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AABC0" w14:textId="2F5734B3" w:rsidR="00F2611B" w:rsidRPr="00A32D6C" w:rsidRDefault="00F2611B" w:rsidP="00F2611B">
      <w:pPr>
        <w:rPr>
          <w:rFonts w:cstheme="minorHAnsi"/>
          <w:b/>
          <w:bCs/>
          <w:sz w:val="24"/>
          <w:szCs w:val="24"/>
        </w:rPr>
      </w:pPr>
      <w:r w:rsidRPr="00A32D6C">
        <w:rPr>
          <w:rFonts w:cstheme="minorHAnsi"/>
          <w:b/>
          <w:bCs/>
          <w:sz w:val="24"/>
          <w:szCs w:val="24"/>
        </w:rPr>
        <w:t xml:space="preserve">EMBASE Search strategy </w:t>
      </w:r>
    </w:p>
    <w:tbl>
      <w:tblPr>
        <w:tblW w:w="914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65"/>
        <w:gridCol w:w="6853"/>
        <w:gridCol w:w="1122"/>
      </w:tblGrid>
      <w:tr w:rsidR="00F2611B" w:rsidRPr="00A32D6C" w14:paraId="6F968246" w14:textId="77777777" w:rsidTr="00691E70">
        <w:trPr>
          <w:trHeight w:val="278"/>
        </w:trPr>
        <w:tc>
          <w:tcPr>
            <w:tcW w:w="1165" w:type="dxa"/>
          </w:tcPr>
          <w:p w14:paraId="66DBDA9C" w14:textId="77777777" w:rsidR="00F2611B" w:rsidRPr="00A32D6C" w:rsidRDefault="00F2611B" w:rsidP="00691E70">
            <w:pPr>
              <w:rPr>
                <w:rFonts w:cstheme="minorHAnsi"/>
                <w:sz w:val="24"/>
                <w:szCs w:val="24"/>
              </w:rPr>
            </w:pPr>
            <w:r w:rsidRPr="00A32D6C">
              <w:rPr>
                <w:rFonts w:cstheme="minorHAnsi"/>
                <w:sz w:val="24"/>
                <w:szCs w:val="24"/>
              </w:rPr>
              <w:t>Search #</w:t>
            </w:r>
          </w:p>
        </w:tc>
        <w:tc>
          <w:tcPr>
            <w:tcW w:w="6853" w:type="dxa"/>
          </w:tcPr>
          <w:p w14:paraId="1B5E883D" w14:textId="77777777" w:rsidR="00F2611B" w:rsidRPr="00A32D6C" w:rsidRDefault="00F2611B" w:rsidP="00691E70">
            <w:pPr>
              <w:rPr>
                <w:rFonts w:cstheme="minorHAnsi"/>
                <w:sz w:val="24"/>
                <w:szCs w:val="24"/>
              </w:rPr>
            </w:pPr>
            <w:r w:rsidRPr="00A32D6C">
              <w:rPr>
                <w:rFonts w:cstheme="minorHAnsi"/>
                <w:sz w:val="24"/>
                <w:szCs w:val="24"/>
              </w:rPr>
              <w:t>Search term</w:t>
            </w:r>
          </w:p>
        </w:tc>
        <w:tc>
          <w:tcPr>
            <w:tcW w:w="1122" w:type="dxa"/>
          </w:tcPr>
          <w:p w14:paraId="149D3F6A" w14:textId="77777777" w:rsidR="00F2611B" w:rsidRPr="00A32D6C" w:rsidRDefault="00F2611B" w:rsidP="00691E70">
            <w:pPr>
              <w:rPr>
                <w:rFonts w:cstheme="minorHAnsi"/>
                <w:sz w:val="24"/>
                <w:szCs w:val="24"/>
              </w:rPr>
            </w:pPr>
            <w:r w:rsidRPr="00A32D6C">
              <w:rPr>
                <w:rFonts w:cstheme="minorHAnsi"/>
                <w:sz w:val="24"/>
                <w:szCs w:val="24"/>
              </w:rPr>
              <w:t>Results</w:t>
            </w:r>
          </w:p>
        </w:tc>
      </w:tr>
      <w:tr w:rsidR="00F2611B" w:rsidRPr="00A32D6C" w14:paraId="14D27DD8" w14:textId="77777777" w:rsidTr="00691E70">
        <w:trPr>
          <w:trHeight w:val="278"/>
        </w:trPr>
        <w:tc>
          <w:tcPr>
            <w:tcW w:w="1165" w:type="dxa"/>
          </w:tcPr>
          <w:p w14:paraId="7C109D2E" w14:textId="77777777" w:rsidR="00F2611B" w:rsidRPr="00A32D6C" w:rsidRDefault="00F2611B" w:rsidP="00691E70">
            <w:pPr>
              <w:rPr>
                <w:rFonts w:cstheme="minorHAnsi"/>
                <w:sz w:val="24"/>
                <w:szCs w:val="24"/>
              </w:rPr>
            </w:pPr>
            <w:r w:rsidRPr="00A32D6C">
              <w:rPr>
                <w:rFonts w:cstheme="minorHAnsi"/>
                <w:sz w:val="24"/>
                <w:szCs w:val="24"/>
              </w:rPr>
              <w:t>1</w:t>
            </w:r>
          </w:p>
        </w:tc>
        <w:tc>
          <w:tcPr>
            <w:tcW w:w="6853" w:type="dxa"/>
          </w:tcPr>
          <w:p w14:paraId="246AE154"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FFFFF"/>
              </w:rPr>
              <w:t>cauda equina syndrome.af.</w:t>
            </w:r>
          </w:p>
        </w:tc>
        <w:tc>
          <w:tcPr>
            <w:tcW w:w="1122" w:type="dxa"/>
          </w:tcPr>
          <w:p w14:paraId="3353117C" w14:textId="77777777" w:rsidR="00F2611B" w:rsidRPr="00A32D6C" w:rsidRDefault="00F2611B" w:rsidP="00691E70">
            <w:pPr>
              <w:rPr>
                <w:rFonts w:cstheme="minorHAnsi"/>
                <w:sz w:val="24"/>
                <w:szCs w:val="24"/>
              </w:rPr>
            </w:pPr>
          </w:p>
        </w:tc>
      </w:tr>
      <w:tr w:rsidR="00F2611B" w:rsidRPr="00A32D6C" w14:paraId="30EC8D0E" w14:textId="77777777" w:rsidTr="00691E70">
        <w:trPr>
          <w:trHeight w:val="278"/>
        </w:trPr>
        <w:tc>
          <w:tcPr>
            <w:tcW w:w="1165" w:type="dxa"/>
          </w:tcPr>
          <w:p w14:paraId="6A3278FE" w14:textId="77777777" w:rsidR="00F2611B" w:rsidRPr="00A32D6C" w:rsidRDefault="00F2611B" w:rsidP="00691E70">
            <w:pPr>
              <w:rPr>
                <w:rFonts w:cstheme="minorHAnsi"/>
                <w:sz w:val="24"/>
                <w:szCs w:val="24"/>
              </w:rPr>
            </w:pPr>
            <w:r w:rsidRPr="00A32D6C">
              <w:rPr>
                <w:rFonts w:cstheme="minorHAnsi"/>
                <w:sz w:val="24"/>
                <w:szCs w:val="24"/>
              </w:rPr>
              <w:t>2</w:t>
            </w:r>
          </w:p>
        </w:tc>
        <w:tc>
          <w:tcPr>
            <w:tcW w:w="6853" w:type="dxa"/>
          </w:tcPr>
          <w:p w14:paraId="2D58AAF3"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8F8F8"/>
              </w:rPr>
              <w:t>(</w:t>
            </w:r>
            <w:proofErr w:type="gramStart"/>
            <w:r w:rsidRPr="00A32D6C">
              <w:rPr>
                <w:rFonts w:cstheme="minorHAnsi"/>
                <w:color w:val="2D2D2D"/>
                <w:sz w:val="24"/>
                <w:szCs w:val="24"/>
                <w:shd w:val="clear" w:color="auto" w:fill="F8F8F8"/>
              </w:rPr>
              <w:t>case</w:t>
            </w:r>
            <w:proofErr w:type="gramEnd"/>
            <w:r w:rsidRPr="00A32D6C">
              <w:rPr>
                <w:rFonts w:cstheme="minorHAnsi"/>
                <w:color w:val="2D2D2D"/>
                <w:sz w:val="24"/>
                <w:szCs w:val="24"/>
                <w:shd w:val="clear" w:color="auto" w:fill="F8F8F8"/>
              </w:rPr>
              <w:t xml:space="preserve"> report or abstract).</w:t>
            </w:r>
            <w:proofErr w:type="spellStart"/>
            <w:r w:rsidRPr="00A32D6C">
              <w:rPr>
                <w:rFonts w:cstheme="minorHAnsi"/>
                <w:color w:val="2D2D2D"/>
                <w:sz w:val="24"/>
                <w:szCs w:val="24"/>
                <w:shd w:val="clear" w:color="auto" w:fill="F8F8F8"/>
              </w:rPr>
              <w:t>af</w:t>
            </w:r>
            <w:proofErr w:type="spellEnd"/>
            <w:r w:rsidRPr="00A32D6C">
              <w:rPr>
                <w:rFonts w:cstheme="minorHAnsi"/>
                <w:color w:val="2D2D2D"/>
                <w:sz w:val="24"/>
                <w:szCs w:val="24"/>
                <w:shd w:val="clear" w:color="auto" w:fill="F8F8F8"/>
              </w:rPr>
              <w:t>.</w:t>
            </w:r>
          </w:p>
        </w:tc>
        <w:tc>
          <w:tcPr>
            <w:tcW w:w="1122" w:type="dxa"/>
          </w:tcPr>
          <w:p w14:paraId="3DA2FDBA" w14:textId="77777777" w:rsidR="00F2611B" w:rsidRPr="00A32D6C" w:rsidRDefault="00F2611B" w:rsidP="00691E70">
            <w:pPr>
              <w:rPr>
                <w:rFonts w:cstheme="minorHAnsi"/>
                <w:sz w:val="24"/>
                <w:szCs w:val="24"/>
              </w:rPr>
            </w:pPr>
          </w:p>
        </w:tc>
      </w:tr>
      <w:tr w:rsidR="00F2611B" w:rsidRPr="00A32D6C" w14:paraId="3F6D6142" w14:textId="77777777" w:rsidTr="00691E70">
        <w:trPr>
          <w:trHeight w:val="278"/>
        </w:trPr>
        <w:tc>
          <w:tcPr>
            <w:tcW w:w="1165" w:type="dxa"/>
          </w:tcPr>
          <w:p w14:paraId="7DEC2CAC" w14:textId="77777777" w:rsidR="00F2611B" w:rsidRPr="00A32D6C" w:rsidRDefault="00F2611B" w:rsidP="00691E70">
            <w:pPr>
              <w:rPr>
                <w:rFonts w:cstheme="minorHAnsi"/>
                <w:sz w:val="24"/>
                <w:szCs w:val="24"/>
              </w:rPr>
            </w:pPr>
            <w:r w:rsidRPr="00A32D6C">
              <w:rPr>
                <w:rFonts w:cstheme="minorHAnsi"/>
                <w:sz w:val="24"/>
                <w:szCs w:val="24"/>
              </w:rPr>
              <w:t>3</w:t>
            </w:r>
          </w:p>
        </w:tc>
        <w:tc>
          <w:tcPr>
            <w:tcW w:w="6853" w:type="dxa"/>
          </w:tcPr>
          <w:p w14:paraId="687AB379"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FFFFF"/>
              </w:rPr>
              <w:t>animal.af.</w:t>
            </w:r>
          </w:p>
        </w:tc>
        <w:tc>
          <w:tcPr>
            <w:tcW w:w="1122" w:type="dxa"/>
          </w:tcPr>
          <w:p w14:paraId="464425DD" w14:textId="77777777" w:rsidR="00F2611B" w:rsidRPr="00A32D6C" w:rsidRDefault="00F2611B" w:rsidP="00691E70">
            <w:pPr>
              <w:rPr>
                <w:rFonts w:cstheme="minorHAnsi"/>
                <w:sz w:val="24"/>
                <w:szCs w:val="24"/>
              </w:rPr>
            </w:pPr>
          </w:p>
        </w:tc>
      </w:tr>
      <w:tr w:rsidR="00F2611B" w:rsidRPr="00A32D6C" w14:paraId="69FAAC13" w14:textId="77777777" w:rsidTr="00691E70">
        <w:trPr>
          <w:trHeight w:val="278"/>
        </w:trPr>
        <w:tc>
          <w:tcPr>
            <w:tcW w:w="1165" w:type="dxa"/>
          </w:tcPr>
          <w:p w14:paraId="6238EFE0" w14:textId="77777777" w:rsidR="00F2611B" w:rsidRPr="00A32D6C" w:rsidRDefault="00F2611B" w:rsidP="00691E70">
            <w:pPr>
              <w:rPr>
                <w:rFonts w:cstheme="minorHAnsi"/>
                <w:sz w:val="24"/>
                <w:szCs w:val="24"/>
              </w:rPr>
            </w:pPr>
            <w:r w:rsidRPr="00A32D6C">
              <w:rPr>
                <w:rFonts w:cstheme="minorHAnsi"/>
                <w:sz w:val="24"/>
                <w:szCs w:val="24"/>
              </w:rPr>
              <w:t>4</w:t>
            </w:r>
          </w:p>
        </w:tc>
        <w:tc>
          <w:tcPr>
            <w:tcW w:w="6853" w:type="dxa"/>
          </w:tcPr>
          <w:p w14:paraId="3D57487B"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8F8F8"/>
              </w:rPr>
              <w:t> </w:t>
            </w:r>
            <w:r w:rsidRPr="00A32D6C">
              <w:rPr>
                <w:rFonts w:cstheme="minorHAnsi"/>
                <w:color w:val="2D2D2D"/>
                <w:sz w:val="24"/>
                <w:szCs w:val="24"/>
              </w:rPr>
              <w:t>(</w:t>
            </w:r>
            <w:proofErr w:type="gramStart"/>
            <w:r w:rsidRPr="00A32D6C">
              <w:rPr>
                <w:rFonts w:cstheme="minorHAnsi"/>
                <w:color w:val="2D2D2D"/>
                <w:sz w:val="24"/>
                <w:szCs w:val="24"/>
              </w:rPr>
              <w:t>cauda</w:t>
            </w:r>
            <w:proofErr w:type="gramEnd"/>
            <w:r w:rsidRPr="00A32D6C">
              <w:rPr>
                <w:rFonts w:cstheme="minorHAnsi"/>
                <w:color w:val="2D2D2D"/>
                <w:sz w:val="24"/>
                <w:szCs w:val="24"/>
              </w:rPr>
              <w:t xml:space="preserve"> equina syndrome not (case report or abstract)).</w:t>
            </w:r>
            <w:proofErr w:type="spellStart"/>
            <w:r w:rsidRPr="00A32D6C">
              <w:rPr>
                <w:rFonts w:cstheme="minorHAnsi"/>
                <w:color w:val="2D2D2D"/>
                <w:sz w:val="24"/>
                <w:szCs w:val="24"/>
              </w:rPr>
              <w:t>af</w:t>
            </w:r>
            <w:proofErr w:type="spellEnd"/>
            <w:r w:rsidRPr="00A32D6C">
              <w:rPr>
                <w:rFonts w:cstheme="minorHAnsi"/>
                <w:color w:val="2D2D2D"/>
                <w:sz w:val="24"/>
                <w:szCs w:val="24"/>
              </w:rPr>
              <w:t>.</w:t>
            </w:r>
          </w:p>
        </w:tc>
        <w:tc>
          <w:tcPr>
            <w:tcW w:w="1122" w:type="dxa"/>
          </w:tcPr>
          <w:p w14:paraId="588463EF" w14:textId="77777777" w:rsidR="00F2611B" w:rsidRPr="00A32D6C" w:rsidRDefault="00F2611B" w:rsidP="00691E70">
            <w:pPr>
              <w:rPr>
                <w:rFonts w:cstheme="minorHAnsi"/>
                <w:sz w:val="24"/>
                <w:szCs w:val="24"/>
              </w:rPr>
            </w:pPr>
          </w:p>
        </w:tc>
      </w:tr>
      <w:tr w:rsidR="00F2611B" w:rsidRPr="00A32D6C" w14:paraId="1092A0C8" w14:textId="77777777" w:rsidTr="00691E70">
        <w:trPr>
          <w:trHeight w:val="278"/>
        </w:trPr>
        <w:tc>
          <w:tcPr>
            <w:tcW w:w="1165" w:type="dxa"/>
          </w:tcPr>
          <w:p w14:paraId="50A85674" w14:textId="77777777" w:rsidR="00F2611B" w:rsidRPr="00A32D6C" w:rsidRDefault="00F2611B" w:rsidP="00691E70">
            <w:pPr>
              <w:rPr>
                <w:rFonts w:cstheme="minorHAnsi"/>
                <w:sz w:val="24"/>
                <w:szCs w:val="24"/>
              </w:rPr>
            </w:pPr>
            <w:r w:rsidRPr="00A32D6C">
              <w:rPr>
                <w:rFonts w:cstheme="minorHAnsi"/>
                <w:sz w:val="24"/>
                <w:szCs w:val="24"/>
              </w:rPr>
              <w:t>5</w:t>
            </w:r>
          </w:p>
        </w:tc>
        <w:tc>
          <w:tcPr>
            <w:tcW w:w="6853" w:type="dxa"/>
          </w:tcPr>
          <w:p w14:paraId="65097C27"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FFFFF"/>
              </w:rPr>
              <w:t> </w:t>
            </w:r>
            <w:r w:rsidRPr="00A32D6C">
              <w:rPr>
                <w:rFonts w:cstheme="minorHAnsi"/>
                <w:color w:val="2D2D2D"/>
                <w:sz w:val="24"/>
                <w:szCs w:val="24"/>
              </w:rPr>
              <w:t>(</w:t>
            </w:r>
            <w:proofErr w:type="gramStart"/>
            <w:r w:rsidRPr="00A32D6C">
              <w:rPr>
                <w:rFonts w:cstheme="minorHAnsi"/>
                <w:color w:val="2D2D2D"/>
                <w:sz w:val="24"/>
                <w:szCs w:val="24"/>
              </w:rPr>
              <w:t>cauda</w:t>
            </w:r>
            <w:proofErr w:type="gramEnd"/>
            <w:r w:rsidRPr="00A32D6C">
              <w:rPr>
                <w:rFonts w:cstheme="minorHAnsi"/>
                <w:color w:val="2D2D2D"/>
                <w:sz w:val="24"/>
                <w:szCs w:val="24"/>
              </w:rPr>
              <w:t xml:space="preserve"> equina syndrome not (case report or abstract) not animal).</w:t>
            </w:r>
            <w:proofErr w:type="spellStart"/>
            <w:r w:rsidRPr="00A32D6C">
              <w:rPr>
                <w:rFonts w:cstheme="minorHAnsi"/>
                <w:color w:val="2D2D2D"/>
                <w:sz w:val="24"/>
                <w:szCs w:val="24"/>
              </w:rPr>
              <w:t>af</w:t>
            </w:r>
            <w:proofErr w:type="spellEnd"/>
            <w:r w:rsidRPr="00A32D6C">
              <w:rPr>
                <w:rFonts w:cstheme="minorHAnsi"/>
                <w:color w:val="2D2D2D"/>
                <w:sz w:val="24"/>
                <w:szCs w:val="24"/>
              </w:rPr>
              <w:t>.</w:t>
            </w:r>
          </w:p>
        </w:tc>
        <w:tc>
          <w:tcPr>
            <w:tcW w:w="1122" w:type="dxa"/>
          </w:tcPr>
          <w:p w14:paraId="37ECC01B" w14:textId="77777777" w:rsidR="00F2611B" w:rsidRPr="00A32D6C" w:rsidRDefault="00F2611B" w:rsidP="00691E70">
            <w:pPr>
              <w:rPr>
                <w:rFonts w:cstheme="minorHAnsi"/>
                <w:sz w:val="24"/>
                <w:szCs w:val="24"/>
              </w:rPr>
            </w:pPr>
          </w:p>
        </w:tc>
      </w:tr>
      <w:tr w:rsidR="00F2611B" w:rsidRPr="00A32D6C" w14:paraId="41A51AA3" w14:textId="77777777" w:rsidTr="00691E70">
        <w:trPr>
          <w:trHeight w:val="278"/>
        </w:trPr>
        <w:tc>
          <w:tcPr>
            <w:tcW w:w="1165" w:type="dxa"/>
          </w:tcPr>
          <w:p w14:paraId="642ECB61" w14:textId="77777777" w:rsidR="00F2611B" w:rsidRPr="00A32D6C" w:rsidRDefault="00F2611B" w:rsidP="00691E70">
            <w:pPr>
              <w:rPr>
                <w:rFonts w:cstheme="minorHAnsi"/>
                <w:sz w:val="24"/>
                <w:szCs w:val="24"/>
              </w:rPr>
            </w:pPr>
            <w:r w:rsidRPr="00A32D6C">
              <w:rPr>
                <w:rFonts w:cstheme="minorHAnsi"/>
                <w:sz w:val="24"/>
                <w:szCs w:val="24"/>
              </w:rPr>
              <w:t>6</w:t>
            </w:r>
          </w:p>
        </w:tc>
        <w:tc>
          <w:tcPr>
            <w:tcW w:w="6853" w:type="dxa"/>
          </w:tcPr>
          <w:p w14:paraId="723D4750" w14:textId="77777777" w:rsidR="00F2611B" w:rsidRPr="00A32D6C" w:rsidRDefault="00F2611B" w:rsidP="00691E70">
            <w:pPr>
              <w:rPr>
                <w:rFonts w:cstheme="minorHAnsi"/>
                <w:sz w:val="24"/>
                <w:szCs w:val="24"/>
              </w:rPr>
            </w:pPr>
            <w:r w:rsidRPr="00A32D6C">
              <w:rPr>
                <w:rFonts w:cstheme="minorHAnsi"/>
                <w:color w:val="2D2D2D"/>
                <w:sz w:val="24"/>
                <w:szCs w:val="24"/>
                <w:shd w:val="clear" w:color="auto" w:fill="FFFFFF"/>
              </w:rPr>
              <w:t xml:space="preserve">limit 5 to </w:t>
            </w:r>
            <w:proofErr w:type="spellStart"/>
            <w:r w:rsidRPr="00A32D6C">
              <w:rPr>
                <w:rFonts w:cstheme="minorHAnsi"/>
                <w:color w:val="2D2D2D"/>
                <w:sz w:val="24"/>
                <w:szCs w:val="24"/>
                <w:shd w:val="clear" w:color="auto" w:fill="FFFFFF"/>
              </w:rPr>
              <w:t>english</w:t>
            </w:r>
            <w:proofErr w:type="spellEnd"/>
            <w:r w:rsidRPr="00A32D6C">
              <w:rPr>
                <w:rFonts w:cstheme="minorHAnsi"/>
                <w:color w:val="2D2D2D"/>
                <w:sz w:val="24"/>
                <w:szCs w:val="24"/>
                <w:shd w:val="clear" w:color="auto" w:fill="FFFFFF"/>
              </w:rPr>
              <w:t xml:space="preserve"> language [Limit not valid in Your </w:t>
            </w:r>
            <w:proofErr w:type="spellStart"/>
            <w:r w:rsidRPr="00A32D6C">
              <w:rPr>
                <w:rFonts w:cstheme="minorHAnsi"/>
                <w:color w:val="2D2D2D"/>
                <w:sz w:val="24"/>
                <w:szCs w:val="24"/>
                <w:shd w:val="clear" w:color="auto" w:fill="FFFFFF"/>
              </w:rPr>
              <w:t>Journals@Ovid</w:t>
            </w:r>
            <w:proofErr w:type="spellEnd"/>
            <w:r w:rsidRPr="00A32D6C">
              <w:rPr>
                <w:rFonts w:cstheme="minorHAnsi"/>
                <w:color w:val="2D2D2D"/>
                <w:sz w:val="24"/>
                <w:szCs w:val="24"/>
                <w:shd w:val="clear" w:color="auto" w:fill="FFFFFF"/>
              </w:rPr>
              <w:t>; records were retained]</w:t>
            </w:r>
          </w:p>
        </w:tc>
        <w:tc>
          <w:tcPr>
            <w:tcW w:w="1122" w:type="dxa"/>
          </w:tcPr>
          <w:p w14:paraId="33E5CAAA" w14:textId="77777777" w:rsidR="00F2611B" w:rsidRPr="00A32D6C" w:rsidRDefault="00F2611B" w:rsidP="00691E70">
            <w:pPr>
              <w:rPr>
                <w:rFonts w:cstheme="minorHAnsi"/>
                <w:sz w:val="24"/>
                <w:szCs w:val="24"/>
              </w:rPr>
            </w:pPr>
          </w:p>
          <w:p w14:paraId="119CA651" w14:textId="77777777" w:rsidR="00F2611B" w:rsidRPr="00A32D6C" w:rsidRDefault="00F2611B" w:rsidP="00691E70">
            <w:pPr>
              <w:rPr>
                <w:rFonts w:cstheme="minorHAnsi"/>
                <w:sz w:val="24"/>
                <w:szCs w:val="24"/>
              </w:rPr>
            </w:pPr>
          </w:p>
        </w:tc>
      </w:tr>
      <w:tr w:rsidR="00F2611B" w:rsidRPr="00A32D6C" w14:paraId="564D1EBC" w14:textId="77777777" w:rsidTr="00691E70">
        <w:trPr>
          <w:trHeight w:val="278"/>
        </w:trPr>
        <w:tc>
          <w:tcPr>
            <w:tcW w:w="1165" w:type="dxa"/>
          </w:tcPr>
          <w:p w14:paraId="75FBB54E" w14:textId="77777777" w:rsidR="00F2611B" w:rsidRPr="00A32D6C" w:rsidRDefault="00F2611B" w:rsidP="00691E70">
            <w:pPr>
              <w:rPr>
                <w:rFonts w:cstheme="minorHAnsi"/>
                <w:sz w:val="24"/>
                <w:szCs w:val="24"/>
              </w:rPr>
            </w:pPr>
            <w:r w:rsidRPr="00A32D6C">
              <w:rPr>
                <w:rFonts w:cstheme="minorHAnsi"/>
                <w:sz w:val="24"/>
                <w:szCs w:val="24"/>
              </w:rPr>
              <w:t>8</w:t>
            </w:r>
          </w:p>
        </w:tc>
        <w:tc>
          <w:tcPr>
            <w:tcW w:w="6853" w:type="dxa"/>
          </w:tcPr>
          <w:p w14:paraId="54676639" w14:textId="77777777" w:rsidR="00F2611B" w:rsidRPr="00A32D6C" w:rsidRDefault="00F2611B" w:rsidP="00691E70">
            <w:pPr>
              <w:rPr>
                <w:rFonts w:cstheme="minorHAnsi"/>
                <w:sz w:val="24"/>
                <w:szCs w:val="24"/>
              </w:rPr>
            </w:pPr>
            <w:r w:rsidRPr="00A32D6C">
              <w:rPr>
                <w:rFonts w:cstheme="minorHAnsi"/>
                <w:sz w:val="24"/>
                <w:szCs w:val="24"/>
              </w:rPr>
              <w:t xml:space="preserve">Limit 9 to </w:t>
            </w:r>
            <w:proofErr w:type="spellStart"/>
            <w:r w:rsidRPr="00A32D6C">
              <w:rPr>
                <w:rFonts w:cstheme="minorHAnsi"/>
                <w:sz w:val="24"/>
                <w:szCs w:val="24"/>
              </w:rPr>
              <w:t>yr</w:t>
            </w:r>
            <w:proofErr w:type="spellEnd"/>
            <w:r w:rsidRPr="00A32D6C">
              <w:rPr>
                <w:rFonts w:cstheme="minorHAnsi"/>
                <w:sz w:val="24"/>
                <w:szCs w:val="24"/>
              </w:rPr>
              <w:t>=”1990 –Current”</w:t>
            </w:r>
          </w:p>
        </w:tc>
        <w:tc>
          <w:tcPr>
            <w:tcW w:w="1122" w:type="dxa"/>
          </w:tcPr>
          <w:p w14:paraId="1DC98056" w14:textId="51A1E766" w:rsidR="00F2611B" w:rsidRPr="00A32D6C" w:rsidRDefault="00F2611B" w:rsidP="00691E70">
            <w:pPr>
              <w:rPr>
                <w:rFonts w:cstheme="minorHAnsi"/>
                <w:sz w:val="24"/>
                <w:szCs w:val="24"/>
              </w:rPr>
            </w:pPr>
            <w:r w:rsidRPr="00A32D6C">
              <w:rPr>
                <w:rFonts w:cstheme="minorHAnsi"/>
                <w:sz w:val="24"/>
                <w:szCs w:val="24"/>
              </w:rPr>
              <w:t>376</w:t>
            </w:r>
          </w:p>
        </w:tc>
      </w:tr>
    </w:tbl>
    <w:p w14:paraId="1F27B7C0" w14:textId="7575A3F0" w:rsidR="00F2611B" w:rsidRPr="00A32D6C" w:rsidRDefault="00F2611B">
      <w:pPr>
        <w:rPr>
          <w:rFonts w:cstheme="minorHAnsi"/>
          <w:sz w:val="24"/>
          <w:szCs w:val="24"/>
        </w:rPr>
      </w:pPr>
    </w:p>
    <w:p w14:paraId="5B5600B4" w14:textId="3F8D9211" w:rsidR="008253CB" w:rsidRPr="00A32D6C" w:rsidRDefault="008253CB" w:rsidP="008253CB">
      <w:pPr>
        <w:rPr>
          <w:rFonts w:cstheme="minorHAnsi"/>
          <w:b/>
          <w:bCs/>
          <w:sz w:val="24"/>
          <w:szCs w:val="24"/>
        </w:rPr>
      </w:pPr>
      <w:r w:rsidRPr="00A32D6C">
        <w:rPr>
          <w:rFonts w:cstheme="minorHAnsi"/>
          <w:b/>
          <w:bCs/>
          <w:sz w:val="24"/>
          <w:szCs w:val="24"/>
        </w:rPr>
        <w:t xml:space="preserve">MEDLINE Search strategy </w:t>
      </w:r>
    </w:p>
    <w:p w14:paraId="7F5E1CFA" w14:textId="77777777" w:rsidR="008253CB" w:rsidRPr="00A32D6C" w:rsidRDefault="008253CB" w:rsidP="008253CB">
      <w:pPr>
        <w:rPr>
          <w:rFonts w:cstheme="minorHAnsi"/>
          <w:sz w:val="24"/>
          <w:szCs w:val="24"/>
        </w:rPr>
      </w:pPr>
      <w:r w:rsidRPr="00A32D6C">
        <w:rPr>
          <w:rFonts w:cstheme="minorHAnsi"/>
          <w:sz w:val="24"/>
          <w:szCs w:val="24"/>
        </w:rPr>
        <w:t xml:space="preserve">Ovid Medline </w:t>
      </w:r>
    </w:p>
    <w:p w14:paraId="588A9097" w14:textId="77777777" w:rsidR="008253CB" w:rsidRPr="00A32D6C" w:rsidRDefault="008253CB" w:rsidP="008253CB">
      <w:pPr>
        <w:rPr>
          <w:rFonts w:cstheme="minorHAnsi"/>
          <w:sz w:val="24"/>
          <w:szCs w:val="24"/>
        </w:rPr>
      </w:pPr>
    </w:p>
    <w:tbl>
      <w:tblPr>
        <w:tblW w:w="914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6853"/>
        <w:gridCol w:w="1122"/>
      </w:tblGrid>
      <w:tr w:rsidR="008253CB" w:rsidRPr="00A32D6C" w14:paraId="49982C1A"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56D9CEBD" w14:textId="77777777" w:rsidR="008253CB" w:rsidRPr="00A32D6C" w:rsidRDefault="008253CB">
            <w:pPr>
              <w:rPr>
                <w:rFonts w:cstheme="minorHAnsi"/>
                <w:b/>
                <w:bCs/>
                <w:sz w:val="24"/>
                <w:szCs w:val="24"/>
              </w:rPr>
            </w:pPr>
            <w:r w:rsidRPr="00A32D6C">
              <w:rPr>
                <w:rFonts w:cstheme="minorHAnsi"/>
                <w:b/>
                <w:bCs/>
                <w:sz w:val="24"/>
                <w:szCs w:val="24"/>
              </w:rPr>
              <w:t>Search #</w:t>
            </w:r>
          </w:p>
        </w:tc>
        <w:tc>
          <w:tcPr>
            <w:tcW w:w="6853" w:type="dxa"/>
            <w:tcBorders>
              <w:top w:val="single" w:sz="4" w:space="0" w:color="auto"/>
              <w:left w:val="single" w:sz="4" w:space="0" w:color="auto"/>
              <w:bottom w:val="single" w:sz="4" w:space="0" w:color="auto"/>
              <w:right w:val="single" w:sz="4" w:space="0" w:color="auto"/>
            </w:tcBorders>
            <w:hideMark/>
          </w:tcPr>
          <w:p w14:paraId="7CDD1959" w14:textId="77777777" w:rsidR="008253CB" w:rsidRPr="00A32D6C" w:rsidRDefault="008253CB">
            <w:pPr>
              <w:rPr>
                <w:rFonts w:cstheme="minorHAnsi"/>
                <w:b/>
                <w:bCs/>
                <w:sz w:val="24"/>
                <w:szCs w:val="24"/>
              </w:rPr>
            </w:pPr>
            <w:r w:rsidRPr="00A32D6C">
              <w:rPr>
                <w:rFonts w:cstheme="minorHAnsi"/>
                <w:b/>
                <w:bCs/>
                <w:sz w:val="24"/>
                <w:szCs w:val="24"/>
              </w:rPr>
              <w:t>Search term</w:t>
            </w:r>
          </w:p>
        </w:tc>
        <w:tc>
          <w:tcPr>
            <w:tcW w:w="1122" w:type="dxa"/>
            <w:tcBorders>
              <w:top w:val="single" w:sz="4" w:space="0" w:color="auto"/>
              <w:left w:val="single" w:sz="4" w:space="0" w:color="auto"/>
              <w:bottom w:val="single" w:sz="4" w:space="0" w:color="auto"/>
              <w:right w:val="single" w:sz="4" w:space="0" w:color="auto"/>
            </w:tcBorders>
            <w:hideMark/>
          </w:tcPr>
          <w:p w14:paraId="492272BA" w14:textId="77777777" w:rsidR="008253CB" w:rsidRPr="00A32D6C" w:rsidRDefault="008253CB">
            <w:pPr>
              <w:rPr>
                <w:rFonts w:cstheme="minorHAnsi"/>
                <w:b/>
                <w:bCs/>
                <w:sz w:val="24"/>
                <w:szCs w:val="24"/>
              </w:rPr>
            </w:pPr>
            <w:r w:rsidRPr="00A32D6C">
              <w:rPr>
                <w:rFonts w:cstheme="minorHAnsi"/>
                <w:b/>
                <w:bCs/>
                <w:sz w:val="24"/>
                <w:szCs w:val="24"/>
              </w:rPr>
              <w:t>Results</w:t>
            </w:r>
          </w:p>
        </w:tc>
      </w:tr>
      <w:tr w:rsidR="008253CB" w:rsidRPr="00A32D6C" w14:paraId="664CED18"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6DE0B5D0" w14:textId="77777777" w:rsidR="008253CB" w:rsidRPr="00A32D6C" w:rsidRDefault="008253CB">
            <w:pPr>
              <w:rPr>
                <w:rFonts w:cstheme="minorHAnsi"/>
                <w:sz w:val="24"/>
                <w:szCs w:val="24"/>
              </w:rPr>
            </w:pPr>
            <w:r w:rsidRPr="00A32D6C">
              <w:rPr>
                <w:rFonts w:cstheme="minorHAnsi"/>
                <w:sz w:val="24"/>
                <w:szCs w:val="24"/>
              </w:rPr>
              <w:t>1</w:t>
            </w:r>
          </w:p>
        </w:tc>
        <w:tc>
          <w:tcPr>
            <w:tcW w:w="6853" w:type="dxa"/>
            <w:tcBorders>
              <w:top w:val="single" w:sz="4" w:space="0" w:color="auto"/>
              <w:left w:val="single" w:sz="4" w:space="0" w:color="auto"/>
              <w:bottom w:val="single" w:sz="4" w:space="0" w:color="auto"/>
              <w:right w:val="single" w:sz="4" w:space="0" w:color="auto"/>
            </w:tcBorders>
            <w:hideMark/>
          </w:tcPr>
          <w:p w14:paraId="60ABDAA1" w14:textId="77777777" w:rsidR="008253CB" w:rsidRPr="00A32D6C" w:rsidRDefault="008253CB">
            <w:pPr>
              <w:rPr>
                <w:rFonts w:cstheme="minorHAnsi"/>
                <w:sz w:val="24"/>
                <w:szCs w:val="24"/>
              </w:rPr>
            </w:pPr>
            <w:r w:rsidRPr="00A32D6C">
              <w:rPr>
                <w:rFonts w:cstheme="minorHAnsi"/>
                <w:color w:val="2D2D2D"/>
                <w:sz w:val="24"/>
                <w:szCs w:val="24"/>
                <w:shd w:val="clear" w:color="auto" w:fill="F8F8F8"/>
              </w:rPr>
              <w:t>exp cauda equina syndrome/</w:t>
            </w:r>
          </w:p>
        </w:tc>
        <w:tc>
          <w:tcPr>
            <w:tcW w:w="1122" w:type="dxa"/>
            <w:tcBorders>
              <w:top w:val="single" w:sz="4" w:space="0" w:color="auto"/>
              <w:left w:val="single" w:sz="4" w:space="0" w:color="auto"/>
              <w:bottom w:val="single" w:sz="4" w:space="0" w:color="auto"/>
              <w:right w:val="single" w:sz="4" w:space="0" w:color="auto"/>
            </w:tcBorders>
          </w:tcPr>
          <w:p w14:paraId="3BEF4C3F" w14:textId="77777777" w:rsidR="008253CB" w:rsidRPr="00A32D6C" w:rsidRDefault="008253CB">
            <w:pPr>
              <w:rPr>
                <w:rFonts w:cstheme="minorHAnsi"/>
                <w:sz w:val="24"/>
                <w:szCs w:val="24"/>
              </w:rPr>
            </w:pPr>
          </w:p>
        </w:tc>
      </w:tr>
      <w:tr w:rsidR="008253CB" w:rsidRPr="00A32D6C" w14:paraId="225E5E40"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30309440" w14:textId="77777777" w:rsidR="008253CB" w:rsidRPr="00A32D6C" w:rsidRDefault="008253CB">
            <w:pPr>
              <w:rPr>
                <w:rFonts w:cstheme="minorHAnsi"/>
                <w:sz w:val="24"/>
                <w:szCs w:val="24"/>
              </w:rPr>
            </w:pPr>
            <w:r w:rsidRPr="00A32D6C">
              <w:rPr>
                <w:rFonts w:cstheme="minorHAnsi"/>
                <w:sz w:val="24"/>
                <w:szCs w:val="24"/>
              </w:rPr>
              <w:t>2</w:t>
            </w:r>
          </w:p>
        </w:tc>
        <w:tc>
          <w:tcPr>
            <w:tcW w:w="6853" w:type="dxa"/>
            <w:tcBorders>
              <w:top w:val="single" w:sz="4" w:space="0" w:color="auto"/>
              <w:left w:val="single" w:sz="4" w:space="0" w:color="auto"/>
              <w:bottom w:val="single" w:sz="4" w:space="0" w:color="auto"/>
              <w:right w:val="single" w:sz="4" w:space="0" w:color="auto"/>
            </w:tcBorders>
            <w:hideMark/>
          </w:tcPr>
          <w:p w14:paraId="52B42F9E" w14:textId="77777777" w:rsidR="008253CB" w:rsidRPr="00A32D6C" w:rsidRDefault="008253CB">
            <w:pPr>
              <w:rPr>
                <w:rFonts w:cstheme="minorHAnsi"/>
                <w:sz w:val="24"/>
                <w:szCs w:val="24"/>
              </w:rPr>
            </w:pPr>
            <w:r w:rsidRPr="00A32D6C">
              <w:rPr>
                <w:rFonts w:cstheme="minorHAnsi"/>
                <w:color w:val="2D2D2D"/>
                <w:sz w:val="24"/>
                <w:szCs w:val="24"/>
                <w:shd w:val="clear" w:color="auto" w:fill="FFFFFF"/>
              </w:rPr>
              <w:t>(</w:t>
            </w:r>
            <w:proofErr w:type="gramStart"/>
            <w:r w:rsidRPr="00A32D6C">
              <w:rPr>
                <w:rFonts w:cstheme="minorHAnsi"/>
                <w:color w:val="2D2D2D"/>
                <w:sz w:val="24"/>
                <w:szCs w:val="24"/>
                <w:shd w:val="clear" w:color="auto" w:fill="FFFFFF"/>
              </w:rPr>
              <w:t>case</w:t>
            </w:r>
            <w:proofErr w:type="gramEnd"/>
            <w:r w:rsidRPr="00A32D6C">
              <w:rPr>
                <w:rFonts w:cstheme="minorHAnsi"/>
                <w:color w:val="2D2D2D"/>
                <w:sz w:val="24"/>
                <w:szCs w:val="24"/>
                <w:shd w:val="clear" w:color="auto" w:fill="FFFFFF"/>
              </w:rPr>
              <w:t xml:space="preserve"> report or abstract).</w:t>
            </w:r>
            <w:proofErr w:type="spellStart"/>
            <w:r w:rsidRPr="00A32D6C">
              <w:rPr>
                <w:rFonts w:cstheme="minorHAnsi"/>
                <w:color w:val="2D2D2D"/>
                <w:sz w:val="24"/>
                <w:szCs w:val="24"/>
                <w:shd w:val="clear" w:color="auto" w:fill="FFFFFF"/>
              </w:rPr>
              <w:t>mp</w:t>
            </w:r>
            <w:proofErr w:type="spellEnd"/>
            <w:r w:rsidRPr="00A32D6C">
              <w:rPr>
                <w:rFonts w:cstheme="minorHAnsi"/>
                <w:color w:val="2D2D2D"/>
                <w:sz w:val="24"/>
                <w:szCs w:val="24"/>
                <w:shd w:val="clear" w:color="auto" w:fill="FFFFFF"/>
              </w:rPr>
              <w:t>. [</w:t>
            </w:r>
            <w:proofErr w:type="spellStart"/>
            <w:r w:rsidRPr="00A32D6C">
              <w:rPr>
                <w:rFonts w:cstheme="minorHAnsi"/>
                <w:color w:val="2D2D2D"/>
                <w:sz w:val="24"/>
                <w:szCs w:val="24"/>
                <w:shd w:val="clear" w:color="auto" w:fill="FFFFFF"/>
              </w:rPr>
              <w:t>mp</w:t>
            </w:r>
            <w:proofErr w:type="spellEnd"/>
            <w:r w:rsidRPr="00A32D6C">
              <w:rPr>
                <w:rFonts w:cstheme="minorHAnsi"/>
                <w:color w:val="2D2D2D"/>
                <w:sz w:val="24"/>
                <w:szCs w:val="24"/>
                <w:shd w:val="clear" w:color="auto" w:fill="FFFFFF"/>
              </w:rPr>
              <w:t xml:space="preserve">=title, abstract, original title, name of substance word, subject heading word, keyword heading word, </w:t>
            </w:r>
            <w:r w:rsidRPr="00A32D6C">
              <w:rPr>
                <w:rFonts w:cstheme="minorHAnsi"/>
                <w:color w:val="2D2D2D"/>
                <w:sz w:val="24"/>
                <w:szCs w:val="24"/>
                <w:shd w:val="clear" w:color="auto" w:fill="FFFFFF"/>
              </w:rPr>
              <w:lastRenderedPageBreak/>
              <w:t>protocol supplementary concept word, rare disease supplementary concept word, unique identifier, synonyms]</w:t>
            </w:r>
          </w:p>
        </w:tc>
        <w:tc>
          <w:tcPr>
            <w:tcW w:w="1122" w:type="dxa"/>
            <w:tcBorders>
              <w:top w:val="single" w:sz="4" w:space="0" w:color="auto"/>
              <w:left w:val="single" w:sz="4" w:space="0" w:color="auto"/>
              <w:bottom w:val="single" w:sz="4" w:space="0" w:color="auto"/>
              <w:right w:val="single" w:sz="4" w:space="0" w:color="auto"/>
            </w:tcBorders>
          </w:tcPr>
          <w:p w14:paraId="6593AE77" w14:textId="77777777" w:rsidR="008253CB" w:rsidRPr="00A32D6C" w:rsidRDefault="008253CB">
            <w:pPr>
              <w:rPr>
                <w:rFonts w:cstheme="minorHAnsi"/>
                <w:sz w:val="24"/>
                <w:szCs w:val="24"/>
              </w:rPr>
            </w:pPr>
          </w:p>
          <w:p w14:paraId="6D9904E9" w14:textId="77777777" w:rsidR="008253CB" w:rsidRPr="00A32D6C" w:rsidRDefault="008253CB">
            <w:pPr>
              <w:rPr>
                <w:rFonts w:cstheme="minorHAnsi"/>
                <w:sz w:val="24"/>
                <w:szCs w:val="24"/>
              </w:rPr>
            </w:pPr>
          </w:p>
        </w:tc>
      </w:tr>
      <w:tr w:rsidR="008253CB" w:rsidRPr="00A32D6C" w14:paraId="156EA21D"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19527D9E" w14:textId="77777777" w:rsidR="008253CB" w:rsidRPr="00A32D6C" w:rsidRDefault="008253CB">
            <w:pPr>
              <w:rPr>
                <w:rFonts w:cstheme="minorHAnsi"/>
                <w:sz w:val="24"/>
                <w:szCs w:val="24"/>
              </w:rPr>
            </w:pPr>
            <w:r w:rsidRPr="00A32D6C">
              <w:rPr>
                <w:rFonts w:cstheme="minorHAnsi"/>
                <w:sz w:val="24"/>
                <w:szCs w:val="24"/>
              </w:rPr>
              <w:t>3</w:t>
            </w:r>
          </w:p>
        </w:tc>
        <w:tc>
          <w:tcPr>
            <w:tcW w:w="6853" w:type="dxa"/>
            <w:tcBorders>
              <w:top w:val="single" w:sz="4" w:space="0" w:color="auto"/>
              <w:left w:val="single" w:sz="4" w:space="0" w:color="auto"/>
              <w:bottom w:val="single" w:sz="4" w:space="0" w:color="auto"/>
              <w:right w:val="single" w:sz="4" w:space="0" w:color="auto"/>
            </w:tcBorders>
            <w:hideMark/>
          </w:tcPr>
          <w:p w14:paraId="0CA9CB00" w14:textId="77777777" w:rsidR="008253CB" w:rsidRPr="00A32D6C" w:rsidRDefault="008253CB">
            <w:pPr>
              <w:rPr>
                <w:rFonts w:cstheme="minorHAnsi"/>
                <w:sz w:val="24"/>
                <w:szCs w:val="24"/>
              </w:rPr>
            </w:pPr>
            <w:r w:rsidRPr="00A32D6C">
              <w:rPr>
                <w:rFonts w:cstheme="minorHAnsi"/>
                <w:color w:val="2D2D2D"/>
                <w:sz w:val="24"/>
                <w:szCs w:val="24"/>
                <w:shd w:val="clear" w:color="auto" w:fill="F8F8F8"/>
              </w:rPr>
              <w:t>Animals/</w:t>
            </w:r>
          </w:p>
        </w:tc>
        <w:tc>
          <w:tcPr>
            <w:tcW w:w="1122" w:type="dxa"/>
            <w:tcBorders>
              <w:top w:val="single" w:sz="4" w:space="0" w:color="auto"/>
              <w:left w:val="single" w:sz="4" w:space="0" w:color="auto"/>
              <w:bottom w:val="single" w:sz="4" w:space="0" w:color="auto"/>
              <w:right w:val="single" w:sz="4" w:space="0" w:color="auto"/>
            </w:tcBorders>
          </w:tcPr>
          <w:p w14:paraId="68DD861B" w14:textId="77777777" w:rsidR="008253CB" w:rsidRPr="00A32D6C" w:rsidRDefault="008253CB">
            <w:pPr>
              <w:rPr>
                <w:rFonts w:cstheme="minorHAnsi"/>
                <w:sz w:val="24"/>
                <w:szCs w:val="24"/>
              </w:rPr>
            </w:pPr>
          </w:p>
        </w:tc>
      </w:tr>
      <w:tr w:rsidR="008253CB" w:rsidRPr="00A32D6C" w14:paraId="7405016F"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504DE004" w14:textId="77777777" w:rsidR="008253CB" w:rsidRPr="00A32D6C" w:rsidRDefault="008253CB">
            <w:pPr>
              <w:rPr>
                <w:rFonts w:cstheme="minorHAnsi"/>
                <w:sz w:val="24"/>
                <w:szCs w:val="24"/>
              </w:rPr>
            </w:pPr>
            <w:r w:rsidRPr="00A32D6C">
              <w:rPr>
                <w:rFonts w:cstheme="minorHAnsi"/>
                <w:sz w:val="24"/>
                <w:szCs w:val="24"/>
              </w:rPr>
              <w:t>4</w:t>
            </w:r>
          </w:p>
        </w:tc>
        <w:tc>
          <w:tcPr>
            <w:tcW w:w="6853" w:type="dxa"/>
            <w:tcBorders>
              <w:top w:val="single" w:sz="4" w:space="0" w:color="auto"/>
              <w:left w:val="single" w:sz="4" w:space="0" w:color="auto"/>
              <w:bottom w:val="single" w:sz="4" w:space="0" w:color="auto"/>
              <w:right w:val="single" w:sz="4" w:space="0" w:color="auto"/>
            </w:tcBorders>
            <w:hideMark/>
          </w:tcPr>
          <w:p w14:paraId="5697DD1B" w14:textId="77777777" w:rsidR="008253CB" w:rsidRPr="00A32D6C" w:rsidRDefault="008253CB">
            <w:pPr>
              <w:rPr>
                <w:rFonts w:cstheme="minorHAnsi"/>
                <w:sz w:val="24"/>
                <w:szCs w:val="24"/>
              </w:rPr>
            </w:pPr>
            <w:r w:rsidRPr="00A32D6C">
              <w:rPr>
                <w:rFonts w:cstheme="minorHAnsi"/>
                <w:color w:val="2D2D2D"/>
                <w:sz w:val="24"/>
                <w:szCs w:val="24"/>
                <w:shd w:val="clear" w:color="auto" w:fill="FFFFFF"/>
              </w:rPr>
              <w:t>1 not 2</w:t>
            </w:r>
          </w:p>
        </w:tc>
        <w:tc>
          <w:tcPr>
            <w:tcW w:w="1122" w:type="dxa"/>
            <w:tcBorders>
              <w:top w:val="single" w:sz="4" w:space="0" w:color="auto"/>
              <w:left w:val="single" w:sz="4" w:space="0" w:color="auto"/>
              <w:bottom w:val="single" w:sz="4" w:space="0" w:color="auto"/>
              <w:right w:val="single" w:sz="4" w:space="0" w:color="auto"/>
            </w:tcBorders>
          </w:tcPr>
          <w:p w14:paraId="1B0A44FB" w14:textId="77777777" w:rsidR="008253CB" w:rsidRPr="00A32D6C" w:rsidRDefault="008253CB">
            <w:pPr>
              <w:rPr>
                <w:rFonts w:cstheme="minorHAnsi"/>
                <w:sz w:val="24"/>
                <w:szCs w:val="24"/>
              </w:rPr>
            </w:pPr>
          </w:p>
        </w:tc>
      </w:tr>
      <w:tr w:rsidR="008253CB" w:rsidRPr="00A32D6C" w14:paraId="70323890"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7F14FEA0" w14:textId="77777777" w:rsidR="008253CB" w:rsidRPr="00A32D6C" w:rsidRDefault="008253CB">
            <w:pPr>
              <w:rPr>
                <w:rFonts w:cstheme="minorHAnsi"/>
                <w:sz w:val="24"/>
                <w:szCs w:val="24"/>
              </w:rPr>
            </w:pPr>
            <w:r w:rsidRPr="00A32D6C">
              <w:rPr>
                <w:rFonts w:cstheme="minorHAnsi"/>
                <w:sz w:val="24"/>
                <w:szCs w:val="24"/>
              </w:rPr>
              <w:t>5</w:t>
            </w:r>
          </w:p>
        </w:tc>
        <w:tc>
          <w:tcPr>
            <w:tcW w:w="6853" w:type="dxa"/>
            <w:tcBorders>
              <w:top w:val="single" w:sz="4" w:space="0" w:color="auto"/>
              <w:left w:val="single" w:sz="4" w:space="0" w:color="auto"/>
              <w:bottom w:val="single" w:sz="4" w:space="0" w:color="auto"/>
              <w:right w:val="single" w:sz="4" w:space="0" w:color="auto"/>
            </w:tcBorders>
            <w:hideMark/>
          </w:tcPr>
          <w:p w14:paraId="63793157" w14:textId="77777777" w:rsidR="008253CB" w:rsidRPr="00A32D6C" w:rsidRDefault="008253CB">
            <w:pPr>
              <w:rPr>
                <w:rFonts w:cstheme="minorHAnsi"/>
                <w:sz w:val="24"/>
                <w:szCs w:val="24"/>
              </w:rPr>
            </w:pPr>
            <w:r w:rsidRPr="00A32D6C">
              <w:rPr>
                <w:rFonts w:cstheme="minorHAnsi"/>
                <w:color w:val="2D2D2D"/>
                <w:sz w:val="24"/>
                <w:szCs w:val="24"/>
                <w:shd w:val="clear" w:color="auto" w:fill="F8F8F8"/>
              </w:rPr>
              <w:t>4 not 3</w:t>
            </w:r>
          </w:p>
        </w:tc>
        <w:tc>
          <w:tcPr>
            <w:tcW w:w="1122" w:type="dxa"/>
            <w:tcBorders>
              <w:top w:val="single" w:sz="4" w:space="0" w:color="auto"/>
              <w:left w:val="single" w:sz="4" w:space="0" w:color="auto"/>
              <w:bottom w:val="single" w:sz="4" w:space="0" w:color="auto"/>
              <w:right w:val="single" w:sz="4" w:space="0" w:color="auto"/>
            </w:tcBorders>
          </w:tcPr>
          <w:p w14:paraId="3B66C221" w14:textId="77777777" w:rsidR="008253CB" w:rsidRPr="00A32D6C" w:rsidRDefault="008253CB">
            <w:pPr>
              <w:rPr>
                <w:rFonts w:cstheme="minorHAnsi"/>
                <w:sz w:val="24"/>
                <w:szCs w:val="24"/>
              </w:rPr>
            </w:pPr>
          </w:p>
        </w:tc>
      </w:tr>
      <w:tr w:rsidR="008253CB" w:rsidRPr="00A32D6C" w14:paraId="51091E5B"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51B0DE94" w14:textId="77777777" w:rsidR="008253CB" w:rsidRPr="00A32D6C" w:rsidRDefault="008253CB">
            <w:pPr>
              <w:rPr>
                <w:rFonts w:cstheme="minorHAnsi"/>
                <w:sz w:val="24"/>
                <w:szCs w:val="24"/>
              </w:rPr>
            </w:pPr>
            <w:r w:rsidRPr="00A32D6C">
              <w:rPr>
                <w:rFonts w:cstheme="minorHAnsi"/>
                <w:sz w:val="24"/>
                <w:szCs w:val="24"/>
              </w:rPr>
              <w:t>6</w:t>
            </w:r>
          </w:p>
        </w:tc>
        <w:tc>
          <w:tcPr>
            <w:tcW w:w="6853" w:type="dxa"/>
            <w:tcBorders>
              <w:top w:val="single" w:sz="4" w:space="0" w:color="auto"/>
              <w:left w:val="single" w:sz="4" w:space="0" w:color="auto"/>
              <w:bottom w:val="single" w:sz="4" w:space="0" w:color="auto"/>
              <w:right w:val="single" w:sz="4" w:space="0" w:color="auto"/>
            </w:tcBorders>
            <w:hideMark/>
          </w:tcPr>
          <w:p w14:paraId="0957ADC2" w14:textId="77777777" w:rsidR="008253CB" w:rsidRPr="00A32D6C" w:rsidRDefault="008253CB">
            <w:pPr>
              <w:rPr>
                <w:rFonts w:cstheme="minorHAnsi"/>
                <w:sz w:val="24"/>
                <w:szCs w:val="24"/>
              </w:rPr>
            </w:pPr>
            <w:r w:rsidRPr="00A32D6C">
              <w:rPr>
                <w:rFonts w:cstheme="minorHAnsi"/>
                <w:color w:val="2D2D2D"/>
                <w:sz w:val="24"/>
                <w:szCs w:val="24"/>
                <w:shd w:val="clear" w:color="auto" w:fill="F8F8F8"/>
              </w:rPr>
              <w:t xml:space="preserve">limit 5 to </w:t>
            </w:r>
            <w:proofErr w:type="spellStart"/>
            <w:r w:rsidRPr="00A32D6C">
              <w:rPr>
                <w:rFonts w:cstheme="minorHAnsi"/>
                <w:color w:val="2D2D2D"/>
                <w:sz w:val="24"/>
                <w:szCs w:val="24"/>
                <w:shd w:val="clear" w:color="auto" w:fill="F8F8F8"/>
              </w:rPr>
              <w:t>english</w:t>
            </w:r>
            <w:proofErr w:type="spellEnd"/>
            <w:r w:rsidRPr="00A32D6C">
              <w:rPr>
                <w:rFonts w:cstheme="minorHAnsi"/>
                <w:color w:val="2D2D2D"/>
                <w:sz w:val="24"/>
                <w:szCs w:val="24"/>
                <w:shd w:val="clear" w:color="auto" w:fill="F8F8F8"/>
              </w:rPr>
              <w:t xml:space="preserve"> language</w:t>
            </w:r>
          </w:p>
        </w:tc>
        <w:tc>
          <w:tcPr>
            <w:tcW w:w="1122" w:type="dxa"/>
            <w:tcBorders>
              <w:top w:val="single" w:sz="4" w:space="0" w:color="auto"/>
              <w:left w:val="single" w:sz="4" w:space="0" w:color="auto"/>
              <w:bottom w:val="single" w:sz="4" w:space="0" w:color="auto"/>
              <w:right w:val="single" w:sz="4" w:space="0" w:color="auto"/>
            </w:tcBorders>
          </w:tcPr>
          <w:p w14:paraId="03B1A4BA" w14:textId="77777777" w:rsidR="008253CB" w:rsidRPr="00A32D6C" w:rsidRDefault="008253CB">
            <w:pPr>
              <w:rPr>
                <w:rFonts w:cstheme="minorHAnsi"/>
                <w:sz w:val="24"/>
                <w:szCs w:val="24"/>
              </w:rPr>
            </w:pPr>
          </w:p>
        </w:tc>
      </w:tr>
      <w:tr w:rsidR="008253CB" w:rsidRPr="00A32D6C" w14:paraId="7E216CB0" w14:textId="77777777" w:rsidTr="008253CB">
        <w:trPr>
          <w:trHeight w:val="278"/>
        </w:trPr>
        <w:tc>
          <w:tcPr>
            <w:tcW w:w="1165" w:type="dxa"/>
            <w:tcBorders>
              <w:top w:val="single" w:sz="4" w:space="0" w:color="auto"/>
              <w:left w:val="single" w:sz="4" w:space="0" w:color="auto"/>
              <w:bottom w:val="single" w:sz="4" w:space="0" w:color="auto"/>
              <w:right w:val="single" w:sz="4" w:space="0" w:color="auto"/>
            </w:tcBorders>
            <w:hideMark/>
          </w:tcPr>
          <w:p w14:paraId="65DE5808" w14:textId="77777777" w:rsidR="008253CB" w:rsidRPr="00A32D6C" w:rsidRDefault="008253CB">
            <w:pPr>
              <w:rPr>
                <w:rFonts w:cstheme="minorHAnsi"/>
                <w:sz w:val="24"/>
                <w:szCs w:val="24"/>
              </w:rPr>
            </w:pPr>
            <w:r w:rsidRPr="00A32D6C">
              <w:rPr>
                <w:rFonts w:cstheme="minorHAnsi"/>
                <w:sz w:val="24"/>
                <w:szCs w:val="24"/>
              </w:rPr>
              <w:t>7</w:t>
            </w:r>
          </w:p>
        </w:tc>
        <w:tc>
          <w:tcPr>
            <w:tcW w:w="6853" w:type="dxa"/>
            <w:tcBorders>
              <w:top w:val="single" w:sz="4" w:space="0" w:color="auto"/>
              <w:left w:val="single" w:sz="4" w:space="0" w:color="auto"/>
              <w:bottom w:val="single" w:sz="4" w:space="0" w:color="auto"/>
              <w:right w:val="single" w:sz="4" w:space="0" w:color="auto"/>
            </w:tcBorders>
            <w:hideMark/>
          </w:tcPr>
          <w:p w14:paraId="1DE415FB" w14:textId="77777777" w:rsidR="008253CB" w:rsidRPr="00A32D6C" w:rsidRDefault="008253CB">
            <w:pPr>
              <w:rPr>
                <w:rFonts w:cstheme="minorHAnsi"/>
                <w:color w:val="2D2D2D"/>
                <w:sz w:val="24"/>
                <w:szCs w:val="24"/>
                <w:shd w:val="clear" w:color="auto" w:fill="F8F8F8"/>
              </w:rPr>
            </w:pPr>
            <w:r w:rsidRPr="00A32D6C">
              <w:rPr>
                <w:rFonts w:cstheme="minorHAnsi"/>
                <w:color w:val="2D2D2D"/>
                <w:sz w:val="24"/>
                <w:szCs w:val="24"/>
                <w:shd w:val="clear" w:color="auto" w:fill="F8F8F8"/>
              </w:rPr>
              <w:t xml:space="preserve">limit 6 to </w:t>
            </w:r>
            <w:proofErr w:type="spellStart"/>
            <w:r w:rsidRPr="00A32D6C">
              <w:rPr>
                <w:rFonts w:cstheme="minorHAnsi"/>
                <w:color w:val="2D2D2D"/>
                <w:sz w:val="24"/>
                <w:szCs w:val="24"/>
                <w:shd w:val="clear" w:color="auto" w:fill="F8F8F8"/>
              </w:rPr>
              <w:t>yr</w:t>
            </w:r>
            <w:proofErr w:type="spellEnd"/>
            <w:r w:rsidRPr="00A32D6C">
              <w:rPr>
                <w:rFonts w:cstheme="minorHAnsi"/>
                <w:color w:val="2D2D2D"/>
                <w:sz w:val="24"/>
                <w:szCs w:val="24"/>
                <w:shd w:val="clear" w:color="auto" w:fill="F8F8F8"/>
              </w:rPr>
              <w:t>=”1990 -Current”</w:t>
            </w:r>
          </w:p>
        </w:tc>
        <w:tc>
          <w:tcPr>
            <w:tcW w:w="1122" w:type="dxa"/>
            <w:tcBorders>
              <w:top w:val="single" w:sz="4" w:space="0" w:color="auto"/>
              <w:left w:val="single" w:sz="4" w:space="0" w:color="auto"/>
              <w:bottom w:val="single" w:sz="4" w:space="0" w:color="auto"/>
              <w:right w:val="single" w:sz="4" w:space="0" w:color="auto"/>
            </w:tcBorders>
          </w:tcPr>
          <w:p w14:paraId="522C0750" w14:textId="5198D1A9" w:rsidR="008253CB" w:rsidRPr="00A32D6C" w:rsidRDefault="008253CB">
            <w:pPr>
              <w:rPr>
                <w:rFonts w:cstheme="minorHAnsi"/>
                <w:color w:val="2D2D2D"/>
                <w:sz w:val="24"/>
                <w:szCs w:val="24"/>
                <w:shd w:val="clear" w:color="auto" w:fill="F8F8F8"/>
              </w:rPr>
            </w:pPr>
            <w:r w:rsidRPr="00A32D6C">
              <w:rPr>
                <w:rFonts w:cstheme="minorHAnsi"/>
                <w:color w:val="2D2D2D"/>
                <w:sz w:val="24"/>
                <w:szCs w:val="24"/>
                <w:shd w:val="clear" w:color="auto" w:fill="F8F8F8"/>
              </w:rPr>
              <w:t>87</w:t>
            </w:r>
          </w:p>
        </w:tc>
      </w:tr>
    </w:tbl>
    <w:p w14:paraId="185A8E10" w14:textId="77777777" w:rsidR="008253CB" w:rsidRPr="00A32D6C" w:rsidRDefault="008253CB" w:rsidP="008253CB">
      <w:pPr>
        <w:rPr>
          <w:rFonts w:cstheme="minorHAnsi"/>
          <w:b/>
          <w:bCs/>
          <w:sz w:val="24"/>
          <w:szCs w:val="24"/>
        </w:rPr>
      </w:pPr>
    </w:p>
    <w:p w14:paraId="0D65E55E" w14:textId="35296441" w:rsidR="008253CB" w:rsidRPr="00A32D6C" w:rsidRDefault="008253CB" w:rsidP="008253CB">
      <w:pPr>
        <w:rPr>
          <w:rFonts w:cstheme="minorHAnsi"/>
          <w:b/>
          <w:bCs/>
          <w:sz w:val="24"/>
          <w:szCs w:val="24"/>
        </w:rPr>
      </w:pPr>
      <w:r w:rsidRPr="00A32D6C">
        <w:rPr>
          <w:rFonts w:cstheme="minorHAnsi"/>
          <w:b/>
          <w:bCs/>
          <w:sz w:val="24"/>
          <w:szCs w:val="24"/>
        </w:rPr>
        <w:t xml:space="preserve">CINAHL Plus Search strategy </w:t>
      </w:r>
    </w:p>
    <w:p w14:paraId="76ED42F6" w14:textId="516C4BA2" w:rsidR="008253CB" w:rsidRPr="00A32D6C" w:rsidRDefault="008253CB" w:rsidP="008253CB">
      <w:pPr>
        <w:rPr>
          <w:rFonts w:cstheme="minorHAnsi"/>
          <w:sz w:val="24"/>
          <w:szCs w:val="24"/>
        </w:rPr>
      </w:pPr>
    </w:p>
    <w:tbl>
      <w:tblPr>
        <w:tblW w:w="1026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5310"/>
        <w:gridCol w:w="2665"/>
        <w:gridCol w:w="1122"/>
      </w:tblGrid>
      <w:tr w:rsidR="008253CB" w:rsidRPr="00A32D6C" w14:paraId="59EB4E63" w14:textId="77777777" w:rsidTr="008253CB">
        <w:trPr>
          <w:trHeight w:val="260"/>
        </w:trPr>
        <w:tc>
          <w:tcPr>
            <w:tcW w:w="1165" w:type="dxa"/>
            <w:tcBorders>
              <w:top w:val="single" w:sz="4" w:space="0" w:color="auto"/>
              <w:left w:val="single" w:sz="4" w:space="0" w:color="auto"/>
              <w:bottom w:val="single" w:sz="4" w:space="0" w:color="auto"/>
              <w:right w:val="single" w:sz="4" w:space="0" w:color="auto"/>
            </w:tcBorders>
            <w:hideMark/>
          </w:tcPr>
          <w:p w14:paraId="072ECDAF" w14:textId="77777777" w:rsidR="008253CB" w:rsidRPr="00A32D6C" w:rsidRDefault="008253CB">
            <w:pPr>
              <w:rPr>
                <w:rFonts w:cstheme="minorHAnsi"/>
                <w:b/>
                <w:bCs/>
                <w:sz w:val="24"/>
                <w:szCs w:val="24"/>
              </w:rPr>
            </w:pPr>
            <w:r w:rsidRPr="00A32D6C">
              <w:rPr>
                <w:rFonts w:cstheme="minorHAnsi"/>
                <w:b/>
                <w:bCs/>
                <w:sz w:val="24"/>
                <w:szCs w:val="24"/>
              </w:rPr>
              <w:t>Search #</w:t>
            </w:r>
          </w:p>
        </w:tc>
        <w:tc>
          <w:tcPr>
            <w:tcW w:w="5310" w:type="dxa"/>
            <w:tcBorders>
              <w:top w:val="single" w:sz="4" w:space="0" w:color="auto"/>
              <w:left w:val="single" w:sz="4" w:space="0" w:color="auto"/>
              <w:bottom w:val="single" w:sz="4" w:space="0" w:color="auto"/>
              <w:right w:val="single" w:sz="4" w:space="0" w:color="auto"/>
            </w:tcBorders>
            <w:hideMark/>
          </w:tcPr>
          <w:p w14:paraId="29955EDC" w14:textId="77777777" w:rsidR="008253CB" w:rsidRPr="00A32D6C" w:rsidRDefault="008253CB">
            <w:pPr>
              <w:rPr>
                <w:rFonts w:cstheme="minorHAnsi"/>
                <w:b/>
                <w:bCs/>
                <w:sz w:val="24"/>
                <w:szCs w:val="24"/>
              </w:rPr>
            </w:pPr>
            <w:r w:rsidRPr="00A32D6C">
              <w:rPr>
                <w:rFonts w:cstheme="minorHAnsi"/>
                <w:b/>
                <w:bCs/>
                <w:sz w:val="24"/>
                <w:szCs w:val="24"/>
              </w:rPr>
              <w:t>Search term</w:t>
            </w:r>
          </w:p>
        </w:tc>
        <w:tc>
          <w:tcPr>
            <w:tcW w:w="2665" w:type="dxa"/>
            <w:tcBorders>
              <w:top w:val="single" w:sz="4" w:space="0" w:color="auto"/>
              <w:left w:val="single" w:sz="4" w:space="0" w:color="auto"/>
              <w:bottom w:val="single" w:sz="4" w:space="0" w:color="auto"/>
              <w:right w:val="single" w:sz="4" w:space="0" w:color="auto"/>
            </w:tcBorders>
            <w:hideMark/>
          </w:tcPr>
          <w:p w14:paraId="6264DECF" w14:textId="77777777" w:rsidR="008253CB" w:rsidRPr="00A32D6C" w:rsidRDefault="008253CB">
            <w:pPr>
              <w:rPr>
                <w:rFonts w:cstheme="minorHAnsi"/>
                <w:sz w:val="24"/>
                <w:szCs w:val="24"/>
              </w:rPr>
            </w:pPr>
            <w:r w:rsidRPr="00A32D6C">
              <w:rPr>
                <w:rFonts w:cstheme="minorHAnsi"/>
                <w:b/>
                <w:bCs/>
                <w:color w:val="333333"/>
                <w:sz w:val="24"/>
                <w:szCs w:val="24"/>
                <w:shd w:val="clear" w:color="auto" w:fill="FFFFFF"/>
              </w:rPr>
              <w:t>Search Options</w:t>
            </w:r>
          </w:p>
        </w:tc>
        <w:tc>
          <w:tcPr>
            <w:tcW w:w="1122" w:type="dxa"/>
            <w:tcBorders>
              <w:top w:val="single" w:sz="4" w:space="0" w:color="auto"/>
              <w:left w:val="single" w:sz="4" w:space="0" w:color="auto"/>
              <w:bottom w:val="single" w:sz="4" w:space="0" w:color="auto"/>
              <w:right w:val="single" w:sz="4" w:space="0" w:color="auto"/>
            </w:tcBorders>
            <w:hideMark/>
          </w:tcPr>
          <w:p w14:paraId="52C49094" w14:textId="77777777" w:rsidR="008253CB" w:rsidRPr="00A32D6C" w:rsidRDefault="008253CB">
            <w:pPr>
              <w:rPr>
                <w:rFonts w:cstheme="minorHAnsi"/>
                <w:b/>
                <w:bCs/>
                <w:sz w:val="24"/>
                <w:szCs w:val="24"/>
              </w:rPr>
            </w:pPr>
            <w:r w:rsidRPr="00A32D6C">
              <w:rPr>
                <w:rFonts w:cstheme="minorHAnsi"/>
                <w:b/>
                <w:bCs/>
                <w:sz w:val="24"/>
                <w:szCs w:val="24"/>
              </w:rPr>
              <w:t>Results</w:t>
            </w:r>
          </w:p>
        </w:tc>
      </w:tr>
      <w:tr w:rsidR="008253CB" w:rsidRPr="00A32D6C" w14:paraId="0DC9BE03" w14:textId="77777777" w:rsidTr="008253CB">
        <w:trPr>
          <w:trHeight w:val="260"/>
        </w:trPr>
        <w:tc>
          <w:tcPr>
            <w:tcW w:w="1165" w:type="dxa"/>
            <w:tcBorders>
              <w:top w:val="single" w:sz="4" w:space="0" w:color="auto"/>
              <w:left w:val="single" w:sz="4" w:space="0" w:color="auto"/>
              <w:bottom w:val="single" w:sz="4" w:space="0" w:color="auto"/>
              <w:right w:val="single" w:sz="4" w:space="0" w:color="auto"/>
            </w:tcBorders>
            <w:hideMark/>
          </w:tcPr>
          <w:p w14:paraId="332B16E3" w14:textId="77777777" w:rsidR="008253CB" w:rsidRPr="00A32D6C" w:rsidRDefault="008253CB">
            <w:pPr>
              <w:rPr>
                <w:rFonts w:cstheme="minorHAnsi"/>
                <w:sz w:val="24"/>
                <w:szCs w:val="24"/>
              </w:rPr>
            </w:pPr>
            <w:r w:rsidRPr="00A32D6C">
              <w:rPr>
                <w:rFonts w:cstheme="minorHAnsi"/>
                <w:sz w:val="24"/>
                <w:szCs w:val="24"/>
              </w:rPr>
              <w:t>1</w:t>
            </w:r>
          </w:p>
        </w:tc>
        <w:tc>
          <w:tcPr>
            <w:tcW w:w="5310" w:type="dxa"/>
            <w:tcBorders>
              <w:top w:val="single" w:sz="4" w:space="0" w:color="auto"/>
              <w:left w:val="single" w:sz="4" w:space="0" w:color="auto"/>
              <w:bottom w:val="single" w:sz="4" w:space="0" w:color="auto"/>
              <w:right w:val="single" w:sz="4" w:space="0" w:color="auto"/>
            </w:tcBorders>
            <w:hideMark/>
          </w:tcPr>
          <w:p w14:paraId="1719E406" w14:textId="77777777" w:rsidR="008253CB" w:rsidRPr="00A32D6C" w:rsidRDefault="008253CB">
            <w:pPr>
              <w:rPr>
                <w:rFonts w:cstheme="minorHAnsi"/>
                <w:sz w:val="24"/>
                <w:szCs w:val="24"/>
              </w:rPr>
            </w:pPr>
            <w:r w:rsidRPr="00A32D6C">
              <w:rPr>
                <w:rFonts w:cstheme="minorHAnsi"/>
                <w:sz w:val="24"/>
                <w:szCs w:val="24"/>
              </w:rPr>
              <w:t>Cauda equina syndrome</w:t>
            </w:r>
          </w:p>
        </w:tc>
        <w:tc>
          <w:tcPr>
            <w:tcW w:w="2665" w:type="dxa"/>
            <w:tcBorders>
              <w:top w:val="single" w:sz="4" w:space="0" w:color="auto"/>
              <w:left w:val="single" w:sz="4" w:space="0" w:color="auto"/>
              <w:bottom w:val="single" w:sz="4" w:space="0" w:color="auto"/>
              <w:right w:val="single" w:sz="4" w:space="0" w:color="auto"/>
            </w:tcBorders>
          </w:tcPr>
          <w:p w14:paraId="574D80B0" w14:textId="77777777" w:rsidR="008253CB" w:rsidRPr="00A32D6C" w:rsidRDefault="008253CB">
            <w:pPr>
              <w:rPr>
                <w:rFonts w:cstheme="minorHAnsi"/>
                <w:sz w:val="24"/>
                <w:szCs w:val="24"/>
              </w:rPr>
            </w:pPr>
          </w:p>
        </w:tc>
        <w:tc>
          <w:tcPr>
            <w:tcW w:w="1122" w:type="dxa"/>
            <w:tcBorders>
              <w:top w:val="single" w:sz="4" w:space="0" w:color="auto"/>
              <w:left w:val="single" w:sz="4" w:space="0" w:color="auto"/>
              <w:bottom w:val="single" w:sz="4" w:space="0" w:color="auto"/>
              <w:right w:val="single" w:sz="4" w:space="0" w:color="auto"/>
            </w:tcBorders>
          </w:tcPr>
          <w:p w14:paraId="534EB6DA" w14:textId="77777777" w:rsidR="008253CB" w:rsidRPr="00A32D6C" w:rsidRDefault="008253CB">
            <w:pPr>
              <w:rPr>
                <w:rFonts w:cstheme="minorHAnsi"/>
                <w:sz w:val="24"/>
                <w:szCs w:val="24"/>
              </w:rPr>
            </w:pPr>
          </w:p>
        </w:tc>
      </w:tr>
      <w:tr w:rsidR="008253CB" w:rsidRPr="00A32D6C" w14:paraId="1DAE96A8" w14:textId="77777777" w:rsidTr="008253CB">
        <w:trPr>
          <w:trHeight w:val="539"/>
        </w:trPr>
        <w:tc>
          <w:tcPr>
            <w:tcW w:w="1165" w:type="dxa"/>
            <w:tcBorders>
              <w:top w:val="single" w:sz="4" w:space="0" w:color="auto"/>
              <w:left w:val="single" w:sz="4" w:space="0" w:color="auto"/>
              <w:bottom w:val="single" w:sz="4" w:space="0" w:color="auto"/>
              <w:right w:val="single" w:sz="4" w:space="0" w:color="auto"/>
            </w:tcBorders>
            <w:hideMark/>
          </w:tcPr>
          <w:p w14:paraId="0F8B3363" w14:textId="77777777" w:rsidR="008253CB" w:rsidRPr="00A32D6C" w:rsidRDefault="008253CB">
            <w:pPr>
              <w:rPr>
                <w:rFonts w:cstheme="minorHAnsi"/>
                <w:sz w:val="24"/>
                <w:szCs w:val="24"/>
              </w:rPr>
            </w:pPr>
            <w:r w:rsidRPr="00A32D6C">
              <w:rPr>
                <w:rFonts w:cstheme="minorHAnsi"/>
                <w:sz w:val="24"/>
                <w:szCs w:val="24"/>
              </w:rPr>
              <w:t>2</w:t>
            </w:r>
          </w:p>
        </w:tc>
        <w:tc>
          <w:tcPr>
            <w:tcW w:w="5310" w:type="dxa"/>
            <w:tcBorders>
              <w:top w:val="single" w:sz="4" w:space="0" w:color="auto"/>
              <w:left w:val="single" w:sz="4" w:space="0" w:color="auto"/>
              <w:bottom w:val="single" w:sz="4" w:space="0" w:color="auto"/>
              <w:right w:val="single" w:sz="4" w:space="0" w:color="auto"/>
            </w:tcBorders>
            <w:hideMark/>
          </w:tcPr>
          <w:p w14:paraId="6A3F1C94" w14:textId="77777777" w:rsidR="008253CB" w:rsidRPr="00A32D6C" w:rsidRDefault="008253CB">
            <w:pPr>
              <w:rPr>
                <w:rFonts w:cstheme="minorHAnsi"/>
                <w:sz w:val="24"/>
                <w:szCs w:val="24"/>
              </w:rPr>
            </w:pPr>
            <w:r w:rsidRPr="00A32D6C">
              <w:rPr>
                <w:rFonts w:cstheme="minorHAnsi"/>
                <w:sz w:val="24"/>
                <w:szCs w:val="24"/>
              </w:rPr>
              <w:t>Cauda equina syndrome NOT (case report or abstract)</w:t>
            </w:r>
          </w:p>
        </w:tc>
        <w:tc>
          <w:tcPr>
            <w:tcW w:w="2665" w:type="dxa"/>
            <w:tcBorders>
              <w:top w:val="single" w:sz="4" w:space="0" w:color="auto"/>
              <w:left w:val="single" w:sz="4" w:space="0" w:color="auto"/>
              <w:bottom w:val="single" w:sz="4" w:space="0" w:color="auto"/>
              <w:right w:val="single" w:sz="4" w:space="0" w:color="auto"/>
            </w:tcBorders>
          </w:tcPr>
          <w:p w14:paraId="12383BC6" w14:textId="77777777" w:rsidR="008253CB" w:rsidRPr="00A32D6C" w:rsidRDefault="008253CB">
            <w:pPr>
              <w:rPr>
                <w:rFonts w:cstheme="minorHAnsi"/>
                <w:sz w:val="24"/>
                <w:szCs w:val="24"/>
              </w:rPr>
            </w:pPr>
          </w:p>
        </w:tc>
        <w:tc>
          <w:tcPr>
            <w:tcW w:w="1122" w:type="dxa"/>
            <w:tcBorders>
              <w:top w:val="single" w:sz="4" w:space="0" w:color="auto"/>
              <w:left w:val="single" w:sz="4" w:space="0" w:color="auto"/>
              <w:bottom w:val="single" w:sz="4" w:space="0" w:color="auto"/>
              <w:right w:val="single" w:sz="4" w:space="0" w:color="auto"/>
            </w:tcBorders>
          </w:tcPr>
          <w:p w14:paraId="1259E4E3" w14:textId="77777777" w:rsidR="008253CB" w:rsidRPr="00A32D6C" w:rsidRDefault="008253CB">
            <w:pPr>
              <w:rPr>
                <w:rFonts w:cstheme="minorHAnsi"/>
                <w:sz w:val="24"/>
                <w:szCs w:val="24"/>
              </w:rPr>
            </w:pPr>
          </w:p>
        </w:tc>
      </w:tr>
      <w:tr w:rsidR="008253CB" w:rsidRPr="00A32D6C" w14:paraId="46A5DEBD" w14:textId="77777777" w:rsidTr="008253CB">
        <w:trPr>
          <w:trHeight w:val="260"/>
        </w:trPr>
        <w:tc>
          <w:tcPr>
            <w:tcW w:w="1165" w:type="dxa"/>
            <w:tcBorders>
              <w:top w:val="single" w:sz="4" w:space="0" w:color="auto"/>
              <w:left w:val="single" w:sz="4" w:space="0" w:color="auto"/>
              <w:bottom w:val="single" w:sz="4" w:space="0" w:color="auto"/>
              <w:right w:val="single" w:sz="4" w:space="0" w:color="auto"/>
            </w:tcBorders>
            <w:hideMark/>
          </w:tcPr>
          <w:p w14:paraId="4DD67BBA" w14:textId="77777777" w:rsidR="008253CB" w:rsidRPr="00A32D6C" w:rsidRDefault="008253CB">
            <w:pPr>
              <w:rPr>
                <w:rFonts w:cstheme="minorHAnsi"/>
                <w:sz w:val="24"/>
                <w:szCs w:val="24"/>
              </w:rPr>
            </w:pPr>
            <w:r w:rsidRPr="00A32D6C">
              <w:rPr>
                <w:rFonts w:cstheme="minorHAnsi"/>
                <w:sz w:val="24"/>
                <w:szCs w:val="24"/>
              </w:rPr>
              <w:t>3</w:t>
            </w:r>
          </w:p>
        </w:tc>
        <w:tc>
          <w:tcPr>
            <w:tcW w:w="5310" w:type="dxa"/>
            <w:tcBorders>
              <w:top w:val="single" w:sz="4" w:space="0" w:color="auto"/>
              <w:left w:val="single" w:sz="4" w:space="0" w:color="auto"/>
              <w:bottom w:val="single" w:sz="4" w:space="0" w:color="auto"/>
              <w:right w:val="single" w:sz="4" w:space="0" w:color="auto"/>
            </w:tcBorders>
            <w:hideMark/>
          </w:tcPr>
          <w:p w14:paraId="38558076" w14:textId="77777777" w:rsidR="008253CB" w:rsidRPr="00A32D6C" w:rsidRDefault="008253CB">
            <w:pPr>
              <w:rPr>
                <w:rFonts w:cstheme="minorHAnsi"/>
                <w:sz w:val="24"/>
                <w:szCs w:val="24"/>
              </w:rPr>
            </w:pPr>
            <w:r w:rsidRPr="00A32D6C">
              <w:rPr>
                <w:rFonts w:cstheme="minorHAnsi"/>
                <w:sz w:val="24"/>
                <w:szCs w:val="24"/>
              </w:rPr>
              <w:t>Cauda equina syndrome NOT (case report or abstract) NOT (animal)</w:t>
            </w:r>
          </w:p>
        </w:tc>
        <w:tc>
          <w:tcPr>
            <w:tcW w:w="2665" w:type="dxa"/>
            <w:tcBorders>
              <w:top w:val="single" w:sz="4" w:space="0" w:color="auto"/>
              <w:left w:val="single" w:sz="4" w:space="0" w:color="auto"/>
              <w:bottom w:val="single" w:sz="4" w:space="0" w:color="auto"/>
              <w:right w:val="single" w:sz="4" w:space="0" w:color="auto"/>
            </w:tcBorders>
          </w:tcPr>
          <w:p w14:paraId="432E0C4E" w14:textId="77777777" w:rsidR="008253CB" w:rsidRPr="00A32D6C" w:rsidRDefault="008253CB">
            <w:pPr>
              <w:rPr>
                <w:rFonts w:cstheme="minorHAnsi"/>
                <w:sz w:val="24"/>
                <w:szCs w:val="24"/>
              </w:rPr>
            </w:pPr>
          </w:p>
        </w:tc>
        <w:tc>
          <w:tcPr>
            <w:tcW w:w="1122" w:type="dxa"/>
            <w:tcBorders>
              <w:top w:val="single" w:sz="4" w:space="0" w:color="auto"/>
              <w:left w:val="single" w:sz="4" w:space="0" w:color="auto"/>
              <w:bottom w:val="single" w:sz="4" w:space="0" w:color="auto"/>
              <w:right w:val="single" w:sz="4" w:space="0" w:color="auto"/>
            </w:tcBorders>
          </w:tcPr>
          <w:p w14:paraId="589AD338" w14:textId="77777777" w:rsidR="008253CB" w:rsidRPr="00A32D6C" w:rsidRDefault="008253CB">
            <w:pPr>
              <w:rPr>
                <w:rFonts w:cstheme="minorHAnsi"/>
                <w:sz w:val="24"/>
                <w:szCs w:val="24"/>
              </w:rPr>
            </w:pPr>
          </w:p>
        </w:tc>
      </w:tr>
      <w:tr w:rsidR="008253CB" w:rsidRPr="00A32D6C" w14:paraId="7BD72B8F" w14:textId="77777777" w:rsidTr="008253CB">
        <w:trPr>
          <w:trHeight w:val="260"/>
        </w:trPr>
        <w:tc>
          <w:tcPr>
            <w:tcW w:w="1165" w:type="dxa"/>
            <w:tcBorders>
              <w:top w:val="single" w:sz="4" w:space="0" w:color="auto"/>
              <w:left w:val="single" w:sz="4" w:space="0" w:color="auto"/>
              <w:bottom w:val="single" w:sz="4" w:space="0" w:color="auto"/>
              <w:right w:val="single" w:sz="4" w:space="0" w:color="auto"/>
            </w:tcBorders>
            <w:hideMark/>
          </w:tcPr>
          <w:p w14:paraId="645ED8DE" w14:textId="77777777" w:rsidR="008253CB" w:rsidRPr="00A32D6C" w:rsidRDefault="008253CB">
            <w:pPr>
              <w:rPr>
                <w:rFonts w:cstheme="minorHAnsi"/>
                <w:sz w:val="24"/>
                <w:szCs w:val="24"/>
              </w:rPr>
            </w:pPr>
            <w:r w:rsidRPr="00A32D6C">
              <w:rPr>
                <w:rFonts w:cstheme="minorHAnsi"/>
                <w:sz w:val="24"/>
                <w:szCs w:val="24"/>
              </w:rPr>
              <w:t>4</w:t>
            </w:r>
          </w:p>
        </w:tc>
        <w:tc>
          <w:tcPr>
            <w:tcW w:w="5310" w:type="dxa"/>
            <w:tcBorders>
              <w:top w:val="single" w:sz="4" w:space="0" w:color="auto"/>
              <w:left w:val="single" w:sz="4" w:space="0" w:color="auto"/>
              <w:bottom w:val="single" w:sz="4" w:space="0" w:color="auto"/>
              <w:right w:val="single" w:sz="4" w:space="0" w:color="auto"/>
            </w:tcBorders>
            <w:hideMark/>
          </w:tcPr>
          <w:p w14:paraId="25B29F2E" w14:textId="77777777" w:rsidR="008253CB" w:rsidRPr="00A32D6C" w:rsidRDefault="008253CB">
            <w:pPr>
              <w:rPr>
                <w:rFonts w:cstheme="minorHAnsi"/>
                <w:sz w:val="24"/>
                <w:szCs w:val="24"/>
              </w:rPr>
            </w:pPr>
            <w:r w:rsidRPr="00A32D6C">
              <w:rPr>
                <w:rFonts w:cstheme="minorHAnsi"/>
                <w:sz w:val="24"/>
                <w:szCs w:val="24"/>
              </w:rPr>
              <w:t>Cauda equina syndrome NOT (case report or abstract) NOT (animal)</w:t>
            </w:r>
          </w:p>
        </w:tc>
        <w:tc>
          <w:tcPr>
            <w:tcW w:w="2665" w:type="dxa"/>
            <w:tcBorders>
              <w:top w:val="single" w:sz="4" w:space="0" w:color="auto"/>
              <w:left w:val="single" w:sz="4" w:space="0" w:color="auto"/>
              <w:bottom w:val="single" w:sz="4" w:space="0" w:color="auto"/>
              <w:right w:val="single" w:sz="4" w:space="0" w:color="auto"/>
            </w:tcBorders>
            <w:hideMark/>
          </w:tcPr>
          <w:p w14:paraId="50917C14" w14:textId="77777777" w:rsidR="008253CB" w:rsidRPr="00A32D6C" w:rsidRDefault="008253CB">
            <w:pPr>
              <w:rPr>
                <w:rFonts w:cstheme="minorHAnsi"/>
                <w:sz w:val="24"/>
                <w:szCs w:val="24"/>
              </w:rPr>
            </w:pPr>
            <w:r w:rsidRPr="00A32D6C">
              <w:rPr>
                <w:rFonts w:cstheme="minorHAnsi"/>
                <w:b/>
                <w:bCs/>
                <w:color w:val="333333"/>
                <w:sz w:val="24"/>
                <w:szCs w:val="24"/>
              </w:rPr>
              <w:t>Narrow by Language: </w:t>
            </w:r>
            <w:r w:rsidRPr="00A32D6C">
              <w:rPr>
                <w:rFonts w:cstheme="minorHAnsi"/>
                <w:color w:val="333333"/>
                <w:sz w:val="24"/>
                <w:szCs w:val="24"/>
              </w:rPr>
              <w:t xml:space="preserve">- </w:t>
            </w:r>
            <w:proofErr w:type="spellStart"/>
            <w:r w:rsidRPr="00A32D6C">
              <w:rPr>
                <w:rFonts w:cstheme="minorHAnsi"/>
                <w:color w:val="333333"/>
                <w:sz w:val="24"/>
                <w:szCs w:val="24"/>
              </w:rPr>
              <w:t>english</w:t>
            </w:r>
            <w:proofErr w:type="spellEnd"/>
          </w:p>
        </w:tc>
        <w:tc>
          <w:tcPr>
            <w:tcW w:w="1122" w:type="dxa"/>
            <w:tcBorders>
              <w:top w:val="single" w:sz="4" w:space="0" w:color="auto"/>
              <w:left w:val="single" w:sz="4" w:space="0" w:color="auto"/>
              <w:bottom w:val="single" w:sz="4" w:space="0" w:color="auto"/>
              <w:right w:val="single" w:sz="4" w:space="0" w:color="auto"/>
            </w:tcBorders>
          </w:tcPr>
          <w:p w14:paraId="7851F955" w14:textId="77777777" w:rsidR="008253CB" w:rsidRPr="00A32D6C" w:rsidRDefault="008253CB">
            <w:pPr>
              <w:rPr>
                <w:rFonts w:cstheme="minorHAnsi"/>
                <w:sz w:val="24"/>
                <w:szCs w:val="24"/>
              </w:rPr>
            </w:pPr>
          </w:p>
        </w:tc>
      </w:tr>
      <w:tr w:rsidR="008253CB" w:rsidRPr="00A32D6C" w14:paraId="1004863B" w14:textId="77777777" w:rsidTr="008253CB">
        <w:trPr>
          <w:trHeight w:val="260"/>
        </w:trPr>
        <w:tc>
          <w:tcPr>
            <w:tcW w:w="1165" w:type="dxa"/>
            <w:tcBorders>
              <w:top w:val="single" w:sz="4" w:space="0" w:color="auto"/>
              <w:left w:val="single" w:sz="4" w:space="0" w:color="auto"/>
              <w:bottom w:val="single" w:sz="4" w:space="0" w:color="auto"/>
              <w:right w:val="single" w:sz="4" w:space="0" w:color="auto"/>
            </w:tcBorders>
            <w:hideMark/>
          </w:tcPr>
          <w:p w14:paraId="08AF0C8E" w14:textId="77777777" w:rsidR="008253CB" w:rsidRPr="00A32D6C" w:rsidRDefault="008253CB">
            <w:pPr>
              <w:rPr>
                <w:rFonts w:cstheme="minorHAnsi"/>
                <w:sz w:val="24"/>
                <w:szCs w:val="24"/>
              </w:rPr>
            </w:pPr>
            <w:r w:rsidRPr="00A32D6C">
              <w:rPr>
                <w:rFonts w:cstheme="minorHAnsi"/>
                <w:sz w:val="24"/>
                <w:szCs w:val="24"/>
              </w:rPr>
              <w:t>5</w:t>
            </w:r>
          </w:p>
        </w:tc>
        <w:tc>
          <w:tcPr>
            <w:tcW w:w="5310" w:type="dxa"/>
            <w:tcBorders>
              <w:top w:val="single" w:sz="4" w:space="0" w:color="auto"/>
              <w:left w:val="single" w:sz="4" w:space="0" w:color="auto"/>
              <w:bottom w:val="single" w:sz="4" w:space="0" w:color="auto"/>
              <w:right w:val="single" w:sz="4" w:space="0" w:color="auto"/>
            </w:tcBorders>
            <w:hideMark/>
          </w:tcPr>
          <w:p w14:paraId="3E8163F3" w14:textId="77777777" w:rsidR="008253CB" w:rsidRPr="00A32D6C" w:rsidRDefault="008253CB">
            <w:pPr>
              <w:rPr>
                <w:rFonts w:cstheme="minorHAnsi"/>
                <w:sz w:val="24"/>
                <w:szCs w:val="24"/>
              </w:rPr>
            </w:pPr>
            <w:r w:rsidRPr="00A32D6C">
              <w:rPr>
                <w:rFonts w:cstheme="minorHAnsi"/>
                <w:sz w:val="24"/>
                <w:szCs w:val="24"/>
              </w:rPr>
              <w:t>Cauda equina syndrome NOT (case report or abstract) NOT (animal)</w:t>
            </w:r>
          </w:p>
        </w:tc>
        <w:tc>
          <w:tcPr>
            <w:tcW w:w="2665" w:type="dxa"/>
            <w:tcBorders>
              <w:top w:val="single" w:sz="4" w:space="0" w:color="auto"/>
              <w:left w:val="single" w:sz="4" w:space="0" w:color="auto"/>
              <w:bottom w:val="single" w:sz="4" w:space="0" w:color="auto"/>
              <w:right w:val="single" w:sz="4" w:space="0" w:color="auto"/>
            </w:tcBorders>
            <w:hideMark/>
          </w:tcPr>
          <w:p w14:paraId="04E43C3F" w14:textId="77777777" w:rsidR="008253CB" w:rsidRPr="00A32D6C" w:rsidRDefault="008253CB">
            <w:pPr>
              <w:rPr>
                <w:rFonts w:cstheme="minorHAnsi"/>
                <w:sz w:val="24"/>
                <w:szCs w:val="24"/>
              </w:rPr>
            </w:pPr>
            <w:r w:rsidRPr="00A32D6C">
              <w:rPr>
                <w:rFonts w:cstheme="minorHAnsi"/>
                <w:b/>
                <w:bCs/>
                <w:color w:val="333333"/>
                <w:sz w:val="24"/>
                <w:szCs w:val="24"/>
              </w:rPr>
              <w:t>Narrow by Language: </w:t>
            </w:r>
            <w:r w:rsidRPr="00A32D6C">
              <w:rPr>
                <w:rFonts w:cstheme="minorHAnsi"/>
                <w:color w:val="333333"/>
                <w:sz w:val="24"/>
                <w:szCs w:val="24"/>
              </w:rPr>
              <w:t xml:space="preserve">- </w:t>
            </w:r>
            <w:proofErr w:type="spellStart"/>
            <w:r w:rsidRPr="00A32D6C">
              <w:rPr>
                <w:rFonts w:cstheme="minorHAnsi"/>
                <w:color w:val="333333"/>
                <w:sz w:val="24"/>
                <w:szCs w:val="24"/>
              </w:rPr>
              <w:t>english</w:t>
            </w:r>
            <w:proofErr w:type="spellEnd"/>
          </w:p>
          <w:p w14:paraId="42E7DDA1" w14:textId="77777777" w:rsidR="008253CB" w:rsidRPr="00A32D6C" w:rsidRDefault="008253CB">
            <w:pPr>
              <w:rPr>
                <w:rFonts w:cstheme="minorHAnsi"/>
                <w:sz w:val="24"/>
                <w:szCs w:val="24"/>
              </w:rPr>
            </w:pPr>
            <w:r w:rsidRPr="00A32D6C">
              <w:rPr>
                <w:rStyle w:val="label"/>
                <w:rFonts w:asciiTheme="minorHAnsi" w:hAnsiTheme="minorHAnsi" w:cstheme="minorHAnsi"/>
                <w:b/>
                <w:bCs/>
                <w:color w:val="333333"/>
                <w:sz w:val="24"/>
                <w:szCs w:val="24"/>
              </w:rPr>
              <w:lastRenderedPageBreak/>
              <w:t>Limiters</w:t>
            </w:r>
            <w:r w:rsidRPr="00A32D6C">
              <w:rPr>
                <w:rStyle w:val="apple-converted-space"/>
                <w:rFonts w:asciiTheme="minorHAnsi" w:hAnsiTheme="minorHAnsi" w:cstheme="minorHAnsi"/>
                <w:color w:val="333333"/>
                <w:sz w:val="24"/>
                <w:szCs w:val="24"/>
                <w:shd w:val="clear" w:color="auto" w:fill="FFFFFF"/>
              </w:rPr>
              <w:t> </w:t>
            </w:r>
            <w:r w:rsidRPr="00A32D6C">
              <w:rPr>
                <w:rFonts w:cstheme="minorHAnsi"/>
                <w:color w:val="333333"/>
                <w:sz w:val="24"/>
                <w:szCs w:val="24"/>
              </w:rPr>
              <w:t>- Publication Year: 1990-201</w:t>
            </w:r>
          </w:p>
        </w:tc>
        <w:tc>
          <w:tcPr>
            <w:tcW w:w="1122" w:type="dxa"/>
            <w:tcBorders>
              <w:top w:val="single" w:sz="4" w:space="0" w:color="auto"/>
              <w:left w:val="single" w:sz="4" w:space="0" w:color="auto"/>
              <w:bottom w:val="single" w:sz="4" w:space="0" w:color="auto"/>
              <w:right w:val="single" w:sz="4" w:space="0" w:color="auto"/>
            </w:tcBorders>
          </w:tcPr>
          <w:p w14:paraId="542E51CA" w14:textId="7FFD37C4" w:rsidR="008253CB" w:rsidRPr="00A32D6C" w:rsidRDefault="008253CB">
            <w:pPr>
              <w:rPr>
                <w:rFonts w:cstheme="minorHAnsi"/>
                <w:sz w:val="24"/>
                <w:szCs w:val="24"/>
              </w:rPr>
            </w:pPr>
            <w:r w:rsidRPr="00A32D6C">
              <w:rPr>
                <w:rFonts w:cstheme="minorHAnsi"/>
                <w:sz w:val="24"/>
                <w:szCs w:val="24"/>
              </w:rPr>
              <w:lastRenderedPageBreak/>
              <w:t>227</w:t>
            </w:r>
          </w:p>
        </w:tc>
      </w:tr>
    </w:tbl>
    <w:p w14:paraId="3C273B5E" w14:textId="77777777" w:rsidR="00A32D6C" w:rsidRDefault="00A32D6C" w:rsidP="00D7754C">
      <w:pPr>
        <w:rPr>
          <w:rFonts w:cstheme="minorHAnsi"/>
          <w:b/>
          <w:bCs/>
          <w:sz w:val="24"/>
          <w:szCs w:val="24"/>
        </w:rPr>
      </w:pPr>
    </w:p>
    <w:p w14:paraId="60348EC9" w14:textId="0FF7CF6F" w:rsidR="00D7754C" w:rsidRPr="00A32D6C" w:rsidRDefault="00D7754C" w:rsidP="00D7754C">
      <w:pPr>
        <w:rPr>
          <w:rFonts w:cstheme="minorHAnsi"/>
          <w:b/>
          <w:bCs/>
          <w:sz w:val="24"/>
          <w:szCs w:val="24"/>
        </w:rPr>
      </w:pPr>
      <w:r w:rsidRPr="00A32D6C">
        <w:rPr>
          <w:rFonts w:cstheme="minorHAnsi"/>
          <w:b/>
          <w:bCs/>
          <w:sz w:val="24"/>
          <w:szCs w:val="24"/>
        </w:rPr>
        <w:t>List of all included studies</w:t>
      </w:r>
    </w:p>
    <w:tbl>
      <w:tblPr>
        <w:tblStyle w:val="TableGrid"/>
        <w:tblW w:w="15594" w:type="dxa"/>
        <w:tblInd w:w="-431" w:type="dxa"/>
        <w:tblLook w:val="04A0" w:firstRow="1" w:lastRow="0" w:firstColumn="1" w:lastColumn="0" w:noHBand="0" w:noVBand="1"/>
      </w:tblPr>
      <w:tblGrid>
        <w:gridCol w:w="727"/>
        <w:gridCol w:w="10799"/>
        <w:gridCol w:w="709"/>
        <w:gridCol w:w="3402"/>
      </w:tblGrid>
      <w:tr w:rsidR="009F66C9" w:rsidRPr="00A32D6C" w14:paraId="10419E2D" w14:textId="77777777" w:rsidTr="00A32D6C">
        <w:trPr>
          <w:trHeight w:val="300"/>
        </w:trPr>
        <w:tc>
          <w:tcPr>
            <w:tcW w:w="684" w:type="dxa"/>
            <w:noWrap/>
            <w:hideMark/>
          </w:tcPr>
          <w:p w14:paraId="5B56A662" w14:textId="77777777" w:rsidR="00D7754C" w:rsidRPr="00A32D6C" w:rsidRDefault="00D7754C" w:rsidP="00A159AF">
            <w:pPr>
              <w:rPr>
                <w:rFonts w:cstheme="minorHAnsi"/>
                <w:b/>
                <w:sz w:val="24"/>
                <w:szCs w:val="24"/>
              </w:rPr>
            </w:pPr>
            <w:r w:rsidRPr="00A32D6C">
              <w:rPr>
                <w:rFonts w:cstheme="minorHAnsi"/>
                <w:b/>
                <w:sz w:val="24"/>
                <w:szCs w:val="24"/>
              </w:rPr>
              <w:t>No.</w:t>
            </w:r>
          </w:p>
        </w:tc>
        <w:tc>
          <w:tcPr>
            <w:tcW w:w="10799" w:type="dxa"/>
            <w:noWrap/>
            <w:hideMark/>
          </w:tcPr>
          <w:p w14:paraId="2639F6FD" w14:textId="77777777" w:rsidR="00D7754C" w:rsidRPr="00A32D6C" w:rsidRDefault="00D7754C" w:rsidP="00A159AF">
            <w:pPr>
              <w:rPr>
                <w:rFonts w:cstheme="minorHAnsi"/>
                <w:b/>
                <w:sz w:val="24"/>
                <w:szCs w:val="24"/>
              </w:rPr>
            </w:pPr>
            <w:r w:rsidRPr="00A32D6C">
              <w:rPr>
                <w:rFonts w:cstheme="minorHAnsi"/>
                <w:b/>
                <w:sz w:val="24"/>
                <w:szCs w:val="24"/>
              </w:rPr>
              <w:t>Title</w:t>
            </w:r>
          </w:p>
        </w:tc>
        <w:tc>
          <w:tcPr>
            <w:tcW w:w="709" w:type="dxa"/>
            <w:noWrap/>
            <w:hideMark/>
          </w:tcPr>
          <w:p w14:paraId="18C50547" w14:textId="77777777" w:rsidR="00D7754C" w:rsidRPr="00A32D6C" w:rsidRDefault="00D7754C" w:rsidP="00A159AF">
            <w:pPr>
              <w:rPr>
                <w:rFonts w:cstheme="minorHAnsi"/>
                <w:b/>
                <w:sz w:val="24"/>
                <w:szCs w:val="24"/>
              </w:rPr>
            </w:pPr>
            <w:r w:rsidRPr="00A32D6C">
              <w:rPr>
                <w:rFonts w:cstheme="minorHAnsi"/>
                <w:b/>
                <w:sz w:val="24"/>
                <w:szCs w:val="24"/>
              </w:rPr>
              <w:t>Year</w:t>
            </w:r>
          </w:p>
        </w:tc>
        <w:tc>
          <w:tcPr>
            <w:tcW w:w="3402" w:type="dxa"/>
            <w:noWrap/>
            <w:hideMark/>
          </w:tcPr>
          <w:p w14:paraId="59684590" w14:textId="77777777" w:rsidR="00D7754C" w:rsidRPr="00A32D6C" w:rsidRDefault="00D7754C" w:rsidP="00A159AF">
            <w:pPr>
              <w:rPr>
                <w:rFonts w:cstheme="minorHAnsi"/>
                <w:b/>
                <w:sz w:val="24"/>
                <w:szCs w:val="24"/>
              </w:rPr>
            </w:pPr>
            <w:r w:rsidRPr="00A32D6C">
              <w:rPr>
                <w:rFonts w:cstheme="minorHAnsi"/>
                <w:b/>
                <w:sz w:val="24"/>
                <w:szCs w:val="24"/>
              </w:rPr>
              <w:t>Journal</w:t>
            </w:r>
          </w:p>
        </w:tc>
      </w:tr>
      <w:tr w:rsidR="009F66C9" w:rsidRPr="00A32D6C" w14:paraId="6C47431E" w14:textId="77777777" w:rsidTr="00A32D6C">
        <w:trPr>
          <w:trHeight w:val="315"/>
        </w:trPr>
        <w:tc>
          <w:tcPr>
            <w:tcW w:w="684" w:type="dxa"/>
            <w:noWrap/>
          </w:tcPr>
          <w:p w14:paraId="405DD74D" w14:textId="2AC5203D"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4103/2152-7806.176371","ISBN":"2229-5097\r2152-7806","PMID":"26958423","abstract":"BACKGROUND: To evaluate the clinical features and outcome of patients with progressive neurological deficits due to disc herniation who were treated surgically within 24 h. METHODS: We conducted a retrospective analysis of consecutive patients who were admitted between 2004 and 2013 via the Emergency Department. Records were screened for presenting symptoms, neurological status at admission, discharge, and 6-week follow-up. RESULTS: About 72 of 526 patients underwent surgery within 24 h. Magnetic resonance imaging showed lumbar disc herniation in 72 patients. The most common presenting symptoms included radiculopathy (n = 69), the Lasègue sign (n = 60), sensory deficits (n = 57), or motor deficits (n = 47). In addition, 11 patients experienced perineal numbness and 12 had bowel and bladder dysfunction. At discharge, motor and sensory deficits and bowel and bladder dysfunction had improved significantly (P &lt; 0.001, P = 0.029, and P = 0.015, respectively). CONCLUSION: Motor deficits, sensory deficits, and cauda equina dysfunction were significantly improved immediately after urgent surgery. After 6 weeks, motor and sensory deficits were also significantly improved compared to the neurological status at discharge. Thus, we advocate immediate surgery of disc herniation in patients with acute onset of motor deficits, perineal numbness, or bladder or bowel dysfunction indicative of cauda equina syndrome.","author":[{"dropping-particle":"","family":"Albert","given":"Ruth","non-dropping-particle":"","parse-names":false,"suffix":""},{"dropping-particle":"","family":"Lange","given":"Max","non-dropping-particle":"","parse-names":false,"suffix":""},{"dropping-particle":"","family":"Brawanski","given":"Alexander","non-dropping-particle":"","parse-names":false,"suffix":""},{"dropping-particle":"","family":"Schebesch","given":"Karl-Michael","non-dropping-particle":"","parse-names":false,"suffix":""}],"container-title":"Surgical neurology international","id":"ITEM-1","issued":{"date-parts":[["2016"]]},"language":"eng","note":"26958423[pmid]\nPMC4766809[pmcid]\nSNI-7-17[PII]","page":"17","publisher":"Medknow Publications &amp; Media Pvt Ltd","title":"Urgent discectomy: Clinical features and neurological outcome","type":"article-journal","volume":"7"},"uris":["http://www.mendeley.com/documents/?uuid=207a62d9-df14-4f43-8b37-85f339624a47"]}],"mendeley":{"formattedCitation":"(1)","plainTextFormattedCitation":"(1)","previouslyFormattedCitation":"(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w:t>
            </w:r>
            <w:r w:rsidRPr="00A32D6C">
              <w:rPr>
                <w:rFonts w:cstheme="minorHAnsi"/>
                <w:sz w:val="24"/>
                <w:szCs w:val="24"/>
              </w:rPr>
              <w:fldChar w:fldCharType="end"/>
            </w:r>
          </w:p>
        </w:tc>
        <w:tc>
          <w:tcPr>
            <w:tcW w:w="10799" w:type="dxa"/>
            <w:noWrap/>
            <w:hideMark/>
          </w:tcPr>
          <w:p w14:paraId="6B196C3A" w14:textId="77777777" w:rsidR="00D7754C" w:rsidRPr="00A32D6C" w:rsidRDefault="00D7754C" w:rsidP="00A159AF">
            <w:pPr>
              <w:rPr>
                <w:rFonts w:cstheme="minorHAnsi"/>
                <w:sz w:val="24"/>
                <w:szCs w:val="24"/>
              </w:rPr>
            </w:pPr>
            <w:r w:rsidRPr="00A32D6C">
              <w:rPr>
                <w:rFonts w:cstheme="minorHAnsi"/>
                <w:sz w:val="24"/>
                <w:szCs w:val="24"/>
              </w:rPr>
              <w:t>Urgent discectomy: Clinical features and neurological outcome</w:t>
            </w:r>
          </w:p>
        </w:tc>
        <w:tc>
          <w:tcPr>
            <w:tcW w:w="709" w:type="dxa"/>
            <w:noWrap/>
            <w:hideMark/>
          </w:tcPr>
          <w:p w14:paraId="4959E34F"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18721974" w14:textId="77777777" w:rsidR="00D7754C" w:rsidRPr="00A32D6C" w:rsidRDefault="00D7754C" w:rsidP="00A159AF">
            <w:pPr>
              <w:rPr>
                <w:rFonts w:cstheme="minorHAnsi"/>
                <w:sz w:val="24"/>
                <w:szCs w:val="24"/>
              </w:rPr>
            </w:pPr>
            <w:r w:rsidRPr="00A32D6C">
              <w:rPr>
                <w:rFonts w:cstheme="minorHAnsi"/>
                <w:sz w:val="24"/>
                <w:szCs w:val="24"/>
              </w:rPr>
              <w:t>Surgical Neurology International</w:t>
            </w:r>
          </w:p>
        </w:tc>
      </w:tr>
      <w:tr w:rsidR="009F66C9" w:rsidRPr="00A32D6C" w14:paraId="71DA37E2" w14:textId="77777777" w:rsidTr="00A32D6C">
        <w:trPr>
          <w:trHeight w:val="315"/>
        </w:trPr>
        <w:tc>
          <w:tcPr>
            <w:tcW w:w="684" w:type="dxa"/>
            <w:noWrap/>
          </w:tcPr>
          <w:p w14:paraId="04E6B6C9" w14:textId="3C85996D"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80/02688697.2020.1754337","ISBN":"0268-8697","PMID":"32310000","abstract":"Purpose: The purpose of this study was to validate the cauda scale (TCS) in an external population. TCS was proposed as a tool to be used to predict the likelihood of cauda equina compression.Methods: We analysed the presenting condition of consecutive patients attending the emergency department undergoing a magnetic resonance scan with a clinical suspicion of cauda equina syndrome (CES). The findings were graded according to TCS for those with and without radiological compression of the cauda equina. Logistic regression was applied to the data in accordance with the original paper.Results: Patients were included over a 14 month period (n = 313), subsequent imaging revealed CES compression in 34 cases and no CES compression in 279. The TCS proposed that small values meant a more likely diagnosis of CES, the data showed the opposite of this with the highest number of patients with CES scoring a maximal 9 on TCS (mildest symptoms).Conclusions: Our data suggests that TCS has potential limitations in identifying patients with CES and needs further work prior to implementation.","author":[{"dropping-particle":"","family":"Angus","given":"M","non-dropping-particle":"","parse-names":false,"suffix":""},{"dropping-particle":"","family":"Berg","given":"A","non-dropping-particle":"","parse-names":false,"suffix":""},{"dropping-particle":"","family":"Carrasco","given":"R","non-dropping-particle":"","parse-names":false,"suffix":""},{"dropping-particle":"","family":"Horner","given":"D","non-dropping-particle":"","parse-names":false,"suffix":""},{"dropping-particle":"","family":"Leach","given":"J","non-dropping-particle":"","parse-names":false,"suffix":""},{"dropping-particle":"","family":"Siddique","given":"I","non-dropping-particle":"","parse-names":false,"suffix":""}],"container-title":"Br J Neurosurg","edition":"2020/04/21","id":"ITEM-1","issue":"4","issued":{"date-parts":[["2020"]]},"language":"eng","note":"1360-046x\nAngus, Michelle\nOrcid: 0000-0002-7111-9290\nBerg, Andrew\nOrcid: 0000-0002-3197-1905\nCarrasco, Roberto\nHorner, Daniel\nLeach, John\nSiddique, Irfan\nJournal Article\nEngland\nBr J Neurosurg. 2020 Aug;34(4):453-456. doi: 10.1080/02688697.2020.1754337. Epub 2020 Apr 20.","page":"453-456","title":"The Cauda Scale - Validation for Clinical Practice","type":"article-journal","volume":"34"},"uris":["http://www.mendeley.com/documents/?uuid=91500059-0c52-4fac-89f9-4f7d47b63a47"]}],"mendeley":{"formattedCitation":"(2)","plainTextFormattedCitation":"(2)","previouslyFormattedCitation":"(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w:t>
            </w:r>
            <w:r w:rsidRPr="00A32D6C">
              <w:rPr>
                <w:rFonts w:cstheme="minorHAnsi"/>
                <w:sz w:val="24"/>
                <w:szCs w:val="24"/>
              </w:rPr>
              <w:fldChar w:fldCharType="end"/>
            </w:r>
          </w:p>
        </w:tc>
        <w:tc>
          <w:tcPr>
            <w:tcW w:w="10799" w:type="dxa"/>
            <w:noWrap/>
            <w:hideMark/>
          </w:tcPr>
          <w:p w14:paraId="21FEEB41" w14:textId="77777777" w:rsidR="00D7754C" w:rsidRPr="00A32D6C" w:rsidRDefault="00D7754C" w:rsidP="00A159AF">
            <w:pPr>
              <w:rPr>
                <w:rFonts w:cstheme="minorHAnsi"/>
                <w:sz w:val="24"/>
                <w:szCs w:val="24"/>
              </w:rPr>
            </w:pPr>
            <w:r w:rsidRPr="00A32D6C">
              <w:rPr>
                <w:rFonts w:cstheme="minorHAnsi"/>
                <w:sz w:val="24"/>
                <w:szCs w:val="24"/>
              </w:rPr>
              <w:t>The Cauda Scale – Validation for Clinical Practice</w:t>
            </w:r>
          </w:p>
        </w:tc>
        <w:tc>
          <w:tcPr>
            <w:tcW w:w="709" w:type="dxa"/>
            <w:noWrap/>
            <w:hideMark/>
          </w:tcPr>
          <w:p w14:paraId="4B93D2DC"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010D2F3F"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3D45A59E" w14:textId="77777777" w:rsidTr="00A32D6C">
        <w:trPr>
          <w:trHeight w:val="315"/>
        </w:trPr>
        <w:tc>
          <w:tcPr>
            <w:tcW w:w="684" w:type="dxa"/>
            <w:noWrap/>
          </w:tcPr>
          <w:p w14:paraId="5B9EDB8D" w14:textId="09DEB3C5"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89/neu.2020.7303","ISBN":"0897-7151 (Print)\r0897-7151","PMID":"32907483","abstract":"Traumatic cauda equina injury (TCEI) is usually caused by spine injury at or below L1 and can result in motor and/or sensory impairments and/or neurogenic bowel and bladder. We examined factors associated with recovery in motor strength, walking ability, and bowel and bladder function to aid in prognosis and establishing rehabilitation goals. The analysis cohort was comprised of persons with acute TCEI enrolled in the Rick Hansen Spinal Cord Injury Registry. Multi-variable regression analysis was used to determine predictors for lower-extremity motor score (LEMS) at discharge, walking ability at discharge as assessed by the walking subscores of either the Functional Independence Measure (FIM) or Spinal Cord Independence Measure (SCIM), and improvement in bowel and bladder function as assessed by FIM-relevant subscores. Age, sex, neurological level and severity of injury, time from injury to surgery, rehabilitation onset, and length of stay were examined as potential confounders. The cohort included 214 participants. Median improvement in LEMS was 4 points. Fifty-two percent of participants were able to walk, and &gt;20% recovered bowel and bladder function by rehabilitation discharge. Multi-variable analyses revealed that shorter time from injury to rehabilitation admission (onset) was a significant predictor for both improvement in walking ability and bowel function. Longer rehabilitation stay and being an older female were associated with improved bladder function. Our results suggest that persons with TCEI have a reasonable chance of recovery in walking ability and bowel and bladder function. This study provides important information for rehabilitation goals setting and communication with patients and their families regarding prognosis.","author":[{"dropping-particle":"","family":"Attabib","given":"N","non-dropping-particle":"","parse-names":false,"suffix":""},{"dropping-particle":"","family":"Kurban","given":"D","non-dropping-particle":"","parse-names":false,"suffix":""},{"dropping-particle":"","family":"Cheng","given":"C L","non-dropping-particle":"","parse-names":false,"suffix":""},{"dropping-particle":"","family":"Rivers","given":"C S","non-dropping-particle":"","parse-names":false,"suffix":""},{"dropping-particle":"","family":"Bailey","given":"C S","non-dropping-particle":"","parse-names":false,"suffix":""},{"dropping-particle":"","family":"Christie","given":"S","non-dropping-particle":"","parse-names":false,"suffix":""},{"dropping-particle":"","family":"Ethans","given":"K","non-dropping-particle":"","parse-names":false,"suffix":""},{"dropping-particle":"","family":"Flett","given":"H","non-dropping-particle":"","parse-names":false,"suffix":""},{"dropping-particle":"","family":"Furlan","given":"J C","non-dropping-particle":"","parse-names":false,"suffix":""},{"dropping-particle":"","family":"Tsai","given":"E C","non-dropping-particle":"","parse-names":false,"suffix":""},{"dropping-particle":"","family":"O'Connell","given":"C","non-dropping-particle":"","parse-names":false,"suffix":""}],"container-title":"J Neurotrauma","edition":"2020/09/11","id":"ITEM-1","issue":"3","issued":{"date-parts":[["2021"]]},"language":"eng","note":"1557-9042\nAttabib, Najmedden\nKurban, Dilnur\nCheng, Christiana L\nRivers, Carly S\nBailey, Christopher S\nChristie, Sean\nEthans, Karen\nFlett, Heather\nFurlan, Julio C\nTsai, Eve C\nO'Connell, Colleen\nJournal Article\nResearch Support, Non-U.S. Gov't\nJ Neurotrauma. 2021 Feb;38(3):322-329. doi: 10.1089/neu.2020.7303. Epub 2020 Nov 2.","page":"322-329","title":"Factors Associated with Recovery in Motor Strength, Walking Ability, and Bowel and Bladder Function after Traumatic Cauda Equina Injury","type":"article-journal","volume":"38"},"uris":["http://www.mendeley.com/documents/?uuid=e3006db4-670c-4b55-b10d-3c8fd69c9360"]}],"mendeley":{"formattedCitation":"(3)","plainTextFormattedCitation":"(3)","previouslyFormattedCitation":"(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w:t>
            </w:r>
            <w:r w:rsidRPr="00A32D6C">
              <w:rPr>
                <w:rFonts w:cstheme="minorHAnsi"/>
                <w:sz w:val="24"/>
                <w:szCs w:val="24"/>
              </w:rPr>
              <w:fldChar w:fldCharType="end"/>
            </w:r>
          </w:p>
        </w:tc>
        <w:tc>
          <w:tcPr>
            <w:tcW w:w="10799" w:type="dxa"/>
            <w:noWrap/>
            <w:hideMark/>
          </w:tcPr>
          <w:p w14:paraId="78599EBD" w14:textId="77777777" w:rsidR="00D7754C" w:rsidRPr="00A32D6C" w:rsidRDefault="00D7754C" w:rsidP="00A159AF">
            <w:pPr>
              <w:rPr>
                <w:rFonts w:cstheme="minorHAnsi"/>
                <w:sz w:val="24"/>
                <w:szCs w:val="24"/>
              </w:rPr>
            </w:pPr>
            <w:r w:rsidRPr="00A32D6C">
              <w:rPr>
                <w:rFonts w:cstheme="minorHAnsi"/>
                <w:sz w:val="24"/>
                <w:szCs w:val="24"/>
              </w:rPr>
              <w:t>Factors Associated with Recovery in Motor Strength, Walking Ability, and Bowel and Bladder Function after Traumatic Cauda Equina Injury</w:t>
            </w:r>
          </w:p>
        </w:tc>
        <w:tc>
          <w:tcPr>
            <w:tcW w:w="709" w:type="dxa"/>
            <w:noWrap/>
            <w:hideMark/>
          </w:tcPr>
          <w:p w14:paraId="212BB5CB"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24E9ED69" w14:textId="77777777" w:rsidR="00D7754C" w:rsidRPr="00A32D6C" w:rsidRDefault="00D7754C" w:rsidP="00A159AF">
            <w:pPr>
              <w:rPr>
                <w:rFonts w:cstheme="minorHAnsi"/>
                <w:sz w:val="24"/>
                <w:szCs w:val="24"/>
              </w:rPr>
            </w:pPr>
            <w:r w:rsidRPr="00A32D6C">
              <w:rPr>
                <w:rFonts w:cstheme="minorHAnsi"/>
                <w:sz w:val="24"/>
                <w:szCs w:val="24"/>
              </w:rPr>
              <w:t xml:space="preserve">Journal of </w:t>
            </w:r>
            <w:proofErr w:type="spellStart"/>
            <w:r w:rsidRPr="00A32D6C">
              <w:rPr>
                <w:rFonts w:cstheme="minorHAnsi"/>
                <w:sz w:val="24"/>
                <w:szCs w:val="24"/>
              </w:rPr>
              <w:t>NeuroTrauma</w:t>
            </w:r>
            <w:proofErr w:type="spellEnd"/>
          </w:p>
        </w:tc>
      </w:tr>
      <w:tr w:rsidR="009F66C9" w:rsidRPr="00A32D6C" w14:paraId="54B958FF" w14:textId="77777777" w:rsidTr="00A32D6C">
        <w:trPr>
          <w:trHeight w:val="698"/>
        </w:trPr>
        <w:tc>
          <w:tcPr>
            <w:tcW w:w="684" w:type="dxa"/>
            <w:noWrap/>
          </w:tcPr>
          <w:p w14:paraId="33EF7B63" w14:textId="56A1199C"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7392/861-16","ISBN":"1840-0132","PMID":"27452326","abstract":"Aim To analyze the relationship between timing of surgery and outcome in patients with cauda equina syndrome caused by lumbar disc herniation. Methods A retrospective, non-randomized clinical study included 25 consecutive patients with cauda equina syndrome (CES) caused by lumbar disc herniation. All patients were operated within 24 hours after hospitalization at the Department of Neurosurgery, Cantonal Hospital Zenica, Bosnia and Herzegovina, between January 2000 and December 2010. All patients were evaluated before surgery on the basis of complete history, neurological examination and neuroimaging evaluations using CT (computed tomography)and MRI (magnetic resonance imaging). Results Statistically significant difference between preoperative and postoperative bladder (p=0.05) and bowel (p=0.05) function was found. A significant number of patients had bladder and bowel recovery after surgery, nine (36%) and 11 (44%), respectively. Significant recovery of muscle strength was noted with complete recovery(5/5) in 12 (48%) and partial recovery in 13 (52%) patients. Complete sensory recovery was noted in 16 (64%), incomplete in four (16%), and in five (20%) patients there were no changes. Most commonly, patients with complete sensory recovery were operated within 48 hours of symptom onset. In most patients early surgery was associated with better outcome. Conclusion This research showed that early decompression correlated with better outcome. Patients with cauda equina syndrome must be cleared for surgery in optimal conditions and, if it possible within optimal timing for recovery (within 48 hours).","author":[{"dropping-particle":"","family":"Bečulić","given":"H","non-dropping-particle":"","parse-names":false,"suffix":""},{"dropping-particle":"","family":"Skomorac","given":"R","non-dropping-particle":"","parse-names":false,"suffix":""},{"dropping-particle":"","family":"Jusić","given":"A","non-dropping-particle":"","parse-names":false,"suffix":""},{"dropping-particle":"","family":"Alić","given":"F","non-dropping-particle":"","parse-names":false,"suffix":""},{"dropping-particle":"","family":"Imamović","given":"M","non-dropping-particle":"","parse-names":false,"suffix":""},{"dropping-particle":"","family":"Mekić-Abazović","given":"A","non-dropping-particle":"","parse-names":false,"suffix":""},{"dropping-particle":"","family":"Efendić","given":"A","non-dropping-particle":"","parse-names":false,"suffix":""},{"dropping-particle":"","family":"Brkić","given":"H","non-dropping-particle":"","parse-names":false,"suffix":""},{"dropping-particle":"","family":"Denjalić","given":"A","non-dropping-particle":"","parse-names":false,"suffix":""}],"container-title":"Med Glas (Zenica)","edition":"2016/07/28","id":"ITEM-1","issue":"2","issued":{"date-parts":[["2016"]]},"language":"eng","note":"1840-2445\nBečulić, Hakija\nSkomorac, Rasim\nJusić, Aldin\nAlić, Fahrudin\nImamović, Melica\nMekić-Abazović, Alma\nEfendić, Alma\nBrkić, Harun\nDenjalić, Amir\nJournal Article\nBosnia and Herzegovina\nMed Glas (Zenica). 2016 Aug 1;13(2):136-41. doi: 10.17392/861-16.","page":"136-141","title":"Impact of timing on surgical outcome in patients with cauda equina syndrome caused by lumbar disc herniation","type":"article-journal","volume":"13"},"uris":["http://www.mendeley.com/documents/?uuid=b1e92c8a-87b2-4989-8712-b43ca82887bc"]}],"mendeley":{"formattedCitation":"(4)","plainTextFormattedCitation":"(4)","previouslyFormattedCitation":"(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w:t>
            </w:r>
            <w:r w:rsidRPr="00A32D6C">
              <w:rPr>
                <w:rFonts w:cstheme="minorHAnsi"/>
                <w:sz w:val="24"/>
                <w:szCs w:val="24"/>
              </w:rPr>
              <w:fldChar w:fldCharType="end"/>
            </w:r>
          </w:p>
        </w:tc>
        <w:tc>
          <w:tcPr>
            <w:tcW w:w="10799" w:type="dxa"/>
            <w:noWrap/>
            <w:hideMark/>
          </w:tcPr>
          <w:p w14:paraId="055D4867" w14:textId="77777777" w:rsidR="00D7754C" w:rsidRPr="00A32D6C" w:rsidRDefault="00D7754C" w:rsidP="00A159AF">
            <w:pPr>
              <w:rPr>
                <w:rFonts w:cstheme="minorHAnsi"/>
                <w:sz w:val="24"/>
                <w:szCs w:val="24"/>
              </w:rPr>
            </w:pPr>
            <w:r w:rsidRPr="00A32D6C">
              <w:rPr>
                <w:rFonts w:cstheme="minorHAnsi"/>
                <w:sz w:val="24"/>
                <w:szCs w:val="24"/>
              </w:rPr>
              <w:t>Impact of timing on surgical outcome in patients with cauda equina syndrome caused by lumbar disc herniation</w:t>
            </w:r>
          </w:p>
        </w:tc>
        <w:tc>
          <w:tcPr>
            <w:tcW w:w="709" w:type="dxa"/>
            <w:noWrap/>
            <w:hideMark/>
          </w:tcPr>
          <w:p w14:paraId="66AF5D2D"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7096654E" w14:textId="77777777" w:rsidR="00D7754C" w:rsidRPr="00A32D6C" w:rsidRDefault="00D7754C" w:rsidP="00A159AF">
            <w:pPr>
              <w:rPr>
                <w:rFonts w:cstheme="minorHAnsi"/>
                <w:sz w:val="24"/>
                <w:szCs w:val="24"/>
              </w:rPr>
            </w:pPr>
            <w:proofErr w:type="spellStart"/>
            <w:r w:rsidRPr="00A32D6C">
              <w:rPr>
                <w:rFonts w:cstheme="minorHAnsi"/>
                <w:sz w:val="24"/>
                <w:szCs w:val="24"/>
              </w:rPr>
              <w:t>Medicinski</w:t>
            </w:r>
            <w:proofErr w:type="spellEnd"/>
            <w:r w:rsidRPr="00A32D6C">
              <w:rPr>
                <w:rFonts w:cstheme="minorHAnsi"/>
                <w:sz w:val="24"/>
                <w:szCs w:val="24"/>
              </w:rPr>
              <w:t xml:space="preserve"> </w:t>
            </w:r>
            <w:proofErr w:type="spellStart"/>
            <w:r w:rsidRPr="00A32D6C">
              <w:rPr>
                <w:rFonts w:cstheme="minorHAnsi"/>
                <w:sz w:val="24"/>
                <w:szCs w:val="24"/>
              </w:rPr>
              <w:t>Glasnik</w:t>
            </w:r>
            <w:proofErr w:type="spellEnd"/>
          </w:p>
        </w:tc>
      </w:tr>
      <w:tr w:rsidR="009F66C9" w:rsidRPr="00A32D6C" w14:paraId="0F7FA5CD" w14:textId="77777777" w:rsidTr="00A32D6C">
        <w:trPr>
          <w:trHeight w:val="315"/>
        </w:trPr>
        <w:tc>
          <w:tcPr>
            <w:tcW w:w="684" w:type="dxa"/>
            <w:noWrap/>
          </w:tcPr>
          <w:p w14:paraId="65980B9F" w14:textId="109A0F3B"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wneu.2015.12.054","ISBN":"1878-8750","PMID":"26724637","abstract":"OBJECTIVE: The objective of this study is to analyze time to surgery as both a continuous and discrete variable to determine its association with outcomes in cauda equina syndrome (CES). METHODS: Patients at a single center whose medical record allowed precise calculation of time to surgery were included. CES was defined as at least four of the following: bladder dysfunction, saddle anesthesia, lower extremity weakness, lower extremity sensory disturbance, bowel dysfunction, or acute lower back or leg pain. Time to surgery was analyzed as a continuous variable using logistic and ordered logistic regression, and as a discrete variable by comparing patients treated before and after set thresholds. RESULTS: Forty-five patients were identified. Analysis of time as a continuous variable did not reveal any significant association with outcomes. A parsimonious model with adjustment for age, sex, race, acute onset of CES, saddle anesthesia, motor deficit, and bowel dysfunction at presentation was used to analyze the continuous influence of time to surgery on bladder dysfunction and an aggregate outcome of symptoms. Neither time to surgery nor any of the covariates were significantly associated with either outcome. Discrete analysis of outcomes across thresholds of 12, 24, 36, 48, 60, and 72 hours did not reveal prognostic time points. CONCLUSION: In this single-center CES series, time to surgery did not have a convincing continuous or discrete relationship with outcome. Future prospective studies are needed to determine the best timing for surgery in patients with CES.","author":[{"dropping-particle":"","family":"Bydon","given":"M","non-dropping-particle":"","parse-names":false,"suffix":""},{"dropping-particle":"","family":"Lin","given":"J A","non-dropping-particle":"","parse-names":false,"suffix":""},{"dropping-particle":"","family":"la Garza-Ramos","given":"R","non-dropping-particle":"De","parse-names":false,"suffix":""},{"dropping-particle":"","family":"Macki","given":"M","non-dropping-particle":"","parse-names":false,"suffix":""},{"dropping-particle":"","family":"Kosztowski","given":"T","non-dropping-particle":"","parse-names":false,"suffix":""},{"dropping-particle":"","family":"Sciubba","given":"D M","non-dropping-particle":"","parse-names":false,"suffix":""},{"dropping-particle":"","family":"Wolinsky","given":"J P","non-dropping-particle":"","parse-names":false,"suffix":""},{"dropping-particle":"","family":"Witham","given":"T F","non-dropping-particle":"","parse-names":false,"suffix":""},{"dropping-particle":"","family":"Gokaslan","given":"Z L","non-dropping-particle":"","parse-names":false,"suffix":""},{"dropping-particle":"","family":"Bydon","given":"A","non-dropping-particle":"","parse-names":false,"suffix":""}],"container-title":"World Neurosurg","edition":"2016/01/03","id":"ITEM-1","issued":{"date-parts":[["2016"]]},"language":"eng","note":"1878-8769\nBydon, Mohamad\nLin, Joseph A\nDe la Garza-Ramos, Rafael\nMacki, Mohamed\nKosztowski, Thomas\nSciubba, Daniel M\nWolinsky, Jean-Paul\nWitham, Timothy F\nGokaslan, Ziya L\nBydon, Ali\nJournal Article\nResearch Support, Non-U.S. Gov't\nUnited States\nWorld Neurosurg. 2016 Mar;87:110-5. doi: 10.1016/j.wneu.2015.12.054. Epub 2015 Dec 24.","page":"110-115","title":"Time to Surgery and Outcomes in Cauda Equina Syndrome: An Analysis of 45 Cases","type":"article-journal","volume":"87"},"uris":["http://www.mendeley.com/documents/?uuid=3a9f1467-a17a-4466-8380-f0da40b66fec"]}],"mendeley":{"formattedCitation":"(5)","plainTextFormattedCitation":"(5)","previouslyFormattedCitation":"(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w:t>
            </w:r>
            <w:r w:rsidRPr="00A32D6C">
              <w:rPr>
                <w:rFonts w:cstheme="minorHAnsi"/>
                <w:sz w:val="24"/>
                <w:szCs w:val="24"/>
              </w:rPr>
              <w:fldChar w:fldCharType="end"/>
            </w:r>
          </w:p>
        </w:tc>
        <w:tc>
          <w:tcPr>
            <w:tcW w:w="10799" w:type="dxa"/>
            <w:noWrap/>
            <w:hideMark/>
          </w:tcPr>
          <w:p w14:paraId="1502BC90" w14:textId="77777777" w:rsidR="00D7754C" w:rsidRPr="00A32D6C" w:rsidRDefault="00D7754C" w:rsidP="00A159AF">
            <w:pPr>
              <w:rPr>
                <w:rFonts w:cstheme="minorHAnsi"/>
                <w:sz w:val="24"/>
                <w:szCs w:val="24"/>
              </w:rPr>
            </w:pPr>
            <w:r w:rsidRPr="00A32D6C">
              <w:rPr>
                <w:rFonts w:cstheme="minorHAnsi"/>
                <w:sz w:val="24"/>
                <w:szCs w:val="24"/>
              </w:rPr>
              <w:t>Time to Surgery and Outcomes in Cauda Equina Syndrome: An Analysis of 45 Cases</w:t>
            </w:r>
          </w:p>
        </w:tc>
        <w:tc>
          <w:tcPr>
            <w:tcW w:w="709" w:type="dxa"/>
            <w:noWrap/>
            <w:hideMark/>
          </w:tcPr>
          <w:p w14:paraId="2508A613"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57D7DE7F" w14:textId="77777777" w:rsidR="00D7754C" w:rsidRPr="00A32D6C" w:rsidRDefault="00D7754C" w:rsidP="00A159AF">
            <w:pPr>
              <w:rPr>
                <w:rFonts w:cstheme="minorHAnsi"/>
                <w:sz w:val="24"/>
                <w:szCs w:val="24"/>
              </w:rPr>
            </w:pPr>
            <w:r w:rsidRPr="00A32D6C">
              <w:rPr>
                <w:rFonts w:cstheme="minorHAnsi"/>
                <w:sz w:val="24"/>
                <w:szCs w:val="24"/>
              </w:rPr>
              <w:t>World Neurosurgery</w:t>
            </w:r>
          </w:p>
        </w:tc>
      </w:tr>
      <w:tr w:rsidR="009F66C9" w:rsidRPr="00A32D6C" w14:paraId="533633F4" w14:textId="77777777" w:rsidTr="00A32D6C">
        <w:trPr>
          <w:trHeight w:val="315"/>
        </w:trPr>
        <w:tc>
          <w:tcPr>
            <w:tcW w:w="684" w:type="dxa"/>
            <w:noWrap/>
          </w:tcPr>
          <w:p w14:paraId="2F086006" w14:textId="3DC5CF2C"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1533-3159","PMID":"32517401","abstract":"BACKGROUND: Cauda equina syndrome (CES) is a rare and serious syndrome that requires urgent surgery to improve neurological symptoms. CES can be caused by lumber disc herniation (LDH) and accounts for about 1% to 3% of all cases of disc herniation. OBJECTIVES: The purpose of this study was to analyze the characteristics and outcomes of the cases of patients with CES caused by LDH and treated by percutaneous endoscopic lumbar discectomy (PELD). STUDY DESIGN: This study used a retrospective design. SETTING: Research took place at the Jiangyin Hospital affiliated with Nanjing University of Chinese Medicine, Jiangsu, China. METHODS: This was a retrospective study of patients treated for CES due to LDH with PELD as an emergent surgery at a single institutional department between January 2015 and March 2018. The following variables were analyzed: age, gender, the level of disc prolapse, time interval between diagnosis and surgery, lower extremity pain or weakness, perianal sensation, voluntary anal contraction, presence of bladder dysfunction, and the reversal of these deficits in follow-up. RESULTS: After the emergent surgery with PELD, the lower extremity symptoms were all completely recovered or partly decreased. Only one patient had weakness with plantar flexion of the left foot at the one-year time point. The decreased perianal sensations were partly recovered after surgery, and 9 cases had complete recovery and 2 cases had partial recovery at the one-year follow-up. No patients had anal contraction and bladder problems after the one-year follow-up. LIMITATIONS: The number of cases reported here is limited, so we will expand the study by including an increased number of patients and a longer follow-up duration. CONCLUSION: Taken together, these observations show that PELD, used as a minimally invasive choice of emergent surgery, can provide enough decompression of disc prolapse and a satisfactory outcome for patients with CES caused by LDH. KEY WORDS: Cauda equina syndrome, lumbar disc herniation, outcomes, percutaneous endoscopic lumbar discectomy.","author":[{"dropping-particle":"","family":"Chen","given":"C","non-dropping-particle":"","parse-names":false,"suffix":""},{"dropping-particle":"","family":"Fan","given":"P","non-dropping-particle":"","parse-names":false,"suffix":""},{"dropping-particle":"","family":"Huang","given":"L","non-dropping-particle":"","parse-names":false,"suffix":""},{"dropping-particle":"","family":"Zhen","given":"H","non-dropping-particle":"","parse-names":false,"suffix":""},{"dropping-particle":"","family":"Liu","given":"L","non-dropping-particle":"","parse-names":false,"suffix":""},{"dropping-particle":"","family":"Wang","given":"Y","non-dropping-particle":"","parse-names":false,"suffix":""}],"container-title":"Pain Physician","edition":"2020/06/11","id":"ITEM-1","issue":"3","issued":{"date-parts":[["2020"]]},"language":"eng","note":"2150-1149\nChen, Changhong\nFan, Pan\nHuang, Lei\nZhen, Huagin\nLiu, Lin\nWang, Yuntao\nJournal Article\nUnited States\nPain Physician. 2020 Jun;23(3):E259-E264.","page":"E259-e264","title":"Percutaneous Endoscopic Lumbar Discectomy as an Emergent Surgery for Cauda Equina Syndrome Caused by Lumbar Disc Herniation","type":"article-journal","volume":"23"},"uris":["http://www.mendeley.com/documents/?uuid=7de7f2ed-0db4-469f-8533-13d099d381a4"]}],"mendeley":{"formattedCitation":"(6)","plainTextFormattedCitation":"(6)","previouslyFormattedCitation":"(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w:t>
            </w:r>
            <w:r w:rsidRPr="00A32D6C">
              <w:rPr>
                <w:rFonts w:cstheme="minorHAnsi"/>
                <w:sz w:val="24"/>
                <w:szCs w:val="24"/>
              </w:rPr>
              <w:fldChar w:fldCharType="end"/>
            </w:r>
          </w:p>
        </w:tc>
        <w:tc>
          <w:tcPr>
            <w:tcW w:w="10799" w:type="dxa"/>
            <w:noWrap/>
            <w:hideMark/>
          </w:tcPr>
          <w:p w14:paraId="6F5882A5" w14:textId="77777777" w:rsidR="00D7754C" w:rsidRPr="00A32D6C" w:rsidRDefault="00D7754C" w:rsidP="00A159AF">
            <w:pPr>
              <w:rPr>
                <w:rFonts w:cstheme="minorHAnsi"/>
                <w:sz w:val="24"/>
                <w:szCs w:val="24"/>
              </w:rPr>
            </w:pPr>
            <w:r w:rsidRPr="00A32D6C">
              <w:rPr>
                <w:rFonts w:cstheme="minorHAnsi"/>
                <w:sz w:val="24"/>
                <w:szCs w:val="24"/>
              </w:rPr>
              <w:t>Percutaneous Endoscopic Lumbar Discectomy as an Emergent Surgery for Cauda Equina Syndrome Caused by Lumbar Disc Herniation</w:t>
            </w:r>
          </w:p>
        </w:tc>
        <w:tc>
          <w:tcPr>
            <w:tcW w:w="709" w:type="dxa"/>
            <w:noWrap/>
            <w:hideMark/>
          </w:tcPr>
          <w:p w14:paraId="3198E42F"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5176BCCF" w14:textId="77777777" w:rsidR="00D7754C" w:rsidRPr="00A32D6C" w:rsidRDefault="00D7754C" w:rsidP="00A159AF">
            <w:pPr>
              <w:rPr>
                <w:rFonts w:cstheme="minorHAnsi"/>
                <w:sz w:val="24"/>
                <w:szCs w:val="24"/>
              </w:rPr>
            </w:pPr>
            <w:r w:rsidRPr="00A32D6C">
              <w:rPr>
                <w:rFonts w:cstheme="minorHAnsi"/>
                <w:sz w:val="24"/>
                <w:szCs w:val="24"/>
              </w:rPr>
              <w:t xml:space="preserve">Pain Physician </w:t>
            </w:r>
          </w:p>
        </w:tc>
      </w:tr>
      <w:tr w:rsidR="009F66C9" w:rsidRPr="00A32D6C" w14:paraId="20723F22" w14:textId="77777777" w:rsidTr="00A32D6C">
        <w:trPr>
          <w:trHeight w:val="315"/>
        </w:trPr>
        <w:tc>
          <w:tcPr>
            <w:tcW w:w="684" w:type="dxa"/>
            <w:noWrap/>
          </w:tcPr>
          <w:p w14:paraId="617400EA" w14:textId="1F436EEF"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spinee.2017.07.177","ISBN":"1529-9430","PMID":"28756300","abstract":"BACKGROUND CONTEXT: Although lumbar disc herniations are common, only a small portion of these herniations lead to cauda equina syndrome (CES), which is an uncommon but debilitating disorder. Why some patients with herniation develop CES, when most do not, remains unknown. Preexisting subclinical epidural lipomatosis may limit canal space such that an otherwise benign herniation causes CES. PURPOSE: This study determines whether patients with an acute disc herniation and CES have a greater body mass index (BMI) and greater quantity of epidural fat compared with control subjects with non-CES symptomatic lumbar herniated discs. STUDY DESIGN/SETTING: A retrospective case-control series at a university-based level-1 trauma center was carried out. PATIENT SAMPLE: There were 33 CES and 66 control subjects identified from a prospectively maintained database of patients who underwent surgical management for a lumbar disc herniation between 2007 and 2012. Each CES case had two non-CES control patients matched by gender and age within 5 years except 5 CES cases that matched only one non-CES control. OUTCOME MEASURES: The outcome measures included weight, height, age, gender, and BMI. Radiographic outcome measures included the proportion of lumbar spinal canal occupied by fat and herniated disc on preoperative magnetic resonance imaging. METHODS: Patient charts and preoperative radiographs were retrospectively reviewed. For each patient, a blinded reviewer determined the proportion of lumbar spinal canal occupied by fat, and the maximal proportion of the canal occupied by herniated material at the involved level. Patient demographics and radiographic measures were compared between CES and control groups using chi-square or Student t tests. A second blinded reviewer re-assessed a series of radiographs, and the intraobserver variability was determined by Spearman correlation. Logistic regression was used to model the preoperative factors associated with having an acute disc herniation and CES. RESULTS: The CES cases had higher BMI (31.8 kg/m(2), 95% confidence interval [CI] 29.5-34.0 vs. 28.1 kg/m(2), 95% CI 26.7-29.5 in controls; p=.007), focally narrower canals (14.6 mm, 95% CI 13.8-15.3 mm vs. 16.4 mm, 95% CI 15.4-17.3 mm in controls; p=.003), and a greater percentage of spinal canal occupied by epidural fat (31.3%, 95% CI 26.1%-36.6% vs. 21.9%, 95% CI 18.7%-25.1% in controls; p=.003) and herniated disc material (54.5%, 95% CI 46.9%-62.0% vs. 34.4%, 95% CI 30.3%-…","author":[{"dropping-particle":"","family":"Cushnie","given":"D","non-dropping-particle":"","parse-names":false,"suffix":""},{"dropping-particle":"","family":"Urquhart","given":"J C","non-dropping-particle":"","parse-names":false,"suffix":""},{"dropping-particle":"","family":"Gurr","given":"K R","non-dropping-particle":"","parse-names":false,"suffix":""},{"dropping-particle":"","family":"Siddiqi","given":"F","non-dropping-particle":"","parse-names":false,"suffix":""},{"dropping-particle":"","family":"Bailey","given":"C S","non-dropping-particle":"","parse-names":false,"suffix":""}],"container-title":"Spine J","edition":"2017/08/02","id":"ITEM-1","issue":"3","issued":{"date-parts":[["2018"]]},"language":"eng","note":"1878-1632\nCushnie, Duncan\nUrquhart, Jennifer C\nGurr, Kevin R\nSiddiqi, Fawaz\nBailey, Christopher S\nJournal Article\nUnited States\nSpine J. 2018 Mar;18(3):407-413. doi: 10.1016/j.spinee.2017.07.177. Epub 2017 Jul 26.","page":"407-413","title":"Obesity and spinal epidural lipomatosis in cauda equina syndrome","type":"article-journal","volume":"18"},"uris":["http://www.mendeley.com/documents/?uuid=be2e71de-a15f-4029-a122-d718fd190f5e"]}],"mendeley":{"formattedCitation":"(7)","plainTextFormattedCitation":"(7)","previouslyFormattedCitation":"(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w:t>
            </w:r>
            <w:r w:rsidRPr="00A32D6C">
              <w:rPr>
                <w:rFonts w:cstheme="minorHAnsi"/>
                <w:sz w:val="24"/>
                <w:szCs w:val="24"/>
              </w:rPr>
              <w:fldChar w:fldCharType="end"/>
            </w:r>
          </w:p>
        </w:tc>
        <w:tc>
          <w:tcPr>
            <w:tcW w:w="10799" w:type="dxa"/>
            <w:noWrap/>
            <w:hideMark/>
          </w:tcPr>
          <w:p w14:paraId="3A53F2B7" w14:textId="77777777" w:rsidR="00D7754C" w:rsidRPr="00A32D6C" w:rsidRDefault="00D7754C" w:rsidP="00A159AF">
            <w:pPr>
              <w:rPr>
                <w:rFonts w:cstheme="minorHAnsi"/>
                <w:sz w:val="24"/>
                <w:szCs w:val="24"/>
              </w:rPr>
            </w:pPr>
            <w:r w:rsidRPr="00A32D6C">
              <w:rPr>
                <w:rFonts w:cstheme="minorHAnsi"/>
                <w:sz w:val="24"/>
                <w:szCs w:val="24"/>
              </w:rPr>
              <w:t>Obesity and spinal epidural lipomatosis in cauda equina syndrome</w:t>
            </w:r>
          </w:p>
        </w:tc>
        <w:tc>
          <w:tcPr>
            <w:tcW w:w="709" w:type="dxa"/>
            <w:noWrap/>
            <w:hideMark/>
          </w:tcPr>
          <w:p w14:paraId="41932AED" w14:textId="77777777" w:rsidR="00D7754C" w:rsidRPr="00A32D6C" w:rsidRDefault="00D7754C" w:rsidP="00A159AF">
            <w:pPr>
              <w:rPr>
                <w:rFonts w:cstheme="minorHAnsi"/>
                <w:sz w:val="24"/>
                <w:szCs w:val="24"/>
              </w:rPr>
            </w:pPr>
            <w:r w:rsidRPr="00A32D6C">
              <w:rPr>
                <w:rFonts w:cstheme="minorHAnsi"/>
                <w:sz w:val="24"/>
                <w:szCs w:val="24"/>
              </w:rPr>
              <w:t>2018</w:t>
            </w:r>
          </w:p>
        </w:tc>
        <w:tc>
          <w:tcPr>
            <w:tcW w:w="3402" w:type="dxa"/>
            <w:noWrap/>
            <w:hideMark/>
          </w:tcPr>
          <w:p w14:paraId="45E294C6" w14:textId="77777777" w:rsidR="00D7754C" w:rsidRPr="00A32D6C" w:rsidRDefault="00D7754C" w:rsidP="00A159AF">
            <w:pPr>
              <w:rPr>
                <w:rFonts w:cstheme="minorHAnsi"/>
                <w:sz w:val="24"/>
                <w:szCs w:val="24"/>
              </w:rPr>
            </w:pPr>
            <w:r w:rsidRPr="00A32D6C">
              <w:rPr>
                <w:rFonts w:cstheme="minorHAnsi"/>
                <w:sz w:val="24"/>
                <w:szCs w:val="24"/>
              </w:rPr>
              <w:t>The Spine Journal</w:t>
            </w:r>
          </w:p>
        </w:tc>
      </w:tr>
      <w:tr w:rsidR="009F66C9" w:rsidRPr="00A32D6C" w14:paraId="5583CFBE" w14:textId="77777777" w:rsidTr="00A32D6C">
        <w:trPr>
          <w:trHeight w:val="630"/>
        </w:trPr>
        <w:tc>
          <w:tcPr>
            <w:tcW w:w="684" w:type="dxa"/>
          </w:tcPr>
          <w:p w14:paraId="59ECAE9A" w14:textId="6CFBA370"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neucir.2019.05.002","ISBN":"2529-8496","PMID":"31167720","abstract":"OBJECTIVE: Cauda equina syndrome (CES) caused by lumbar disk extrusion is classically considered an indication of urgent surgery. CES can be subdivided into CESI (incomplete CES) and CESR (complete CES with urinary retention and incontinence). This paper evaluates the long-term functional outcome of a CES cohort operated on due to disk herniation. METHODS: Single-center retrospective observational study. CES patients due to disk herniation that underwent surgery between 2000 and 2016 were included in the study. Demographic data, time intervals to diagnosis and surgery, preoperative neurologic status and outcome at the end of follow up were recorded. RESULTS: Twenty-two patients were included (median age 44 years). Eight patients were CESR and 14 CESI. Median time from symptom onset to diagnosis was 78h (range, 12-720h), and from diagnosis to surgery 24h (range, 5-120h). Median follow up was 75 months (range, 20-195 months). At the end of follow up, in the CESR group (median time from diagnosis to surgery, 23h) only pain significantly improved after surgery (p=0.007). In the CESI group (median time from diagnosis to surgery 23h) low back pain, sciatica and urinary sphincter function significantly improved (p&lt;0.001). There were no significant differences between early (&lt;48h) operation (n=4) and late (n=18) in terms of sphincter recovery (Fisher's Exact Test, p=0.076). CONCLUSION: Pain associated to CES improved both in the CESI and CESR groups. However, urinary sphincter impairment significantly improved only in the CESI group. No significant differences were found regarding long-term functional outcome between early and late surgery.","author":[{"dropping-particle":"","family":"Delgado-López","given":"P D","non-dropping-particle":"","parse-names":false,"suffix":""},{"dropping-particle":"","family":"Martín-Alonso","given":"J","non-dropping-particle":"","parse-names":false,"suffix":""},{"dropping-particle":"","family":"Martín-Velasco","given":"V","non-dropping-particle":"","parse-names":false,"suffix":""},{"dropping-particle":"","family":"Castilla-Díez","given":"J M","non-dropping-particle":"","parse-names":false,"suffix":""},{"dropping-particle":"","family":"Galacho-Harriero","given":"A","non-dropping-particle":"","parse-names":false,"suffix":""},{"dropping-particle":"","family":"Ortega-Cubero","given":"S","non-dropping-particle":"","parse-names":false,"suffix":""},{"dropping-particle":"","family":"Rodríguez-Salazar","given":"A","non-dropping-particle":"","parse-names":false,"suffix":""}],"container-title":"Neurocirugia (Astur : Engl Ed)","edition":"2019/06/07","id":"ITEM-1","issue":"6","issued":{"date-parts":[["2019"]]},"language":"eng\rspa","note":"2529-8496\nDelgado-López, Pedro David\nMartín-Alonso, Javier\nMartín-Velasco, Vicente\nCastilla-Díez, José Manuel\nGalacho-Harriero, Ana\nOrtega-Cubero, Sara\nRodríguez-Salazar, Antonio\nJournal Article\nObservational Study\nSpain\nNeurocirugia (Astur : Engl Ed). 2019 Nov-Dec;30(6):278-287. doi: 10.1016/j.neucir.2019.05.002. Epub 2019 Jun 2.","page":"278-287","title":"Cauda equina syndrome due to disk herniation: Long-term functional prognosis","type":"article-journal","volume":"30"},"uris":["http://www.mendeley.com/documents/?uuid=2b0eb30c-48fb-4d32-aa96-6d5b23c1f22c"]}],"mendeley":{"formattedCitation":"(8)","plainTextFormattedCitation":"(8)","previouslyFormattedCitation":"(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8)</w:t>
            </w:r>
            <w:r w:rsidRPr="00A32D6C">
              <w:rPr>
                <w:rFonts w:cstheme="minorHAnsi"/>
                <w:sz w:val="24"/>
                <w:szCs w:val="24"/>
              </w:rPr>
              <w:fldChar w:fldCharType="end"/>
            </w:r>
          </w:p>
        </w:tc>
        <w:tc>
          <w:tcPr>
            <w:tcW w:w="10799" w:type="dxa"/>
            <w:noWrap/>
            <w:hideMark/>
          </w:tcPr>
          <w:p w14:paraId="67F32D13" w14:textId="77777777" w:rsidR="00D7754C" w:rsidRPr="00A32D6C" w:rsidRDefault="00D7754C" w:rsidP="00A159AF">
            <w:pPr>
              <w:rPr>
                <w:rFonts w:cstheme="minorHAnsi"/>
                <w:sz w:val="24"/>
                <w:szCs w:val="24"/>
              </w:rPr>
            </w:pPr>
            <w:r w:rsidRPr="00A32D6C">
              <w:rPr>
                <w:rFonts w:cstheme="minorHAnsi"/>
                <w:sz w:val="24"/>
                <w:szCs w:val="24"/>
              </w:rPr>
              <w:t>Cauda equina syndrome due to disk herniation: Long-term functional prognosis</w:t>
            </w:r>
          </w:p>
        </w:tc>
        <w:tc>
          <w:tcPr>
            <w:tcW w:w="709" w:type="dxa"/>
            <w:noWrap/>
            <w:hideMark/>
          </w:tcPr>
          <w:p w14:paraId="771517A7"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7F395521" w14:textId="77777777" w:rsidR="00D7754C" w:rsidRPr="00A32D6C" w:rsidRDefault="00D7754C" w:rsidP="00A159AF">
            <w:pPr>
              <w:rPr>
                <w:rFonts w:cstheme="minorHAnsi"/>
                <w:sz w:val="24"/>
                <w:szCs w:val="24"/>
              </w:rPr>
            </w:pPr>
            <w:proofErr w:type="spellStart"/>
            <w:r w:rsidRPr="00A32D6C">
              <w:rPr>
                <w:rFonts w:cstheme="minorHAnsi"/>
                <w:sz w:val="24"/>
                <w:szCs w:val="24"/>
              </w:rPr>
              <w:t>Neurocirugia</w:t>
            </w:r>
            <w:proofErr w:type="spellEnd"/>
          </w:p>
        </w:tc>
      </w:tr>
      <w:tr w:rsidR="009F66C9" w:rsidRPr="00A32D6C" w14:paraId="580D5E0B" w14:textId="77777777" w:rsidTr="00A32D6C">
        <w:trPr>
          <w:trHeight w:val="315"/>
        </w:trPr>
        <w:tc>
          <w:tcPr>
            <w:tcW w:w="684" w:type="dxa"/>
            <w:noWrap/>
          </w:tcPr>
          <w:p w14:paraId="3CC5967F" w14:textId="16345CEE"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recot.2016.01.003","ISBN":"1888-4415","PMID":"26948511","abstract":"OBJECTIVE: To determine whether surgical treatment delayed for more than 48 hours in patients with cauda equina syndrome (CES) influenced the clinical outcome. MATERIAL AND METHODS: A retrospective study of 18 patients treated in our hospital from March 2000 to January 2012, after presenting with CES. The pre- and post-operative clinical status was determined: existence of back pain and/or sciatica, sensory disturbance in the perineum, sensory and motor deficits in the lower extremities, and the degree of sphincter incontinence (complete or incomplete CES). A clinical assessment was performed using the Oswestry disability index. RESULTS: As regards the onset of symptoms, 44% (8 of 18) of patients were treated at an early stage (within 48 hours). None of the patients with complete CES operated in the early stage had urinary incontinence, and also had greater motor recovery. Of the 5 patients with complete CES who underwent delayed surgery, 3 showed residual urinary incontinence. A mean of 12.55 was obtained on the Oswestry disability index scale at the end of follow-up. CONCLUSION: Although no statistically significant difference was found in our study, we observed greater motor and sphincter recovery in patients who were operated on within 48 hours.","author":[{"dropping-particle":"","family":"Foruria","given":"X","non-dropping-particle":"","parse-names":false,"suffix":""},{"dropping-particle":"","family":"Ruiz de Gopegui","given":"K","non-dropping-particle":"","parse-names":false,"suffix":""},{"dropping-particle":"","family":"García-Sánchez","given":"I","non-dropping-particle":"","parse-names":false,"suffix":""},{"dropping-particle":"","family":"Moreta","given":"J","non-dropping-particle":"","parse-names":false,"suffix":""},{"dropping-particle":"","family":"Aguirre","given":"U","non-dropping-particle":"","parse-names":false,"suffix":""},{"dropping-particle":"","family":"Martínez-de Los Mozos","given":"J L","non-dropping-particle":"","parse-names":false,"suffix":""}],"container-title":"Rev Esp Cir Ortop Traumatol","edition":"2016/03/08","id":"ITEM-1","issue":"3","issued":{"date-parts":[["2016"]]},"language":"eng\rspa","note":"1988-8856\nForuria, X\nRuiz de Gopegui, K\nGarcía-Sánchez, I\nMoreta, J\nAguirre, U\nMartínez-de Los Mozos, J L\nJournal Article\nSpain\nRev Esp Cir Ortop Traumatol. 2016 May-Jun;60(3):153-9. doi: 10.1016/j.recot.2016.01.003. Epub 2016 Mar 4.","page":"153-159","title":"Cauda equina syndrome secondary to lumbar disc herniation: Surgical delay and its relationship with prognosis","type":"article-journal","volume":"60"},"uris":["http://www.mendeley.com/documents/?uuid=a507749e-569e-4d09-826e-603687541419"]}],"mendeley":{"formattedCitation":"(9)","plainTextFormattedCitation":"(9)","previouslyFormattedCitation":"(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9)</w:t>
            </w:r>
            <w:r w:rsidRPr="00A32D6C">
              <w:rPr>
                <w:rFonts w:cstheme="minorHAnsi"/>
                <w:sz w:val="24"/>
                <w:szCs w:val="24"/>
              </w:rPr>
              <w:fldChar w:fldCharType="end"/>
            </w:r>
          </w:p>
        </w:tc>
        <w:tc>
          <w:tcPr>
            <w:tcW w:w="10799" w:type="dxa"/>
            <w:noWrap/>
            <w:hideMark/>
          </w:tcPr>
          <w:p w14:paraId="032B6440" w14:textId="77777777" w:rsidR="00D7754C" w:rsidRPr="00A32D6C" w:rsidRDefault="00D7754C" w:rsidP="00A159AF">
            <w:pPr>
              <w:rPr>
                <w:rFonts w:cstheme="minorHAnsi"/>
                <w:sz w:val="24"/>
                <w:szCs w:val="24"/>
              </w:rPr>
            </w:pPr>
            <w:r w:rsidRPr="00A32D6C">
              <w:rPr>
                <w:rFonts w:cstheme="minorHAnsi"/>
                <w:sz w:val="24"/>
                <w:szCs w:val="24"/>
              </w:rPr>
              <w:t>Cauda equina syndrome secondary to lumbar disc herniation: Surgical delay and its relationship with prognosis</w:t>
            </w:r>
          </w:p>
        </w:tc>
        <w:tc>
          <w:tcPr>
            <w:tcW w:w="709" w:type="dxa"/>
            <w:noWrap/>
            <w:hideMark/>
          </w:tcPr>
          <w:p w14:paraId="32B1A41F"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63F20DEE" w14:textId="77777777" w:rsidR="00D7754C" w:rsidRPr="00A32D6C" w:rsidRDefault="00D7754C" w:rsidP="00A159AF">
            <w:pPr>
              <w:rPr>
                <w:rFonts w:cstheme="minorHAnsi"/>
                <w:sz w:val="24"/>
                <w:szCs w:val="24"/>
              </w:rPr>
            </w:pPr>
            <w:proofErr w:type="spellStart"/>
            <w:r w:rsidRPr="00A32D6C">
              <w:rPr>
                <w:rFonts w:cstheme="minorHAnsi"/>
                <w:sz w:val="24"/>
                <w:szCs w:val="24"/>
              </w:rPr>
              <w:t>Revista</w:t>
            </w:r>
            <w:proofErr w:type="spellEnd"/>
            <w:r w:rsidRPr="00A32D6C">
              <w:rPr>
                <w:rFonts w:cstheme="minorHAnsi"/>
                <w:sz w:val="24"/>
                <w:szCs w:val="24"/>
              </w:rPr>
              <w:t xml:space="preserve"> Española de </w:t>
            </w:r>
            <w:proofErr w:type="spellStart"/>
            <w:r w:rsidRPr="00A32D6C">
              <w:rPr>
                <w:rFonts w:cstheme="minorHAnsi"/>
                <w:sz w:val="24"/>
                <w:szCs w:val="24"/>
              </w:rPr>
              <w:t>CirugíaOrtopédica</w:t>
            </w:r>
            <w:proofErr w:type="spellEnd"/>
            <w:r w:rsidRPr="00A32D6C">
              <w:rPr>
                <w:rFonts w:cstheme="minorHAnsi"/>
                <w:sz w:val="24"/>
                <w:szCs w:val="24"/>
              </w:rPr>
              <w:t xml:space="preserve"> y </w:t>
            </w:r>
            <w:proofErr w:type="spellStart"/>
            <w:r w:rsidRPr="00A32D6C">
              <w:rPr>
                <w:rFonts w:cstheme="minorHAnsi"/>
                <w:sz w:val="24"/>
                <w:szCs w:val="24"/>
              </w:rPr>
              <w:t>Traumatología</w:t>
            </w:r>
            <w:proofErr w:type="spellEnd"/>
          </w:p>
        </w:tc>
      </w:tr>
      <w:tr w:rsidR="009F66C9" w:rsidRPr="00A32D6C" w14:paraId="68887767" w14:textId="77777777" w:rsidTr="00A32D6C">
        <w:trPr>
          <w:trHeight w:val="315"/>
        </w:trPr>
        <w:tc>
          <w:tcPr>
            <w:tcW w:w="684" w:type="dxa"/>
            <w:noWrap/>
          </w:tcPr>
          <w:p w14:paraId="13DDAC22" w14:textId="465A72B0"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80/02688697.2019.1648757","ISBN":"0268-8697","PMID":"31407596","abstract":"PURPOSE: Cauda equina syndrome (CES) is a spinal emergency with clinical symptoms and signs that have low diagnostic accuracy. National guidelines in the United Kingdom (UK) state that all patients should undergo an MRI prior to referral to specialist spinal units and surgery should be performed at the earliest opportunity. We aimed to evaluate the current practice of investigating and treating suspected CES in the UK. MATERIALS AND METHODS: A retrospective, multicentre observational study of the investigation and management of patients with suspected CES was conducted across the UK, including all patients referred to a spinal unit over 6 months between 1st October 2016 and 31st March 2017. RESULTS: A total of 28 UK spinal units submitted data on 4441 referrals. Over half of referrals were made without any previous imaging (n = 2572, 57.9%). Of all referrals, 695 underwent surgical decompression (15.6%). The majority of referrals were made out-of-hours (n = 2229/3517, 63.4%). Patient location and pre-referral imaging were not associated with time intervals from symptom onset or presentation to decompression. Patients investigated outside of the spinal unit experienced longer time intervals from referral to undergoing the MRI scan. CONCLUSIONS: This is the largest known study of the investigation and management of suspected CES. We found that the majority of referrals were made without adequate investigations. Most patients were referred out-of-hours and many were transferred for an MRI without subsequently requiring surgery. Adherence to guidelines would reduce the number of referrals to spinal services by 72% and reduce the number of patient transfers by 79%.","author":[{"dropping-particle":"","family":"Fountain","given":"D M","non-dropping-particle":"","parse-names":false,"suffix":""},{"dropping-particle":"","family":"Davies","given":"S C L","non-dropping-particle":"","parse-names":false,"suffix":""},{"dropping-particle":"","family":"Woodfield","given":"J","non-dropping-particle":"","parse-names":false,"suffix":""},{"dropping-particle":"","family":"Kamel","given":"M","non-dropping-particle":"","parse-names":false,"suffix":""},{"dropping-particle":"","family":"Majewska","given":"P","non-dropping-particle":"","parse-names":false,"suffix":""},{"dropping-particle":"","family":"Edlmann","given":"E","non-dropping-particle":"","parse-names":false,"suffix":""},{"dropping-particle":"","family":"Jamjoom","given":"A A B","non-dropping-particle":"","parse-names":false,"suffix":""},{"dropping-particle":"","family":"Hoeritzauer","given":"I","non-dropping-particle":"","parse-names":false,"suffix":""},{"dropping-particle":"","family":"Waqar","given":"M","non-dropping-particle":"","parse-names":false,"suffix":""},{"dropping-particle":"","family":"Mahoney","given":"D E","non-dropping-particle":"","parse-names":false,"suffix":""},{"dropping-particle":"","family":"Vyas","given":"D","non-dropping-particle":"","parse-names":false,"suffix":""},{"dropping-particle":"","family":"Schramm","given":"M W J","non-dropping-particle":"","parse-names":false,"suffix":""},{"dropping-particle":"","family":"Solomou","given":"G","non-dropping-particle":"","parse-names":false,"suffix":""},{"dropping-particle":"","family":"Dawkes","given":"F E C","non-dropping-particle":"","parse-names":false,"suffix":""},{"dropping-particle":"","family":"Grant","given":"H K","non-dropping-particle":"","parse-names":false,"suffix":""},{"dropping-particle":"","family":"Attwood","given":"J E","non-dropping-particle":"","parse-names":false,"suffix":""},{"dropping-particle":"","family":"Boukas","given":"A","non-dropping-particle":"","parse-names":false,"suffix":""},{"dropping-particle":"","family":"Ballard","given":"D J","non-dropping-particle":"","parse-names":false,"suffix":""},{"dropping-particle":"","family":"Toman","given":"E","non-dropping-particle":"","parse-names":false,"suffix":""},{"dropping-particle":"","family":"Sanders","given":"M I","non-dropping-particle":"","parse-names":false,"suffix":""},{"dropping-particle":"","family":"Cheserem","given":"B","non-dropping-particle":"","parse-names":false,"suffix":""},{"dropping-particle":"","family":"Sinha","given":"S","non-dropping-particle":"","parse-names":false,"suffix":""},{"dropping-particle":"","family":"Statham","given":"P","non-dropping-particle":"","parse-names":false,"suffix":""}],"container-title":"Br J Neurosurg","edition":"2019/08/14","id":"ITEM-1","issue":"0","issued":{"date-parts":[["2019"]]},"language":"eng","note":"1360-046x\nFountain, Daniel M\nDavies, Simon C L\nWoodfield, Julie\nKamel, Mohammed\nMajewska, Paulina\nEdlmann, Ellie\nJamjoom, Aimun A B\nHoeritzauer, Ingrid\nWaqar, Mueez\nMahoney, Dominic E\nVyas, Dillon\nSchramm, Moritz W J\nSolomou, Georgios\nDawkes, Francesca E C\nGrant, Heidi K\nAttwood, Jonathan E\nBoukas, Alexandros\nBallard, Dominic J\nToman, Emma\nSanders, Matthew I\nCheserem, Beverly\nSinha, Saurabh\nStatham, Patrick\nBritish Neurosurgical Trainee Research Collaborative\nNeurology and Neurosurgery Interest Group\nJournal Article\nMulticenter Study\nObservational Study\nResearch Support, Non-U.S. Gov't\nEngland\nBr J Neurosurg. 2019;0(0):1-11. doi: 10.1080/02688697.2019.1648757.","page":"1-11","title":"Evaluation of nationwide referral pathways, investigation and treatment of suspected cauda equina syndrome in the United Kingdom","type":"article-journal","volume":"0"},"uris":["http://www.mendeley.com/documents/?uuid=ed00e791-132b-4112-a5af-3b6dfd5baa2f"]}],"mendeley":{"formattedCitation":"(10)","plainTextFormattedCitation":"(10)","previouslyFormattedCitation":"(1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w:t>
            </w:r>
            <w:r w:rsidRPr="00A32D6C">
              <w:rPr>
                <w:rFonts w:cstheme="minorHAnsi"/>
                <w:sz w:val="24"/>
                <w:szCs w:val="24"/>
              </w:rPr>
              <w:fldChar w:fldCharType="end"/>
            </w:r>
          </w:p>
        </w:tc>
        <w:tc>
          <w:tcPr>
            <w:tcW w:w="10799" w:type="dxa"/>
            <w:noWrap/>
            <w:hideMark/>
          </w:tcPr>
          <w:p w14:paraId="3A21498D" w14:textId="1F2675FD" w:rsidR="00D7754C" w:rsidRPr="00A32D6C" w:rsidRDefault="00D7754C" w:rsidP="00A159AF">
            <w:pPr>
              <w:rPr>
                <w:rFonts w:cstheme="minorHAnsi"/>
                <w:sz w:val="24"/>
                <w:szCs w:val="24"/>
              </w:rPr>
            </w:pPr>
            <w:r w:rsidRPr="00A32D6C">
              <w:rPr>
                <w:rFonts w:cstheme="minorHAnsi"/>
                <w:sz w:val="24"/>
                <w:szCs w:val="24"/>
              </w:rPr>
              <w:t xml:space="preserve">Evaluation of nationwide referral pathways, </w:t>
            </w:r>
            <w:proofErr w:type="gramStart"/>
            <w:r w:rsidR="003F343F" w:rsidRPr="00A32D6C">
              <w:rPr>
                <w:rFonts w:cstheme="minorHAnsi"/>
                <w:sz w:val="24"/>
                <w:szCs w:val="24"/>
              </w:rPr>
              <w:t>investigation</w:t>
            </w:r>
            <w:proofErr w:type="gramEnd"/>
            <w:r w:rsidR="003F343F" w:rsidRPr="00A32D6C">
              <w:rPr>
                <w:rFonts w:cstheme="minorHAnsi"/>
                <w:sz w:val="24"/>
                <w:szCs w:val="24"/>
              </w:rPr>
              <w:t xml:space="preserve"> </w:t>
            </w:r>
            <w:r w:rsidRPr="00A32D6C">
              <w:rPr>
                <w:rFonts w:cstheme="minorHAnsi"/>
                <w:sz w:val="24"/>
                <w:szCs w:val="24"/>
              </w:rPr>
              <w:t>and treatment of suspected cauda equina syndrome in the United Kingdom</w:t>
            </w:r>
          </w:p>
        </w:tc>
        <w:tc>
          <w:tcPr>
            <w:tcW w:w="709" w:type="dxa"/>
            <w:noWrap/>
            <w:hideMark/>
          </w:tcPr>
          <w:p w14:paraId="2A0F7EB7"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2F7CF9D0"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66A0761A" w14:textId="77777777" w:rsidTr="00A32D6C">
        <w:trPr>
          <w:trHeight w:val="315"/>
        </w:trPr>
        <w:tc>
          <w:tcPr>
            <w:tcW w:w="684" w:type="dxa"/>
            <w:noWrap/>
          </w:tcPr>
          <w:p w14:paraId="56599843" w14:textId="25832E68"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111/ene.14182","ISBN":"1351-5101","PMID":"32073712","abstract":"BACKGROUND AND PURPOSE: Cauda equina syndrome (CES) is a neurosurgical emergency which warrants lumbar magnetic resonance imaging (MRI). Many patients with suggestive symptoms of CES have no radiological correlate. A functional (non-organic) aetiology has been proposed in some, but currently little is known about this patient group and their clinical outcomes. METHODS: At a tertiary referral centre, 155 adult patients underwent urgent lumbar MRI for suspected CES in 1 year from December 2014. Data regarding clinical symptoms and follow-up were obtained from records. Patients were divided into CES (n = 25), radiculopathy (n = 68) and scan-negative (SN) groups (n = 62) from scans. Up to 3 years post-discharge, postal questionnaires were sent to patients with Oswestry Disability Index, Pain Catastrophizing score, Patient Health Questionnaire (PHQ) 9, Generalized Anxiety Disorder (GAD) 7, PHQ 15 and Work and Social Adjustment Scale measures. RESULTS: No clinical symptoms were found to differentiate CES from SN patients. Functional comorbidities were significantly more common in SN patients but mental health diagnosis frequency did not differ. Follow-up was variable with no consistent referral pathways, particularly for the SN group. 33% (n = 47) responded to the postal questionnaires; high levels of pain, symptom chronicity and disability were ubiquitous but self-reported mental health diagnoses and PHQ 15 were higher for SN patients. CONCLUSIONS: Conflicting data suggest further research is needed to investigate the prevalence of mental illness and somatic symptoms in SN cases. SN patients have higher rates of comorbid functional disorders and inconsistent referral pathways. Self-report measures indicate impaired quality of life across all groups. The low response rate limits the generalizability of findings but neuropsychiatric assessment and care pathway optimization should be considered.","author":[{"dropping-particle":"","family":"Gibson","given":"L L","non-dropping-particle":"","parse-names":false,"suffix":""},{"dropping-particle":"","family":"Harborow","given":"L","non-dropping-particle":"","parse-names":false,"suffix":""},{"dropping-particle":"","family":"Nicholson","given":"T","non-dropping-particle":"","parse-names":false,"suffix":""},{"dropping-particle":"","family":"Bell","given":"D","non-dropping-particle":"","parse-names":false,"suffix":""},{"dropping-particle":"","family":"David","given":"A S","non-dropping-particle":"","parse-names":false,"suffix":""}],"container-title":"Eur J Neurol","edition":"2020/02/20","id":"ITEM-1","issue":"7","issued":{"date-parts":[["2020"]]},"language":"eng","note":"1468-1331\nGibson, L L\nHarborow, L\nNicholson, T\nBell, D\nDavid, A S\nCS-2014-14-016/DH_/Department of Health/United Kingdom\nJournal Article\nResearch Support, Non-U.S. Gov't\nEngland\nEur J Neurol. 2020 Jul;27(7):1336-1342. doi: 10.1111/ene.14182. Epub 2020 Mar 27.","page":"1336-1342","title":"Is scan-negative cauda equina syndrome a functional neurological disorder? A pilot study","type":"article-journal","volume":"27"},"uris":["http://www.mendeley.com/documents/?uuid=32ce33e8-e4e9-4eef-99f8-3e114d4acc64"]}],"mendeley":{"formattedCitation":"(11)","plainTextFormattedCitation":"(11)","previouslyFormattedCitation":"(1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1)</w:t>
            </w:r>
            <w:r w:rsidRPr="00A32D6C">
              <w:rPr>
                <w:rFonts w:cstheme="minorHAnsi"/>
                <w:sz w:val="24"/>
                <w:szCs w:val="24"/>
              </w:rPr>
              <w:fldChar w:fldCharType="end"/>
            </w:r>
          </w:p>
        </w:tc>
        <w:tc>
          <w:tcPr>
            <w:tcW w:w="10799" w:type="dxa"/>
            <w:noWrap/>
            <w:hideMark/>
          </w:tcPr>
          <w:p w14:paraId="4633271E" w14:textId="77777777" w:rsidR="00D7754C" w:rsidRPr="00A32D6C" w:rsidRDefault="00D7754C" w:rsidP="00A159AF">
            <w:pPr>
              <w:rPr>
                <w:rFonts w:cstheme="minorHAnsi"/>
                <w:sz w:val="24"/>
                <w:szCs w:val="24"/>
              </w:rPr>
            </w:pPr>
            <w:r w:rsidRPr="00A32D6C">
              <w:rPr>
                <w:rFonts w:cstheme="minorHAnsi"/>
                <w:sz w:val="24"/>
                <w:szCs w:val="24"/>
              </w:rPr>
              <w:t>Is scan-negative cauda equina syndrome a functional neurological disorder? A pilot study</w:t>
            </w:r>
          </w:p>
        </w:tc>
        <w:tc>
          <w:tcPr>
            <w:tcW w:w="709" w:type="dxa"/>
            <w:noWrap/>
            <w:hideMark/>
          </w:tcPr>
          <w:p w14:paraId="33708F81"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003E0708" w14:textId="77777777" w:rsidR="00D7754C" w:rsidRPr="00A32D6C" w:rsidRDefault="00D7754C" w:rsidP="00A159AF">
            <w:pPr>
              <w:rPr>
                <w:rFonts w:cstheme="minorHAnsi"/>
                <w:sz w:val="24"/>
                <w:szCs w:val="24"/>
              </w:rPr>
            </w:pPr>
            <w:r w:rsidRPr="00A32D6C">
              <w:rPr>
                <w:rFonts w:cstheme="minorHAnsi"/>
                <w:sz w:val="24"/>
                <w:szCs w:val="24"/>
              </w:rPr>
              <w:t>European Journal of Neurology</w:t>
            </w:r>
          </w:p>
        </w:tc>
      </w:tr>
      <w:tr w:rsidR="009F66C9" w:rsidRPr="00A32D6C" w14:paraId="702B99C5" w14:textId="77777777" w:rsidTr="00A32D6C">
        <w:trPr>
          <w:trHeight w:val="315"/>
        </w:trPr>
        <w:tc>
          <w:tcPr>
            <w:tcW w:w="684" w:type="dxa"/>
            <w:noWrap/>
          </w:tcPr>
          <w:p w14:paraId="34DFA621" w14:textId="29DCF6B8"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02/0301-620x.102b4.Bjj-2019-0645.R2","ISBN":"2049-4394","PMID":"32228086","abstract":"AIMS: Early cases of cauda equina syndrome (CES) often present with nonspecific symptoms and signs, and it is recommended that patients undergo emergency MRI regardless of the time since presentation. This creates substantial pressure on resources, with many scans performed to rule out cauda equina rather than confirm it. We propose that compression of the cauda equina should be apparent with a limited sequence (LS) scan that takes significantly less time to perform. METHODS: In all, 188 patients with suspected CES underwent a LS lumbosacral MRI between the beginning of September 2017 and the end of July 2018. These images were read by a consultant musculoskeletal radiologist. All images took place on a 3T or 1.5T MRI scanner at Stoke Mandeville Hospital, Aylesbury, UK, and Royal Berkshire Hospital, Reading, UK. RESULTS: The 188 patients, all under the age of 55 years, underwent 196 LS lumbosacral MRI scans for suspected CES. Of these patients, 14 had cauda equina compression and underwent emergency decompression. No cases of CES were missed. Patients spent a mean 9.9 minutes (8 to 10) in the MRI scanner. CONCLUSION: Our results suggest that a LS lumbosacral MRI could be used to diagnose CES safely in patients under the age of 55 years, but that further research is needed to assess safety and efficacy of this technique before changes to existing protocols can be recommended. In addition, work is needed to assess if LS MRIs can be used throughout the spine and if alternative pathology is being considered. Cite this article: Bone Joint J 2020;102-B(4):501-505.","author":[{"dropping-particle":"","family":"Gnanasekaran","given":"R","non-dropping-particle":"","parse-names":false,"suffix":""},{"dropping-particle":"","family":"Beresford-Cleary","given":"N","non-dropping-particle":"","parse-names":false,"suffix":""},{"dropping-particle":"","family":"Aboelmagd","given":"T","non-dropping-particle":"","parse-names":false,"suffix":""},{"dropping-particle":"","family":"Aboelmagd","given":"K","non-dropping-particle":"","parse-names":false,"suffix":""},{"dropping-particle":"","family":"Rolton","given":"D","non-dropping-particle":"","parse-names":false,"suffix":""},{"dropping-particle":"","family":"Hughes","given":"R","non-dropping-particle":"","parse-names":false,"suffix":""},{"dropping-particle":"","family":"Seel","given":"E","non-dropping-particle":"","parse-names":false,"suffix":""},{"dropping-particle":"","family":"Blagg","given":"S","non-dropping-particle":"","parse-names":false,"suffix":""}],"container-title":"Bone Joint J","edition":"2020/04/02","id":"ITEM-1","issue":"4","issued":{"date-parts":[["2020"]]},"language":"eng","note":"2049-4408\nGnanasekaran, Ramal\nBeresford-Cleary, Nicholas\nAboelmagd, Tariq\nAboelmagd, Karim\nRolton, Daniel\nHughes, Richard\nSeel, Edward\nBlagg, Stuart\nJournal Article\nEngland\nBone Joint J. 2020 Apr;102-B(4):501-505. doi: 10.1302/0301-620X.102B4.BJJ-2019-0645.R2.","page":"501-505","title":"Limited sequence MRI to improve standards of care for suspected cauda equina syndrome","type":"article-journal","volume":"102-b"},"uris":["http://www.mendeley.com/documents/?uuid=86ef4e76-7dd1-4b00-ab7d-1718a2616070"]}],"mendeley":{"formattedCitation":"(12)","plainTextFormattedCitation":"(12)","previouslyFormattedCitation":"(1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2)</w:t>
            </w:r>
            <w:r w:rsidRPr="00A32D6C">
              <w:rPr>
                <w:rFonts w:cstheme="minorHAnsi"/>
                <w:sz w:val="24"/>
                <w:szCs w:val="24"/>
              </w:rPr>
              <w:fldChar w:fldCharType="end"/>
            </w:r>
          </w:p>
        </w:tc>
        <w:tc>
          <w:tcPr>
            <w:tcW w:w="10799" w:type="dxa"/>
            <w:noWrap/>
            <w:hideMark/>
          </w:tcPr>
          <w:p w14:paraId="02F50A52" w14:textId="77777777" w:rsidR="00D7754C" w:rsidRPr="00A32D6C" w:rsidRDefault="00D7754C" w:rsidP="00A159AF">
            <w:pPr>
              <w:rPr>
                <w:rFonts w:cstheme="minorHAnsi"/>
                <w:sz w:val="24"/>
                <w:szCs w:val="24"/>
              </w:rPr>
            </w:pPr>
            <w:r w:rsidRPr="00A32D6C">
              <w:rPr>
                <w:rFonts w:cstheme="minorHAnsi"/>
                <w:sz w:val="24"/>
                <w:szCs w:val="24"/>
              </w:rPr>
              <w:t>Limited sequence MRI to improve standards of care for suspected cauda equina syndrome</w:t>
            </w:r>
          </w:p>
        </w:tc>
        <w:tc>
          <w:tcPr>
            <w:tcW w:w="709" w:type="dxa"/>
            <w:noWrap/>
            <w:hideMark/>
          </w:tcPr>
          <w:p w14:paraId="0D99A676"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5A93B8F6" w14:textId="77777777" w:rsidR="00D7754C" w:rsidRPr="00A32D6C" w:rsidRDefault="00D7754C" w:rsidP="00A159AF">
            <w:pPr>
              <w:rPr>
                <w:rFonts w:cstheme="minorHAnsi"/>
                <w:sz w:val="24"/>
                <w:szCs w:val="24"/>
              </w:rPr>
            </w:pPr>
            <w:r w:rsidRPr="00A32D6C">
              <w:rPr>
                <w:rFonts w:cstheme="minorHAnsi"/>
                <w:sz w:val="24"/>
                <w:szCs w:val="24"/>
              </w:rPr>
              <w:t>The Bone and Joint Journal</w:t>
            </w:r>
          </w:p>
        </w:tc>
      </w:tr>
      <w:tr w:rsidR="009F66C9" w:rsidRPr="00A32D6C" w14:paraId="617F9F15" w14:textId="77777777" w:rsidTr="00A32D6C">
        <w:trPr>
          <w:trHeight w:val="315"/>
        </w:trPr>
        <w:tc>
          <w:tcPr>
            <w:tcW w:w="684" w:type="dxa"/>
            <w:noWrap/>
          </w:tcPr>
          <w:p w14:paraId="53B703B1" w14:textId="2FDB7F03"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https://doi.org/10.1016/j.jor.2018.01.020","ISSN":"0972-978X","abstract":"Purpose There is no doubt that the best outcome achieved in Cauda equina syndrome (CES) involves surgical decompression. The controversy regarding outcome lies with timing of surgery. This study reports outcomes on a large population based series. Timing of surgery, Cauda Equina syndrome classification based on British Association of Spine Surgeons (BASS) guidelines and co-morbid illness will be assessed to evaluate influence on outcome. Materials and methods A retrospective review of all patients surgically decompressed for CES between 01/01/2008 to 01/08/2014 was conducted. Patients with ongoing symptoms were followed up for a minimum of 2 years. Cauda Equina Syndrome (CES) was classified according to the BASS criteria: CES suspicious (CESS), incomplete (CESI) and painless urinary retention (CESR). Time and symptom resolution were assessed. Results A total of 136 patients were treated for CES; 69 CESR, 22 CESI and 45 CESS. There was no statistical difference in age, sex, smoking status and alcohol status with regards to timing of surgery. No correlation between increasing co-morbidity score and poor outcome was demonstrated in any subgroup All CESR/I patients demonstrated some improvement in bowel and bladder dysfunction post-operatively. No significant difference in improved autonomic dysfunction was demonstrated in relation to timing of surgery. CES subclassification may predict outcome of non-autonomic symptoms. Statistically better outcomes were found in CESS groups with regards to post-operative lower back pain (P 0.049) and saddle paraesthesia (P 0.02). Conclusion Surgical Decompression for CES is an effective treatment that significantly improves patient symptoms including bowel and bladder dysfunction Early surgical decompression &lt;24 h from symptom onset does not appear to significantly improve resolution of bowel or bladder dysfunction.","author":[{"dropping-particle":"","family":"Heyes","given":"Gavin","non-dropping-particle":"","parse-names":false,"suffix":""},{"dropping-particle":"","family":"Jones","given":"Morgan","non-dropping-particle":"","parse-names":false,"suffix":""},{"dropping-particle":"","family":"Verzin","given":"Eugene","non-dropping-particle":"","parse-names":false,"suffix":""},{"dropping-particle":"","family":"McLorinan","given":"Greg","non-dropping-particle":"","parse-names":false,"suffix":""},{"dropping-particle":"","family":"Darwish","given":"Nagy","non-dropping-particle":"","parse-names":false,"suffix":""},{"dropping-particle":"","family":"Eames","given":"Niall","non-dropping-particle":"","parse-names":false,"suffix":""}],"container-title":"Journal of Orthopaedics","id":"ITEM-1","issue":"1","issued":{"date-parts":[["2018"]]},"page":"210-215","title":"Influence of timing of surgery on Cauda equina syndrome: Outcomes at a national spinal centre","type":"article-journal","volume":"15"},"uris":["http://www.mendeley.com/documents/?uuid=baea5b20-426e-4b33-a359-22d6e7dd17a8"]}],"mendeley":{"formattedCitation":"(13)","plainTextFormattedCitation":"(13)","previouslyFormattedCitation":"(1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3)</w:t>
            </w:r>
            <w:r w:rsidRPr="00A32D6C">
              <w:rPr>
                <w:rFonts w:cstheme="minorHAnsi"/>
                <w:sz w:val="24"/>
                <w:szCs w:val="24"/>
              </w:rPr>
              <w:fldChar w:fldCharType="end"/>
            </w:r>
          </w:p>
        </w:tc>
        <w:tc>
          <w:tcPr>
            <w:tcW w:w="10799" w:type="dxa"/>
            <w:noWrap/>
            <w:hideMark/>
          </w:tcPr>
          <w:p w14:paraId="2F157126" w14:textId="77777777" w:rsidR="00D7754C" w:rsidRPr="00A32D6C" w:rsidRDefault="00D7754C" w:rsidP="00A159AF">
            <w:pPr>
              <w:rPr>
                <w:rFonts w:cstheme="minorHAnsi"/>
                <w:sz w:val="24"/>
                <w:szCs w:val="24"/>
              </w:rPr>
            </w:pPr>
            <w:r w:rsidRPr="00A32D6C">
              <w:rPr>
                <w:rFonts w:cstheme="minorHAnsi"/>
                <w:sz w:val="24"/>
                <w:szCs w:val="24"/>
              </w:rPr>
              <w:t>Influence of timing of surgery on Cauda equina syndrome: Outcomes at a national spinal centre</w:t>
            </w:r>
          </w:p>
        </w:tc>
        <w:tc>
          <w:tcPr>
            <w:tcW w:w="709" w:type="dxa"/>
            <w:noWrap/>
            <w:hideMark/>
          </w:tcPr>
          <w:p w14:paraId="64A27C18" w14:textId="77777777" w:rsidR="00D7754C" w:rsidRPr="00A32D6C" w:rsidRDefault="00D7754C" w:rsidP="00A159AF">
            <w:pPr>
              <w:rPr>
                <w:rFonts w:cstheme="minorHAnsi"/>
                <w:sz w:val="24"/>
                <w:szCs w:val="24"/>
              </w:rPr>
            </w:pPr>
            <w:r w:rsidRPr="00A32D6C">
              <w:rPr>
                <w:rFonts w:cstheme="minorHAnsi"/>
                <w:sz w:val="24"/>
                <w:szCs w:val="24"/>
              </w:rPr>
              <w:t>2018</w:t>
            </w:r>
          </w:p>
        </w:tc>
        <w:tc>
          <w:tcPr>
            <w:tcW w:w="3402" w:type="dxa"/>
            <w:noWrap/>
            <w:hideMark/>
          </w:tcPr>
          <w:p w14:paraId="487F94E3" w14:textId="77777777" w:rsidR="00D7754C" w:rsidRPr="00A32D6C" w:rsidRDefault="00D7754C" w:rsidP="00A159AF">
            <w:pPr>
              <w:rPr>
                <w:rFonts w:cstheme="minorHAnsi"/>
                <w:sz w:val="24"/>
                <w:szCs w:val="24"/>
              </w:rPr>
            </w:pPr>
            <w:r w:rsidRPr="00A32D6C">
              <w:rPr>
                <w:rFonts w:cstheme="minorHAnsi"/>
                <w:sz w:val="24"/>
                <w:szCs w:val="24"/>
              </w:rPr>
              <w:t>Journal of Orthopaedics</w:t>
            </w:r>
          </w:p>
        </w:tc>
      </w:tr>
      <w:tr w:rsidR="009F66C9" w:rsidRPr="00A32D6C" w14:paraId="2E1A1605" w14:textId="77777777" w:rsidTr="00A32D6C">
        <w:trPr>
          <w:trHeight w:val="315"/>
        </w:trPr>
        <w:tc>
          <w:tcPr>
            <w:tcW w:w="684" w:type="dxa"/>
            <w:noWrap/>
          </w:tcPr>
          <w:p w14:paraId="7806C191" w14:textId="2859E6E3"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msksp.2020.102248","ISBN":"2468-7812","PMID":"32919291","abstract":"BACKGROUND: The presentation and management of Cauda Equina Syndrome (CES) remains contentious in medical literature, however it is widely agreed that CES requires emergency medical attention. Physiotherapists will often refer suspected cases to A&amp;E departments for emergency medical review in order to safeguard patient safety. OBJECTIVES: To evaluate the management of patients triaged by a national telephone service referred to A&amp;E for suspected CES. METHOD: Known escalations (17 cases) from January 2017 to June 2017 from a national telephone triage service referred to A&amp;E with suspected CES were included. RESULTS: 53% of cases with CES symptoms that conformed to the BASS definition of having a requirement for diagnostic imaging were not investigated by MRI scan. The MRI and non-MRI groups had similar group sizes (8 : 9) and mean ages (42.4 years ± 8SD and 45.7 years ± 12SD). Overall, there were more females (11) compared to males (6) referred to A&amp;E. CONCLUSION: There appears to be significant variability in the management of this cohort of patients once referred to emergency departments. Further guidance is needed as to when watchful waiting is clinically appropriate, and what best practice should be to facilitate safe patient management.","author":[{"dropping-particle":"","family":"Higginson","given":"R","non-dropping-particle":"","parse-names":false,"suffix":""},{"dropping-particle":"","family":"Letheren","given":"A","non-dropping-particle":"","parse-names":false,"suffix":""},{"dropping-particle":"","family":"Selfe","given":"J","non-dropping-particle":"","parse-names":false,"suffix":""},{"dropping-particle":"","family":"Greenhalgh","given":"S","non-dropping-particle":"","parse-names":false,"suffix":""},{"dropping-particle":"","family":"Mercer","given":"C","non-dropping-particle":"","parse-names":false,"suffix":""}],"container-title":"Musculoskelet Sci Pract","edition":"2020/09/13","id":"ITEM-1","issued":{"date-parts":[["2020"]]},"language":"eng","note":"2468-7812\nHigginson, Robin\nLetheren, Andrew\nSelfe, James\nGreenhalgh, Sue\nMercer, Chris\nJournal Article\nNetherlands\nMusculoskelet Sci Pract. 2020 Dec;50:102248. doi: 10.1016/j.msksp.2020.102248. Epub 2020 Aug 28.","page":"102248","title":"A service evaluation of patients suspected of Cauda Equina Syndrome referred to accident and emergency departments from a national telephone triage service","type":"article-journal","volume":"50"},"uris":["http://www.mendeley.com/documents/?uuid=ceecdf85-f3f0-449b-bd94-fc56672ef89d"]}],"mendeley":{"formattedCitation":"(14)","plainTextFormattedCitation":"(14)","previouslyFormattedCitation":"(1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4)</w:t>
            </w:r>
            <w:r w:rsidRPr="00A32D6C">
              <w:rPr>
                <w:rFonts w:cstheme="minorHAnsi"/>
                <w:sz w:val="24"/>
                <w:szCs w:val="24"/>
              </w:rPr>
              <w:fldChar w:fldCharType="end"/>
            </w:r>
          </w:p>
        </w:tc>
        <w:tc>
          <w:tcPr>
            <w:tcW w:w="10799" w:type="dxa"/>
            <w:noWrap/>
            <w:hideMark/>
          </w:tcPr>
          <w:p w14:paraId="363CC8D2" w14:textId="77777777" w:rsidR="00D7754C" w:rsidRPr="00A32D6C" w:rsidRDefault="00D7754C" w:rsidP="00A159AF">
            <w:pPr>
              <w:rPr>
                <w:rFonts w:cstheme="minorHAnsi"/>
                <w:sz w:val="24"/>
                <w:szCs w:val="24"/>
              </w:rPr>
            </w:pPr>
            <w:r w:rsidRPr="00A32D6C">
              <w:rPr>
                <w:rFonts w:cstheme="minorHAnsi"/>
                <w:sz w:val="24"/>
                <w:szCs w:val="24"/>
              </w:rPr>
              <w:t>A service evaluation of patients suspected of Cauda Equina Syndrome referred to accident and emergency departments from a national telephone triage service</w:t>
            </w:r>
          </w:p>
        </w:tc>
        <w:tc>
          <w:tcPr>
            <w:tcW w:w="709" w:type="dxa"/>
            <w:noWrap/>
            <w:hideMark/>
          </w:tcPr>
          <w:p w14:paraId="54F0DE8E"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3796C541" w14:textId="77777777" w:rsidR="00D7754C" w:rsidRPr="00A32D6C" w:rsidRDefault="00D7754C" w:rsidP="00A159AF">
            <w:pPr>
              <w:rPr>
                <w:rFonts w:cstheme="minorHAnsi"/>
                <w:sz w:val="24"/>
                <w:szCs w:val="24"/>
              </w:rPr>
            </w:pPr>
            <w:r w:rsidRPr="00A32D6C">
              <w:rPr>
                <w:rFonts w:cstheme="minorHAnsi"/>
                <w:sz w:val="24"/>
                <w:szCs w:val="24"/>
              </w:rPr>
              <w:t xml:space="preserve">Musculoskeletal Science and Practice </w:t>
            </w:r>
          </w:p>
        </w:tc>
      </w:tr>
      <w:tr w:rsidR="009F66C9" w:rsidRPr="00A32D6C" w14:paraId="21DC4D6A" w14:textId="77777777" w:rsidTr="00A32D6C">
        <w:trPr>
          <w:trHeight w:val="315"/>
        </w:trPr>
        <w:tc>
          <w:tcPr>
            <w:tcW w:w="684" w:type="dxa"/>
            <w:noWrap/>
          </w:tcPr>
          <w:p w14:paraId="39CB9BA1" w14:textId="55E336A0" w:rsidR="00D7754C" w:rsidRPr="00A32D6C" w:rsidRDefault="003F343F" w:rsidP="003F343F">
            <w:pPr>
              <w:rPr>
                <w:rFonts w:cstheme="minorHAnsi"/>
                <w:sz w:val="24"/>
                <w:szCs w:val="24"/>
              </w:rPr>
            </w:pPr>
            <w:r w:rsidRPr="00A32D6C">
              <w:rPr>
                <w:rFonts w:cstheme="minorHAnsi"/>
                <w:sz w:val="24"/>
                <w:szCs w:val="24"/>
              </w:rPr>
              <w:lastRenderedPageBreak/>
              <w:fldChar w:fldCharType="begin" w:fldLock="1"/>
            </w:r>
            <w:r w:rsidRPr="00A32D6C">
              <w:rPr>
                <w:rFonts w:cstheme="minorHAnsi"/>
                <w:sz w:val="24"/>
                <w:szCs w:val="24"/>
              </w:rPr>
              <w:instrText>ADDIN CSL_CITATION {"citationItems":[{"id":"ITEM-1","itemData":{"DOI":"10.1212/WNL.0000000000011154","abstract":"Objective To describe clinical features relevant to diagnosis, mechanism, and etiology in patients with “scan-negative” cauda equina syndrome (CES).Methods We carried out a prospective study of consecutive patients presenting with the clinical features of CES to a regional neurosurgery center comprising semi-structured interview and questionnaires investigating presenting symptoms, neurologic examination, psychiatric and functional disorder comorbidity, bladder/bowel/sexual function, distress, and disability.Results A total of 198 patients presented consecutively over 28 months. A total of 47 were diagnosed with scan-positive CES (mean age 48 years, 43% female). A total of 76 mixed category patients had nerve root compression/displacement without CES compression (mean age 46 years, 71% female) and 61 patients had scan-negative CES (mean age 40 years, 77% female). An alternative neurologic cause of CES emerged in 14/198 patients during admission and 4/151 patients with mean duration 25 months follow-up. Patients with scan-negative CES had more positive clinical signs of a functional neurologic disorder (11% scan-positive CES vs 34% mixed and 68% scan-negative, p &amp;amp;lt; 0.0001), were more likely to describe their current back pain as worst ever (41% vs 46% and 70%, p = 0.005), and were more likely to have symptoms of a panic attack at onset (37% vs 57% and 70%, p = 0.001). Patients with scan-positive CES were more likely to have reduced/absent bilateral ankle jerks (78% vs 30% and 12%, p &amp;amp;lt; 0.0001). There was no significant difference between groups in the frequency of reduced anal tone and urinary retention.Conclusion The first well-phenotyped, prospective study of scan-negative CES supports a model in which acute pain, medication, and mechanisms overlapping with functional neurologic disorders may be relevant.ACE=Adverse Childhood Experiences; ASEX=Arizona Sexual Experiences Questionnaire; AVM=arteriovenous malformation; CES=cauda equina syndrome; CI=confidence interval; DSM-IV=Diagnostic and Statistical Manual of Mental Disorders, 4th edition; DSM-5=Diagnostic and Statistical Manual of Mental Disorders, 5th edition; FND=functional neurologic disorder; HADS=Hospital Anxiety and Depression Scale; NBDS=Neurogenic Bowel Dysfunction Score; OR=odds ratio; PHQ-15=Patient Health Questionnaire Somatic Symptom Severity Score; PTSD=posttraumatic stress disorder; RR=relative risk; SF-12=Short Form–12; USP=Urinary Symptom Profile; WSAS=Work and Social Adjus…","author":[{"dropping-particle":"","family":"Hoeritzauer","given":"Ingrid","non-dropping-particle":"","parse-names":false,"suffix":""},{"dropping-particle":"","family":"Carson","given":"Alan","non-dropping-particle":"","parse-names":false,"suffix":""},{"dropping-particle":"","family":"Statham","given":"Patrick","non-dropping-particle":"","parse-names":false,"suffix":""},{"dropping-particle":"","family":"Panicker","given":"Jalesh N","non-dropping-particle":"","parse-names":false,"suffix":""},{"dropping-particle":"","family":"Granitsiotis","given":"Voula","non-dropping-particle":"","parse-names":false,"suffix":""},{"dropping-particle":"","family":"Eugenicos","given":"Maria","non-dropping-particle":"","parse-names":false,"suffix":""},{"dropping-particle":"","family":"Summers","given":"David","non-dropping-particle":"","parse-names":false,"suffix":""},{"dropping-particle":"","family":"Demetriades","given":"Andreas K","non-dropping-particle":"","parse-names":false,"suffix":""},{"dropping-particle":"","family":"Stone","given":"Jon","non-dropping-particle":"","parse-names":false,"suffix":""}],"container-title":"Neurology","id":"ITEM-1","issue":"3","issued":{"date-parts":[["2021"]]},"page":"e433","title":"Scan-Negative Cauda Equina Syndrome","type":"article-journal","volume":"96"},"uris":["http://www.mendeley.com/documents/?uuid=1e1f5d24-e596-44c3-8597-dc078c617b19"]}],"mendeley":{"formattedCitation":"(15)","plainTextFormattedCitation":"(15)","previouslyFormattedCitation":"(1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5)</w:t>
            </w:r>
            <w:r w:rsidRPr="00A32D6C">
              <w:rPr>
                <w:rFonts w:cstheme="minorHAnsi"/>
                <w:sz w:val="24"/>
                <w:szCs w:val="24"/>
              </w:rPr>
              <w:fldChar w:fldCharType="end"/>
            </w:r>
          </w:p>
        </w:tc>
        <w:tc>
          <w:tcPr>
            <w:tcW w:w="10799" w:type="dxa"/>
            <w:noWrap/>
            <w:hideMark/>
          </w:tcPr>
          <w:p w14:paraId="531E32D9" w14:textId="77777777" w:rsidR="00D7754C" w:rsidRPr="00A32D6C" w:rsidRDefault="00D7754C" w:rsidP="00A159AF">
            <w:pPr>
              <w:rPr>
                <w:rFonts w:cstheme="minorHAnsi"/>
                <w:sz w:val="24"/>
                <w:szCs w:val="24"/>
              </w:rPr>
            </w:pPr>
            <w:r w:rsidRPr="00A32D6C">
              <w:rPr>
                <w:rFonts w:cstheme="minorHAnsi"/>
                <w:sz w:val="24"/>
                <w:szCs w:val="24"/>
              </w:rPr>
              <w:t>Scan-Negative Cauda Equina Syndrome</w:t>
            </w:r>
          </w:p>
        </w:tc>
        <w:tc>
          <w:tcPr>
            <w:tcW w:w="709" w:type="dxa"/>
            <w:noWrap/>
            <w:hideMark/>
          </w:tcPr>
          <w:p w14:paraId="489193FC"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13E70CA2" w14:textId="77777777" w:rsidR="00D7754C" w:rsidRPr="00A32D6C" w:rsidRDefault="00D7754C" w:rsidP="00A159AF">
            <w:pPr>
              <w:rPr>
                <w:rFonts w:cstheme="minorHAnsi"/>
                <w:sz w:val="24"/>
                <w:szCs w:val="24"/>
              </w:rPr>
            </w:pPr>
            <w:r w:rsidRPr="00A32D6C">
              <w:rPr>
                <w:rFonts w:cstheme="minorHAnsi"/>
                <w:sz w:val="24"/>
                <w:szCs w:val="24"/>
              </w:rPr>
              <w:t>Neurology</w:t>
            </w:r>
          </w:p>
        </w:tc>
      </w:tr>
      <w:tr w:rsidR="009F66C9" w:rsidRPr="00A32D6C" w14:paraId="5F4C76E7" w14:textId="77777777" w:rsidTr="00A32D6C">
        <w:trPr>
          <w:trHeight w:val="315"/>
        </w:trPr>
        <w:tc>
          <w:tcPr>
            <w:tcW w:w="684" w:type="dxa"/>
            <w:noWrap/>
          </w:tcPr>
          <w:p w14:paraId="1B929594" w14:textId="157E608D"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415-018-9078-2","ISBN":"0340-5354 (Print)\r0340-5354","PMID":"30298195","abstract":"BACKGROUND: The majority of patients presenting with suspected clinical cauda equina syndrome (CES) have no identifiable structural cause for their symptoms ('scan-negative' CES). Understanding these patients aids clinical differentiation and management in CES. METHODS: A retrospective electronic note review was undertaken of patients presenting with suspected CES, defined as ≥ 1 of acute bladder, bowel, sexual dysfunction or saddle numbness, to a regional neurosciences centre. We investigated radiology, clinical features, psychiatric and functional disorder comorbidities and outcome of patients with 'scan-negative' CES and patients with MRI confirmed compression of the cauda equina ('scan-positive' CES). RESULTS: 276 patients were seen over 16 months. There were three main radiologically defined patient groups: (1) 'scan-positive' CES (n = 78, mean age 48 years, 56% female), (2) 'scan-negative' CES without central canal stenosis but with lumbosacral nerve root compression not explaining the clinical presentation (n = 87, mean age 43 years, 68% female) and (3) 'scan-negative' CES without neural compromise (n = 104, mean age 42 years, 70% female). In the two 'scan-negative' groups (no neural compromise and nerve root compression), there were higher rates of functional disorders (37% and 29% vs. 9%), functional neurological disorders (12% and 11% vs 0%) and psychiatric comorbidity (53% and 40% vs 20%). On follow-up (mean 13-16 months), only 1 of the 191 patients with 'scan-negative' CES was diagnosed with an explanatory neurological disorder (transverse myelitis). CONCLUSIONS: The data support a model in which scan-negative cauda equina syndrome arises as an end pathway of acute pain, sometimes with partly structural findings and vulnerability to functional disorders.","author":[{"dropping-particle":"","family":"Hoeritzauer","given":"I","non-dropping-particle":"","parse-names":false,"suffix":""},{"dropping-particle":"","family":"Pronin","given":"S","non-dropping-particle":"","parse-names":false,"suffix":""},{"dropping-particle":"","family":"Carson","given":"A","non-dropping-particle":"","parse-names":false,"suffix":""},{"dropping-particle":"","family":"Statham","given":"P","non-dropping-particle":"","parse-names":false,"suffix":""},{"dropping-particle":"","family":"Demetriades","given":"A K","non-dropping-particle":"","parse-names":false,"suffix":""},{"dropping-particle":"","family":"Stone","given":"J","non-dropping-particle":"","parse-names":false,"suffix":""}],"container-title":"J Neurol","edition":"2018/10/10","id":"ITEM-1","issue":"12","issued":{"date-parts":[["2018"]]},"language":"eng","note":"1432-1459\nHoeritzauer, Ingrid\nPronin, Savva\nCarson, Alan\nStatham, Patrick\nDemetriades, Andreas K\nStone, Jon\nbursary/Royal College of Surgeons of Edinburgh/\nJournal Article\nJ Neurol. 2018 Dec;265(12):2916-2926. doi: 10.1007/s00415-018-9078-2. Epub 2018 Oct 8.","page":"2916-2926","title":"The clinical features and outcome of scan-negative and scan-positive cases in suspected cauda equina syndrome: a retrospective study of 276 patients","type":"article-journal","volume":"265"},"uris":["http://www.mendeley.com/documents/?uuid=4833b31f-d6e7-4abf-a338-460d3d4913ab"]}],"mendeley":{"formattedCitation":"(16)","plainTextFormattedCitation":"(16)","previouslyFormattedCitation":"(1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6)</w:t>
            </w:r>
            <w:r w:rsidRPr="00A32D6C">
              <w:rPr>
                <w:rFonts w:cstheme="minorHAnsi"/>
                <w:sz w:val="24"/>
                <w:szCs w:val="24"/>
              </w:rPr>
              <w:fldChar w:fldCharType="end"/>
            </w:r>
          </w:p>
        </w:tc>
        <w:tc>
          <w:tcPr>
            <w:tcW w:w="10799" w:type="dxa"/>
            <w:noWrap/>
            <w:hideMark/>
          </w:tcPr>
          <w:p w14:paraId="61811FD6" w14:textId="77777777" w:rsidR="00D7754C" w:rsidRPr="00A32D6C" w:rsidRDefault="00D7754C" w:rsidP="00A159AF">
            <w:pPr>
              <w:rPr>
                <w:rFonts w:cstheme="minorHAnsi"/>
                <w:sz w:val="24"/>
                <w:szCs w:val="24"/>
              </w:rPr>
            </w:pPr>
            <w:r w:rsidRPr="00A32D6C">
              <w:rPr>
                <w:rFonts w:cstheme="minorHAnsi"/>
                <w:sz w:val="24"/>
                <w:szCs w:val="24"/>
              </w:rPr>
              <w:t>The clinical features and outcome of scan-negative and scan-positive cases in suspected cauda equina syndrome: a retrospective study of 276 patients</w:t>
            </w:r>
          </w:p>
        </w:tc>
        <w:tc>
          <w:tcPr>
            <w:tcW w:w="709" w:type="dxa"/>
            <w:noWrap/>
            <w:hideMark/>
          </w:tcPr>
          <w:p w14:paraId="31AF431D" w14:textId="77777777" w:rsidR="00D7754C" w:rsidRPr="00A32D6C" w:rsidRDefault="00D7754C" w:rsidP="00A159AF">
            <w:pPr>
              <w:rPr>
                <w:rFonts w:cstheme="minorHAnsi"/>
                <w:sz w:val="24"/>
                <w:szCs w:val="24"/>
              </w:rPr>
            </w:pPr>
            <w:r w:rsidRPr="00A32D6C">
              <w:rPr>
                <w:rFonts w:cstheme="minorHAnsi"/>
                <w:sz w:val="24"/>
                <w:szCs w:val="24"/>
              </w:rPr>
              <w:t>2018</w:t>
            </w:r>
          </w:p>
        </w:tc>
        <w:tc>
          <w:tcPr>
            <w:tcW w:w="3402" w:type="dxa"/>
            <w:noWrap/>
            <w:hideMark/>
          </w:tcPr>
          <w:p w14:paraId="2BAE785E" w14:textId="77777777" w:rsidR="00D7754C" w:rsidRPr="00A32D6C" w:rsidRDefault="00D7754C" w:rsidP="00A159AF">
            <w:pPr>
              <w:rPr>
                <w:rFonts w:cstheme="minorHAnsi"/>
                <w:sz w:val="24"/>
                <w:szCs w:val="24"/>
              </w:rPr>
            </w:pPr>
            <w:r w:rsidRPr="00A32D6C">
              <w:rPr>
                <w:rFonts w:cstheme="minorHAnsi"/>
                <w:sz w:val="24"/>
                <w:szCs w:val="24"/>
              </w:rPr>
              <w:t xml:space="preserve">Journal of Neurology </w:t>
            </w:r>
          </w:p>
        </w:tc>
      </w:tr>
      <w:tr w:rsidR="009F66C9" w:rsidRPr="00A32D6C" w14:paraId="7AF60FA1" w14:textId="77777777" w:rsidTr="00A32D6C">
        <w:trPr>
          <w:trHeight w:val="315"/>
        </w:trPr>
        <w:tc>
          <w:tcPr>
            <w:tcW w:w="684" w:type="dxa"/>
            <w:noWrap/>
          </w:tcPr>
          <w:p w14:paraId="137A6412" w14:textId="7721FB6C"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wneu.2019.08.030","ISSN":"1878-8769 (Electronic)","PMID":"31415897","abstract":"OBJECTIVE: Cauda equina syndrome (CES) is a potentially devastating spinal condition  requiring prompt diagnosis and intervention. This study examines the relationship between timing of surgery and patient outcomes such as mortality and total complications, and longitudinal trends in timing of operative treatment over the years 2000-2014. METHODS: This study considered patients in the Healthcare Cost and Utilization Project National Inpatient Sample Database between 2000 and 2014 who had both an International Classification of Disease, Ninth Edition, Clinical Modification code for CES (344.61) and an International Classification of Disease, Ninth Edition, Clinical Modification procedure code for either disc excision (8051) or spinal canal exploration and decompression (0309) in their inpatient record. Patients were separated into an early surgical intervention cohort versus a delayed intervention cohort, and associated outcomes were analyzed using linear regression. Trends in timing of surgery were examined for the years 2000-2014, and linear regression was used to assess degree of change over time. RESULTS: In total, 20,924 patients with CES met inclusion criteria. Following adjustment for demographic variables, the delayed-intervention group was associated with statistically significant increased inpatient mortality (odds ratio [OR] 9.60, P = 0.002), total complications (OR 1.41, P = 0.018), and non-routine discharge (OR 2.37, P &lt; 0.0001). The proportion of patients receiving early intervention within 48 hours remained unchanged from 2000 to 2014 ranging from 80.2% (2000-2002) to 76.2% (2012-2014) (P = 0.190). CONCLUSIONS: This study represents the largest investigation to date examining CES and reveals the timing of surgical management for CES has not changed appreciably from 2000 to 2014 despite mounting evidence for early decompression. Patients receiving decompression within 0 or 1 day after admission are associated with improved inpatient outcomes, including lower complication and mortality rates.","author":[{"dropping-particle":"","family":"Hogan","given":"William B","non-dropping-particle":"","parse-names":false,"suffix":""},{"dropping-particle":"","family":"Kuris","given":"Eren O","non-dropping-particle":"","parse-names":false,"suffix":""},{"dropping-particle":"","family":"Durand","given":"Wesley M","non-dropping-particle":"","parse-names":false,"suffix":""},{"dropping-particle":"","family":"Eltorai","given":"Adam E M","non-dropping-particle":"","parse-names":false,"suffix":""},{"dropping-particle":"","family":"Daniels","given":"Alan H","non-dropping-particle":"","parse-names":false,"suffix":""}],"container-title":"World neurosurgery","id":"ITEM-1","issued":{"date-parts":[["2019","12"]]},"language":"eng","page":"e732-e738","publisher-place":"United States","title":"Timing of Surgical Decompression for Cauda Equina Syndrome.","type":"article-journal","volume":"132"},"uris":["http://www.mendeley.com/documents/?uuid=c261942f-f169-46dc-8179-6ecb043b93b7"]}],"mendeley":{"formattedCitation":"(17)","plainTextFormattedCitation":"(17)","previouslyFormattedCitation":"(1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7)</w:t>
            </w:r>
            <w:r w:rsidRPr="00A32D6C">
              <w:rPr>
                <w:rFonts w:cstheme="minorHAnsi"/>
                <w:sz w:val="24"/>
                <w:szCs w:val="24"/>
              </w:rPr>
              <w:fldChar w:fldCharType="end"/>
            </w:r>
          </w:p>
        </w:tc>
        <w:tc>
          <w:tcPr>
            <w:tcW w:w="10799" w:type="dxa"/>
            <w:noWrap/>
            <w:hideMark/>
          </w:tcPr>
          <w:p w14:paraId="595DCC72" w14:textId="77777777" w:rsidR="00D7754C" w:rsidRPr="00A32D6C" w:rsidRDefault="00D7754C" w:rsidP="00A159AF">
            <w:pPr>
              <w:rPr>
                <w:rFonts w:cstheme="minorHAnsi"/>
                <w:sz w:val="24"/>
                <w:szCs w:val="24"/>
              </w:rPr>
            </w:pPr>
            <w:r w:rsidRPr="00A32D6C">
              <w:rPr>
                <w:rFonts w:cstheme="minorHAnsi"/>
                <w:sz w:val="24"/>
                <w:szCs w:val="24"/>
              </w:rPr>
              <w:t>Timing of Surgical Decompression for Cauda Equina Syndrome</w:t>
            </w:r>
          </w:p>
        </w:tc>
        <w:tc>
          <w:tcPr>
            <w:tcW w:w="709" w:type="dxa"/>
            <w:noWrap/>
            <w:hideMark/>
          </w:tcPr>
          <w:p w14:paraId="7E791D4F"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07664F1F" w14:textId="77777777" w:rsidR="00D7754C" w:rsidRPr="00A32D6C" w:rsidRDefault="00D7754C" w:rsidP="00A159AF">
            <w:pPr>
              <w:rPr>
                <w:rFonts w:cstheme="minorHAnsi"/>
                <w:sz w:val="24"/>
                <w:szCs w:val="24"/>
              </w:rPr>
            </w:pPr>
            <w:r w:rsidRPr="00A32D6C">
              <w:rPr>
                <w:rFonts w:cstheme="minorHAnsi"/>
                <w:sz w:val="24"/>
                <w:szCs w:val="24"/>
              </w:rPr>
              <w:t>World Neurosurgery</w:t>
            </w:r>
          </w:p>
        </w:tc>
      </w:tr>
      <w:tr w:rsidR="009F66C9" w:rsidRPr="00A32D6C" w14:paraId="1697D685" w14:textId="77777777" w:rsidTr="00A32D6C">
        <w:trPr>
          <w:trHeight w:val="315"/>
        </w:trPr>
        <w:tc>
          <w:tcPr>
            <w:tcW w:w="684" w:type="dxa"/>
            <w:noWrap/>
          </w:tcPr>
          <w:p w14:paraId="4CC29C9B" w14:textId="1160670A"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80/02688697.2018.1457771","ISBN":"0268-8697","PMID":"29607679","abstract":"INTRODUCTION: Cauda equina syndrome (CES) is a condition with significant implications and medico-legal profile. The literature still lacks large primary studies to provide strong evidence for a robust management pathway. Statements from Neurosurgical and Spinal societies support early diagnosis and imaging but this has not resulted in any noticeable shift in referral pattern. We strongly feel the need for a nationally agreed, evidence-based referral pathway in practice. We present our large series and in-depth analysis of the referral pathway to provide strong evidence for more robust referrals and management. METHODS: We reviewed 250 referrals of suspected CES (sCES) to the regional neurosurgical unit, evaluating the importance of clinical findings and the imaging pathway. RESULTS: After clinico-radiological evaluation only 32 (13%) had confirmed CES requiring urgent surgery. There was no significant difference in terms of clinical presentation between these true cases of CES (tCES) and false cases (fCES). Imaging was therefore the key rate-limiting step. MRI was the most common investigation used. 73 patients presented without imaging out of hours (OOH). In this group, investigation was delayed to the next day in 60/73 (82%) patients while only 13 (18%) patients underwent OOH MRI. Only 2 (3%) were able to have this at their local hospital. CONCLUSIONS:  As with previous studies we conclude that signs/symptoms are insufficient to identify tCES. Taking into consideration the improved outcome with early diagnosis, the importance of early scanning in diagnosing tCES, and the poor availability of OOH MRI scanning outside of neurosurgical units, we recommend a national policy of 24/7 MRI availability for cases of sCES at all hospitals with MRI scanners. This would remove the 87% of patients not requiring urgent surgery from an unnecessary and distracting referral process.","author":[{"dropping-particle":"","family":"Hussain","given":"M M","non-dropping-particle":"","parse-names":false,"suffix":""},{"dropping-particle":"","family":"Razak","given":"A A","non-dropping-particle":"","parse-names":false,"suffix":""},{"dropping-particle":"","family":"Hassan","given":"S S","non-dropping-particle":"","parse-names":false,"suffix":""},{"dropping-particle":"","family":"Choudhari","given":"K A","non-dropping-particle":"","parse-names":false,"suffix":""},{"dropping-particle":"","family":"Spink","given":"G M","non-dropping-particle":"","parse-names":false,"suffix":""}],"container-title":"Br J Neurosurg","edition":"2018/04/03","id":"ITEM-1","issue":"3","issued":{"date-parts":[["2018"]]},"language":"eng","note":"1360-046x\nHussain, Muhammad Masood\nRazak, Adam Alexander\nHassan, Syed Sibet\nChoudhari, Kishor A\nSpink, George Michael\nJournal Article\nReview\nEngland\nBr J Neurosurg. 2018 Jun;32(3):264-268. doi: 10.1080/02688697.2018.1457771. Epub 2018 Apr 2.","page":"264-268","title":"Time to implement a national referral pathway for suspected cauda equina syndrome: review and outcome of 250 referrals","type":"article-journal","volume":"32"},"uris":["http://www.mendeley.com/documents/?uuid=adafc53e-7154-4e99-b607-5aeb27aa4830"]}],"mendeley":{"formattedCitation":"(18)","plainTextFormattedCitation":"(18)","previouslyFormattedCitation":"(1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8)</w:t>
            </w:r>
            <w:r w:rsidRPr="00A32D6C">
              <w:rPr>
                <w:rFonts w:cstheme="minorHAnsi"/>
                <w:sz w:val="24"/>
                <w:szCs w:val="24"/>
              </w:rPr>
              <w:fldChar w:fldCharType="end"/>
            </w:r>
          </w:p>
        </w:tc>
        <w:tc>
          <w:tcPr>
            <w:tcW w:w="10799" w:type="dxa"/>
            <w:noWrap/>
            <w:hideMark/>
          </w:tcPr>
          <w:p w14:paraId="60FECFBB" w14:textId="77777777" w:rsidR="00D7754C" w:rsidRPr="00A32D6C" w:rsidRDefault="00D7754C" w:rsidP="00A159AF">
            <w:pPr>
              <w:rPr>
                <w:rFonts w:cstheme="minorHAnsi"/>
                <w:sz w:val="24"/>
                <w:szCs w:val="24"/>
              </w:rPr>
            </w:pPr>
            <w:r w:rsidRPr="00A32D6C">
              <w:rPr>
                <w:rFonts w:cstheme="minorHAnsi"/>
                <w:sz w:val="24"/>
                <w:szCs w:val="24"/>
              </w:rPr>
              <w:t>Time to implement a national referral pathway for suspected cauda equina syndrome: review and outcome of 250 referrals</w:t>
            </w:r>
          </w:p>
        </w:tc>
        <w:tc>
          <w:tcPr>
            <w:tcW w:w="709" w:type="dxa"/>
            <w:noWrap/>
            <w:hideMark/>
          </w:tcPr>
          <w:p w14:paraId="2A742894" w14:textId="77777777" w:rsidR="00D7754C" w:rsidRPr="00A32D6C" w:rsidRDefault="00D7754C" w:rsidP="00A159AF">
            <w:pPr>
              <w:rPr>
                <w:rFonts w:cstheme="minorHAnsi"/>
                <w:sz w:val="24"/>
                <w:szCs w:val="24"/>
              </w:rPr>
            </w:pPr>
            <w:r w:rsidRPr="00A32D6C">
              <w:rPr>
                <w:rFonts w:cstheme="minorHAnsi"/>
                <w:sz w:val="24"/>
                <w:szCs w:val="24"/>
              </w:rPr>
              <w:t>2018</w:t>
            </w:r>
          </w:p>
        </w:tc>
        <w:tc>
          <w:tcPr>
            <w:tcW w:w="3402" w:type="dxa"/>
            <w:noWrap/>
            <w:hideMark/>
          </w:tcPr>
          <w:p w14:paraId="454581F8"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13126246" w14:textId="77777777" w:rsidTr="00A32D6C">
        <w:trPr>
          <w:trHeight w:val="315"/>
        </w:trPr>
        <w:tc>
          <w:tcPr>
            <w:tcW w:w="684" w:type="dxa"/>
            <w:noWrap/>
          </w:tcPr>
          <w:p w14:paraId="5A0D7479" w14:textId="3C2B4E0F"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068-020-01589-6","ISBN":"1863-9933","PMID":"33454810","abstract":"PURPOSE: To evaluate the recovery of urinary functions and the factors predicting urinary recovery, following delayed decompression in complete cauda equina syndrome (CESR) secondary to Lumbar disc herniation (LDH). METHODS: Retrospective study evaluated 19 cases of CESR due to single-level LDH, all presenting beyond 72 h. Mean delay in decompression was 11.16 ± 7.59 days and follow-up of 31.71 ± 13.90 months. Urinary outcomes were analysed on two scales, a 4-tier ordinal and a dichotomous scale. Logistic regression analysis was used for various predictors including delay in decompression, age, sex, radiation, level of LDH, motor deficits, type and severity of presentation. Time taken to full recovery was correlated with a delay in decompression. using Spearman-correlation. RESULTS: Optimal recovery was seen in 73.7% patients and time to full recovery was moderately correlated with a delay in decompression (r = 0.580, p = 0.030). For those with optimal bladder recovery, mean recovery time was 7.43 ± 5.33 months. Time to decompression and other evaluated factors were not found contributory to urinary outcomes on either scales. Three (15.8%) patients had excellent, 11 (57.9%) had good, while 3 (15.8%) and 2 (10.5%) had fair and poor outcomes respectively. CONCLUSIONS: Occurrence of CESR is not a point of no-return and complete recovery of urinary functions occur even after delayed decompression. Longer delay leads to slower recovery but it is not associated with the extent of recovery. Since time to decompression is positively correlated with time to full recovery, early surgery is still advised in the next available optimal operative setting. LEVEL OF EVIDENCE: IV.","author":[{"dropping-particle":"","family":"Jha","given":"V","non-dropping-particle":"","parse-names":false,"suffix":""},{"dropping-particle":"","family":"Deep","given":"G","non-dropping-particle":"","parse-names":false,"suffix":""},{"dropping-particle":"","family":"Pandita","given":"N","non-dropping-particle":"","parse-names":false,"suffix":""},{"dropping-particle":"","family":"Ahuja","given":"K","non-dropping-particle":"","parse-names":false,"suffix":""},{"dropping-particle":"","family":"Ifthekar","given":"S","non-dropping-particle":"","parse-names":false,"suffix":""},{"dropping-particle":"","family":"Kandwal","given":"P","non-dropping-particle":"","parse-names":false,"suffix":""}],"container-title":"Eur J Trauma Emerg Surg","edition":"2021/01/18","id":"ITEM-1","issued":{"date-parts":[["2021"]]},"language":"eng","note":"1863-9941\nJha, Vivek\nDeep, Gagan\nPandita, Naveen\nAhuja, Kaustubh\nIfthekar, Syed\nKandwal, Pankaj\nOrcid: 0000-0002-8801-6909\nJournal Article\nGermany\nEur J Trauma Emerg Surg. 2021 Jan 16. doi: 10.1007/s00068-020-01589-6.","title":"Factors affecting urinary outcome after delayed decompression in complete cauda equina syndrome: \"A regression model study\"","type":"article-journal"},"uris":["http://www.mendeley.com/documents/?uuid=51a8bfcc-ef04-445c-ae48-b5866953a2b4"]}],"mendeley":{"formattedCitation":"(19)","plainTextFormattedCitation":"(19)","previouslyFormattedCitation":"(1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9)</w:t>
            </w:r>
            <w:r w:rsidRPr="00A32D6C">
              <w:rPr>
                <w:rFonts w:cstheme="minorHAnsi"/>
                <w:sz w:val="24"/>
                <w:szCs w:val="24"/>
              </w:rPr>
              <w:fldChar w:fldCharType="end"/>
            </w:r>
          </w:p>
        </w:tc>
        <w:tc>
          <w:tcPr>
            <w:tcW w:w="10799" w:type="dxa"/>
            <w:noWrap/>
            <w:hideMark/>
          </w:tcPr>
          <w:p w14:paraId="513A1CB9" w14:textId="77777777" w:rsidR="00D7754C" w:rsidRPr="00A32D6C" w:rsidRDefault="00D7754C" w:rsidP="00A159AF">
            <w:pPr>
              <w:rPr>
                <w:rFonts w:cstheme="minorHAnsi"/>
                <w:sz w:val="24"/>
                <w:szCs w:val="24"/>
              </w:rPr>
            </w:pPr>
            <w:r w:rsidRPr="00A32D6C">
              <w:rPr>
                <w:rFonts w:cstheme="minorHAnsi"/>
                <w:sz w:val="24"/>
                <w:szCs w:val="24"/>
              </w:rPr>
              <w:t>Factors affecting urinary outcome after delayed decompression in complete cauda equina syndrome: "A regression model study"</w:t>
            </w:r>
          </w:p>
        </w:tc>
        <w:tc>
          <w:tcPr>
            <w:tcW w:w="709" w:type="dxa"/>
            <w:noWrap/>
            <w:hideMark/>
          </w:tcPr>
          <w:p w14:paraId="3D6CCC16"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11DE2A88" w14:textId="77777777" w:rsidR="00D7754C" w:rsidRPr="00A32D6C" w:rsidRDefault="00D7754C" w:rsidP="00A159AF">
            <w:pPr>
              <w:rPr>
                <w:rFonts w:cstheme="minorHAnsi"/>
                <w:sz w:val="24"/>
                <w:szCs w:val="24"/>
              </w:rPr>
            </w:pPr>
            <w:r w:rsidRPr="00A32D6C">
              <w:rPr>
                <w:rFonts w:cstheme="minorHAnsi"/>
                <w:sz w:val="24"/>
                <w:szCs w:val="24"/>
              </w:rPr>
              <w:t>European Journal of Trauma and Emergency Surgery</w:t>
            </w:r>
          </w:p>
        </w:tc>
      </w:tr>
      <w:tr w:rsidR="009F66C9" w:rsidRPr="00A32D6C" w14:paraId="69781602" w14:textId="77777777" w:rsidTr="00A32D6C">
        <w:trPr>
          <w:trHeight w:val="315"/>
        </w:trPr>
        <w:tc>
          <w:tcPr>
            <w:tcW w:w="684" w:type="dxa"/>
            <w:noWrap/>
          </w:tcPr>
          <w:p w14:paraId="4350DA1E" w14:textId="148BEF3F"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02/0301-620X.102B6.BJJ-2020-0195.R1","ISBN":"2049-4394","abstract":"Aims Diagnosis of cauda equina syndrome (CES) remains difficult; clinical assessment has low accuracy in reliably predicting MRI compression of the cauda equina (CE). This prospective study tests the usefulness of ultrasound bladder scans as an adjunct for diagnosing CES. Methods A total of 260 patients with suspected CES were referred to a tertiary spinal unit over a 16-month period. All were assessed by Board-eligible spinal surgeons and had transabdominal ultrasound bladder scans for pre- and post-voiding residual (PVR) volume measurements before lumbosacral MRI. Results The study confirms the low predictive value of ?red flag? symptoms and signs. Of note ?bilateral sciatica? had a sensitivity of 32.4%, and a positive predictive value (PPV) of only 17.2%, and negative predictive value (NPV) 88.3%. Use of a PVR volume of ≥ 200 ml was a demonstrably more accurate test for predicting cauda equina compression on subsequent MRI (p &lt; 0.001). The PVR sensitivity was 94.1%, specificity 66.8%, PPV 29.9% and NPV 98.7%. The PVR allowed risk-stratification with 13% patients deemed ?low-risk? of CES. They had non-urgent MRI scans. None of the latter scans showed any cauda equina compression (p &lt; 0.006) or individuals developed subsequent CES in the intervening period. There were considerable cost-savings associated with the above strategy. Conclusion This is the largest reported prospective evaluation of suspected CES. Use of the PVR volume ≥ 200 ml was considerably more accurate in predicting CES. It is a useful adjunct to conventional clinical assessment and allows risk-stratification in managing suspected CES. If adopted widely it is less likely incomplete CES would be missed. Cite this article: Bone Joint J 2020;102-B(6):677?682.","author":[{"dropping-particle":"","family":"Katzouraki","given":"Galateia","non-dropping-particle":"","parse-names":false,"suffix":""},{"dropping-particle":"","family":"Zubairi","given":"Akbar Jaleel","non-dropping-particle":"","parse-names":false,"suffix":""},{"dropping-particle":"","family":"Hershkovich","given":"Oded","non-dropping-particle":"","parse-names":false,"suffix":""},{"dropping-particle":"","family":"Grevitt","given":"Michael P","non-dropping-particle":"","parse-names":false,"suffix":""}],"container-title":"The Bone &amp; Joint Journal","id":"ITEM-1","issue":"6","issued":{"date-parts":[["2020"]]},"page":"677-682","publisher":"The British Editorial Society of Bone &amp; Joint Surgery","title":"A prospective study of the role of bladder scanning and post-void residual volume measurement in improving diagnostic accuracy of cauda equina syndrome","type":"article-journal","volume":"102-B"},"uris":["http://www.mendeley.com/documents/?uuid=1d04c2e9-06ef-42fa-85c2-568e7d97f1b8"]}],"mendeley":{"formattedCitation":"(20)","plainTextFormattedCitation":"(20)","previouslyFormattedCitation":"(2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0)</w:t>
            </w:r>
            <w:r w:rsidRPr="00A32D6C">
              <w:rPr>
                <w:rFonts w:cstheme="minorHAnsi"/>
                <w:sz w:val="24"/>
                <w:szCs w:val="24"/>
              </w:rPr>
              <w:fldChar w:fldCharType="end"/>
            </w:r>
          </w:p>
        </w:tc>
        <w:tc>
          <w:tcPr>
            <w:tcW w:w="10799" w:type="dxa"/>
            <w:noWrap/>
            <w:hideMark/>
          </w:tcPr>
          <w:p w14:paraId="0FCC7DB4" w14:textId="77777777" w:rsidR="00D7754C" w:rsidRPr="00A32D6C" w:rsidRDefault="00D7754C" w:rsidP="00A159AF">
            <w:pPr>
              <w:rPr>
                <w:rFonts w:cstheme="minorHAnsi"/>
                <w:sz w:val="24"/>
                <w:szCs w:val="24"/>
              </w:rPr>
            </w:pPr>
            <w:r w:rsidRPr="00A32D6C">
              <w:rPr>
                <w:rFonts w:cstheme="minorHAnsi"/>
                <w:sz w:val="24"/>
                <w:szCs w:val="24"/>
              </w:rPr>
              <w:t>A prospective study of the role of bladder scanning and post-void residual volume measurement in improving diagnostic accuracy of cauda equina syndrome</w:t>
            </w:r>
          </w:p>
        </w:tc>
        <w:tc>
          <w:tcPr>
            <w:tcW w:w="709" w:type="dxa"/>
            <w:noWrap/>
            <w:hideMark/>
          </w:tcPr>
          <w:p w14:paraId="32FF1CD6"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00020B4C" w14:textId="77777777" w:rsidR="00D7754C" w:rsidRPr="00A32D6C" w:rsidRDefault="00D7754C" w:rsidP="00A159AF">
            <w:pPr>
              <w:rPr>
                <w:rFonts w:cstheme="minorHAnsi"/>
                <w:sz w:val="24"/>
                <w:szCs w:val="24"/>
              </w:rPr>
            </w:pPr>
            <w:r w:rsidRPr="00A32D6C">
              <w:rPr>
                <w:rFonts w:cstheme="minorHAnsi"/>
                <w:sz w:val="24"/>
                <w:szCs w:val="24"/>
              </w:rPr>
              <w:t xml:space="preserve">The Bone &amp; Joint Journal </w:t>
            </w:r>
          </w:p>
        </w:tc>
      </w:tr>
      <w:tr w:rsidR="009F66C9" w:rsidRPr="00A32D6C" w14:paraId="6474420D" w14:textId="77777777" w:rsidTr="00A32D6C">
        <w:trPr>
          <w:trHeight w:val="315"/>
        </w:trPr>
        <w:tc>
          <w:tcPr>
            <w:tcW w:w="684" w:type="dxa"/>
            <w:noWrap/>
          </w:tcPr>
          <w:p w14:paraId="3EF13BCC" w14:textId="47625C0E"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701-020-04614-0","ISBN":"0001-6268 (Print)\r0001-6268","PMID":"33145630","abstract":"BACKGROUND: Patients with intervertebral disc herniation undergo surgical removal of herniated disc material in cases of persisting symptoms and/or neurologic deficits. While motor deficits often prompt surgery, little is known about the optimal timing of surgery in these cases. The aim of this study was to prospectively evaluate the impact of timing of disc surgery on motor recovery. Does postponing surgical treatment worsen outcome? METHOD: In total, 120 patients with sciatica and/or sensorimotor deficits due to a lumbar disc herniation were surgically treated at the authors' center within a 3-month period. In 60 patients, motor deficits were present at the time of admission. Motor function was assessed using manual muscle testing and subdivided according to the Medical Research Council (MRC) scale. Patient demographics, neurologic deficits, duration of motor deficits, treatment characteristics, and outcome were assessed. At a minimum follow-up of 1 year, functional recovery and complications were collated. Patients were subdivided into groups according to the severity of the paresis (MRC ≤ 3/5 vs. MRC 4/5). Intra-group differences were compared based on the duration of the neurologic deficits. RESULTS: Patients with moderate and severe paresis (MRC ≤ 3/5) benefit from treatment within 72 h as they were shown to have a significantly higher complete recovery rate at 1-year follow-up (75% vs. 0%; p &lt; 0.001). CONCLUSION: Immediate surgery should be offered to patients with moderate and severe motor deficits to increase the likelihood of neurologic recovery. This prospective data may have an impact on emergency triage in these patients.","author":[{"dropping-particle":"","family":"Kögl","given":"N","non-dropping-particle":"","parse-names":false,"suffix":""},{"dropping-particle":"","family":"Brawanski","given":"K","non-dropping-particle":"","parse-names":false,"suffix":""},{"dropping-particle":"","family":"Girod","given":"P P","non-dropping-particle":"","parse-names":false,"suffix":""},{"dropping-particle":"","family":"Petr","given":"O","non-dropping-particle":"","parse-names":false,"suffix":""},{"dropping-particle":"","family":"Thomé","given":"C","non-dropping-particle":"","parse-names":false,"suffix":""}],"container-title":"Acta Neurochir (Wien)","edition":"2020/11/05","id":"ITEM-1","issue":"1","issued":{"date-parts":[["2021"]]},"language":"eng","note":"0942-0940\nKögl, Nikolaus\nBrawanski, Konstantin\nGirod, Pierre-Pascal\nPetr, Ondra\nOrcid: 0000-0002-2258-1032\nThomé, Claudius\nJournal Article\nResearch Support, Non-U.S. Gov't\nActa Neurochir (Wien). 2021 Jan;163(1):275-280. doi: 10.1007/s00701-020-04614-0. Epub 2020 Nov 4.","page":"275-280","title":"Early surgery determines recovery of motor deficits in lumbar disc herniations-a prospective single-center study","type":"article-journal","volume":"163"},"uris":["http://www.mendeley.com/documents/?uuid=81359602-d556-49f4-9beb-ed7eda04e205"]}],"mendeley":{"formattedCitation":"(21)","plainTextFormattedCitation":"(21)","previouslyFormattedCitation":"(2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1)</w:t>
            </w:r>
            <w:r w:rsidRPr="00A32D6C">
              <w:rPr>
                <w:rFonts w:cstheme="minorHAnsi"/>
                <w:sz w:val="24"/>
                <w:szCs w:val="24"/>
              </w:rPr>
              <w:fldChar w:fldCharType="end"/>
            </w:r>
          </w:p>
        </w:tc>
        <w:tc>
          <w:tcPr>
            <w:tcW w:w="10799" w:type="dxa"/>
            <w:noWrap/>
            <w:hideMark/>
          </w:tcPr>
          <w:p w14:paraId="478FC61E" w14:textId="77777777" w:rsidR="00D7754C" w:rsidRPr="00A32D6C" w:rsidRDefault="00D7754C" w:rsidP="00A159AF">
            <w:pPr>
              <w:rPr>
                <w:rFonts w:cstheme="minorHAnsi"/>
                <w:sz w:val="24"/>
                <w:szCs w:val="24"/>
              </w:rPr>
            </w:pPr>
            <w:r w:rsidRPr="00A32D6C">
              <w:rPr>
                <w:rFonts w:cstheme="minorHAnsi"/>
                <w:sz w:val="24"/>
                <w:szCs w:val="24"/>
              </w:rPr>
              <w:t>Early surgery determines recovery of motor deficits in lumbar disc herniations-a prospective single-</w:t>
            </w:r>
            <w:proofErr w:type="spellStart"/>
            <w:r w:rsidRPr="00A32D6C">
              <w:rPr>
                <w:rFonts w:cstheme="minorHAnsi"/>
                <w:sz w:val="24"/>
                <w:szCs w:val="24"/>
              </w:rPr>
              <w:t>center</w:t>
            </w:r>
            <w:proofErr w:type="spellEnd"/>
            <w:r w:rsidRPr="00A32D6C">
              <w:rPr>
                <w:rFonts w:cstheme="minorHAnsi"/>
                <w:sz w:val="24"/>
                <w:szCs w:val="24"/>
              </w:rPr>
              <w:t xml:space="preserve"> study</w:t>
            </w:r>
          </w:p>
        </w:tc>
        <w:tc>
          <w:tcPr>
            <w:tcW w:w="709" w:type="dxa"/>
            <w:noWrap/>
            <w:hideMark/>
          </w:tcPr>
          <w:p w14:paraId="71B051E6"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1442DF11"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Neurochirurgica</w:t>
            </w:r>
            <w:proofErr w:type="spellEnd"/>
          </w:p>
        </w:tc>
      </w:tr>
      <w:tr w:rsidR="009F66C9" w:rsidRPr="00A32D6C" w14:paraId="2F40365C" w14:textId="77777777" w:rsidTr="00A32D6C">
        <w:trPr>
          <w:trHeight w:val="315"/>
        </w:trPr>
        <w:tc>
          <w:tcPr>
            <w:tcW w:w="684" w:type="dxa"/>
            <w:noWrap/>
          </w:tcPr>
          <w:p w14:paraId="0464B6AC" w14:textId="3D3C2DBA"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586-017-5131-6","ISBN":"0940-6719","PMID":"28526917","abstract":"OBJECTIVE: Despite the awareness and familiarity of almost every medical professional with the cauda equine compression syndrome (CES), risk factors for a poor prognosis of the disease remain elusive. Even the relationship between subsequent outcome and the time elapsed from the time of appearance of symptoms to surgery taking place remain obscure. The aim of our study, therefore, was to analyze a relatively large population of our own patients studied consecutively, to identify outcome predictors for CES and to propose a clinical score for CES symptoms (Berlin CES score). METHODS: We screened the hospital's electronic database retrospectively for patients admitted with CES between 2001 and 2010. Since our hospital is a superregional trauma center with standardized emergency room procedures, all patients included in the study underwent the same routine. Using baseline data, we analyzed the following parameters: duration of symptoms, period of time between diagnosis and imaging, respectively, surgery; pre- and postoperative pain, motor deficits, reflex changes, urinary and bowl dysfunctions, reduced anal wink, saddle anesthesia, genital or perianal sensations and residual urine. The semi-quantitative assessment of the neurological outcome was performed by application of the Berlin CES score. RESULTS: Surprisingly, we were not able to identify any single parameters that could reliably predict the outcome of the disease. We were able to show statistically significant correlations between a high preoperatively Berlin CES score (i.e., a weighted summation of bladder dysfunction, rectal dysfunction, genital sensation, perianal sensation, rectal tone and saddle anesthesia) and a poor outcome regarding the postoperative existence of perianal (p &lt; 0.001) and genital (p = 0.001) hypoesthesia, as well as reduced rectal tone (p = 0.0047). There was no significant interference of bladder or bowel function. Further analysis, in which we considered the time between diagnosis and surgery, revealed that both patients operated within 24 h and after 48 h could benefit from the intervention. Consequently, we were not able to show a correlation between speed of surgical treatment and outcome. CONCLUSION: Although we analyzed a relatively large cohort, we were not able to identify single parameters that were capable of reliably predicting the outcome of patients with CES. Nonetheless, we were able to show that consideration of multiple parameters of symptomatology would enab…","author":[{"dropping-particle":"","family":"König","given":"A","non-dropping-particle":"","parse-names":false,"suffix":""},{"dropping-particle":"","family":"Amelung","given":"L","non-dropping-particle":"","parse-names":false,"suffix":""},{"dropping-particle":"","family":"Danne","given":"M","non-dropping-particle":"","parse-names":false,"suffix":""},{"dropping-particle":"","family":"Meier","given":"U","non-dropping-particle":"","parse-names":false,"suffix":""},{"dropping-particle":"","family":"Lemcke","given":"J","non-dropping-particle":"","parse-names":false,"suffix":""}],"container-title":"Eur Spine J","edition":"2017/05/21","id":"ITEM-1","issue":"10","issued":{"date-parts":[["2017"]]},"language":"eng","note":"1432-0932\nKönig, Alexander\nAmelung, Lisa\nDanne, Marco\nMeier, Ullrich\nLemcke, Johannes\nOrcid: 0000-0002-8073-1625\nJournal Article\nGermany\nEur Spine J. 2017 Oct;26(10):2565-2572. doi: 10.1007/s00586-017-5131-6. Epub 2017 May 19.","page":"2565-2572","title":"Do we know the outcome predictors for cauda equine syndrome (CES)? A retrospective, single-center analysis of 60 patients with CES with a suggestion for a new score to measure severity of symptoms","type":"article-journal","volume":"26"},"uris":["http://www.mendeley.com/documents/?uuid=5c057ea4-1f74-4ca5-9cb7-c7453bc662f8"]}],"mendeley":{"formattedCitation":"(22)","plainTextFormattedCitation":"(22)","previouslyFormattedCitation":"(2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2)</w:t>
            </w:r>
            <w:r w:rsidRPr="00A32D6C">
              <w:rPr>
                <w:rFonts w:cstheme="minorHAnsi"/>
                <w:sz w:val="24"/>
                <w:szCs w:val="24"/>
              </w:rPr>
              <w:fldChar w:fldCharType="end"/>
            </w:r>
          </w:p>
          <w:p w14:paraId="5B16D360" w14:textId="1D3B3B75" w:rsidR="003F343F" w:rsidRPr="00A32D6C" w:rsidRDefault="003F343F" w:rsidP="00A159AF">
            <w:pPr>
              <w:rPr>
                <w:rFonts w:cstheme="minorHAnsi"/>
                <w:sz w:val="24"/>
                <w:szCs w:val="24"/>
              </w:rPr>
            </w:pPr>
          </w:p>
        </w:tc>
        <w:tc>
          <w:tcPr>
            <w:tcW w:w="10799" w:type="dxa"/>
            <w:noWrap/>
            <w:hideMark/>
          </w:tcPr>
          <w:p w14:paraId="15B7DDDF" w14:textId="77777777" w:rsidR="00D7754C" w:rsidRPr="00A32D6C" w:rsidRDefault="00D7754C" w:rsidP="00A159AF">
            <w:pPr>
              <w:rPr>
                <w:rFonts w:cstheme="minorHAnsi"/>
                <w:sz w:val="24"/>
                <w:szCs w:val="24"/>
              </w:rPr>
            </w:pPr>
            <w:r w:rsidRPr="00A32D6C">
              <w:rPr>
                <w:rFonts w:cstheme="minorHAnsi"/>
                <w:sz w:val="24"/>
                <w:szCs w:val="24"/>
              </w:rPr>
              <w:t>Do we know the outcome predictors for cauda equine syndrome (CES)? A retrospective, single-</w:t>
            </w:r>
            <w:proofErr w:type="spellStart"/>
            <w:r w:rsidRPr="00A32D6C">
              <w:rPr>
                <w:rFonts w:cstheme="minorHAnsi"/>
                <w:sz w:val="24"/>
                <w:szCs w:val="24"/>
              </w:rPr>
              <w:t>center</w:t>
            </w:r>
            <w:proofErr w:type="spellEnd"/>
            <w:r w:rsidRPr="00A32D6C">
              <w:rPr>
                <w:rFonts w:cstheme="minorHAnsi"/>
                <w:sz w:val="24"/>
                <w:szCs w:val="24"/>
              </w:rPr>
              <w:t xml:space="preserve"> analysis of 60 patients with CES with a suggestion for a new score to measure severity of symptoms</w:t>
            </w:r>
          </w:p>
        </w:tc>
        <w:tc>
          <w:tcPr>
            <w:tcW w:w="709" w:type="dxa"/>
            <w:noWrap/>
            <w:hideMark/>
          </w:tcPr>
          <w:p w14:paraId="49C77F3D"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05692F17"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26245E49" w14:textId="77777777" w:rsidTr="00A32D6C">
        <w:trPr>
          <w:trHeight w:val="315"/>
        </w:trPr>
        <w:tc>
          <w:tcPr>
            <w:tcW w:w="684" w:type="dxa"/>
            <w:noWrap/>
          </w:tcPr>
          <w:p w14:paraId="4D723951" w14:textId="6F2E06A5"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586-017-4943-8","ISBN":"0940-6719","PMID":"28102451","abstract":"BACKGROUND: Even though micturition, defecation, and sexual function are substantially affected in cauda equina syndrome (CES), data on outcome are scarce. METHODS: Medical files of patients operated on lumbar herniated disc were screened for CES and retrospectively analyzed for baseline characteristics, outcome of micturition, defecation, and sexual function and possible predictors. RESULTS: Seventy-five CES patients (52% men) were included with a mean age of 44 years. L5-S1 was the most common affected level. Duration of CES complaints at presentation was, on average, 84 h (median 48 h). Prevalence of symptoms at presentation: sciatica (97%), altered sensation of the saddle area (93%), micturition dysfunction (92%), and defecation dysfunction (74%). Only 26 patients were asked about sexual dysfunction of whom 25 patients experienced dysfunction. Female gender was associated with more defecation dysfunction at presentation than male gender (OR 4.11; p = 0.039). All patients underwent decompressive surgery. Two post-operative follow-up (FU) moments took place after a mean of 75 h and 63 days. Outcomes at second FU moment: micturition dysfunction 48%, defecation dysfunction 42%, sexual dysfunction 53%, sciatica 48%, and altered sensation of the saddle area 57%. A shorter time to decompression was associated with more sciatica at FU 1 (p = 0.042) which effect had disappeared at FU 2. CONCLUSION: This study is unique in (1) displaying the presenting features in a large cohort of CES patients, (2) demonstrating that recovery after decompression is slow and far from complete in the majority of patients with regard to micturition, defecation, and sexual function and (3) evaluating predictors for outcome.","author":[{"dropping-particle":"","family":"Korse","given":"N S","non-dropping-particle":"","parse-names":false,"suffix":""},{"dropping-particle":"","family":"Pijpers","given":"J A","non-dropping-particle":"","parse-names":false,"suffix":""},{"dropping-particle":"","family":"Zwet","given":"E","non-dropping-particle":"van","parse-names":false,"suffix":""},{"dropping-particle":"","family":"Elzevier","given":"H W","non-dropping-particle":"","parse-names":false,"suffix":""},{"dropping-particle":"","family":"Vleggeert-Lankamp","given":"C L A","non-dropping-particle":"","parse-names":false,"suffix":""}],"container-title":"Eur Spine J","edition":"2017/01/20","id":"ITEM-1","issue":"3","issued":{"date-parts":[["2017"]]},"language":"eng","note":"1432-0932\nKorse, N S\nPijpers, J A\nvan Zwet, E\nElzevier, H W\nVleggeert-Lankamp, C L A\nJournal Article\nGermany\nEur Spine J. 2017 Mar;26(3):894-904. doi: 10.1007/s00586-017-4943-8. Epub 2017 Jan 19.","page":"894-904","title":"Cauda Equina Syndrome: presentation, outcome, and predictors with focus on micturition, defecation, and sexual dysfunction","type":"article-journal","volume":"26"},"uris":["http://www.mendeley.com/documents/?uuid=372dce0a-b577-4969-b5f9-17757de43146"]}],"mendeley":{"formattedCitation":"(23)","plainTextFormattedCitation":"(23)","previouslyFormattedCitation":"(2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3)</w:t>
            </w:r>
            <w:r w:rsidRPr="00A32D6C">
              <w:rPr>
                <w:rFonts w:cstheme="minorHAnsi"/>
                <w:sz w:val="24"/>
                <w:szCs w:val="24"/>
              </w:rPr>
              <w:fldChar w:fldCharType="end"/>
            </w:r>
          </w:p>
        </w:tc>
        <w:tc>
          <w:tcPr>
            <w:tcW w:w="10799" w:type="dxa"/>
            <w:noWrap/>
            <w:hideMark/>
          </w:tcPr>
          <w:p w14:paraId="320DC6B9" w14:textId="77777777" w:rsidR="00D7754C" w:rsidRPr="00A32D6C" w:rsidRDefault="00D7754C" w:rsidP="00A159AF">
            <w:pPr>
              <w:rPr>
                <w:rFonts w:cstheme="minorHAnsi"/>
                <w:sz w:val="24"/>
                <w:szCs w:val="24"/>
              </w:rPr>
            </w:pPr>
            <w:r w:rsidRPr="00A32D6C">
              <w:rPr>
                <w:rFonts w:cstheme="minorHAnsi"/>
                <w:sz w:val="24"/>
                <w:szCs w:val="24"/>
              </w:rPr>
              <w:t>Cauda Equina Syndrome: presentation, outcome, and predictors with focus on micturition, defecation, and sexual dysfunction</w:t>
            </w:r>
          </w:p>
        </w:tc>
        <w:tc>
          <w:tcPr>
            <w:tcW w:w="709" w:type="dxa"/>
            <w:noWrap/>
            <w:hideMark/>
          </w:tcPr>
          <w:p w14:paraId="558D6911"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2D04A46B"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27C65000" w14:textId="77777777" w:rsidTr="00A32D6C">
        <w:trPr>
          <w:trHeight w:val="315"/>
        </w:trPr>
        <w:tc>
          <w:tcPr>
            <w:tcW w:w="684" w:type="dxa"/>
            <w:noWrap/>
          </w:tcPr>
          <w:p w14:paraId="5C41DFF3" w14:textId="446458DB"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71/journal.pone.0186148","ISBN":"1932-6203","PMID":"29023556","abstract":"INTRODUCTION: Correlation between magnetic resonance imaging (MRI) and clinical features in cauda equina syndrome (CES) is unknown; nor is known whether there are differences in MRI spinal canal size between lumbar herniated disc patients with CES versus lumbar herniated discs patients without CES, operated for sciatica. The aims of this study are 1) evaluating the association of MRI features with clinical presentation and outcome of CES and 2) comparing lumbar spinal canal diameters of lumbar herniated disc patients with CES versus lumbar herniated disc patients without CES, operated because of sciatica. METHODS: MRIs of CES patients were assessed for the following features: level of disc lesion, type (uni- or bilateral) and severity of caudal compression. Pre- and postoperative clinical features (micturition dysfunction, defecation dysfunction, altered sensation of the saddle area) were retrieved from the medical files. In addition, anteroposterior (AP) lumbar spinal canal diameters of CES patients were measured at MRI. AP diameters of lumbar herniated disc patients without CES, operated for sciatica, were measured for comparison. RESULTS: 48 CES patients were included. At MRI, bilateral compression was seen in 82%; complete caudal compression in 29%. MRI features were not associated with clinical presentation nor outcome. AP diameter was measured for 26 CES patients and for 31 lumbar herniated disc patients without CES, operated for sciatica. Comparison displayed a significant smaller AP diameter of the lumbar spinal canal in CES patients (largest p = 0.002). Compared to average diameters in literature, diameters of CES patients were significantly more often below average than that of the sciatica patients (largest p = 0.021). CONCLUSION: This is the first study demonstrating differences in lumbar spinal canal size between lumbar herniated disc patients with CES and lumbar herniated disc patients without CES, operated for sciatica. This finding might imply that lumbar herniated disc patients with a relative small lumbar spinal canal might need to be approached differently in managing complaints of herniated disc. Since the number of studied patients is relatively small, further research should be conducted before clinical consequences are considered.","author":[{"dropping-particle":"","family":"Korse","given":"N S","non-dropping-particle":"","parse-names":false,"suffix":""},{"dropping-particle":"","family":"Kruit","given":"M C","non-dropping-particle":"","parse-names":false,"suffix":""},{"dropping-particle":"","family":"Peul","given":"W C","non-dropping-particle":"","parse-names":false,"suffix":""},{"dropping-particle":"","family":"Vleggeert-Lankamp","given":"C L A","non-dropping-particle":"","parse-names":false,"suffix":""}],"container-title":"PLoS One","edition":"2017/10/13","id":"ITEM-1","issue":"10","issued":{"date-parts":[["2017"]]},"language":"eng","note":"1932-6203\nKorse, Nina S\nOrcid: 0000-0001-5315-6875\nKruit, Mark C\nPeul, Wilco C\nVleggeert-Lankamp, Carmen L A\nJournal Article\nPLoS One. 2017 Oct 12;12(10):e0186148. doi: 10.1371/journal.pone.0186148. eCollection 2017.","page":"e0186148","title":"Lumbar spinal canal MRI diameter is smaller in herniated disc cauda equina syndrome patients","type":"article-journal","volume":"12"},"uris":["http://www.mendeley.com/documents/?uuid=3f7051b9-e031-4f05-8466-6f448a5016a1"]}],"mendeley":{"formattedCitation":"(24)","plainTextFormattedCitation":"(24)","previouslyFormattedCitation":"(2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4)</w:t>
            </w:r>
            <w:r w:rsidRPr="00A32D6C">
              <w:rPr>
                <w:rFonts w:cstheme="minorHAnsi"/>
                <w:sz w:val="24"/>
                <w:szCs w:val="24"/>
              </w:rPr>
              <w:fldChar w:fldCharType="end"/>
            </w:r>
          </w:p>
        </w:tc>
        <w:tc>
          <w:tcPr>
            <w:tcW w:w="10799" w:type="dxa"/>
            <w:noWrap/>
            <w:hideMark/>
          </w:tcPr>
          <w:p w14:paraId="6639476A" w14:textId="77777777" w:rsidR="00D7754C" w:rsidRPr="00A32D6C" w:rsidRDefault="00D7754C" w:rsidP="00A159AF">
            <w:pPr>
              <w:rPr>
                <w:rFonts w:cstheme="minorHAnsi"/>
                <w:sz w:val="24"/>
                <w:szCs w:val="24"/>
              </w:rPr>
            </w:pPr>
            <w:r w:rsidRPr="00A32D6C">
              <w:rPr>
                <w:rFonts w:cstheme="minorHAnsi"/>
                <w:sz w:val="24"/>
                <w:szCs w:val="24"/>
              </w:rPr>
              <w:t>Lumbar spinal canal MRI diameter is smaller in herniated disc cauda equina syndrome patients</w:t>
            </w:r>
          </w:p>
        </w:tc>
        <w:tc>
          <w:tcPr>
            <w:tcW w:w="709" w:type="dxa"/>
            <w:noWrap/>
            <w:hideMark/>
          </w:tcPr>
          <w:p w14:paraId="3E759B0E"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40CA30FE" w14:textId="77777777" w:rsidR="00D7754C" w:rsidRPr="00A32D6C" w:rsidRDefault="00D7754C" w:rsidP="00A159AF">
            <w:pPr>
              <w:rPr>
                <w:rFonts w:cstheme="minorHAnsi"/>
                <w:sz w:val="24"/>
                <w:szCs w:val="24"/>
              </w:rPr>
            </w:pPr>
            <w:proofErr w:type="spellStart"/>
            <w:r w:rsidRPr="00A32D6C">
              <w:rPr>
                <w:rFonts w:cstheme="minorHAnsi"/>
                <w:sz w:val="24"/>
                <w:szCs w:val="24"/>
              </w:rPr>
              <w:t>PLoS</w:t>
            </w:r>
            <w:proofErr w:type="spellEnd"/>
            <w:r w:rsidRPr="00A32D6C">
              <w:rPr>
                <w:rFonts w:cstheme="minorHAnsi"/>
                <w:sz w:val="24"/>
                <w:szCs w:val="24"/>
              </w:rPr>
              <w:t xml:space="preserve"> One</w:t>
            </w:r>
          </w:p>
        </w:tc>
      </w:tr>
      <w:tr w:rsidR="009F66C9" w:rsidRPr="00A32D6C" w14:paraId="2580396A" w14:textId="77777777" w:rsidTr="00A32D6C">
        <w:trPr>
          <w:trHeight w:val="315"/>
        </w:trPr>
        <w:tc>
          <w:tcPr>
            <w:tcW w:w="684" w:type="dxa"/>
            <w:noWrap/>
          </w:tcPr>
          <w:p w14:paraId="7DF7CDAA" w14:textId="063A5521"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71/journal.pone.0175987","ISBN":"1932-6203","PMID":"28423044","abstract":"BACKGROUND: Cauda equina syndrome (CES) is a rare neurologic complication of lumbar herniated disc for which emergency surgical decompression should be undertaken. Despite the common belief that the restoration of functions that are affected by CES can take several years postoperatively, follow up seldom exceeds the first year after surgery. Long term outcome of especially micturition, defecation and sexual function-which are by definition affected in CES-are unknown. The aim of this study is to evaluate 1) postoperative long term outcome of micturition, defecation and sexual function in CES patients 2) attitude of patients towards received hospital care with regard to (recovery of) these functions. METHODS: CES patients were selected by screening the records of all patients operated on lumbar herniated disc in our university hospital between 1995-2010. A questionnaire was sent to the selected CES patients evaluating current complaints of micturition, defecation and sexual function and attitude towards delivered care with focus on micturition, defecation and sexual function. RESULTS: Thirty-seven of 66 eligible CES patients were included (response rate 71%, inclusion rate 56%). Median time after surgery was 13.8 years (range 5.8-21.8 years). Dysfunction at follow up was highly prevalent: 38% micturition dysfunction, 43% defecation dysfunction and 54% sexual dysfunction. Younger age at presentation was associated with sexual dysfunction at follow up: for every year younger at presentation, odds ratio for sexual dysfunction at follow up was 1.11 (p = 0.035). Other associations with outcome were not identified. Two-third of the CES patients wished their neurosurgeon had given them more prognostic information about micturition, defecation and sexual function. CONCLUSION: The presented data demonstrate that dysfunction of micturition, defecation and sexual function are still highly prevalent in a large number of CES patients even years postoperatively. These alarming follow up data probably have a devastating effect on personal perceived quality of life, which should be studied in more detail. CES patients communicate a clear demand for more prognostic information. The presented figures enable clinicians to inform their CES patients more realistically about long term postoperative outcome of micturition, defecation and sexual function after surgical intervention.","author":[{"dropping-particle":"","family":"Korse","given":"N S","non-dropping-particle":"","parse-names":false,"suffix":""},{"dropping-particle":"","family":"Veldman","given":"A B","non-dropping-particle":"","parse-names":false,"suffix":""},{"dropping-particle":"","family":"Peul","given":"W C","non-dropping-particle":"","parse-names":false,"suffix":""},{"dropping-particle":"","family":"Vleggeert-Lankamp","given":"C L A","non-dropping-particle":"","parse-names":false,"suffix":""}],"container-title":"PLoS One","edition":"2017/04/20","id":"ITEM-1","issue":"4","issued":{"date-parts":[["2017"]]},"language":"eng","note":"1932-6203\nKorse, Nina S\nOrcid: 0000-0001-5315-6875\nVeldman, Anna B\nPeul, Wilco C\nVleggeert-Lankamp, Carmen L A\nJournal Article\nPLoS One. 2017 Apr 19;12(4):e0175987. doi: 10.1371/journal.pone.0175987. eCollection 2017.","page":"e0175987","title":"The long term outcome of micturition, defecation and sexual function after spinal surgery for cauda equina syndrome","type":"article-journal","volume":"12"},"uris":["http://www.mendeley.com/documents/?uuid=ac510d43-d6a4-4edf-9778-eb84415765f4"]}],"mendeley":{"formattedCitation":"(25)","plainTextFormattedCitation":"(25)","previouslyFormattedCitation":"(2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5)</w:t>
            </w:r>
            <w:r w:rsidRPr="00A32D6C">
              <w:rPr>
                <w:rFonts w:cstheme="minorHAnsi"/>
                <w:sz w:val="24"/>
                <w:szCs w:val="24"/>
              </w:rPr>
              <w:fldChar w:fldCharType="end"/>
            </w:r>
          </w:p>
        </w:tc>
        <w:tc>
          <w:tcPr>
            <w:tcW w:w="10799" w:type="dxa"/>
            <w:noWrap/>
            <w:hideMark/>
          </w:tcPr>
          <w:p w14:paraId="2699DF68" w14:textId="77777777" w:rsidR="00D7754C" w:rsidRPr="00A32D6C" w:rsidRDefault="00D7754C" w:rsidP="00A159AF">
            <w:pPr>
              <w:rPr>
                <w:rFonts w:cstheme="minorHAnsi"/>
                <w:sz w:val="24"/>
                <w:szCs w:val="24"/>
              </w:rPr>
            </w:pPr>
            <w:r w:rsidRPr="00A32D6C">
              <w:rPr>
                <w:rFonts w:cstheme="minorHAnsi"/>
                <w:sz w:val="24"/>
                <w:szCs w:val="24"/>
              </w:rPr>
              <w:t xml:space="preserve">The </w:t>
            </w:r>
            <w:proofErr w:type="gramStart"/>
            <w:r w:rsidRPr="00A32D6C">
              <w:rPr>
                <w:rFonts w:cstheme="minorHAnsi"/>
                <w:sz w:val="24"/>
                <w:szCs w:val="24"/>
              </w:rPr>
              <w:t>long term</w:t>
            </w:r>
            <w:proofErr w:type="gramEnd"/>
            <w:r w:rsidRPr="00A32D6C">
              <w:rPr>
                <w:rFonts w:cstheme="minorHAnsi"/>
                <w:sz w:val="24"/>
                <w:szCs w:val="24"/>
              </w:rPr>
              <w:t xml:space="preserve"> outcome of micturition, defecation and sexual function after spinal surgery for cauda equina syndrome</w:t>
            </w:r>
          </w:p>
        </w:tc>
        <w:tc>
          <w:tcPr>
            <w:tcW w:w="709" w:type="dxa"/>
            <w:noWrap/>
            <w:hideMark/>
          </w:tcPr>
          <w:p w14:paraId="781C5AF1"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72D9B84C" w14:textId="77777777" w:rsidR="00D7754C" w:rsidRPr="00A32D6C" w:rsidRDefault="00D7754C" w:rsidP="00A159AF">
            <w:pPr>
              <w:rPr>
                <w:rFonts w:cstheme="minorHAnsi"/>
                <w:sz w:val="24"/>
                <w:szCs w:val="24"/>
              </w:rPr>
            </w:pPr>
            <w:proofErr w:type="spellStart"/>
            <w:r w:rsidRPr="00A32D6C">
              <w:rPr>
                <w:rFonts w:cstheme="minorHAnsi"/>
                <w:sz w:val="24"/>
                <w:szCs w:val="24"/>
              </w:rPr>
              <w:t>PLoS</w:t>
            </w:r>
            <w:proofErr w:type="spellEnd"/>
            <w:r w:rsidRPr="00A32D6C">
              <w:rPr>
                <w:rFonts w:cstheme="minorHAnsi"/>
                <w:sz w:val="24"/>
                <w:szCs w:val="24"/>
              </w:rPr>
              <w:t xml:space="preserve"> One</w:t>
            </w:r>
          </w:p>
        </w:tc>
      </w:tr>
      <w:tr w:rsidR="009F66C9" w:rsidRPr="00A32D6C" w14:paraId="32388EEE" w14:textId="77777777" w:rsidTr="00A32D6C">
        <w:trPr>
          <w:trHeight w:val="315"/>
        </w:trPr>
        <w:tc>
          <w:tcPr>
            <w:tcW w:w="684" w:type="dxa"/>
            <w:noWrap/>
          </w:tcPr>
          <w:p w14:paraId="43277073" w14:textId="6824E996"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5704/moj.2007.019","ISBN":"1985-2533 (Print)\r1985-2533","PMID":"32983384","abstract":"INTRODUCTION: To analyse the results of Cauda Equina Syndrome (CES) operated by Percutaneous Transforaminal Endoscopic Lumbar Discectomy (PTELD). MATERIAL AND METHODS: The study is a retrospective series of 15 patients operated by PTELD. Bladder dysfunction was classified as incomplete CES (CESI) and complete CES retention (CESR). Bladder / motor recovery rate and its timing, Oswestry Disability Index (ODI), Visual Analogue Score (VAS), patient satisfaction index, and sexual dysfunction were used to measure the outcome objectively. Additionally, in CESR patients, post-void residual (PVR) urine was measured by sonography. Complications and technical problems were noted. RESULTS: There were ten patients of CESI and five patients of CESR. The average follow-up was 20.33(12.05) months. Bladder symptoms recovery was 100%, and motor recovery was 80%. VAS for back pain recovered to 0.53(0.52) from 8(2.39). VAS for leg pain recovered to 0.13(0.35) from 9.20(1.32). ODI improved to 6.07(2.85) from 77.52(13.20). The time to the recovery of bladder function was 1.47(1.55) days. All CESR patient's abnormal PVR urine was normalised at five weeks post-operative. No complications were reported. However, five technical executional problems occurred. CONCLUSION: PTELD can be considered for CES treatment due to its substantial and quick recovery advantages. However, more evidence support is needed to make it a practice recommendation.","author":[{"dropping-particle":"","family":"Krishnan","given":"A","non-dropping-particle":"","parse-names":false,"suffix":""},{"dropping-particle":"","family":"Kohli","given":"R","non-dropping-particle":"","parse-names":false,"suffix":""},{"dropping-particle":"","family":"Degulmadi","given":"D","non-dropping-particle":"","parse-names":false,"suffix":""},{"dropping-particle":"","family":"Mayi","given":"S","non-dropping-particle":"","parse-names":false,"suffix":""},{"dropping-particle":"","family":"Ranjan","given":"R","non-dropping-particle":"","parse-names":false,"suffix":""},{"dropping-particle":"","family":"Dave","given":"B","non-dropping-particle":"","parse-names":false,"suffix":""}],"container-title":"Malays Orthop J","edition":"2020/09/29","id":"ITEM-1","issue":"2","issued":{"date-parts":[["2020"]]},"language":"eng","note":"2232-111x\nKrishnan, A\nKohli, R\nDegulmadi, D\nMayi, S\nRanjan, R\nDave, B\nJournal Article\nMalays Orthop J. 2020 Jul;14(2):101-110. doi: 10.5704/MOJ.2007.019.","page":"101-110","title":"Cauda Equina Syndrome: A Review of 15 Patients Who Underwent Percutaneous Transforaminal Endoscopic Lumbar Discectomy (PTELD) Under Local Anaesthesia","type":"article-journal","volume":"14"},"uris":["http://www.mendeley.com/documents/?uuid=3c011154-ad7e-43df-ae1f-c0e126e7c041"]}],"mendeley":{"formattedCitation":"(26)","plainTextFormattedCitation":"(26)","previouslyFormattedCitation":"(2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6)</w:t>
            </w:r>
            <w:r w:rsidRPr="00A32D6C">
              <w:rPr>
                <w:rFonts w:cstheme="minorHAnsi"/>
                <w:sz w:val="24"/>
                <w:szCs w:val="24"/>
              </w:rPr>
              <w:fldChar w:fldCharType="end"/>
            </w:r>
          </w:p>
        </w:tc>
        <w:tc>
          <w:tcPr>
            <w:tcW w:w="10799" w:type="dxa"/>
            <w:noWrap/>
            <w:hideMark/>
          </w:tcPr>
          <w:p w14:paraId="5B11B68E" w14:textId="77777777" w:rsidR="00D7754C" w:rsidRPr="00A32D6C" w:rsidRDefault="00D7754C" w:rsidP="00A159AF">
            <w:pPr>
              <w:rPr>
                <w:rFonts w:cstheme="minorHAnsi"/>
                <w:sz w:val="24"/>
                <w:szCs w:val="24"/>
              </w:rPr>
            </w:pPr>
            <w:r w:rsidRPr="00A32D6C">
              <w:rPr>
                <w:rFonts w:cstheme="minorHAnsi"/>
                <w:sz w:val="24"/>
                <w:szCs w:val="24"/>
              </w:rPr>
              <w:t>Cauda Equina Syndrome: A Review of 15 Patients Who Underwent Percutaneous Transforaminal Endoscopic Lumbar Discectomy (PTELD) Under Local Anaesthesia</w:t>
            </w:r>
          </w:p>
        </w:tc>
        <w:tc>
          <w:tcPr>
            <w:tcW w:w="709" w:type="dxa"/>
            <w:noWrap/>
            <w:hideMark/>
          </w:tcPr>
          <w:p w14:paraId="51954A10"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674737E7" w14:textId="77777777" w:rsidR="00D7754C" w:rsidRPr="00A32D6C" w:rsidRDefault="00D7754C" w:rsidP="00A159AF">
            <w:pPr>
              <w:rPr>
                <w:rFonts w:cstheme="minorHAnsi"/>
                <w:sz w:val="24"/>
                <w:szCs w:val="24"/>
              </w:rPr>
            </w:pPr>
            <w:r w:rsidRPr="00A32D6C">
              <w:rPr>
                <w:rFonts w:cstheme="minorHAnsi"/>
                <w:sz w:val="24"/>
                <w:szCs w:val="24"/>
              </w:rPr>
              <w:t>Malaysian Orthopaedic Journal</w:t>
            </w:r>
          </w:p>
        </w:tc>
      </w:tr>
      <w:tr w:rsidR="009F66C9" w:rsidRPr="00A32D6C" w14:paraId="67F2EF80" w14:textId="77777777" w:rsidTr="00A32D6C">
        <w:trPr>
          <w:trHeight w:val="315"/>
        </w:trPr>
        <w:tc>
          <w:tcPr>
            <w:tcW w:w="684" w:type="dxa"/>
            <w:noWrap/>
          </w:tcPr>
          <w:p w14:paraId="3ED01D86" w14:textId="3ABC39CF"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13760-015-0530-0","ISBN":"0300-9009","PMID":"26292929","abstract":"To evaluate the feasibility and clinical efficacy of percutaneous endoscopic lumbar discectomy (PELD) for cauda equina syndrome (CES) caused by disc herniation. 16 patients with CES caused by LDH at the early and middle stages of Shi's classification were selected as the objects of study, who underwent PELD. Clinical outcomes were assessed using the Macnab criteria and the visual analogue scale (VAS). The VAS for leg pain and back pain significantly decreased from preoperative scores of 7.67 ± 1.23 and 7.52 ± 1.42, respectively, to postoperative scores of 1.71 ± 0.53 and 3.18 ± 0.72. Thirteen patients showed favorable results. Complications included one patient of motor weakness, and one patient developed an ipsilateral recurrent herniation who finally acquired satisfactory result after reoperation. Hence, PELD could be used as an alternative surgical method for the treatment of CES in properly selected cases and appropriate patient selection and a reasonable surgical approach will give rise to better outcomes.","author":[{"dropping-particle":"","family":"Li","given":"X","non-dropping-particle":"","parse-names":false,"suffix":""},{"dropping-particle":"","family":"Dou","given":"Q","non-dropping-particle":"","parse-names":false,"suffix":""},{"dropping-particle":"","family":"Hu","given":"S","non-dropping-particle":"","parse-names":false,"suffix":""},{"dropping-particle":"","family":"Liu","given":"J","non-dropping-particle":"","parse-names":false,"suffix":""},{"dropping-particle":"","family":"Kong","given":"Q","non-dropping-particle":"","parse-names":false,"suffix":""},{"dropping-particle":"","family":"Zeng","given":"J","non-dropping-particle":"","parse-names":false,"suffix":""},{"dropping-particle":"","family":"Song","given":"Y","non-dropping-particle":"","parse-names":false,"suffix":""}],"container-title":"Acta Neurol Belg","edition":"2015/08/22","id":"ITEM-1","issue":"2","issued":{"date-parts":[["2016"]]},"language":"eng","note":"2240-2993\nLi, Xiaolong\nDou, Qingyu\nHu, Shuai\nLiu, Jiaxiang\nKong, Qingquan\nZeng, Jiancheng\nSong, Yueming\nJournal Article\nItaly\nActa Neurol Belg. 2016 Jun;116(2):185-90. doi: 10.1007/s13760-015-0530-0. Epub 2015 Aug 21.","page":"185-190","title":"Treatment of cauda equina syndrome caused by lumbar disc herniation with percutaneous endoscopic lumbar discectomy","type":"article-journal","volume":"116"},"uris":["http://www.mendeley.com/documents/?uuid=cc91d337-0301-42a0-9039-8dec98470449"]}],"mendeley":{"formattedCitation":"(27)","plainTextFormattedCitation":"(27)","previouslyFormattedCitation":"(2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7)</w:t>
            </w:r>
            <w:r w:rsidRPr="00A32D6C">
              <w:rPr>
                <w:rFonts w:cstheme="minorHAnsi"/>
                <w:sz w:val="24"/>
                <w:szCs w:val="24"/>
              </w:rPr>
              <w:fldChar w:fldCharType="end"/>
            </w:r>
          </w:p>
        </w:tc>
        <w:tc>
          <w:tcPr>
            <w:tcW w:w="10799" w:type="dxa"/>
            <w:noWrap/>
            <w:hideMark/>
          </w:tcPr>
          <w:p w14:paraId="51096815" w14:textId="77777777" w:rsidR="00D7754C" w:rsidRPr="00A32D6C" w:rsidRDefault="00D7754C" w:rsidP="00A159AF">
            <w:pPr>
              <w:rPr>
                <w:rFonts w:cstheme="minorHAnsi"/>
                <w:sz w:val="24"/>
                <w:szCs w:val="24"/>
              </w:rPr>
            </w:pPr>
            <w:r w:rsidRPr="00A32D6C">
              <w:rPr>
                <w:rFonts w:cstheme="minorHAnsi"/>
                <w:sz w:val="24"/>
                <w:szCs w:val="24"/>
              </w:rPr>
              <w:t>Treatment of cauda equina syndrome caused by lumbar disc herniation with percutaneous endoscopic lumbar discectomy</w:t>
            </w:r>
          </w:p>
        </w:tc>
        <w:tc>
          <w:tcPr>
            <w:tcW w:w="709" w:type="dxa"/>
            <w:noWrap/>
            <w:hideMark/>
          </w:tcPr>
          <w:p w14:paraId="70EAD5A0" w14:textId="77777777" w:rsidR="00D7754C" w:rsidRPr="00A32D6C" w:rsidRDefault="00D7754C" w:rsidP="00A159AF">
            <w:pPr>
              <w:rPr>
                <w:rFonts w:cstheme="minorHAnsi"/>
                <w:sz w:val="24"/>
                <w:szCs w:val="24"/>
              </w:rPr>
            </w:pPr>
            <w:r w:rsidRPr="00A32D6C">
              <w:rPr>
                <w:rFonts w:cstheme="minorHAnsi"/>
                <w:sz w:val="24"/>
                <w:szCs w:val="24"/>
              </w:rPr>
              <w:t>2015</w:t>
            </w:r>
          </w:p>
        </w:tc>
        <w:tc>
          <w:tcPr>
            <w:tcW w:w="3402" w:type="dxa"/>
            <w:noWrap/>
            <w:hideMark/>
          </w:tcPr>
          <w:p w14:paraId="7C125FD2"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Neurologica</w:t>
            </w:r>
            <w:proofErr w:type="spellEnd"/>
            <w:r w:rsidRPr="00A32D6C">
              <w:rPr>
                <w:rFonts w:cstheme="minorHAnsi"/>
                <w:sz w:val="24"/>
                <w:szCs w:val="24"/>
              </w:rPr>
              <w:t xml:space="preserve"> </w:t>
            </w:r>
            <w:proofErr w:type="spellStart"/>
            <w:r w:rsidRPr="00A32D6C">
              <w:rPr>
                <w:rFonts w:cstheme="minorHAnsi"/>
                <w:sz w:val="24"/>
                <w:szCs w:val="24"/>
              </w:rPr>
              <w:t>Belgica</w:t>
            </w:r>
            <w:proofErr w:type="spellEnd"/>
          </w:p>
        </w:tc>
      </w:tr>
      <w:tr w:rsidR="009F66C9" w:rsidRPr="00A32D6C" w14:paraId="1AE72AC7" w14:textId="77777777" w:rsidTr="00A32D6C">
        <w:trPr>
          <w:trHeight w:val="315"/>
        </w:trPr>
        <w:tc>
          <w:tcPr>
            <w:tcW w:w="684" w:type="dxa"/>
            <w:noWrap/>
          </w:tcPr>
          <w:p w14:paraId="6DDAF736" w14:textId="3E1DAE18" w:rsidR="00D7754C" w:rsidRPr="00A32D6C" w:rsidRDefault="003F343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surge.2019.03.005","ISBN":"1479-666X (Print)\r1479-666x","PMID":"31036485","abstract":"OBJECTIVES: We assessed the documentation rates of signs and symptoms, including sexual function, in patients with suspected cauda equina syndrome and whether they can be improved by increasing local awareness. PATIENTS AND METHODS: We reviewed all electronic records of patients referred with suspected CES who required urgent MRI to our regional service over a 2 month period. We recorded the documentation rates of clinical signs and symptoms. The results were presented locally to increase awareness. A further 2 month period was then re-audited. 120 patients in total were included across both time periods. Chi-squared was used to compare documentation rates between time periods. RESULTS: 25 of 120 patients had radiological cauda equina compression. Lower limb neurology, urinary function and saddle sensation were almost universally documented. After the intervention, there was a significant increase (p &lt; 0.05) in the documentation of bowel function and post-void residual but not sexual function. Sexual function was poorly documented with rates of 3% and 11% throughout the two audited periods. CONCLUSION: Certain clinical features of CES are well documented. Increasing awareness may improve documentation of certain symptoms/signs in patients with suspected cauda equina syndrome. Sexual function was poorly documented and increasing awareness alone is an inadequate intervention.","author":[{"dropping-particle":"","family":"Pronin","given":"S","non-dropping-particle":"","parse-names":false,"suffix":""},{"dropping-particle":"","family":"Hoeritzauer","given":"I","non-dropping-particle":"","parse-names":false,"suffix":""},{"dropping-particle":"","family":"Statham","given":"P F","non-dropping-particle":"","parse-names":false,"suffix":""},{"dropping-particle":"","family":"Demetriades","given":"A K","non-dropping-particle":"","parse-names":false,"suffix":""}],"container-title":"Surgeon","edition":"2019/05/01","id":"ITEM-1","issue":"1","issued":{"date-parts":[["2020"]]},"language":"eng","note":"Pronin, Savva\nHoeritzauer, Ingrid\nStatham, Patrick F\nDemetriades, Andreas K\nJournal Article\nScotland\nSurgeon. 2020 Feb;18(1):8-11. doi: 10.1016/j.surge.2019.03.005. Epub 2019 Apr 26.","page":"8-11","title":"Are we neglecting sexual function assessment in suspected cauda equina syndrome?","type":"article-journal","volume":"18"},"uris":["http://www.mendeley.com/documents/?uuid=f0619e1d-2e47-4f6f-ac00-cbf7d1782197"]}],"mendeley":{"formattedCitation":"(28)","plainTextFormattedCitation":"(28)","previouslyFormattedCitation":"(2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8)</w:t>
            </w:r>
            <w:r w:rsidRPr="00A32D6C">
              <w:rPr>
                <w:rFonts w:cstheme="minorHAnsi"/>
                <w:sz w:val="24"/>
                <w:szCs w:val="24"/>
              </w:rPr>
              <w:fldChar w:fldCharType="end"/>
            </w:r>
          </w:p>
        </w:tc>
        <w:tc>
          <w:tcPr>
            <w:tcW w:w="10799" w:type="dxa"/>
            <w:noWrap/>
            <w:hideMark/>
          </w:tcPr>
          <w:p w14:paraId="044ABA2C" w14:textId="77777777" w:rsidR="00D7754C" w:rsidRPr="00A32D6C" w:rsidRDefault="00D7754C" w:rsidP="00A159AF">
            <w:pPr>
              <w:rPr>
                <w:rFonts w:cstheme="minorHAnsi"/>
                <w:sz w:val="24"/>
                <w:szCs w:val="24"/>
              </w:rPr>
            </w:pPr>
            <w:r w:rsidRPr="00A32D6C">
              <w:rPr>
                <w:rFonts w:cstheme="minorHAnsi"/>
                <w:sz w:val="24"/>
                <w:szCs w:val="24"/>
              </w:rPr>
              <w:t>Are we neglecting sexual function assessment in suspected cauda equina syndrome?</w:t>
            </w:r>
          </w:p>
        </w:tc>
        <w:tc>
          <w:tcPr>
            <w:tcW w:w="709" w:type="dxa"/>
            <w:noWrap/>
            <w:hideMark/>
          </w:tcPr>
          <w:p w14:paraId="41D4DEA9"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1E6EC779" w14:textId="77777777" w:rsidR="00D7754C" w:rsidRPr="00A32D6C" w:rsidRDefault="00D7754C" w:rsidP="00A159AF">
            <w:pPr>
              <w:rPr>
                <w:rFonts w:cstheme="minorHAnsi"/>
                <w:sz w:val="24"/>
                <w:szCs w:val="24"/>
              </w:rPr>
            </w:pPr>
            <w:r w:rsidRPr="00A32D6C">
              <w:rPr>
                <w:rFonts w:cstheme="minorHAnsi"/>
                <w:sz w:val="24"/>
                <w:szCs w:val="24"/>
              </w:rPr>
              <w:t>Surgeon</w:t>
            </w:r>
          </w:p>
        </w:tc>
      </w:tr>
      <w:tr w:rsidR="009F66C9" w:rsidRPr="00A32D6C" w14:paraId="42B890DB" w14:textId="77777777" w:rsidTr="00A32D6C">
        <w:trPr>
          <w:trHeight w:val="315"/>
        </w:trPr>
        <w:tc>
          <w:tcPr>
            <w:tcW w:w="684" w:type="dxa"/>
            <w:noWrap/>
          </w:tcPr>
          <w:p w14:paraId="3160C226" w14:textId="56B0747C" w:rsidR="00D7754C" w:rsidRPr="00A32D6C" w:rsidRDefault="003F343F" w:rsidP="00A159AF">
            <w:pPr>
              <w:rPr>
                <w:rFonts w:cstheme="minorHAnsi"/>
                <w:sz w:val="24"/>
                <w:szCs w:val="24"/>
              </w:rPr>
            </w:pPr>
            <w:r w:rsidRPr="00A32D6C">
              <w:rPr>
                <w:rFonts w:cstheme="minorHAnsi"/>
                <w:sz w:val="24"/>
                <w:szCs w:val="24"/>
              </w:rPr>
              <w:fldChar w:fldCharType="begin" w:fldLock="1"/>
            </w:r>
            <w:r w:rsidR="00B1646A" w:rsidRPr="00A32D6C">
              <w:rPr>
                <w:rFonts w:cstheme="minorHAnsi"/>
                <w:sz w:val="24"/>
                <w:szCs w:val="24"/>
              </w:rPr>
              <w:instrText>ADDIN CSL_CITATION {"citationItems":[{"id":"ITEM-1","itemData":{"DOI":"10.1212/nxi.0000000000000355","ISBN":"2332-7812 (Print)\r2332-7812","PMID":"28534040","abstract":"OBJECTIVE: Elsberg syndrome (ES) is an established but often unrecognized cause of acute lumbosacral radiculitis with myelitis related to recent herpes virus infection. We defined ES, determined its frequency in patients with cauda equina syndrome (CES) with myelitis, and evaluated its clinical, radiologic, and microbiologic features and outcomes. METHODS: We searched the Mayo Clinic medical records for ES and subsequently for combinations of index terms to identify patients with suspected CES and myelitis. RESULTS: Our search yielded 30 patients, 2 diagnosed with ES and an additional 28 with clinical or radiologic evidence of CES retrospectively suspected of having ES. We classified patients in 5 groups according to diagnostic certainty. MRI and EMG confirmed that 2 had only myelitis, 5 only radiculitis, and 16 both. Two had preceding sacral herpes infection and 1 oral herpes simplex. Spinal cord lesions were commonly multiple, discontinuous, not expansile, and centrally or ventrally positioned. Lesions generally spared the distal conus. Nerve root enhancement was occasionally prominent and was smooth rather than nodular. Lymphocytic CSF pleocytosis was common. Thirteen patients (43%) had viral isolation studies, which were commonly delayed; the delay may have accounted for the low rate of viral detection. Acyclovir was administered to 6 patients. Most patients recovered with sequelae; 1 patient experienced encephalomyelitis and died. CONCLUSION: ES is a definable condition likely responsible for 10% of patients with combined CES and myelitis. Radiologic findings are not entirely specific but may help in differentiating ES from some competing diagnostic considerations. We propose criteria to facilitate diagnosis.","author":[{"dropping-particle":"","family":"Savoldi","given":"F","non-dropping-particle":"","parse-names":false,"suffix":""},{"dropping-particle":"","family":"Kaufmann","given":"T J","non-dropping-particle":"","parse-names":false,"suffix":""},{"dropping-particle":"","family":"Flanagan","given":"E P","non-dropping-particle":"","parse-names":false,"suffix":""},{"dropping-particle":"","family":"Toledano","given":"M","non-dropping-particle":"","parse-names":false,"suffix":""},{"dropping-particle":"","family":"Weinshenker","given":"B G","non-dropping-particle":"","parse-names":false,"suffix":""}],"container-title":"Neurol Neuroimmunol Neuroinflamm","edition":"2017/05/24","id":"ITEM-1","issue":"4","issued":{"date-parts":[["2017"]]},"language":"eng","note":"2332-7812\nSavoldi, Filippo\nKaufmann, Timothy J\nFlanagan, Eoin P\nToledano, Michel\nWeinshenker, Brian G\nJournal Article\nNeurol Neuroimmunol Neuroinflamm. 2017 May 11;4(4):e355. doi: 10.1212/NXI.0000000000000355. eCollection 2017 Jul.","page":"e355","title":"Elsberg syndrome: A rarely recognized cause of cauda equina syndrome and lower thoracic myelitis","type":"article-journal","volume":"4"},"uris":["http://www.mendeley.com/documents/?uuid=c2fa31cc-5671-4cb7-95c0-13b1839bee57"]}],"mendeley":{"formattedCitation":"(29)","plainTextFormattedCitation":"(29)","previouslyFormattedCitation":"(2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29)</w:t>
            </w:r>
            <w:r w:rsidRPr="00A32D6C">
              <w:rPr>
                <w:rFonts w:cstheme="minorHAnsi"/>
                <w:sz w:val="24"/>
                <w:szCs w:val="24"/>
              </w:rPr>
              <w:fldChar w:fldCharType="end"/>
            </w:r>
          </w:p>
        </w:tc>
        <w:tc>
          <w:tcPr>
            <w:tcW w:w="10799" w:type="dxa"/>
            <w:noWrap/>
            <w:hideMark/>
          </w:tcPr>
          <w:p w14:paraId="68050BF0" w14:textId="77777777" w:rsidR="00D7754C" w:rsidRPr="00A32D6C" w:rsidRDefault="00D7754C" w:rsidP="00A159AF">
            <w:pPr>
              <w:rPr>
                <w:rFonts w:cstheme="minorHAnsi"/>
                <w:sz w:val="24"/>
                <w:szCs w:val="24"/>
              </w:rPr>
            </w:pPr>
            <w:proofErr w:type="spellStart"/>
            <w:r w:rsidRPr="00A32D6C">
              <w:rPr>
                <w:rFonts w:cstheme="minorHAnsi"/>
                <w:sz w:val="24"/>
                <w:szCs w:val="24"/>
              </w:rPr>
              <w:t>Elsberg</w:t>
            </w:r>
            <w:proofErr w:type="spellEnd"/>
            <w:r w:rsidRPr="00A32D6C">
              <w:rPr>
                <w:rFonts w:cstheme="minorHAnsi"/>
                <w:sz w:val="24"/>
                <w:szCs w:val="24"/>
              </w:rPr>
              <w:t xml:space="preserve"> syndrome- A rarely recognized cause of cauda equina syndrome and lower thoracic myelitis</w:t>
            </w:r>
          </w:p>
        </w:tc>
        <w:tc>
          <w:tcPr>
            <w:tcW w:w="709" w:type="dxa"/>
            <w:noWrap/>
            <w:hideMark/>
          </w:tcPr>
          <w:p w14:paraId="24A7D1C0"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55268B3D" w14:textId="77777777" w:rsidR="00D7754C" w:rsidRPr="00A32D6C" w:rsidRDefault="00D7754C" w:rsidP="00A159AF">
            <w:pPr>
              <w:rPr>
                <w:rFonts w:cstheme="minorHAnsi"/>
                <w:sz w:val="24"/>
                <w:szCs w:val="24"/>
              </w:rPr>
            </w:pPr>
            <w:r w:rsidRPr="00A32D6C">
              <w:rPr>
                <w:rFonts w:cstheme="minorHAnsi"/>
                <w:sz w:val="24"/>
                <w:szCs w:val="24"/>
              </w:rPr>
              <w:t>Neurology Neuroimmunology and Neuroinflammation</w:t>
            </w:r>
          </w:p>
        </w:tc>
      </w:tr>
      <w:tr w:rsidR="009F66C9" w:rsidRPr="00A32D6C" w14:paraId="05CEF037" w14:textId="77777777" w:rsidTr="00A32D6C">
        <w:trPr>
          <w:trHeight w:val="315"/>
        </w:trPr>
        <w:tc>
          <w:tcPr>
            <w:tcW w:w="684" w:type="dxa"/>
            <w:noWrap/>
          </w:tcPr>
          <w:p w14:paraId="3D99F867" w14:textId="5D2FC51F"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https://doi.org/10.1016/j.spinee.2021.01.002","ISBN":"1529-9430","abstract":"BACKGROUND CONTEXT Cauda equina syndrome (CES) occurs due to compression of the lumbar and sacral nerve roots and is considered a surgical emergency. Although the condition is relatively rare, the associated morbidity can be devastating to patients. While substantial research has been conducted on the timing of treatment, the literature regarding long-term rates of bladder dysfunction in CES patients is scarce. PURPOSE The aim of this study was to identify long-term rates of bladder dysfunction in CES patients and to compare those rates to non-CES patients who underwent similar spinal decompression. STUDY DESIGN/SETTING Retrospective database study. PATIENT SAMPLE The CES cohort was comprised of 2,362 patients who underwent decompression surgery following CES diagnosis with a 5-year follow-up. These patients were matched to 9,448 non-CES control patients who underwent spinal decompression without a diagnosis of CES. OUTCOME MEASURES Diagnosis of bladder dysfunction, surgical procedure to address bladder dysfunction METHODS Using the national insurance claims database, PearlDiver, CES patients who underwent decompression surgery were identified and 1:4 matched to non-CES patients who underwent similar spinal decompression surgery. The 1-year, 3-year, and 5-year rates of progression to a bladder dysfunction diagnosis and surgical intervention to manage bladder dysfunction were recorded. The CES and non-CES groups were compared with univariate testing, and an analysis of risk factors for bladder dysfunction was performed with multivariate logistic regression analysis. RESULTS A total of 2,362 CES patients who underwent decompression surgery were identified and matched to 9,448 non-CES control patients. After 5 years, CES patients had a 10%–12% increased absolute risk of continued bladder dysfunction and a 0.7%–0.9% increased absolute risk of undergoing a surgical procedure for bladder dysfunction, as compared to matched non-CES patients. Multivariate analysis controlling for age, sex, obesity, tobacco use, and diabetes, identified CES as independently associated with increased 5-year risk for bladder dysfunction diagnosis (odds ratio [OR]: 1.72; 95% confidence interaval [CI] 1.56–1.89; p&lt;.001) and procedure (OR: 1.40; 95% CI 1.07–1.81; p=.012). CONCLUSIONS Understanding the long-term risk for bladder dysfunction in CES patients is important for the future care and counseling of patients. Compared to non-CES patients who underwent similar spinal decompressi…","author":[{"dropping-particle":"","family":"Seidel","given":"Henry","non-dropping-particle":"","parse-names":false,"suffix":""},{"dropping-particle":"","family":"Bhattacharjee","given":"Sarah","non-dropping-particle":"","parse-names":false,"suffix":""},{"dropping-particle":"","family":"Pirkle","given":"Sean","non-dropping-particle":"","parse-names":false,"suffix":""},{"dropping-particle":"","family":"Shi","given":"Lewis","non-dropping-particle":"","parse-names":false,"suffix":""},{"dropping-particle":"","family":"Strelzow","given":"Jason","non-dropping-particle":"","parse-names":false,"suffix":""},{"dropping-particle":"","family":"Lee","given":"Michael","non-dropping-particle":"","parse-names":false,"suffix":""},{"dropping-particle":"","family":"Dafrawy","given":"Mostafa","non-dropping-particle":"El","parse-names":false,"suffix":""}],"container-title":"The Spine Journal","id":"ITEM-1","issue":"5","issued":{"date-parts":[["2021"]]},"page":"803-809","title":"Long-term rates of bladder dysfunction after decompression in patients with cauda equina syndrome","type":"article-journal","volume":"21"},"uris":["http://www.mendeley.com/documents/?uuid=8c5288fd-b1ba-46dc-aec7-840ad0765773"]}],"mendeley":{"formattedCitation":"(30)","plainTextFormattedCitation":"(30)","previouslyFormattedCitation":"(3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0)</w:t>
            </w:r>
            <w:r w:rsidRPr="00A32D6C">
              <w:rPr>
                <w:rFonts w:cstheme="minorHAnsi"/>
                <w:sz w:val="24"/>
                <w:szCs w:val="24"/>
              </w:rPr>
              <w:fldChar w:fldCharType="end"/>
            </w:r>
          </w:p>
        </w:tc>
        <w:tc>
          <w:tcPr>
            <w:tcW w:w="10799" w:type="dxa"/>
            <w:noWrap/>
            <w:hideMark/>
          </w:tcPr>
          <w:p w14:paraId="56DB4EE6" w14:textId="77777777" w:rsidR="00D7754C" w:rsidRPr="00A32D6C" w:rsidRDefault="00D7754C" w:rsidP="00A159AF">
            <w:pPr>
              <w:rPr>
                <w:rFonts w:cstheme="minorHAnsi"/>
                <w:sz w:val="24"/>
                <w:szCs w:val="24"/>
              </w:rPr>
            </w:pPr>
            <w:r w:rsidRPr="00A32D6C">
              <w:rPr>
                <w:rFonts w:cstheme="minorHAnsi"/>
                <w:sz w:val="24"/>
                <w:szCs w:val="24"/>
              </w:rPr>
              <w:t>Long-term rates of bladder dysfunction after decompression in patients with cauda equina syndrome</w:t>
            </w:r>
          </w:p>
        </w:tc>
        <w:tc>
          <w:tcPr>
            <w:tcW w:w="709" w:type="dxa"/>
            <w:noWrap/>
            <w:hideMark/>
          </w:tcPr>
          <w:p w14:paraId="366EB256"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4FBC4C7B" w14:textId="77777777" w:rsidR="00D7754C" w:rsidRPr="00A32D6C" w:rsidRDefault="00D7754C" w:rsidP="00A159AF">
            <w:pPr>
              <w:rPr>
                <w:rFonts w:cstheme="minorHAnsi"/>
                <w:sz w:val="24"/>
                <w:szCs w:val="24"/>
              </w:rPr>
            </w:pPr>
            <w:r w:rsidRPr="00A32D6C">
              <w:rPr>
                <w:rFonts w:cstheme="minorHAnsi"/>
                <w:sz w:val="24"/>
                <w:szCs w:val="24"/>
              </w:rPr>
              <w:t>The Spine Journal</w:t>
            </w:r>
          </w:p>
        </w:tc>
      </w:tr>
      <w:tr w:rsidR="009F66C9" w:rsidRPr="00A32D6C" w14:paraId="1365FC3A" w14:textId="77777777" w:rsidTr="00A32D6C">
        <w:trPr>
          <w:trHeight w:val="315"/>
        </w:trPr>
        <w:tc>
          <w:tcPr>
            <w:tcW w:w="684" w:type="dxa"/>
            <w:noWrap/>
          </w:tcPr>
          <w:p w14:paraId="6EE2262D" w14:textId="284C138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5455/aim.2016.24.328-331","ISBN":"0353-8109\r1986-5988","PMID":"28077887","abstract":"BACKGROUND: Cauda equina syndrome is a rare disorder that causes loss of Lumbar plexus function (nerve roots) lower than conus medullaris. No risk factor has been defined for this disease yet. Due to the high morbidity of Cauda equina syndrome and lack of sufficient information about the connection between the disease and urodynamic findings and EMG (Electromyography) findings, the need for this comprehensive study is felt. OBJECTIVE: The aim is to determine the predictive power of findings resulted from urodynamics and electromyography of perineal region and around sphincter in the clinical cure rate of urination in patients with urinary retention followed by Cauda equina syndrome. METHOD: Patients referred to Shohadaye Tajrish Hospital during the years 2009 to 2013, in case of having Cauda equina syndrome symptoms (confirmed with Lumbar MRI), were undergone urodynamic examination and perineal electromyography after surgical decompression action. These both assessments (urodynamic study and electromyography) were repeated during the follow-up of 15 patients in the first and sixth months after surgery and findings were compared with each other. RESULTS: Among the Urodynamic findings, Qmax (maximum urine flow) during three studies had a significant relationship with long-term recovery rate of patients (P &lt;0.05). The relationship had been more valuable in follow-ups after one month (P = 0.0001). Also, BCI (Bladder Contractility Index) in all three studies had a significant relationship with clinical improvement in the ability to urinate (P &lt;0.001). The residual urine (PVR) compared to two previous urodynamic findings showed a less significant relationship with clinical cure rate (P = 0.04). Among the findings of muscle-nerve (MUAP Fibrillation, Positive sharp way) none of them had a significant relationship with cure rate. CONCLUSION: Urodynamic finding, especially Qmax and bladder contractility index, can be considered as predictive indicators for patients' recovery after surgery.","author":[{"dropping-particle":"","family":"Shahmohammadi","given":"Mohammadreza","non-dropping-particle":"","parse-names":false,"suffix":""},{"dropping-particle":"","family":"Khoshuod","given":"Reza Jalil","non-dropping-particle":"","parse-names":false,"suffix":""},{"dropping-particle":"","family":"Zali","given":"Alireza","non-dropping-particle":"","parse-names":false,"suffix":""},{"dropping-particle":"","family":"Seddeghi","given":"Amir Saied","non-dropping-particle":"","parse-names":false,"suffix":""},{"dropping-particle":"","family":"Kabir","given":"Nima Mohseni","non-dropping-particle":"","parse-names":false,"suffix":""}],"container-title":"Acta informatica medica : AIM : journal of the Society for Medical Informatics of Bosnia &amp; Herzegovina : casopis Drustva za medicinsku informatiku BiH","edition":"2016/11/01","id":"ITEM-1","issue":"5","issued":{"date-parts":[["2016"]]},"language":"eng","note":"28077887[pmid]\nPMC5203747[pmcid]\nAIM-24-328[PII]","page":"328-331","publisher":"AVICENA, d.o.o., Sarajevo","title":"Examination of The Predictive Power of Electromyography and Urodynamic Study in Patients with Cauda Equina Syndrome (Horse Tail Syndrome)","type":"article-journal","volume":"24"},"uris":["http://www.mendeley.com/documents/?uuid=79dfe96c-6967-4425-a372-6a49b7fefefc"]}],"mendeley":{"formattedCitation":"(31)","plainTextFormattedCitation":"(31)","previouslyFormattedCitation":"(3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1)</w:t>
            </w:r>
            <w:r w:rsidRPr="00A32D6C">
              <w:rPr>
                <w:rFonts w:cstheme="minorHAnsi"/>
                <w:sz w:val="24"/>
                <w:szCs w:val="24"/>
              </w:rPr>
              <w:fldChar w:fldCharType="end"/>
            </w:r>
          </w:p>
        </w:tc>
        <w:tc>
          <w:tcPr>
            <w:tcW w:w="10799" w:type="dxa"/>
            <w:noWrap/>
            <w:hideMark/>
          </w:tcPr>
          <w:p w14:paraId="74DF6F06" w14:textId="77777777" w:rsidR="00D7754C" w:rsidRPr="00A32D6C" w:rsidRDefault="00D7754C" w:rsidP="00A159AF">
            <w:pPr>
              <w:rPr>
                <w:rFonts w:cstheme="minorHAnsi"/>
                <w:sz w:val="24"/>
                <w:szCs w:val="24"/>
              </w:rPr>
            </w:pPr>
            <w:r w:rsidRPr="00A32D6C">
              <w:rPr>
                <w:rFonts w:cstheme="minorHAnsi"/>
                <w:sz w:val="24"/>
                <w:szCs w:val="24"/>
              </w:rPr>
              <w:t>Examination of the predictive power of electromyography and urodynamic study in patients with Cauda equina syndrome (horse tail syndrome)</w:t>
            </w:r>
          </w:p>
        </w:tc>
        <w:tc>
          <w:tcPr>
            <w:tcW w:w="709" w:type="dxa"/>
            <w:noWrap/>
            <w:hideMark/>
          </w:tcPr>
          <w:p w14:paraId="3AB341ED"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09F4E79C" w14:textId="77777777" w:rsidR="00D7754C" w:rsidRPr="00A32D6C" w:rsidRDefault="00D7754C" w:rsidP="00A159AF">
            <w:pPr>
              <w:rPr>
                <w:rFonts w:cstheme="minorHAnsi"/>
                <w:sz w:val="24"/>
                <w:szCs w:val="24"/>
              </w:rPr>
            </w:pPr>
            <w:r w:rsidRPr="00A32D6C">
              <w:rPr>
                <w:rFonts w:cstheme="minorHAnsi"/>
                <w:sz w:val="24"/>
                <w:szCs w:val="24"/>
              </w:rPr>
              <w:t xml:space="preserve">Acta Informatica Medica </w:t>
            </w:r>
          </w:p>
        </w:tc>
      </w:tr>
      <w:tr w:rsidR="009F66C9" w:rsidRPr="00A32D6C" w14:paraId="4468E1D5" w14:textId="77777777" w:rsidTr="00A32D6C">
        <w:trPr>
          <w:trHeight w:val="315"/>
        </w:trPr>
        <w:tc>
          <w:tcPr>
            <w:tcW w:w="684" w:type="dxa"/>
            <w:noWrap/>
          </w:tcPr>
          <w:p w14:paraId="4A8A0B85" w14:textId="3CF44EA0" w:rsidR="00D7754C" w:rsidRPr="00A32D6C" w:rsidRDefault="00B1646A" w:rsidP="00A159AF">
            <w:pPr>
              <w:rPr>
                <w:rFonts w:cstheme="minorHAnsi"/>
                <w:sz w:val="24"/>
                <w:szCs w:val="24"/>
              </w:rPr>
            </w:pPr>
            <w:r w:rsidRPr="00A32D6C">
              <w:rPr>
                <w:rFonts w:cstheme="minorHAnsi"/>
                <w:sz w:val="24"/>
                <w:szCs w:val="24"/>
              </w:rPr>
              <w:lastRenderedPageBreak/>
              <w:fldChar w:fldCharType="begin" w:fldLock="1"/>
            </w:r>
            <w:r w:rsidRPr="00A32D6C">
              <w:rPr>
                <w:rFonts w:cstheme="minorHAnsi"/>
                <w:sz w:val="24"/>
                <w:szCs w:val="24"/>
              </w:rPr>
              <w:instrText>ADDIN CSL_CITATION {"citationItems":[{"id":"ITEM-1","itemData":{"DOI":"10.1308/rcsann.2020.7086","ISBN":"0035-8843","PMID":"33645281","abstract":"BACKGROUND: Cauda equina syndrome, a rare but disabling spinal surgical emergency, requires prompt investigation, ideally using magnetic resonance imaging as patients may require decompressive surgery. Out of hours access to magnetic resonance imaging is only routinely available in major trauma centres and neurosurgical units. Patients in regional hospitals with suspected cauda equina syndrome may require transfer for diagnostic imaging. We retrospectively studied the proportion of patients referred with suspected cauda equina syndrome who required out of hours transfer for magnetic resonance imaging and decompressive surgery. MATERIALS ANDS METHODS: Retrospective cohort study of patients referred using online referral platforms with suspected acute cauda equina syndrome and transferred out of hours between 6pm to 8am on weekdays and all day on weekends to two of the largest neurosurgical units in the UK in Birmingham and Cambridge. RESULTS: A total of 441 patients were referred across both sites with a suspicion of acute cauda equina syndrome; 339 patients were transferred for diagnostic scans and only 16 of them (4.7%) were positive for cauda equina compression, necessitating prompt decompressive surgery. Of the patients with negative magnetic resonance scans, 50% had their discharge or transfer back to referring hospitals delayed by more than 24 hours. CONCLUSIONS: Over 95% of patients who were transferred for imaging did not undergo emergency decompression. The authors propose a greater role for the provision of out of hours magnetic resonance imaging in all hospitals admitting emergency patients to streamline management.","author":[{"dropping-particle":"","family":"Silva","given":"A","non-dropping-particle":"","parse-names":false,"suffix":""},{"dropping-particle":"","family":"Sachdev","given":"B","non-dropping-particle":"","parse-names":false,"suffix":""},{"dropping-particle":"","family":"Kostusiak","given":"M","non-dropping-particle":"","parse-names":false,"suffix":""},{"dropping-particle":"","family":"Yousif","given":"M","non-dropping-particle":"","parse-names":false,"suffix":""},{"dropping-particle":"","family":"Flint","given":"G","non-dropping-particle":"","parse-names":false,"suffix":""},{"dropping-particle":"","family":"Dhir","given":"J","non-dropping-particle":"","parse-names":false,"suffix":""},{"dropping-particle":"","family":"Furtado","given":"N","non-dropping-particle":"","parse-names":false,"suffix":""},{"dropping-particle":"","family":"Laing","given":"R","non-dropping-particle":"","parse-names":false,"suffix":""}],"container-title":"Ann R Coll Surg Engl","edition":"2021/03/02","id":"ITEM-1","issue":"3","issued":{"date-parts":[["2021"]]},"language":"eng","note":"1478-7083\nSilva, A\nSachdev, B\nKostusiak, M\nYousif, Mubarak\nFlint, G\nDhir, J\nFurtado, N\nLaing, R\nComparative Study\nJournal Article\nMulticenter Study\nEngland\nAnn R Coll Surg Engl. 2021 Mar;103(3):218-222. doi: 10.1308/rcsann.2020.7086.","page":"218-222","title":"Out of hours magnetic resonance imaging for suspected cauda equina syndrome: lessons from a comparative study across two centres","type":"article-journal","volume":"103"},"uris":["http://www.mendeley.com/documents/?uuid=9a550ef7-64e8-415f-a012-f19e639c35a7"]}],"mendeley":{"formattedCitation":"(32)","plainTextFormattedCitation":"(32)","previouslyFormattedCitation":"(3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2)</w:t>
            </w:r>
            <w:r w:rsidRPr="00A32D6C">
              <w:rPr>
                <w:rFonts w:cstheme="minorHAnsi"/>
                <w:sz w:val="24"/>
                <w:szCs w:val="24"/>
              </w:rPr>
              <w:fldChar w:fldCharType="end"/>
            </w:r>
          </w:p>
        </w:tc>
        <w:tc>
          <w:tcPr>
            <w:tcW w:w="10799" w:type="dxa"/>
            <w:noWrap/>
            <w:hideMark/>
          </w:tcPr>
          <w:p w14:paraId="2CE8CDFA" w14:textId="77777777" w:rsidR="00D7754C" w:rsidRPr="00A32D6C" w:rsidRDefault="00D7754C" w:rsidP="00A159AF">
            <w:pPr>
              <w:rPr>
                <w:rFonts w:cstheme="minorHAnsi"/>
                <w:sz w:val="24"/>
                <w:szCs w:val="24"/>
              </w:rPr>
            </w:pPr>
            <w:r w:rsidRPr="00A32D6C">
              <w:rPr>
                <w:rFonts w:cstheme="minorHAnsi"/>
                <w:sz w:val="24"/>
                <w:szCs w:val="24"/>
              </w:rPr>
              <w:t>Out of hours magnetic resonance imaging for suspected cauda equina syndrome: lessons from a comparative study across two centres</w:t>
            </w:r>
          </w:p>
        </w:tc>
        <w:tc>
          <w:tcPr>
            <w:tcW w:w="709" w:type="dxa"/>
            <w:noWrap/>
            <w:hideMark/>
          </w:tcPr>
          <w:p w14:paraId="7A32AF6E"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05811756" w14:textId="77777777" w:rsidR="00D7754C" w:rsidRPr="00A32D6C" w:rsidRDefault="00D7754C" w:rsidP="00A159AF">
            <w:pPr>
              <w:rPr>
                <w:rFonts w:cstheme="minorHAnsi"/>
                <w:sz w:val="24"/>
                <w:szCs w:val="24"/>
              </w:rPr>
            </w:pPr>
            <w:r w:rsidRPr="00A32D6C">
              <w:rPr>
                <w:rFonts w:cstheme="minorHAnsi"/>
                <w:sz w:val="24"/>
                <w:szCs w:val="24"/>
              </w:rPr>
              <w:t xml:space="preserve">Ann R Coll </w:t>
            </w:r>
            <w:proofErr w:type="spellStart"/>
            <w:r w:rsidRPr="00A32D6C">
              <w:rPr>
                <w:rFonts w:cstheme="minorHAnsi"/>
                <w:sz w:val="24"/>
                <w:szCs w:val="24"/>
              </w:rPr>
              <w:t>Surg</w:t>
            </w:r>
            <w:proofErr w:type="spellEnd"/>
            <w:r w:rsidRPr="00A32D6C">
              <w:rPr>
                <w:rFonts w:cstheme="minorHAnsi"/>
                <w:sz w:val="24"/>
                <w:szCs w:val="24"/>
              </w:rPr>
              <w:t xml:space="preserve"> </w:t>
            </w:r>
            <w:proofErr w:type="spellStart"/>
            <w:r w:rsidRPr="00A32D6C">
              <w:rPr>
                <w:rFonts w:cstheme="minorHAnsi"/>
                <w:sz w:val="24"/>
                <w:szCs w:val="24"/>
              </w:rPr>
              <w:t>Engl</w:t>
            </w:r>
            <w:proofErr w:type="spellEnd"/>
          </w:p>
        </w:tc>
      </w:tr>
      <w:tr w:rsidR="009F66C9" w:rsidRPr="00A32D6C" w14:paraId="5267742F" w14:textId="77777777" w:rsidTr="00A32D6C">
        <w:trPr>
          <w:trHeight w:val="315"/>
        </w:trPr>
        <w:tc>
          <w:tcPr>
            <w:tcW w:w="684" w:type="dxa"/>
            <w:noWrap/>
          </w:tcPr>
          <w:p w14:paraId="06AC8CF0" w14:textId="0F614BA2" w:rsidR="00D7754C" w:rsidRPr="00A32D6C" w:rsidRDefault="00B1646A" w:rsidP="00B1646A">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25259/SNI_512_2020","ISBN":"2229-5097\r2152-7806","PMID":"33033640","abstract":"BACKGROUND: Most studies recommend urgent decompression (e.g., within 48-72 h) of the symptomatic onset of a cauda equina syndrome. As patients in our area typically underwent &gt;3 months delayed surgery for cauda equina syndromes due to disc disease/stenosis, we asked whether surgery was still worthwhile. METHODS: This was a retrospective analysis of 12 patients (2012-2018) who underwent delayed surgical decompression for cauda equina syndromes secondary to lumbar disc herniations and/or degenerative lumbar canal stenosis. RESULTS: After a mean postoperative duration of 8.22 months, nine patients experienced the complete restoration of bladder status; two patients required intermittent self-catheterization, while one patient had some residual symptoms (e.g., urgency but able to void with some difficulty). CONCLUSION: For 12 patients who originally presented with cauda equina syndrome with complete incontinence, nine exhibited delayed full recovery of bladder function with average of 8.22 months postoperatively. We would, therefore, advise that delayed surgical decompression be offered to these patients, irrespective of the preoperative duration of cauda equina syndromes with complete incontinence.","author":[{"dropping-particle":"","family":"Sath","given":"Sulaiman","non-dropping-particle":"","parse-names":false,"suffix":""}],"container-title":"Surgical neurology international","id":"ITEM-1","issued":{"date-parts":[["2020"]]},"language":"eng","note":"33033640[pmid]\nPMC7538965[pmcid]\nSNI-11-278[PII]","page":"278","publisher":"Scientific Scholar","title":"Does surgical decompression alleviate neglected cauda equina syndromes attributed to lumbar disc herniation and/or degenerative canal stenosis?","type":"article-journal","volume":"11"},"uris":["http://www.mendeley.com/documents/?uuid=2fd6f7ef-25fb-4307-a461-e6e2b0cc306b"]}],"mendeley":{"formattedCitation":"(33)","plainTextFormattedCitation":"(33)","previouslyFormattedCitation":"(3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3)</w:t>
            </w:r>
            <w:r w:rsidRPr="00A32D6C">
              <w:rPr>
                <w:rFonts w:cstheme="minorHAnsi"/>
                <w:sz w:val="24"/>
                <w:szCs w:val="24"/>
              </w:rPr>
              <w:fldChar w:fldCharType="end"/>
            </w:r>
          </w:p>
        </w:tc>
        <w:tc>
          <w:tcPr>
            <w:tcW w:w="10799" w:type="dxa"/>
            <w:noWrap/>
            <w:hideMark/>
          </w:tcPr>
          <w:p w14:paraId="24A77D86" w14:textId="77777777" w:rsidR="00D7754C" w:rsidRPr="00A32D6C" w:rsidRDefault="00D7754C" w:rsidP="00A159AF">
            <w:pPr>
              <w:rPr>
                <w:rFonts w:cstheme="minorHAnsi"/>
                <w:sz w:val="24"/>
                <w:szCs w:val="24"/>
              </w:rPr>
            </w:pPr>
            <w:r w:rsidRPr="00A32D6C">
              <w:rPr>
                <w:rFonts w:cstheme="minorHAnsi"/>
                <w:sz w:val="24"/>
                <w:szCs w:val="24"/>
              </w:rPr>
              <w:t>Does surgical decompression alleviate neglected cauda equina syndromes attributed to lumbar disc herniation and/or degenerative canal stenosis?</w:t>
            </w:r>
          </w:p>
        </w:tc>
        <w:tc>
          <w:tcPr>
            <w:tcW w:w="709" w:type="dxa"/>
            <w:noWrap/>
            <w:hideMark/>
          </w:tcPr>
          <w:p w14:paraId="48874935" w14:textId="77777777" w:rsidR="00D7754C" w:rsidRPr="00A32D6C" w:rsidRDefault="00D7754C" w:rsidP="00A159AF">
            <w:pPr>
              <w:rPr>
                <w:rFonts w:cstheme="minorHAnsi"/>
                <w:sz w:val="24"/>
                <w:szCs w:val="24"/>
              </w:rPr>
            </w:pPr>
            <w:r w:rsidRPr="00A32D6C">
              <w:rPr>
                <w:rFonts w:cstheme="minorHAnsi"/>
                <w:sz w:val="24"/>
                <w:szCs w:val="24"/>
              </w:rPr>
              <w:t>2020</w:t>
            </w:r>
          </w:p>
        </w:tc>
        <w:tc>
          <w:tcPr>
            <w:tcW w:w="3402" w:type="dxa"/>
            <w:noWrap/>
            <w:hideMark/>
          </w:tcPr>
          <w:p w14:paraId="091053B1" w14:textId="77777777" w:rsidR="00D7754C" w:rsidRPr="00A32D6C" w:rsidRDefault="00D7754C" w:rsidP="00A159AF">
            <w:pPr>
              <w:rPr>
                <w:rFonts w:cstheme="minorHAnsi"/>
                <w:sz w:val="24"/>
                <w:szCs w:val="24"/>
              </w:rPr>
            </w:pPr>
            <w:r w:rsidRPr="00A32D6C">
              <w:rPr>
                <w:rFonts w:cstheme="minorHAnsi"/>
                <w:sz w:val="24"/>
                <w:szCs w:val="24"/>
              </w:rPr>
              <w:t xml:space="preserve">Surgical Neurology International </w:t>
            </w:r>
          </w:p>
        </w:tc>
      </w:tr>
      <w:tr w:rsidR="009F66C9" w:rsidRPr="00A32D6C" w14:paraId="1FDA6201" w14:textId="77777777" w:rsidTr="00A32D6C">
        <w:trPr>
          <w:trHeight w:val="315"/>
        </w:trPr>
        <w:tc>
          <w:tcPr>
            <w:tcW w:w="684" w:type="dxa"/>
            <w:noWrap/>
          </w:tcPr>
          <w:p w14:paraId="65E10278" w14:textId="33EA39B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spinee.2017.04.023","ISBN":"1529-9430","PMID":"28456676","abstract":"BACKGROUND CONTEXT: Evidence-based consensus on timing to surgical decompression following symptom onset in patients with cauda equina syndrome (CES) is limited or widely debated. PURPOSE: This study aimed to investigate whether timing to intervention in the management of patients with CES has an impact on outcomes. STUDY DESIGN/SETTING: This is a retrospective cohort study. PATIENT SAMPLE: The patient sample included 4,066 adult patients with CES registered in the Nationwide Inpatient Sample database (2005-2011) and undergoing elective decompression surgery. OUTCOME MEASURES: The outcome measures are inpatient mortality, unfavorable discharge (discharge to rehabilitation), prolonged length of stay (LOS&gt;75th percentile), and high hospital charges in patients undergoing decompression for CES. METHODS: The patients were stratified into three categories based on timing to surgical intervention: (1) within 24 hours (n=1,846, 45.6%); (2) between 24 and 48 hours (n=1,080, 26.6%), and (3) beyond 48 hours (n=1,130, 27.8%). Multivariable logistic regression fitted with generalized estimating equations using the sandwich variance-covariance matrix estimator to account for the clustering of similar outcomes within hospitals was used to examine the association of timing to surgical intervention categories with binary primary end points. For metric end points (charges), we used the ordinary least squares model to test the effect of timing to intervention. RESULTS: The mean age of the cohort was 50.19±17.55 years and 41% were female. In comparison to patients operated within 24 hours, increased likelihood of inpatient mortality (odds ratio [OR]: 3.61, 95% confidence interval [CI]: 1.32-9.85, p=.012), unfavorable discharge (OR: 2.23, 95% CI: 1.87-2.66, p&lt;.001), prolonged postsurgical LOS (OR: 1.76, 95% CI: 1.44-2.14, p&lt;.001), and high hospital charges (OR:1.92, 95% CI: 1.81-2.05, p&lt;.001) were observed in patients operated on over 48 hours since admission. Likewise, patients with incomplete CES with intervention beyond 48 hours had higher odds for unfavorable discharge (OR: 2.51, 95% CI: 1.99-3.17, p&lt;.001), prolonged postsurgical LOS (OR: 1.73, 95% CI: 1.35-2.20, p&lt;.001), and high hospital charges (OR: 1.94, 95% CI: 1.79-2.10, p&lt;.001). Likewise, patients with complete CES with interventions beyond 48 hours had higher odds for unfavorable discharge (OR: 1.86, 95% CI: 1.41-2.45, p&lt;.001), prolonged postsurgical LOS (OR: 2.06, 95% CI: 1.53-2.77, p&lt;.001), and high hospital …","author":[{"dropping-particle":"","family":"Thakur","given":"J D","non-dropping-particle":"","parse-names":false,"suffix":""},{"dropping-particle":"","family":"Storey","given":"C","non-dropping-particle":"","parse-names":false,"suffix":""},{"dropping-particle":"","family":"Kalakoti","given":"P","non-dropping-particle":"","parse-names":false,"suffix":""},{"dropping-particle":"","family":"Ahmed","given":"O","non-dropping-particle":"","parse-names":false,"suffix":""},{"dropping-particle":"","family":"Dossani","given":"R H","non-dropping-particle":"","parse-names":false,"suffix":""},{"dropping-particle":"","family":"Menger","given":"R P","non-dropping-particle":"","parse-names":false,"suffix":""},{"dropping-particle":"","family":"Sharma","given":"K","non-dropping-particle":"","parse-names":false,"suffix":""},{"dropping-particle":"","family":"Sun","given":"H","non-dropping-particle":"","parse-names":false,"suffix":""},{"dropping-particle":"","family":"Nanda","given":"A","non-dropping-particle":"","parse-names":false,"suffix":""}],"container-title":"Spine J","edition":"2017/05/01","id":"ITEM-1","issue":"10","issued":{"date-parts":[["2017"]]},"language":"eng","note":"1878-1632\nThakur, Jai Deep\nStorey, Christopher\nKalakoti, Piyush\nAhmed, Osama\nDossani, Rimal H\nMenger, Richard P\nSharma, Kanika\nSun, Hai\nNanda, Anil\nJournal Article\nUnited States\nSpine J. 2017 Oct;17(10):1435-1448. doi: 10.1016/j.spinee.2017.04.023. Epub 2017 Apr 26.","page":"1435-1448","title":"Early intervention in cauda equina syndrome associated with better outcomes: a myth or reality? Insights from the Nationwide Inpatient Sample database (2005-2011)","type":"article-journal","volume":"17"},"uris":["http://www.mendeley.com/documents/?uuid=43c77d1b-833c-44a6-bb73-8b381cdf0b6a"]}],"mendeley":{"formattedCitation":"(34)","plainTextFormattedCitation":"(34)","previouslyFormattedCitation":"(3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4)</w:t>
            </w:r>
            <w:r w:rsidRPr="00A32D6C">
              <w:rPr>
                <w:rFonts w:cstheme="minorHAnsi"/>
                <w:sz w:val="24"/>
                <w:szCs w:val="24"/>
              </w:rPr>
              <w:fldChar w:fldCharType="end"/>
            </w:r>
          </w:p>
        </w:tc>
        <w:tc>
          <w:tcPr>
            <w:tcW w:w="10799" w:type="dxa"/>
            <w:noWrap/>
            <w:hideMark/>
          </w:tcPr>
          <w:p w14:paraId="042895CE" w14:textId="77777777" w:rsidR="00D7754C" w:rsidRPr="00A32D6C" w:rsidRDefault="00D7754C" w:rsidP="00A159AF">
            <w:pPr>
              <w:rPr>
                <w:rFonts w:cstheme="minorHAnsi"/>
                <w:sz w:val="24"/>
                <w:szCs w:val="24"/>
              </w:rPr>
            </w:pPr>
            <w:r w:rsidRPr="00A32D6C">
              <w:rPr>
                <w:rFonts w:cstheme="minorHAnsi"/>
                <w:sz w:val="24"/>
                <w:szCs w:val="24"/>
              </w:rPr>
              <w:t>Early intervention in cauda equina syndrome associated with better outcomes: a myth or reality? Insights from the Nationwide Inpatient Sample database (2005-2011)</w:t>
            </w:r>
          </w:p>
        </w:tc>
        <w:tc>
          <w:tcPr>
            <w:tcW w:w="709" w:type="dxa"/>
            <w:noWrap/>
            <w:hideMark/>
          </w:tcPr>
          <w:p w14:paraId="2407BC01"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57C446BB" w14:textId="77777777" w:rsidR="00D7754C" w:rsidRPr="00A32D6C" w:rsidRDefault="00D7754C" w:rsidP="00A159AF">
            <w:pPr>
              <w:rPr>
                <w:rFonts w:cstheme="minorHAnsi"/>
                <w:sz w:val="24"/>
                <w:szCs w:val="24"/>
              </w:rPr>
            </w:pPr>
            <w:r w:rsidRPr="00A32D6C">
              <w:rPr>
                <w:rFonts w:cstheme="minorHAnsi"/>
                <w:sz w:val="24"/>
                <w:szCs w:val="24"/>
              </w:rPr>
              <w:t>The Spine Journal</w:t>
            </w:r>
          </w:p>
        </w:tc>
      </w:tr>
      <w:tr w:rsidR="009F66C9" w:rsidRPr="00A32D6C" w14:paraId="2A01EE0D" w14:textId="77777777" w:rsidTr="00A32D6C">
        <w:trPr>
          <w:trHeight w:val="315"/>
        </w:trPr>
        <w:tc>
          <w:tcPr>
            <w:tcW w:w="684" w:type="dxa"/>
            <w:noWrap/>
          </w:tcPr>
          <w:p w14:paraId="17EE93B0" w14:textId="0E2ED59D"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5606/tftrd.2019.3169","ISBN":"2587-1250\r2587-0823","PMID":"31663070","abstract":"OBJECTIVES: This study aims to examine the effect of surgical timing on the sphincter function and improvement of motor function in patients with cauda equine syndrome (CES) due to lumbar disc herniation (LDH). PATIENTS AND METHODS: Between January 2005 and December 2013, a total of 33 patients (18 males, 15 females; mean age 48.6±2.2 years, range, 24 to 73 years) who underwent lumbar spinal surgery and were diagnosed with CES due to LDH were retrospectively analyzed. Data including demographics, muscle weakness, sensory deficit, sphincter control, LDH level, time from the initiation of symptoms to admission, and time to surgery were documented. The latest muscle weakness, sensory deficits, and sphincter control were also recorded. The patients were divided into two groups according to the rate of muscle strength improvement and data including age, sex, and operation time were compared. RESULTS: The weakness remained unchanged in 11 (33.3%), improved in 13 (39.4%), and returned to normal in nine (27.3%) patients. Sphincter control resolved in five patients. Sensory loss resolved in two patients. While admission duration was shorter in the group with improved muscle strength (p=0.02), there was no significant difference in the time to surgery (p=0.63). Logistic regression analyses revealed that only the admission within 0 to 24 hours was significant for the muscle strength improvement (regression coeeficient [B]=2.83, standard error [SE]=0.86, p=0.006). CONCLUSION: A significant improvement in the motor strength can be achieved in patients with CES who are operated within 24 hours. On the other hand, patients with CES should be received surgery immediately when first seen, regardless of the time, since the muscle strength is slightly improved.","author":[{"dropping-particle":"","family":"Uçkun","given":"Özhan M","non-dropping-particle":"","parse-names":false,"suffix":""},{"dropping-particle":"","family":"Alagöz","given":"Fatih","non-dropping-particle":"","parse-names":false,"suffix":""},{"dropping-particle":"","family":"Polat","given":"Ömer","non-dropping-particle":"","parse-names":false,"suffix":""},{"dropping-particle":"","family":"Divanlıoğlu","given":"Denizhan","non-dropping-particle":"","parse-names":false,"suffix":""},{"dropping-particle":"","family":"Dağlıoğlu","given":"Ergun","non-dropping-particle":"","parse-names":false,"suffix":""},{"dropping-particle":"","family":"Belen","given":"A Deniz","non-dropping-particle":"","parse-names":false,"suffix":""},{"dropping-particle":"","family":"Dalgıç","given":"Ali","non-dropping-particle":"","parse-names":false,"suffix":""}],"container-title":"Turkish journal of physical medicine and rehabilitation","id":"ITEM-1","issue":"3","issued":{"date-parts":[["2019"]]},"language":"eng","note":"31663070[pmid]\nPMC6797921[pmcid]","page":"222-227","publisher":"Bayçınar Medical Publishing","title":"Urgent operation improves weakness in cauda equina syndrome due to lumbar disc herniation","type":"article-journal","volume":"65"},"uris":["http://www.mendeley.com/documents/?uuid=a9368787-babc-49c3-8012-14e5f68799a2"]}],"mendeley":{"formattedCitation":"(35)","plainTextFormattedCitation":"(35)","previouslyFormattedCitation":"(3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5)</w:t>
            </w:r>
            <w:r w:rsidRPr="00A32D6C">
              <w:rPr>
                <w:rFonts w:cstheme="minorHAnsi"/>
                <w:sz w:val="24"/>
                <w:szCs w:val="24"/>
              </w:rPr>
              <w:fldChar w:fldCharType="end"/>
            </w:r>
          </w:p>
        </w:tc>
        <w:tc>
          <w:tcPr>
            <w:tcW w:w="10799" w:type="dxa"/>
            <w:noWrap/>
            <w:hideMark/>
          </w:tcPr>
          <w:p w14:paraId="36A479D1" w14:textId="77777777" w:rsidR="00D7754C" w:rsidRPr="00A32D6C" w:rsidRDefault="00D7754C" w:rsidP="00A159AF">
            <w:pPr>
              <w:rPr>
                <w:rFonts w:cstheme="minorHAnsi"/>
                <w:sz w:val="24"/>
                <w:szCs w:val="24"/>
              </w:rPr>
            </w:pPr>
            <w:r w:rsidRPr="00A32D6C">
              <w:rPr>
                <w:rFonts w:cstheme="minorHAnsi"/>
                <w:sz w:val="24"/>
                <w:szCs w:val="24"/>
              </w:rPr>
              <w:t>Urgent operation improves weakness in cauda equina syndrome due to lumbar disc herniation</w:t>
            </w:r>
          </w:p>
        </w:tc>
        <w:tc>
          <w:tcPr>
            <w:tcW w:w="709" w:type="dxa"/>
            <w:noWrap/>
            <w:hideMark/>
          </w:tcPr>
          <w:p w14:paraId="5EE20736"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203B9CFA" w14:textId="77777777" w:rsidR="00D7754C" w:rsidRPr="00A32D6C" w:rsidRDefault="00D7754C" w:rsidP="00A159AF">
            <w:pPr>
              <w:rPr>
                <w:rFonts w:cstheme="minorHAnsi"/>
                <w:sz w:val="24"/>
                <w:szCs w:val="24"/>
              </w:rPr>
            </w:pPr>
            <w:r w:rsidRPr="00A32D6C">
              <w:rPr>
                <w:rFonts w:cstheme="minorHAnsi"/>
                <w:sz w:val="24"/>
                <w:szCs w:val="24"/>
              </w:rPr>
              <w:t>Turkish Journal of Physical Medicine and Rehabilitation</w:t>
            </w:r>
          </w:p>
        </w:tc>
      </w:tr>
      <w:tr w:rsidR="009F66C9" w:rsidRPr="00A32D6C" w14:paraId="34B802B5" w14:textId="77777777" w:rsidTr="00A32D6C">
        <w:trPr>
          <w:trHeight w:val="315"/>
        </w:trPr>
        <w:tc>
          <w:tcPr>
            <w:tcW w:w="684" w:type="dxa"/>
            <w:noWrap/>
          </w:tcPr>
          <w:p w14:paraId="27162A49" w14:textId="653CE1B4"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brs.0000000000003152","ISBN":"0362-2436","PMID":"31479434","abstract":"STUDY DESIGN: A prospective, observational cohort study. OBJECTIVE: The aim of this study was to determine the role of pre and postvoid bladder scan in predicting cauda equina syndrome (CES). The thesis was that bladder scanning [specifically postvoid residual (PVR) volume] would have higher diagnostic accuracy than physical examination alone. SUMMARY OF BACKGROUND DATA: CES is an ill-defined condition with a spectrum of presenting symptoms. There is neither a combination of clinical symptoms and/or signs that reliably predicts cauda equina compression nor single defining clinical criterion that has 100% predictive value to confirm or exclude CES. METHODS: Patients with suspected CES admitted over a 6-month period at a single institution were prospectively assessed by physical examination (including digital rectal examination and pin prick perianal sensation) and bladder ultrasound scanning (recording pre- and PVR volume). These results were compared with the subsequent magnetic resonance imaging (MRI) scans and those patients who had emergent surgery for CES. RESULTS: Ninety-two patients were included in the study (52 women) with a mean age of 44.9 years.An MRI scan demonstrating causing compression of the cauda equina was present in only 18% (17/92).The sensitivity of anal tone to predict CES was 52.9%. Peri-anal numbness (either unilateral or bilateral) had sensitivity of 82.3% and negative predictive value of 92%.For nonoperated group (without CES), mean PVR was 199 mL (95% confidence interval ± 59 mL). On the basis of receiver operating curves, the optimal bladder volume cut-off for predicting CES was ≥200 mL for PVR volume. A PVR of &lt;200 mL gave CES probability of 3.6%. If &gt;200 mL, then the probability of having CES is 43% (P &lt; 0.000003). A PVR &lt;200 mL had a negative predictive value of 97%. CONCLUSION: Bladder scanning was a useful adjunct in the diagnosis of CES. It had a better negative predictive value than physical examination. LEVEL OF EVIDENCE: 3.","author":[{"dropping-particle":"","family":"Venkatesan","given":"M","non-dropping-particle":"","parse-names":false,"suffix":""},{"dropping-particle":"","family":"Nasto","given":"L","non-dropping-particle":"","parse-names":false,"suffix":""},{"dropping-particle":"","family":"Tsegaye","given":"M","non-dropping-particle":"","parse-names":false,"suffix":""},{"dropping-particle":"","family":"Grevitt","given":"M","non-dropping-particle":"","parse-names":false,"suffix":""}],"container-title":"Spine (Phila Pa 1976)","edition":"2019/09/04","id":"ITEM-1","issue":"18","issued":{"date-parts":[["2019"]]},"language":"eng","note":"1528-1159\nVenkatesan, Muralidharan\nNasto, Luigi\nTsegaye, Magnum\nGrevitt, Michael\nJournal Article\nObservational Study\nUnited States\nSpine (Phila Pa 1976). 2019 Sep;44(18):1303-1308. doi: 10.1097/BRS.0000000000003152.","page":"1303-1308","title":"Bladder Scans and Postvoid Residual Volume Measurement Improve Diagnostic Accuracy of Cauda Equina Syndrome","type":"article-journal","volume":"44"},"uris":["http://www.mendeley.com/documents/?uuid=c3ee7c37-33a8-4586-9326-b3d009e0393f"]}],"mendeley":{"formattedCitation":"(36)","plainTextFormattedCitation":"(36)","previouslyFormattedCitation":"(3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6)</w:t>
            </w:r>
            <w:r w:rsidRPr="00A32D6C">
              <w:rPr>
                <w:rFonts w:cstheme="minorHAnsi"/>
                <w:sz w:val="24"/>
                <w:szCs w:val="24"/>
              </w:rPr>
              <w:fldChar w:fldCharType="end"/>
            </w:r>
          </w:p>
        </w:tc>
        <w:tc>
          <w:tcPr>
            <w:tcW w:w="10799" w:type="dxa"/>
            <w:noWrap/>
            <w:hideMark/>
          </w:tcPr>
          <w:p w14:paraId="186109E3" w14:textId="77777777" w:rsidR="00D7754C" w:rsidRPr="00A32D6C" w:rsidRDefault="00D7754C" w:rsidP="00A159AF">
            <w:pPr>
              <w:rPr>
                <w:rFonts w:cstheme="minorHAnsi"/>
                <w:sz w:val="24"/>
                <w:szCs w:val="24"/>
              </w:rPr>
            </w:pPr>
            <w:r w:rsidRPr="00A32D6C">
              <w:rPr>
                <w:rFonts w:cstheme="minorHAnsi"/>
                <w:sz w:val="24"/>
                <w:szCs w:val="24"/>
              </w:rPr>
              <w:t>Bladder Scans and Postvoid Residual Volume Measurement Improve Diagnostic Accuracy of Cauda Equina Syndrome</w:t>
            </w:r>
          </w:p>
        </w:tc>
        <w:tc>
          <w:tcPr>
            <w:tcW w:w="709" w:type="dxa"/>
            <w:noWrap/>
            <w:hideMark/>
          </w:tcPr>
          <w:p w14:paraId="5DC51B5C" w14:textId="77777777" w:rsidR="00D7754C" w:rsidRPr="00A32D6C" w:rsidRDefault="00D7754C" w:rsidP="00A159AF">
            <w:pPr>
              <w:rPr>
                <w:rFonts w:cstheme="minorHAnsi"/>
                <w:sz w:val="24"/>
                <w:szCs w:val="24"/>
              </w:rPr>
            </w:pPr>
            <w:r w:rsidRPr="00A32D6C">
              <w:rPr>
                <w:rFonts w:cstheme="minorHAnsi"/>
                <w:sz w:val="24"/>
                <w:szCs w:val="24"/>
              </w:rPr>
              <w:t>2019</w:t>
            </w:r>
          </w:p>
        </w:tc>
        <w:tc>
          <w:tcPr>
            <w:tcW w:w="3402" w:type="dxa"/>
            <w:noWrap/>
            <w:hideMark/>
          </w:tcPr>
          <w:p w14:paraId="6DB786B7"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78246252" w14:textId="77777777" w:rsidTr="00A32D6C">
        <w:trPr>
          <w:trHeight w:val="315"/>
        </w:trPr>
        <w:tc>
          <w:tcPr>
            <w:tcW w:w="684" w:type="dxa"/>
            <w:noWrap/>
          </w:tcPr>
          <w:p w14:paraId="124CA6B5" w14:textId="54604CF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08/rcsann.2021.0011","ISBN":"0035-8843","PMID":"33682481","abstract":"INTRODUCTION: Compression of the cauda equina can lead to bladder, bowel and sexual dysfunction with lower limb pain, numbness and weakness. Urgent surgical decompression aims to prevent progressive neurological deficit. Symptoms of cauda equina syndrome (CES), such as back pain, sciatica and bladder dysfunction are common in the population, but the majority of those investigated do not have radiological cauda equina compression. However, a missed diagnosis can have significant medical, social and legal consequences. We investigated the effect of the COVID-19 pandemic on presentation and management of suspected CES. METHODS: This retrospective cohort study analysed referral, investigation and treatment of CES in a regional neurosurgical centre during the initial COVID-19 surge between March and May 2020 compared with March to May 2019. RESULTS: Referrals for suspected CES were similar during the COVID-19 pandemic (n = 275) compared with 2019 (n = 261, p = 0.596) despite a significant (19%) decrease in total emergency neurosurgical referrals (1248 in 2020 vs 1544 in 2019, p &lt; 0.001). Nineteen (7%) of the suspected CES referrals underwent decompression in 2020, similar to 16 (6%) in 2019 (p = 0.867). There were no differences in outcomes or complications and no evidence of delays in presentation or treatment. CONCLUSIONS: Unlike other emergency neurosurgical conditions, the number of referrals for suspected CES and the percentage of referrals with radiological cauda equina compression were unchanged during the COVID-19 pandemic. The persistence of CES referrals when many people stayed away from hospital highlights the distress and worry caused by suspected CES and its symptoms to both patients and healthcare providers.","author":[{"dropping-particle":"","family":"Woodfield","given":"J","non-dropping-particle":"","parse-names":false,"suffix":""},{"dropping-particle":"","family":"Brennan","given":"P M","non-dropping-particle":"","parse-names":false,"suffix":""},{"dropping-particle":"","family":"Statham","given":"P","non-dropping-particle":"","parse-names":false,"suffix":""},{"dropping-particle":"","family":"Stone","given":"J","non-dropping-particle":"","parse-names":false,"suffix":""},{"dropping-particle":"","family":"Hoeritzauer","given":"I","non-dropping-particle":"","parse-names":false,"suffix":""}],"container-title":"Ann R Coll Surg Engl","edition":"2021/03/09","id":"ITEM-1","issue":"6","issued":{"date-parts":[["2021"]]},"language":"eng","note":"1478-7083\nWoodfield, J\nBrennan, P M\nStatham, Pfx\nStone, J\nHoeritzauer, I\nJournal Article\nEngland\nAnn R Coll Surg Engl. 2021 Jun;103(6):432-437. doi: 10.1308/rcsann.2021.0011. Epub 2021 Mar 8.","page":"432-437","title":"Suspected cauda equina syndrome: no reduction in investigation, referral and treatment during the COVID-19 pandemic","type":"article-journal","volume":"103"},"uris":["http://www.mendeley.com/documents/?uuid=11fdad38-f0f5-4279-a3a8-2c67ecb3c88b"]}],"mendeley":{"formattedCitation":"(37)","plainTextFormattedCitation":"(37)","previouslyFormattedCitation":"(3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7)</w:t>
            </w:r>
            <w:r w:rsidRPr="00A32D6C">
              <w:rPr>
                <w:rFonts w:cstheme="minorHAnsi"/>
                <w:sz w:val="24"/>
                <w:szCs w:val="24"/>
              </w:rPr>
              <w:fldChar w:fldCharType="end"/>
            </w:r>
          </w:p>
        </w:tc>
        <w:tc>
          <w:tcPr>
            <w:tcW w:w="10799" w:type="dxa"/>
            <w:noWrap/>
            <w:hideMark/>
          </w:tcPr>
          <w:p w14:paraId="21A43623" w14:textId="77777777" w:rsidR="00D7754C" w:rsidRPr="00A32D6C" w:rsidRDefault="00D7754C" w:rsidP="00A159AF">
            <w:pPr>
              <w:rPr>
                <w:rFonts w:cstheme="minorHAnsi"/>
                <w:sz w:val="24"/>
                <w:szCs w:val="24"/>
              </w:rPr>
            </w:pPr>
            <w:r w:rsidRPr="00A32D6C">
              <w:rPr>
                <w:rFonts w:cstheme="minorHAnsi"/>
                <w:sz w:val="24"/>
                <w:szCs w:val="24"/>
              </w:rPr>
              <w:t xml:space="preserve">Suspected cauda equina syndrome: no reduction in investigation, </w:t>
            </w:r>
            <w:proofErr w:type="gramStart"/>
            <w:r w:rsidRPr="00A32D6C">
              <w:rPr>
                <w:rFonts w:cstheme="minorHAnsi"/>
                <w:sz w:val="24"/>
                <w:szCs w:val="24"/>
              </w:rPr>
              <w:t>referral</w:t>
            </w:r>
            <w:proofErr w:type="gramEnd"/>
            <w:r w:rsidRPr="00A32D6C">
              <w:rPr>
                <w:rFonts w:cstheme="minorHAnsi"/>
                <w:sz w:val="24"/>
                <w:szCs w:val="24"/>
              </w:rPr>
              <w:t xml:space="preserve"> and treatment during the COVID-19 pandemic</w:t>
            </w:r>
          </w:p>
        </w:tc>
        <w:tc>
          <w:tcPr>
            <w:tcW w:w="709" w:type="dxa"/>
            <w:noWrap/>
            <w:hideMark/>
          </w:tcPr>
          <w:p w14:paraId="33BDA206"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0CFD9AB2" w14:textId="77777777" w:rsidR="00D7754C" w:rsidRPr="00A32D6C" w:rsidRDefault="00D7754C" w:rsidP="00A159AF">
            <w:pPr>
              <w:rPr>
                <w:rFonts w:cstheme="minorHAnsi"/>
                <w:sz w:val="24"/>
                <w:szCs w:val="24"/>
              </w:rPr>
            </w:pPr>
            <w:r w:rsidRPr="00A32D6C">
              <w:rPr>
                <w:rFonts w:cstheme="minorHAnsi"/>
                <w:sz w:val="24"/>
                <w:szCs w:val="24"/>
              </w:rPr>
              <w:t xml:space="preserve">Ann R Coll </w:t>
            </w:r>
            <w:proofErr w:type="spellStart"/>
            <w:r w:rsidRPr="00A32D6C">
              <w:rPr>
                <w:rFonts w:cstheme="minorHAnsi"/>
                <w:sz w:val="24"/>
                <w:szCs w:val="24"/>
              </w:rPr>
              <w:t>Surg</w:t>
            </w:r>
            <w:proofErr w:type="spellEnd"/>
            <w:r w:rsidRPr="00A32D6C">
              <w:rPr>
                <w:rFonts w:cstheme="minorHAnsi"/>
                <w:sz w:val="24"/>
                <w:szCs w:val="24"/>
              </w:rPr>
              <w:t xml:space="preserve"> </w:t>
            </w:r>
            <w:proofErr w:type="spellStart"/>
            <w:r w:rsidRPr="00A32D6C">
              <w:rPr>
                <w:rFonts w:cstheme="minorHAnsi"/>
                <w:sz w:val="24"/>
                <w:szCs w:val="24"/>
              </w:rPr>
              <w:t>Engl</w:t>
            </w:r>
            <w:proofErr w:type="spellEnd"/>
          </w:p>
        </w:tc>
      </w:tr>
      <w:tr w:rsidR="009F66C9" w:rsidRPr="00A32D6C" w14:paraId="58A79B88" w14:textId="77777777" w:rsidTr="00A32D6C">
        <w:trPr>
          <w:trHeight w:val="315"/>
        </w:trPr>
        <w:tc>
          <w:tcPr>
            <w:tcW w:w="684" w:type="dxa"/>
            <w:noWrap/>
          </w:tcPr>
          <w:p w14:paraId="26DCE4D1" w14:textId="7DABFDA2"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8632/oncotarget.20453","ISBN":"1949-2553","PMID":"29137416","abstract":"OBJECTIVES: In this research we analyzed the results of surgical treatment of cauda equina syndrome (CES) caused by acute lumbar disc herniation. We emphasize the early treatment for good neurological recovery. METHODS: A retrospective-prospective, non randomized, clinical study was performed between Jan 2010 and Dec 2014. We retrospectively collected medical records of 18 patients who suffered from CES due to acute lumbar disc herniation and followed up them regularly. Visual analogue scale (VAS) score, lumbar JOA score (29 points), RR (recovery rate) and Oswestry disability index (ODI) questionnaire were used to evaluate clinical outcomes. RESULTS: All patients were followed up for at least two years. Lumbar disc herniation is located at L2-3 level in 2 cases, L3-4 level in 2 cases, L4-5 level in 9 cases, L5-S1 level in 5 cases. VAS score is 6±2.5 preoperatively and 1.5±1.0 postoperatively at last follow-up (P&lt;0.001). JOA score is 5±3.5 preoperatively, while it is 20±7 postoperatively at last follow-up (P&lt;0.001). RR ≥ 50% was found in 12 cases. ODI is 75%±25% preoperatively, while it becomes 28%±16% postoperatively at last follow-up (P&lt;0.001). It also shows that advanced age (≥45 years) may act as a risk factor for poor RR(&lt;50%), while early operation (duration before surgery, &lt;48 h) proves to be a protective factor. CONCLUSIONS: Early operations are mandatory and closely relevant to final outcomes for CES patients. However, elder patients are more likely to have poor clinical effect after surgery.","author":[{"dropping-particle":"","family":"Yang","given":"S D","non-dropping-particle":"","parse-names":false,"suffix":""},{"dropping-particle":"","family":"Zhang","given":"F","non-dropping-particle":"","parse-names":false,"suffix":""},{"dropping-particle":"","family":"Ding","given":"W Y","non-dropping-particle":"","parse-names":false,"suffix":""}],"container-title":"Oncotarget","edition":"2017/11/16","id":"ITEM-1","issue":"48","issued":{"date-parts":[["2017"]]},"language":"eng","note":"1949-2553\nYang, Si-Dong\nZhang, Feng\nDing, Wen-Yuan\nJournal Article\nOncotarget. 2017 Aug 24;8(48):84204-84209. doi: 10.18632/oncotarget.20453. eCollection 2017 Oct 13.","page":"84204-84209","title":"Analysis of clinical and neurological outcomes in patients with cauda equina syndrome caused by acute lumbar disc herniation: a retrospective-prospective study","type":"article-journal","volume":"8"},"uris":["http://www.mendeley.com/documents/?uuid=68621bda-7ecc-4ac7-8163-3d3d3abaa068"]}],"mendeley":{"formattedCitation":"(38)","plainTextFormattedCitation":"(38)","previouslyFormattedCitation":"(3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8)</w:t>
            </w:r>
            <w:r w:rsidRPr="00A32D6C">
              <w:rPr>
                <w:rFonts w:cstheme="minorHAnsi"/>
                <w:sz w:val="24"/>
                <w:szCs w:val="24"/>
              </w:rPr>
              <w:fldChar w:fldCharType="end"/>
            </w:r>
          </w:p>
        </w:tc>
        <w:tc>
          <w:tcPr>
            <w:tcW w:w="10799" w:type="dxa"/>
            <w:noWrap/>
            <w:hideMark/>
          </w:tcPr>
          <w:p w14:paraId="0342F7AD" w14:textId="77777777" w:rsidR="00D7754C" w:rsidRPr="00A32D6C" w:rsidRDefault="00D7754C" w:rsidP="00A159AF">
            <w:pPr>
              <w:rPr>
                <w:rFonts w:cstheme="minorHAnsi"/>
                <w:sz w:val="24"/>
                <w:szCs w:val="24"/>
              </w:rPr>
            </w:pPr>
            <w:r w:rsidRPr="00A32D6C">
              <w:rPr>
                <w:rFonts w:cstheme="minorHAnsi"/>
                <w:sz w:val="24"/>
                <w:szCs w:val="24"/>
              </w:rPr>
              <w:t>Analysis of clinical and neurological outcomes in patients with cauda equina syndrome caused by acute lumbar disc herniation: A retrospective-prospective study</w:t>
            </w:r>
          </w:p>
        </w:tc>
        <w:tc>
          <w:tcPr>
            <w:tcW w:w="709" w:type="dxa"/>
            <w:noWrap/>
            <w:hideMark/>
          </w:tcPr>
          <w:p w14:paraId="3B2461D8" w14:textId="77777777" w:rsidR="00D7754C" w:rsidRPr="00A32D6C" w:rsidRDefault="00D7754C" w:rsidP="00A159AF">
            <w:pPr>
              <w:rPr>
                <w:rFonts w:cstheme="minorHAnsi"/>
                <w:sz w:val="24"/>
                <w:szCs w:val="24"/>
              </w:rPr>
            </w:pPr>
            <w:r w:rsidRPr="00A32D6C">
              <w:rPr>
                <w:rFonts w:cstheme="minorHAnsi"/>
                <w:sz w:val="24"/>
                <w:szCs w:val="24"/>
              </w:rPr>
              <w:t>2017</w:t>
            </w:r>
          </w:p>
        </w:tc>
        <w:tc>
          <w:tcPr>
            <w:tcW w:w="3402" w:type="dxa"/>
            <w:noWrap/>
            <w:hideMark/>
          </w:tcPr>
          <w:p w14:paraId="7DCA6592" w14:textId="77777777" w:rsidR="00D7754C" w:rsidRPr="00A32D6C" w:rsidRDefault="00D7754C" w:rsidP="00A159AF">
            <w:pPr>
              <w:rPr>
                <w:rFonts w:cstheme="minorHAnsi"/>
                <w:sz w:val="24"/>
                <w:szCs w:val="24"/>
              </w:rPr>
            </w:pPr>
            <w:proofErr w:type="spellStart"/>
            <w:r w:rsidRPr="00A32D6C">
              <w:rPr>
                <w:rFonts w:cstheme="minorHAnsi"/>
                <w:sz w:val="24"/>
                <w:szCs w:val="24"/>
              </w:rPr>
              <w:t>Oncotarget</w:t>
            </w:r>
            <w:proofErr w:type="spellEnd"/>
          </w:p>
        </w:tc>
      </w:tr>
      <w:tr w:rsidR="009F66C9" w:rsidRPr="00A32D6C" w14:paraId="3C31202C" w14:textId="77777777" w:rsidTr="00A32D6C">
        <w:trPr>
          <w:trHeight w:val="315"/>
        </w:trPr>
        <w:tc>
          <w:tcPr>
            <w:tcW w:w="684" w:type="dxa"/>
            <w:noWrap/>
          </w:tcPr>
          <w:p w14:paraId="3106963C" w14:textId="29E5526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4444/8014","ISBN":"2211-4599","PMID":"33900963","abstract":"BACKGROUND: Typically, open surgery is advocated for cauda equina patients. The goal of this study was to compare the clinical efficacy of full endoscopic lumbar discectomy and laminectomy in the treatment of cauda equina syndrome (CES) caused by lumbar disc herniation. METHODS: Forty-three patients with CES either underwent endoscopic or laminectomy surgery from May 2015 to April 2016, and data were collected and retrospectively analyzed. The patients were divided into 2 groups according to the surgical methods: the endoscopy group (with 21 patients, 14 males and 7 females, and an average age of 42.67 with a standard deviation of 9.70 years) and the laminectomy group (with 22 patients, 16 males and 6 females, and an average age of 44.55 with a standard deviation of 9.36 years). The modified Japanese Orthopaedic Association (JOA) \"leg-trunk-bladder\" score was used to assess the efficacy of the respective surgical methods. RESULTS: Analysis showed longer surgery time, more bleeding, and longer hospital stay in the laminectomy group than in the endoscopy group with statistical significance. The postoperative JOA scores improved in both groups when compared with those before the operation, and the differences were statistically significant. There were no significant differences in JOA scores between the 2 groups at preoperation and 6-month and 1-year follow-ups. There was 1 patient in each group whose CES symptoms worsened after endoscopy. However, immediate reoperation resulted in satisfactory outcomes. CONCLUSIONS: CES clinical symptom resolution was equal with endoscopy and laminectomy both in short-term and midterm follow-up. However, endoscopic treatment was advantageous by reducing the amount of bleeding, duration of surgery, and hospitalization days when compared to laminectomy. LEVEL OF EVIDENCE: 3. CLINICAL RELEVANCE: Feasibility study Endoscopic Decompression for Cauda Equina.","author":[{"dropping-particle":"","family":"Yankang","given":"Liu","non-dropping-particle":"","parse-names":false,"suffix":""},{"dropping-particle":"","family":"Leiming","given":"Zhang","non-dropping-particle":"","parse-names":false,"suffix":""},{"dropping-particle":"","family":"Lewandrowski","given":"Kai-Uwe","non-dropping-particle":"","parse-names":false,"suffix":""},{"dropping-particle":"","family":"Xiangyu","given":"Tang","non-dropping-particle":"","parse-names":false,"suffix":""},{"dropping-particle":"","family":"Zexing","given":"Zhu","non-dropping-particle":"","parse-names":false,"suffix":""},{"dropping-particle":"","family":"Jianbiao","given":"Xu","non-dropping-particle":"","parse-names":false,"suffix":""},{"dropping-particle":"","family":"Lin","given":"Zhang","non-dropping-particle":"","parse-names":false,"suffix":""},{"dropping-particle":"","family":"Heng","given":"Yuan","non-dropping-particle":"","parse-names":false,"suffix":""},{"dropping-particle":"","family":"Xifeng","given":"Zhang","non-dropping-particle":"","parse-names":false,"suffix":""}],"container-title":"International journal of spine surgery","edition":"2021/02/12","id":"ITEM-1","issue":"1","issued":{"date-parts":[["2021"]]},"language":"eng","note":"33900963[pmid]\nPMC7931698[pmcid]\n8014[PII]","page":"105-112","publisher":"International Society for the Advancement of Spine Surgery","title":"Full Endoscopic Lumbar Discectomy Versus Laminectomy for Cauda Equina Syndrome","type":"article-journal","volume":"15"},"uris":["http://www.mendeley.com/documents/?uuid=8bcbfd77-3888-4bdc-bf14-1d1e97419b13"]}],"mendeley":{"formattedCitation":"(39)","plainTextFormattedCitation":"(39)","previouslyFormattedCitation":"(3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39)</w:t>
            </w:r>
            <w:r w:rsidRPr="00A32D6C">
              <w:rPr>
                <w:rFonts w:cstheme="minorHAnsi"/>
                <w:sz w:val="24"/>
                <w:szCs w:val="24"/>
              </w:rPr>
              <w:fldChar w:fldCharType="end"/>
            </w:r>
          </w:p>
        </w:tc>
        <w:tc>
          <w:tcPr>
            <w:tcW w:w="10799" w:type="dxa"/>
            <w:noWrap/>
            <w:hideMark/>
          </w:tcPr>
          <w:p w14:paraId="64BE4FDD" w14:textId="77777777" w:rsidR="00D7754C" w:rsidRPr="00A32D6C" w:rsidRDefault="00D7754C" w:rsidP="00A159AF">
            <w:pPr>
              <w:rPr>
                <w:rFonts w:cstheme="minorHAnsi"/>
                <w:sz w:val="24"/>
                <w:szCs w:val="24"/>
              </w:rPr>
            </w:pPr>
            <w:r w:rsidRPr="00A32D6C">
              <w:rPr>
                <w:rFonts w:cstheme="minorHAnsi"/>
                <w:sz w:val="24"/>
                <w:szCs w:val="24"/>
              </w:rPr>
              <w:t>Full Endoscopic Lumbar Discectomy Versus Laminectomy for Cauda Equina Syndrome</w:t>
            </w:r>
          </w:p>
        </w:tc>
        <w:tc>
          <w:tcPr>
            <w:tcW w:w="709" w:type="dxa"/>
            <w:noWrap/>
            <w:hideMark/>
          </w:tcPr>
          <w:p w14:paraId="740AC9D8" w14:textId="77777777" w:rsidR="00D7754C" w:rsidRPr="00A32D6C" w:rsidRDefault="00D7754C" w:rsidP="00A159AF">
            <w:pPr>
              <w:rPr>
                <w:rFonts w:cstheme="minorHAnsi"/>
                <w:sz w:val="24"/>
                <w:szCs w:val="24"/>
              </w:rPr>
            </w:pPr>
            <w:r w:rsidRPr="00A32D6C">
              <w:rPr>
                <w:rFonts w:cstheme="minorHAnsi"/>
                <w:sz w:val="24"/>
                <w:szCs w:val="24"/>
              </w:rPr>
              <w:t>2021</w:t>
            </w:r>
          </w:p>
        </w:tc>
        <w:tc>
          <w:tcPr>
            <w:tcW w:w="3402" w:type="dxa"/>
            <w:noWrap/>
            <w:hideMark/>
          </w:tcPr>
          <w:p w14:paraId="5CEE4746" w14:textId="77777777" w:rsidR="00D7754C" w:rsidRPr="00A32D6C" w:rsidRDefault="00D7754C" w:rsidP="00A159AF">
            <w:pPr>
              <w:rPr>
                <w:rFonts w:cstheme="minorHAnsi"/>
                <w:sz w:val="24"/>
                <w:szCs w:val="24"/>
              </w:rPr>
            </w:pPr>
            <w:r w:rsidRPr="00A32D6C">
              <w:rPr>
                <w:rFonts w:cstheme="minorHAnsi"/>
                <w:sz w:val="24"/>
                <w:szCs w:val="24"/>
              </w:rPr>
              <w:t>International Journal of Spine Surgery</w:t>
            </w:r>
          </w:p>
        </w:tc>
      </w:tr>
      <w:tr w:rsidR="009F66C9" w:rsidRPr="00A32D6C" w14:paraId="10BA0982" w14:textId="77777777" w:rsidTr="00A32D6C">
        <w:trPr>
          <w:trHeight w:val="315"/>
        </w:trPr>
        <w:tc>
          <w:tcPr>
            <w:tcW w:w="684" w:type="dxa"/>
            <w:noWrap/>
          </w:tcPr>
          <w:p w14:paraId="43AC065C" w14:textId="5899E117"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3928/01477447-20140124-18","ISBN":"0147-7447","PMID":"24679201","abstract":"Cauda equina syndrome (CES) is a rare but serious neurosurgical emergency that can have devastating long-lasting neurologic consequences. Compression of the cauda equina can result in paralysis of bowel and bladder function. Such compression has been considered the only absolute indication for surgery in cases of lumbar disk disease. Therefore, it is extremely important that physicians be aware of the condition so that a surgeon is consulted before neurological damage becomes permanent. This article reports the results of delayed surgical decompression in cases of lumbar disk herniation with CES. The study group comprised 14 patients (11 men and 3 women) with a mean age of 48 years (range, 36-57 years). Clinical presentation was chronic low back pain, sciatica, and impaired sphincter function. All patients had a fenestration at the affected level and site, and the disk fragments were excised and the disk space cleared. The surgeries were performed 1 to 3 months after onset of sphinctric disturbance. Postoperatively, all patients were relieved of back and/or leg pain and showed sensory improvement. Twelve patients regained full control of urination and defecation. Lower extremity strength improved in 9 patients. The classical presentation of CES is not obvious. Even if surgery is performed late due to delayed presentation, significant improvement in neurologic and bladder function can still be expected.","author":[{"dropping-particle":"","family":"Aly","given":"T A","non-dropping-particle":"","parse-names":false,"suffix":""},{"dropping-particle":"","family":"Aboramadan","given":"M O","non-dropping-particle":"","parse-names":false,"suffix":""}],"container-title":"Orthopedics","edition":"2014/04/01","id":"ITEM-1","issue":"2","issued":{"date-parts":[["2014"]]},"language":"eng","note":"1938-2367\nAly, Tarek A\nAboramadan, Mohamed Osama\nClinical Trial\nJournal Article\nUnited States\nOrthopedics. 2014 Feb;37(2):e153-6. doi: 10.3928/01477447-20140124-18.","page":"e153-6","title":"Efficacy of delayed decompression of lumbar disk herniation causing cauda equina syndrome","type":"article-journal","volume":"37"},"uris":["http://www.mendeley.com/documents/?uuid=5383e208-809d-41de-8938-603be48d4682"]}],"mendeley":{"formattedCitation":"(40)","plainTextFormattedCitation":"(40)","previouslyFormattedCitation":"(4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0)</w:t>
            </w:r>
            <w:r w:rsidRPr="00A32D6C">
              <w:rPr>
                <w:rFonts w:cstheme="minorHAnsi"/>
                <w:sz w:val="24"/>
                <w:szCs w:val="24"/>
              </w:rPr>
              <w:fldChar w:fldCharType="end"/>
            </w:r>
          </w:p>
        </w:tc>
        <w:tc>
          <w:tcPr>
            <w:tcW w:w="10799" w:type="dxa"/>
            <w:noWrap/>
            <w:hideMark/>
          </w:tcPr>
          <w:p w14:paraId="397CD11D" w14:textId="77777777" w:rsidR="00D7754C" w:rsidRPr="00A32D6C" w:rsidRDefault="00D7754C" w:rsidP="00A159AF">
            <w:pPr>
              <w:rPr>
                <w:rFonts w:cstheme="minorHAnsi"/>
                <w:sz w:val="24"/>
                <w:szCs w:val="24"/>
              </w:rPr>
            </w:pPr>
            <w:r w:rsidRPr="00A32D6C">
              <w:rPr>
                <w:rFonts w:cstheme="minorHAnsi"/>
                <w:sz w:val="24"/>
                <w:szCs w:val="24"/>
              </w:rPr>
              <w:t>Efficacy of delayed decompression of lumbar disk herniation causing cauda equina syndrome</w:t>
            </w:r>
          </w:p>
        </w:tc>
        <w:tc>
          <w:tcPr>
            <w:tcW w:w="709" w:type="dxa"/>
            <w:noWrap/>
            <w:hideMark/>
          </w:tcPr>
          <w:p w14:paraId="046F0946"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32C37DB3" w14:textId="77777777" w:rsidR="00D7754C" w:rsidRPr="00A32D6C" w:rsidRDefault="00D7754C" w:rsidP="00A159AF">
            <w:pPr>
              <w:rPr>
                <w:rFonts w:cstheme="minorHAnsi"/>
                <w:sz w:val="24"/>
                <w:szCs w:val="24"/>
              </w:rPr>
            </w:pPr>
            <w:proofErr w:type="spellStart"/>
            <w:r w:rsidRPr="00A32D6C">
              <w:rPr>
                <w:rFonts w:cstheme="minorHAnsi"/>
                <w:sz w:val="24"/>
                <w:szCs w:val="24"/>
              </w:rPr>
              <w:t>Orthopedics</w:t>
            </w:r>
            <w:proofErr w:type="spellEnd"/>
          </w:p>
        </w:tc>
      </w:tr>
      <w:tr w:rsidR="009F66C9" w:rsidRPr="00A32D6C" w14:paraId="12AEFBD7" w14:textId="77777777" w:rsidTr="00A32D6C">
        <w:trPr>
          <w:trHeight w:val="315"/>
        </w:trPr>
        <w:tc>
          <w:tcPr>
            <w:tcW w:w="684" w:type="dxa"/>
            <w:noWrap/>
          </w:tcPr>
          <w:p w14:paraId="4C0B6CA9" w14:textId="7800B3BC"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01.brs.0000217949.31762.be","ISBN":"0362-2436","PMID":"16685241","abstract":"STUDY DESIGN: Retrospective evaluation of 19 consecutive patients with sacral fracture dislocations and cauda equina syndrome. OBJECTIVE: To review the safety and patient impact of early surgical decompression, and rigid segmental stabilization in patients with high-grade sacral fracture dislocations. SUMMARY OF BACKGROUND DATA: The ideal treatment for patients presenting with fracture dislocations of the sacrum resulting from high-energy mechanisms remains unknown. Previous studies consisted of multicenter case reviews that showed satisfactory outcomes with either nonoperative or a variety of surgical methods. However, over the last 20 years, no consistent treatment algorithm for these severe injuries has emerged. The advent of rigid, low-profile segmental fixation of the lumbar spine to the pelvic ring has offered a solution to many of the surgical challenges. This study evaluates the rate of complications of this method. It is intended to serve as a foundation for further evaluation and development of this treatment strategy, and as a basis for future comparison studies. METHODS: Patients were treated with a formally established algorithm, including resuscitation, and clinical assessment with detailed neurologic assessment and radiographic workup with pelvic computerized tomography and reformatted views. Electrophysiologic testing was conducted to confirm the presence of sacral plexus injuries in patients who were unable to be examined. Patients received neural element decompression and open reduction with segmental internal fixation through a midline posterior approach by connecting lower lumbar pedicle screws to long iliac screws when the patient's general medical condition allowed for surgical intervention. A formal sacroiliac arthrodesis was not performed. For the purposes of this study, patients were assessed specifically for the following adverse events: (1) infection, (2) wound healing, (3) neurologic deterioration following surgical treatment, (4) postoperative loss of sacral fracture reduction, (5) instrumentation failure, (6) axial lumbopelvic pain requiring further treatment, and (7) unplanned secondary surgery. RESULTS: There were 19 patients with an average age of 32 years treated according to this algorithm. Fracture reduction was successfully maintained in all patients. During the index surgical intervention, 14/19 patients (74%) had had either a traumatic dural tear or nerve root avulsion. Major complications involved fracture of the …","author":[{"dropping-particle":"","family":"Bellabarba","given":"C","non-dropping-particle":"","parse-names":false,"suffix":""},{"dropping-particle":"","family":"Schildhauer","given":"T A","non-dropping-particle":"","parse-names":false,"suffix":""},{"dropping-particle":"","family":"Vaccaro","given":"A R","non-dropping-particle":"","parse-names":false,"suffix":""},{"dropping-particle":"","family":"Chapman","given":"J R","non-dropping-particle":"","parse-names":false,"suffix":""}],"container-title":"Spine (Phila Pa 1976)","edition":"2006/05/11","id":"ITEM-1","issue":"11 Suppl","issued":{"date-parts":[["2006"]]},"language":"eng","note":"1528-1159\nBellabarba, Carlo\nSchildhauer, Thomas A\nVaccaro, Alexander R\nChapman, Jens R\nJournal Article\nUnited States\nSpine (Phila Pa 1976). 2006 May 15;31(11 Suppl):S80-8; discussion S104. doi: 10.1097/01.brs.0000217949.31762.be.","page":"S80-8; discussion S104","title":"Complications associated with surgical stabilization of high-grade sacral fracture dislocations with spino-pelvic instability","type":"article-journal","volume":"31"},"uris":["http://www.mendeley.com/documents/?uuid=ad0cd64a-35e8-4965-b3c1-7367ccf06d1d"]}],"mendeley":{"formattedCitation":"(41)","plainTextFormattedCitation":"(41)","previouslyFormattedCitation":"(4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1)</w:t>
            </w:r>
            <w:r w:rsidRPr="00A32D6C">
              <w:rPr>
                <w:rFonts w:cstheme="minorHAnsi"/>
                <w:sz w:val="24"/>
                <w:szCs w:val="24"/>
              </w:rPr>
              <w:fldChar w:fldCharType="end"/>
            </w:r>
          </w:p>
        </w:tc>
        <w:tc>
          <w:tcPr>
            <w:tcW w:w="10799" w:type="dxa"/>
            <w:noWrap/>
            <w:hideMark/>
          </w:tcPr>
          <w:p w14:paraId="6D545E37" w14:textId="77777777" w:rsidR="00D7754C" w:rsidRPr="00A32D6C" w:rsidRDefault="00D7754C" w:rsidP="00A159AF">
            <w:pPr>
              <w:rPr>
                <w:rFonts w:cstheme="minorHAnsi"/>
                <w:sz w:val="24"/>
                <w:szCs w:val="24"/>
              </w:rPr>
            </w:pPr>
            <w:r w:rsidRPr="00A32D6C">
              <w:rPr>
                <w:rFonts w:cstheme="minorHAnsi"/>
                <w:sz w:val="24"/>
                <w:szCs w:val="24"/>
              </w:rPr>
              <w:t xml:space="preserve">Complications associated with surgical stabilization of high-grade sacral fracture dislocations with </w:t>
            </w:r>
            <w:proofErr w:type="spellStart"/>
            <w:r w:rsidRPr="00A32D6C">
              <w:rPr>
                <w:rFonts w:cstheme="minorHAnsi"/>
                <w:sz w:val="24"/>
                <w:szCs w:val="24"/>
              </w:rPr>
              <w:t>spino</w:t>
            </w:r>
            <w:proofErr w:type="spellEnd"/>
            <w:r w:rsidRPr="00A32D6C">
              <w:rPr>
                <w:rFonts w:cstheme="minorHAnsi"/>
                <w:sz w:val="24"/>
                <w:szCs w:val="24"/>
              </w:rPr>
              <w:t>-pelvic instability</w:t>
            </w:r>
          </w:p>
        </w:tc>
        <w:tc>
          <w:tcPr>
            <w:tcW w:w="709" w:type="dxa"/>
            <w:noWrap/>
            <w:hideMark/>
          </w:tcPr>
          <w:p w14:paraId="58AF677A" w14:textId="77777777" w:rsidR="00D7754C" w:rsidRPr="00A32D6C" w:rsidRDefault="00D7754C" w:rsidP="00A159AF">
            <w:pPr>
              <w:rPr>
                <w:rFonts w:cstheme="minorHAnsi"/>
                <w:sz w:val="24"/>
                <w:szCs w:val="24"/>
              </w:rPr>
            </w:pPr>
            <w:r w:rsidRPr="00A32D6C">
              <w:rPr>
                <w:rFonts w:cstheme="minorHAnsi"/>
                <w:sz w:val="24"/>
                <w:szCs w:val="24"/>
              </w:rPr>
              <w:t>2006</w:t>
            </w:r>
          </w:p>
        </w:tc>
        <w:tc>
          <w:tcPr>
            <w:tcW w:w="3402" w:type="dxa"/>
            <w:noWrap/>
            <w:hideMark/>
          </w:tcPr>
          <w:p w14:paraId="5C21AB21"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40845F08" w14:textId="77777777" w:rsidTr="00A32D6C">
        <w:trPr>
          <w:trHeight w:val="315"/>
        </w:trPr>
        <w:tc>
          <w:tcPr>
            <w:tcW w:w="684" w:type="dxa"/>
            <w:noWrap/>
          </w:tcPr>
          <w:p w14:paraId="5E001B54" w14:textId="4486DC1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0147-7447 (Print)\r0147-7447","PMID":"12138958","abstract":"This retrospective study analyzes the mid-term results of 22 patients who underwent diskectomy following a diagnosis of cauda equina syndrome due to prolapsed intervertebral lumbar disks (mean follow-up: 3 years and 9 months). Postoperatively, 17 of 22 patients had complete urinary function recovery within the follow-up period, 4 patients had a persistent stress incontinence, and 1 patient, incontinent 4 years postoperatively, required catheterization. Thirteen of 17 patients had recovery of motor deficits, 14 of 21 of sensory deficits, and 13 of 15 patients regained perianal sensation. There was no statistically significant difference concerning the time between onset of symptoms and surgical decompression and subsequent outcome. Complete evaluation must include imaging and urodynamic investigations. After an accurate diagnosis and adequate operative treatment, postoperative results of cauda equina syndrome appear satisfactory.","author":[{"dropping-particle":"","family":"Buchner","given":"M","non-dropping-particle":"","parse-names":false,"suffix":""},{"dropping-particle":"","family":"Schiltenwolf","given":"M","non-dropping-particle":"","parse-names":false,"suffix":""}],"container-title":"Orthopedics","edition":"2002/07/26","id":"ITEM-1","issue":"7","issued":{"date-parts":[["2002"]]},"language":"eng","note":"Buchner, Matthias\nSchiltenwolf, Marcus\nJournal Article\nReview\nUnited States\nOrthopedics. 2002 Jul;25(7):727-31.","page":"727-731","title":"Cauda equina syndrome caused by intervertebral lumbar disk prolapse: mid-term results of 22 patients and literature review","type":"article-journal","volume":"25"},"uris":["http://www.mendeley.com/documents/?uuid=5e874682-e8c9-4b00-b575-51bc0adcb998"]}],"mendeley":{"formattedCitation":"(42)","plainTextFormattedCitation":"(42)","previouslyFormattedCitation":"(4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2)</w:t>
            </w:r>
            <w:r w:rsidRPr="00A32D6C">
              <w:rPr>
                <w:rFonts w:cstheme="minorHAnsi"/>
                <w:sz w:val="24"/>
                <w:szCs w:val="24"/>
              </w:rPr>
              <w:fldChar w:fldCharType="end"/>
            </w:r>
          </w:p>
        </w:tc>
        <w:tc>
          <w:tcPr>
            <w:tcW w:w="10799" w:type="dxa"/>
            <w:noWrap/>
            <w:hideMark/>
          </w:tcPr>
          <w:p w14:paraId="45255682" w14:textId="77777777" w:rsidR="00D7754C" w:rsidRPr="00A32D6C" w:rsidRDefault="00D7754C" w:rsidP="00A159AF">
            <w:pPr>
              <w:rPr>
                <w:rFonts w:cstheme="minorHAnsi"/>
                <w:sz w:val="24"/>
                <w:szCs w:val="24"/>
              </w:rPr>
            </w:pPr>
            <w:r w:rsidRPr="00A32D6C">
              <w:rPr>
                <w:rFonts w:cstheme="minorHAnsi"/>
                <w:sz w:val="24"/>
                <w:szCs w:val="24"/>
              </w:rPr>
              <w:t>Cauda equina syndrome caused by intervertebral lumbar disk prolapse: mid-term results of 22 patients and literature review</w:t>
            </w:r>
          </w:p>
        </w:tc>
        <w:tc>
          <w:tcPr>
            <w:tcW w:w="709" w:type="dxa"/>
            <w:noWrap/>
            <w:hideMark/>
          </w:tcPr>
          <w:p w14:paraId="44748FC5" w14:textId="77777777" w:rsidR="00D7754C" w:rsidRPr="00A32D6C" w:rsidRDefault="00D7754C" w:rsidP="00A159AF">
            <w:pPr>
              <w:rPr>
                <w:rFonts w:cstheme="minorHAnsi"/>
                <w:sz w:val="24"/>
                <w:szCs w:val="24"/>
              </w:rPr>
            </w:pPr>
            <w:r w:rsidRPr="00A32D6C">
              <w:rPr>
                <w:rFonts w:cstheme="minorHAnsi"/>
                <w:sz w:val="24"/>
                <w:szCs w:val="24"/>
              </w:rPr>
              <w:t>2002</w:t>
            </w:r>
          </w:p>
        </w:tc>
        <w:tc>
          <w:tcPr>
            <w:tcW w:w="3402" w:type="dxa"/>
            <w:noWrap/>
            <w:hideMark/>
          </w:tcPr>
          <w:p w14:paraId="46BC4A8A" w14:textId="77777777" w:rsidR="00D7754C" w:rsidRPr="00A32D6C" w:rsidRDefault="00D7754C" w:rsidP="00A159AF">
            <w:pPr>
              <w:rPr>
                <w:rFonts w:cstheme="minorHAnsi"/>
                <w:sz w:val="24"/>
                <w:szCs w:val="24"/>
              </w:rPr>
            </w:pPr>
            <w:proofErr w:type="spellStart"/>
            <w:r w:rsidRPr="00A32D6C">
              <w:rPr>
                <w:rFonts w:cstheme="minorHAnsi"/>
                <w:sz w:val="24"/>
                <w:szCs w:val="24"/>
              </w:rPr>
              <w:t>Orthopedics</w:t>
            </w:r>
            <w:proofErr w:type="spellEnd"/>
          </w:p>
        </w:tc>
      </w:tr>
      <w:tr w:rsidR="009F66C9" w:rsidRPr="00A32D6C" w14:paraId="4BB0C42F" w14:textId="77777777" w:rsidTr="00A32D6C">
        <w:trPr>
          <w:trHeight w:val="315"/>
        </w:trPr>
        <w:tc>
          <w:tcPr>
            <w:tcW w:w="684" w:type="dxa"/>
            <w:noWrap/>
          </w:tcPr>
          <w:p w14:paraId="313E9A03" w14:textId="4E2A5045"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7/s1481803500005789","ISBN":"1481-8035 (Print)\r1481-8035","PMID":"17610771","abstract":"OBJECTIVE: Cauda equina syndrome (CES) is a feared complication of lumbar disc herniation. It is generally accepted that CES requires decompression within 6 hours of symptom onset, but this time goal is rarely met, and the relative benefit of delayed decompression on functional status and quality of life (QOL) remains unknown. The study objective was to describe the functional status and quality of life outcomes for patients who undergo delayed surgical decompression for CES. METHODS: Patients with CES who underwent decompression of a herniated lumbar disc during a 10-year period were assessed at hospital discharge and at least 4 months after the procedure. Evaluation of functional outcomes was based on a previously validated scale and QOL outcomes on the Medical Outcomes Study 36-item Short-Form Health Survey (SF-36) questionnaire. RESULTS: During the study period, 1100 patients with herniated discs were identified, and 14 underwent surgical decompression for CES. All 14 had had symptoms for more than 38 hours before surgery. Ten patients were available for long-term follow-up. There was a strong correlation between long CES symptom duration and poor functional outcome: of 8 patients with symptoms for less than 10 days before decompression (range, 1.6-7.5 d), all had good functional outcomes. The 2 patients with more prolonged symptoms (10.6 and 14.2 d) had poor outcomes. SF-36 scores demonstrated declines in physical roles (p = 0.03), social function (p = 0.03) and increased pain (p = 0.003) compared with population norms. Correlation between SF-36 domain scores and CES symptom duration failed to achieve statistical significance, perhaps because of small sample size. CONCLUSIONS: Patients who undergo delayed decompression for CES have increased pain and impaired social and physical function. Longer delays correlate with worse functional outcomes. Beyond 24 hours, decompression delay may be associated with a poorer quality of life but, because of the rarity of CES, the sample size in this study was too small to provide definitive conclusions. Since no patients underwent surgery within 38.4 hours of symptoms, it is not possible to comment on the importance of emergent decompression in early presenters.","author":[{"dropping-particle":"","family":"Busse","given":"J W","non-dropping-particle":"","parse-names":false,"suffix":""},{"dropping-particle":"","family":"Bhandari","given":"M","non-dropping-particle":"","parse-names":false,"suffix":""},{"dropping-particle":"","family":"Schnittker","given":"J B","non-dropping-particle":"","parse-names":false,"suffix":""},{"dropping-particle":"","family":"Reddy","given":"K","non-dropping-particle":"","parse-names":false,"suffix":""},{"dropping-particle":"","family":"Dunlop","given":"R B","non-dropping-particle":"","parse-names":false,"suffix":""}],"container-title":"Cjem","edition":"2007/07/06","id":"ITEM-1","issue":"4","issued":{"date-parts":[["2001"]]},"language":"eng","note":"Busse, J W\nBhandari, M\nSchnittker, J B\nReddy, K\nDunlop, R B\nJournal Article\nEngland\nCJEM. 2001 Oct;3(4):285-91. doi: 10.1017/s1481803500005789.","page":"285-291","title":"Delayed presentation of cauda equina syndrome secondary to lumbar disc herniation: functional outcomes and health-related quality of life","type":"article-journal","volume":"3"},"uris":["http://www.mendeley.com/documents/?uuid=16e573c3-132f-4442-9c39-fb50edaf5ac2"]}],"mendeley":{"formattedCitation":"(43)","plainTextFormattedCitation":"(43)","previouslyFormattedCitation":"(4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3)</w:t>
            </w:r>
            <w:r w:rsidRPr="00A32D6C">
              <w:rPr>
                <w:rFonts w:cstheme="minorHAnsi"/>
                <w:sz w:val="24"/>
                <w:szCs w:val="24"/>
              </w:rPr>
              <w:fldChar w:fldCharType="end"/>
            </w:r>
          </w:p>
        </w:tc>
        <w:tc>
          <w:tcPr>
            <w:tcW w:w="10799" w:type="dxa"/>
            <w:noWrap/>
            <w:hideMark/>
          </w:tcPr>
          <w:p w14:paraId="49A73257" w14:textId="77777777" w:rsidR="00D7754C" w:rsidRPr="00A32D6C" w:rsidRDefault="00D7754C" w:rsidP="00A159AF">
            <w:pPr>
              <w:rPr>
                <w:rFonts w:cstheme="minorHAnsi"/>
                <w:sz w:val="24"/>
                <w:szCs w:val="24"/>
              </w:rPr>
            </w:pPr>
            <w:r w:rsidRPr="00A32D6C">
              <w:rPr>
                <w:rFonts w:cstheme="minorHAnsi"/>
                <w:sz w:val="24"/>
                <w:szCs w:val="24"/>
              </w:rPr>
              <w:t>Delayed presentation of cauda equina syndrome secondary to lumbar disc herniation: functional outcomes and health-related quality of life.</w:t>
            </w:r>
          </w:p>
        </w:tc>
        <w:tc>
          <w:tcPr>
            <w:tcW w:w="709" w:type="dxa"/>
            <w:noWrap/>
            <w:hideMark/>
          </w:tcPr>
          <w:p w14:paraId="2E4317DC" w14:textId="77777777" w:rsidR="00D7754C" w:rsidRPr="00A32D6C" w:rsidRDefault="00D7754C" w:rsidP="00A159AF">
            <w:pPr>
              <w:rPr>
                <w:rFonts w:cstheme="minorHAnsi"/>
                <w:sz w:val="24"/>
                <w:szCs w:val="24"/>
              </w:rPr>
            </w:pPr>
            <w:r w:rsidRPr="00A32D6C">
              <w:rPr>
                <w:rFonts w:cstheme="minorHAnsi"/>
                <w:sz w:val="24"/>
                <w:szCs w:val="24"/>
              </w:rPr>
              <w:t>2001</w:t>
            </w:r>
          </w:p>
        </w:tc>
        <w:tc>
          <w:tcPr>
            <w:tcW w:w="3402" w:type="dxa"/>
            <w:noWrap/>
            <w:hideMark/>
          </w:tcPr>
          <w:p w14:paraId="5EF72E1C" w14:textId="77777777" w:rsidR="00D7754C" w:rsidRPr="00A32D6C" w:rsidRDefault="00D7754C" w:rsidP="00A159AF">
            <w:pPr>
              <w:rPr>
                <w:rFonts w:cstheme="minorHAnsi"/>
                <w:sz w:val="24"/>
                <w:szCs w:val="24"/>
              </w:rPr>
            </w:pPr>
            <w:r w:rsidRPr="00A32D6C">
              <w:rPr>
                <w:rFonts w:cstheme="minorHAnsi"/>
                <w:sz w:val="24"/>
                <w:szCs w:val="24"/>
              </w:rPr>
              <w:t>Canadian Journal of Emergency Medicine</w:t>
            </w:r>
          </w:p>
        </w:tc>
      </w:tr>
      <w:tr w:rsidR="009F66C9" w:rsidRPr="00A32D6C" w14:paraId="13195A12" w14:textId="77777777" w:rsidTr="00A32D6C">
        <w:trPr>
          <w:trHeight w:val="315"/>
        </w:trPr>
        <w:tc>
          <w:tcPr>
            <w:tcW w:w="684" w:type="dxa"/>
            <w:noWrap/>
          </w:tcPr>
          <w:p w14:paraId="57631B03" w14:textId="4628320F"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586-011-1840-4","ISSN":"0362-2436","PMID":"20443745","abstract":"Purpose There is no doubt that the best outcome achieved in Cauda equina syndrome (CES) involves surgical decompression. The controversy regarding outcome lies with timing of surgery. This study reports outcomes on a large population based series. Timing of surgery, Cauda Equina syndrome classification based on British Association of Spine Surgeons (BASS) guidelines and co-morbid illness will be assessed to evaluate influence on outcome. Materials and methods A retrospective review of all patients surgically decompressed for CES between 01/01/2008 to 01/08/2014 was conducted. Patients with ongoing symptoms were followed up for a minimum of 2 years. Cauda Equina Syndrome (CES) was classified according to the BASS criteria: CES suspicious (CESS), incomplete (CESI) and painless urinary retention (CESR). Time and symptom resolution were assessed. Results A total of 136 patients were treated for CES; 69 CESR, 22 CESI and 45 CESS. There was no statistical difference in age, sex, smoking status and alcohol status with regards to timing of surgery. No correlation between increasing co-morbidity score and poor outcome was demonstrated in any subgroup All CESR/I patients demonstrated some improvement in bowel and bladder dysfunction post-operatively. No significant difference in improved autonomic dysfunction was demonstrated in relation to timing of surgery. CES subclassification may predict outcome of non-autonomic symptoms. Statistically better outcomes were found in CESS groups with regards to post-operative lower back pain (P 0.049) and saddle paraesthesia (P 0.02). Conclusion Surgical Decompression for CES is an effective treatment that significantly improves patient symptoms including bowel and bladder dysfunction Early surgical decompression &lt;24 h from symptom onset does not appear to significantly improve resolution of bowel or bladder dysfunction.","author":[{"dropping-particle":"V","family":"Todd","given":"Nick","non-dropping-particle":"","parse-names":false,"suffix":""},{"dropping-particle":"","family":"Srikandarajah","given":"Nisaharan","non-dropping-particle":"","parse-names":false,"suffix":""},{"dropping-particle":"","family":"Boissaud-Cooke","given":"Matthew Alexander","non-dropping-particle":"","parse-names":false,"suffix":""},{"dropping-particle":"","family":"Clark","given":"Simon","non-dropping-particle":"","parse-names":false,"suffix":""},{"dropping-particle":"","family":"Wilby","given":"Martin John","non-dropping-particle":"","parse-names":false,"suffix":""},{"dropping-particle":"","family":"Shapiro","given":"Scott","non-dropping-particle":"","parse-names":false,"suffix":""},{"dropping-particle":"","family":"Dhatt","given":"Sarvdeep","non-dropping-particle":"","parse-names":false,"suffix":""},{"dropping-particle":"","family":"Tahasildar","given":"Naveen","non-dropping-particle":"","parse-names":false,"suffix":""},{"dropping-particle":"","family":"Tripathy","given":"Sujit Kumar","non-dropping-particle":"","parse-names":false,"suffix":""},{"dropping-particle":"","family":"Bahadur","given":"Raj","non-dropping-particle":"","parse-names":false,"suffix":""},{"dropping-particle":"","family":"Dhillon","given":"Mandeep","non-dropping-particle":"","parse-names":false,"suffix":""},{"dropping-particle":"","family":"Hogan","given":"William B","non-dropping-particle":"","parse-names":false,"suffix":""},{"dropping-particle":"","family":"Kuris","given":"Eren O","non-dropping-particle":"","parse-names":false,"suffix":""},{"dropping-particle":"","family":"Durand","given":"Wesley M","non-dropping-particle":"","parse-names":false,"suffix":""},{"dropping-particle":"","family":"Eltorai","given":"Adam E M","non-dropping-particle":"","parse-names":false,"suffix":""},{"dropping-particle":"","family":"Daniels","given":"Alan H","non-dropping-particle":"","parse-names":false,"suffix":""},{"dropping-particle":"","family":"Heyes","given":"Gavin","non-dropping-particle":"","parse-names":false,"suffix":""},{"dropping-particle":"","family":"Jones","given":"Morgan","non-dropping-particle":"","parse-names":false,"suffix":""},{"dropping-particle":"","family":"Verzin","given":"Eugene","non-dropping-particle":"","parse-names":false,"suffix":""},{"dropping-particle":"","family":"McLorinan","given":"Greg","non-dropping-particle":"","parse-names":false,"suffix":""},{"dropping-particle":"","family":"Darwish","given":"Nagy","non-dropping-particle":"","parse-names":false,"suffix":""},{"dropping-particle":"","family":"Eames","given":"Niall","non-dropping-particle":"","parse-names":false,"suffix":""},{"dropping-particle":"","family":"Shi","given":"Jiangang","non-dropping-particle":"","parse-names":false,"suffix":""},{"dropping-particle":"","family":"Jia","given":"Lanshun","non-dropping-particle":"","parse-names":false,"suffix":""},{"dropping-particle":"","family":"Yuan","given":"Wen","non-dropping-particle":"","parse-names":false,"suffix":""},{"dropping-particle":"","family":"Shi","given":"GouDong","non-dropping-particle":"","parse-names":false,"suffix":""},{"dropping-particle":"","family":"Ma","given":"Bin","non-dropping-particle":"","parse-names":false,"suffix":""},{"dropping-particle":"","family":"Wang","given":"Bo","non-dropping-particle":"","parse-names":false,"suffix":""},{"dropping-particle":"","family":"Wu","given":"JianFeng","non-dropping-particle":"","parse-names":false,"suffix":""}],"container-title":"Spine","edition":"2011/05/19","id":"ITEM-1","issue":"3","issued":{"date-parts":[["2011","12"]]},"language":"eng","page":"348-352","publisher":"LWW","publisher-place":"United States","title":"Outcome of spinal decompression in Cauda Equina syndrome presenting late in developing countries: case series of 50 cases","type":"article-journal","volume":"25"},"uris":["http://www.mendeley.com/documents/?uuid=9047c501-9acd-4263-9d89-e5b69c200bbc"]}],"mendeley":{"formattedCitation":"(44)","plainTextFormattedCitation":"(44)","previouslyFormattedCitation":"(4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4)</w:t>
            </w:r>
            <w:r w:rsidRPr="00A32D6C">
              <w:rPr>
                <w:rFonts w:cstheme="minorHAnsi"/>
                <w:sz w:val="24"/>
                <w:szCs w:val="24"/>
              </w:rPr>
              <w:fldChar w:fldCharType="end"/>
            </w:r>
          </w:p>
        </w:tc>
        <w:tc>
          <w:tcPr>
            <w:tcW w:w="10799" w:type="dxa"/>
            <w:noWrap/>
            <w:hideMark/>
          </w:tcPr>
          <w:p w14:paraId="10101710" w14:textId="77777777" w:rsidR="00D7754C" w:rsidRPr="00A32D6C" w:rsidRDefault="00D7754C" w:rsidP="00A159AF">
            <w:pPr>
              <w:rPr>
                <w:rFonts w:cstheme="minorHAnsi"/>
                <w:sz w:val="24"/>
                <w:szCs w:val="24"/>
              </w:rPr>
            </w:pPr>
            <w:r w:rsidRPr="00A32D6C">
              <w:rPr>
                <w:rFonts w:cstheme="minorHAnsi"/>
                <w:sz w:val="24"/>
                <w:szCs w:val="24"/>
              </w:rPr>
              <w:t>Outcome of spinal decompression in cauda equina syndrome presenting late in developing countries: case series of 50 cases</w:t>
            </w:r>
          </w:p>
        </w:tc>
        <w:tc>
          <w:tcPr>
            <w:tcW w:w="709" w:type="dxa"/>
            <w:noWrap/>
            <w:hideMark/>
          </w:tcPr>
          <w:p w14:paraId="5451738A"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53CA4DD9"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77E4CC3E" w14:textId="77777777" w:rsidTr="00A32D6C">
        <w:trPr>
          <w:trHeight w:val="315"/>
        </w:trPr>
        <w:tc>
          <w:tcPr>
            <w:tcW w:w="684" w:type="dxa"/>
            <w:noWrap/>
          </w:tcPr>
          <w:p w14:paraId="4EA12F04" w14:textId="5C3280B1"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111/j.1468-1331.2008.02510.x","ISBN":"1351-5101","PMID":"19490073","abstract":"BACKGROUND AND PURPOSE: Overlooking a potential diagnosis of cauda equina syndrome (CES) can result in severe long-term neurologic deficits. There is a growing trend to order urgent magnetic resonance imaging (MRI) scans of the lumbar spine in any patient presenting with signs suspicious for CES. A substantial number of these MRI scans do not show cauda compression. The purpose of this study is to assess whether clinical characteristics can predict MRI-confirmed cauda compression. METHODS: We retrospectively studied 58 consecutive cases of suspected CES who presented at our hospital's emergency room. RESULTS: Eight of 58 patients had cauda compression on MRI. When measured, MRI + CES patients (6) had more than 500 ml urinary retention. Moreover, when these patients had at least two of the following characteristics: bilateral sciatica, subjective urinary retention or rectal incontinence symptoms, MRI was more probable to demonstrate cauda compression with an OR of 48.00, 95% (CI 3.30-697.21), which was also significant (P of 0.04). The presence of other symptoms or signs alone was not significantly different between both groups. CONCLUSION: In our series, urinary retention of more than 500 ml alone or in combination with two or more specific clinical characteristics were the most important predictors of MRI confirmed cauda compressions.","author":[{"dropping-particle":"","family":"Domen","given":"P M","non-dropping-particle":"","parse-names":false,"suffix":""},{"dropping-particle":"","family":"Hofman","given":"P A","non-dropping-particle":"","parse-names":false,"suffix":""},{"dropping-particle":"","family":"Santbrink","given":"H","non-dropping-particle":"van","parse-names":false,"suffix":""},{"dropping-particle":"","family":"Weber","given":"W E","non-dropping-particle":"","parse-names":false,"suffix":""}],"container-title":"Eur J Neurol","edition":"2009/06/06","id":"ITEM-1","issue":"3","issued":{"date-parts":[["2009"]]},"language":"eng","note":"1468-1331\nDomen, P M\nHofman, P A\nvan Santbrink, H\nWeber, W E J\nJournal Article\nEngland\nEur J Neurol. 2009 Mar;16(3):416-9. doi: 10.1111/j.1468-1331.2008.02510.x.","page":"416-419","title":"Predictive value of clinical characteristics in patients with suspected cauda equina syndrome","type":"article-journal","volume":"16"},"uris":["http://www.mendeley.com/documents/?uuid=50fac0d5-fd4f-4248-b350-2d7ab0aac78a"]}],"mendeley":{"formattedCitation":"(45)","plainTextFormattedCitation":"(45)","previouslyFormattedCitation":"(4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5)</w:t>
            </w:r>
            <w:r w:rsidRPr="00A32D6C">
              <w:rPr>
                <w:rFonts w:cstheme="minorHAnsi"/>
                <w:sz w:val="24"/>
                <w:szCs w:val="24"/>
              </w:rPr>
              <w:fldChar w:fldCharType="end"/>
            </w:r>
          </w:p>
        </w:tc>
        <w:tc>
          <w:tcPr>
            <w:tcW w:w="10799" w:type="dxa"/>
            <w:noWrap/>
            <w:hideMark/>
          </w:tcPr>
          <w:p w14:paraId="18959B6D" w14:textId="77777777" w:rsidR="00D7754C" w:rsidRPr="00A32D6C" w:rsidRDefault="00D7754C" w:rsidP="00A159AF">
            <w:pPr>
              <w:rPr>
                <w:rFonts w:cstheme="minorHAnsi"/>
                <w:sz w:val="24"/>
                <w:szCs w:val="24"/>
              </w:rPr>
            </w:pPr>
            <w:r w:rsidRPr="00A32D6C">
              <w:rPr>
                <w:rFonts w:cstheme="minorHAnsi"/>
                <w:sz w:val="24"/>
                <w:szCs w:val="24"/>
              </w:rPr>
              <w:t>Predictive value of clinical characteristics in patients with suspected cauda equina syndrome</w:t>
            </w:r>
          </w:p>
        </w:tc>
        <w:tc>
          <w:tcPr>
            <w:tcW w:w="709" w:type="dxa"/>
            <w:noWrap/>
            <w:hideMark/>
          </w:tcPr>
          <w:p w14:paraId="3E785873" w14:textId="77777777" w:rsidR="00D7754C" w:rsidRPr="00A32D6C" w:rsidRDefault="00D7754C" w:rsidP="00A159AF">
            <w:pPr>
              <w:rPr>
                <w:rFonts w:cstheme="minorHAnsi"/>
                <w:sz w:val="24"/>
                <w:szCs w:val="24"/>
              </w:rPr>
            </w:pPr>
            <w:r w:rsidRPr="00A32D6C">
              <w:rPr>
                <w:rFonts w:cstheme="minorHAnsi"/>
                <w:sz w:val="24"/>
                <w:szCs w:val="24"/>
              </w:rPr>
              <w:t>2009</w:t>
            </w:r>
          </w:p>
        </w:tc>
        <w:tc>
          <w:tcPr>
            <w:tcW w:w="3402" w:type="dxa"/>
            <w:noWrap/>
            <w:hideMark/>
          </w:tcPr>
          <w:p w14:paraId="29E601EE" w14:textId="77777777" w:rsidR="00D7754C" w:rsidRPr="00A32D6C" w:rsidRDefault="00D7754C" w:rsidP="00A159AF">
            <w:pPr>
              <w:rPr>
                <w:rFonts w:cstheme="minorHAnsi"/>
                <w:sz w:val="24"/>
                <w:szCs w:val="24"/>
              </w:rPr>
            </w:pPr>
            <w:r w:rsidRPr="00A32D6C">
              <w:rPr>
                <w:rFonts w:cstheme="minorHAnsi"/>
                <w:sz w:val="24"/>
                <w:szCs w:val="24"/>
              </w:rPr>
              <w:t>European Journal of Neurology</w:t>
            </w:r>
          </w:p>
        </w:tc>
      </w:tr>
      <w:tr w:rsidR="009F66C9" w:rsidRPr="00A32D6C" w14:paraId="2C180049" w14:textId="77777777" w:rsidTr="00A32D6C">
        <w:trPr>
          <w:trHeight w:val="315"/>
        </w:trPr>
        <w:tc>
          <w:tcPr>
            <w:tcW w:w="684" w:type="dxa"/>
            <w:noWrap/>
          </w:tcPr>
          <w:p w14:paraId="1F7C5CFD" w14:textId="2CD19CEB"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590/S1413-78522013000300006","ISBN":"1413-7852\r1809-4406","PMID":"24453661","abstract":"OBJECTIVE: : The primary purpose of this study was to determine the characteristics and outcomes of the patients admitted at our clinics diagnosed with cauda equina syndrome (CES). Secondarily, this study will serve as a basis for other comparative studies aiming at a better understanding of this condition and its epidemiology. METHODS: : We conducted a retrospective study by reviewing the medical records of patients diagnosed with CES and neurogenic bladder between 2005 and 2011. The following variables were analyzed: gender, age, etiology, topographic level of the lesion, time between disease onset and diagnosis, presence of neurogenic bladder, time between diagnosis and surgery, neurological damage and neurogenic bladder persistence. RESULTS: : Considering that CES is a rare condition, we were not able to establish statistic correlation between the analyzed variables and the outcomes of the disease. However, this study brought to light the inadequacy of our public health system in treating that kind of patient. CONCLUSION: : The study shows that despite the well-defined basis for managing CES, we noted a greater number of patients with sequels caused by this condition, than is seen in the literature. The delayed diagnosis and, consequently, delayed treatment, were the main causes for the results observed. Level of Evidence IV, Case Series .","author":[{"dropping-particle":"","family":"Fuso","given":"Fernando Augusto Freitas","non-dropping-particle":"","parse-names":false,"suffix":""},{"dropping-particle":"","family":"Dias","given":"André Luiz Natálio","non-dropping-particle":"","parse-names":false,"suffix":""},{"dropping-particle":"","family":"Letaif","given":"Olavo Biraghi","non-dropping-particle":"","parse-names":false,"suffix":""},{"dropping-particle":"","family":"Cristante","given":"Alexandre Fogaça","non-dropping-particle":"","parse-names":false,"suffix":""},{"dropping-particle":"","family":"Marcon","given":"Raphael Martus","non-dropping-particle":"","parse-names":false,"suffix":""},{"dropping-particle":"","family":"Barros","given":"Tarcísio Eloy Pessoa","non-dropping-particle":"de","parse-names":false,"suffix":""}],"container-title":"Acta ortopedica brasileira","id":"ITEM-1","issue":"3","issued":{"date-parts":[["2013"]]},"language":"eng","note":"24453661[pmid]\nPMC3861993[pmcid]","page":"159-162","publisher":"Brazilian Society of Orthopedics and Traumatology","title":"Epidemiological study of cauda equina syndrome","type":"article-journal","volume":"21"},"uris":["http://www.mendeley.com/documents/?uuid=81b42f63-9914-460b-91e0-4a3a80099496"]}],"mendeley":{"formattedCitation":"(46)","plainTextFormattedCitation":"(46)","previouslyFormattedCitation":"(4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6)</w:t>
            </w:r>
            <w:r w:rsidRPr="00A32D6C">
              <w:rPr>
                <w:rFonts w:cstheme="minorHAnsi"/>
                <w:sz w:val="24"/>
                <w:szCs w:val="24"/>
              </w:rPr>
              <w:fldChar w:fldCharType="end"/>
            </w:r>
          </w:p>
        </w:tc>
        <w:tc>
          <w:tcPr>
            <w:tcW w:w="10799" w:type="dxa"/>
            <w:noWrap/>
            <w:hideMark/>
          </w:tcPr>
          <w:p w14:paraId="01081022" w14:textId="77777777" w:rsidR="00D7754C" w:rsidRPr="00A32D6C" w:rsidRDefault="00D7754C" w:rsidP="00A159AF">
            <w:pPr>
              <w:rPr>
                <w:rFonts w:cstheme="minorHAnsi"/>
                <w:sz w:val="24"/>
                <w:szCs w:val="24"/>
              </w:rPr>
            </w:pPr>
            <w:r w:rsidRPr="00A32D6C">
              <w:rPr>
                <w:rFonts w:cstheme="minorHAnsi"/>
                <w:sz w:val="24"/>
                <w:szCs w:val="24"/>
              </w:rPr>
              <w:t>Epidemiological study of cauda equina syndrome</w:t>
            </w:r>
          </w:p>
        </w:tc>
        <w:tc>
          <w:tcPr>
            <w:tcW w:w="709" w:type="dxa"/>
            <w:noWrap/>
            <w:hideMark/>
          </w:tcPr>
          <w:p w14:paraId="2D5FA100" w14:textId="77777777" w:rsidR="00D7754C" w:rsidRPr="00A32D6C" w:rsidRDefault="00D7754C" w:rsidP="00A159AF">
            <w:pPr>
              <w:rPr>
                <w:rFonts w:cstheme="minorHAnsi"/>
                <w:sz w:val="24"/>
                <w:szCs w:val="24"/>
              </w:rPr>
            </w:pPr>
            <w:r w:rsidRPr="00A32D6C">
              <w:rPr>
                <w:rFonts w:cstheme="minorHAnsi"/>
                <w:sz w:val="24"/>
                <w:szCs w:val="24"/>
              </w:rPr>
              <w:t>2013</w:t>
            </w:r>
          </w:p>
        </w:tc>
        <w:tc>
          <w:tcPr>
            <w:tcW w:w="3402" w:type="dxa"/>
            <w:noWrap/>
            <w:hideMark/>
          </w:tcPr>
          <w:p w14:paraId="48B03CC4"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Ortopedica</w:t>
            </w:r>
            <w:proofErr w:type="spellEnd"/>
            <w:r w:rsidRPr="00A32D6C">
              <w:rPr>
                <w:rFonts w:cstheme="minorHAnsi"/>
                <w:sz w:val="24"/>
                <w:szCs w:val="24"/>
              </w:rPr>
              <w:t xml:space="preserve"> </w:t>
            </w:r>
            <w:proofErr w:type="spellStart"/>
            <w:r w:rsidRPr="00A32D6C">
              <w:rPr>
                <w:rFonts w:cstheme="minorHAnsi"/>
                <w:sz w:val="24"/>
                <w:szCs w:val="24"/>
              </w:rPr>
              <w:t>Brasileira</w:t>
            </w:r>
            <w:proofErr w:type="spellEnd"/>
          </w:p>
        </w:tc>
      </w:tr>
      <w:tr w:rsidR="009F66C9" w:rsidRPr="00A32D6C" w14:paraId="1318AFF3" w14:textId="77777777" w:rsidTr="00A32D6C">
        <w:trPr>
          <w:trHeight w:val="315"/>
        </w:trPr>
        <w:tc>
          <w:tcPr>
            <w:tcW w:w="684" w:type="dxa"/>
            <w:noWrap/>
          </w:tcPr>
          <w:p w14:paraId="2FCFC0D8" w14:textId="2E1CCA47"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302/0301-620X.73B1.1991739","ISBN":"0301-620X","abstract":"Fifty-five patients with severe pain from spinal instability secondary to metastatic cancer were referred to Hope Hospital, none being judged to be in a terminal condition. One patient had too extensive disease for surgery so 54 were treated by 55 spinal stabilisations; 49 obtained complete relief of pain and two had partial relief. There were three failures. Twenty-eight of the patients had clinical evidence of spinal cord or cauda equina compression and were decompressed at the time of stabilisation. Of these, 20 had major recovery of neurological function. Patients with pre-operative evidence of extradural tumour had 'prophylactic' decompression at the time of stabilisation; none of these patients later developed signs of cord or cauda equina compression. The results suggest that alleviation of pain and restoration of mobility are best achieved by segmental spinal stabilisation; a few patients require a combined anterior and posterior stabilisation. Postoperative radiotherapy should be given whenever possible, and the causative tumour should be treated by endocrine or chemotherapy, as indicated.","author":[{"dropping-particle":"","family":"Galasko","given":"C S","non-dropping-particle":"","parse-names":false,"suffix":""}],"container-title":"The Journal of Bone and Joint Surgery. British volume","id":"ITEM-1","issue":"1","issued":{"date-parts":[["1991"]]},"page":"104-108","publisher":"The British Editorial Society of Bone &amp; Joint Surgery","title":"Spinal instability secondary to metastatic cancer","type":"article-journal","volume":"73-B"},"uris":["http://www.mendeley.com/documents/?uuid=0886c46b-51ca-4e46-9ba3-b536ba16f0e8"]}],"mendeley":{"formattedCitation":"(47)","plainTextFormattedCitation":"(47)","previouslyFormattedCitation":"(4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7)</w:t>
            </w:r>
            <w:r w:rsidRPr="00A32D6C">
              <w:rPr>
                <w:rFonts w:cstheme="minorHAnsi"/>
                <w:sz w:val="24"/>
                <w:szCs w:val="24"/>
              </w:rPr>
              <w:fldChar w:fldCharType="end"/>
            </w:r>
          </w:p>
        </w:tc>
        <w:tc>
          <w:tcPr>
            <w:tcW w:w="10799" w:type="dxa"/>
            <w:noWrap/>
            <w:hideMark/>
          </w:tcPr>
          <w:p w14:paraId="5025ED84" w14:textId="77777777" w:rsidR="00D7754C" w:rsidRPr="00A32D6C" w:rsidRDefault="00D7754C" w:rsidP="00A159AF">
            <w:pPr>
              <w:rPr>
                <w:rFonts w:cstheme="minorHAnsi"/>
                <w:sz w:val="24"/>
                <w:szCs w:val="24"/>
              </w:rPr>
            </w:pPr>
            <w:r w:rsidRPr="00A32D6C">
              <w:rPr>
                <w:rFonts w:cstheme="minorHAnsi"/>
                <w:sz w:val="24"/>
                <w:szCs w:val="24"/>
              </w:rPr>
              <w:t>Spinal instability secondary to metastatic cancer</w:t>
            </w:r>
          </w:p>
        </w:tc>
        <w:tc>
          <w:tcPr>
            <w:tcW w:w="709" w:type="dxa"/>
            <w:noWrap/>
            <w:hideMark/>
          </w:tcPr>
          <w:p w14:paraId="5A15D2FE" w14:textId="77777777" w:rsidR="00D7754C" w:rsidRPr="00A32D6C" w:rsidRDefault="00D7754C" w:rsidP="00A159AF">
            <w:pPr>
              <w:rPr>
                <w:rFonts w:cstheme="minorHAnsi"/>
                <w:sz w:val="24"/>
                <w:szCs w:val="24"/>
              </w:rPr>
            </w:pPr>
            <w:r w:rsidRPr="00A32D6C">
              <w:rPr>
                <w:rFonts w:cstheme="minorHAnsi"/>
                <w:sz w:val="24"/>
                <w:szCs w:val="24"/>
              </w:rPr>
              <w:t>1991</w:t>
            </w:r>
          </w:p>
        </w:tc>
        <w:tc>
          <w:tcPr>
            <w:tcW w:w="3402" w:type="dxa"/>
            <w:noWrap/>
            <w:hideMark/>
          </w:tcPr>
          <w:p w14:paraId="124C45A6" w14:textId="77777777" w:rsidR="00D7754C" w:rsidRPr="00A32D6C" w:rsidRDefault="00D7754C" w:rsidP="00A159AF">
            <w:pPr>
              <w:rPr>
                <w:rFonts w:cstheme="minorHAnsi"/>
                <w:sz w:val="24"/>
                <w:szCs w:val="24"/>
              </w:rPr>
            </w:pPr>
            <w:r w:rsidRPr="00A32D6C">
              <w:rPr>
                <w:rFonts w:cstheme="minorHAnsi"/>
                <w:sz w:val="24"/>
                <w:szCs w:val="24"/>
              </w:rPr>
              <w:t>The Bone &amp; Joint Journal</w:t>
            </w:r>
          </w:p>
        </w:tc>
      </w:tr>
      <w:tr w:rsidR="009F66C9" w:rsidRPr="00A32D6C" w14:paraId="0FA45339" w14:textId="77777777" w:rsidTr="00A32D6C">
        <w:trPr>
          <w:trHeight w:val="315"/>
        </w:trPr>
        <w:tc>
          <w:tcPr>
            <w:tcW w:w="684" w:type="dxa"/>
            <w:noWrap/>
          </w:tcPr>
          <w:p w14:paraId="3522AB0F" w14:textId="70D2A1AA"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00007632-200102010-00015","ISBN":"0362-2436 (Print)\r0362-2436","PMID":"11224866","abstract":"STUDY DESIGN: A retrospective analysis of records and radiographs in five patients who developed acute cauda equina syndrome after surgery for lumbar disc herniation. OBJECTIVES: To postulate as a possible pathophysiologic mechanism the venous congestion caused by preexisting spinal stenosis and to present a management plan: extended decompression within 48 hours. SUMMARY OF BACKGROUND DATA: Cauda equina syndrome is reported as a sequela in 0.2%-1% of the surgeries for lumbar disc herniation. There is, however, no consensus on the possible pathophysiologic mechanism to the complication or to its management. METHODS: Preoperative investigations consisted of magnetic resonance imaging, or myelography and computed tomography. There was a good correlation between clinical appearance and radiographic findings in all patients. When the complication became apparent in four of the patients, they were investigated with magnetic resonance imaging and reoperated on within 48 hours with wide decompressions. RESULTS: The index operation was reported uneventful in all patients. Postoperative magnetic resonance imaging did not show the cause of the cauda equina syndrome, nor could this be established at the reoperation. Before surgery, all five patients had preexisting narrowing of the spinal canal. In no case was the lumbosacral disc the index level. Two patients recovered fully, whereas the other three experienced varying degrees of residual symptoms. There was no correlation between the end result and the delay until secondary decompression. CONCLUSION: Relative spinal stenosis may contribute to the development of cauda equina syndrome after surgery for lumbar disc herniation. A venous congestion can be triggered by postoperative edema, leading to nerve root ischemia. The treatment of choice seems to be extended decompression within 48 hours.","author":[{"dropping-particle":"","family":"Henriques","given":"T","non-dropping-particle":"","parse-names":false,"suffix":""},{"dropping-particle":"","family":"Olerud","given":"C","non-dropping-particle":"","parse-names":false,"suffix":""},{"dropping-particle":"","family":"Petrén-Mallmin","given":"M","non-dropping-particle":"","parse-names":false,"suffix":""},{"dropping-particle":"","family":"Ahl","given":"T","non-dropping-particle":"","parse-names":false,"suffix":""}],"container-title":"Spine (Phila Pa 1976)","edition":"2001/02/27","id":"ITEM-1","issue":"3","issued":{"date-parts":[["2001"]]},"language":"eng","note":"Henriques, T\nOlerud, C\nPetrén-Mallmin, M\nAhl, T\nJournal Article\nUnited States\nSpine (Phila Pa 1976). 2001 Feb 1;26(3):293-7. doi: 10.1097/00007632-200102010-00015.","page":"293-297","title":"Cauda equina syndrome as a postoperative complication in five patients operated for lumbar disc herniation","type":"article-journal","volume":"26"},"uris":["http://www.mendeley.com/documents/?uuid=8e73285e-b418-4db8-8636-ed69f6c5644f"]}],"mendeley":{"formattedCitation":"(48)","plainTextFormattedCitation":"(48)","previouslyFormattedCitation":"(4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8)</w:t>
            </w:r>
            <w:r w:rsidRPr="00A32D6C">
              <w:rPr>
                <w:rFonts w:cstheme="minorHAnsi"/>
                <w:sz w:val="24"/>
                <w:szCs w:val="24"/>
              </w:rPr>
              <w:fldChar w:fldCharType="end"/>
            </w:r>
          </w:p>
        </w:tc>
        <w:tc>
          <w:tcPr>
            <w:tcW w:w="10799" w:type="dxa"/>
            <w:noWrap/>
            <w:hideMark/>
          </w:tcPr>
          <w:p w14:paraId="0E09379E" w14:textId="77777777" w:rsidR="00D7754C" w:rsidRPr="00A32D6C" w:rsidRDefault="00D7754C" w:rsidP="00A159AF">
            <w:pPr>
              <w:rPr>
                <w:rFonts w:cstheme="minorHAnsi"/>
                <w:sz w:val="24"/>
                <w:szCs w:val="24"/>
              </w:rPr>
            </w:pPr>
            <w:r w:rsidRPr="00A32D6C">
              <w:rPr>
                <w:rFonts w:cstheme="minorHAnsi"/>
                <w:sz w:val="24"/>
                <w:szCs w:val="24"/>
              </w:rPr>
              <w:t>Cauda equina syndrome as a postoperative complication in five patients operated for lumbar disc herniation</w:t>
            </w:r>
          </w:p>
        </w:tc>
        <w:tc>
          <w:tcPr>
            <w:tcW w:w="709" w:type="dxa"/>
            <w:noWrap/>
            <w:hideMark/>
          </w:tcPr>
          <w:p w14:paraId="12A761B9" w14:textId="77777777" w:rsidR="00D7754C" w:rsidRPr="00A32D6C" w:rsidRDefault="00D7754C" w:rsidP="00A159AF">
            <w:pPr>
              <w:rPr>
                <w:rFonts w:cstheme="minorHAnsi"/>
                <w:sz w:val="24"/>
                <w:szCs w:val="24"/>
              </w:rPr>
            </w:pPr>
            <w:r w:rsidRPr="00A32D6C">
              <w:rPr>
                <w:rFonts w:cstheme="minorHAnsi"/>
                <w:sz w:val="24"/>
                <w:szCs w:val="24"/>
              </w:rPr>
              <w:t>2001</w:t>
            </w:r>
          </w:p>
        </w:tc>
        <w:tc>
          <w:tcPr>
            <w:tcW w:w="3402" w:type="dxa"/>
            <w:noWrap/>
            <w:hideMark/>
          </w:tcPr>
          <w:p w14:paraId="3A5CA7F6"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35CB86DC" w14:textId="77777777" w:rsidTr="00A32D6C">
        <w:trPr>
          <w:trHeight w:val="315"/>
        </w:trPr>
        <w:tc>
          <w:tcPr>
            <w:tcW w:w="684" w:type="dxa"/>
            <w:noWrap/>
          </w:tcPr>
          <w:p w14:paraId="2E1976CB" w14:textId="478C286A" w:rsidR="00D7754C" w:rsidRPr="00A32D6C" w:rsidRDefault="00B1646A" w:rsidP="00A159AF">
            <w:pPr>
              <w:rPr>
                <w:rFonts w:cstheme="minorHAnsi"/>
                <w:sz w:val="24"/>
                <w:szCs w:val="24"/>
              </w:rPr>
            </w:pPr>
            <w:r w:rsidRPr="00A32D6C">
              <w:rPr>
                <w:rFonts w:cstheme="minorHAnsi"/>
                <w:sz w:val="24"/>
                <w:szCs w:val="24"/>
              </w:rPr>
              <w:lastRenderedPageBreak/>
              <w:fldChar w:fldCharType="begin" w:fldLock="1"/>
            </w:r>
            <w:r w:rsidRPr="00A32D6C">
              <w:rPr>
                <w:rFonts w:cstheme="minorHAnsi"/>
                <w:sz w:val="24"/>
                <w:szCs w:val="24"/>
              </w:rPr>
              <w:instrText>ADDIN CSL_CITATION {"citationItems":[{"id":"ITEM-1","itemData":{"DOI":"10.1080/0268869031000109098","ISBN":"0268-8697 (Print)\r0268-8697","PMID":"12820760","abstract":"A retrospective review of all patients who had surgery for cauda equina syndrome (CES) due to a herniated lumbar disc between January 1996 and November 1999 was undertaken. All underwent laminectomy and discectomy, and had been admitted as emergencies with cauda equina syndrome. Ten women and 10 men with a mean age of 45 years (range 33-67) had their diagnosis verified with MRI in 19 cases and CT in one case. Only half the patients had been catheterized at the time of admission to the neurosurgical unit. Nine patients had emergency decompressive surgery within 5 h of presentation to our unit. The others had surgery on the next available list, but within 24 h of admission. No difference was found between urgently operated patients and those operated on the next available list when urological outcome and quality of life assessments were made using a validated questionnaire at a mean time of 16 months after surgery (range10-48). Twenty per cent of a control group who had undergone laminectomy and discectomy for large disc herniations, but without CES had new urological symptoms when questioned postoperatively, but similar quality of life status. Emergency decompressive surgery did no significantly improve outcome in CBS compared with a delayed approach.","author":[{"dropping-particle":"","family":"Hussain","given":"S A","non-dropping-particle":"","parse-names":false,"suffix":""},{"dropping-particle":"","family":"Gullan","given":"R W","non-dropping-particle":"","parse-names":false,"suffix":""},{"dropping-particle":"","family":"Chitnavis","given":"B P","non-dropping-particle":"","parse-names":false,"suffix":""}],"container-title":"Br J Neurosurg","edition":"2003/06/25","id":"ITEM-1","issue":"2","issued":{"date-parts":[["2003"]]},"language":"eng","note":"Hussain, S A\nGullan, R W\nChitnavis, B P\nJournal Article\nEngland\nBr J Neurosurg. 2003 Apr;17(2):164-7. doi: 10.1080/0268869031000109098.","page":"164-167","title":"Cauda equina syndrome: outcome and implications for management","type":"article-journal","volume":"17"},"uris":["http://www.mendeley.com/documents/?uuid=c20b8fc5-d3d4-4a35-890d-8d101624cb28"]}],"mendeley":{"formattedCitation":"(49)","plainTextFormattedCitation":"(49)","previouslyFormattedCitation":"(4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49)</w:t>
            </w:r>
            <w:r w:rsidRPr="00A32D6C">
              <w:rPr>
                <w:rFonts w:cstheme="minorHAnsi"/>
                <w:sz w:val="24"/>
                <w:szCs w:val="24"/>
              </w:rPr>
              <w:fldChar w:fldCharType="end"/>
            </w:r>
          </w:p>
        </w:tc>
        <w:tc>
          <w:tcPr>
            <w:tcW w:w="10799" w:type="dxa"/>
            <w:noWrap/>
            <w:hideMark/>
          </w:tcPr>
          <w:p w14:paraId="21EF0F5B" w14:textId="77777777" w:rsidR="00D7754C" w:rsidRPr="00A32D6C" w:rsidRDefault="00D7754C" w:rsidP="00A159AF">
            <w:pPr>
              <w:rPr>
                <w:rFonts w:cstheme="minorHAnsi"/>
                <w:sz w:val="24"/>
                <w:szCs w:val="24"/>
              </w:rPr>
            </w:pPr>
            <w:r w:rsidRPr="00A32D6C">
              <w:rPr>
                <w:rFonts w:cstheme="minorHAnsi"/>
                <w:sz w:val="24"/>
                <w:szCs w:val="24"/>
              </w:rPr>
              <w:t>Cauda equina syndrome: outcome and implications for management</w:t>
            </w:r>
          </w:p>
        </w:tc>
        <w:tc>
          <w:tcPr>
            <w:tcW w:w="709" w:type="dxa"/>
            <w:noWrap/>
            <w:hideMark/>
          </w:tcPr>
          <w:p w14:paraId="6B2CE614" w14:textId="77777777" w:rsidR="00D7754C" w:rsidRPr="00A32D6C" w:rsidRDefault="00D7754C" w:rsidP="00A159AF">
            <w:pPr>
              <w:rPr>
                <w:rFonts w:cstheme="minorHAnsi"/>
                <w:sz w:val="24"/>
                <w:szCs w:val="24"/>
              </w:rPr>
            </w:pPr>
            <w:r w:rsidRPr="00A32D6C">
              <w:rPr>
                <w:rFonts w:cstheme="minorHAnsi"/>
                <w:sz w:val="24"/>
                <w:szCs w:val="24"/>
              </w:rPr>
              <w:t>2003</w:t>
            </w:r>
          </w:p>
        </w:tc>
        <w:tc>
          <w:tcPr>
            <w:tcW w:w="3402" w:type="dxa"/>
            <w:noWrap/>
            <w:hideMark/>
          </w:tcPr>
          <w:p w14:paraId="34838D2B"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2B089B41" w14:textId="77777777" w:rsidTr="00A32D6C">
        <w:trPr>
          <w:trHeight w:val="315"/>
        </w:trPr>
        <w:tc>
          <w:tcPr>
            <w:tcW w:w="684" w:type="dxa"/>
            <w:noWrap/>
          </w:tcPr>
          <w:p w14:paraId="5C017066" w14:textId="2F2720C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01.brs.0000251750.20508.84","ISBN":"0362-2436","PMID":"17224816","abstract":"STUDY DESIGN: Retrospective cohort study with prospective clinical follow-up. OBJECTIVE: To determine the factors that influence outcome after surgery for cauda equina syndrome (CES). SUMMARY OF BACKGROUND DATA: CES is a rare but serious consequence of lumbar disc prolapse and can have devastating long-lasting neurologic consequences. The timing of surgical decompression remains controversial. METHODS: Fifty-six patients with evidence of a sphincteric disturbance who underwent urgent surgery were identified and invited to follow-up. The outcome measures comprised history and examination and several validated self-assessment questionnaires. RESULTS: Forty-two patients (78%) attended with a mean follow-up of 60 months (range, 25-114 months). Mean age at onset was 41 years (range, 24-67 years) with 23 males and 19 females. Twenty-six patients were operated on within 48 hours of onset of sphincteric symptoms; 5 of these were within 24 hours. Acute onset of sphincteric symptoms and the time to operation did not influence the outcomes. Leg weakness at onset persisted in a significant number of patients at follow-up (P &lt; 0.005). Urinary disturbance at presentation did not affect the outcomes. At follow-up, significantly more females had urinary incontinence (P &lt; 0.005). Bowel dysfunction at presentation was associated with sexual problems at follow-up (P &lt; 0.005). The 13 patients who failed their post operative trial without catheter had worse outcomes. The SF-36 scores at follow-up were reduced compared with age-matched controls in the population. The mean ODI was 29, Low Back Outcome Score 42, and VAS 4.5. The time elapsed from operation to follow-up was not found to influence the outcomes. CONCLUSIONS: In our series, the symptom duration before operation and the speed of onset do not affect the outcome more than 2 years after surgery. Based on the SF-36, ODI, and Low Back Outcome Scores, patients who have had CES do not return to a normal status.","author":[{"dropping-particle":"","family":"McCarthy","given":"M J","non-dropping-particle":"","parse-names":false,"suffix":""},{"dropping-particle":"","family":"Aylott","given":"C E","non-dropping-particle":"","parse-names":false,"suffix":""},{"dropping-particle":"","family":"Grevitt","given":"M P","non-dropping-particle":"","parse-names":false,"suffix":""},{"dropping-particle":"","family":"Hegarty","given":"J","non-dropping-particle":"","parse-names":false,"suffix":""}],"container-title":"Spine (Phila Pa 1976)","edition":"2007/01/17","id":"ITEM-1","issue":"2","issued":{"date-parts":[["2007"]]},"language":"eng","note":"1528-1159\nMcCarthy, Michael J H\nAylott, Caspar E W\nGrevitt, Michael P\nHegarty, James\nJournal Article\nUnited States\nSpine (Phila Pa 1976). 2007 Jan 15;32(2):207-16. doi: 10.1097/01.brs.0000251750.20508.84.","page":"207-216","title":"Cauda equina syndrome: factors affecting long-term functional and sphincteric outcome","type":"article-journal","volume":"32"},"uris":["http://www.mendeley.com/documents/?uuid=d47b5ab1-39b1-4805-9f1c-c4ac591900dd"]}],"mendeley":{"formattedCitation":"(50)","plainTextFormattedCitation":"(50)","previouslyFormattedCitation":"(5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0)</w:t>
            </w:r>
            <w:r w:rsidRPr="00A32D6C">
              <w:rPr>
                <w:rFonts w:cstheme="minorHAnsi"/>
                <w:sz w:val="24"/>
                <w:szCs w:val="24"/>
              </w:rPr>
              <w:fldChar w:fldCharType="end"/>
            </w:r>
          </w:p>
        </w:tc>
        <w:tc>
          <w:tcPr>
            <w:tcW w:w="10799" w:type="dxa"/>
            <w:noWrap/>
            <w:hideMark/>
          </w:tcPr>
          <w:p w14:paraId="3E41E806" w14:textId="77777777" w:rsidR="00D7754C" w:rsidRPr="00A32D6C" w:rsidRDefault="00D7754C" w:rsidP="00A159AF">
            <w:pPr>
              <w:rPr>
                <w:rFonts w:cstheme="minorHAnsi"/>
                <w:sz w:val="24"/>
                <w:szCs w:val="24"/>
              </w:rPr>
            </w:pPr>
            <w:r w:rsidRPr="00A32D6C">
              <w:rPr>
                <w:rFonts w:cstheme="minorHAnsi"/>
                <w:sz w:val="24"/>
                <w:szCs w:val="24"/>
              </w:rPr>
              <w:t>Cauda equina syndrome: factors affecting long-term functional and sphincteric outcome</w:t>
            </w:r>
          </w:p>
        </w:tc>
        <w:tc>
          <w:tcPr>
            <w:tcW w:w="709" w:type="dxa"/>
            <w:noWrap/>
            <w:hideMark/>
          </w:tcPr>
          <w:p w14:paraId="016F0866" w14:textId="77777777" w:rsidR="00D7754C" w:rsidRPr="00A32D6C" w:rsidRDefault="00D7754C" w:rsidP="00A159AF">
            <w:pPr>
              <w:rPr>
                <w:rFonts w:cstheme="minorHAnsi"/>
                <w:sz w:val="24"/>
                <w:szCs w:val="24"/>
              </w:rPr>
            </w:pPr>
            <w:r w:rsidRPr="00A32D6C">
              <w:rPr>
                <w:rFonts w:cstheme="minorHAnsi"/>
                <w:sz w:val="24"/>
                <w:szCs w:val="24"/>
              </w:rPr>
              <w:t>2007</w:t>
            </w:r>
          </w:p>
        </w:tc>
        <w:tc>
          <w:tcPr>
            <w:tcW w:w="3402" w:type="dxa"/>
            <w:noWrap/>
            <w:hideMark/>
          </w:tcPr>
          <w:p w14:paraId="1BA1D8D8"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7BC4E49B" w14:textId="77777777" w:rsidTr="00A32D6C">
        <w:trPr>
          <w:trHeight w:val="315"/>
        </w:trPr>
        <w:tc>
          <w:tcPr>
            <w:tcW w:w="684" w:type="dxa"/>
            <w:noWrap/>
          </w:tcPr>
          <w:p w14:paraId="0438E838" w14:textId="43BA8E41"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5860050180","ISBN":"0940-6719 (Print)\r0940-6719","PMID":"10483835","abstract":"This retrospective review examined the cause, level of pathology, onset of symptoms, time taken to treatment, and outcome of 19 patients with cauda equina syndrome (CES). The minimum time to follow up was 22 months. Logistical regression analysis was used to determine how these factors influenced the eventual outcome. Out of 19 patients, 14 had satisfactory recovery at 2 years post-decompression; 5 patients were left with some residual dysfunction. The mean time to decompression in the group with a satisfactory outcome was 14 h (range 6-24 h) whilst that of the group with the poor outcome was 30 h (range 20-72 h). There was a clear correlation between delayed decompression and a poor outcome (P = 0.023). Saddle hypoaesthesia was evident in all patients. In addition complete perineal anaesthesia was evident in 7/19 patients, 5 of whom developed a poor outcome. Bladder dysfunction was observed in 19/19 patients, with 12/19 regarded as having significant impairment. Of the five patients identified as having a poor overall outcome, all five presented with a significant sphincter disturbance and 4/5 were left with residual sphincter dysfunction. There was a clear correlation between the presence of complete perineal anaesthesia and significant sphincter dysfunction as both univariate and multivariate predictors of a poor overall outcome. The association between a slower onset of CES and a more favourable outcome did not reach statistical significance (P = 0.052). No correlation could be found between initial motor function loss, bilateral sciatica, level or cause of injury as predictors of a poor outcome (P&gt;0.05). CES can be diagnosed early by judicious physical examination, with particular attention to perineal sensation and a history of urinary dysfunction. The most important factors identified in this series as predictors of a favourable outcome in CES were early diagnosis and early decompression.","author":[{"dropping-particle":"","family":"Kennedy","given":"J G","non-dropping-particle":"","parse-names":false,"suffix":""},{"dropping-particle":"","family":"Soffe","given":"K E","non-dropping-particle":"","parse-names":false,"suffix":""},{"dropping-particle":"","family":"McGrath","given":"A","non-dropping-particle":"","parse-names":false,"suffix":""},{"dropping-particle":"","family":"Stephens","given":"M M","non-dropping-particle":"","parse-names":false,"suffix":""},{"dropping-particle":"","family":"Walsh","given":"M G","non-dropping-particle":"","parse-names":false,"suffix":""},{"dropping-particle":"","family":"McManus","given":"F","non-dropping-particle":"","parse-names":false,"suffix":""}],"container-title":"Eur Spine J","edition":"1999/09/14","id":"ITEM-1","issue":"4","issued":{"date-parts":[["1999"]]},"language":"eng","note":"1432-0932\nKennedy, J G\nSoffe, K E\nMcGrath, A\nStephens, M M\nWalsh, M G\nMcManus, F\nJournal Article\nEur Spine J. 1999;8(4):317-22. doi: 10.1007/s005860050180.","page":"317-322","title":"Predictors of outcome in cauda equina syndrome","type":"article-journal","volume":"8"},"uris":["http://www.mendeley.com/documents/?uuid=1d57d8dc-20c4-4b34-b2a5-5df5d197655a"]}],"mendeley":{"formattedCitation":"(51)","plainTextFormattedCitation":"(51)","previouslyFormattedCitation":"(5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1)</w:t>
            </w:r>
            <w:r w:rsidRPr="00A32D6C">
              <w:rPr>
                <w:rFonts w:cstheme="minorHAnsi"/>
                <w:sz w:val="24"/>
                <w:szCs w:val="24"/>
              </w:rPr>
              <w:fldChar w:fldCharType="end"/>
            </w:r>
          </w:p>
        </w:tc>
        <w:tc>
          <w:tcPr>
            <w:tcW w:w="10799" w:type="dxa"/>
            <w:noWrap/>
            <w:hideMark/>
          </w:tcPr>
          <w:p w14:paraId="16314EC7" w14:textId="77777777" w:rsidR="00D7754C" w:rsidRPr="00A32D6C" w:rsidRDefault="00D7754C" w:rsidP="00A159AF">
            <w:pPr>
              <w:rPr>
                <w:rFonts w:cstheme="minorHAnsi"/>
                <w:sz w:val="24"/>
                <w:szCs w:val="24"/>
              </w:rPr>
            </w:pPr>
            <w:r w:rsidRPr="00A32D6C">
              <w:rPr>
                <w:rFonts w:cstheme="minorHAnsi"/>
                <w:sz w:val="24"/>
                <w:szCs w:val="24"/>
              </w:rPr>
              <w:t>Predictors of outcome in cauda equina syndrome</w:t>
            </w:r>
          </w:p>
        </w:tc>
        <w:tc>
          <w:tcPr>
            <w:tcW w:w="709" w:type="dxa"/>
            <w:noWrap/>
            <w:hideMark/>
          </w:tcPr>
          <w:p w14:paraId="7CA7DA61" w14:textId="77777777" w:rsidR="00D7754C" w:rsidRPr="00A32D6C" w:rsidRDefault="00D7754C" w:rsidP="00A159AF">
            <w:pPr>
              <w:rPr>
                <w:rFonts w:cstheme="minorHAnsi"/>
                <w:sz w:val="24"/>
                <w:szCs w:val="24"/>
              </w:rPr>
            </w:pPr>
            <w:r w:rsidRPr="00A32D6C">
              <w:rPr>
                <w:rFonts w:cstheme="minorHAnsi"/>
                <w:sz w:val="24"/>
                <w:szCs w:val="24"/>
              </w:rPr>
              <w:t>1999</w:t>
            </w:r>
          </w:p>
        </w:tc>
        <w:tc>
          <w:tcPr>
            <w:tcW w:w="3402" w:type="dxa"/>
            <w:noWrap/>
            <w:hideMark/>
          </w:tcPr>
          <w:p w14:paraId="4E71B8A1" w14:textId="77777777" w:rsidR="00D7754C" w:rsidRPr="00A32D6C" w:rsidRDefault="00D7754C" w:rsidP="00A159AF">
            <w:pPr>
              <w:rPr>
                <w:rFonts w:cstheme="minorHAnsi"/>
                <w:sz w:val="24"/>
                <w:szCs w:val="24"/>
              </w:rPr>
            </w:pPr>
            <w:r w:rsidRPr="00A32D6C">
              <w:rPr>
                <w:rFonts w:cstheme="minorHAnsi"/>
                <w:sz w:val="24"/>
                <w:szCs w:val="24"/>
              </w:rPr>
              <w:t>European Journal of Spine</w:t>
            </w:r>
          </w:p>
        </w:tc>
      </w:tr>
      <w:tr w:rsidR="009F66C9" w:rsidRPr="00A32D6C" w14:paraId="4E36822A" w14:textId="77777777" w:rsidTr="00A32D6C">
        <w:trPr>
          <w:trHeight w:val="315"/>
        </w:trPr>
        <w:tc>
          <w:tcPr>
            <w:tcW w:w="684" w:type="dxa"/>
            <w:noWrap/>
          </w:tcPr>
          <w:p w14:paraId="4B8312A2" w14:textId="28A1E7B5"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author":[{"dropping-particle":"","family":"Ng","given":"L Chong Lich","non-dropping-particle":"","parse-names":false,"suffix":""},{"dropping-particle":"","family":"Tafazal","given":"S","non-dropping-particle":"","parse-names":false,"suffix":""},{"dropping-particle":"","family":"Longworth","given":"S","non-dropping-particle":"","parse-names":false,"suffix":""},{"dropping-particle":"","family":"Sell","given":"P","non-dropping-particle":"","parse-names":false,"suffix":""}],"container-title":"Can we do better","id":"ITEM-1","issued":{"date-parts":[["2004"]]},"page":"98-101","title":"Cauda equina syndrome: an audit","type":"article-journal"},"uris":["http://www.mendeley.com/documents/?uuid=3cf712f4-5faf-408b-99af-838c4eb6a120"]}],"mendeley":{"formattedCitation":"(52)","plainTextFormattedCitation":"(52)","previouslyFormattedCitation":"(5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2)</w:t>
            </w:r>
            <w:r w:rsidRPr="00A32D6C">
              <w:rPr>
                <w:rFonts w:cstheme="minorHAnsi"/>
                <w:sz w:val="24"/>
                <w:szCs w:val="24"/>
              </w:rPr>
              <w:fldChar w:fldCharType="end"/>
            </w:r>
          </w:p>
        </w:tc>
        <w:tc>
          <w:tcPr>
            <w:tcW w:w="10799" w:type="dxa"/>
            <w:noWrap/>
            <w:hideMark/>
          </w:tcPr>
          <w:p w14:paraId="7E6EA24C" w14:textId="77777777" w:rsidR="00D7754C" w:rsidRPr="00A32D6C" w:rsidRDefault="00D7754C" w:rsidP="00A159AF">
            <w:pPr>
              <w:rPr>
                <w:rFonts w:cstheme="minorHAnsi"/>
                <w:sz w:val="24"/>
                <w:szCs w:val="24"/>
              </w:rPr>
            </w:pPr>
            <w:r w:rsidRPr="00A32D6C">
              <w:rPr>
                <w:rFonts w:cstheme="minorHAnsi"/>
                <w:sz w:val="24"/>
                <w:szCs w:val="24"/>
              </w:rPr>
              <w:t>Cauda equina syndrome: an audit. can we do better?</w:t>
            </w:r>
          </w:p>
        </w:tc>
        <w:tc>
          <w:tcPr>
            <w:tcW w:w="709" w:type="dxa"/>
            <w:noWrap/>
            <w:hideMark/>
          </w:tcPr>
          <w:p w14:paraId="75552874" w14:textId="77777777" w:rsidR="00D7754C" w:rsidRPr="00A32D6C" w:rsidRDefault="00D7754C" w:rsidP="00A159AF">
            <w:pPr>
              <w:rPr>
                <w:rFonts w:cstheme="minorHAnsi"/>
                <w:sz w:val="24"/>
                <w:szCs w:val="24"/>
              </w:rPr>
            </w:pPr>
            <w:r w:rsidRPr="00A32D6C">
              <w:rPr>
                <w:rFonts w:cstheme="minorHAnsi"/>
                <w:sz w:val="24"/>
                <w:szCs w:val="24"/>
              </w:rPr>
              <w:t>2004</w:t>
            </w:r>
          </w:p>
        </w:tc>
        <w:tc>
          <w:tcPr>
            <w:tcW w:w="3402" w:type="dxa"/>
            <w:noWrap/>
            <w:hideMark/>
          </w:tcPr>
          <w:p w14:paraId="5EFDEB3E" w14:textId="77777777" w:rsidR="00D7754C" w:rsidRPr="00A32D6C" w:rsidRDefault="00D7754C" w:rsidP="00A159AF">
            <w:pPr>
              <w:rPr>
                <w:rFonts w:cstheme="minorHAnsi"/>
                <w:sz w:val="24"/>
                <w:szCs w:val="24"/>
              </w:rPr>
            </w:pPr>
            <w:r w:rsidRPr="00A32D6C">
              <w:rPr>
                <w:rFonts w:cstheme="minorHAnsi"/>
                <w:sz w:val="24"/>
                <w:szCs w:val="24"/>
              </w:rPr>
              <w:t>Journal of Orthopaedic Medicine</w:t>
            </w:r>
          </w:p>
        </w:tc>
      </w:tr>
      <w:tr w:rsidR="009F66C9" w:rsidRPr="00A32D6C" w14:paraId="2E1DAF9A" w14:textId="77777777" w:rsidTr="00A32D6C">
        <w:trPr>
          <w:trHeight w:val="315"/>
        </w:trPr>
        <w:tc>
          <w:tcPr>
            <w:tcW w:w="684" w:type="dxa"/>
            <w:noWrap/>
          </w:tcPr>
          <w:p w14:paraId="1C2C5A87" w14:textId="6160DC87"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BSD.0b013e31817baad8","ISBN":"1536-0652","PMID":"19412023","abstract":"STUDY DESIGN: A retrospective review was performed to determine the outcomes of patients with cauda equina syndrome (CES) from a herniated lumbar disc at our institutions. OBJECTIVE: CES from lumbar herniated discs is considered the only absolute indication for surgery. It is considered a neurosurgical emergency with the outcome related to how quickly it is diagnosed and treated. The results of recovery of bladder function are felt by many authors to be related to early diagnosis and surgical intervention. Most authors recommend a wide decompressive laminectomy when surgery is performed. We reviewed our cases to determine if they conformed to these assumptions. SUMMARY OF BACKGROUND DATA: Although many articles regarding the outcome of CES from herniated lumbar discs suggest that early surgery is superior to surgery that is delayed, others have demonstrated no correlation between time-to-surgery and chances for recovery of neurologic and bladder function. METHODS: A retrospective review of all patients with lumbar herniated discs and CES from the years 1985 to 2004 was carried out. There were 31 patients, 28 of whom had bladder incontinence or retention requiring catheterization. Six patients were operated within 24 hours, 8 between 24 and 48 hours, and 17 after 48 hours (range: 60 h to 2 wk). Average follow-up was 5 years. RESULTS: Twenty-seven of these patients regained continence not requiring catheterization. There was no correlation between the time-to-surgery and recovery of bladder function. There was also no correlation between the time-to-surgery and recovery of motor and sensory function. The majority of patients underwent unilateral hemilaminotomy or bilateral hemilaminotomies; decompressive laminectomy was reserved for patients with underlying spinal stenosis or posteriorly herniated fragments. All of the patients were relieved of their radicular pain. CONCLUSIONS: In our series of patients with CES and bladder incontinence or retention, over 90% regained continence. Recovery of function was not related to the time to surgical intervention. The majority of the patients were adequately treated without the need for a complete laminectomy.","author":[{"dropping-particle":"","family":"Olivero","given":"W C","non-dropping-particle":"","parse-names":false,"suffix":""},{"dropping-particle":"","family":"Wang","given":"H","non-dropping-particle":"","parse-names":false,"suffix":""},{"dropping-particle":"","family":"Hanigan","given":"W C","non-dropping-particle":"","parse-names":false,"suffix":""},{"dropping-particle":"","family":"Henderson","given":"J P","non-dropping-particle":"","parse-names":false,"suffix":""},{"dropping-particle":"","family":"Tracy","given":"P T","non-dropping-particle":"","parse-names":false,"suffix":""},{"dropping-particle":"","family":"Elwood","given":"P W","non-dropping-particle":"","parse-names":false,"suffix":""},{"dropping-particle":"","family":"Lister","given":"J R","non-dropping-particle":"","parse-names":false,"suffix":""},{"dropping-particle":"","family":"Lyle","given":"L","non-dropping-particle":"","parse-names":false,"suffix":""}],"container-title":"J Spinal Disord Tech","edition":"2009/05/05","id":"ITEM-1","issue":"3","issued":{"date-parts":[["2009"]]},"language":"eng","note":"1539-2465\nOlivero, William C\nWang, Huan\nHanigan, William C\nHenderson, John P\nTracy, Patrick T\nElwood, Patrick W\nLister, J Richard\nLyle, Lynne\nJournal Article\nUnited States\nJ Spinal Disord Tech. 2009 May;22(3):202-6. doi: 10.1097/BSD.0b013e31817baad8.","page":"202-206","title":"Cauda equina syndrome (CES) from lumbar disc herniations","type":"article-journal","volume":"22"},"uris":["http://www.mendeley.com/documents/?uuid=f9132f17-003e-4666-a3f9-f42acf2113ff"]}],"mendeley":{"formattedCitation":"(53)","plainTextFormattedCitation":"(53)","previouslyFormattedCitation":"(5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3)</w:t>
            </w:r>
            <w:r w:rsidRPr="00A32D6C">
              <w:rPr>
                <w:rFonts w:cstheme="minorHAnsi"/>
                <w:sz w:val="24"/>
                <w:szCs w:val="24"/>
              </w:rPr>
              <w:fldChar w:fldCharType="end"/>
            </w:r>
          </w:p>
        </w:tc>
        <w:tc>
          <w:tcPr>
            <w:tcW w:w="10799" w:type="dxa"/>
            <w:noWrap/>
            <w:hideMark/>
          </w:tcPr>
          <w:p w14:paraId="6C99BBA4" w14:textId="77777777" w:rsidR="00D7754C" w:rsidRPr="00A32D6C" w:rsidRDefault="00D7754C" w:rsidP="00A159AF">
            <w:pPr>
              <w:rPr>
                <w:rFonts w:cstheme="minorHAnsi"/>
                <w:sz w:val="24"/>
                <w:szCs w:val="24"/>
              </w:rPr>
            </w:pPr>
            <w:r w:rsidRPr="00A32D6C">
              <w:rPr>
                <w:rFonts w:cstheme="minorHAnsi"/>
                <w:sz w:val="24"/>
                <w:szCs w:val="24"/>
              </w:rPr>
              <w:t>Cauda equina -syndrome (CES) from lumbar disc herniations</w:t>
            </w:r>
          </w:p>
        </w:tc>
        <w:tc>
          <w:tcPr>
            <w:tcW w:w="709" w:type="dxa"/>
            <w:noWrap/>
            <w:hideMark/>
          </w:tcPr>
          <w:p w14:paraId="60C0712C" w14:textId="77777777" w:rsidR="00D7754C" w:rsidRPr="00A32D6C" w:rsidRDefault="00D7754C" w:rsidP="00A159AF">
            <w:pPr>
              <w:rPr>
                <w:rFonts w:cstheme="minorHAnsi"/>
                <w:sz w:val="24"/>
                <w:szCs w:val="24"/>
              </w:rPr>
            </w:pPr>
            <w:r w:rsidRPr="00A32D6C">
              <w:rPr>
                <w:rFonts w:cstheme="minorHAnsi"/>
                <w:sz w:val="24"/>
                <w:szCs w:val="24"/>
              </w:rPr>
              <w:t>2009</w:t>
            </w:r>
          </w:p>
        </w:tc>
        <w:tc>
          <w:tcPr>
            <w:tcW w:w="3402" w:type="dxa"/>
            <w:noWrap/>
            <w:hideMark/>
          </w:tcPr>
          <w:p w14:paraId="51C282B8" w14:textId="77777777" w:rsidR="00D7754C" w:rsidRPr="00A32D6C" w:rsidRDefault="00D7754C" w:rsidP="00A159AF">
            <w:pPr>
              <w:rPr>
                <w:rFonts w:cstheme="minorHAnsi"/>
                <w:sz w:val="24"/>
                <w:szCs w:val="24"/>
              </w:rPr>
            </w:pPr>
            <w:r w:rsidRPr="00A32D6C">
              <w:rPr>
                <w:rFonts w:cstheme="minorHAnsi"/>
                <w:sz w:val="24"/>
                <w:szCs w:val="24"/>
              </w:rPr>
              <w:t>Clinical Spine Surgery</w:t>
            </w:r>
          </w:p>
        </w:tc>
      </w:tr>
      <w:tr w:rsidR="009F66C9" w:rsidRPr="00A32D6C" w14:paraId="36B5C2C1" w14:textId="77777777" w:rsidTr="00A32D6C">
        <w:trPr>
          <w:trHeight w:val="315"/>
        </w:trPr>
        <w:tc>
          <w:tcPr>
            <w:tcW w:w="684" w:type="dxa"/>
            <w:noWrap/>
          </w:tcPr>
          <w:p w14:paraId="43E669DB" w14:textId="67B18387" w:rsidR="00D7754C" w:rsidRPr="00A32D6C" w:rsidRDefault="009F66C9"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7/s00586-007-0491-y","ISBN":"0940-6719 (Print)\r0940-6719","PMID":"17828560","abstract":"A prospective longitudinal inception cohort study of 33 patients undergoing surgery for cauda equina syndrome (CES) due to a herniated lumbar disc. To determine what factors influence spine and urinary outcome measures at 3 months and 1 year in CES specifically with regard to the timing of onset of symptoms and the timing of surgical decompression. CES consists of signs and symptoms caused by compression of lumbar and sacral nerve roots. Controversy exists regarding the relative importance of timing of surgery as a prognostic factor influencing outcome. Post-operative outcome was assessed at 3 months and 1 year using the Oswestry Disability Index (ODI), Visual Analogue Scale (VAS) scores for leg and back pain and an incontinence questionnaire. Statistical analysis was used to determine the association between pre-operative variables and these post-operative outcomes with a specific emphasis on the timing of surgery. Surgery was performed on 12 (36%) patients within 48 h of the onset of symptoms including seven patients (21%) who underwent surgery within 24 h. Follow up was achieved in 27 (82%) and 25 (76%) patients at 3 and 12 months, respectively. There was no statistically significant difference in outcome between three groups of patients with respect to length of time from symptom onset to surgery- &lt;24, 24-48 and &gt;48 h. A significantly better outcome was found in patients who were continent of urine at presentation compared with those who were incontinent. The duration of symptoms prior to surgery does not appear to influence the outcome. This finding has significant implications for the medico-legal sequelae of this condition. The data suggests that the severity of bladder dysfunction at the time of surgery is the dominant factor in recovery of bladder function.","author":[{"dropping-particle":"","family":"Qureshi","given":"A","non-dropping-particle":"","parse-names":false,"suffix":""},{"dropping-particle":"","family":"Sell","given":"P","non-dropping-particle":"","parse-names":false,"suffix":""}],"container-title":"Eur Spine J","edition":"2007/09/11","id":"ITEM-1","issue":"12","issued":{"date-parts":[["2007"]]},"language":"eng","note":"1432-0932\nQureshi, Assad\nSell, Philip\nJournal Article\nEur Spine J. 2007 Dec;16(12):2143-51. doi: 10.1007/s00586-007-0491-y. Epub 2007 Sep 9.","page":"2143-2151","title":"Cauda equina syndrome treated by surgical decompression: the influence of timing on surgical outcome","type":"article-journal","volume":"16"},"uris":["http://www.mendeley.com/documents/?uuid=69789e10-04ee-4582-83b9-d6984db085ed"]}],"mendeley":{"formattedCitation":"(54)","plainTextFormattedCitation":"(54)","previouslyFormattedCitation":"(5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4)</w:t>
            </w:r>
            <w:r w:rsidRPr="00A32D6C">
              <w:rPr>
                <w:rFonts w:cstheme="minorHAnsi"/>
                <w:sz w:val="24"/>
                <w:szCs w:val="24"/>
              </w:rPr>
              <w:fldChar w:fldCharType="end"/>
            </w:r>
          </w:p>
        </w:tc>
        <w:tc>
          <w:tcPr>
            <w:tcW w:w="10799" w:type="dxa"/>
            <w:noWrap/>
            <w:hideMark/>
          </w:tcPr>
          <w:p w14:paraId="7977D843" w14:textId="77777777" w:rsidR="00D7754C" w:rsidRPr="00A32D6C" w:rsidRDefault="00D7754C" w:rsidP="00A159AF">
            <w:pPr>
              <w:rPr>
                <w:rFonts w:cstheme="minorHAnsi"/>
                <w:sz w:val="24"/>
                <w:szCs w:val="24"/>
              </w:rPr>
            </w:pPr>
            <w:r w:rsidRPr="00A32D6C">
              <w:rPr>
                <w:rFonts w:cstheme="minorHAnsi"/>
                <w:sz w:val="24"/>
                <w:szCs w:val="24"/>
              </w:rPr>
              <w:t>Cauda equina syndrome treated by surgical decompression: the influence of timing on surgical outcome</w:t>
            </w:r>
          </w:p>
        </w:tc>
        <w:tc>
          <w:tcPr>
            <w:tcW w:w="709" w:type="dxa"/>
            <w:noWrap/>
            <w:hideMark/>
          </w:tcPr>
          <w:p w14:paraId="05B07D27" w14:textId="77777777" w:rsidR="00D7754C" w:rsidRPr="00A32D6C" w:rsidRDefault="00D7754C" w:rsidP="00A159AF">
            <w:pPr>
              <w:rPr>
                <w:rFonts w:cstheme="minorHAnsi"/>
                <w:sz w:val="24"/>
                <w:szCs w:val="24"/>
              </w:rPr>
            </w:pPr>
            <w:r w:rsidRPr="00A32D6C">
              <w:rPr>
                <w:rFonts w:cstheme="minorHAnsi"/>
                <w:sz w:val="24"/>
                <w:szCs w:val="24"/>
              </w:rPr>
              <w:t>2007</w:t>
            </w:r>
          </w:p>
        </w:tc>
        <w:tc>
          <w:tcPr>
            <w:tcW w:w="3402" w:type="dxa"/>
            <w:noWrap/>
            <w:hideMark/>
          </w:tcPr>
          <w:p w14:paraId="5EBDE98E"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30DFE5A6" w14:textId="77777777" w:rsidTr="00A32D6C">
        <w:trPr>
          <w:trHeight w:val="315"/>
        </w:trPr>
        <w:tc>
          <w:tcPr>
            <w:tcW w:w="684" w:type="dxa"/>
            <w:noWrap/>
          </w:tcPr>
          <w:p w14:paraId="75FD3B9A" w14:textId="03AAB641"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0001-6462 (Print)\r0001-6462","PMID":"18811037","abstract":"The authors conducted a retrospective study of 8 cases of cauda equina syndrome (CES) due to a herniated lumbar intervertebral disc, in order to highlight the clinical presentation and outcome after urgent surgical decompression. Between 1995 and 1999, 8 patients (4 men and 4 women) with ages ranging from 43 to 64 years (mean 53 years) presented with CES. There were two modes of presentation: acute to subacute (4 patients) and insidious (4 patients). In 3 patients the precipitating factor was stooping, with or without heavy lifting. One patient gave a history of stooping and heavy lifting, followed by manipulation therapy. Urinary bladder involvement was present in all patients (100%). Perianal sensory involvement was present in four cases, bilateral in two and unilateral in the other two. Seven patients had complete recovery of bladder function. One patient had residual urinary symptoms, though she was continent; she had been operated upon within 33 hours, within the classical 48 hours suggested by larger series. Residual weakness of lower limb muscles was present in three cases. In this small series there was no distinct correlation between timing of operation and results. Conclusion : The classical presentation of CES is not obvious. Surgery as an emergency is recommended: within 48 hours, according to the old rule. Even if surgery is done late due to delayed presentation, significant improvement in the bladder function can still be expected.","author":[{"dropping-particle":"","family":"Raj","given":"D","non-dropping-particle":"","parse-names":false,"suffix":""},{"dropping-particle":"","family":"Coleman","given":"N","non-dropping-particle":"","parse-names":false,"suffix":""}],"container-title":"Acta Orthop Belg","edition":"2008/09/25","id":"ITEM-1","issue":"4","issued":{"date-parts":[["2008"]]},"language":"eng","note":"Raj, Dipak\nColeman, Nigel\nJournal Article\nBelgium\nActa Orthop Belg. 2008 Aug;74(4):522-7.","page":"522-527","title":"Cauda equina syndrome secondary to lumbar disc herniation","type":"article-journal","volume":"74"},"uris":["http://www.mendeley.com/documents/?uuid=7e6b394b-aba1-4bb5-8acb-50a57e8188d1"]}],"mendeley":{"formattedCitation":"(55)","plainTextFormattedCitation":"(55)","previouslyFormattedCitation":"(5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5)</w:t>
            </w:r>
            <w:r w:rsidRPr="00A32D6C">
              <w:rPr>
                <w:rFonts w:cstheme="minorHAnsi"/>
                <w:sz w:val="24"/>
                <w:szCs w:val="24"/>
              </w:rPr>
              <w:fldChar w:fldCharType="end"/>
            </w:r>
          </w:p>
        </w:tc>
        <w:tc>
          <w:tcPr>
            <w:tcW w:w="10799" w:type="dxa"/>
            <w:noWrap/>
            <w:hideMark/>
          </w:tcPr>
          <w:p w14:paraId="0EE48CD1" w14:textId="77777777" w:rsidR="00D7754C" w:rsidRPr="00A32D6C" w:rsidRDefault="00D7754C" w:rsidP="00A159AF">
            <w:pPr>
              <w:rPr>
                <w:rFonts w:cstheme="minorHAnsi"/>
                <w:sz w:val="24"/>
                <w:szCs w:val="24"/>
              </w:rPr>
            </w:pPr>
            <w:r w:rsidRPr="00A32D6C">
              <w:rPr>
                <w:rFonts w:cstheme="minorHAnsi"/>
                <w:sz w:val="24"/>
                <w:szCs w:val="24"/>
              </w:rPr>
              <w:t>Cauda Equina Syndrome secondary to lumbar disc herniation</w:t>
            </w:r>
          </w:p>
        </w:tc>
        <w:tc>
          <w:tcPr>
            <w:tcW w:w="709" w:type="dxa"/>
            <w:noWrap/>
            <w:hideMark/>
          </w:tcPr>
          <w:p w14:paraId="70FAE9CA" w14:textId="77777777" w:rsidR="00D7754C" w:rsidRPr="00A32D6C" w:rsidRDefault="00D7754C" w:rsidP="00A159AF">
            <w:pPr>
              <w:rPr>
                <w:rFonts w:cstheme="minorHAnsi"/>
                <w:sz w:val="24"/>
                <w:szCs w:val="24"/>
              </w:rPr>
            </w:pPr>
            <w:r w:rsidRPr="00A32D6C">
              <w:rPr>
                <w:rFonts w:cstheme="minorHAnsi"/>
                <w:sz w:val="24"/>
                <w:szCs w:val="24"/>
              </w:rPr>
              <w:t>2008</w:t>
            </w:r>
          </w:p>
        </w:tc>
        <w:tc>
          <w:tcPr>
            <w:tcW w:w="3402" w:type="dxa"/>
            <w:noWrap/>
            <w:hideMark/>
          </w:tcPr>
          <w:p w14:paraId="64E7EF9A"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Orthopaedica</w:t>
            </w:r>
            <w:proofErr w:type="spellEnd"/>
            <w:r w:rsidRPr="00A32D6C">
              <w:rPr>
                <w:rFonts w:cstheme="minorHAnsi"/>
                <w:sz w:val="24"/>
                <w:szCs w:val="24"/>
              </w:rPr>
              <w:t xml:space="preserve"> </w:t>
            </w:r>
            <w:proofErr w:type="spellStart"/>
            <w:r w:rsidRPr="00A32D6C">
              <w:rPr>
                <w:rFonts w:cstheme="minorHAnsi"/>
                <w:sz w:val="24"/>
                <w:szCs w:val="24"/>
              </w:rPr>
              <w:t>Belgica</w:t>
            </w:r>
            <w:proofErr w:type="spellEnd"/>
          </w:p>
        </w:tc>
      </w:tr>
      <w:tr w:rsidR="009F66C9" w:rsidRPr="00A32D6C" w14:paraId="243BA10F" w14:textId="77777777" w:rsidTr="00A32D6C">
        <w:trPr>
          <w:trHeight w:val="315"/>
        </w:trPr>
        <w:tc>
          <w:tcPr>
            <w:tcW w:w="684" w:type="dxa"/>
            <w:noWrap/>
          </w:tcPr>
          <w:p w14:paraId="1879F111" w14:textId="6A7073D9"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3171/2010.11.Spine10142","ISBN":"1547-5646","PMID":"21250807","abstract":"OBJECT: Posterior epidural migration of a free disc fragment in the lumbar region is a very rare condition that has only been reported in isolated cases to date. Patients with this condition present with radiculopathy or major neurological deficits. Difficulties in diagnosis and the choice and timing of surgical treatment are important in these cases. In this clinical case series, features of cases with posterior epidural migration of free lumbar disc fragments accompanied by cauda equina syndrome are discussed. METHODS: Eight cases (0.27%) of posterior epidural migration of disc fragments were detected among 2880 patients surgically treated for lumbar disc herniation between 1995 and 2008. Seven of these patients had cauda equina syndrome. The mean duration of symptoms in the 8 cases was 4.2 days (range 1-10 days). The group included 6 men and 2 women, with a mean age of 48 years (range 34-72 years). The sequestered disc fragments were at the L3-4 level in 6 patients (75%) and the L4-5 level in 2 (25%). Magnetic resonance imaging showed tumor-like ring contrast enhancement around sequestered fragments in 5 patients. The patients' motor, sensory, sexual, and urological functions were evaluated postoperatively, and modified Odom criteria and a visual analog scale were used in the assessment of postoperative outcomes. RESULTS: A microsurgical approach was used in all cases. Sequestrectomy with minimal hemilaminotomy and removal of the free segments were performed. The patients were followed up for a mean period of 28.5 months. Three patients (37.5%) had excellent results, 3 (37.5%) had good results, 1 patient (12.5%) had fair results, and only 1 patient had poor results according to the Odom criteria. The main factors affecting the long-term outcomes were the presence of cauda equina syndrome and the time period between onset of symptoms and surgery. CONCLUSIONS: Patients with posterior migration of a disc fragment present with severe neurological deficits such as cauda equina syndrome. Because the radiological images of disc fragments may mimic those of other more common posterior epidural space-occupying lesions, definite diagnosis of posteriorly located disc fragments is difficult. All of these lesions can be completely removed with hemilaminotomy and sequestrectomy, and early surgical treatment is important as a first choice to prevent severe neurological deficits.","author":[{"dropping-particle":"","family":"Sengoz","given":"A","non-dropping-particle":"","parse-names":false,"suffix":""},{"dropping-particle":"","family":"Kotil","given":"K","non-dropping-particle":"","parse-names":false,"suffix":""},{"dropping-particle":"","family":"Tasdemiroglu","given":"E","non-dropping-particle":"","parse-names":false,"suffix":""}],"container-title":"J Neurosurg Spine","edition":"2011/01/22","id":"ITEM-1","issue":"3","issued":{"date-parts":[["2011"]]},"language":"eng","note":"1547-5646\nSengoz, Ahmet\nKotil, Kadir\nTasdemiroglu, Erol\nCase Reports\nJournal Article\nUnited States\nJ Neurosurg Spine. 2011 Mar;14(3):313-7. doi: 10.3171/2010.11.SPINE10142. Epub 2011 Jan 21.","page":"313-317","title":"Posterior epidural migration of herniated lumbar disc fragment","type":"article-journal","volume":"14"},"uris":["http://www.mendeley.com/documents/?uuid=03d1796d-2b70-4866-be83-8df8439d619a"]}],"mendeley":{"formattedCitation":"(56)","plainTextFormattedCitation":"(56)","previouslyFormattedCitation":"(5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6)</w:t>
            </w:r>
            <w:r w:rsidRPr="00A32D6C">
              <w:rPr>
                <w:rFonts w:cstheme="minorHAnsi"/>
                <w:sz w:val="24"/>
                <w:szCs w:val="24"/>
              </w:rPr>
              <w:fldChar w:fldCharType="end"/>
            </w:r>
          </w:p>
        </w:tc>
        <w:tc>
          <w:tcPr>
            <w:tcW w:w="10799" w:type="dxa"/>
            <w:noWrap/>
            <w:hideMark/>
          </w:tcPr>
          <w:p w14:paraId="1921D1E6" w14:textId="77777777" w:rsidR="00D7754C" w:rsidRPr="00A32D6C" w:rsidRDefault="00D7754C" w:rsidP="00A159AF">
            <w:pPr>
              <w:rPr>
                <w:rFonts w:cstheme="minorHAnsi"/>
                <w:sz w:val="24"/>
                <w:szCs w:val="24"/>
              </w:rPr>
            </w:pPr>
            <w:r w:rsidRPr="00A32D6C">
              <w:rPr>
                <w:rFonts w:cstheme="minorHAnsi"/>
                <w:sz w:val="24"/>
                <w:szCs w:val="24"/>
              </w:rPr>
              <w:t>Posterior epidural migration of herniated lumbar disc fragment Clinical article</w:t>
            </w:r>
          </w:p>
        </w:tc>
        <w:tc>
          <w:tcPr>
            <w:tcW w:w="709" w:type="dxa"/>
            <w:noWrap/>
            <w:hideMark/>
          </w:tcPr>
          <w:p w14:paraId="417E2B4A"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204F7B58" w14:textId="77777777" w:rsidR="00D7754C" w:rsidRPr="00A32D6C" w:rsidRDefault="00D7754C" w:rsidP="00A159AF">
            <w:pPr>
              <w:rPr>
                <w:rFonts w:cstheme="minorHAnsi"/>
                <w:sz w:val="24"/>
                <w:szCs w:val="24"/>
              </w:rPr>
            </w:pPr>
            <w:r w:rsidRPr="00A32D6C">
              <w:rPr>
                <w:rFonts w:cstheme="minorHAnsi"/>
                <w:sz w:val="24"/>
                <w:szCs w:val="24"/>
              </w:rPr>
              <w:t>Journal of Neurosurgery: Spine</w:t>
            </w:r>
          </w:p>
        </w:tc>
      </w:tr>
      <w:tr w:rsidR="009F66C9" w:rsidRPr="00A32D6C" w14:paraId="496F374D" w14:textId="77777777" w:rsidTr="00A32D6C">
        <w:trPr>
          <w:trHeight w:val="315"/>
        </w:trPr>
        <w:tc>
          <w:tcPr>
            <w:tcW w:w="684" w:type="dxa"/>
            <w:noWrap/>
          </w:tcPr>
          <w:p w14:paraId="1E9E77DF" w14:textId="1C6D696E"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227/00006123-199305000-00007","ISBN":"0148-396X (Print)\r0148-396x","PMID":"8492849","abstract":"Between 1986 and 1991, 14 patients (nine men and five women), ranging in age from 22 to 67 years (mean, 43 yr), presented with acute cauda equina syndrome from a herniated lumbar disc. All presented with bilateral sciatica and leg weakness; 13 (93%) had urine or stool incontinence, or both. At presentation, all were emergently studied with myelogram/computed tomographic or magnetic resonance imaging. Nine (64%) had large or massive herniations, including two with tethered cords. Five had smaller herniations superimposed on preexisting stenosis. Three had previous surgery; two-thirds had a herniation at a different level. The levels of the herniations were L4-L5 in nine patients, L5-S1 in three patients, and L3-L4 in two patients. The time to surgery ranged from less than 24 hours to more than 30 days; 11 patients underwent surgery within 5 days of onset. Follow-up ranged from 6 months to 5 years (mean, 3.3 yr). Postoperatively, six patients (44%) were normal, four (28%) had chronic pain and numbness, and four (28%) had persistent incontinence and weakness. All the patients were ambulatory. There were no operative deaths, and only one patient had a wound infection. Of the 10 patients who had no incontinence after surgery, 7 underwent surgery within 48 hours of onset. Of the four patients with persistent incontinence, all underwent surgery after 48 hours. Previous reports and our experience demonstrate the following most common characteristics for this presentation: 1) male sex; 2) L4-L5 herniations; and 3) onset in the 4th decade.(ABSTRACT TRUNCATED AT 250 WORDS)","author":[{"dropping-particle":"","family":"Shapiro","given":"S","non-dropping-particle":"","parse-names":false,"suffix":""}],"container-title":"Neurosurgery","edition":"1993/05/01","id":"ITEM-1","issue":"5","issued":{"date-parts":[["1993"]]},"language":"eng","note":"Shapiro, S\nJournal Article\nUnited States\nNeurosurgery. 1993 May;32(5):743-6; discussion 746-7. doi: 10.1227/00006123-199305000-00007.","page":"743-747","title":"Cauda equina syndrome secondary to lumbar disc herniation","type":"article-journal","volume":"32"},"uris":["http://www.mendeley.com/documents/?uuid=613e3740-281e-4bbb-9f2b-e93471d21bdb"]}],"mendeley":{"formattedCitation":"(57)","plainTextFormattedCitation":"(57)","previouslyFormattedCitation":"(5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7)</w:t>
            </w:r>
            <w:r w:rsidRPr="00A32D6C">
              <w:rPr>
                <w:rFonts w:cstheme="minorHAnsi"/>
                <w:sz w:val="24"/>
                <w:szCs w:val="24"/>
              </w:rPr>
              <w:fldChar w:fldCharType="end"/>
            </w:r>
          </w:p>
        </w:tc>
        <w:tc>
          <w:tcPr>
            <w:tcW w:w="10799" w:type="dxa"/>
            <w:noWrap/>
            <w:hideMark/>
          </w:tcPr>
          <w:p w14:paraId="40695B10" w14:textId="77777777" w:rsidR="00D7754C" w:rsidRPr="00A32D6C" w:rsidRDefault="00D7754C" w:rsidP="00A159AF">
            <w:pPr>
              <w:rPr>
                <w:rFonts w:cstheme="minorHAnsi"/>
                <w:sz w:val="24"/>
                <w:szCs w:val="24"/>
              </w:rPr>
            </w:pPr>
            <w:r w:rsidRPr="00A32D6C">
              <w:rPr>
                <w:rFonts w:cstheme="minorHAnsi"/>
                <w:sz w:val="24"/>
                <w:szCs w:val="24"/>
              </w:rPr>
              <w:t>Cauda equina syndrome secondary to lumbar disc herniation</w:t>
            </w:r>
          </w:p>
        </w:tc>
        <w:tc>
          <w:tcPr>
            <w:tcW w:w="709" w:type="dxa"/>
            <w:noWrap/>
            <w:hideMark/>
          </w:tcPr>
          <w:p w14:paraId="24D73F5E" w14:textId="77777777" w:rsidR="00D7754C" w:rsidRPr="00A32D6C" w:rsidRDefault="00D7754C" w:rsidP="00A159AF">
            <w:pPr>
              <w:rPr>
                <w:rFonts w:cstheme="minorHAnsi"/>
                <w:sz w:val="24"/>
                <w:szCs w:val="24"/>
              </w:rPr>
            </w:pPr>
            <w:r w:rsidRPr="00A32D6C">
              <w:rPr>
                <w:rFonts w:cstheme="minorHAnsi"/>
                <w:sz w:val="24"/>
                <w:szCs w:val="24"/>
              </w:rPr>
              <w:t>1993</w:t>
            </w:r>
          </w:p>
        </w:tc>
        <w:tc>
          <w:tcPr>
            <w:tcW w:w="3402" w:type="dxa"/>
            <w:noWrap/>
            <w:hideMark/>
          </w:tcPr>
          <w:p w14:paraId="70A6C8B8" w14:textId="77777777" w:rsidR="00D7754C" w:rsidRPr="00A32D6C" w:rsidRDefault="00D7754C" w:rsidP="00A159AF">
            <w:pPr>
              <w:rPr>
                <w:rFonts w:cstheme="minorHAnsi"/>
                <w:sz w:val="24"/>
                <w:szCs w:val="24"/>
              </w:rPr>
            </w:pPr>
            <w:r w:rsidRPr="00A32D6C">
              <w:rPr>
                <w:rFonts w:cstheme="minorHAnsi"/>
                <w:sz w:val="24"/>
                <w:szCs w:val="24"/>
              </w:rPr>
              <w:t>Neurosurgery</w:t>
            </w:r>
          </w:p>
        </w:tc>
      </w:tr>
      <w:tr w:rsidR="009F66C9" w:rsidRPr="00A32D6C" w14:paraId="1982352A" w14:textId="77777777" w:rsidTr="00A32D6C">
        <w:trPr>
          <w:trHeight w:val="315"/>
        </w:trPr>
        <w:tc>
          <w:tcPr>
            <w:tcW w:w="684" w:type="dxa"/>
            <w:noWrap/>
          </w:tcPr>
          <w:p w14:paraId="4AA95392" w14:textId="51D51478"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SN":"0362-2436","author":[{"dropping-particle":"","family":"Shapiro","given":"Scott","non-dropping-particle":"","parse-names":false,"suffix":""}],"container-title":"Spine","id":"ITEM-1","issue":"3","issued":{"date-parts":[["2000"]]},"page":"348-352","publisher":"LWW","title":"Medical realities of cauda equina syndrome secondary to lumbar disc herniation","type":"article-journal","volume":"25"},"uris":["http://www.mendeley.com/documents/?uuid=47b607c7-703c-4261-905a-845b3e514107"]}],"mendeley":{"formattedCitation":"(58)","plainTextFormattedCitation":"(58)","previouslyFormattedCitation":"(5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8)</w:t>
            </w:r>
            <w:r w:rsidRPr="00A32D6C">
              <w:rPr>
                <w:rFonts w:cstheme="minorHAnsi"/>
                <w:sz w:val="24"/>
                <w:szCs w:val="24"/>
              </w:rPr>
              <w:fldChar w:fldCharType="end"/>
            </w:r>
          </w:p>
        </w:tc>
        <w:tc>
          <w:tcPr>
            <w:tcW w:w="10799" w:type="dxa"/>
            <w:noWrap/>
            <w:hideMark/>
          </w:tcPr>
          <w:p w14:paraId="5CF7F6A2" w14:textId="77777777" w:rsidR="00D7754C" w:rsidRPr="00A32D6C" w:rsidRDefault="00D7754C" w:rsidP="00A159AF">
            <w:pPr>
              <w:rPr>
                <w:rFonts w:cstheme="minorHAnsi"/>
                <w:sz w:val="24"/>
                <w:szCs w:val="24"/>
              </w:rPr>
            </w:pPr>
            <w:r w:rsidRPr="00A32D6C">
              <w:rPr>
                <w:rFonts w:cstheme="minorHAnsi"/>
                <w:sz w:val="24"/>
                <w:szCs w:val="24"/>
              </w:rPr>
              <w:t>Medical realities of cauda equina syndrome secondary to lumbar disc herniation</w:t>
            </w:r>
          </w:p>
        </w:tc>
        <w:tc>
          <w:tcPr>
            <w:tcW w:w="709" w:type="dxa"/>
            <w:noWrap/>
            <w:hideMark/>
          </w:tcPr>
          <w:p w14:paraId="2FBD8297" w14:textId="77777777" w:rsidR="00D7754C" w:rsidRPr="00A32D6C" w:rsidRDefault="00D7754C" w:rsidP="00A159AF">
            <w:pPr>
              <w:rPr>
                <w:rFonts w:cstheme="minorHAnsi"/>
                <w:sz w:val="24"/>
                <w:szCs w:val="24"/>
              </w:rPr>
            </w:pPr>
            <w:r w:rsidRPr="00A32D6C">
              <w:rPr>
                <w:rFonts w:cstheme="minorHAnsi"/>
                <w:sz w:val="24"/>
                <w:szCs w:val="24"/>
              </w:rPr>
              <w:t>2000</w:t>
            </w:r>
          </w:p>
        </w:tc>
        <w:tc>
          <w:tcPr>
            <w:tcW w:w="3402" w:type="dxa"/>
            <w:noWrap/>
            <w:hideMark/>
          </w:tcPr>
          <w:p w14:paraId="14479740"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2F4910BF" w14:textId="77777777" w:rsidTr="00A32D6C">
        <w:trPr>
          <w:trHeight w:val="315"/>
        </w:trPr>
        <w:tc>
          <w:tcPr>
            <w:tcW w:w="684" w:type="dxa"/>
            <w:noWrap/>
          </w:tcPr>
          <w:p w14:paraId="333E479A" w14:textId="161DF73C" w:rsidR="00D7754C" w:rsidRPr="00A32D6C" w:rsidRDefault="00B1646A"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1936-2625","PMID":"25674258","abstract":"To compare the long and short term effectiveness and complications of different surgical approaches for Lumber disk protrusion combined with Cauda Equina Syndrome and find a better surgical method for the disease. In this study, follow up records of 144 patients received conventional laminectomy and minimally invasive decompression and fenestration 48 hours within acute injury of lumber disk protrusion combined with Cauda Equina Syndrome were analyzed. Surgical outcome immediately and 3, 6, 12, 36 months after the surgery were compared to evaluate the effectiveness two different approaches. The results indicated that there are no significant differences regarding age, sexual proportion, body mass index (BMI), visual analogue scale of pain (VAS) score as well as Frankel scores before the surgery, and significant differences VAS score as well as Frankel scores immediately after the surgery. In conclusion, minimally invasive decompression and fenestration can be of the same effectiveness and less complications comparing with the conventional laminectomy.","author":[{"dropping-particle":"","family":"Shen","given":"Lianbing","non-dropping-particle":"","parse-names":false,"suffix":""},{"dropping-particle":"","family":"Fang","given":"Liangqin","non-dropping-particle":"","parse-names":false,"suffix":""},{"dropping-particle":"","family":"Qiu","given":"Yihua","non-dropping-particle":"","parse-names":false,"suffix":""},{"dropping-particle":"","family":"Xing","given":"Shunming","non-dropping-particle":"","parse-names":false,"suffix":""},{"dropping-particle":"","family":"Chen","given":"Dechun","non-dropping-particle":"","parse-names":false,"suffix":""},{"dropping-particle":"","family":"He","given":"Xiang","non-dropping-particle":"","parse-names":false,"suffix":""},{"dropping-particle":"","family":"Wang","given":"Jinxin","non-dropping-particle":"","parse-names":false,"suffix":""},{"dropping-particle":"","family":"Lai","given":"Jing","non-dropping-particle":"","parse-names":false,"suffix":""},{"dropping-particle":"","family":"Shi","given":"Guohua","non-dropping-particle":"","parse-names":false,"suffix":""},{"dropping-particle":"","family":"Zhang","given":"Jiefeng","non-dropping-particle":"","parse-names":false,"suffix":""},{"dropping-particle":"","family":"Liao","given":"Teng","non-dropping-particle":"","parse-names":false,"suffix":""},{"dropping-particle":"","family":"Tan","given":"Junming","non-dropping-particle":"","parse-names":false,"suffix":""}],"container-title":"International journal of clinical and experimental pathology","id":"ITEM-1","issue":"12","issued":{"date-parts":[["2014"]]},"language":"eng","note":"25674258[pmid]\nPMC4313964[pmcid]","page":"8875-8880","publisher":"e-Century Publishing Corporation","title":"Study on different surgical approaches for acute Lumber disk protrusion combined with Cauda Equina Syndrome","type":"article-journal","volume":"7"},"uris":["http://www.mendeley.com/documents/?uuid=7395ceb3-158c-44ec-8914-b67057ef3eb1"]}],"mendeley":{"formattedCitation":"(59)","plainTextFormattedCitation":"(59)","previouslyFormattedCitation":"(5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59)</w:t>
            </w:r>
            <w:r w:rsidRPr="00A32D6C">
              <w:rPr>
                <w:rFonts w:cstheme="minorHAnsi"/>
                <w:sz w:val="24"/>
                <w:szCs w:val="24"/>
              </w:rPr>
              <w:fldChar w:fldCharType="end"/>
            </w:r>
          </w:p>
        </w:tc>
        <w:tc>
          <w:tcPr>
            <w:tcW w:w="10799" w:type="dxa"/>
            <w:noWrap/>
            <w:hideMark/>
          </w:tcPr>
          <w:p w14:paraId="774DB363" w14:textId="77777777" w:rsidR="00D7754C" w:rsidRPr="00A32D6C" w:rsidRDefault="00D7754C" w:rsidP="00A159AF">
            <w:pPr>
              <w:rPr>
                <w:rFonts w:cstheme="minorHAnsi"/>
                <w:sz w:val="24"/>
                <w:szCs w:val="24"/>
              </w:rPr>
            </w:pPr>
            <w:r w:rsidRPr="00A32D6C">
              <w:rPr>
                <w:rFonts w:cstheme="minorHAnsi"/>
                <w:sz w:val="24"/>
                <w:szCs w:val="24"/>
              </w:rPr>
              <w:t>Study on different surgical approaches for acute lumber disk protrusion combined with Cauda Equina Syndrome</w:t>
            </w:r>
          </w:p>
        </w:tc>
        <w:tc>
          <w:tcPr>
            <w:tcW w:w="709" w:type="dxa"/>
            <w:noWrap/>
            <w:hideMark/>
          </w:tcPr>
          <w:p w14:paraId="7AE7D200"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2A703FB7" w14:textId="77777777" w:rsidR="00D7754C" w:rsidRPr="00A32D6C" w:rsidRDefault="00D7754C" w:rsidP="00A159AF">
            <w:pPr>
              <w:rPr>
                <w:rFonts w:cstheme="minorHAnsi"/>
                <w:sz w:val="24"/>
                <w:szCs w:val="24"/>
              </w:rPr>
            </w:pPr>
            <w:r w:rsidRPr="00A32D6C">
              <w:rPr>
                <w:rFonts w:cstheme="minorHAnsi"/>
                <w:sz w:val="24"/>
                <w:szCs w:val="24"/>
              </w:rPr>
              <w:t>International Journal of Clinical and Experimental Pathology</w:t>
            </w:r>
          </w:p>
        </w:tc>
      </w:tr>
      <w:tr w:rsidR="009F66C9" w:rsidRPr="00A32D6C" w14:paraId="0325B49C" w14:textId="77777777" w:rsidTr="00A32D6C">
        <w:trPr>
          <w:trHeight w:val="315"/>
        </w:trPr>
        <w:tc>
          <w:tcPr>
            <w:tcW w:w="684" w:type="dxa"/>
            <w:noWrap/>
          </w:tcPr>
          <w:p w14:paraId="21142AE2" w14:textId="235D1C8D" w:rsidR="00D7754C" w:rsidRPr="00A32D6C" w:rsidRDefault="00B1646A" w:rsidP="00A159AF">
            <w:pPr>
              <w:rPr>
                <w:rFonts w:cstheme="minorHAnsi"/>
                <w:sz w:val="24"/>
                <w:szCs w:val="24"/>
              </w:rPr>
            </w:pPr>
            <w:r w:rsidRPr="00A32D6C">
              <w:rPr>
                <w:rFonts w:cstheme="minorHAnsi"/>
                <w:sz w:val="24"/>
                <w:szCs w:val="24"/>
              </w:rPr>
              <w:fldChar w:fldCharType="begin" w:fldLock="1"/>
            </w:r>
            <w:r w:rsidR="00DB087F" w:rsidRPr="00A32D6C">
              <w:rPr>
                <w:rFonts w:cstheme="minorHAnsi"/>
                <w:sz w:val="24"/>
                <w:szCs w:val="24"/>
              </w:rPr>
              <w:instrText>ADDIN CSL_CITATION {"citationItems":[{"id":"ITEM-1","itemData":{"DOI":"10.1097/BRS.0b013e31815e3a26","ISBN":"0362-2436","PMID":"18165757","abstract":"STUDY DESIGN: Prospective clinical series with comparison to retrospectively collected data. OBJECTIVE: To compare direct measures of postoperative hematoma volume against a new measure of hematoma effect on the thecal sac: the critical ratio. SUMMARY OF BACKGROUND DATA: Asymptomatic epidural hematoma is common after lumbar surgery. Symptomatic patients demonstrate a typical progression from sharp peri-incisional pain to bilateral neurologic deficits. Little is known about what differentiates symptomatic and asymptomatic patients. Magnetic resonance imaging (MRI) measures of hematoma size or mass effect may correlate with postoperative symptoms. METHODS: The study population consisted of 3 patient groups evaluated by MRI 2 to 5 days after lumbar decompression with or without fusion. Fifty-seven consecutive prospectively enrolled patients comprised the asymptomatic group. No patient developed severe postoperative pain or neurologic deficit. Search of our institutional database identified 4978 surgical patients within the last 24 months. Seventeen developed new postoperative symptoms. The painful group included 12 patients with severe peri-incisional pain without neurologic deficit. The cauda equina (CE) group included 5 patients with postoperative CE syndrome. Digital imaging software was used to calculate thecal sac cross sectional area on pre- and postoperative MRI at each level, hematoma volume, volume per level decompressed, and critical ratio for each patient. Critical ratio was defined as the smallest ratio of postoperative to preoperative cross sectional area within the lumbar spine. RESULTS.: The critical ratio was the only measure found to differ significantly (P &lt; 0.05) among all 3 groups. Mean critical ratios were asymptomatic (0.8), painful (0.5), and CE (0.2). CONCLUSION: The critical ratio correlates more closely with the presence or absence of postoperative symptoms than measures of hematoma volume, and is consistent with the clinical expectation that greater thecal sac compression may result in more severe symptoms. Few guidelines exist for postoperative lumbar MRI interpretation. The critical ratio is an important contribution.","author":[{"dropping-particle":"","family":"Sokolowski","given":"M J","non-dropping-particle":"","parse-names":false,"suffix":""},{"dropping-particle":"","family":"Garvey","given":"T A","non-dropping-particle":"","parse-names":false,"suffix":""},{"dropping-particle":"","family":"Perl  2nd","given":"J","non-dropping-particle":"","parse-names":false,"suffix":""},{"dropping-particle":"","family":"Sokolowski","given":"M S","non-dropping-particle":"","parse-names":false,"suffix":""},{"dropping-particle":"","family":"Akesen","given":"B","non-dropping-particle":"","parse-names":false,"suffix":""},{"dropping-particle":"","family":"Mehbod","given":"A A","non-dropping-particle":"","parse-names":false,"suffix":""},{"dropping-particle":"","family":"Mullaney","given":"K J","non-dropping-particle":"","parse-names":false,"suffix":""},{"dropping-particle":"","family":"Dykes","given":"D C","non-dropping-particle":"","parse-names":false,"suffix":""},{"dropping-particle":"","family":"Transfeldt","given":"E E","non-dropping-particle":"","parse-names":false,"suffix":""}],"container-title":"Spine (Phila Pa 1976)","edition":"2008/01/01","id":"ITEM-1","issue":"1","issued":{"date-parts":[["2008"]]},"language":"eng","note":"1528-1159\nSokolowski, Mark J\nGarvey, Timothy A\nPerl, John 2nd\nSokolowski, Margaret S\nAkesen, Burak\nMehbod, Amir A\nMullaney, Kevin J\nDykes, Daryll C\nTransfeldt, Ensor E\nJournal Article\nUnited States\nSpine (Phila Pa 1976). 2008 Jan 1;33(1):114-9. doi: 10.1097/BRS.0b013e31815e3a26.","page":"114-119","title":"Postoperative lumbar epidural hematoma: does size really matter?","type":"article-journal","volume":"33"},"uris":["http://www.mendeley.com/documents/?uuid=af9db3c3-f136-4bf2-8462-05dd7e8576a3"]}],"mendeley":{"formattedCitation":"(60)","plainTextFormattedCitation":"(60)","previouslyFormattedCitation":"(6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0)</w:t>
            </w:r>
            <w:r w:rsidRPr="00A32D6C">
              <w:rPr>
                <w:rFonts w:cstheme="minorHAnsi"/>
                <w:sz w:val="24"/>
                <w:szCs w:val="24"/>
              </w:rPr>
              <w:fldChar w:fldCharType="end"/>
            </w:r>
          </w:p>
        </w:tc>
        <w:tc>
          <w:tcPr>
            <w:tcW w:w="10799" w:type="dxa"/>
            <w:noWrap/>
            <w:hideMark/>
          </w:tcPr>
          <w:p w14:paraId="1DBDDC1F" w14:textId="77777777" w:rsidR="00D7754C" w:rsidRPr="00A32D6C" w:rsidRDefault="00D7754C" w:rsidP="00A159AF">
            <w:pPr>
              <w:rPr>
                <w:rFonts w:cstheme="minorHAnsi"/>
                <w:sz w:val="24"/>
                <w:szCs w:val="24"/>
              </w:rPr>
            </w:pPr>
            <w:r w:rsidRPr="00A32D6C">
              <w:rPr>
                <w:rFonts w:cstheme="minorHAnsi"/>
                <w:sz w:val="24"/>
                <w:szCs w:val="24"/>
              </w:rPr>
              <w:t>Postoperative lumbar epidural hematoma: does size really matter?</w:t>
            </w:r>
          </w:p>
        </w:tc>
        <w:tc>
          <w:tcPr>
            <w:tcW w:w="709" w:type="dxa"/>
            <w:noWrap/>
            <w:hideMark/>
          </w:tcPr>
          <w:p w14:paraId="17B257B2" w14:textId="77777777" w:rsidR="00D7754C" w:rsidRPr="00A32D6C" w:rsidRDefault="00D7754C" w:rsidP="00A159AF">
            <w:pPr>
              <w:rPr>
                <w:rFonts w:cstheme="minorHAnsi"/>
                <w:sz w:val="24"/>
                <w:szCs w:val="24"/>
              </w:rPr>
            </w:pPr>
            <w:r w:rsidRPr="00A32D6C">
              <w:rPr>
                <w:rFonts w:cstheme="minorHAnsi"/>
                <w:sz w:val="24"/>
                <w:szCs w:val="24"/>
              </w:rPr>
              <w:t>2008</w:t>
            </w:r>
          </w:p>
        </w:tc>
        <w:tc>
          <w:tcPr>
            <w:tcW w:w="3402" w:type="dxa"/>
            <w:noWrap/>
            <w:hideMark/>
          </w:tcPr>
          <w:p w14:paraId="2FDB179D"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5F3AC5B4" w14:textId="77777777" w:rsidTr="00A32D6C">
        <w:trPr>
          <w:trHeight w:val="315"/>
        </w:trPr>
        <w:tc>
          <w:tcPr>
            <w:tcW w:w="684" w:type="dxa"/>
            <w:noWrap/>
          </w:tcPr>
          <w:p w14:paraId="588E7E97" w14:textId="40636621"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BRS.0000000000000813","ISSN":"1528-1159 (Electronic)","PMID":"25646751","abstract":"STUDY DESIGN: We analyzed retrospectively whether early surgery for cauda equina  syndrome (CES) within 24, 48, or 72 hours of onset of autonomic symptoms made any difference to bladder function at initial outpatient follow-up. OBJECTIVE: CES potentially causes loss of autonomic control including bladder dysfunction, resulting in significant disability. There is significant debate regarding appropriate timing of surgery. SUMMARY OF BACKGROUND DATA AND METHODS: We conducted a retrospective cohort study of 200 patients between 2000 and 2011 who underwent decompressive surgery for CES at a regional neurosurgical center. Data collected were from clinical admission and at initial follow-up. Presentation was categorized into CES with retention (CESR) and incomplete CES (CESI) and duration of autonomic symptoms before surgical intervention. RESULTS: A total of 200 patients had complete clinical records; 61 cases with CESR and 139 cases with CESI. Average initial follow-up time was 96 days. For the 36 cases with CESI less than 24 hours, normal bladder function was seen at follow-up in all patients except 4 (11.1%), but with 103 cases with CESI more than 24 hours, 48 (46.6%) had bladder dysfunction (Pearson χP = 0.000). For the 64 cases with CESI less than 48 hours, normal bladder function was seen at follow-up in all except 10 (15.6%), but with 75 cases with CESI more than 48 hours, 42 (56%) had bladder dysfunction (Pearson χP = 0.000). For the 35 patients with CESR, operating within 24, 48, or 72 hours made no obvious difference to bladder outcome. Data were also reanalyzed changing the dataset groups to CESI less than 24 hours, 24 to 48 hours, and more than 48 hours to calculate odds ratios regarding normal bladder outcome. CONCLUSION: We identified that decompressive surgery within 24 hours of onset of autonomic symptoms in CESI reduces bladder dysfunction at initial follow-up, but no statistically significant difference in outcome was observed in CESR regarding timing of operation. LEVEL OF EVIDENCE: 3.","author":[{"dropping-particle":"","family":"Srikandarajah","given":"Nisaharan","non-dropping-particle":"","parse-names":false,"suffix":""},{"dropping-particle":"","family":"Boissaud-Cooke","given":"Matthew Alexander","non-dropping-particle":"","parse-names":false,"suffix":""},{"dropping-particle":"","family":"Clark","given":"Simon","non-dropping-particle":"","parse-names":false,"suffix":""},{"dropping-particle":"","family":"Wilby","given":"Martin John","non-dropping-particle":"","parse-names":false,"suffix":""}],"container-title":"Spine","id":"ITEM-1","issue":"8","issued":{"date-parts":[["2015","4"]]},"language":"eng","page":"580-583","publisher-place":"United States","title":"Does early surgical decompression in cauda equina syndrome improve bladder outcome?","type":"article-journal","volume":"40"},"uris":["http://www.mendeley.com/documents/?uuid=61806eb4-a567-4eb3-935f-75fb83a4ef54"]}],"mendeley":{"formattedCitation":"(61)","plainTextFormattedCitation":"(61)","previouslyFormattedCitation":"(6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1)</w:t>
            </w:r>
            <w:r w:rsidRPr="00A32D6C">
              <w:rPr>
                <w:rFonts w:cstheme="minorHAnsi"/>
                <w:sz w:val="24"/>
                <w:szCs w:val="24"/>
              </w:rPr>
              <w:fldChar w:fldCharType="end"/>
            </w:r>
          </w:p>
        </w:tc>
        <w:tc>
          <w:tcPr>
            <w:tcW w:w="10799" w:type="dxa"/>
            <w:noWrap/>
            <w:hideMark/>
          </w:tcPr>
          <w:p w14:paraId="6D9B505B" w14:textId="77777777" w:rsidR="00D7754C" w:rsidRPr="00A32D6C" w:rsidRDefault="00D7754C" w:rsidP="00A159AF">
            <w:pPr>
              <w:rPr>
                <w:rFonts w:cstheme="minorHAnsi"/>
                <w:sz w:val="24"/>
                <w:szCs w:val="24"/>
              </w:rPr>
            </w:pPr>
            <w:r w:rsidRPr="00A32D6C">
              <w:rPr>
                <w:rFonts w:cstheme="minorHAnsi"/>
                <w:sz w:val="24"/>
                <w:szCs w:val="24"/>
              </w:rPr>
              <w:t>Does early surgical decompression in cauda equina syndrome improve bladder outcome?</w:t>
            </w:r>
          </w:p>
        </w:tc>
        <w:tc>
          <w:tcPr>
            <w:tcW w:w="709" w:type="dxa"/>
            <w:noWrap/>
            <w:hideMark/>
          </w:tcPr>
          <w:p w14:paraId="7A669A4E" w14:textId="77777777" w:rsidR="00D7754C" w:rsidRPr="00A32D6C" w:rsidRDefault="00D7754C" w:rsidP="00A159AF">
            <w:pPr>
              <w:rPr>
                <w:rFonts w:cstheme="minorHAnsi"/>
                <w:sz w:val="24"/>
                <w:szCs w:val="24"/>
              </w:rPr>
            </w:pPr>
            <w:r w:rsidRPr="00A32D6C">
              <w:rPr>
                <w:rFonts w:cstheme="minorHAnsi"/>
                <w:sz w:val="24"/>
                <w:szCs w:val="24"/>
              </w:rPr>
              <w:t>2015</w:t>
            </w:r>
          </w:p>
        </w:tc>
        <w:tc>
          <w:tcPr>
            <w:tcW w:w="3402" w:type="dxa"/>
            <w:noWrap/>
            <w:hideMark/>
          </w:tcPr>
          <w:p w14:paraId="4D3AAE3A"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7BA0CC9C" w14:textId="77777777" w:rsidTr="00A32D6C">
        <w:trPr>
          <w:trHeight w:val="315"/>
        </w:trPr>
        <w:tc>
          <w:tcPr>
            <w:tcW w:w="684" w:type="dxa"/>
            <w:noWrap/>
          </w:tcPr>
          <w:p w14:paraId="6CBF740A" w14:textId="22CE7B98"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16/j.spinee.2014.03.009","ISBN":"1529-9430","PMID":"24650850","abstract":"BACKGROUND CONTEXT: Although the surgical and oncological therapies of primary spinal tumors (PSTs) have changed significantly over the last few decades, the prognosis of this rare disease is still poor. The decision-making process in the multidisciplinary management is handicapped by the lack of large-scale population-based prognostic studies. PURPOSE: The objective of the present study was to investigate preoperative factors associated with PST mortality and to develop a predictive scoring system of poor survival. STUDY DESIGN: This is a large-scale ambispective cohort study. PATIENT SAMPLE: The study included 323 consecutive patients with PSTs, treated surgically over an 18-year period at a tertiary care spine referral center for a population of 10 million. OUTCOME MEASURE: Survival was the outcome measure. METHODS: Patients were randomly divided into a training cohort (n=273) and a validation cohort (n=50). In the training cohort, 12 preoperative factors were investigated using Cox proportional hazard models. Based on the mortality-related variables, a simple scoring system of mortality was created, and three groups of patients were identified. Kaplan-Meier and log-rank analyses were used to compare the survival in the three groups. The model performance was assessed by measuring the discriminative ability (c-index) of the model and by applying a pseudo-R(2) goodness-of-fit test (Nagelkerke R(2), RN(2)). Internal validation was performed using bootstrapping in the training cohort and assessing the discrimination and explained variation of the model in the validation cohort. RESULTS: Patient age, spinal region, tumor grade, spinal pain, motor deficit, and myelopathy/cauda equina syndrome were significantly associated with poor survival in the multivariate analysis (p&lt;.001, RN(2)=0.799). Based on these variables, we developed the Primary Spinal Tumor Mortality Score (PSTMS), where an eight-point scale was divided into three categories (low, medium, and high mortality). The three PSTMS categories were significantly associated with the overall survival (p&lt;.001, RN(2)=0.811, c=0.82). The model performance remained similarly high in the validation cohort (RN(2)=0.831, c=0.81). CONCLUSIONS: The present study identifies six predictive variables for mortality in PSTs. Using these six variables, an easy-to-use scoring system was developed that can be applied to the estimation of postoperative survival in all types of PST patients.","author":[{"dropping-particle":"","family":"Szövérfi","given":"Z","non-dropping-particle":"","parse-names":false,"suffix":""},{"dropping-particle":"","family":"Lazary","given":"A","non-dropping-particle":"","parse-names":false,"suffix":""},{"dropping-particle":"","family":"Bozsódi","given":"Á","non-dropping-particle":"","parse-names":false,"suffix":""},{"dropping-particle":"","family":"Klemencsics","given":"I","non-dropping-particle":"","parse-names":false,"suffix":""},{"dropping-particle":"","family":"Éltes","given":"P E","non-dropping-particle":"","parse-names":false,"suffix":""},{"dropping-particle":"","family":"Varga","given":"P P","non-dropping-particle":"","parse-names":false,"suffix":""}],"container-title":"Spine J","edition":"2014/03/22","id":"ITEM-1","issue":"11","issued":{"date-parts":[["2014"]]},"language":"eng","note":"1878-1632\nSzövérfi, Zsolt\nLazary, Aron\nBozsódi, Árpád\nKlemencsics, István\nÉltes, Péter E\nVarga, Péter Pál\nJournal Article\nRandomized Controlled Trial\nResearch Support, Non-U.S. Gov't\nValidation Study\nUnited States\nSpine J. 2014 Nov 1;14(11):2691-700. doi: 10.1016/j.spinee.2014.03.009. Epub 2014 Mar 17.","page":"2691-2700","title":"Primary Spinal Tumor Mortality Score (PSTMS): a novel scoring system for predicting poor survival","type":"article-journal","volume":"14"},"uris":["http://www.mendeley.com/documents/?uuid=16397334-c69a-4abb-8556-8a27738fb436"]}],"mendeley":{"formattedCitation":"(62)","plainTextFormattedCitation":"(62)","previouslyFormattedCitation":"(6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2)</w:t>
            </w:r>
            <w:r w:rsidRPr="00A32D6C">
              <w:rPr>
                <w:rFonts w:cstheme="minorHAnsi"/>
                <w:sz w:val="24"/>
                <w:szCs w:val="24"/>
              </w:rPr>
              <w:fldChar w:fldCharType="end"/>
            </w:r>
          </w:p>
        </w:tc>
        <w:tc>
          <w:tcPr>
            <w:tcW w:w="10799" w:type="dxa"/>
            <w:noWrap/>
            <w:hideMark/>
          </w:tcPr>
          <w:p w14:paraId="07D381D2" w14:textId="77777777" w:rsidR="00D7754C" w:rsidRPr="00A32D6C" w:rsidRDefault="00D7754C" w:rsidP="00A159AF">
            <w:pPr>
              <w:rPr>
                <w:rFonts w:cstheme="minorHAnsi"/>
                <w:sz w:val="24"/>
                <w:szCs w:val="24"/>
              </w:rPr>
            </w:pPr>
            <w:r w:rsidRPr="00A32D6C">
              <w:rPr>
                <w:rFonts w:cstheme="minorHAnsi"/>
                <w:sz w:val="24"/>
                <w:szCs w:val="24"/>
              </w:rPr>
              <w:t xml:space="preserve">Primary Spinal </w:t>
            </w:r>
            <w:proofErr w:type="spellStart"/>
            <w:r w:rsidRPr="00A32D6C">
              <w:rPr>
                <w:rFonts w:cstheme="minorHAnsi"/>
                <w:sz w:val="24"/>
                <w:szCs w:val="24"/>
              </w:rPr>
              <w:t>Tumor</w:t>
            </w:r>
            <w:proofErr w:type="spellEnd"/>
            <w:r w:rsidRPr="00A32D6C">
              <w:rPr>
                <w:rFonts w:cstheme="minorHAnsi"/>
                <w:sz w:val="24"/>
                <w:szCs w:val="24"/>
              </w:rPr>
              <w:t xml:space="preserve"> Mortality Score (PSTMS): a novel scoring system for predicting poor survival</w:t>
            </w:r>
          </w:p>
        </w:tc>
        <w:tc>
          <w:tcPr>
            <w:tcW w:w="709" w:type="dxa"/>
            <w:noWrap/>
            <w:hideMark/>
          </w:tcPr>
          <w:p w14:paraId="58281534"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14C24369" w14:textId="77777777" w:rsidR="00D7754C" w:rsidRPr="00A32D6C" w:rsidRDefault="00D7754C" w:rsidP="00A159AF">
            <w:pPr>
              <w:rPr>
                <w:rFonts w:cstheme="minorHAnsi"/>
                <w:sz w:val="24"/>
                <w:szCs w:val="24"/>
              </w:rPr>
            </w:pPr>
            <w:r w:rsidRPr="00A32D6C">
              <w:rPr>
                <w:rFonts w:cstheme="minorHAnsi"/>
                <w:sz w:val="24"/>
                <w:szCs w:val="24"/>
              </w:rPr>
              <w:t>The Spine Journal</w:t>
            </w:r>
          </w:p>
        </w:tc>
      </w:tr>
      <w:tr w:rsidR="009F66C9" w:rsidRPr="00A32D6C" w14:paraId="68B0231F" w14:textId="77777777" w:rsidTr="00A32D6C">
        <w:trPr>
          <w:trHeight w:val="300"/>
        </w:trPr>
        <w:tc>
          <w:tcPr>
            <w:tcW w:w="684" w:type="dxa"/>
            <w:noWrap/>
          </w:tcPr>
          <w:p w14:paraId="62D68916" w14:textId="48DE91AA"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1128-3602","PMID":"24763893","abstract":"AIM: Cauda equina syndrome is a rare but highly impairing syndrome involving lower limbs as well as urinary, defecatory and sexual function. In the literature the most investigated sphincter dysfunction is the urinary. Bowel and sexual function are often overlooked since they become more relevant after the acute phase. PATIENTS AND METHODS: Eight consecutive male patients affected by cauda equina syndrome with sphincter dysfunction due to herniated disc disease of lumbar spine were treated between 2007 and 2009. Five patients were followed-up for at least two years. Sexual function was evaluated by IIEF-5 questionnaire; bowel function was investigated by means of clinical and instrumental investigation and manometry. RESULTS: Although little clinical improved, patients still complained severe symptoms at first year follow-up while all but one improved significantly in the following year. At two years follow-up only the patient whose cauda equina syndrome was misdiagnosed and surgically treated late respect to the onset of the syndrome, complained a persistent severe sexual and bowel dysfunction. CONCLUSIONS: Our results show that a long-term follow-up is mandatory to evaluate the real outcome of surgical managed cauda equine syndrome because short-term evaluation could be misleading about the residual capacity of late neurologic improving. Despite the relatively low number of cases evaluated, our results confirm that early diagnosing and treating the syndrome are relevant for the final outcome.","author":[{"dropping-particle":"","family":"Tamburrelli","given":"F C","non-dropping-particle":"","parse-names":false,"suffix":""},{"dropping-particle":"","family":"Genitiempo","given":"M","non-dropping-particle":"","parse-names":false,"suffix":""},{"dropping-particle":"","family":"Bochicchio","given":"M","non-dropping-particle":"","parse-names":false,"suffix":""},{"dropping-particle":"","family":"Donisi","given":"L","non-dropping-particle":"","parse-names":false,"suffix":""},{"dropping-particle":"","family":"Ratto","given":"C","non-dropping-particle":"","parse-names":false,"suffix":""}],"container-title":"Eur Rev Med Pharmacol Sci","edition":"2014/04/26","id":"ITEM-1","issue":"7","issued":{"date-parts":[["2014"]]},"language":"eng","note":"2284-0729\nTamburrelli, F C\nGenitiempo, M\nBochicchio, M\nDonisi, L\nRatto, C\nCase Reports\nJournal Article\nItaly\nEur Rev Med Pharmacol Sci. 2014;18(7):1098-105.","page":"1098-1105","title":"Cauda equina syndrome: evaluation of the clinical outcome","type":"article-journal","volume":"18"},"uris":["http://www.mendeley.com/documents/?uuid=ab2e76a7-871d-4965-aac4-30910ec9b205"]}],"mendeley":{"formattedCitation":"(63)","plainTextFormattedCitation":"(63)","previouslyFormattedCitation":"(6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3)</w:t>
            </w:r>
            <w:r w:rsidRPr="00A32D6C">
              <w:rPr>
                <w:rFonts w:cstheme="minorHAnsi"/>
                <w:sz w:val="24"/>
                <w:szCs w:val="24"/>
              </w:rPr>
              <w:fldChar w:fldCharType="end"/>
            </w:r>
          </w:p>
        </w:tc>
        <w:tc>
          <w:tcPr>
            <w:tcW w:w="10799" w:type="dxa"/>
            <w:noWrap/>
            <w:hideMark/>
          </w:tcPr>
          <w:p w14:paraId="5B55FA1E" w14:textId="77777777" w:rsidR="00D7754C" w:rsidRPr="00A32D6C" w:rsidRDefault="00D7754C" w:rsidP="00A159AF">
            <w:pPr>
              <w:rPr>
                <w:rFonts w:cstheme="minorHAnsi"/>
                <w:sz w:val="24"/>
                <w:szCs w:val="24"/>
              </w:rPr>
            </w:pPr>
            <w:r w:rsidRPr="00A32D6C">
              <w:rPr>
                <w:rFonts w:cstheme="minorHAnsi"/>
                <w:sz w:val="24"/>
                <w:szCs w:val="24"/>
              </w:rPr>
              <w:t>Cauda equina syndrome: evaluation of the clinical outcome</w:t>
            </w:r>
          </w:p>
        </w:tc>
        <w:tc>
          <w:tcPr>
            <w:tcW w:w="709" w:type="dxa"/>
            <w:noWrap/>
            <w:hideMark/>
          </w:tcPr>
          <w:p w14:paraId="0C6924AC"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38B090CF" w14:textId="77777777" w:rsidR="00D7754C" w:rsidRPr="00A32D6C" w:rsidRDefault="00D7754C" w:rsidP="00A159AF">
            <w:pPr>
              <w:rPr>
                <w:rFonts w:cstheme="minorHAnsi"/>
                <w:sz w:val="24"/>
                <w:szCs w:val="24"/>
              </w:rPr>
            </w:pPr>
            <w:r w:rsidRPr="00A32D6C">
              <w:rPr>
                <w:rFonts w:cstheme="minorHAnsi"/>
                <w:sz w:val="24"/>
                <w:szCs w:val="24"/>
              </w:rPr>
              <w:t>European Review for Medical and Pharmacological Sciences</w:t>
            </w:r>
          </w:p>
        </w:tc>
      </w:tr>
      <w:tr w:rsidR="009F66C9" w:rsidRPr="00A32D6C" w14:paraId="364B4B24" w14:textId="77777777" w:rsidTr="00A32D6C">
        <w:trPr>
          <w:trHeight w:val="315"/>
        </w:trPr>
        <w:tc>
          <w:tcPr>
            <w:tcW w:w="684" w:type="dxa"/>
            <w:noWrap/>
          </w:tcPr>
          <w:p w14:paraId="484058DE" w14:textId="40B3114F"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3109/02688697.2010.550344","ISSN":"1360-046X (Electronic)","PMID":"21513452","abstract":"BACKGROUND: This is a unique report of 40 patients litigating in relation to the  management of a cauda equina syndrome (CES), with prospective data collection. METHODS: Patients were seen and examined; medical records and radiological imaging were reviewed. The following data were collected prospectively: age; sex; the level of cauda equina (CE) compression; the pathology causing the compression; the clinical picture at first presentation; the causes of any iatrogenic injury; possible breaches of duty of care and the responsible discipline; recovery of bladder control; return to work. FINDINGS: There were possible breaches of duty of care for 39 patients initially, and for 69 patients overall. Twenty-eight patients presented with compressive degenerative pathologies (mainly central disc prolapses); all 28 had deteriorated to the point of bladder paralysis (complete CES (CESR)) at the time of treatment. Twenty-six (93%) had voluntary bladder control at presentation. Long-term bladder paralysis was probably avoidable in over 90% of patients. Eleven patients had iatrogenic injuries: all had long-term bladder paralysis. Thirty-four patients had bladder paralysis (CESR) at the point of decompressive surgery. Recovery of bladder function occurred in only seven patients (21%), i.e. long-term bladder outcomes were poor. Only 22% of patients returned to work. CONCLUSION: In this highly selected group of patients whose CES was not managed in an appropriate/standard fashion, 93% of patients had long-term bladder, bowel and sexual dysfunction that was probably avoidable. Mismanagement of patients with iatrogenic injuries was associated with a universally poor outcome.","author":[{"dropping-particle":"V","family":"Todd","given":"Nick","non-dropping-particle":"","parse-names":false,"suffix":""}],"container-title":"British journal of neurosurgery","id":"ITEM-1","issue":"4","issued":{"date-parts":[["2011","8"]]},"language":"eng","page":"503-508","publisher-place":"England","title":"Causes and outcomes of cauda equina syndrome in medico-legal practice: a single  neurosurgical experience of 40 consecutive cases.","type":"article-journal","volume":"25"},"uris":["http://www.mendeley.com/documents/?uuid=35cf2845-e00e-4b13-9041-c1e2126ff49f"]}],"mendeley":{"formattedCitation":"(64)","plainTextFormattedCitation":"(64)","previouslyFormattedCitation":"(6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4)</w:t>
            </w:r>
            <w:r w:rsidRPr="00A32D6C">
              <w:rPr>
                <w:rFonts w:cstheme="minorHAnsi"/>
                <w:sz w:val="24"/>
                <w:szCs w:val="24"/>
              </w:rPr>
              <w:fldChar w:fldCharType="end"/>
            </w:r>
          </w:p>
        </w:tc>
        <w:tc>
          <w:tcPr>
            <w:tcW w:w="10799" w:type="dxa"/>
            <w:noWrap/>
            <w:hideMark/>
          </w:tcPr>
          <w:p w14:paraId="679E191C" w14:textId="77777777" w:rsidR="00D7754C" w:rsidRPr="00A32D6C" w:rsidRDefault="00D7754C" w:rsidP="00A159AF">
            <w:pPr>
              <w:rPr>
                <w:rFonts w:cstheme="minorHAnsi"/>
                <w:sz w:val="24"/>
                <w:szCs w:val="24"/>
              </w:rPr>
            </w:pPr>
            <w:r w:rsidRPr="00A32D6C">
              <w:rPr>
                <w:rFonts w:cstheme="minorHAnsi"/>
                <w:sz w:val="24"/>
                <w:szCs w:val="24"/>
              </w:rPr>
              <w:t>Causes and outcomes of cauda equina syndrome in medico-legal practice: a single neurosurgical experience of 40 consecutive cases</w:t>
            </w:r>
          </w:p>
        </w:tc>
        <w:tc>
          <w:tcPr>
            <w:tcW w:w="709" w:type="dxa"/>
            <w:noWrap/>
            <w:hideMark/>
          </w:tcPr>
          <w:p w14:paraId="3736268E"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3371F831"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4650982D" w14:textId="77777777" w:rsidTr="00A32D6C">
        <w:trPr>
          <w:trHeight w:val="315"/>
        </w:trPr>
        <w:tc>
          <w:tcPr>
            <w:tcW w:w="684" w:type="dxa"/>
            <w:noWrap/>
          </w:tcPr>
          <w:p w14:paraId="018E67AB" w14:textId="0DCBBE02"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3171/2013.12.Spine13668","ISBN":"1547-5646","PMID":"24438427","abstract":"OBJECT: Intradural cauda equina and conus medullaris tumors (CECMTs) are rare. Only a few large clinical series exist to date. Therefore, clinical symptoms, surgical complications, and outcomes are poorly understood. The aim of the present study was to evaluate outcome after surgery of CECMTs and to identify the factors associated with a worse clinical prognosis based on the results of a series with sufficiently high number of cases. METHODS: All cases of intradural CECMTs treated surgically at the authors' department between March 2006 and May 2012 were retrospectively evaluated. Arachnoid cysts and multifocal tumors were excluded. Sixty-eight adult patients met the inclusion criteria (35 female and 33 male patients; median age 56 years). Follow-up data were available for 72% (n = 49) in a median period of 9 months. RESULTS: Overall, 18 tumors were located intramedullary and 50 extramedullary. The majority were nerve sheath tumors (n = 27), ependymomas (n = 17), and meningiomas (n = 9). The most common preoperative symptom was pain. The rate of new transient postoperative impairment was 18% (n = 12), and new permanent deficits were observed in only 6% (n = 4). Overall neurological improvement was achieved in 62%. The reversibility of preoperative symptoms was related to the interval between the time of symptom onset and the time of surgery and to the presence of preoperative neurological deficits. Surgery of ependymoma and carcinoma metastases was associated with a higher rate of morbidity. CONCLUSIONS: Intradural CECMTs present as a group of tumors with varying histological features and clinical symptoms. Symptomatic manifestation is usually unspecific, mimicking degenerative lumbar spine syndromes. Despite a significant risk of transient deterioration, early surgery is advisable because more than 94% of patients maintain at least their preoperative status and more than 60% improve during follow-up. The reversibility of preoperative symptoms is related to the duration between symptom onset and surgery and to the presence of preoperative neurological deficits. The prognosis for recovery from cauda equina or conus medullaris syndrome is less favorable than for other deficits. Surgery of ependymoma is associated with a higher morbidity rate than other benign entities.","author":[{"dropping-particle":"","family":"Wostrack","given":"M","non-dropping-particle":"","parse-names":false,"suffix":""},{"dropping-particle":"","family":"Shiban","given":"E","non-dropping-particle":"","parse-names":false,"suffix":""},{"dropping-particle":"","family":"Obermueller","given":"T","non-dropping-particle":"","parse-names":false,"suffix":""},{"dropping-particle":"","family":"Gempt","given":"J","non-dropping-particle":"","parse-names":false,"suffix":""},{"dropping-particle":"","family":"Meyer","given":"B","non-dropping-particle":"","parse-names":false,"suffix":""},{"dropping-particle":"","family":"Ringel","given":"F","non-dropping-particle":"","parse-names":false,"suffix":""}],"container-title":"J Neurosurg Spine","edition":"2014/01/21","id":"ITEM-1","issue":"3","issued":{"date-parts":[["2014"]]},"language":"eng","note":"1547-5646\nWostrack, Maria\nShiban, Ehab\nObermueller, Thomas\nGempt, Jens\nMeyer, Bernhard\nRingel, Florian\nJournal Article\nUnited States\nJ Neurosurg Spine. 2014 Mar;20(3):335-43. doi: 10.3171/2013.12.SPINE13668. Epub 2014 Jan 17.","page":"335-343","title":"Conus medullaris and cauda equina tumors: clinical presentation, prognosis, and outcome after surgical treatment: clinical article","type":"article-journal","volume":"20"},"uris":["http://www.mendeley.com/documents/?uuid=8c30a6c6-eabb-448e-9df9-7d4bdfe9893a"]}],"mendeley":{"formattedCitation":"(65)","plainTextFormattedCitation":"(65)","previouslyFormattedCitation":"(6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5)</w:t>
            </w:r>
            <w:r w:rsidRPr="00A32D6C">
              <w:rPr>
                <w:rFonts w:cstheme="minorHAnsi"/>
                <w:sz w:val="24"/>
                <w:szCs w:val="24"/>
              </w:rPr>
              <w:fldChar w:fldCharType="end"/>
            </w:r>
          </w:p>
        </w:tc>
        <w:tc>
          <w:tcPr>
            <w:tcW w:w="10799" w:type="dxa"/>
            <w:noWrap/>
            <w:hideMark/>
          </w:tcPr>
          <w:p w14:paraId="4F2BB874" w14:textId="77777777" w:rsidR="00D7754C" w:rsidRPr="00A32D6C" w:rsidRDefault="00D7754C" w:rsidP="00A159AF">
            <w:pPr>
              <w:rPr>
                <w:rFonts w:cstheme="minorHAnsi"/>
                <w:sz w:val="24"/>
                <w:szCs w:val="24"/>
              </w:rPr>
            </w:pPr>
            <w:r w:rsidRPr="00A32D6C">
              <w:rPr>
                <w:rFonts w:cstheme="minorHAnsi"/>
                <w:sz w:val="24"/>
                <w:szCs w:val="24"/>
              </w:rPr>
              <w:t xml:space="preserve">Conus medullaris and cauda equina </w:t>
            </w:r>
            <w:proofErr w:type="spellStart"/>
            <w:r w:rsidRPr="00A32D6C">
              <w:rPr>
                <w:rFonts w:cstheme="minorHAnsi"/>
                <w:sz w:val="24"/>
                <w:szCs w:val="24"/>
              </w:rPr>
              <w:t>tumors</w:t>
            </w:r>
            <w:proofErr w:type="spellEnd"/>
            <w:r w:rsidRPr="00A32D6C">
              <w:rPr>
                <w:rFonts w:cstheme="minorHAnsi"/>
                <w:sz w:val="24"/>
                <w:szCs w:val="24"/>
              </w:rPr>
              <w:t>: clinical presentation, prognosis, and outcome after surgical treatment. Clinical article</w:t>
            </w:r>
          </w:p>
        </w:tc>
        <w:tc>
          <w:tcPr>
            <w:tcW w:w="709" w:type="dxa"/>
            <w:noWrap/>
            <w:hideMark/>
          </w:tcPr>
          <w:p w14:paraId="5B500FDC"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297D486F" w14:textId="77777777" w:rsidR="00D7754C" w:rsidRPr="00A32D6C" w:rsidRDefault="00D7754C" w:rsidP="00A159AF">
            <w:pPr>
              <w:rPr>
                <w:rFonts w:cstheme="minorHAnsi"/>
                <w:sz w:val="24"/>
                <w:szCs w:val="24"/>
              </w:rPr>
            </w:pPr>
            <w:r w:rsidRPr="00A32D6C">
              <w:rPr>
                <w:rFonts w:cstheme="minorHAnsi"/>
                <w:sz w:val="24"/>
                <w:szCs w:val="24"/>
              </w:rPr>
              <w:t>Journal of Neurosurgery: Spine</w:t>
            </w:r>
          </w:p>
        </w:tc>
      </w:tr>
      <w:tr w:rsidR="009F66C9" w:rsidRPr="00A32D6C" w14:paraId="2D34F6EF" w14:textId="77777777" w:rsidTr="00A32D6C">
        <w:trPr>
          <w:trHeight w:val="315"/>
        </w:trPr>
        <w:tc>
          <w:tcPr>
            <w:tcW w:w="684" w:type="dxa"/>
            <w:noWrap/>
          </w:tcPr>
          <w:p w14:paraId="1CEAC5A0" w14:textId="541EF74C"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2/nau.10117","ISBN":"0733-2467 (Print)\r0733-2467","PMID":"14595612","abstract":"AIMS: To investigate whether acute urinary retention due to central lumbar disc prolapse is reversible after emergency spinal surgery. METHODS: Eight patients (two males, six females) with a mean age of 31.5 years (range, 18-42 years) with urinary retention due to lumbar disc prolapse were studied. An emergency surgery was performed within 48 hours (mean, 42 hours) after the onset of urinary retention. Urodynamic study was performed before and after the operation. RESULTS: All patients had acontractile detrusor without bladder sensation and four of seven patients had inactive external sphincter on electromyogram at presentation. Two patients were unable to void up to 1 and 5 months after surgery and were then lost for follow-up. The remaining six patients could void with straining or changing their voiding postures (bending forward), postoperatively. A follow-up urodynamic study was performed in all patients from 1 month to 6 years postoperatively. All patients demonstrated acontractile detrusor on cystometrogram. On external sphincter electromyogram, four patients had normal activities. The remaining four patients recovered electromyographic activities, but two of them had denervation motor unit potentials and two had low activities. CONCLUSIONS: Bladder function was irreversible after spinal surgery, whereas urethral function showed a better recovery in patients with acute urinary retention due to central lumbar disc prolapse. However, most of our patients could empty their bladder only by straining or changing their voiding postures postoperatively.","author":[{"dropping-particle":"","family":"Yamanishi","given":"T","non-dropping-particle":"","parse-names":false,"suffix":""},{"dropping-particle":"","family":"Yasuda","given":"K","non-dropping-particle":"","parse-names":false,"suffix":""},{"dropping-particle":"","family":"Yuki","given":"T","non-dropping-particle":"","parse-names":false,"suffix":""},{"dropping-particle":"","family":"Sakakibara","given":"R","non-dropping-particle":"","parse-names":false,"suffix":""},{"dropping-particle":"","family":"Uchiyama","given":"T","non-dropping-particle":"","parse-names":false,"suffix":""},{"dropping-particle":"","family":"Kamai","given":"T","non-dropping-particle":"","parse-names":false,"suffix":""},{"dropping-particle":"","family":"Tsujii","given":"T","non-dropping-particle":"","parse-names":false,"suffix":""},{"dropping-particle":"","family":"Yoshida","given":"K","non-dropping-particle":"","parse-names":false,"suffix":""}],"container-title":"Neurourol Urodyn","edition":"2003/11/05","id":"ITEM-1","issue":"7","issued":{"date-parts":[["2003"]]},"language":"eng","note":"Yamanishi, Tomonori\nYasuda, Kosaku\nYuki, Takao\nSakakibara, Ryuji\nUchiyama, Tomoyuki\nKamai, Takao\nTsujii, Toshihiko\nYoshida, Ken-Ichiro\nClinical Trial\nJournal Article\nUnited States\nNeurourol Urodyn. 2003;22(7):670-5. doi: 10.1002/nau.10117.","page":"670-675","title":"Urodynamic evaluation of surgical outcome in patients with urinary retention due to central lumbar disc prolapse","type":"article-journal","volume":"22"},"uris":["http://www.mendeley.com/documents/?uuid=658fb72b-3b81-48b9-acc5-6ea95fcf706b"]}],"mendeley":{"formattedCitation":"(66)","plainTextFormattedCitation":"(66)","previouslyFormattedCitation":"(6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6)</w:t>
            </w:r>
            <w:r w:rsidRPr="00A32D6C">
              <w:rPr>
                <w:rFonts w:cstheme="minorHAnsi"/>
                <w:sz w:val="24"/>
                <w:szCs w:val="24"/>
              </w:rPr>
              <w:fldChar w:fldCharType="end"/>
            </w:r>
          </w:p>
        </w:tc>
        <w:tc>
          <w:tcPr>
            <w:tcW w:w="10799" w:type="dxa"/>
            <w:noWrap/>
            <w:hideMark/>
          </w:tcPr>
          <w:p w14:paraId="75AC4557" w14:textId="77777777" w:rsidR="00D7754C" w:rsidRPr="00A32D6C" w:rsidRDefault="00D7754C" w:rsidP="00A159AF">
            <w:pPr>
              <w:rPr>
                <w:rFonts w:cstheme="minorHAnsi"/>
                <w:sz w:val="24"/>
                <w:szCs w:val="24"/>
              </w:rPr>
            </w:pPr>
            <w:r w:rsidRPr="00A32D6C">
              <w:rPr>
                <w:rFonts w:cstheme="minorHAnsi"/>
                <w:sz w:val="24"/>
                <w:szCs w:val="24"/>
              </w:rPr>
              <w:t>Urodynamic evaluation of surgical outcome in patients with urinary retention due to central lumbar disc prolapse</w:t>
            </w:r>
          </w:p>
        </w:tc>
        <w:tc>
          <w:tcPr>
            <w:tcW w:w="709" w:type="dxa"/>
            <w:noWrap/>
            <w:hideMark/>
          </w:tcPr>
          <w:p w14:paraId="6CED1FFA" w14:textId="77777777" w:rsidR="00D7754C" w:rsidRPr="00A32D6C" w:rsidRDefault="00D7754C" w:rsidP="00A159AF">
            <w:pPr>
              <w:rPr>
                <w:rFonts w:cstheme="minorHAnsi"/>
                <w:sz w:val="24"/>
                <w:szCs w:val="24"/>
              </w:rPr>
            </w:pPr>
            <w:r w:rsidRPr="00A32D6C">
              <w:rPr>
                <w:rFonts w:cstheme="minorHAnsi"/>
                <w:sz w:val="24"/>
                <w:szCs w:val="24"/>
              </w:rPr>
              <w:t>2003</w:t>
            </w:r>
          </w:p>
        </w:tc>
        <w:tc>
          <w:tcPr>
            <w:tcW w:w="3402" w:type="dxa"/>
            <w:noWrap/>
            <w:hideMark/>
          </w:tcPr>
          <w:p w14:paraId="5FF09FF2" w14:textId="77777777" w:rsidR="00D7754C" w:rsidRPr="00A32D6C" w:rsidRDefault="00D7754C" w:rsidP="00A159AF">
            <w:pPr>
              <w:rPr>
                <w:rFonts w:cstheme="minorHAnsi"/>
                <w:sz w:val="24"/>
                <w:szCs w:val="24"/>
              </w:rPr>
            </w:pPr>
            <w:proofErr w:type="spellStart"/>
            <w:r w:rsidRPr="00A32D6C">
              <w:rPr>
                <w:rFonts w:cstheme="minorHAnsi"/>
                <w:sz w:val="24"/>
                <w:szCs w:val="24"/>
              </w:rPr>
              <w:t>Neurourology</w:t>
            </w:r>
            <w:proofErr w:type="spellEnd"/>
            <w:r w:rsidRPr="00A32D6C">
              <w:rPr>
                <w:rFonts w:cstheme="minorHAnsi"/>
                <w:sz w:val="24"/>
                <w:szCs w:val="24"/>
              </w:rPr>
              <w:t xml:space="preserve"> and Urodynamics</w:t>
            </w:r>
          </w:p>
        </w:tc>
      </w:tr>
      <w:tr w:rsidR="009F66C9" w:rsidRPr="00A32D6C" w14:paraId="06C91FFE" w14:textId="77777777" w:rsidTr="00A32D6C">
        <w:trPr>
          <w:trHeight w:val="315"/>
        </w:trPr>
        <w:tc>
          <w:tcPr>
            <w:tcW w:w="684" w:type="dxa"/>
            <w:noWrap/>
          </w:tcPr>
          <w:p w14:paraId="63F1F781" w14:textId="3793D886"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402-014-2068-7","ISBN":"0936-8051","PMID":"25077784","abstract":"INTRODUCTION: The optimal timing of surgery for multiply injured patients with operative spinal injuries remains unknown. The purported benefits of early intervention must be weighed against the morbidity of surgery in the early post-injury period. The performance of spine surgery in the Afghanistan theater permits analysis of the morbidity of early surgery on military casualties. The objective is to compare surgical morbidity of early spinal surgery in multiply injured patients versus stable patients. MATERIALS AND METHODS: Patients were retrospectively categorized as stable or borderline unstable depending on the presence of at least one of the following: ISS &gt;40, ISS &gt;20 and chest injury, exploratory laparotomy or thoracotomy, lactate &gt;2.5 mEq/L, platelet &lt;110,000/mm(3), or &gt;10 U PRBCs transfused pre-operatively. Surgical morbidity, complications, and neurologic improvement between the two groups were compared retrospectively. RESULTS: 30 casualties underwent 31 spine surgeries during a 12-month period. 16 of 30 patients met criteria indicating a borderline unstable patient. Although there were no significant differences in the procedures performed for stable and borderline unstable patients as measured by the Surgical Invasiveness Index (7.5 vs. 6.9, p = 0.8), borderline unstable patients had significantly higher operative time (4.3 vs. 3.0 h, p = 0.01), blood loss (1,372 vs. 366 mL, p = 0.001), PRBCs transfused intra-op (3.88 vs. 0.14 U, p &lt; 0.001), and total PRBCs transfused in theater (10.18 vs. 0.31 U, p &lt; 0.001). CONCLUSIONS: The results indicate that published criteria defining a borderline unstable patient may have a role in predicting increased morbidity of early spine surgery. The perceived benefits of early intervention should be weighed against the greater risks of performing extensive spinal surgeries on multiply injured patients in the early post-injury period, especially in the setting of combat trauma.","author":[{"dropping-particle":"","family":"Galvin","given":"J W","non-dropping-particle":"","parse-names":false,"suffix":""},{"dropping-particle":"","family":"Freedman","given":"B A","non-dropping-particle":"","parse-names":false,"suffix":""},{"dropping-particle":"","family":"Schoenfeld","given":"A J","non-dropping-particle":"","parse-names":false,"suffix":""},{"dropping-particle":"","family":"Cap","given":"A P","non-dropping-particle":"","parse-names":false,"suffix":""},{"dropping-particle":"","family":"Mok","given":"J M","non-dropping-particle":"","parse-names":false,"suffix":""}],"container-title":"Arch Orthop Trauma Surg","edition":"2014/08/01","id":"ITEM-1","issue":"9","issued":{"date-parts":[["2014"]]},"language":"eng","note":"1434-3916\nGalvin, J W\nFreedman, B A\nSchoenfeld, A J\nCap, A P\nMok, J M\nComparative Study\nEvaluation Study\nJournal Article\nGermany\nArch Orthop Trauma Surg. 2014 Sep;134(9):1211-7. doi: 10.1007/s00402-014-2068-7. Epub 2014 Jul 31.","page":"1211-1217","title":"Morbidity of early spine surgery in the multiply injured patient","type":"article-journal","volume":"134"},"uris":["http://www.mendeley.com/documents/?uuid=5cec75e4-defd-4a63-acde-682a3ed031c2"]}],"mendeley":{"formattedCitation":"(67)","plainTextFormattedCitation":"(67)","previouslyFormattedCitation":"(6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7)</w:t>
            </w:r>
            <w:r w:rsidRPr="00A32D6C">
              <w:rPr>
                <w:rFonts w:cstheme="minorHAnsi"/>
                <w:sz w:val="24"/>
                <w:szCs w:val="24"/>
              </w:rPr>
              <w:fldChar w:fldCharType="end"/>
            </w:r>
          </w:p>
        </w:tc>
        <w:tc>
          <w:tcPr>
            <w:tcW w:w="10799" w:type="dxa"/>
            <w:noWrap/>
            <w:hideMark/>
          </w:tcPr>
          <w:p w14:paraId="54B0F10B" w14:textId="77777777" w:rsidR="00D7754C" w:rsidRPr="00A32D6C" w:rsidRDefault="00D7754C" w:rsidP="00A159AF">
            <w:pPr>
              <w:rPr>
                <w:rFonts w:cstheme="minorHAnsi"/>
                <w:sz w:val="24"/>
                <w:szCs w:val="24"/>
              </w:rPr>
            </w:pPr>
            <w:r w:rsidRPr="00A32D6C">
              <w:rPr>
                <w:rFonts w:cstheme="minorHAnsi"/>
                <w:sz w:val="24"/>
                <w:szCs w:val="24"/>
              </w:rPr>
              <w:t>Morbidity of early spine surgery in the multiply injured patient</w:t>
            </w:r>
          </w:p>
        </w:tc>
        <w:tc>
          <w:tcPr>
            <w:tcW w:w="709" w:type="dxa"/>
            <w:noWrap/>
            <w:hideMark/>
          </w:tcPr>
          <w:p w14:paraId="231C2364"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0986787E" w14:textId="77777777" w:rsidR="00D7754C" w:rsidRPr="00A32D6C" w:rsidRDefault="00D7754C" w:rsidP="00A159AF">
            <w:pPr>
              <w:rPr>
                <w:rFonts w:cstheme="minorHAnsi"/>
                <w:sz w:val="24"/>
                <w:szCs w:val="24"/>
              </w:rPr>
            </w:pPr>
            <w:r w:rsidRPr="00A32D6C">
              <w:rPr>
                <w:rFonts w:cstheme="minorHAnsi"/>
                <w:sz w:val="24"/>
                <w:szCs w:val="24"/>
              </w:rPr>
              <w:t>Orthopaedic Surgery</w:t>
            </w:r>
          </w:p>
        </w:tc>
      </w:tr>
      <w:tr w:rsidR="009F66C9" w:rsidRPr="00A32D6C" w14:paraId="55A476AF" w14:textId="77777777" w:rsidTr="00A32D6C">
        <w:trPr>
          <w:trHeight w:val="315"/>
        </w:trPr>
        <w:tc>
          <w:tcPr>
            <w:tcW w:w="684" w:type="dxa"/>
            <w:noWrap/>
          </w:tcPr>
          <w:p w14:paraId="6CDCF8CF" w14:textId="422CBC07"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07/s00586-007-0528-2","ISBN":"1432-0932\r0940-6719","PMID":"18000690","abstract":"Transverse fractures of the sacrum with anterior displacement are the rarest type of transverse sacral fractures. They usually occur at the S1-S2 region in suicide jumpers. A clinical study was performed to evaluate the diagnosis, treatment and outcome of transverse sacral fractures with anterior displacement. We present six patients with a transverse fracture of the sacrum with anterior displacement. All patients presented with bowel and bladder dysfunction, perineal anesthesia, sensory and motor deficits at the lower extremities. Prompt diagnosis of the sacral fracture was obtained in five of the six patients. Operative treatment including lumbosacral laminectomies, spine instrumentation and fusion was done in all patients. Neurological recovery was almost complete in one patient, incomplete in four patients, and none in one patient. Although reduction of the fracture was not ideal in many of these patients, long-term clinical and radiographic follow-up, and neurological improvement were rewarding.","author":[{"dropping-particle":"","family":"Sapkas","given":"George S","non-dropping-particle":"","parse-names":false,"suffix":""},{"dropping-particle":"","family":"Mavrogenis","given":"Andreas F","non-dropping-particle":"","parse-names":false,"suffix":""},{"dropping-particle":"","family":"Papagelopoulos","given":"Panayiotis J","non-dropping-particle":"","parse-names":false,"suffix":""}],"container-title":"European spine journal : official publication of the European Spine Society, the European Spinal Deformity Society, and the European Section of the Cervical Spine Research Society","edition":"2007/11/14","id":"ITEM-1","issue":"3","issued":{"date-parts":[["2008"]]},"language":"eng","note":"18000690[pmid]\nPMC2270381[pmcid]\n10.1007/s00586-007-0528-2[PII]","page":"342-347","publisher":"Springer-Verlag","title":"Transverse sacral fractures with anterior displacement","type":"article-journal","volume":"17"},"uris":["http://www.mendeley.com/documents/?uuid=ae55226c-af03-4c4a-a148-2a7439e30bb2"]}],"mendeley":{"formattedCitation":"(68)","plainTextFormattedCitation":"(68)","previouslyFormattedCitation":"(6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8)</w:t>
            </w:r>
            <w:r w:rsidRPr="00A32D6C">
              <w:rPr>
                <w:rFonts w:cstheme="minorHAnsi"/>
                <w:sz w:val="24"/>
                <w:szCs w:val="24"/>
              </w:rPr>
              <w:fldChar w:fldCharType="end"/>
            </w:r>
          </w:p>
        </w:tc>
        <w:tc>
          <w:tcPr>
            <w:tcW w:w="10799" w:type="dxa"/>
            <w:noWrap/>
            <w:hideMark/>
          </w:tcPr>
          <w:p w14:paraId="74421D79" w14:textId="77777777" w:rsidR="00D7754C" w:rsidRPr="00A32D6C" w:rsidRDefault="00D7754C" w:rsidP="00A159AF">
            <w:pPr>
              <w:rPr>
                <w:rFonts w:cstheme="minorHAnsi"/>
                <w:sz w:val="24"/>
                <w:szCs w:val="24"/>
              </w:rPr>
            </w:pPr>
            <w:r w:rsidRPr="00A32D6C">
              <w:rPr>
                <w:rFonts w:cstheme="minorHAnsi"/>
                <w:sz w:val="24"/>
                <w:szCs w:val="24"/>
              </w:rPr>
              <w:t>Transverse sacral fractures with anterior displacement</w:t>
            </w:r>
          </w:p>
        </w:tc>
        <w:tc>
          <w:tcPr>
            <w:tcW w:w="709" w:type="dxa"/>
            <w:noWrap/>
            <w:hideMark/>
          </w:tcPr>
          <w:p w14:paraId="2771A9F6" w14:textId="77777777" w:rsidR="00D7754C" w:rsidRPr="00A32D6C" w:rsidRDefault="00D7754C" w:rsidP="00A159AF">
            <w:pPr>
              <w:rPr>
                <w:rFonts w:cstheme="minorHAnsi"/>
                <w:sz w:val="24"/>
                <w:szCs w:val="24"/>
              </w:rPr>
            </w:pPr>
            <w:r w:rsidRPr="00A32D6C">
              <w:rPr>
                <w:rFonts w:cstheme="minorHAnsi"/>
                <w:sz w:val="24"/>
                <w:szCs w:val="24"/>
              </w:rPr>
              <w:t>2008</w:t>
            </w:r>
          </w:p>
        </w:tc>
        <w:tc>
          <w:tcPr>
            <w:tcW w:w="3402" w:type="dxa"/>
            <w:noWrap/>
            <w:hideMark/>
          </w:tcPr>
          <w:p w14:paraId="4E9217B6"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19B1B007" w14:textId="77777777" w:rsidTr="00A32D6C">
        <w:trPr>
          <w:trHeight w:val="315"/>
        </w:trPr>
        <w:tc>
          <w:tcPr>
            <w:tcW w:w="684" w:type="dxa"/>
            <w:noWrap/>
          </w:tcPr>
          <w:p w14:paraId="216A020D" w14:textId="24DAFA43"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97/00005131-200608000-00001","ISBN":"0890-5339 (Print)\r0890-5339","PMID":"16891935","abstract":"PURPOSE: To report results of sacral decompression and lumbopelvic fixation in neurologically impaired patients with highly displaced, comminuted sacral fracture-dislocations resulting in spino-pelvic dissociation. DESIGN: Retrospective clinical study. SETTING: Regional level one trauma center. PATIENTS: Nineteen patients with highly displaced, comminuted, irreducible Roy-Camille type 2-4 sacral fractures with spino-pelvic instability patterns and cauda equina deficits were identified over a 6-year period, 18 of which met the 12-month minimum follow-up criterion. INTERVENTION: All were treated with open reduction, sacral decompression, and lumbopelvic fixation. Radiographic and clinical results were evaluated. Neurological outcome was measured by Gibbons' criteria. MAIN OUTCOME MEASUREMENTS: Radiographic evaluation with computed tomography scan and antero-posterior, lateral, and oblique views of the pelvis to assess alignment, hardware position and decompression. Clinical evaluation emphasizing neurological outcome as described by Gibbons' criteria. RESULTS: Sacral fractures healed in all 18 patients without loss of reduction. Average sacral kyphosis improved from 43 to 21 degrees. Fifteen patients (83%) had full or partial recovery of bowel and bladder deficits, although only 10 patients (56%) had improved Gibbons scores. Average Gibbons score improved from 4 to 2.8 at 31-month average follow-up (range: 12 to 57 mo). Wound infection (16%) was the most common complication. Complete recovery of cauda equina function was more likely in patients with continuity of all sacral roots (86% vs. 0%, P = 0.00037) and incomplete deficits (100% vs. 20%, P = 0.024). Although not statistically significant, recovery of bowel and bladder function specifically was more closely associated with absence of any sacral root discontinuity (86% vs. 36%, P = 0.066) than on completeness of the injury (100% vs. 47%, P = 0.21). CONCLUSIONS: Lumbopelvic fixation provided reliable fracture stability and allowed consistent fracture union without loss of alignment. Neurological outcome was, in part, influenced by completeness of injury and presence of sacral root disruption.","author":[{"dropping-particle":"","family":"Schildhauer","given":"T A","non-dropping-particle":"","parse-names":false,"suffix":""},{"dropping-particle":"","family":"Bellabarba","given":"C","non-dropping-particle":"","parse-names":false,"suffix":""},{"dropping-particle":"","family":"Nork","given":"S E","non-dropping-particle":"","parse-names":false,"suffix":""},{"dropping-particle":"","family":"Barei","given":"D P","non-dropping-particle":"","parse-names":false,"suffix":""},{"dropping-particle":"","family":"Routt  Jr.","given":"M L","non-dropping-particle":"","parse-names":false,"suffix":""},{"dropping-particle":"","family":"Chapman","given":"J R","non-dropping-particle":"","parse-names":false,"suffix":""}],"container-title":"J Orthop Trauma","edition":"2006/08/08","id":"ITEM-1","issue":"7","issued":{"date-parts":[["2006"]]},"language":"eng","note":"Schildhauer, Thomas A\nBellabarba, Carlo\nNork, Sean E\nBarei, David P\nRoutt, Milton L Chip Jr\nChapman, Jens R\nJournal Article\nUnited States\nJ Orthop Trauma. 2006 Jul;20(7):447-57. doi: 10.1097/00005131-200608000-00001.","page":"447-457","title":"Decompression and lumbopelvic fixation for sacral fracture-dislocations with spino-pelvic dissociation","type":"article-journal","volume":"20"},"uris":["http://www.mendeley.com/documents/?uuid=d0842b53-9ac7-4499-9c9b-0fb30c85a8a6"]}],"mendeley":{"formattedCitation":"(69)","plainTextFormattedCitation":"(69)","previouslyFormattedCitation":"(6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69)</w:t>
            </w:r>
            <w:r w:rsidRPr="00A32D6C">
              <w:rPr>
                <w:rFonts w:cstheme="minorHAnsi"/>
                <w:sz w:val="24"/>
                <w:szCs w:val="24"/>
              </w:rPr>
              <w:fldChar w:fldCharType="end"/>
            </w:r>
          </w:p>
        </w:tc>
        <w:tc>
          <w:tcPr>
            <w:tcW w:w="10799" w:type="dxa"/>
            <w:noWrap/>
            <w:hideMark/>
          </w:tcPr>
          <w:p w14:paraId="7ADD6477" w14:textId="77777777" w:rsidR="00D7754C" w:rsidRPr="00A32D6C" w:rsidRDefault="00D7754C" w:rsidP="00A159AF">
            <w:pPr>
              <w:rPr>
                <w:rFonts w:cstheme="minorHAnsi"/>
                <w:sz w:val="24"/>
                <w:szCs w:val="24"/>
              </w:rPr>
            </w:pPr>
            <w:r w:rsidRPr="00A32D6C">
              <w:rPr>
                <w:rFonts w:cstheme="minorHAnsi"/>
                <w:sz w:val="24"/>
                <w:szCs w:val="24"/>
              </w:rPr>
              <w:t xml:space="preserve">Decompression and Lumbopelvic Fixation for Sacral Fracture - Dislocations with </w:t>
            </w:r>
            <w:proofErr w:type="spellStart"/>
            <w:r w:rsidRPr="00A32D6C">
              <w:rPr>
                <w:rFonts w:cstheme="minorHAnsi"/>
                <w:sz w:val="24"/>
                <w:szCs w:val="24"/>
              </w:rPr>
              <w:t>Spino</w:t>
            </w:r>
            <w:proofErr w:type="spellEnd"/>
            <w:r w:rsidRPr="00A32D6C">
              <w:rPr>
                <w:rFonts w:cstheme="minorHAnsi"/>
                <w:sz w:val="24"/>
                <w:szCs w:val="24"/>
              </w:rPr>
              <w:t>-pelvic Dissociation</w:t>
            </w:r>
          </w:p>
        </w:tc>
        <w:tc>
          <w:tcPr>
            <w:tcW w:w="709" w:type="dxa"/>
            <w:noWrap/>
            <w:hideMark/>
          </w:tcPr>
          <w:p w14:paraId="1A642ED5" w14:textId="77777777" w:rsidR="00D7754C" w:rsidRPr="00A32D6C" w:rsidRDefault="00D7754C" w:rsidP="00A159AF">
            <w:pPr>
              <w:rPr>
                <w:rFonts w:cstheme="minorHAnsi"/>
                <w:sz w:val="24"/>
                <w:szCs w:val="24"/>
              </w:rPr>
            </w:pPr>
            <w:r w:rsidRPr="00A32D6C">
              <w:rPr>
                <w:rFonts w:cstheme="minorHAnsi"/>
                <w:sz w:val="24"/>
                <w:szCs w:val="24"/>
              </w:rPr>
              <w:t>2006</w:t>
            </w:r>
          </w:p>
        </w:tc>
        <w:tc>
          <w:tcPr>
            <w:tcW w:w="3402" w:type="dxa"/>
            <w:noWrap/>
            <w:hideMark/>
          </w:tcPr>
          <w:p w14:paraId="10654FC3" w14:textId="77777777" w:rsidR="00D7754C" w:rsidRPr="00A32D6C" w:rsidRDefault="00D7754C" w:rsidP="00A159AF">
            <w:pPr>
              <w:rPr>
                <w:rFonts w:cstheme="minorHAnsi"/>
                <w:sz w:val="24"/>
                <w:szCs w:val="24"/>
              </w:rPr>
            </w:pPr>
            <w:r w:rsidRPr="00A32D6C">
              <w:rPr>
                <w:rFonts w:cstheme="minorHAnsi"/>
                <w:sz w:val="24"/>
                <w:szCs w:val="24"/>
              </w:rPr>
              <w:t>Journal of Orthopaedic Trauma</w:t>
            </w:r>
          </w:p>
        </w:tc>
      </w:tr>
      <w:tr w:rsidR="009F66C9" w:rsidRPr="00A32D6C" w14:paraId="02EE3722" w14:textId="77777777" w:rsidTr="00A32D6C">
        <w:trPr>
          <w:trHeight w:val="315"/>
        </w:trPr>
        <w:tc>
          <w:tcPr>
            <w:tcW w:w="684" w:type="dxa"/>
            <w:noWrap/>
          </w:tcPr>
          <w:p w14:paraId="50BABB42" w14:textId="6796FA45"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038/sc.2009.195","ISBN":"1476-5624","abstract":"A retrospective study.","author":[{"dropping-particle":"","family":"Sun","given":"T","non-dropping-particle":"","parse-names":false,"suffix":""},{"dropping-particle":"","family":"Liu","given":"Z","non-dropping-particle":"","parse-names":false,"suffix":""},{"dropping-particle":"","family":"Liu","given":"S","non-dropping-particle":"","parse-names":false,"suffix":""},{"dropping-particle":"","family":"Xu","given":"S","non-dropping-particle":"","parse-names":false,"suffix":""}],"container-title":"Spinal Cord","id":"ITEM-1","issue":"8","issued":{"date-parts":[["2010"]]},"page":"633-637","title":"The clinical study of repairing cauda equina fibres with fibrin glue after lumbar fracture and dislocation","type":"article-journal","volume":"48"},"uris":["http://www.mendeley.com/documents/?uuid=9b5dfe25-17aa-4c4f-a034-e9c98c560e56"]}],"mendeley":{"formattedCitation":"(70)","plainTextFormattedCitation":"(70)","previouslyFormattedCitation":"(7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0)</w:t>
            </w:r>
            <w:r w:rsidRPr="00A32D6C">
              <w:rPr>
                <w:rFonts w:cstheme="minorHAnsi"/>
                <w:sz w:val="24"/>
                <w:szCs w:val="24"/>
              </w:rPr>
              <w:fldChar w:fldCharType="end"/>
            </w:r>
          </w:p>
        </w:tc>
        <w:tc>
          <w:tcPr>
            <w:tcW w:w="10799" w:type="dxa"/>
            <w:noWrap/>
            <w:hideMark/>
          </w:tcPr>
          <w:p w14:paraId="26AEAE17" w14:textId="77777777" w:rsidR="00D7754C" w:rsidRPr="00A32D6C" w:rsidRDefault="00D7754C" w:rsidP="00A159AF">
            <w:pPr>
              <w:rPr>
                <w:rFonts w:cstheme="minorHAnsi"/>
                <w:sz w:val="24"/>
                <w:szCs w:val="24"/>
              </w:rPr>
            </w:pPr>
            <w:r w:rsidRPr="00A32D6C">
              <w:rPr>
                <w:rFonts w:cstheme="minorHAnsi"/>
                <w:sz w:val="24"/>
                <w:szCs w:val="24"/>
              </w:rPr>
              <w:t>The clinical study of repairing cauda equina fibres with fibrin glue after lumbar fracture and dislocation</w:t>
            </w:r>
          </w:p>
        </w:tc>
        <w:tc>
          <w:tcPr>
            <w:tcW w:w="709" w:type="dxa"/>
            <w:noWrap/>
            <w:hideMark/>
          </w:tcPr>
          <w:p w14:paraId="16597D67" w14:textId="77777777" w:rsidR="00D7754C" w:rsidRPr="00A32D6C" w:rsidRDefault="00D7754C" w:rsidP="00A159AF">
            <w:pPr>
              <w:rPr>
                <w:rFonts w:cstheme="minorHAnsi"/>
                <w:sz w:val="24"/>
                <w:szCs w:val="24"/>
              </w:rPr>
            </w:pPr>
            <w:r w:rsidRPr="00A32D6C">
              <w:rPr>
                <w:rFonts w:cstheme="minorHAnsi"/>
                <w:sz w:val="24"/>
                <w:szCs w:val="24"/>
              </w:rPr>
              <w:t>2010</w:t>
            </w:r>
          </w:p>
        </w:tc>
        <w:tc>
          <w:tcPr>
            <w:tcW w:w="3402" w:type="dxa"/>
            <w:noWrap/>
            <w:hideMark/>
          </w:tcPr>
          <w:p w14:paraId="022C921E" w14:textId="77777777" w:rsidR="00D7754C" w:rsidRPr="00A32D6C" w:rsidRDefault="00D7754C" w:rsidP="00A159AF">
            <w:pPr>
              <w:rPr>
                <w:rFonts w:cstheme="minorHAnsi"/>
                <w:sz w:val="24"/>
                <w:szCs w:val="24"/>
              </w:rPr>
            </w:pPr>
            <w:r w:rsidRPr="00A32D6C">
              <w:rPr>
                <w:rFonts w:cstheme="minorHAnsi"/>
                <w:sz w:val="24"/>
                <w:szCs w:val="24"/>
              </w:rPr>
              <w:t>Spinal Cord</w:t>
            </w:r>
          </w:p>
        </w:tc>
      </w:tr>
      <w:tr w:rsidR="009F66C9" w:rsidRPr="00A32D6C" w14:paraId="38BD2651" w14:textId="77777777" w:rsidTr="00A32D6C">
        <w:trPr>
          <w:trHeight w:val="315"/>
        </w:trPr>
        <w:tc>
          <w:tcPr>
            <w:tcW w:w="684" w:type="dxa"/>
            <w:noWrap/>
          </w:tcPr>
          <w:p w14:paraId="07C5C99B" w14:textId="37850E27" w:rsidR="00D7754C" w:rsidRPr="00A32D6C" w:rsidRDefault="00DB087F" w:rsidP="00A159AF">
            <w:pPr>
              <w:rPr>
                <w:rFonts w:cstheme="minorHAnsi"/>
                <w:sz w:val="24"/>
                <w:szCs w:val="24"/>
              </w:rPr>
            </w:pPr>
            <w:r w:rsidRPr="00A32D6C">
              <w:rPr>
                <w:rFonts w:cstheme="minorHAnsi"/>
                <w:sz w:val="24"/>
                <w:szCs w:val="24"/>
              </w:rPr>
              <w:lastRenderedPageBreak/>
              <w:fldChar w:fldCharType="begin" w:fldLock="1"/>
            </w:r>
            <w:r w:rsidRPr="00A32D6C">
              <w:rPr>
                <w:rFonts w:cstheme="minorHAnsi"/>
                <w:sz w:val="24"/>
                <w:szCs w:val="24"/>
              </w:rPr>
              <w:instrText>ADDIN CSL_CITATION {"citationItems":[{"id":"ITEM-1","itemData":{"DOI":"10.1016/j.injury.2012.05.003","ISBN":"0020-1383","PMID":"22632803","abstract":"Sacral fractures with both transverse and bilateral vertical fracture components are by definition multiplanar fractures, and often present with spinopelvic instability and cauda equina deficits. The treatment is challenging. Between 2006 and 2009, we treated nine such patients at our trauma centre. There were six men and three women, with a mean age of 32.2 years. Preoperative neurologic deficits were noted in seven patients; four patients had complete cauda equina paralysis, and three patients had incomplete cauda equina syndrome. All patients were treated using lumbopelvic instrumented fixation without other devices for their multiplanar sacral fractures. Six patients who had neurological deficits and sacral canal compression underwent decompression laminectomy. The mean postoperative follow-up time was 21.7 months (range, 14-32 months). All fractures went on to union without loss of reduction or hardware failure. The mean Gibbons score improved from 3.5 preoperatively to 2.3 postoperatively among the patients who underwent decompression laminectomy. Eight out of nine patients had fair or better results based on radiographic criteria and the Majeed pelvic fracture outcome score. Our experience suggests lumbopelvic fixation can be used for the treatment of multiplanar sacral fractures with spinopelvic instability with a low rate of complications. Neurologic improvement can be expected, but whether surgical decompression results in substantially better neurologic recovery than conservative treatment remains uncertain.","author":[{"dropping-particle":"","family":"Tan","given":"G Q","non-dropping-particle":"","parse-names":false,"suffix":""},{"dropping-particle":"","family":"He","given":"J L","non-dropping-particle":"","parse-names":false,"suffix":""},{"dropping-particle":"","family":"Fu","given":"B S","non-dropping-particle":"","parse-names":false,"suffix":""},{"dropping-particle":"","family":"Li","given":"L X","non-dropping-particle":"","parse-names":false,"suffix":""},{"dropping-particle":"","family":"Wang","given":"B M","non-dropping-particle":"","parse-names":false,"suffix":""},{"dropping-particle":"","family":"Zhou","given":"D S","non-dropping-particle":"","parse-names":false,"suffix":""}],"container-title":"Injury","edition":"2012/05/29","id":"ITEM-1","issue":"8","issued":{"date-parts":[["2012"]]},"language":"eng","note":"1879-0267\nTan, Guo-qing\nHe, Ji-liang\nFu, Bai-sheng\nLi, Lian-xin\nWang, Bo-min\nZhou, Dong-sheng\nEvaluation Study\nJournal Article\nNetherlands\nInjury. 2012 Aug;43(8):1318-25. doi: 10.1016/j.injury.2012.05.003. Epub 2012 May 26.","page":"1318-1325","title":"Lumbopelvic fixation for multiplanar sacral fractures with spinopelvic instability","type":"article-journal","volume":"43"},"uris":["http://www.mendeley.com/documents/?uuid=45933eed-576c-4bec-b59a-5563554ee6c5"]}],"mendeley":{"formattedCitation":"(71)","plainTextFormattedCitation":"(71)","previouslyFormattedCitation":"(7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1)</w:t>
            </w:r>
            <w:r w:rsidRPr="00A32D6C">
              <w:rPr>
                <w:rFonts w:cstheme="minorHAnsi"/>
                <w:sz w:val="24"/>
                <w:szCs w:val="24"/>
              </w:rPr>
              <w:fldChar w:fldCharType="end"/>
            </w:r>
          </w:p>
        </w:tc>
        <w:tc>
          <w:tcPr>
            <w:tcW w:w="10799" w:type="dxa"/>
            <w:noWrap/>
            <w:hideMark/>
          </w:tcPr>
          <w:p w14:paraId="49D3F6E7" w14:textId="77777777" w:rsidR="00D7754C" w:rsidRPr="00A32D6C" w:rsidRDefault="00D7754C" w:rsidP="00A159AF">
            <w:pPr>
              <w:rPr>
                <w:rFonts w:cstheme="minorHAnsi"/>
                <w:sz w:val="24"/>
                <w:szCs w:val="24"/>
              </w:rPr>
            </w:pPr>
            <w:r w:rsidRPr="00A32D6C">
              <w:rPr>
                <w:rFonts w:cstheme="minorHAnsi"/>
                <w:sz w:val="24"/>
                <w:szCs w:val="24"/>
              </w:rPr>
              <w:t>Lumbopelvic fixation for multiplanar sacral fractures with spinopelvic instability</w:t>
            </w:r>
          </w:p>
        </w:tc>
        <w:tc>
          <w:tcPr>
            <w:tcW w:w="709" w:type="dxa"/>
            <w:noWrap/>
            <w:hideMark/>
          </w:tcPr>
          <w:p w14:paraId="63B3C597" w14:textId="77777777" w:rsidR="00D7754C" w:rsidRPr="00A32D6C" w:rsidRDefault="00D7754C" w:rsidP="00A159AF">
            <w:pPr>
              <w:rPr>
                <w:rFonts w:cstheme="minorHAnsi"/>
                <w:sz w:val="24"/>
                <w:szCs w:val="24"/>
              </w:rPr>
            </w:pPr>
            <w:r w:rsidRPr="00A32D6C">
              <w:rPr>
                <w:rFonts w:cstheme="minorHAnsi"/>
                <w:sz w:val="24"/>
                <w:szCs w:val="24"/>
              </w:rPr>
              <w:t>2012</w:t>
            </w:r>
          </w:p>
        </w:tc>
        <w:tc>
          <w:tcPr>
            <w:tcW w:w="3402" w:type="dxa"/>
            <w:noWrap/>
            <w:hideMark/>
          </w:tcPr>
          <w:p w14:paraId="02B01909" w14:textId="77777777" w:rsidR="00D7754C" w:rsidRPr="00A32D6C" w:rsidRDefault="00D7754C" w:rsidP="00A159AF">
            <w:pPr>
              <w:rPr>
                <w:rFonts w:cstheme="minorHAnsi"/>
                <w:sz w:val="24"/>
                <w:szCs w:val="24"/>
              </w:rPr>
            </w:pPr>
            <w:r w:rsidRPr="00A32D6C">
              <w:rPr>
                <w:rFonts w:cstheme="minorHAnsi"/>
                <w:sz w:val="24"/>
                <w:szCs w:val="24"/>
              </w:rPr>
              <w:t>Injury</w:t>
            </w:r>
          </w:p>
        </w:tc>
      </w:tr>
      <w:tr w:rsidR="009F66C9" w:rsidRPr="00A32D6C" w14:paraId="6CF0965E" w14:textId="77777777" w:rsidTr="00A32D6C">
        <w:trPr>
          <w:trHeight w:val="315"/>
        </w:trPr>
        <w:tc>
          <w:tcPr>
            <w:tcW w:w="684" w:type="dxa"/>
            <w:noWrap/>
          </w:tcPr>
          <w:p w14:paraId="4B73C62C" w14:textId="1AEA114C"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227/NEU.0b013e31820cd426","ISBN":"0148-396x","PMID":"21311382","abstract":"BACKGROUND: Cauda equina syndrome (CES) is a rare but devastating medical condition requiring urgent surgery to halt or reverse neurological compromise. Controversy exists as to how soon surgery must be performed after diagnosis, and clinical and medicolegal factors make this question highly relevant to the spine surgeon. It is unclear from the literature how often CES patients are treated within the recommended time frame. OBJECTIVE: To determine whether CES patients are being treated in compliance with the current guideline of surgery within 48 hours and to assess incidence, demography, comorbidities, and outcome measures of CES patients. METHODS: We searched the 2003 to 2006 California State Inpatient Databases to identify degenerative lumbar disk disorder patients surgically treated for CES. An International Classification of Disease, ninth revision, clinical modification, diagnosis code was used to identify CES patients with advanced disease. RESULTS: The majority (88.74%) of California's CES patients received surgery within the recommended 48-hour window after diagnosis. The incidence of CES in surgically treated degenerative lumbar disk patients was 1.51% with an average of 397 cases per year in California. CES patients had worse outcomes and used more healthcare resources than other surgically treated degenerative lumbar disk patients; this disparity was more pronounced for patients with advanced CES. CES patients treated after 48 hours had 3 times the odds of a nonroutine discharge as patients treated within 48 hours (odds ratio = 3.082; P &lt; .001). CONCLUSION: In California, patients are being treated within the recommended 48-hour time frame.","author":[{"dropping-particle":"","family":"Arrigo","given":"R T","non-dropping-particle":"","parse-names":false,"suffix":""},{"dropping-particle":"","family":"Kalanithi","given":"P","non-dropping-particle":"","parse-names":false,"suffix":""},{"dropping-particle":"","family":"Boakye","given":"M","non-dropping-particle":"","parse-names":false,"suffix":""}],"container-title":"Neurosurgery","edition":"2011/02/12","id":"ITEM-1","issue":"6","issued":{"date-parts":[["2011"]]},"language":"eng","note":"1524-4040\nArrigo, Robert T\nKalanithi, Paul\nBoakye, Maxwell\nJournal Article\nUnited States\nNeurosurgery. 2011 Jun;68(6):1520-6; discussion 1526. doi: 10.1227/NEU.0b013e31820cd426.","page":"1520-6; discussion 1526","title":"Is cauda equina syndrome being treated within the recommended time frame?","type":"article-journal","volume":"68"},"uris":["http://www.mendeley.com/documents/?uuid=4e8359cb-00cf-42da-875d-306f3b79fbde"]}],"mendeley":{"formattedCitation":"(72)","plainTextFormattedCitation":"(72)","previouslyFormattedCitation":"(7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2)</w:t>
            </w:r>
            <w:r w:rsidRPr="00A32D6C">
              <w:rPr>
                <w:rFonts w:cstheme="minorHAnsi"/>
                <w:sz w:val="24"/>
                <w:szCs w:val="24"/>
              </w:rPr>
              <w:fldChar w:fldCharType="end"/>
            </w:r>
          </w:p>
        </w:tc>
        <w:tc>
          <w:tcPr>
            <w:tcW w:w="10799" w:type="dxa"/>
            <w:noWrap/>
            <w:hideMark/>
          </w:tcPr>
          <w:p w14:paraId="3386612C" w14:textId="77777777" w:rsidR="00D7754C" w:rsidRPr="00A32D6C" w:rsidRDefault="00D7754C" w:rsidP="00A159AF">
            <w:pPr>
              <w:rPr>
                <w:rFonts w:cstheme="minorHAnsi"/>
                <w:sz w:val="24"/>
                <w:szCs w:val="24"/>
              </w:rPr>
            </w:pPr>
            <w:r w:rsidRPr="00A32D6C">
              <w:rPr>
                <w:rFonts w:cstheme="minorHAnsi"/>
                <w:sz w:val="24"/>
                <w:szCs w:val="24"/>
              </w:rPr>
              <w:t>Is cauda equina syndrome being treated within the recommended time frame?</w:t>
            </w:r>
          </w:p>
        </w:tc>
        <w:tc>
          <w:tcPr>
            <w:tcW w:w="709" w:type="dxa"/>
            <w:noWrap/>
            <w:hideMark/>
          </w:tcPr>
          <w:p w14:paraId="454AB0FF"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5D750292" w14:textId="77777777" w:rsidR="00D7754C" w:rsidRPr="00A32D6C" w:rsidRDefault="00D7754C" w:rsidP="00A159AF">
            <w:pPr>
              <w:rPr>
                <w:rFonts w:cstheme="minorHAnsi"/>
                <w:sz w:val="24"/>
                <w:szCs w:val="24"/>
              </w:rPr>
            </w:pPr>
            <w:r w:rsidRPr="00A32D6C">
              <w:rPr>
                <w:rFonts w:cstheme="minorHAnsi"/>
                <w:sz w:val="24"/>
                <w:szCs w:val="24"/>
              </w:rPr>
              <w:t>Neurosurgery</w:t>
            </w:r>
          </w:p>
        </w:tc>
      </w:tr>
      <w:tr w:rsidR="009F66C9" w:rsidRPr="00A32D6C" w14:paraId="4D9688C3" w14:textId="77777777" w:rsidTr="00A32D6C">
        <w:trPr>
          <w:trHeight w:val="315"/>
        </w:trPr>
        <w:tc>
          <w:tcPr>
            <w:tcW w:w="684" w:type="dxa"/>
            <w:noWrap/>
          </w:tcPr>
          <w:p w14:paraId="64C59399" w14:textId="6B8C2FF0"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author":[{"dropping-particle":"","family":"Kotil","given":"K","non-dropping-particle":"","parse-names":false,"suffix":""},{"dropping-particle":"","family":"Eras","given":"Mustafa","non-dropping-particle":"","parse-names":false,"suffix":""},{"dropping-particle":"","family":"Akçetin","given":"M","non-dropping-particle":"","parse-names":false,"suffix":""},{"dropping-particle":"","family":"Acar","given":"C","non-dropping-particle":"","parse-names":false,"suffix":""},{"dropping-particle":"","family":"Bilge","given":"T","non-dropping-particle":"","parse-names":false,"suffix":""}],"container-title":"Turkish Neurosurgery","id":"ITEM-1","issued":{"date-parts":[["2006"]]},"page":"168-174","title":"Do the spinal pathologies that accompany lumbar disc disease affect surgical prognosis?","type":"article-journal","volume":"16"},"uris":["http://www.mendeley.com/documents/?uuid=792a7b0f-2156-4bc4-82d0-c7fbaa8864d2"]}],"mendeley":{"formattedCitation":"(73)","plainTextFormattedCitation":"(73)","previouslyFormattedCitation":"(7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3)</w:t>
            </w:r>
            <w:r w:rsidRPr="00A32D6C">
              <w:rPr>
                <w:rFonts w:cstheme="minorHAnsi"/>
                <w:sz w:val="24"/>
                <w:szCs w:val="24"/>
              </w:rPr>
              <w:fldChar w:fldCharType="end"/>
            </w:r>
          </w:p>
        </w:tc>
        <w:tc>
          <w:tcPr>
            <w:tcW w:w="10799" w:type="dxa"/>
            <w:noWrap/>
            <w:hideMark/>
          </w:tcPr>
          <w:p w14:paraId="0ABC53BD" w14:textId="77777777" w:rsidR="00D7754C" w:rsidRPr="00A32D6C" w:rsidRDefault="00D7754C" w:rsidP="00A159AF">
            <w:pPr>
              <w:rPr>
                <w:rFonts w:cstheme="minorHAnsi"/>
                <w:sz w:val="24"/>
                <w:szCs w:val="24"/>
              </w:rPr>
            </w:pPr>
            <w:r w:rsidRPr="00A32D6C">
              <w:rPr>
                <w:rFonts w:cstheme="minorHAnsi"/>
                <w:sz w:val="24"/>
                <w:szCs w:val="24"/>
              </w:rPr>
              <w:t>Do the Spinal Pathologies that Accompany Lumbar Disc Disease Affect Surgical Prognosis?</w:t>
            </w:r>
          </w:p>
        </w:tc>
        <w:tc>
          <w:tcPr>
            <w:tcW w:w="709" w:type="dxa"/>
            <w:noWrap/>
            <w:hideMark/>
          </w:tcPr>
          <w:p w14:paraId="75E53680" w14:textId="77777777" w:rsidR="00D7754C" w:rsidRPr="00A32D6C" w:rsidRDefault="00D7754C" w:rsidP="00A159AF">
            <w:pPr>
              <w:rPr>
                <w:rFonts w:cstheme="minorHAnsi"/>
                <w:sz w:val="24"/>
                <w:szCs w:val="24"/>
              </w:rPr>
            </w:pPr>
            <w:r w:rsidRPr="00A32D6C">
              <w:rPr>
                <w:rFonts w:cstheme="minorHAnsi"/>
                <w:sz w:val="24"/>
                <w:szCs w:val="24"/>
              </w:rPr>
              <w:t>2006</w:t>
            </w:r>
          </w:p>
        </w:tc>
        <w:tc>
          <w:tcPr>
            <w:tcW w:w="3402" w:type="dxa"/>
            <w:noWrap/>
            <w:hideMark/>
          </w:tcPr>
          <w:p w14:paraId="7568B938" w14:textId="77777777" w:rsidR="00D7754C" w:rsidRPr="00A32D6C" w:rsidRDefault="00D7754C" w:rsidP="00A159AF">
            <w:pPr>
              <w:rPr>
                <w:rFonts w:cstheme="minorHAnsi"/>
                <w:sz w:val="24"/>
                <w:szCs w:val="24"/>
              </w:rPr>
            </w:pPr>
            <w:r w:rsidRPr="00A32D6C">
              <w:rPr>
                <w:rFonts w:cstheme="minorHAnsi"/>
                <w:sz w:val="24"/>
                <w:szCs w:val="24"/>
              </w:rPr>
              <w:t>Turkish Neurosurgery</w:t>
            </w:r>
          </w:p>
        </w:tc>
      </w:tr>
      <w:tr w:rsidR="009F66C9" w:rsidRPr="00A32D6C" w14:paraId="60D937F0" w14:textId="77777777" w:rsidTr="00A32D6C">
        <w:trPr>
          <w:trHeight w:val="315"/>
        </w:trPr>
        <w:tc>
          <w:tcPr>
            <w:tcW w:w="684" w:type="dxa"/>
            <w:noWrap/>
          </w:tcPr>
          <w:p w14:paraId="23097E94" w14:textId="05F3958A"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3109/17453674.2010.483985","ISSN":"1745-3682 (Electronic)","PMID":"20443745","abstract":"BACKGROUND AND PURPOSE: Cauda equina syndrome (CES) is a severe complication of  lumbar spinal disorders; it results from compression of the nerve roots of the cauda equina. The purpose of this study was to evaluate the clinical usefulness of a classification scheme of CES based on factors including clinical symptoms, imaging signs, and electrophysiological findings. METHODS: The records of 39 patients with CES were divided into 4 groups based on clinical features as follows. Group 1 (preclinical): low back pain with only bulbocavernosus reflex and ischiocavernosus reflex abnormalities. Group 2 (early): saddle sensory disturbance and bilateral sciatica. Group 3 (middle): saddle sensory disturbance, bowel or bladder dysfunction, motor weakness of the lower extremity, and reduced sexual function. Group 4 (late): absence of saddle sensation and sexual function in addition to uncontrolled bowel function. The outcome including radiographic and electrophysiological findings was compared between groups. RESULTS: The main clinical manifestations of CES included bilateral saddle sensory disturbance, and bowel, bladder, and sexual dysfunction. The clinical symptoms of patients with multiple-segment canal stenosis identified radiographically were more severe than those of patients with single-segment stenosis. BCR and ICR improved in groups 1 and 2 after surgery, but no change was noted for groups 3 and 4. INTERPRETATION: We conclude that bilateral radiculopathy or sciatica are early stages of CES and indicate a high risk of development of advanced CES. Electrophysiological abnormalities and reduced saddle sensation are indices of early diagnosis. Patients at the preclinical and early stages have better functional recovery than patients in later stages after surgical decompression.","author":[{"dropping-particle":"","family":"Shi","given":"Jiangang","non-dropping-particle":"","parse-names":false,"suffix":""},{"dropping-particle":"","family":"Jia","given":"Lanshun","non-dropping-particle":"","parse-names":false,"suffix":""},{"dropping-particle":"","family":"Yuan","given":"Wen","non-dropping-particle":"","parse-names":false,"suffix":""},{"dropping-particle":"","family":"Shi","given":"GouDong","non-dropping-particle":"","parse-names":false,"suffix":""},{"dropping-particle":"","family":"Ma","given":"Bin","non-dropping-particle":"","parse-names":false,"suffix":""},{"dropping-particle":"","family":"Wang","given":"Bo","non-dropping-particle":"","parse-names":false,"suffix":""},{"dropping-particle":"","family":"Wu","given":"JianFeng","non-dropping-particle":"","parse-names":false,"suffix":""}],"container-title":"Acta orthopaedica","id":"ITEM-1","issue":"3","issued":{"date-parts":[["2010","6"]]},"language":"eng","page":"391-395","title":"Clinical classification of cauda equina syndrome for proper treatment.","type":"article-journal","volume":"81"},"uris":["http://www.mendeley.com/documents/?uuid=1a1dd10f-660e-4bbb-a17e-6a7850db3dd7"]}],"mendeley":{"formattedCitation":"(74)","plainTextFormattedCitation":"(74)","previouslyFormattedCitation":"(7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4)</w:t>
            </w:r>
            <w:r w:rsidRPr="00A32D6C">
              <w:rPr>
                <w:rFonts w:cstheme="minorHAnsi"/>
                <w:sz w:val="24"/>
                <w:szCs w:val="24"/>
              </w:rPr>
              <w:fldChar w:fldCharType="end"/>
            </w:r>
          </w:p>
        </w:tc>
        <w:tc>
          <w:tcPr>
            <w:tcW w:w="10799" w:type="dxa"/>
            <w:noWrap/>
            <w:hideMark/>
          </w:tcPr>
          <w:p w14:paraId="3E49B029" w14:textId="77777777" w:rsidR="00D7754C" w:rsidRPr="00A32D6C" w:rsidRDefault="00D7754C" w:rsidP="00A159AF">
            <w:pPr>
              <w:rPr>
                <w:rFonts w:cstheme="minorHAnsi"/>
                <w:sz w:val="24"/>
                <w:szCs w:val="24"/>
              </w:rPr>
            </w:pPr>
            <w:r w:rsidRPr="00A32D6C">
              <w:rPr>
                <w:rFonts w:cstheme="minorHAnsi"/>
                <w:sz w:val="24"/>
                <w:szCs w:val="24"/>
              </w:rPr>
              <w:t>Clinical classification of cauda equina syndrome for proper treatment</w:t>
            </w:r>
          </w:p>
        </w:tc>
        <w:tc>
          <w:tcPr>
            <w:tcW w:w="709" w:type="dxa"/>
            <w:noWrap/>
            <w:hideMark/>
          </w:tcPr>
          <w:p w14:paraId="2BF7D7CF" w14:textId="77777777" w:rsidR="00D7754C" w:rsidRPr="00A32D6C" w:rsidRDefault="00D7754C" w:rsidP="00A159AF">
            <w:pPr>
              <w:rPr>
                <w:rFonts w:cstheme="minorHAnsi"/>
                <w:sz w:val="24"/>
                <w:szCs w:val="24"/>
              </w:rPr>
            </w:pPr>
            <w:r w:rsidRPr="00A32D6C">
              <w:rPr>
                <w:rFonts w:cstheme="minorHAnsi"/>
                <w:sz w:val="24"/>
                <w:szCs w:val="24"/>
              </w:rPr>
              <w:t>2010</w:t>
            </w:r>
          </w:p>
        </w:tc>
        <w:tc>
          <w:tcPr>
            <w:tcW w:w="3402" w:type="dxa"/>
            <w:noWrap/>
            <w:hideMark/>
          </w:tcPr>
          <w:p w14:paraId="5E1EDB8A"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Orthopaedica</w:t>
            </w:r>
            <w:proofErr w:type="spellEnd"/>
          </w:p>
        </w:tc>
      </w:tr>
      <w:tr w:rsidR="009F66C9" w:rsidRPr="00A32D6C" w14:paraId="3936145C" w14:textId="77777777" w:rsidTr="00A32D6C">
        <w:trPr>
          <w:trHeight w:val="300"/>
        </w:trPr>
        <w:tc>
          <w:tcPr>
            <w:tcW w:w="684" w:type="dxa"/>
            <w:noWrap/>
          </w:tcPr>
          <w:p w14:paraId="0843E73B" w14:textId="60983E0F"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ISBN":"0030-9982 (Print)\r0030-9982","PMID":"12073712","abstract":"OBJECTIVE: To evaluate the presentation, diagnosis and management outcome of surgically treated patients of lumbar disc prolapse. DESIGN: This is a prospective study. SETTING AND DURATION OF STUDY: The study was conducted at Department of Neurosurgery, Chandka Medical College Hospital, Larkana over a period of three years. SUBJECT AND METHODS: Patients were selected using following neuroimagings like plain radiographs, myelograms, CT myelograms and MRI Scan of lumbosacral spine. The operative procedure applied was hemilaminectomy and removal of herniated disc material. Postoperatively patients were analyzed for outcome by standard subjective analysis (Mac nab criteria), objective examinations and radiographic studies. RESULTS: There were 96 patients, 70 males and 26 females. Predominant mode of presentation was low back pain with radiation to leg (46.9%), neurogenic claudication in 18 patients (18.7%). Eighty Six percent of the disc prolapses were found at L4 L5 and L5 SI levels. Complication rate was 14.6% with infections being commonest. Excellent to good outcome was found in 85.4% of the cases. Mean follow up period was 18 months. CONCLUSION: Surgery for cauda equina syndrome and motor deficits has a good outcome with hemilaminectomy and is the best surgical option for large disc prolapses.","author":[{"dropping-particle":"","family":"Akbar","given":"A","non-dropping-particle":"","parse-names":false,"suffix":""},{"dropping-particle":"","family":"Mahar","given":"A","non-dropping-particle":"","parse-names":false,"suffix":""}],"container-title":"J Pak Med Assoc","edition":"2002/06/21","id":"ITEM-1","issue":"2","issued":{"date-parts":[["2002"]]},"language":"eng","note":"Akbar, A\nMahar, A\nEvaluation Study\nJournal Article\nPakistan\nJ Pak Med Assoc. 2002 Feb;52(2):62-5.","page":"62-65","title":"Lumbar disc prolapse: management and outcome analysis of 96 surgically treated patients","type":"article-journal","volume":"52"},"uris":["http://www.mendeley.com/documents/?uuid=119db595-db0d-46c7-9246-e48dcf3ff5be"]}],"mendeley":{"formattedCitation":"(75)","plainTextFormattedCitation":"(75)","previouslyFormattedCitation":"(7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5)</w:t>
            </w:r>
            <w:r w:rsidRPr="00A32D6C">
              <w:rPr>
                <w:rFonts w:cstheme="minorHAnsi"/>
                <w:sz w:val="24"/>
                <w:szCs w:val="24"/>
              </w:rPr>
              <w:fldChar w:fldCharType="end"/>
            </w:r>
          </w:p>
        </w:tc>
        <w:tc>
          <w:tcPr>
            <w:tcW w:w="10799" w:type="dxa"/>
            <w:noWrap/>
            <w:hideMark/>
          </w:tcPr>
          <w:p w14:paraId="300A6B45" w14:textId="77777777" w:rsidR="00D7754C" w:rsidRPr="00A32D6C" w:rsidRDefault="00D7754C" w:rsidP="00A159AF">
            <w:pPr>
              <w:rPr>
                <w:rFonts w:cstheme="minorHAnsi"/>
                <w:sz w:val="24"/>
                <w:szCs w:val="24"/>
              </w:rPr>
            </w:pPr>
            <w:r w:rsidRPr="00A32D6C">
              <w:rPr>
                <w:rFonts w:cstheme="minorHAnsi"/>
                <w:sz w:val="24"/>
                <w:szCs w:val="24"/>
              </w:rPr>
              <w:t>Lumbar Disc Prolapse: Management and Outcome Analysis of 96 Surgically treated Patients</w:t>
            </w:r>
          </w:p>
        </w:tc>
        <w:tc>
          <w:tcPr>
            <w:tcW w:w="709" w:type="dxa"/>
            <w:noWrap/>
            <w:hideMark/>
          </w:tcPr>
          <w:p w14:paraId="1AC20FAF" w14:textId="77777777" w:rsidR="00D7754C" w:rsidRPr="00A32D6C" w:rsidRDefault="00D7754C" w:rsidP="00A159AF">
            <w:pPr>
              <w:rPr>
                <w:rFonts w:cstheme="minorHAnsi"/>
                <w:sz w:val="24"/>
                <w:szCs w:val="24"/>
              </w:rPr>
            </w:pPr>
            <w:r w:rsidRPr="00A32D6C">
              <w:rPr>
                <w:rFonts w:cstheme="minorHAnsi"/>
                <w:sz w:val="24"/>
                <w:szCs w:val="24"/>
              </w:rPr>
              <w:t>2002</w:t>
            </w:r>
          </w:p>
        </w:tc>
        <w:tc>
          <w:tcPr>
            <w:tcW w:w="3402" w:type="dxa"/>
            <w:noWrap/>
            <w:hideMark/>
          </w:tcPr>
          <w:p w14:paraId="21E06958" w14:textId="77777777" w:rsidR="00D7754C" w:rsidRPr="00A32D6C" w:rsidRDefault="00D7754C" w:rsidP="00A159AF">
            <w:pPr>
              <w:rPr>
                <w:rFonts w:cstheme="minorHAnsi"/>
                <w:sz w:val="24"/>
                <w:szCs w:val="24"/>
              </w:rPr>
            </w:pPr>
            <w:r w:rsidRPr="00A32D6C">
              <w:rPr>
                <w:rFonts w:cstheme="minorHAnsi"/>
                <w:sz w:val="24"/>
                <w:szCs w:val="24"/>
              </w:rPr>
              <w:t>Journal of the Pakistan Medical Association</w:t>
            </w:r>
          </w:p>
        </w:tc>
      </w:tr>
      <w:tr w:rsidR="009F66C9" w:rsidRPr="00A32D6C" w14:paraId="29950CAB" w14:textId="77777777" w:rsidTr="00A32D6C">
        <w:trPr>
          <w:trHeight w:val="300"/>
        </w:trPr>
        <w:tc>
          <w:tcPr>
            <w:tcW w:w="684" w:type="dxa"/>
            <w:noWrap/>
          </w:tcPr>
          <w:p w14:paraId="6AB7DA85" w14:textId="1EB298CE" w:rsidR="00D7754C" w:rsidRPr="00A32D6C" w:rsidRDefault="00DB087F" w:rsidP="00A159AF">
            <w:pPr>
              <w:rPr>
                <w:rFonts w:cstheme="minorHAnsi"/>
                <w:sz w:val="24"/>
                <w:szCs w:val="24"/>
              </w:rPr>
            </w:pPr>
            <w:r w:rsidRPr="00A32D6C">
              <w:rPr>
                <w:rFonts w:cstheme="minorHAnsi"/>
                <w:sz w:val="24"/>
                <w:szCs w:val="24"/>
              </w:rPr>
              <w:fldChar w:fldCharType="begin" w:fldLock="1"/>
            </w:r>
            <w:r w:rsidRPr="00A32D6C">
              <w:rPr>
                <w:rFonts w:cstheme="minorHAnsi"/>
                <w:sz w:val="24"/>
                <w:szCs w:val="24"/>
              </w:rPr>
              <w:instrText>ADDIN CSL_CITATION {"citationItems":[{"id":"ITEM-1","itemData":{"DOI":"10.15274/INR-2014-10019","ISBN":"1591-0199\r2385-2011","PMID":"25363261","abstract":"Percutaneous vertebroplasty (VP) is a minimally invasive technique for the treatment of vertebral pathology providing early vertebral stabilization and pain relief. In cases of vertebral pathology complicated by spinal cord compression with associated neurological deficits, VP alone cannot be performed free of risks. We describe a combined approach in which decompressive laminectomy and intra-operative vertebroplasty (IVP) are performed during a single session. Among the 252 VP performed in our centre in the past three years, 12 patients (12 vertebral levels) with different pathologies (six symptomatic haemangiomas, two metastatic fractures, four osteoporotic fractures) were treated with an open procedure combined with surgery. All cases were treated with decompressive laminectomy and IVP (mono/bipeduncular or median-posterior trans-somatic access). Five patients with symptomatic haemangiomas were treated with endovascular embolization prior to the combined approach. A visual analogue scale (VAS) was applied to assess pain intensity before and after surgery. The neurological deficits were evaluated with an ASIA impairment scale. In all cases benefit from pain and neurological deficits was observed. The mean VAS score decreased from 7.8 to 2.5 after surgery. The ASIA score improved in all cases (five cases from D to E and five cases from C to D). No clinical complications were observed. In one case a CT scan performed after the procedure showed a foraminal accumulation of PMMA, but the patient referred no symptoms. IVP can be successfully applied in different pathologies affecting the vertebrae. In our limited series this approach proved safe and efficient to provide decompression of spinal cord and dural sac and vertebral body stabilization in a single session.","author":[{"dropping-particle":"","family":"Allegretti","given":"Luca","non-dropping-particle":"","parse-names":false,"suffix":""},{"dropping-particle":"","family":"Mavilio","given":"Nicola","non-dropping-particle":"","parse-names":false,"suffix":""},{"dropping-particle":"","family":"Fiaschi","given":"Pietro","non-dropping-particle":"","parse-names":false,"suffix":""},{"dropping-particle":"","family":"Bragazzi","given":"Roberto","non-dropping-particle":"","parse-names":false,"suffix":""},{"dropping-particle":"","family":"Pacetti","given":"Mattia","non-dropping-particle":"","parse-names":false,"suffix":""},{"dropping-particle":"","family":"Castelletti","given":"Lara","non-dropping-particle":"","parse-names":false,"suffix":""},{"dropping-particle":"","family":"Saitta","given":"Laura","non-dropping-particle":"","parse-names":false,"suffix":""},{"dropping-particle":"","family":"Castellan","given":"Lucio","non-dropping-particle":"","parse-names":false,"suffix":""}],"container-title":"Interventional neuroradiology : journal of peritherapeutic neuroradiology, surgical procedures and related neurosciences","edition":"2014/10/17","id":"ITEM-1","issue":"5","issued":{"date-parts":[["2014"]]},"language":"eng","note":"25363261[pmid]\nPMC4243228[pmcid]\nIN.v20.i5.p583[PII]","page":"583-590","publisher":"Centauro S.r.l.","title":"Intra-operative vertebroplasty combined with posterior cord decompression. A report of twelve cases","type":"article-journal","volume":"20"},"uris":["http://www.mendeley.com/documents/?uuid=8a3d0c6a-db6a-4454-a602-69e88a3c554c"]}],"mendeley":{"formattedCitation":"(76)","plainTextFormattedCitation":"(76)","previouslyFormattedCitation":"(7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6)</w:t>
            </w:r>
            <w:r w:rsidRPr="00A32D6C">
              <w:rPr>
                <w:rFonts w:cstheme="minorHAnsi"/>
                <w:sz w:val="24"/>
                <w:szCs w:val="24"/>
              </w:rPr>
              <w:fldChar w:fldCharType="end"/>
            </w:r>
          </w:p>
        </w:tc>
        <w:tc>
          <w:tcPr>
            <w:tcW w:w="10799" w:type="dxa"/>
            <w:noWrap/>
            <w:hideMark/>
          </w:tcPr>
          <w:p w14:paraId="2A471D00" w14:textId="77777777" w:rsidR="00D7754C" w:rsidRPr="00A32D6C" w:rsidRDefault="00D7754C" w:rsidP="00A159AF">
            <w:pPr>
              <w:rPr>
                <w:rFonts w:cstheme="minorHAnsi"/>
                <w:sz w:val="24"/>
                <w:szCs w:val="24"/>
              </w:rPr>
            </w:pPr>
            <w:r w:rsidRPr="00A32D6C">
              <w:rPr>
                <w:rFonts w:cstheme="minorHAnsi"/>
                <w:sz w:val="24"/>
                <w:szCs w:val="24"/>
              </w:rPr>
              <w:t>Intra-Operative Vertebroplasty Combined with Posterior Cord Decompression</w:t>
            </w:r>
          </w:p>
        </w:tc>
        <w:tc>
          <w:tcPr>
            <w:tcW w:w="709" w:type="dxa"/>
            <w:noWrap/>
            <w:hideMark/>
          </w:tcPr>
          <w:p w14:paraId="05304612"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27FCD571" w14:textId="77777777" w:rsidR="00D7754C" w:rsidRPr="00A32D6C" w:rsidRDefault="00D7754C" w:rsidP="00A159AF">
            <w:pPr>
              <w:rPr>
                <w:rFonts w:cstheme="minorHAnsi"/>
                <w:sz w:val="24"/>
                <w:szCs w:val="24"/>
              </w:rPr>
            </w:pPr>
            <w:r w:rsidRPr="00A32D6C">
              <w:rPr>
                <w:rFonts w:cstheme="minorHAnsi"/>
                <w:sz w:val="24"/>
                <w:szCs w:val="24"/>
              </w:rPr>
              <w:t>International Neuroradiology</w:t>
            </w:r>
          </w:p>
        </w:tc>
      </w:tr>
      <w:tr w:rsidR="009F66C9" w:rsidRPr="00A32D6C" w14:paraId="78653F91" w14:textId="77777777" w:rsidTr="00A32D6C">
        <w:trPr>
          <w:trHeight w:val="315"/>
        </w:trPr>
        <w:tc>
          <w:tcPr>
            <w:tcW w:w="684" w:type="dxa"/>
            <w:noWrap/>
          </w:tcPr>
          <w:p w14:paraId="5613D3F0" w14:textId="11CFCE60" w:rsidR="00D7754C" w:rsidRPr="00A32D6C" w:rsidRDefault="009F66C9"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7/s00586-012-2406-9","ISBN":"1432-0932\r0940-6719","PMID":"22732828","abstract":"INTRODUCTION: Displaced spinopelvic dissociation with cauda equina syndrome is still unclear challenging problem with multiple instabilities. This retrospective study tried to evaluate and analyze the results of surgical decompression and lumbopelvic fixation of these injuries. METHODS: Twenty-eight polytrauma patients with displaced spinopelvic dissociation and cauda equina syndrome were included. Preoperatively, they had thorough clinical, neurological, and radiological evaluation and classification. Operatively, they underwent primary, secondary, or tertiary decompression then spinopelvic fixation. Postoperatively, they were followed up for an average of 26 months. Hannover pelvic scoring system was applied for outcome evaluation. RESULTS: The mean age was 33.7 years; 17 cases were males and 11 were females. According to Roy-Camille, 13 cases had type II and 15 cases had type III injuries; cauda equina syndrome was incomplete in 17 cases and complete in 11 cases. Unilateral L5-S1 facet joint injury was detected in 13 cases; 14 cases had direct decompression (50 %) and 14 cases had indirect decompression (50 %). 19 patients (67.9 %) had excellent and good clinical outcome. Primary decompression had significantly increased the chances for neurological recovery (p = 0.024). Initial fracture kyphosis angles had a significant effect on neurological retrieval (p = 0.016). The mean of Gibbons score improved from 3.1 ± 0.83 preoperatively to 1.5 ± 0.84 at the end of follow-up with a highly significant impact (p = 0.001). CONCLUSIONS: Surgical decompression and lumbopelvic segmental fixation can enhance neurological recovery and combat any structural instabilities associated with the displaced spinopelvic dissociation injuries with a hopeful clinical results.","author":[{"dropping-particle":"","family":"Ayoub","given":"Mostafa A","non-dropping-particle":"","parse-names":false,"suffix":""}],"container-title":"European spine journal : official publication of the European Spine Society, the European Spinal Deformity Society, and the European Section of the Cervical Spine Research Society","edition":"2012/06/26","id":"ITEM-1","issue":"9","issued":{"date-parts":[["2012"]]},"language":"eng","note":"22732828[pmid]\nPMC3459109[pmcid]","page":"1815-1825","publisher":"Springer-Verlag","title":"Displaced spinopelvic dissociation with sacral cauda equina syndrome: outcome of surgical decompression with a preliminary management algorithm","type":"article-journal","volume":"21"},"uris":["http://www.mendeley.com/documents/?uuid=6b1de9b4-4825-4a70-bac1-f6ab1b03ba7c"]}],"mendeley":{"formattedCitation":"(77)","plainTextFormattedCitation":"(77)","previouslyFormattedCitation":"(7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77)</w:t>
            </w:r>
            <w:r w:rsidRPr="00A32D6C">
              <w:rPr>
                <w:rFonts w:cstheme="minorHAnsi"/>
                <w:sz w:val="24"/>
                <w:szCs w:val="24"/>
              </w:rPr>
              <w:fldChar w:fldCharType="end"/>
            </w:r>
          </w:p>
        </w:tc>
        <w:tc>
          <w:tcPr>
            <w:tcW w:w="10799" w:type="dxa"/>
            <w:noWrap/>
            <w:hideMark/>
          </w:tcPr>
          <w:p w14:paraId="51B67388" w14:textId="77777777" w:rsidR="00D7754C" w:rsidRPr="00A32D6C" w:rsidRDefault="00D7754C" w:rsidP="00A159AF">
            <w:pPr>
              <w:rPr>
                <w:rFonts w:cstheme="minorHAnsi"/>
                <w:sz w:val="24"/>
                <w:szCs w:val="24"/>
              </w:rPr>
            </w:pPr>
            <w:r w:rsidRPr="00A32D6C">
              <w:rPr>
                <w:rFonts w:cstheme="minorHAnsi"/>
                <w:sz w:val="24"/>
                <w:szCs w:val="24"/>
              </w:rPr>
              <w:t>Displaced spinopelvic dissociation with sacral cauda equina syndrome: outcome of surgical decompression with a preliminary management algorithm</w:t>
            </w:r>
          </w:p>
        </w:tc>
        <w:tc>
          <w:tcPr>
            <w:tcW w:w="709" w:type="dxa"/>
            <w:noWrap/>
            <w:hideMark/>
          </w:tcPr>
          <w:p w14:paraId="5F7AFDF9" w14:textId="77777777" w:rsidR="00D7754C" w:rsidRPr="00A32D6C" w:rsidRDefault="00D7754C" w:rsidP="00A159AF">
            <w:pPr>
              <w:rPr>
                <w:rFonts w:cstheme="minorHAnsi"/>
                <w:sz w:val="24"/>
                <w:szCs w:val="24"/>
              </w:rPr>
            </w:pPr>
            <w:r w:rsidRPr="00A32D6C">
              <w:rPr>
                <w:rFonts w:cstheme="minorHAnsi"/>
                <w:sz w:val="24"/>
                <w:szCs w:val="24"/>
              </w:rPr>
              <w:t>2012</w:t>
            </w:r>
          </w:p>
        </w:tc>
        <w:tc>
          <w:tcPr>
            <w:tcW w:w="3402" w:type="dxa"/>
            <w:noWrap/>
            <w:hideMark/>
          </w:tcPr>
          <w:p w14:paraId="0C6E23EF"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28079D3D" w14:textId="77777777" w:rsidTr="00A32D6C">
        <w:trPr>
          <w:trHeight w:val="300"/>
        </w:trPr>
        <w:tc>
          <w:tcPr>
            <w:tcW w:w="684" w:type="dxa"/>
            <w:noWrap/>
          </w:tcPr>
          <w:p w14:paraId="5F44A345" w14:textId="284C5E05"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38/sc.1995.49","ISBN":"1476-5624","abstract":"Our report concerns five patients who underwent lumbar decompressive surgery for cauda equina syndrome and radiculopathy secondary to degenerative stenosis associated with calcium deposition in the ligamentum flavum. The resected ligamentum flavum showed diffuse to massive calcium crystal deposition with a histologically marked degeneration in the elastic fibres. Energy dispensive radiographic microanalysis confirmed the crystal to be calcium pyrophosphate dihydrate in all patients, hydroxyapatite mixed in three and calcium orthophosphate mixed in one. The deposition appeared to be a change that is associated with the degenerative process in the ligament and, in some cases having marked deposition in a localised event, it causes or aggravates the neurological symptoms","author":[{"dropping-particle":"","family":"Baba","given":"H","non-dropping-particle":"","parse-names":false,"suffix":""},{"dropping-particle":"","family":"Maezawa","given":"Y","non-dropping-particle":"","parse-names":false,"suffix":""},{"dropping-particle":"","family":"Furusawa","given":"N","non-dropping-particle":"","parse-names":false,"suffix":""},{"dropping-particle":"","family":"Imura","given":"S","non-dropping-particle":"","parse-names":false,"suffix":""},{"dropping-particle":"","family":"Tomita","given":"K","non-dropping-particle":"","parse-names":false,"suffix":""}],"container-title":"Spinal Cord","id":"ITEM-1","issue":"4","issued":{"date-parts":[["1995"]]},"page":"219-223","title":"The role of calcium deposition in the ligamentum flavum causing a cauda equina syndrome and lumbar radiculopathy","type":"article-journal","volume":"33"},"uris":["http://www.mendeley.com/documents/?uuid=10a9aaea-1f35-4ac4-9d3a-1ffc1d8f7012"]}],"mendeley":{"formattedCitation":"(78)","plainTextFormattedCitation":"(78)","previouslyFormattedCitation":"(78)"},"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78)</w:t>
            </w:r>
            <w:r w:rsidRPr="00A32D6C">
              <w:rPr>
                <w:rFonts w:cstheme="minorHAnsi"/>
                <w:sz w:val="24"/>
                <w:szCs w:val="24"/>
              </w:rPr>
              <w:fldChar w:fldCharType="end"/>
            </w:r>
          </w:p>
        </w:tc>
        <w:tc>
          <w:tcPr>
            <w:tcW w:w="10799" w:type="dxa"/>
            <w:noWrap/>
            <w:hideMark/>
          </w:tcPr>
          <w:p w14:paraId="6738892C" w14:textId="77777777" w:rsidR="00D7754C" w:rsidRPr="00A32D6C" w:rsidRDefault="00D7754C" w:rsidP="00A159AF">
            <w:pPr>
              <w:rPr>
                <w:rFonts w:cstheme="minorHAnsi"/>
                <w:sz w:val="24"/>
                <w:szCs w:val="24"/>
              </w:rPr>
            </w:pPr>
            <w:r w:rsidRPr="00A32D6C">
              <w:rPr>
                <w:rFonts w:cstheme="minorHAnsi"/>
                <w:sz w:val="24"/>
                <w:szCs w:val="24"/>
              </w:rPr>
              <w:t>The role of calcium deposition in the ligamentum flavum causing a cauda equina syndrome and lumbar radiculopathy</w:t>
            </w:r>
          </w:p>
        </w:tc>
        <w:tc>
          <w:tcPr>
            <w:tcW w:w="709" w:type="dxa"/>
            <w:noWrap/>
            <w:hideMark/>
          </w:tcPr>
          <w:p w14:paraId="7EF34787" w14:textId="77777777" w:rsidR="00D7754C" w:rsidRPr="00A32D6C" w:rsidRDefault="00D7754C" w:rsidP="00A159AF">
            <w:pPr>
              <w:rPr>
                <w:rFonts w:cstheme="minorHAnsi"/>
                <w:sz w:val="24"/>
                <w:szCs w:val="24"/>
              </w:rPr>
            </w:pPr>
            <w:r w:rsidRPr="00A32D6C">
              <w:rPr>
                <w:rFonts w:cstheme="minorHAnsi"/>
                <w:sz w:val="24"/>
                <w:szCs w:val="24"/>
              </w:rPr>
              <w:t>1995</w:t>
            </w:r>
          </w:p>
        </w:tc>
        <w:tc>
          <w:tcPr>
            <w:tcW w:w="3402" w:type="dxa"/>
            <w:noWrap/>
            <w:hideMark/>
          </w:tcPr>
          <w:p w14:paraId="560C117C" w14:textId="77777777" w:rsidR="00D7754C" w:rsidRPr="00A32D6C" w:rsidRDefault="00D7754C" w:rsidP="00A159AF">
            <w:pPr>
              <w:rPr>
                <w:rFonts w:cstheme="minorHAnsi"/>
                <w:sz w:val="24"/>
                <w:szCs w:val="24"/>
              </w:rPr>
            </w:pPr>
            <w:r w:rsidRPr="00A32D6C">
              <w:rPr>
                <w:rFonts w:cstheme="minorHAnsi"/>
                <w:sz w:val="24"/>
                <w:szCs w:val="24"/>
              </w:rPr>
              <w:t>Paraplegia</w:t>
            </w:r>
          </w:p>
        </w:tc>
      </w:tr>
      <w:tr w:rsidR="009F66C9" w:rsidRPr="00A32D6C" w14:paraId="315CAE8D" w14:textId="77777777" w:rsidTr="00A32D6C">
        <w:trPr>
          <w:trHeight w:val="300"/>
        </w:trPr>
        <w:tc>
          <w:tcPr>
            <w:tcW w:w="684" w:type="dxa"/>
            <w:noWrap/>
          </w:tcPr>
          <w:p w14:paraId="4727E2CF" w14:textId="54FE87D5"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16/j.jbspin.2004.01.008","ISBN":"1297-319X (Print)\r1297-319x","PMID":"15589441","abstract":"As an extremely common symptom and major source of lost productivity, mechanical sciatica places a heavy burden on public health. METHODS: We retrospectively reviewed 1092 medical records to determine the epidemiological, clinical, imaging study, and therapeutic characteristics of mechanical sciatica. We also looked for factors associated with adverse outcomes. RESULTS: Mean patient age was 45.0 +/- 13.3 years, and 61.8% of patients were women. A history of low back pain was noted in 35.2% of cases. A single nerve root was involved in 68% of cases, and L5 was the most commonly affected root. Disk herniation was the cause in 58.4% of patients. First-line conservative treatment provided relief in 75% of cases, and the overall 6-month outcome was favorable in 76.5% of cases. CONCLUSION: The multivariate analysis conducted in the overall patient population showed that factors associated with adverse 6-month outcomes were heavy labor (odds ratio (OR) = 1.69; 95% confidence interval (95% CI) = 1.01-2.86; P = 0.049) and obesity (OR = 1.5; 95% CI = 1.01-2.47; P = 0.05).","author":[{"dropping-particle":"","family":"Bejia","given":"I","non-dropping-particle":"","parse-names":false,"suffix":""},{"dropping-particle":"","family":"Younes","given":"M","non-dropping-particle":"","parse-names":false,"suffix":""},{"dropping-particle":"","family":"Zrour","given":"S","non-dropping-particle":"","parse-names":false,"suffix":""},{"dropping-particle":"","family":"Touzi","given":"M","non-dropping-particle":"","parse-names":false,"suffix":""},{"dropping-particle":"","family":"Bergaoui","given":"N","non-dropping-particle":"","parse-names":false,"suffix":""}],"container-title":"Joint Bone Spine","edition":"2004/12/14","id":"ITEM-1","issue":"6","issued":{"date-parts":[["2004"]]},"language":"eng","note":"Bejia, Ismail\nYounes, Mohamed\nZrour, Saoussen\nTouzi, Mongi\nBergaoui, Naceur\nJournal Article\nFrance\nJoint Bone Spine. 2004 Nov;71(6):567-71. doi: 10.1016/j.jbspin.2004.01.008.","page":"567-571","title":"Factors predicting outcomes of mechanical sciatica: a review of 1092 cases","type":"article-journal","volume":"71"},"uris":["http://www.mendeley.com/documents/?uuid=776a3552-ee0c-4054-a4e6-dfcca5a0209f"]}],"mendeley":{"formattedCitation":"(79)","plainTextFormattedCitation":"(79)","previouslyFormattedCitation":"(79)"},"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79)</w:t>
            </w:r>
            <w:r w:rsidRPr="00A32D6C">
              <w:rPr>
                <w:rFonts w:cstheme="minorHAnsi"/>
                <w:sz w:val="24"/>
                <w:szCs w:val="24"/>
              </w:rPr>
              <w:fldChar w:fldCharType="end"/>
            </w:r>
          </w:p>
        </w:tc>
        <w:tc>
          <w:tcPr>
            <w:tcW w:w="10799" w:type="dxa"/>
            <w:noWrap/>
            <w:hideMark/>
          </w:tcPr>
          <w:p w14:paraId="6034FB22" w14:textId="77777777" w:rsidR="00D7754C" w:rsidRPr="00A32D6C" w:rsidRDefault="00D7754C" w:rsidP="00A159AF">
            <w:pPr>
              <w:rPr>
                <w:rFonts w:cstheme="minorHAnsi"/>
                <w:sz w:val="24"/>
                <w:szCs w:val="24"/>
              </w:rPr>
            </w:pPr>
            <w:r w:rsidRPr="00A32D6C">
              <w:rPr>
                <w:rFonts w:cstheme="minorHAnsi"/>
                <w:sz w:val="24"/>
                <w:szCs w:val="24"/>
              </w:rPr>
              <w:t>Factors predicting outcomes of mechanical sciatica: a review of 1092 cases</w:t>
            </w:r>
          </w:p>
        </w:tc>
        <w:tc>
          <w:tcPr>
            <w:tcW w:w="709" w:type="dxa"/>
            <w:noWrap/>
            <w:hideMark/>
          </w:tcPr>
          <w:p w14:paraId="6B9342AE" w14:textId="77777777" w:rsidR="00D7754C" w:rsidRPr="00A32D6C" w:rsidRDefault="00D7754C" w:rsidP="00A159AF">
            <w:pPr>
              <w:rPr>
                <w:rFonts w:cstheme="minorHAnsi"/>
                <w:sz w:val="24"/>
                <w:szCs w:val="24"/>
              </w:rPr>
            </w:pPr>
            <w:r w:rsidRPr="00A32D6C">
              <w:rPr>
                <w:rFonts w:cstheme="minorHAnsi"/>
                <w:sz w:val="24"/>
                <w:szCs w:val="24"/>
              </w:rPr>
              <w:t>2004</w:t>
            </w:r>
          </w:p>
        </w:tc>
        <w:tc>
          <w:tcPr>
            <w:tcW w:w="3402" w:type="dxa"/>
            <w:noWrap/>
            <w:hideMark/>
          </w:tcPr>
          <w:p w14:paraId="0B720CAB" w14:textId="77777777" w:rsidR="00D7754C" w:rsidRPr="00A32D6C" w:rsidRDefault="00D7754C" w:rsidP="00A159AF">
            <w:pPr>
              <w:rPr>
                <w:rFonts w:cstheme="minorHAnsi"/>
                <w:sz w:val="24"/>
                <w:szCs w:val="24"/>
              </w:rPr>
            </w:pPr>
            <w:r w:rsidRPr="00A32D6C">
              <w:rPr>
                <w:rFonts w:cstheme="minorHAnsi"/>
                <w:sz w:val="24"/>
                <w:szCs w:val="24"/>
              </w:rPr>
              <w:t>Joint Bone Spine</w:t>
            </w:r>
          </w:p>
        </w:tc>
      </w:tr>
      <w:tr w:rsidR="009F66C9" w:rsidRPr="00A32D6C" w14:paraId="5E8AF8C6" w14:textId="77777777" w:rsidTr="00A32D6C">
        <w:trPr>
          <w:trHeight w:val="300"/>
        </w:trPr>
        <w:tc>
          <w:tcPr>
            <w:tcW w:w="684" w:type="dxa"/>
            <w:noWrap/>
          </w:tcPr>
          <w:p w14:paraId="4BA11410" w14:textId="1E3C33D9"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ISBN":"0353-9466","author":[{"dropping-particle":"","family":"Božić","given":"Boris","non-dropping-particle":"","parse-names":false,"suffix":""},{"dropping-particle":"","family":"Kogler","given":"Andrej","non-dropping-particle":"","parse-names":false,"suffix":""},{"dropping-particle":"","family":"Negovetić","given":"Lucijan","non-dropping-particle":"","parse-names":false,"suffix":""},{"dropping-particle":"","family":"Sajko","given":"Tomislav","non-dropping-particle":"","parse-names":false,"suffix":""},{"dropping-particle":"","family":"Kudelić","given":"Nenad","non-dropping-particle":"","parse-names":false,"suffix":""}],"container-title":"Acta Clinica Croatica","id":"ITEM-1","issue":"3","issued":{"date-parts":[["2003"]]},"page":"213-216","title":"Sequestered extrusion of lumbar disk: Experimental model, clinical picture, diagnosis and treatment","type":"article-journal","volume":"42"},"uris":["http://www.mendeley.com/documents/?uuid=2c260ebc-b027-49e3-9264-ef0c93046682"]}],"mendeley":{"formattedCitation":"(80)","plainTextFormattedCitation":"(80)","previouslyFormattedCitation":"(80)"},"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0)</w:t>
            </w:r>
            <w:r w:rsidRPr="00A32D6C">
              <w:rPr>
                <w:rFonts w:cstheme="minorHAnsi"/>
                <w:sz w:val="24"/>
                <w:szCs w:val="24"/>
              </w:rPr>
              <w:fldChar w:fldCharType="end"/>
            </w:r>
          </w:p>
        </w:tc>
        <w:tc>
          <w:tcPr>
            <w:tcW w:w="10799" w:type="dxa"/>
            <w:noWrap/>
            <w:hideMark/>
          </w:tcPr>
          <w:p w14:paraId="7D8B9688" w14:textId="77777777" w:rsidR="00D7754C" w:rsidRPr="00A32D6C" w:rsidRDefault="00D7754C" w:rsidP="00A159AF">
            <w:pPr>
              <w:rPr>
                <w:rFonts w:cstheme="minorHAnsi"/>
                <w:sz w:val="24"/>
                <w:szCs w:val="24"/>
              </w:rPr>
            </w:pPr>
            <w:r w:rsidRPr="00A32D6C">
              <w:rPr>
                <w:rFonts w:cstheme="minorHAnsi"/>
                <w:sz w:val="24"/>
                <w:szCs w:val="24"/>
              </w:rPr>
              <w:t xml:space="preserve">Sequestered extrusion of lumbar disk: experimental model, clinical picture, </w:t>
            </w:r>
            <w:proofErr w:type="gramStart"/>
            <w:r w:rsidRPr="00A32D6C">
              <w:rPr>
                <w:rFonts w:cstheme="minorHAnsi"/>
                <w:sz w:val="24"/>
                <w:szCs w:val="24"/>
              </w:rPr>
              <w:t>diagnosis</w:t>
            </w:r>
            <w:proofErr w:type="gramEnd"/>
            <w:r w:rsidRPr="00A32D6C">
              <w:rPr>
                <w:rFonts w:cstheme="minorHAnsi"/>
                <w:sz w:val="24"/>
                <w:szCs w:val="24"/>
              </w:rPr>
              <w:t xml:space="preserve"> and treatment</w:t>
            </w:r>
          </w:p>
        </w:tc>
        <w:tc>
          <w:tcPr>
            <w:tcW w:w="709" w:type="dxa"/>
            <w:noWrap/>
            <w:hideMark/>
          </w:tcPr>
          <w:p w14:paraId="6F1ACEBF" w14:textId="77777777" w:rsidR="00D7754C" w:rsidRPr="00A32D6C" w:rsidRDefault="00D7754C" w:rsidP="00A159AF">
            <w:pPr>
              <w:rPr>
                <w:rFonts w:cstheme="minorHAnsi"/>
                <w:sz w:val="24"/>
                <w:szCs w:val="24"/>
              </w:rPr>
            </w:pPr>
            <w:r w:rsidRPr="00A32D6C">
              <w:rPr>
                <w:rFonts w:cstheme="minorHAnsi"/>
                <w:sz w:val="24"/>
                <w:szCs w:val="24"/>
              </w:rPr>
              <w:t>2003</w:t>
            </w:r>
          </w:p>
        </w:tc>
        <w:tc>
          <w:tcPr>
            <w:tcW w:w="3402" w:type="dxa"/>
            <w:noWrap/>
            <w:hideMark/>
          </w:tcPr>
          <w:p w14:paraId="727A7297" w14:textId="77777777" w:rsidR="00D7754C" w:rsidRPr="00A32D6C" w:rsidRDefault="00D7754C" w:rsidP="00A159AF">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Clinica</w:t>
            </w:r>
            <w:proofErr w:type="spellEnd"/>
            <w:r w:rsidRPr="00A32D6C">
              <w:rPr>
                <w:rFonts w:cstheme="minorHAnsi"/>
                <w:sz w:val="24"/>
                <w:szCs w:val="24"/>
              </w:rPr>
              <w:t xml:space="preserve"> </w:t>
            </w:r>
            <w:proofErr w:type="spellStart"/>
            <w:r w:rsidRPr="00A32D6C">
              <w:rPr>
                <w:rFonts w:cstheme="minorHAnsi"/>
                <w:sz w:val="24"/>
                <w:szCs w:val="24"/>
              </w:rPr>
              <w:t>Croatica</w:t>
            </w:r>
            <w:proofErr w:type="spellEnd"/>
          </w:p>
        </w:tc>
      </w:tr>
      <w:tr w:rsidR="009F66C9" w:rsidRPr="00A32D6C" w14:paraId="588F4816" w14:textId="77777777" w:rsidTr="00A32D6C">
        <w:trPr>
          <w:trHeight w:val="300"/>
        </w:trPr>
        <w:tc>
          <w:tcPr>
            <w:tcW w:w="684" w:type="dxa"/>
            <w:noWrap/>
          </w:tcPr>
          <w:p w14:paraId="1476AFC1" w14:textId="12AFBEC3"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308/003588408x301154","ISBN":"0035-8843 (Print)\r0035-8843","PMID":"18598598","abstract":"INTRODUCTION: The timing of surgery in cauda equina syndrome due to prolapsed intervertebral disc remains controversial. Assessment of these patients requires magnetic resonance imaging (MRI), which is of limited availability outside normal working hours in the UK. PATIENTS AND METHODS: We reviewed radiological results in all patients undergoing emergency MRI within our unit for suspected cauda equina syndrome over a 2-year period, and all subjects undergoing emergency lumbar discectomy for cauda equina syndrome within the same period. Outcome measures were: proportion of positive findings in symptomatic patients and proportion of patients referred with diagnostic MRI scans undergoing emergency surgery. We also assessed outcomes of patients having surgery for cauda equina syndrome in terms of improvement of pain, sensory and sphincter disturbance. RESULTS: A total of 76 patients were transferred for assessment and 'on-call' MRI; 27 were subsequently operated upon. Only 5 proceeded to emergency discectomy that night (prior to next scheduled list). This may be due to delays in timing--from referral to acceptance, to arrival in the department, to diagnostic scan and to theatre. With the second group of patients, 43 had emergency discectomy for cauda equina syndrome during the study period. Of these, 6 patients had an out-of-hours MRI at our hospital for assessment (one patient living locally). Most surgically treated patients experienced improvement in their pain syndrome, with approximately two-thirds experiencing improvement in sensory and sphincter disturbance. CONCLUSIONS: These data support a policy of advising MRI scan for cauda equina syndrome at the earliest opportunity within the next 24 h in the referring hospital, rather than emergency transfer for diagnostic imaging which has a relatively low yield in terms of patients operated on as an emergency.","author":[{"dropping-particle":"","family":"Crocker","given":"M","non-dropping-particle":"","parse-names":false,"suffix":""},{"dropping-particle":"","family":"Fraser","given":"G","non-dropping-particle":"","parse-names":false,"suffix":""},{"dropping-particle":"","family":"Boyd","given":"E","non-dropping-particle":"","parse-names":false,"suffix":""},{"dropping-particle":"","family":"Wilson","given":"J","non-dropping-particle":"","parse-names":false,"suffix":""},{"dropping-particle":"","family":"Chitnavis","given":"B P","non-dropping-particle":"","parse-names":false,"suffix":""},{"dropping-particle":"","family":"Thomas","given":"N W","non-dropping-particle":"","parse-names":false,"suffix":""}],"container-title":"Ann R Coll Surg Engl","edition":"2008/07/05","id":"ITEM-1","issue":"6","issued":{"date-parts":[["2008"]]},"language":"eng","note":"1478-7083\nCrocker, M\nFraser, G\nBoyd, E\nWilson, J\nChitnavis, B P\nThomas, N W\nJournal Article\nAnn R Coll Surg Engl. 2008 Sep;90(6):513-6. doi: 10.1308/003588408X301154. Epub 2008 Jul 2.","page":"513-516","title":"The value of interhospital transfer and emergency MRI for suspected cauda equina syndrome: a 2-year retrospective study","type":"article-journal","volume":"90"},"uris":["http://www.mendeley.com/documents/?uuid=a6f045cf-5708-4db1-88f6-fbe732c4cf52"]}],"mendeley":{"formattedCitation":"(81)","plainTextFormattedCitation":"(81)","previouslyFormattedCitation":"(81)"},"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1)</w:t>
            </w:r>
            <w:r w:rsidRPr="00A32D6C">
              <w:rPr>
                <w:rFonts w:cstheme="minorHAnsi"/>
                <w:sz w:val="24"/>
                <w:szCs w:val="24"/>
              </w:rPr>
              <w:fldChar w:fldCharType="end"/>
            </w:r>
          </w:p>
        </w:tc>
        <w:tc>
          <w:tcPr>
            <w:tcW w:w="10799" w:type="dxa"/>
            <w:noWrap/>
            <w:hideMark/>
          </w:tcPr>
          <w:p w14:paraId="28414134" w14:textId="77777777" w:rsidR="00D7754C" w:rsidRPr="00A32D6C" w:rsidRDefault="00D7754C" w:rsidP="00A159AF">
            <w:pPr>
              <w:rPr>
                <w:rFonts w:cstheme="minorHAnsi"/>
                <w:sz w:val="24"/>
                <w:szCs w:val="24"/>
              </w:rPr>
            </w:pPr>
            <w:r w:rsidRPr="00A32D6C">
              <w:rPr>
                <w:rFonts w:cstheme="minorHAnsi"/>
                <w:sz w:val="24"/>
                <w:szCs w:val="24"/>
              </w:rPr>
              <w:t>The Value of Interhospital Transfer and Emergency MRI for Suspected Cauda Equina Syndrome: A 2-year retrospective study</w:t>
            </w:r>
          </w:p>
        </w:tc>
        <w:tc>
          <w:tcPr>
            <w:tcW w:w="709" w:type="dxa"/>
            <w:noWrap/>
            <w:hideMark/>
          </w:tcPr>
          <w:p w14:paraId="6A6F234E" w14:textId="77777777" w:rsidR="00D7754C" w:rsidRPr="00A32D6C" w:rsidRDefault="00D7754C" w:rsidP="00A159AF">
            <w:pPr>
              <w:rPr>
                <w:rFonts w:cstheme="minorHAnsi"/>
                <w:sz w:val="24"/>
                <w:szCs w:val="24"/>
              </w:rPr>
            </w:pPr>
            <w:r w:rsidRPr="00A32D6C">
              <w:rPr>
                <w:rFonts w:cstheme="minorHAnsi"/>
                <w:sz w:val="24"/>
                <w:szCs w:val="24"/>
              </w:rPr>
              <w:t>2008</w:t>
            </w:r>
          </w:p>
        </w:tc>
        <w:tc>
          <w:tcPr>
            <w:tcW w:w="3402" w:type="dxa"/>
            <w:noWrap/>
            <w:hideMark/>
          </w:tcPr>
          <w:p w14:paraId="44AA691D" w14:textId="77777777" w:rsidR="00D7754C" w:rsidRPr="00A32D6C" w:rsidRDefault="00D7754C" w:rsidP="00A159AF">
            <w:pPr>
              <w:rPr>
                <w:rFonts w:cstheme="minorHAnsi"/>
                <w:sz w:val="24"/>
                <w:szCs w:val="24"/>
              </w:rPr>
            </w:pPr>
            <w:r w:rsidRPr="00A32D6C">
              <w:rPr>
                <w:rFonts w:cstheme="minorHAnsi"/>
                <w:sz w:val="24"/>
                <w:szCs w:val="24"/>
              </w:rPr>
              <w:t>Annals of The Royal College of Surgeons of England</w:t>
            </w:r>
          </w:p>
        </w:tc>
      </w:tr>
      <w:tr w:rsidR="009F66C9" w:rsidRPr="00A32D6C" w14:paraId="2FFD080B" w14:textId="77777777" w:rsidTr="00A32D6C">
        <w:trPr>
          <w:trHeight w:val="300"/>
        </w:trPr>
        <w:tc>
          <w:tcPr>
            <w:tcW w:w="684" w:type="dxa"/>
            <w:noWrap/>
          </w:tcPr>
          <w:p w14:paraId="0BCD69EF" w14:textId="7B21E48E"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55/s-0031-1296051","ISBN":"2192-5682\r2192-5690","PMID":"24353932","abstract":"Cauda equina syndrome following decompression for spinal stenosis appears to occur more commonly than the literature suggests. A large series of spinal stenosis decompressions was reviewed. Based on these findings, a theory is put forth as to the cause of this complication. One hundred seventy-five cases of decompression for spinal stenosis done over a 2.5-year period were reviewed. Follow-up was 1year to 2 years and 4 months. There were 14 cases of postoperative urinary retention, for an incidence of 8%. Of those, five were ultimately diagnosed with cauda equina syndrome, for an incidence of 2.8%. Of the nine cases that were not diagnosed as cauda equina syndrome, five resolved spontaneously over 2 to 6 weeks. The remaining four were diagnosed as having mechanical urinary problems (e.g., prostate or prolapsed bladder) that required surgical treatment. Anal sphincter monitoring at the time of surgery was not predictive in those patients who developed cauda equina syndrome. All patients who developed cauda equina syndrome improved over 3 to 9 months, but none completely resolved. Three cases underwent further decompression with no apparent improvement. Cauda equina syndrome occurs in 2.8% of decompressions for spinal stenosis.","author":[{"dropping-particle":"","family":"Duncan","given":"Jan William","non-dropping-particle":"","parse-names":false,"suffix":""},{"dropping-particle":"","family":"Bailey","given":"Richard Anthony","non-dropping-particle":"","parse-names":false,"suffix":""}],"container-title":"Global spine journal","id":"ITEM-1","issue":"1","issued":{"date-parts":[["2011"]]},"language":"eng","note":"24353932[pmid]\nPMC3864468[pmcid]\n00028[PII]","page":"15-18","publisher":"Thieme Medical Publishers","title":"Cauda equina syndrome following decompression for spinal stenosis","type":"article-journal","volume":"1"},"uris":["http://www.mendeley.com/documents/?uuid=f84e823b-d869-4357-8a79-1cc687777904"]}],"mendeley":{"formattedCitation":"(82)","plainTextFormattedCitation":"(82)","previouslyFormattedCitation":"(82)"},"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2)</w:t>
            </w:r>
            <w:r w:rsidRPr="00A32D6C">
              <w:rPr>
                <w:rFonts w:cstheme="minorHAnsi"/>
                <w:sz w:val="24"/>
                <w:szCs w:val="24"/>
              </w:rPr>
              <w:fldChar w:fldCharType="end"/>
            </w:r>
          </w:p>
        </w:tc>
        <w:tc>
          <w:tcPr>
            <w:tcW w:w="10799" w:type="dxa"/>
            <w:noWrap/>
            <w:hideMark/>
          </w:tcPr>
          <w:p w14:paraId="6265A58D" w14:textId="77777777" w:rsidR="00D7754C" w:rsidRPr="00A32D6C" w:rsidRDefault="00D7754C" w:rsidP="00A159AF">
            <w:pPr>
              <w:rPr>
                <w:rFonts w:cstheme="minorHAnsi"/>
                <w:sz w:val="24"/>
                <w:szCs w:val="24"/>
              </w:rPr>
            </w:pPr>
            <w:r w:rsidRPr="00A32D6C">
              <w:rPr>
                <w:rFonts w:cstheme="minorHAnsi"/>
                <w:sz w:val="24"/>
                <w:szCs w:val="24"/>
              </w:rPr>
              <w:t>Cauda Equina Syndrome Following Decompression for Spinal Stenosis</w:t>
            </w:r>
          </w:p>
        </w:tc>
        <w:tc>
          <w:tcPr>
            <w:tcW w:w="709" w:type="dxa"/>
            <w:noWrap/>
            <w:hideMark/>
          </w:tcPr>
          <w:p w14:paraId="708D071C"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6D56A4CC" w14:textId="77777777" w:rsidR="00D7754C" w:rsidRPr="00A32D6C" w:rsidRDefault="00D7754C" w:rsidP="00A159AF">
            <w:pPr>
              <w:rPr>
                <w:rFonts w:cstheme="minorHAnsi"/>
                <w:sz w:val="24"/>
                <w:szCs w:val="24"/>
              </w:rPr>
            </w:pPr>
            <w:r w:rsidRPr="00A32D6C">
              <w:rPr>
                <w:rFonts w:cstheme="minorHAnsi"/>
                <w:sz w:val="24"/>
                <w:szCs w:val="24"/>
              </w:rPr>
              <w:t>Global Spine Journal</w:t>
            </w:r>
          </w:p>
        </w:tc>
      </w:tr>
      <w:tr w:rsidR="009F66C9" w:rsidRPr="00A32D6C" w14:paraId="527A6E3C" w14:textId="77777777" w:rsidTr="00A32D6C">
        <w:trPr>
          <w:trHeight w:val="300"/>
        </w:trPr>
        <w:tc>
          <w:tcPr>
            <w:tcW w:w="684" w:type="dxa"/>
            <w:noWrap/>
          </w:tcPr>
          <w:p w14:paraId="192A510F" w14:textId="17E6418D"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97/BRS.0b013e3181e8fdd6","ISBN":"0362-2436","PMID":"21030893","abstract":"STUDY DESIGN: Retrospective study. OBJECTIVE: To assess outcomes after lumboperitoneal shunting for CES with dural sac dilation and multiple arachnoid diverticula in patients with long-standing AS. SUMMARY OF BACKGROUND DATA: Cauda equina syndrome (CES) is a rare complication of long-standing ankylosing spondylitis (AS). Neurologic symptoms occur insidiously and have a poor prognosis without effective treatment. METHODS: We retrospectively studied cases seen between 1997 and 2009 at our university-hospital rheumatology department. RESULTS: We identified 9 patients with AS and dural sac dilation (mean age: 64, range: 38-75), of whom 8 experienced CES 29.1 years on average (range: 10-51) after AS onset. Presenting symptoms were urinary abnormalities (n = 4), sensory abnormalities (n = 6), or radicular or low back pain (n = 4). The symptoms worsened progressively, with mild (n = 3) to severe (n = 1) motor deficiency, sphincter dysfunction (urinary [n = 6] and/or anal [n = 4] sphincter), and impotence (n = 3). Magnetic resonance imaging showed dural sac dilation (n = 9), multiple lumbar arachnoid diverticula (n = 6), erosions of the laminae and spinous processes (n = 6), and nerve-root tethering (n = 6) with adhesion to the dura mater and vertebrae (n = 7). Cerebrospinal fluid (CSF) flow study by magnetic resonance imaging was performed in 2 patients and showed communication of the diverticula with the CSF. Lumboperitoneal shunting, performed in 5 patients, was followed by improvements in sensation (n = 4), urinary symptoms (n = 2), anal continence (n = 3), and pain. Full recovery of muscle strength was noted in 3 patients. Improvements persisted after a mean of 49 months (range: 18-96). CONCLUSION: Lumboperitoneal shunting induced substantial improvements in all 5 patients treated with this procedure. This result suggests that AS-related CES may be due to chronic arachnoiditis and dural fibrosis leading to diminished CSF resorption with dural sac dilation and diverticula formation.","author":[{"dropping-particle":"","family":"Ea","given":"H K","non-dropping-particle":"","parse-names":false,"suffix":""},{"dropping-particle":"","family":"Lioté","given":"F","non-dropping-particle":"","parse-names":false,"suffix":""},{"dropping-particle":"","family":"Lot","given":"G","non-dropping-particle":"","parse-names":false,"suffix":""},{"dropping-particle":"","family":"Bardin","given":"T","non-dropping-particle":"","parse-names":false,"suffix":""}],"container-title":"Spine (Phila Pa 1976)","edition":"2010/10/30","id":"ITEM-1","issue":"24","issued":{"date-parts":[["2010"]]},"language":"eng","note":"1528-1159\nEa, Hang-Korng\nLioté, Frédéric\nLot, Guillaume\nBardin, Thomas\nCase Reports\nJournal Article\nUnited States\nSpine (Phila Pa 1976). 2010 Nov 15;35(24):E1423-9. doi: 10.1097/BRS.0b013e3181e8fdd6.","page":"E1423-9","title":"Cauda equina syndrome in ankylosing spondylitis: successful treatment with lumboperitoneal shunting","type":"article-journal","volume":"35"},"uris":["http://www.mendeley.com/documents/?uuid=158d7bf1-66ec-42eb-92d3-251bf22cb1ff"]}],"mendeley":{"formattedCitation":"(83)","plainTextFormattedCitation":"(83)","previouslyFormattedCitation":"(83)"},"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3)</w:t>
            </w:r>
            <w:r w:rsidRPr="00A32D6C">
              <w:rPr>
                <w:rFonts w:cstheme="minorHAnsi"/>
                <w:sz w:val="24"/>
                <w:szCs w:val="24"/>
              </w:rPr>
              <w:fldChar w:fldCharType="end"/>
            </w:r>
          </w:p>
        </w:tc>
        <w:tc>
          <w:tcPr>
            <w:tcW w:w="10799" w:type="dxa"/>
            <w:noWrap/>
            <w:hideMark/>
          </w:tcPr>
          <w:p w14:paraId="077475BC" w14:textId="77777777" w:rsidR="00D7754C" w:rsidRPr="00A32D6C" w:rsidRDefault="00D7754C" w:rsidP="00A159AF">
            <w:pPr>
              <w:rPr>
                <w:rFonts w:cstheme="minorHAnsi"/>
                <w:sz w:val="24"/>
                <w:szCs w:val="24"/>
              </w:rPr>
            </w:pPr>
            <w:r w:rsidRPr="00A32D6C">
              <w:rPr>
                <w:rFonts w:cstheme="minorHAnsi"/>
                <w:sz w:val="24"/>
                <w:szCs w:val="24"/>
              </w:rPr>
              <w:t xml:space="preserve">Cauda equina syndrome in ankylosing spondylitis: successful treatment with </w:t>
            </w:r>
            <w:proofErr w:type="spellStart"/>
            <w:r w:rsidRPr="00A32D6C">
              <w:rPr>
                <w:rFonts w:cstheme="minorHAnsi"/>
                <w:sz w:val="24"/>
                <w:szCs w:val="24"/>
              </w:rPr>
              <w:t>lumboperitoneal</w:t>
            </w:r>
            <w:proofErr w:type="spellEnd"/>
            <w:r w:rsidRPr="00A32D6C">
              <w:rPr>
                <w:rFonts w:cstheme="minorHAnsi"/>
                <w:sz w:val="24"/>
                <w:szCs w:val="24"/>
              </w:rPr>
              <w:t xml:space="preserve"> shunting</w:t>
            </w:r>
          </w:p>
        </w:tc>
        <w:tc>
          <w:tcPr>
            <w:tcW w:w="709" w:type="dxa"/>
            <w:noWrap/>
            <w:hideMark/>
          </w:tcPr>
          <w:p w14:paraId="19D55323" w14:textId="77777777" w:rsidR="00D7754C" w:rsidRPr="00A32D6C" w:rsidRDefault="00D7754C" w:rsidP="00A159AF">
            <w:pPr>
              <w:rPr>
                <w:rFonts w:cstheme="minorHAnsi"/>
                <w:sz w:val="24"/>
                <w:szCs w:val="24"/>
              </w:rPr>
            </w:pPr>
            <w:r w:rsidRPr="00A32D6C">
              <w:rPr>
                <w:rFonts w:cstheme="minorHAnsi"/>
                <w:sz w:val="24"/>
                <w:szCs w:val="24"/>
              </w:rPr>
              <w:t>2010</w:t>
            </w:r>
          </w:p>
        </w:tc>
        <w:tc>
          <w:tcPr>
            <w:tcW w:w="3402" w:type="dxa"/>
            <w:noWrap/>
            <w:hideMark/>
          </w:tcPr>
          <w:p w14:paraId="27E33524"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0D2947A6" w14:textId="77777777" w:rsidTr="00A32D6C">
        <w:trPr>
          <w:trHeight w:val="300"/>
        </w:trPr>
        <w:tc>
          <w:tcPr>
            <w:tcW w:w="684" w:type="dxa"/>
            <w:noWrap/>
          </w:tcPr>
          <w:p w14:paraId="3DE3CA90" w14:textId="4B08425B"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2/nau.21176","ISBN":"0733-2467","PMID":"21626535","abstract":"AIMS: Evaluation of the long-term effectiveness of untethering surgery on social adaptations to urinary symptoms at the time of the survey. METHODS: Postoperative analysis of the current activities of daily life implemented as a postal questionnaire survey. Completed questionnaires were returned by 33 of 52 patients with primary tethered cord syndrome (p-TCS) who had undergone untethering surgery more than 20 years ago, including 10 patients with tight filum terminale (TFT) and 23 with cauda equina adhesion syndrome (CEAS). RESULTS: Long-term follow-up surveys in patients with p-TCS after untethering surgery indicated excellent effects on lower urinary tract symptoms in 9 of 10 patients with TFT, and the progression of symptoms tended to improve or halted in over half of the 23 patients with CEAS. However, one patient with TFT in whom new symptoms of voiding difficulty appeared immediately after surgery and 7 with CEAS showed deterioration of urinary and/or bowel symptoms. Eighteen patients complained of some symptoms caused by lower urinary tract dysfunction after untethering surgery in terms of difficulty in activities of daily life. With the exception of one female p-TCS patient with short stature and low body weight, all data of physical status, as well as educational level, employment, occupational category and marriage statistics were within the normal respective ranges taken from the Japanese census. CONCLUSIONS: Postoperative long-term follow-up survey in patients with p-TCS indicated significant improvement of urological symptoms. However, 55% of patients had some lower urinary tract dysfunction that affected their activities in daily life.","author":[{"dropping-particle":"","family":"Fukui","given":"J","non-dropping-particle":"","parse-names":false,"suffix":""},{"dropping-particle":"","family":"Ohotsuka","given":"K","non-dropping-particle":"","parse-names":false,"suffix":""},{"dropping-particle":"","family":"Asagai","given":"Y","non-dropping-particle":"","parse-names":false,"suffix":""}],"container-title":"Neurourol Urodyn","edition":"2011/06/01","id":"ITEM-1","issue":"7","issued":{"date-parts":[["2011"]]},"language":"eng","note":"1520-6777\nFukui, Junnosuke\nOhotsuka, Kuniyoshi\nAsagai, Yoshimi\nJournal Article\nUnited States\nNeurourol Urodyn. 2011 Sep;30(7):1333-7. doi: 10.1002/nau.21176. Epub 2011 May 27.","page":"1333-1337","title":"Improved symptoms and lifestyle more than 20 years after untethering surgery for primary tethered cord syndrome","type":"article-journal","volume":"30"},"uris":["http://www.mendeley.com/documents/?uuid=99071efb-793c-4bf7-9b00-96ab1a404f30"]}],"mendeley":{"formattedCitation":"(84)","plainTextFormattedCitation":"(84)","previouslyFormattedCitation":"(84)"},"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4)</w:t>
            </w:r>
            <w:r w:rsidRPr="00A32D6C">
              <w:rPr>
                <w:rFonts w:cstheme="minorHAnsi"/>
                <w:sz w:val="24"/>
                <w:szCs w:val="24"/>
              </w:rPr>
              <w:fldChar w:fldCharType="end"/>
            </w:r>
          </w:p>
        </w:tc>
        <w:tc>
          <w:tcPr>
            <w:tcW w:w="10799" w:type="dxa"/>
            <w:noWrap/>
            <w:hideMark/>
          </w:tcPr>
          <w:p w14:paraId="66DEDD30" w14:textId="77777777" w:rsidR="00D7754C" w:rsidRPr="00A32D6C" w:rsidRDefault="00D7754C" w:rsidP="00A159AF">
            <w:pPr>
              <w:rPr>
                <w:rFonts w:cstheme="minorHAnsi"/>
                <w:sz w:val="24"/>
                <w:szCs w:val="24"/>
              </w:rPr>
            </w:pPr>
            <w:r w:rsidRPr="00A32D6C">
              <w:rPr>
                <w:rFonts w:cstheme="minorHAnsi"/>
                <w:sz w:val="24"/>
                <w:szCs w:val="24"/>
              </w:rPr>
              <w:t>Improved symptoms and lifestyle more than 20 years after untethering surgery for primary tethered cord syndrome</w:t>
            </w:r>
          </w:p>
        </w:tc>
        <w:tc>
          <w:tcPr>
            <w:tcW w:w="709" w:type="dxa"/>
            <w:noWrap/>
            <w:hideMark/>
          </w:tcPr>
          <w:p w14:paraId="0ED86357" w14:textId="77777777" w:rsidR="00D7754C" w:rsidRPr="00A32D6C" w:rsidRDefault="00D7754C" w:rsidP="00A159AF">
            <w:pPr>
              <w:rPr>
                <w:rFonts w:cstheme="minorHAnsi"/>
                <w:sz w:val="24"/>
                <w:szCs w:val="24"/>
              </w:rPr>
            </w:pPr>
            <w:r w:rsidRPr="00A32D6C">
              <w:rPr>
                <w:rFonts w:cstheme="minorHAnsi"/>
                <w:sz w:val="24"/>
                <w:szCs w:val="24"/>
              </w:rPr>
              <w:t>2011</w:t>
            </w:r>
          </w:p>
        </w:tc>
        <w:tc>
          <w:tcPr>
            <w:tcW w:w="3402" w:type="dxa"/>
            <w:noWrap/>
            <w:hideMark/>
          </w:tcPr>
          <w:p w14:paraId="1E67BF79" w14:textId="77777777" w:rsidR="00D7754C" w:rsidRPr="00A32D6C" w:rsidRDefault="00D7754C" w:rsidP="00A159AF">
            <w:pPr>
              <w:rPr>
                <w:rFonts w:cstheme="minorHAnsi"/>
                <w:sz w:val="24"/>
                <w:szCs w:val="24"/>
              </w:rPr>
            </w:pPr>
            <w:proofErr w:type="spellStart"/>
            <w:r w:rsidRPr="00A32D6C">
              <w:rPr>
                <w:rFonts w:cstheme="minorHAnsi"/>
                <w:sz w:val="24"/>
                <w:szCs w:val="24"/>
              </w:rPr>
              <w:t>Neurourology</w:t>
            </w:r>
            <w:proofErr w:type="spellEnd"/>
            <w:r w:rsidRPr="00A32D6C">
              <w:rPr>
                <w:rFonts w:cstheme="minorHAnsi"/>
                <w:sz w:val="24"/>
                <w:szCs w:val="24"/>
              </w:rPr>
              <w:t xml:space="preserve"> and Urodynamics</w:t>
            </w:r>
          </w:p>
        </w:tc>
      </w:tr>
      <w:tr w:rsidR="009F66C9" w:rsidRPr="00A32D6C" w14:paraId="457FC5C6" w14:textId="77777777" w:rsidTr="00A32D6C">
        <w:trPr>
          <w:trHeight w:val="300"/>
        </w:trPr>
        <w:tc>
          <w:tcPr>
            <w:tcW w:w="684" w:type="dxa"/>
            <w:noWrap/>
          </w:tcPr>
          <w:p w14:paraId="03AE51BF" w14:textId="165E37FF"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3109/02688697.2012.732715","ISBN":"0268-8697","PMID":"23113877","abstract":"PURPOSE: This study aims to quantify the value of digital rectal examination (DRE) in the clinical diagnosis of cauda equina syndrome. METHODS: A retrospective case note review was performed on all patients referred to a University Teaching Hospital over a one-year period with documented suspicion of cauda equina syndrome. All Patients underwent MRI scanning to either confirm or rule out the diagnosis. RESULTS: Fifty-seven such patients were identified, 13 (23%) of whom had confirmation of cauda equina syndrome on MRI scanning. The DRE did not significantly discriminate for the outcome of MRI (p = 0.897, test accuracy 51%, diagnostic odds ratio 1.42). There was no correlation between the cumulative number of positive clinical findings in an individual patient and the likelihood of MRI diagnosis and no significant link between any individual clinical feature and the MRI result. CONCLUSIONS: Digital rectal examination has no significant value in the acute diagnosis of cauda equina syndrome. This study further confirms that there is no discreet clinical protocol applicable with which to confidently confirm or rule out this diagnosis. DRE is traditionally enshrined as an essential facet of clinical assessment in suspected cauda equina syndrome but it cannot be used as a discriminator to ration urgent MRI scanning.","author":[{"dropping-particle":"","family":"Gooding","given":"B W","non-dropping-particle":"","parse-names":false,"suffix":""},{"dropping-particle":"","family":"Higgins","given":"M A","non-dropping-particle":"","parse-names":false,"suffix":""},{"dropping-particle":"","family":"Calthorpe","given":"D A","non-dropping-particle":"","parse-names":false,"suffix":""}],"container-title":"Br J Neurosurg","edition":"2012/11/02","id":"ITEM-1","issue":"2","issued":{"date-parts":[["2013"]]},"language":"eng","note":"1360-046x\nGooding, Benjamin W T\nHiggins, Mark A\nCalthorpe, Denis A D\nEvaluation Study\nJournal Article\nEngland\nBr J Neurosurg. 2013 Apr;27(2):156-9. doi: 10.3109/02688697.2012.732715. Epub 2012 Nov 1.","page":"156-159","title":"Does rectal examination have any value in the clinical diagnosis of cauda equina syndrome?","type":"article-journal","volume":"27"},"uris":["http://www.mendeley.com/documents/?uuid=8f97cddf-a786-4f8b-8897-5cc49d1b2c7e"]}],"mendeley":{"formattedCitation":"(85)","plainTextFormattedCitation":"(85)","previouslyFormattedCitation":"(85)"},"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5)</w:t>
            </w:r>
            <w:r w:rsidRPr="00A32D6C">
              <w:rPr>
                <w:rFonts w:cstheme="minorHAnsi"/>
                <w:sz w:val="24"/>
                <w:szCs w:val="24"/>
              </w:rPr>
              <w:fldChar w:fldCharType="end"/>
            </w:r>
          </w:p>
        </w:tc>
        <w:tc>
          <w:tcPr>
            <w:tcW w:w="10799" w:type="dxa"/>
            <w:noWrap/>
            <w:hideMark/>
          </w:tcPr>
          <w:p w14:paraId="5182C6D4" w14:textId="77777777" w:rsidR="00D7754C" w:rsidRPr="00A32D6C" w:rsidRDefault="00D7754C" w:rsidP="00A159AF">
            <w:pPr>
              <w:rPr>
                <w:rFonts w:cstheme="minorHAnsi"/>
                <w:sz w:val="24"/>
                <w:szCs w:val="24"/>
              </w:rPr>
            </w:pPr>
            <w:r w:rsidRPr="00A32D6C">
              <w:rPr>
                <w:rFonts w:cstheme="minorHAnsi"/>
                <w:sz w:val="24"/>
                <w:szCs w:val="24"/>
              </w:rPr>
              <w:t>Does rectal examination have any value in the clinical diagnosis of cauda equina syndrome?</w:t>
            </w:r>
          </w:p>
        </w:tc>
        <w:tc>
          <w:tcPr>
            <w:tcW w:w="709" w:type="dxa"/>
            <w:noWrap/>
            <w:hideMark/>
          </w:tcPr>
          <w:p w14:paraId="2112A6EF" w14:textId="77777777" w:rsidR="00D7754C" w:rsidRPr="00A32D6C" w:rsidRDefault="00D7754C" w:rsidP="00A159AF">
            <w:pPr>
              <w:rPr>
                <w:rFonts w:cstheme="minorHAnsi"/>
                <w:sz w:val="24"/>
                <w:szCs w:val="24"/>
              </w:rPr>
            </w:pPr>
            <w:r w:rsidRPr="00A32D6C">
              <w:rPr>
                <w:rFonts w:cstheme="minorHAnsi"/>
                <w:sz w:val="24"/>
                <w:szCs w:val="24"/>
              </w:rPr>
              <w:t>2012</w:t>
            </w:r>
          </w:p>
        </w:tc>
        <w:tc>
          <w:tcPr>
            <w:tcW w:w="3402" w:type="dxa"/>
            <w:noWrap/>
            <w:hideMark/>
          </w:tcPr>
          <w:p w14:paraId="639AD239" w14:textId="77777777" w:rsidR="00D7754C" w:rsidRPr="00A32D6C" w:rsidRDefault="00D7754C" w:rsidP="00A159AF">
            <w:pPr>
              <w:rPr>
                <w:rFonts w:cstheme="minorHAnsi"/>
                <w:sz w:val="24"/>
                <w:szCs w:val="24"/>
              </w:rPr>
            </w:pPr>
            <w:r w:rsidRPr="00A32D6C">
              <w:rPr>
                <w:rFonts w:cstheme="minorHAnsi"/>
                <w:sz w:val="24"/>
                <w:szCs w:val="24"/>
              </w:rPr>
              <w:t>British Journal of Neurosurgery</w:t>
            </w:r>
          </w:p>
        </w:tc>
      </w:tr>
      <w:tr w:rsidR="009F66C9" w:rsidRPr="00A32D6C" w14:paraId="53BC619C" w14:textId="77777777" w:rsidTr="00A32D6C">
        <w:trPr>
          <w:trHeight w:val="300"/>
        </w:trPr>
        <w:tc>
          <w:tcPr>
            <w:tcW w:w="684" w:type="dxa"/>
            <w:noWrap/>
          </w:tcPr>
          <w:p w14:paraId="51D31A70" w14:textId="6A7A4F8D"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3171/spi.2000.93.1.0053","ISBN":"0022-3085 (Print)\r0022-3085","PMID":"10879758","abstract":"OBJECT: The authors report a retrospective analysis of 194 patients surgically treated at their institutions for symptomatic lumbar synovial cysts from January 1974 to January 1996. METHODS: Patient characteristics including age, sex, symptoms, signs, and preoperative neuroimaging studies were reviewed. Surgical procedures, complications, results, and pathological findings were correlated with preoperative assessment. One hundred ninety-four patients were surgically treated for symptomatic lumbar synovial cysts. Eighty percent were diagnosed and treated between 1987 and 1996. There were 100 men and 94 women with an average age of 66 years (range 28-94 years). The most common symptoms were painful radiculopathy (85%) and neurogenic single or multiroot claudication (44%). However, sensory loss (43%) and motor weakness (27%) were also presenting symptoms. Eleven percent of patients had undergone previous lumbar surgery prior to being referred to the Mayo Clinic. Preoperative neurological examination demonstrated motor weakness (40%), sensory loss (45%), reflex changes (57%), and variants of cauda equina syndrome (13%). In 19% of patients, normal neurological status was demonstrated. There was equal left/right-sided laterality, and eight patients presented with bilateral synovial cysts. The most commonly affected level was L4-5 (64%). All patients underwent laminectomy and resection of the cyst. Concomitant fusion was performed in 18 patients in whom clinical evidence of instability had been observed. However, subsequent fusion was required in only four patients who developed symptomatic spondylolisthesis. Surgery-related complications included cerebrospinal fluid leak (three patients), discitis (one patient), epidural hematoma (one patient), seroma (one patient), and deep vein thrombosis (one patient). One patient died 3 days after surgery of cardiac dysrhythmia. Follow-up data obtained for at least 6 months postoperatively were available in 147 patients. Of these, 134 (91%) reported good relief of their pain and 82% experienced improvement in their motor deficits. CONCLUSIONS: Lumbar synovial cysts are a more common cause of lumbar radicular pain than previously thought. Surgical removal of the cyst is a safe and effective treatment for symptomatic relief in patients with lumbar synovial cysts. A concomitant fusion procedure may be performed in select cases. In this study, only a few patients developed symptomatic spinal instability requiring a second ope…","author":[{"dropping-particle":"","family":"Lyons","given":"M K","non-dropping-particle":"","parse-names":false,"suffix":""},{"dropping-particle":"","family":"Atkinson","given":"J L","non-dropping-particle":"","parse-names":false,"suffix":""},{"dropping-particle":"","family":"Wharen","given":"R E","non-dropping-particle":"","parse-names":false,"suffix":""},{"dropping-particle":"","family":"Deen","given":"H G","non-dropping-particle":"","parse-names":false,"suffix":""},{"dropping-particle":"","family":"Zimmerman","given":"R S","non-dropping-particle":"","parse-names":false,"suffix":""},{"dropping-particle":"","family":"Lemens","given":"S M","non-dropping-particle":"","parse-names":false,"suffix":""}],"container-title":"J Neurosurg","edition":"2000/07/06","id":"ITEM-1","issue":"1 Suppl","issued":{"date-parts":[["2000"]]},"language":"eng","note":"Lyons, M K\nAtkinson, J L\nWharen, R E\nDeen, H G\nZimmerman, R S\nLemens, S M\nJournal Article\nUnited States\nJ Neurosurg. 2000 Jul;93(1 Suppl):53-7. doi: 10.3171/spi.2000.93.1.0053.","page":"53-57","title":"Surgical evaluation and management of lumbar synovial cysts: the Mayo Clinic experience","type":"article-journal","volume":"93"},"uris":["http://www.mendeley.com/documents/?uuid=b6aa2ba2-6ff1-418e-a33e-7ff8abac4bfe"]}],"mendeley":{"formattedCitation":"(86)","plainTextFormattedCitation":"(86)","previouslyFormattedCitation":"(86)"},"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6)</w:t>
            </w:r>
            <w:r w:rsidRPr="00A32D6C">
              <w:rPr>
                <w:rFonts w:cstheme="minorHAnsi"/>
                <w:sz w:val="24"/>
                <w:szCs w:val="24"/>
              </w:rPr>
              <w:fldChar w:fldCharType="end"/>
            </w:r>
          </w:p>
        </w:tc>
        <w:tc>
          <w:tcPr>
            <w:tcW w:w="10799" w:type="dxa"/>
            <w:noWrap/>
            <w:hideMark/>
          </w:tcPr>
          <w:p w14:paraId="2AAA2EE7" w14:textId="77777777" w:rsidR="00D7754C" w:rsidRPr="00A32D6C" w:rsidRDefault="00D7754C" w:rsidP="00A159AF">
            <w:pPr>
              <w:rPr>
                <w:rFonts w:cstheme="minorHAnsi"/>
                <w:sz w:val="24"/>
                <w:szCs w:val="24"/>
              </w:rPr>
            </w:pPr>
            <w:r w:rsidRPr="00A32D6C">
              <w:rPr>
                <w:rFonts w:cstheme="minorHAnsi"/>
                <w:sz w:val="24"/>
                <w:szCs w:val="24"/>
              </w:rPr>
              <w:t>Surgical evaluation and management of lumbar synovial cysts: The Mayo Clinic Experience</w:t>
            </w:r>
          </w:p>
        </w:tc>
        <w:tc>
          <w:tcPr>
            <w:tcW w:w="709" w:type="dxa"/>
            <w:noWrap/>
            <w:hideMark/>
          </w:tcPr>
          <w:p w14:paraId="5DD62331" w14:textId="77777777" w:rsidR="00D7754C" w:rsidRPr="00A32D6C" w:rsidRDefault="00D7754C" w:rsidP="00A159AF">
            <w:pPr>
              <w:rPr>
                <w:rFonts w:cstheme="minorHAnsi"/>
                <w:sz w:val="24"/>
                <w:szCs w:val="24"/>
              </w:rPr>
            </w:pPr>
            <w:r w:rsidRPr="00A32D6C">
              <w:rPr>
                <w:rFonts w:cstheme="minorHAnsi"/>
                <w:sz w:val="24"/>
                <w:szCs w:val="24"/>
              </w:rPr>
              <w:t>2000</w:t>
            </w:r>
          </w:p>
        </w:tc>
        <w:tc>
          <w:tcPr>
            <w:tcW w:w="3402" w:type="dxa"/>
            <w:noWrap/>
            <w:hideMark/>
          </w:tcPr>
          <w:p w14:paraId="7B10EF61" w14:textId="77777777" w:rsidR="00D7754C" w:rsidRPr="00A32D6C" w:rsidRDefault="00D7754C" w:rsidP="00A159AF">
            <w:pPr>
              <w:rPr>
                <w:rFonts w:cstheme="minorHAnsi"/>
                <w:sz w:val="24"/>
                <w:szCs w:val="24"/>
              </w:rPr>
            </w:pPr>
            <w:r w:rsidRPr="00A32D6C">
              <w:rPr>
                <w:rFonts w:cstheme="minorHAnsi"/>
                <w:sz w:val="24"/>
                <w:szCs w:val="24"/>
              </w:rPr>
              <w:t>Journal of Neurosurgery</w:t>
            </w:r>
          </w:p>
        </w:tc>
      </w:tr>
      <w:tr w:rsidR="009F66C9" w:rsidRPr="00A32D6C" w14:paraId="1C8B61F3" w14:textId="77777777" w:rsidTr="00A32D6C">
        <w:trPr>
          <w:trHeight w:val="300"/>
        </w:trPr>
        <w:tc>
          <w:tcPr>
            <w:tcW w:w="684" w:type="dxa"/>
            <w:noWrap/>
          </w:tcPr>
          <w:p w14:paraId="7CF983CC" w14:textId="6F9FA68D"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97/brs.0000000000000170","ISBN":"0362-2436","PMID":"24365902","abstract":"STUDY DESIGN: Retrospective analysis. OBJECTIVE: To determine patient demographics, incidence of comorbidities, and procedure-related complications and identify risk factors associated with morbidity and mortality after spinal surgery for cauda equina syndrome (CES). SUMMARY OF BACKGROUND DATA: To our knowledge, no study has provided nationwide estimates of patient characteristics and procedure-related complication rates after spinal surgery for CES relative to an unaffected population. METHODS: Nationwide Inpatient Sample data collected between 2001 and 2010 were analyzed. Discharges with procedural codes for lumbar spinal fusion, decompression, or discectomy were included. The CES cohort included diagnoses of CES, and the unaffected cohort included lumbar spinal pathology diagnoses. Patient demographics, incidence of comorbidities and procedure-related complications, and risk factors associated with morbidity and mortality were compared. RESULTS: Discharges for 11,207 CES and 689,799 unaffected patients were identified. Differences between cohorts were found for demographic and hospital data. Average comorbidity indices for the CES cohort were found to be increased (0.23 vs. 0.13, P &lt; 0.0001), as well as the incidence of total procedure-related complications (18.63% vs. 13.12%, P &lt; 0.0001). In-hospital mortality rate was significantly increased for the CES cohort (0.30% vs. 0.08%, P &lt; 0.0001). A number of comorbidities associated with additional risk for morbidity and mortality among the CES cohort were identified. CONCLUSION: Relative to an unaffected population undergoing similar treatment, patients with CES were more likely to have increased associated comorbidities on presentation, as well as increased complication rates with a prolonged hospital course postoperatively. CES was found to carry an increased incidence of procedure-related complications as well as in-hospital mortality. A number of comorbidities associated with additional risk for morbidity and mortality among the CES cohort were identified. This study provides clinically useful data for surgeons to educate patients at risk for morbidity and mortality as well as direct future research to improve patient outcomes. LEVEL OF EVIDENCE: 3.","author":[{"dropping-particle":"","family":"Marascalchi","given":"B J","non-dropping-particle":"","parse-names":false,"suffix":""},{"dropping-particle":"","family":"Passias","given":"P G","non-dropping-particle":"","parse-names":false,"suffix":""},{"dropping-particle":"","family":"Goz","given":"V","non-dropping-particle":"","parse-names":false,"suffix":""},{"dropping-particle":"","family":"Weinreb","given":"J H","non-dropping-particle":"","parse-names":false,"suffix":""},{"dropping-particle":"","family":"Joo","given":"L","non-dropping-particle":"","parse-names":false,"suffix":""},{"dropping-particle":"","family":"Errico","given":"T J","non-dropping-particle":"","parse-names":false,"suffix":""}],"container-title":"Spine (Phila Pa 1976)","edition":"2013/12/25","id":"ITEM-1","issue":"6","issued":{"date-parts":[["2014"]]},"language":"eng","note":"1528-1159\nMarascalchi, Bryan J\nPassias, Peter G\nGoz, Vadim\nWeinreb, Jeffrey H\nJoo, Lijin\nErrico, Thomas J\nJournal Article\nUnited States\nSpine (Phila Pa 1976). 2014 Mar 15;39(6):482-90. doi: 10.1097/BRS.0000000000000170.","page":"482-490","title":"Comparative analysis of patients with cauda equina syndrome versus an unaffected population undergoing spinal surgery","type":"article-journal","volume":"39"},"uris":["http://www.mendeley.com/documents/?uuid=1ebc5e6c-4fda-4b3f-b116-d9737232215c"]}],"mendeley":{"formattedCitation":"(87)","plainTextFormattedCitation":"(87)","previouslyFormattedCitation":"(87)"},"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7)</w:t>
            </w:r>
            <w:r w:rsidRPr="00A32D6C">
              <w:rPr>
                <w:rFonts w:cstheme="minorHAnsi"/>
                <w:sz w:val="24"/>
                <w:szCs w:val="24"/>
              </w:rPr>
              <w:fldChar w:fldCharType="end"/>
            </w:r>
          </w:p>
        </w:tc>
        <w:tc>
          <w:tcPr>
            <w:tcW w:w="10799" w:type="dxa"/>
            <w:noWrap/>
            <w:hideMark/>
          </w:tcPr>
          <w:p w14:paraId="0B42190E" w14:textId="77777777" w:rsidR="00D7754C" w:rsidRPr="00A32D6C" w:rsidRDefault="00D7754C" w:rsidP="00A159AF">
            <w:pPr>
              <w:rPr>
                <w:rFonts w:cstheme="minorHAnsi"/>
                <w:sz w:val="24"/>
                <w:szCs w:val="24"/>
              </w:rPr>
            </w:pPr>
            <w:r w:rsidRPr="00A32D6C">
              <w:rPr>
                <w:rFonts w:cstheme="minorHAnsi"/>
                <w:sz w:val="24"/>
                <w:szCs w:val="24"/>
              </w:rPr>
              <w:t>Comparative analysis of patients with cauda equina syndrome versus an unaffected population undergoing spinal surgery</w:t>
            </w:r>
          </w:p>
        </w:tc>
        <w:tc>
          <w:tcPr>
            <w:tcW w:w="709" w:type="dxa"/>
            <w:noWrap/>
            <w:hideMark/>
          </w:tcPr>
          <w:p w14:paraId="01C7EFF4" w14:textId="77777777" w:rsidR="00D7754C" w:rsidRPr="00A32D6C" w:rsidRDefault="00D7754C" w:rsidP="00A159AF">
            <w:pPr>
              <w:rPr>
                <w:rFonts w:cstheme="minorHAnsi"/>
                <w:sz w:val="24"/>
                <w:szCs w:val="24"/>
              </w:rPr>
            </w:pPr>
            <w:r w:rsidRPr="00A32D6C">
              <w:rPr>
                <w:rFonts w:cstheme="minorHAnsi"/>
                <w:sz w:val="24"/>
                <w:szCs w:val="24"/>
              </w:rPr>
              <w:t>2014</w:t>
            </w:r>
          </w:p>
        </w:tc>
        <w:tc>
          <w:tcPr>
            <w:tcW w:w="3402" w:type="dxa"/>
            <w:noWrap/>
            <w:hideMark/>
          </w:tcPr>
          <w:p w14:paraId="6E4D0A27"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4497F59B" w14:textId="77777777" w:rsidTr="00A32D6C">
        <w:trPr>
          <w:trHeight w:val="300"/>
        </w:trPr>
        <w:tc>
          <w:tcPr>
            <w:tcW w:w="684" w:type="dxa"/>
            <w:noWrap/>
          </w:tcPr>
          <w:p w14:paraId="2A396159" w14:textId="11A45792"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80/10790268.1998.11719521","ISBN":"1079-0268 (Print)\r1079-0268","PMID":"9697089","abstract":"A study was undertaken of 46 patients (19 cervical and 27 lumbar) admitted to an inpatient rehabilitation unit following surgical decompression for myelopathy or cauda equina syndrome resulting from spinal stenosis (SS). Individuals with SS represented 16 percent of all spinal cord injury (SCI) admissions. When compared to patients with traumatic SCI, patients with SS were significantly (t-test, p &lt; .01) older (mean age 68 versus 39 years), more frequently retired/unemployed (89 percent versus 43 percent), more often married (57 percent versus 36 percent) and less often male (54 percent versus 82 percent) but with similar ethnicity. Significant (p &lt; .01) Functional Independence Measurement (FIM) changes for the SS patients were noted after rehabilitation in the categories of self-care, sphincter control and mobility/locomotion. Additionally, outcome comparisons with a group of traumatic SCI patients who had similar motor function revealed similar lengths of stay, discharge FIM scores and discharge-to-community rates. This study suggests that individuals with weakness secondary to SS represent a significant proportion of individuals with SCI, make significant functional gains following inpatient rehabilitation and can achieve functional outcomes similar to those of traumatic SCI individuals.","author":[{"dropping-particle":"","family":"McKinley","given":"W O","non-dropping-particle":"","parse-names":false,"suffix":""},{"dropping-particle":"","family":"Tellis","given":"A A","non-dropping-particle":"","parse-names":false,"suffix":""},{"dropping-particle":"","family":"Cifu","given":"D X","non-dropping-particle":"","parse-names":false,"suffix":""},{"dropping-particle":"","family":"Johnson","given":"M A","non-dropping-particle":"","parse-names":false,"suffix":""},{"dropping-particle":"","family":"Kubal","given":"W S","non-dropping-particle":"","parse-names":false,"suffix":""},{"dropping-particle":"","family":"Keyser-Marcus","given":"L","non-dropping-particle":"","parse-names":false,"suffix":""},{"dropping-particle":"","family":"Musgrove","given":"J J","non-dropping-particle":"","parse-names":false,"suffix":""}],"container-title":"J Spinal Cord Med","edition":"1998/08/11","id":"ITEM-1","issue":"2","issued":{"date-parts":[["1998"]]},"language":"eng","note":"McKinley, W O\nTellis, A A\nCifu, D X\nJohnson, M A\nKubal, W S\nKeyser-Marcus, L\nMusgrove, J J\nJournal Article\nResearch Support, U.S. Gov't, Non-P.H.S.\nEngland\nJ Spinal Cord Med. 1998 Apr;21(2):131-6. doi: 10.1080/10790268.1998.11719521.","page":"131-136","title":"Rehabilitation outcome of individuals with nontraumatic myelopathy resulting from spinal stenosis","type":"article-journal","volume":"21"},"uris":["http://www.mendeley.com/documents/?uuid=5fbfce26-624b-446d-be05-bdfb3521ff37"]}],"mendeley":{"formattedCitation":"(88)","plainTextFormattedCitation":"(88)","previouslyFormattedCitation":"(88)"},"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8)</w:t>
            </w:r>
            <w:r w:rsidRPr="00A32D6C">
              <w:rPr>
                <w:rFonts w:cstheme="minorHAnsi"/>
                <w:sz w:val="24"/>
                <w:szCs w:val="24"/>
              </w:rPr>
              <w:fldChar w:fldCharType="end"/>
            </w:r>
          </w:p>
        </w:tc>
        <w:tc>
          <w:tcPr>
            <w:tcW w:w="10799" w:type="dxa"/>
            <w:noWrap/>
            <w:hideMark/>
          </w:tcPr>
          <w:p w14:paraId="76586467" w14:textId="77777777" w:rsidR="00D7754C" w:rsidRPr="00A32D6C" w:rsidRDefault="00D7754C" w:rsidP="00A159AF">
            <w:pPr>
              <w:rPr>
                <w:rFonts w:cstheme="minorHAnsi"/>
                <w:sz w:val="24"/>
                <w:szCs w:val="24"/>
              </w:rPr>
            </w:pPr>
            <w:r w:rsidRPr="00A32D6C">
              <w:rPr>
                <w:rFonts w:cstheme="minorHAnsi"/>
                <w:sz w:val="24"/>
                <w:szCs w:val="24"/>
              </w:rPr>
              <w:t>Rehabilitation Outcome of Individuals with Nontraumatic Myelopathy Resulting from Spinal Stenosis</w:t>
            </w:r>
          </w:p>
        </w:tc>
        <w:tc>
          <w:tcPr>
            <w:tcW w:w="709" w:type="dxa"/>
            <w:noWrap/>
            <w:hideMark/>
          </w:tcPr>
          <w:p w14:paraId="3810B1CA" w14:textId="77777777" w:rsidR="00D7754C" w:rsidRPr="00A32D6C" w:rsidRDefault="00D7754C" w:rsidP="00A159AF">
            <w:pPr>
              <w:rPr>
                <w:rFonts w:cstheme="minorHAnsi"/>
                <w:sz w:val="24"/>
                <w:szCs w:val="24"/>
              </w:rPr>
            </w:pPr>
            <w:r w:rsidRPr="00A32D6C">
              <w:rPr>
                <w:rFonts w:cstheme="minorHAnsi"/>
                <w:sz w:val="24"/>
                <w:szCs w:val="24"/>
              </w:rPr>
              <w:t>1998</w:t>
            </w:r>
          </w:p>
        </w:tc>
        <w:tc>
          <w:tcPr>
            <w:tcW w:w="3402" w:type="dxa"/>
            <w:noWrap/>
            <w:hideMark/>
          </w:tcPr>
          <w:p w14:paraId="73815B49" w14:textId="77777777" w:rsidR="00D7754C" w:rsidRPr="00A32D6C" w:rsidRDefault="00D7754C" w:rsidP="00A159AF">
            <w:pPr>
              <w:rPr>
                <w:rFonts w:cstheme="minorHAnsi"/>
                <w:sz w:val="24"/>
                <w:szCs w:val="24"/>
              </w:rPr>
            </w:pPr>
            <w:r w:rsidRPr="00A32D6C">
              <w:rPr>
                <w:rFonts w:cstheme="minorHAnsi"/>
                <w:sz w:val="24"/>
                <w:szCs w:val="24"/>
              </w:rPr>
              <w:t>Journal of Spinal Cord Medicine</w:t>
            </w:r>
          </w:p>
        </w:tc>
      </w:tr>
      <w:tr w:rsidR="009F66C9" w:rsidRPr="00A32D6C" w14:paraId="18B046E8" w14:textId="77777777" w:rsidTr="00A32D6C">
        <w:trPr>
          <w:trHeight w:val="300"/>
        </w:trPr>
        <w:tc>
          <w:tcPr>
            <w:tcW w:w="684" w:type="dxa"/>
            <w:noWrap/>
          </w:tcPr>
          <w:p w14:paraId="14B61F57" w14:textId="0E22D2F6"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97/BSD.0b013e31821e2464","ISBN":"1536-0652","PMID":"21602727","abstract":"STUDY DESIGN: Retrospective case series. OBJECTIVE: To investigate the clinical features and surgical outcomes of patients with intraspinal epidermoid tumor of the cauda equina region. SUMMARY OF BACKGROUND DATA: Intraspinal epidermoid tumor of the cauda equina region is very rare, and the majority of the existing literature of this condition comprises case reports with a few case series. METHODS: The clinical features and surgical outcomes of 7 patients (2 males, 5 females; age range, 4-66 y) with intraspinal epidermoid tumor of the cauda equina region were retrospectively studied, and a literature review was performed. All patients complained of neurologic symptoms and underwent microscope-assisted surgery. The mean duration of postoperative follow-up was 126 months (range, 52-209 mo). RESULTS: Antecedent lumbar puncture had been performed on 3 patients, and 4 cases thought to be of congenital origin without a past history of lumbar puncture had no associated anomalies, such as spina bifida or dermal sinus. Postoperatively, complications occurred in 3 patients concerning cauda equina symptom. Two patients (29%) had tumor recurrence, diagnosed 1 and 13 years after surgery, respectively. Immediately after additional surgery for tumor recurrence, both patients had severe paresis of the hemilateral foot. CONCLUSIONS: Complete removal without tear of the tumor was difficult in our case series, because the capsule of the tumor was thin and often adhered to the cauda equina nerve roots or dura mater. However, total resection of the capsule is important, because patients with epidermoid tumor are at risk for recurrence. On the other hand, aggressive resection of the capsule adhering to the neural elements can cause a high rate of neurological complications postoperatively, especially after surgery for tumor recurrence.","author":[{"dropping-particle":"","family":"Morita","given":"M","non-dropping-particle":"","parse-names":false,"suffix":""},{"dropping-particle":"","family":"Miyauchi","given":"A","non-dropping-particle":"","parse-names":false,"suffix":""},{"dropping-particle":"","family":"Okuda","given":"S","non-dropping-particle":"","parse-names":false,"suffix":""},{"dropping-particle":"","family":"Oda","given":"T","non-dropping-particle":"","parse-names":false,"suffix":""},{"dropping-particle":"","family":"Aono","given":"H","non-dropping-particle":"","parse-names":false,"suffix":""},{"dropping-particle":"","family":"Iwasaki","given":"M","non-dropping-particle":"","parse-names":false,"suffix":""}],"container-title":"J Spinal Disord Tech","edition":"2011/05/24","id":"ITEM-1","issue":"5","issued":{"date-parts":[["2012"]]},"language":"eng","note":"1539-2465\nMorita, Masahiro\nMiyauchi, Akira\nOkuda, Shinya\nOda, Takenori\nAono, Hiroyuki\nIwasaki, Motoki\nCase Reports\nJournal Article\nReview\nUnited States\nJ Spinal Disord Tech. 2012 Jul;25(5):292-8. doi: 10.1097/BSD.0b013e31821e2464.","page":"292-298","title":"Intraspinal epidermoid tumor of the cauda equina region: seven cases and a review of the literature","type":"article-journal","volume":"25"},"uris":["http://www.mendeley.com/documents/?uuid=c89f8c5e-9e76-40e9-a4ef-18e2bcb89944"]}],"mendeley":{"formattedCitation":"(89)","plainTextFormattedCitation":"(89)","previouslyFormattedCitation":"(89)"},"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89)</w:t>
            </w:r>
            <w:r w:rsidRPr="00A32D6C">
              <w:rPr>
                <w:rFonts w:cstheme="minorHAnsi"/>
                <w:sz w:val="24"/>
                <w:szCs w:val="24"/>
              </w:rPr>
              <w:fldChar w:fldCharType="end"/>
            </w:r>
          </w:p>
        </w:tc>
        <w:tc>
          <w:tcPr>
            <w:tcW w:w="10799" w:type="dxa"/>
            <w:noWrap/>
            <w:hideMark/>
          </w:tcPr>
          <w:p w14:paraId="29DD12E4" w14:textId="77777777" w:rsidR="00D7754C" w:rsidRPr="00A32D6C" w:rsidRDefault="00D7754C" w:rsidP="00A159AF">
            <w:pPr>
              <w:rPr>
                <w:rFonts w:cstheme="minorHAnsi"/>
                <w:sz w:val="24"/>
                <w:szCs w:val="24"/>
              </w:rPr>
            </w:pPr>
            <w:r w:rsidRPr="00A32D6C">
              <w:rPr>
                <w:rFonts w:cstheme="minorHAnsi"/>
                <w:sz w:val="24"/>
                <w:szCs w:val="24"/>
              </w:rPr>
              <w:t xml:space="preserve">Intraspinal epidermoid </w:t>
            </w:r>
            <w:proofErr w:type="spellStart"/>
            <w:r w:rsidRPr="00A32D6C">
              <w:rPr>
                <w:rFonts w:cstheme="minorHAnsi"/>
                <w:sz w:val="24"/>
                <w:szCs w:val="24"/>
              </w:rPr>
              <w:t>tumor</w:t>
            </w:r>
            <w:proofErr w:type="spellEnd"/>
            <w:r w:rsidRPr="00A32D6C">
              <w:rPr>
                <w:rFonts w:cstheme="minorHAnsi"/>
                <w:sz w:val="24"/>
                <w:szCs w:val="24"/>
              </w:rPr>
              <w:t xml:space="preserve"> of the cauda equina region: seven cases and a review of the literature</w:t>
            </w:r>
          </w:p>
        </w:tc>
        <w:tc>
          <w:tcPr>
            <w:tcW w:w="709" w:type="dxa"/>
            <w:noWrap/>
            <w:hideMark/>
          </w:tcPr>
          <w:p w14:paraId="212A76D8" w14:textId="77777777" w:rsidR="00D7754C" w:rsidRPr="00A32D6C" w:rsidRDefault="00D7754C" w:rsidP="00A159AF">
            <w:pPr>
              <w:rPr>
                <w:rFonts w:cstheme="minorHAnsi"/>
                <w:sz w:val="24"/>
                <w:szCs w:val="24"/>
              </w:rPr>
            </w:pPr>
            <w:r w:rsidRPr="00A32D6C">
              <w:rPr>
                <w:rFonts w:cstheme="minorHAnsi"/>
                <w:sz w:val="24"/>
                <w:szCs w:val="24"/>
              </w:rPr>
              <w:t>2012</w:t>
            </w:r>
          </w:p>
        </w:tc>
        <w:tc>
          <w:tcPr>
            <w:tcW w:w="3402" w:type="dxa"/>
            <w:noWrap/>
            <w:hideMark/>
          </w:tcPr>
          <w:p w14:paraId="751DF0EA" w14:textId="77777777" w:rsidR="00D7754C" w:rsidRPr="00A32D6C" w:rsidRDefault="00D7754C" w:rsidP="00A159AF">
            <w:pPr>
              <w:rPr>
                <w:rFonts w:cstheme="minorHAnsi"/>
                <w:sz w:val="24"/>
                <w:szCs w:val="24"/>
              </w:rPr>
            </w:pPr>
            <w:r w:rsidRPr="00A32D6C">
              <w:rPr>
                <w:rFonts w:cstheme="minorHAnsi"/>
                <w:sz w:val="24"/>
                <w:szCs w:val="24"/>
              </w:rPr>
              <w:t>Clinical Spine Surgery</w:t>
            </w:r>
          </w:p>
        </w:tc>
      </w:tr>
      <w:tr w:rsidR="009F66C9" w:rsidRPr="00A32D6C" w14:paraId="361CB042" w14:textId="77777777" w:rsidTr="00A32D6C">
        <w:trPr>
          <w:trHeight w:val="300"/>
        </w:trPr>
        <w:tc>
          <w:tcPr>
            <w:tcW w:w="684" w:type="dxa"/>
            <w:noWrap/>
          </w:tcPr>
          <w:p w14:paraId="3D9CFC89" w14:textId="32043F07"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ISBN":"1050-6438","author":[{"dropping-particle":"","family":"Ökten","given":"Ali I","non-dropping-particle":"","parse-names":false,"suffix":""},{"dropping-particle":"","family":"Özsoy","given":"Kerem M","non-dropping-particle":"","parse-names":false,"suffix":""},{"dropping-particle":"","family":"Gezercan","given":"Yurdal","non-dropping-particle":"","parse-names":false,"suffix":""},{"dropping-particle":"","family":"Ateş","given":"Tuncay","non-dropping-particle":"","parse-names":false,"suffix":""},{"dropping-particle":"","family":"Menekşe","given":"Güner","non-dropping-particle":"","parse-names":false,"suffix":""},{"dropping-particle":"","family":"Çapraz","given":"Mustafa","non-dropping-particle":"","parse-names":false,"suffix":""},{"dropping-particle":"","family":"Arslan","given":"Ali","non-dropping-particle":"","parse-names":false,"suffix":""},{"dropping-particle":"","family":"Güzel","given":"Aslan","non-dropping-particle":"","parse-names":false,"suffix":""}],"container-title":"Neurosurgery Quarterly","id":"ITEM-1","issue":"3","issued":{"date-parts":[["2015"]]},"page":"349-354","title":"Analysis of clinical and surgical outcomes of upper lumbar disk herniations","type":"article-journal","volume":"25"},"uris":["http://www.mendeley.com/documents/?uuid=c7ba7121-5e3a-4799-8134-2031b1c30c6d"]}],"mendeley":{"formattedCitation":"(90)","plainTextFormattedCitation":"(90)","previouslyFormattedCitation":"(90)"},"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0)</w:t>
            </w:r>
            <w:r w:rsidRPr="00A32D6C">
              <w:rPr>
                <w:rFonts w:cstheme="minorHAnsi"/>
                <w:sz w:val="24"/>
                <w:szCs w:val="24"/>
              </w:rPr>
              <w:fldChar w:fldCharType="end"/>
            </w:r>
          </w:p>
        </w:tc>
        <w:tc>
          <w:tcPr>
            <w:tcW w:w="10799" w:type="dxa"/>
            <w:noWrap/>
            <w:hideMark/>
          </w:tcPr>
          <w:p w14:paraId="4A90EDD5" w14:textId="77777777" w:rsidR="00D7754C" w:rsidRPr="00A32D6C" w:rsidRDefault="00D7754C" w:rsidP="00A159AF">
            <w:pPr>
              <w:rPr>
                <w:rFonts w:cstheme="minorHAnsi"/>
                <w:sz w:val="24"/>
                <w:szCs w:val="24"/>
              </w:rPr>
            </w:pPr>
            <w:r w:rsidRPr="00A32D6C">
              <w:rPr>
                <w:rFonts w:cstheme="minorHAnsi"/>
                <w:sz w:val="24"/>
                <w:szCs w:val="24"/>
              </w:rPr>
              <w:t>Analysis of Clinical and Surgical Outcomes of Upper Lumbar Disk Herniations</w:t>
            </w:r>
          </w:p>
        </w:tc>
        <w:tc>
          <w:tcPr>
            <w:tcW w:w="709" w:type="dxa"/>
            <w:noWrap/>
            <w:hideMark/>
          </w:tcPr>
          <w:p w14:paraId="3500EAF5" w14:textId="77777777" w:rsidR="00D7754C" w:rsidRPr="00A32D6C" w:rsidRDefault="00D7754C" w:rsidP="00A159AF">
            <w:pPr>
              <w:rPr>
                <w:rFonts w:cstheme="minorHAnsi"/>
                <w:sz w:val="24"/>
                <w:szCs w:val="24"/>
              </w:rPr>
            </w:pPr>
            <w:r w:rsidRPr="00A32D6C">
              <w:rPr>
                <w:rFonts w:cstheme="minorHAnsi"/>
                <w:sz w:val="24"/>
                <w:szCs w:val="24"/>
              </w:rPr>
              <w:t>2015</w:t>
            </w:r>
          </w:p>
        </w:tc>
        <w:tc>
          <w:tcPr>
            <w:tcW w:w="3402" w:type="dxa"/>
            <w:noWrap/>
            <w:hideMark/>
          </w:tcPr>
          <w:p w14:paraId="7F428607" w14:textId="77777777" w:rsidR="00D7754C" w:rsidRPr="00A32D6C" w:rsidRDefault="00D7754C" w:rsidP="00A159AF">
            <w:pPr>
              <w:rPr>
                <w:rFonts w:cstheme="minorHAnsi"/>
                <w:sz w:val="24"/>
                <w:szCs w:val="24"/>
              </w:rPr>
            </w:pPr>
            <w:r w:rsidRPr="00A32D6C">
              <w:rPr>
                <w:rFonts w:cstheme="minorHAnsi"/>
                <w:sz w:val="24"/>
                <w:szCs w:val="24"/>
              </w:rPr>
              <w:t>Neurosurgery Quarterly</w:t>
            </w:r>
          </w:p>
        </w:tc>
      </w:tr>
      <w:tr w:rsidR="009F66C9" w:rsidRPr="00A32D6C" w14:paraId="6A9F5C4B" w14:textId="77777777" w:rsidTr="00A32D6C">
        <w:trPr>
          <w:trHeight w:val="300"/>
        </w:trPr>
        <w:tc>
          <w:tcPr>
            <w:tcW w:w="684" w:type="dxa"/>
            <w:noWrap/>
          </w:tcPr>
          <w:p w14:paraId="05A2953E" w14:textId="440DAF8D"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7/s00586-009-1170-y","ISBN":"1432-0932\r0940-6719","PMID":"19768646","abstract":"Although the most common aetiology of cauda equina lesions is lumbar intervertebral disc herniation, iatrogenic lesions may also be the cause. The aim of this study was to identify and present patients in whom cauda equina lesions occurred after spinal surgery. From the author's series of patients with cauda equina lesions, those with the appearance of sacral symptoms after spinal surgery were identified. To demonstrate lesions more objectively, electrodiagnostic studies were performed in addition to history and clinical examination. Imaging studies were also reviewed. Of 69 patients from the series, 11 patients in whom a cauda equina lesion developed after spinal surgery were identified. The aetiology comprised surgery for herniated intervertebral disc in 5 (4 performed by a single surgeon), spinal stenosis surgery in 4, and postoperative lumbar epidural haematoma in 2 patients (each performed by a different surgeon). Proportion of spinal surgeries with this complication varied from 0 to 6.6 per thousand in different centres. Patients with iatrogenic cauda equina lesion were significantly older (p &lt; 0.001), and reported more severe urinary, but similar bowel and sexual symptoms compared to other patients in the series. In conclusion the study identified spinal surgery as the cause of approximately 15% of cauda equina lesions. More than a third of lesions developed after procedures performed by a single surgeon. Most of the remaining lesions could probably be avoided by better surgical technique (e.g. the use of a high-speed drill instead of a Kerrison rongeur in patients with severe spinal stenosis), or prevented by closer postoperative monitoring (e.g. in patients with postoperative lumbar epidural haematoma).","author":[{"dropping-particle":"","family":"Podnar","given":"Simon","non-dropping-particle":"","parse-names":false,"suffix":""}],"container-title":"European spine journal : official publication of the European Spine Society, the European Spinal Deformity Society, and the European Section of the Cervical Spine Research Society","edition":"2009/09/21","id":"ITEM-1","issue":"3","issued":{"date-parts":[["2010"]]},"language":"eng","note":"19768646[pmid]\nPMC2899755[pmcid]","page":"451-457","publisher":"Springer-Verlag","title":"Cauda equina lesions as a complication of spinal surgery","type":"article-journal","volume":"19"},"uris":["http://www.mendeley.com/documents/?uuid=0cc73bc0-2f10-4280-88a1-4363ee78816f"]}],"mendeley":{"formattedCitation":"(91)","plainTextFormattedCitation":"(91)","previouslyFormattedCitation":"(91)"},"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1)</w:t>
            </w:r>
            <w:r w:rsidRPr="00A32D6C">
              <w:rPr>
                <w:rFonts w:cstheme="minorHAnsi"/>
                <w:sz w:val="24"/>
                <w:szCs w:val="24"/>
              </w:rPr>
              <w:fldChar w:fldCharType="end"/>
            </w:r>
          </w:p>
        </w:tc>
        <w:tc>
          <w:tcPr>
            <w:tcW w:w="10799" w:type="dxa"/>
            <w:noWrap/>
            <w:hideMark/>
          </w:tcPr>
          <w:p w14:paraId="49442704" w14:textId="77777777" w:rsidR="00D7754C" w:rsidRPr="00A32D6C" w:rsidRDefault="00D7754C" w:rsidP="00A159AF">
            <w:pPr>
              <w:rPr>
                <w:rFonts w:cstheme="minorHAnsi"/>
                <w:sz w:val="24"/>
                <w:szCs w:val="24"/>
              </w:rPr>
            </w:pPr>
            <w:r w:rsidRPr="00A32D6C">
              <w:rPr>
                <w:rFonts w:cstheme="minorHAnsi"/>
                <w:sz w:val="24"/>
                <w:szCs w:val="24"/>
              </w:rPr>
              <w:t>Cauda equina lesions as a complication of spinal surgery</w:t>
            </w:r>
          </w:p>
        </w:tc>
        <w:tc>
          <w:tcPr>
            <w:tcW w:w="709" w:type="dxa"/>
            <w:noWrap/>
            <w:hideMark/>
          </w:tcPr>
          <w:p w14:paraId="5699A6D5" w14:textId="77777777" w:rsidR="00D7754C" w:rsidRPr="00A32D6C" w:rsidRDefault="00D7754C" w:rsidP="00A159AF">
            <w:pPr>
              <w:rPr>
                <w:rFonts w:cstheme="minorHAnsi"/>
                <w:sz w:val="24"/>
                <w:szCs w:val="24"/>
              </w:rPr>
            </w:pPr>
            <w:r w:rsidRPr="00A32D6C">
              <w:rPr>
                <w:rFonts w:cstheme="minorHAnsi"/>
                <w:sz w:val="24"/>
                <w:szCs w:val="24"/>
              </w:rPr>
              <w:t>2010</w:t>
            </w:r>
          </w:p>
        </w:tc>
        <w:tc>
          <w:tcPr>
            <w:tcW w:w="3402" w:type="dxa"/>
            <w:noWrap/>
            <w:hideMark/>
          </w:tcPr>
          <w:p w14:paraId="5FA2262C" w14:textId="77777777" w:rsidR="00D7754C" w:rsidRPr="00A32D6C" w:rsidRDefault="00D7754C" w:rsidP="00A159AF">
            <w:pPr>
              <w:rPr>
                <w:rFonts w:cstheme="minorHAnsi"/>
                <w:sz w:val="24"/>
                <w:szCs w:val="24"/>
              </w:rPr>
            </w:pPr>
            <w:r w:rsidRPr="00A32D6C">
              <w:rPr>
                <w:rFonts w:cstheme="minorHAnsi"/>
                <w:sz w:val="24"/>
                <w:szCs w:val="24"/>
              </w:rPr>
              <w:t>European Spine Journal</w:t>
            </w:r>
          </w:p>
        </w:tc>
      </w:tr>
      <w:tr w:rsidR="009F66C9" w:rsidRPr="00A32D6C" w14:paraId="6024B9AE" w14:textId="77777777" w:rsidTr="00A32D6C">
        <w:trPr>
          <w:trHeight w:val="300"/>
        </w:trPr>
        <w:tc>
          <w:tcPr>
            <w:tcW w:w="684" w:type="dxa"/>
            <w:noWrap/>
          </w:tcPr>
          <w:p w14:paraId="7EA4A22D" w14:textId="31F8FAC7"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80/09638280500030886","ISBN":"0963-8288 (Print)\r0963-8288","PMID":"16096240","abstract":"PURPOSE: To evaluate outcome measures and the factors affecting them in patients treated between 1962 and 2000 at Loewenstein Rehabilitation Hospital, Israel. METHOD: This retrospective cohort study included 262 patients with spinal neurological lesions (spinal cord or cauda equina lesions) following degenerative spinal stenosis. Data were collected retrospectively. Survival was assessed using the Kaplan-Meier method and the relative mortality risk by the Cox model. Neurological recovery was evaluated by the change in Frankel grades, and factors that affect it were assessed by logistic regression. Associations of length of stay in rehabilitation were analyzed with ANOVA. RESULTS: Median age at lesion onset was 61 years and median survival 17.6 years. Age at spinal neurological lesion onset was found to be the only factor with a significant effect on survival. Of the 148 patients who had Frankel grades A, B, or C on admission, 58% achieved recovery to grades D and E. Frankel grade at admission, age, and spinal neurological level had a significant effect on recovery. The mean length of stay was 99.7 days, and only Frankel grade had a significant effect on length of stay. CONCLUSIONS: Patients with spinal stenosis and disabling spinal neurological lesions can achieve significant neurological recovery and survive for many years. They require adequate care in a specialist rehabilitation system.","author":[{"dropping-particle":"","family":"Ronen","given":"J","non-dropping-particle":"","parse-names":false,"suffix":""},{"dropping-particle":"","family":"Goldin","given":"D","non-dropping-particle":"","parse-names":false,"suffix":""},{"dropping-particle":"","family":"Itzkovich","given":"M","non-dropping-particle":"","parse-names":false,"suffix":""},{"dropping-particle":"","family":"Bluvshtein","given":"V","non-dropping-particle":"","parse-names":false,"suffix":""},{"dropping-particle":"","family":"Gelernter","given":"I","non-dropping-particle":"","parse-names":false,"suffix":""},{"dropping-particle":"","family":"Livshitz","given":"A","non-dropping-particle":"","parse-names":false,"suffix":""},{"dropping-particle":"","family":"Folman","given":"Y","non-dropping-particle":"","parse-names":false,"suffix":""},{"dropping-particle":"","family":"Catz","given":"A","non-dropping-particle":"","parse-names":false,"suffix":""}],"container-title":"Disabil Rehabil","edition":"2005/08/13","id":"ITEM-1","issue":"15","issued":{"date-parts":[["2005"]]},"language":"eng","note":"Ronen, Jacob\nGoldin, Diana\nItzkovich, Malka\nBluvshtein, Vadim\nGelernter, Ilana\nLivshitz, Arkady\nFolman, Yoram\nCatz, Amiram\nDuplicate Publication\nJournal Article\nResearch Support, Non-U.S. Gov't\nEngland\nDisabil Rehabil. 2005 Aug 5;27(15):884-9. doi: 10.1080/09638280500030886.","page":"884-889","title":"Outcomes in patients admitted for rehabilitation with spinal cord or cauda equina lesions following degenerative spinal stenosis","type":"article-journal","volume":"27"},"uris":["http://www.mendeley.com/documents/?uuid=289a98f4-6864-4272-8a66-85614346b329"]}],"mendeley":{"formattedCitation":"(92)","plainTextFormattedCitation":"(92)","previouslyFormattedCitation":"(92)"},"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2)</w:t>
            </w:r>
            <w:r w:rsidRPr="00A32D6C">
              <w:rPr>
                <w:rFonts w:cstheme="minorHAnsi"/>
                <w:sz w:val="24"/>
                <w:szCs w:val="24"/>
              </w:rPr>
              <w:fldChar w:fldCharType="end"/>
            </w:r>
          </w:p>
        </w:tc>
        <w:tc>
          <w:tcPr>
            <w:tcW w:w="10799" w:type="dxa"/>
            <w:noWrap/>
            <w:hideMark/>
          </w:tcPr>
          <w:p w14:paraId="0CEE9EFF" w14:textId="77777777" w:rsidR="00D7754C" w:rsidRPr="00A32D6C" w:rsidRDefault="00D7754C" w:rsidP="00A159AF">
            <w:pPr>
              <w:rPr>
                <w:rFonts w:cstheme="minorHAnsi"/>
                <w:sz w:val="24"/>
                <w:szCs w:val="24"/>
              </w:rPr>
            </w:pPr>
            <w:r w:rsidRPr="00A32D6C">
              <w:rPr>
                <w:rFonts w:cstheme="minorHAnsi"/>
                <w:sz w:val="24"/>
                <w:szCs w:val="24"/>
              </w:rPr>
              <w:t>Outcomes in patients admitted for rehabilitation with spinal cord or cauda equina lesions following degenerative spinal stenosis</w:t>
            </w:r>
          </w:p>
        </w:tc>
        <w:tc>
          <w:tcPr>
            <w:tcW w:w="709" w:type="dxa"/>
            <w:noWrap/>
            <w:hideMark/>
          </w:tcPr>
          <w:p w14:paraId="39565FD9" w14:textId="77777777" w:rsidR="00D7754C" w:rsidRPr="00A32D6C" w:rsidRDefault="00D7754C" w:rsidP="00A159AF">
            <w:pPr>
              <w:rPr>
                <w:rFonts w:cstheme="minorHAnsi"/>
                <w:sz w:val="24"/>
                <w:szCs w:val="24"/>
              </w:rPr>
            </w:pPr>
            <w:r w:rsidRPr="00A32D6C">
              <w:rPr>
                <w:rFonts w:cstheme="minorHAnsi"/>
                <w:sz w:val="24"/>
                <w:szCs w:val="24"/>
              </w:rPr>
              <w:t>2004</w:t>
            </w:r>
          </w:p>
        </w:tc>
        <w:tc>
          <w:tcPr>
            <w:tcW w:w="3402" w:type="dxa"/>
            <w:noWrap/>
            <w:hideMark/>
          </w:tcPr>
          <w:p w14:paraId="41A7DF0C" w14:textId="77777777" w:rsidR="00D7754C" w:rsidRPr="00A32D6C" w:rsidRDefault="00D7754C" w:rsidP="00A159AF">
            <w:pPr>
              <w:rPr>
                <w:rFonts w:cstheme="minorHAnsi"/>
                <w:sz w:val="24"/>
                <w:szCs w:val="24"/>
              </w:rPr>
            </w:pPr>
            <w:r w:rsidRPr="00A32D6C">
              <w:rPr>
                <w:rFonts w:cstheme="minorHAnsi"/>
                <w:sz w:val="24"/>
                <w:szCs w:val="24"/>
              </w:rPr>
              <w:t>Disability and Rehabilitation</w:t>
            </w:r>
          </w:p>
        </w:tc>
      </w:tr>
      <w:tr w:rsidR="009F66C9" w:rsidRPr="00A32D6C" w14:paraId="655FF686" w14:textId="77777777" w:rsidTr="00A32D6C">
        <w:trPr>
          <w:trHeight w:val="300"/>
        </w:trPr>
        <w:tc>
          <w:tcPr>
            <w:tcW w:w="684" w:type="dxa"/>
            <w:noWrap/>
          </w:tcPr>
          <w:p w14:paraId="7BF43EBF" w14:textId="729D4E91" w:rsidR="00D7754C" w:rsidRPr="00A32D6C" w:rsidRDefault="00DB087F" w:rsidP="00A159AF">
            <w:pPr>
              <w:rPr>
                <w:rFonts w:cstheme="minorHAnsi"/>
                <w:sz w:val="24"/>
                <w:szCs w:val="24"/>
              </w:rPr>
            </w:pPr>
            <w:r w:rsidRPr="00A32D6C">
              <w:rPr>
                <w:rFonts w:cstheme="minorHAnsi"/>
                <w:sz w:val="24"/>
                <w:szCs w:val="24"/>
              </w:rPr>
              <w:lastRenderedPageBreak/>
              <w:fldChar w:fldCharType="begin" w:fldLock="1"/>
            </w:r>
            <w:r w:rsidR="002D3E0A" w:rsidRPr="00A32D6C">
              <w:rPr>
                <w:rFonts w:cstheme="minorHAnsi"/>
                <w:sz w:val="24"/>
                <w:szCs w:val="24"/>
              </w:rPr>
              <w:instrText>ADDIN CSL_CITATION {"citationItems":[{"id":"ITEM-1","itemData":{"DOI":"10.1097/BRS.0b013e3181a983d8","ISBN":"0362-2436","PMID":"19564773","abstract":"STUDY DESIGN: A retrospective multicenter study of series of 20 patients with myxopapillary ependymomas, which underwent surgery. OBJECTIVE.: To evaluate the postoperative outcomes of patients surgically treated for spinal myxopapillary ependymoma. Neurologic deterioration after tumor resection is discussed in terms of the tumor encapsulation. SUMMARY OF BACKGROUND DATA.: Myxopapillary ependymomas occur most commonly in the cauda equina and/or conus medullaris region. Most series published in the literature have covered postoperative tumor recurrence and role of adjuvant radiotherapy. Few contradistinctive studies in postoperative neurological deficit were reviewed from the standpoints of MRI and histopathologic findings. METHODS: A total of 20 patients were recruited and charts, MRI, intraoperative findings, and pathologic findings were reviewed. The follow-up period ranged from 2 to 12 years (median, 72.9 months). The surgical procedures were defined as gross total removal, piecemeal total removal, and subtotal removal. Postoperative radiotherapy was given in 3 patients in whom removal had been subtotal. RESULTS: Gross total removal was achieved in 14 patients, piecemeal gross total and subtotal removal in 3 patients each. Neurologic deterioration after surgery was seen in 5 patients, all of which were unencapsulated tumors consisting of piecemeal gross total removal in 2 patients and subtotal removal in 3 patients. Recovery of postoperative bladder dysfunction remained unchanged in 2 patients. There were no tumor recurrence and progression of the remaining tumors. Unencapsulated tumors were more frequently seen in heterogeneously enhanced tumors on MRI than in homogenously enhanced tumors with significant difference. CONCLUSION: In the unencapsulated ependymomas, tumor separation and manipulation of the surrounding neural tissue caused neurologic injury. The heterogeneously enhanced ependymoma not only should be evaluated and treated meticulously, but also surgeons should not stick to total removal in infiltrated and adhering tumors as subtotally resected tumors with postoperative radiotherapy have not always recurred.","author":[{"dropping-particle":"","family":"Sakai","given":"Y","non-dropping-particle":"","parse-names":false,"suffix":""},{"dropping-particle":"","family":"Matsuyama","given":"Y","non-dropping-particle":"","parse-names":false,"suffix":""},{"dropping-particle":"","family":"Katayama","given":"Y","non-dropping-particle":"","parse-names":false,"suffix":""},{"dropping-particle":"","family":"Imagama","given":"S","non-dropping-particle":"","parse-names":false,"suffix":""},{"dropping-particle":"","family":"Ito","given":"Z","non-dropping-particle":"","parse-names":false,"suffix":""},{"dropping-particle":"","family":"Wakao","given":"N","non-dropping-particle":"","parse-names":false,"suffix":""},{"dropping-particle":"","family":"Kanemura","given":"T","non-dropping-particle":"","parse-names":false,"suffix":""},{"dropping-particle":"","family":"Yoshida","given":"G","non-dropping-particle":"","parse-names":false,"suffix":""},{"dropping-particle":"","family":"Sato","given":"K","non-dropping-particle":"","parse-names":false,"suffix":""},{"dropping-particle":"","family":"Ando","given":"T","non-dropping-particle":"","parse-names":false,"suffix":""},{"dropping-particle":"","family":"Nakamura","given":"H","non-dropping-particle":"","parse-names":false,"suffix":""},{"dropping-particle":"","family":"Kato","given":"F","non-dropping-particle":"","parse-names":false,"suffix":""},{"dropping-particle":"","family":"Yukawa","given":"Y","non-dropping-particle":"","parse-names":false,"suffix":""},{"dropping-particle":"","family":"Ito","given":"K","non-dropping-particle":"","parse-names":false,"suffix":""},{"dropping-particle":"","family":"Ishiguro","given":"N","non-dropping-particle":"","parse-names":false,"suffix":""}],"container-title":"Spine (Phila Pa 1976)","edition":"2009/07/01","id":"ITEM-1","issue":"15","issued":{"date-parts":[["2009"]]},"language":"eng","note":"1528-1159\nSakai, Yoshihito\nMatsuyama, Yukihiro\nKatayama, Yoshito\nImagama, Shiro\nIto, Zenya\nWakao, Norimitsu\nKanemura, Tokumi\nYoshida, Go\nSato, Koji\nAndo, Tomohiro\nNakamura, Hiroshi\nKato, Fumihiko\nYukawa, Yasutsugu\nIto, Keigo\nIshiguro, Naoki\nJournal Article\nUnited States\nSpine (Phila Pa 1976). 2009 Jul 1;34(15):1619-24. doi: 10.1097/BRS.0b013e3181a983d8.","page":"1619-1624","title":"Spinal myxopapillary ependymoma: neurological deterioration in patients treated with surgery","type":"article-journal","volume":"34"},"uris":["http://www.mendeley.com/documents/?uuid=b3317ec6-de41-491c-a024-d228cfcc5354"]}],"mendeley":{"formattedCitation":"(93)","plainTextFormattedCitation":"(93)","previouslyFormattedCitation":"(93)"},"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3)</w:t>
            </w:r>
            <w:r w:rsidRPr="00A32D6C">
              <w:rPr>
                <w:rFonts w:cstheme="minorHAnsi"/>
                <w:sz w:val="24"/>
                <w:szCs w:val="24"/>
              </w:rPr>
              <w:fldChar w:fldCharType="end"/>
            </w:r>
          </w:p>
        </w:tc>
        <w:tc>
          <w:tcPr>
            <w:tcW w:w="10799" w:type="dxa"/>
            <w:noWrap/>
            <w:hideMark/>
          </w:tcPr>
          <w:p w14:paraId="64180CDC" w14:textId="77777777" w:rsidR="00D7754C" w:rsidRPr="00A32D6C" w:rsidRDefault="00D7754C" w:rsidP="00A159AF">
            <w:pPr>
              <w:rPr>
                <w:rFonts w:cstheme="minorHAnsi"/>
                <w:sz w:val="24"/>
                <w:szCs w:val="24"/>
              </w:rPr>
            </w:pPr>
            <w:r w:rsidRPr="00A32D6C">
              <w:rPr>
                <w:rFonts w:cstheme="minorHAnsi"/>
                <w:sz w:val="24"/>
                <w:szCs w:val="24"/>
              </w:rPr>
              <w:t>Spinal Myxopapillary Ependymoma Neurological Deterioration in Patients Treated with Surgery</w:t>
            </w:r>
          </w:p>
        </w:tc>
        <w:tc>
          <w:tcPr>
            <w:tcW w:w="709" w:type="dxa"/>
            <w:noWrap/>
            <w:hideMark/>
          </w:tcPr>
          <w:p w14:paraId="09B24E49" w14:textId="77777777" w:rsidR="00D7754C" w:rsidRPr="00A32D6C" w:rsidRDefault="00D7754C" w:rsidP="00A159AF">
            <w:pPr>
              <w:rPr>
                <w:rFonts w:cstheme="minorHAnsi"/>
                <w:sz w:val="24"/>
                <w:szCs w:val="24"/>
              </w:rPr>
            </w:pPr>
            <w:r w:rsidRPr="00A32D6C">
              <w:rPr>
                <w:rFonts w:cstheme="minorHAnsi"/>
                <w:sz w:val="24"/>
                <w:szCs w:val="24"/>
              </w:rPr>
              <w:t>2009</w:t>
            </w:r>
          </w:p>
        </w:tc>
        <w:tc>
          <w:tcPr>
            <w:tcW w:w="3402" w:type="dxa"/>
            <w:noWrap/>
            <w:hideMark/>
          </w:tcPr>
          <w:p w14:paraId="1871EB63" w14:textId="77777777" w:rsidR="00D7754C" w:rsidRPr="00A32D6C" w:rsidRDefault="00D7754C" w:rsidP="00A159AF">
            <w:pPr>
              <w:rPr>
                <w:rFonts w:cstheme="minorHAnsi"/>
                <w:sz w:val="24"/>
                <w:szCs w:val="24"/>
              </w:rPr>
            </w:pPr>
            <w:r w:rsidRPr="00A32D6C">
              <w:rPr>
                <w:rFonts w:cstheme="minorHAnsi"/>
                <w:sz w:val="24"/>
                <w:szCs w:val="24"/>
              </w:rPr>
              <w:t>Spine</w:t>
            </w:r>
          </w:p>
        </w:tc>
      </w:tr>
      <w:tr w:rsidR="009F66C9" w:rsidRPr="00A32D6C" w14:paraId="7EC04406" w14:textId="77777777" w:rsidTr="00A32D6C">
        <w:trPr>
          <w:trHeight w:val="300"/>
        </w:trPr>
        <w:tc>
          <w:tcPr>
            <w:tcW w:w="684" w:type="dxa"/>
            <w:noWrap/>
          </w:tcPr>
          <w:p w14:paraId="2D817069" w14:textId="22BD3203"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ISBN":"0021-9355 (Print)\r0021-9355","PMID":"2312539","abstract":"We treated eleven skeletally mature patients who had a high-grade lumbosacral spondylolisthesis by a single-stage operation that involved posterior spinal decompression, posterolateral arthrodesis with autogenous iliac-crest graft, and anterior arthrodesis with a fibular graft inserted from the posterior approach. We did not attempt to correct the deformity. Preoperatively, all but one patient had severe pain in the back and lower limb; the exceptional patient had severe pain only in the low back. All but one patient had sensory deficits and objective motor impairment before the operation, and five had cauda equina syndrome. Six patients had had a previous operation that had failed. The duration of follow-up ranged from two to twelve years. A solid fusion was obtained in all patients, and all had major or complete neurological recovery. The results did not deteriorate with time.","author":[{"dropping-particle":"","family":"Smith","given":"M D","non-dropping-particle":"","parse-names":false,"suffix":""},{"dropping-particle":"","family":"Bohlman","given":"H H","non-dropping-particle":"","parse-names":false,"suffix":""}],"container-title":"J Bone Joint Surg Am","edition":"1990/03/01","id":"ITEM-1","issue":"3","issued":{"date-parts":[["1990"]]},"language":"eng","note":"Smith, M D\nBohlman, H H\nJournal Article\nUnited States\nJ Bone Joint Surg Am. 1990 Mar;72(3):415-21.","page":"415-421","title":"Spondylolisthesis treated by a single-stage operation combining decompression with in situ posterolateral and anterior fusion. An analysis of eleven patients who had long-term follow-up","type":"article-journal","volume":"72"},"uris":["http://www.mendeley.com/documents/?uuid=16c95839-c660-4af5-a580-01a0fcccedec"]}],"mendeley":{"formattedCitation":"(94)","plainTextFormattedCitation":"(94)","previouslyFormattedCitation":"(94)"},"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4)</w:t>
            </w:r>
            <w:r w:rsidRPr="00A32D6C">
              <w:rPr>
                <w:rFonts w:cstheme="minorHAnsi"/>
                <w:sz w:val="24"/>
                <w:szCs w:val="24"/>
              </w:rPr>
              <w:fldChar w:fldCharType="end"/>
            </w:r>
          </w:p>
        </w:tc>
        <w:tc>
          <w:tcPr>
            <w:tcW w:w="10799" w:type="dxa"/>
            <w:noWrap/>
            <w:hideMark/>
          </w:tcPr>
          <w:p w14:paraId="59C23E0A" w14:textId="77777777" w:rsidR="00D7754C" w:rsidRPr="00A32D6C" w:rsidRDefault="00D7754C" w:rsidP="00A159AF">
            <w:pPr>
              <w:rPr>
                <w:rFonts w:cstheme="minorHAnsi"/>
                <w:sz w:val="24"/>
                <w:szCs w:val="24"/>
              </w:rPr>
            </w:pPr>
            <w:r w:rsidRPr="00A32D6C">
              <w:rPr>
                <w:rFonts w:cstheme="minorHAnsi"/>
                <w:sz w:val="24"/>
                <w:szCs w:val="24"/>
              </w:rPr>
              <w:t xml:space="preserve">Spondylolisthesis treated by a single-stage operation combining decompression </w:t>
            </w:r>
            <w:proofErr w:type="gramStart"/>
            <w:r w:rsidRPr="00A32D6C">
              <w:rPr>
                <w:rFonts w:cstheme="minorHAnsi"/>
                <w:sz w:val="24"/>
                <w:szCs w:val="24"/>
              </w:rPr>
              <w:t>with in</w:t>
            </w:r>
            <w:proofErr w:type="gramEnd"/>
            <w:r w:rsidRPr="00A32D6C">
              <w:rPr>
                <w:rFonts w:cstheme="minorHAnsi"/>
                <w:sz w:val="24"/>
                <w:szCs w:val="24"/>
              </w:rPr>
              <w:t xml:space="preserve"> situ posterolateral and anterior fusion. An analysis of eleven patients who had long-term follow-up</w:t>
            </w:r>
          </w:p>
        </w:tc>
        <w:tc>
          <w:tcPr>
            <w:tcW w:w="709" w:type="dxa"/>
            <w:noWrap/>
            <w:hideMark/>
          </w:tcPr>
          <w:p w14:paraId="0BD2F3EE" w14:textId="77777777" w:rsidR="00D7754C" w:rsidRPr="00A32D6C" w:rsidRDefault="00D7754C" w:rsidP="00A159AF">
            <w:pPr>
              <w:rPr>
                <w:rFonts w:cstheme="minorHAnsi"/>
                <w:sz w:val="24"/>
                <w:szCs w:val="24"/>
              </w:rPr>
            </w:pPr>
            <w:r w:rsidRPr="00A32D6C">
              <w:rPr>
                <w:rFonts w:cstheme="minorHAnsi"/>
                <w:sz w:val="24"/>
                <w:szCs w:val="24"/>
              </w:rPr>
              <w:t>1990</w:t>
            </w:r>
          </w:p>
        </w:tc>
        <w:tc>
          <w:tcPr>
            <w:tcW w:w="3402" w:type="dxa"/>
            <w:noWrap/>
            <w:hideMark/>
          </w:tcPr>
          <w:p w14:paraId="36E4B353" w14:textId="77777777" w:rsidR="00D7754C" w:rsidRPr="00A32D6C" w:rsidRDefault="00D7754C" w:rsidP="00A159AF">
            <w:pPr>
              <w:rPr>
                <w:rFonts w:cstheme="minorHAnsi"/>
                <w:sz w:val="24"/>
                <w:szCs w:val="24"/>
              </w:rPr>
            </w:pPr>
            <w:r w:rsidRPr="00A32D6C">
              <w:rPr>
                <w:rFonts w:cstheme="minorHAnsi"/>
                <w:sz w:val="24"/>
                <w:szCs w:val="24"/>
              </w:rPr>
              <w:t>The Journal of Bone &amp; Joint Surgery</w:t>
            </w:r>
          </w:p>
        </w:tc>
      </w:tr>
      <w:tr w:rsidR="009F66C9" w:rsidRPr="00A32D6C" w14:paraId="11B6919F" w14:textId="77777777" w:rsidTr="00A32D6C">
        <w:trPr>
          <w:trHeight w:val="300"/>
        </w:trPr>
        <w:tc>
          <w:tcPr>
            <w:tcW w:w="684" w:type="dxa"/>
            <w:noWrap/>
          </w:tcPr>
          <w:p w14:paraId="30FEA852" w14:textId="702120DF"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2176/nmc.oa.2015-0261","ISBN":"0470-8105 (Print)\r0470-8105","PMID":"27021642","abstract":"Instrumented spinal fixation is ordinarily required in patients who present with myelopathy or cauda equina syndrome secondary to vertebral collapse following osteoporotic thoracolumbar fracture. Posterior spinal fixation is a major surgical option, and partial vertebral osteotomy (PVO) through a posterior approach is occasionally reasonable for achievement of complete neural decompression and improvement of excessive local kyphosis. However, the indications and need for PVO remain unclear. The objectives of this retrospective study were to determine the efficacy and safety of posterior spinal fixation with or without PVO for osteoporotic thoracolumbar vertebral collapse and identify patients who require neural decompression and alignment correction by PVO. We retrospectively reviewed the clinical records of 20 patients (13 females, 7 males; mean age, 67.1 years) who underwent instrumented posterior fixation for osteoporotic thoracolumbar vertebral fracture. Clinical outcomes were assessed by the Japanese Orthopedic Association score and visual analog scale scores in the lumbar and leg areas. PVO was added with posterior spinal fixation in eight patients because neural decompression was incomplete after laminectomy as indicated by intraoperative echo imaging. Neurological and functional recovery significantly improved during follow-up. Clinical outcomes in patients who underwent PVO were similar to those in patients who did not undergo PVO. However, correction of the local kyphotic angle and improvement of spinal canal compromise after surgery was significant in patients who underwent PVO. The patients who required PVO had a less local kyphotic angle in the supine position and higher occupation rate of the fractured fragment in the spinal canal in the preoperative examination.","author":[{"dropping-particle":"","family":"Takahashi","given":"T","non-dropping-particle":"","parse-names":false,"suffix":""},{"dropping-particle":"","family":"Hanakita","given":"J","non-dropping-particle":"","parse-names":false,"suffix":""},{"dropping-particle":"","family":"Kawaoka","given":"T","non-dropping-particle":"","parse-names":false,"suffix":""},{"dropping-particle":"","family":"Ohtake","given":"Y","non-dropping-particle":"","parse-names":false,"suffix":""},{"dropping-particle":"","family":"Adachi","given":"H","non-dropping-particle":"","parse-names":false,"suffix":""},{"dropping-particle":"","family":"Shimizu","given":"K","non-dropping-particle":"","parse-names":false,"suffix":""}],"container-title":"Neurol Med Chir (Tokyo)","edition":"2016/03/30","id":"ITEM-1","issue":"8","issued":{"date-parts":[["2016"]]},"language":"eng","note":"1349-8029\nTakahashi, Toshiyuki\nHanakita, Junya\nKawaoka, Taigo\nOhtake, Yasufumi\nAdachi, Hiromasa\nShimizu, Kampei\nJournal Article\nNeurol Med Chir (Tokyo). 2016 Aug 15;56(8):485-92. doi: 10.2176/nmc.oa.2015-0261. Epub 2016 Mar 28.","page":"485-492","title":"Indication for Partial Vertebral Osteotomy and Realignment in Posterior Spinal Fixation for Osteoporotic Thoracolumbar Vertebral Collapse with Neurological Deficits","type":"article-journal","volume":"56"},"uris":["http://www.mendeley.com/documents/?uuid=10187c1b-c567-4300-ad24-539db1334ee0"]}],"mendeley":{"formattedCitation":"(95)","plainTextFormattedCitation":"(95)","previouslyFormattedCitation":"(95)"},"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5)</w:t>
            </w:r>
            <w:r w:rsidRPr="00A32D6C">
              <w:rPr>
                <w:rFonts w:cstheme="minorHAnsi"/>
                <w:sz w:val="24"/>
                <w:szCs w:val="24"/>
              </w:rPr>
              <w:fldChar w:fldCharType="end"/>
            </w:r>
          </w:p>
        </w:tc>
        <w:tc>
          <w:tcPr>
            <w:tcW w:w="10799" w:type="dxa"/>
            <w:noWrap/>
            <w:hideMark/>
          </w:tcPr>
          <w:p w14:paraId="348C1B4B" w14:textId="77777777" w:rsidR="00D7754C" w:rsidRPr="00A32D6C" w:rsidRDefault="00D7754C" w:rsidP="00A159AF">
            <w:pPr>
              <w:rPr>
                <w:rFonts w:cstheme="minorHAnsi"/>
                <w:sz w:val="24"/>
                <w:szCs w:val="24"/>
              </w:rPr>
            </w:pPr>
            <w:r w:rsidRPr="00A32D6C">
              <w:rPr>
                <w:rFonts w:cstheme="minorHAnsi"/>
                <w:sz w:val="24"/>
                <w:szCs w:val="24"/>
              </w:rPr>
              <w:t>Indication for Partial Vertebral Osteotomy and Realignment in Posterior Spinal Fixation for Osteoporotic Thoracolumbar Vertebral Collapse with Neurological Deficits</w:t>
            </w:r>
          </w:p>
        </w:tc>
        <w:tc>
          <w:tcPr>
            <w:tcW w:w="709" w:type="dxa"/>
            <w:noWrap/>
            <w:hideMark/>
          </w:tcPr>
          <w:p w14:paraId="7DFFED5A" w14:textId="77777777" w:rsidR="00D7754C" w:rsidRPr="00A32D6C" w:rsidRDefault="00D7754C" w:rsidP="00A159AF">
            <w:pPr>
              <w:rPr>
                <w:rFonts w:cstheme="minorHAnsi"/>
                <w:sz w:val="24"/>
                <w:szCs w:val="24"/>
              </w:rPr>
            </w:pPr>
            <w:r w:rsidRPr="00A32D6C">
              <w:rPr>
                <w:rFonts w:cstheme="minorHAnsi"/>
                <w:sz w:val="24"/>
                <w:szCs w:val="24"/>
              </w:rPr>
              <w:t>2016</w:t>
            </w:r>
          </w:p>
        </w:tc>
        <w:tc>
          <w:tcPr>
            <w:tcW w:w="3402" w:type="dxa"/>
            <w:noWrap/>
            <w:hideMark/>
          </w:tcPr>
          <w:p w14:paraId="5E417F1E" w14:textId="77777777" w:rsidR="00D7754C" w:rsidRPr="00A32D6C" w:rsidRDefault="00D7754C" w:rsidP="00A159AF">
            <w:pPr>
              <w:rPr>
                <w:rFonts w:cstheme="minorHAnsi"/>
                <w:sz w:val="24"/>
                <w:szCs w:val="24"/>
              </w:rPr>
            </w:pPr>
            <w:proofErr w:type="spellStart"/>
            <w:r w:rsidRPr="00A32D6C">
              <w:rPr>
                <w:rFonts w:cstheme="minorHAnsi"/>
                <w:sz w:val="24"/>
                <w:szCs w:val="24"/>
              </w:rPr>
              <w:t>Neurologia</w:t>
            </w:r>
            <w:proofErr w:type="spellEnd"/>
            <w:r w:rsidRPr="00A32D6C">
              <w:rPr>
                <w:rFonts w:cstheme="minorHAnsi"/>
                <w:sz w:val="24"/>
                <w:szCs w:val="24"/>
              </w:rPr>
              <w:t xml:space="preserve"> medico-</w:t>
            </w:r>
            <w:proofErr w:type="spellStart"/>
            <w:r w:rsidRPr="00A32D6C">
              <w:rPr>
                <w:rFonts w:cstheme="minorHAnsi"/>
                <w:sz w:val="24"/>
                <w:szCs w:val="24"/>
              </w:rPr>
              <w:t>chirurgica</w:t>
            </w:r>
            <w:proofErr w:type="spellEnd"/>
          </w:p>
        </w:tc>
      </w:tr>
      <w:tr w:rsidR="009F66C9" w:rsidRPr="00A32D6C" w14:paraId="72459FA8" w14:textId="77777777" w:rsidTr="00A32D6C">
        <w:trPr>
          <w:trHeight w:val="300"/>
        </w:trPr>
        <w:tc>
          <w:tcPr>
            <w:tcW w:w="684" w:type="dxa"/>
            <w:noWrap/>
          </w:tcPr>
          <w:p w14:paraId="23FD2D92" w14:textId="5DC9D48E" w:rsidR="00D7754C"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97/00007611-199301000-00003","ISBN":"0038-4348 (Print)\r0038-4348","PMID":"8420008","abstract":"Most lumbar disk displacements occur through the lateral fibers of the posterior longitudinal ligament, whereas only a small percentage occur through the strong midline fibers. The midline disk herniation is identified as a focal midline dural sac compression and is better seen on the lateral myelogram and computed tomography scan. Of the 22 patients in this study, 14 had midline lumbar disk herniations at L4-5. Their presenting symptoms including back pain with sciatica, were similar to those of lateral disk herniations. On physical examination, however, patients commonly had only positive root tension signs with few nerve root deficits. The incidence of cauda equina syndrome was 27%. The results of treatment were much poorer in these patients than results reported with lateral herniations; 41% were good, 27% fair, and 32% poor. Surgical decompression yielded the best results. A wide exposure is usually needed to provide adequate decompression.","author":[{"dropping-particle":"","family":"Walker","given":"J L","non-dropping-particle":"","parse-names":false,"suffix":""},{"dropping-particle":"","family":"Schulak","given":"D","non-dropping-particle":"","parse-names":false,"suffix":""},{"dropping-particle":"","family":"Murtagh","given":"R","non-dropping-particle":"","parse-names":false,"suffix":""}],"container-title":"South Med J","edition":"1993/01/01","id":"ITEM-1","issue":"1","issued":{"date-parts":[["1993"]]},"language":"eng","note":"Walker, J L\nSchulak, D\nMurtagh, R\nJournal Article\nUnited States\nSouth Med J. 1993 Jan;86(1):13-7. doi: 10.1097/00007611-199301000-00003.","page":"13-17","title":"Midline disk herniations of the lumbar spine","type":"article-journal","volume":"86"},"uris":["http://www.mendeley.com/documents/?uuid=627728d6-659b-43bd-9769-d12c55be3c56"]}],"mendeley":{"formattedCitation":"(96)","plainTextFormattedCitation":"(96)","previouslyFormattedCitation":"(96)"},"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6)</w:t>
            </w:r>
            <w:r w:rsidRPr="00A32D6C">
              <w:rPr>
                <w:rFonts w:cstheme="minorHAnsi"/>
                <w:sz w:val="24"/>
                <w:szCs w:val="24"/>
              </w:rPr>
              <w:fldChar w:fldCharType="end"/>
            </w:r>
          </w:p>
        </w:tc>
        <w:tc>
          <w:tcPr>
            <w:tcW w:w="10799" w:type="dxa"/>
            <w:noWrap/>
            <w:hideMark/>
          </w:tcPr>
          <w:p w14:paraId="42CA0558" w14:textId="77777777" w:rsidR="00D7754C" w:rsidRPr="00A32D6C" w:rsidRDefault="00D7754C" w:rsidP="00A159AF">
            <w:pPr>
              <w:rPr>
                <w:rFonts w:cstheme="minorHAnsi"/>
                <w:sz w:val="24"/>
                <w:szCs w:val="24"/>
              </w:rPr>
            </w:pPr>
            <w:r w:rsidRPr="00A32D6C">
              <w:rPr>
                <w:rFonts w:cstheme="minorHAnsi"/>
                <w:sz w:val="24"/>
                <w:szCs w:val="24"/>
              </w:rPr>
              <w:t>Midline disk herniations of the lumbar spine</w:t>
            </w:r>
          </w:p>
        </w:tc>
        <w:tc>
          <w:tcPr>
            <w:tcW w:w="709" w:type="dxa"/>
            <w:noWrap/>
            <w:hideMark/>
          </w:tcPr>
          <w:p w14:paraId="5B3BC97F" w14:textId="77777777" w:rsidR="00D7754C" w:rsidRPr="00A32D6C" w:rsidRDefault="00D7754C" w:rsidP="00A159AF">
            <w:pPr>
              <w:rPr>
                <w:rFonts w:cstheme="minorHAnsi"/>
                <w:sz w:val="24"/>
                <w:szCs w:val="24"/>
              </w:rPr>
            </w:pPr>
            <w:r w:rsidRPr="00A32D6C">
              <w:rPr>
                <w:rFonts w:cstheme="minorHAnsi"/>
                <w:sz w:val="24"/>
                <w:szCs w:val="24"/>
              </w:rPr>
              <w:t>1993</w:t>
            </w:r>
          </w:p>
        </w:tc>
        <w:tc>
          <w:tcPr>
            <w:tcW w:w="3402" w:type="dxa"/>
            <w:noWrap/>
            <w:hideMark/>
          </w:tcPr>
          <w:p w14:paraId="1FAE06BF" w14:textId="77777777" w:rsidR="00D7754C" w:rsidRPr="00A32D6C" w:rsidRDefault="00D7754C" w:rsidP="00A159AF">
            <w:pPr>
              <w:rPr>
                <w:rFonts w:cstheme="minorHAnsi"/>
                <w:sz w:val="24"/>
                <w:szCs w:val="24"/>
              </w:rPr>
            </w:pPr>
            <w:r w:rsidRPr="00A32D6C">
              <w:rPr>
                <w:rFonts w:cstheme="minorHAnsi"/>
                <w:sz w:val="24"/>
                <w:szCs w:val="24"/>
              </w:rPr>
              <w:t xml:space="preserve">Southern Medical Journal </w:t>
            </w:r>
          </w:p>
        </w:tc>
      </w:tr>
      <w:tr w:rsidR="009F66C9" w:rsidRPr="00A32D6C" w14:paraId="06F93AA5" w14:textId="77777777" w:rsidTr="00A32D6C">
        <w:trPr>
          <w:trHeight w:val="300"/>
        </w:trPr>
        <w:tc>
          <w:tcPr>
            <w:tcW w:w="684" w:type="dxa"/>
            <w:noWrap/>
          </w:tcPr>
          <w:p w14:paraId="2B7EE449" w14:textId="3AEFAC42" w:rsidR="00B8056E" w:rsidRPr="00A32D6C" w:rsidRDefault="00DB087F" w:rsidP="00A159AF">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https://doi.org/10.1016/j.wneu.2021.12.028","ISSN":"1878-8750","abstract":"Background Cauda equina syndrome (CES) can have devastating neurological sequelae if surgical treatment is delayed. However, out-of-hours surgery (weekdays from 6:00 pm to 8:00 am and all weekend operations) can potentially result in higher rates of intraoperative complications, resulting in worse outcomes. In the present study, we have described our outcomes for patients with CES during an 8-year period (December 2011 to October 2019) with the aim of assessing the risk of out-of-hours surgery. Methods We performed a retrospective analysis of inpatient events and outcomes at 6 months of follow-up. Patient demographics, symptoms, and management data were extracted, and a risk factor analysis was performed using logistic regression. The outcome measures were the incidence of complications and symptom changes at follow-up. Symptom outcome changes between 2 time points were analyzed using repeated measures. Results A total of 278 patients were included in the present study. Surgery out-of-hours (P = 0.018) and prolonged operations (P = 0.018) were significant risk factors for intraoperative complications. Improved outcomes at 6 months of follow-up were found for lower back pain, sciatica, altered saddle sensation, and urinary sphincter disturbance, with no significant changes for the remaining symptoms. Out-of-hours surgeries did not significantly affect individual symptom outcomes. Conclusions Our analysis has suggested that emergency decompressive surgery for patients with CES does not result in worsening of outcomes with out-of-hours surgery compared with in-hours. However, our findings also showed that no clear benefit exists to expediting surgery for those with severe presentations. Thus, decompressive surgery should be undertaken at the earliest possible time to safely do so.","author":[{"dropping-particle":"","family":"Baig Mirza","given":"Asfand","non-dropping-particle":"","parse-names":false,"suffix":""},{"dropping-particle":"","family":"Velicu","given":"Maria Alexandra","non-dropping-particle":"","parse-names":false,"suffix":""},{"dropping-particle":"","family":"Lyon","given":"Richard","non-dropping-particle":"","parse-names":false,"suffix":""},{"dropping-particle":"","family":"Vastani","given":"Amisha","non-dropping-particle":"","parse-names":false,"suffix":""},{"dropping-particle":"","family":"Boardman","given":"Timothy","non-dropping-particle":"","parse-names":false,"suffix":""},{"dropping-particle":"","family":"Banna","given":"Qusai","non-dropping-particle":"Al","parse-names":false,"suffix":""},{"dropping-particle":"","family":"Murphy","given":"Christopher","non-dropping-particle":"","parse-names":false,"suffix":""},{"dropping-particle":"","family":"Kellett","given":"Christopher","non-dropping-particle":"","parse-names":false,"suffix":""},{"dropping-particle":"","family":"Vasan","given":"Ahilan Kailaya","non-dropping-particle":"","parse-names":false,"suffix":""},{"dropping-particle":"","family":"Grahovac","given":"Gordan","non-dropping-particle":"","parse-names":false,"suffix":""}],"container-title":"World Neurosurgery","id":"ITEM-1","issued":{"date-parts":[["2022"]]},"page":"e208-e220","title":"Is Cauda Equina Surgery Safe Out-of-Hours? A Single United Kingdom Institute Experience","type":"article-journal","volume":"159"},"uris":["http://www.mendeley.com/documents/?uuid=a16c8ae7-6d89-4319-8797-df8ff7ee5ec0"]}],"mendeley":{"formattedCitation":"(97)","plainTextFormattedCitation":"(97)","previouslyFormattedCitation":"(97)"},"properties":{"noteIndex":0},"schema":"https://github.com/citation-style-language/schema/raw/master/csl-citation.json"}</w:instrText>
            </w:r>
            <w:r w:rsidRPr="00A32D6C">
              <w:rPr>
                <w:rFonts w:cstheme="minorHAnsi"/>
                <w:sz w:val="24"/>
                <w:szCs w:val="24"/>
              </w:rPr>
              <w:fldChar w:fldCharType="separate"/>
            </w:r>
            <w:r w:rsidR="009F66C9" w:rsidRPr="00A32D6C">
              <w:rPr>
                <w:rFonts w:cstheme="minorHAnsi"/>
                <w:noProof/>
                <w:sz w:val="24"/>
                <w:szCs w:val="24"/>
              </w:rPr>
              <w:t>(97)</w:t>
            </w:r>
            <w:r w:rsidRPr="00A32D6C">
              <w:rPr>
                <w:rFonts w:cstheme="minorHAnsi"/>
                <w:sz w:val="24"/>
                <w:szCs w:val="24"/>
              </w:rPr>
              <w:fldChar w:fldCharType="end"/>
            </w:r>
          </w:p>
        </w:tc>
        <w:tc>
          <w:tcPr>
            <w:tcW w:w="10799" w:type="dxa"/>
            <w:noWrap/>
          </w:tcPr>
          <w:p w14:paraId="3E088F4C" w14:textId="519C107E" w:rsidR="00B8056E" w:rsidRPr="00A32D6C" w:rsidRDefault="00B8056E" w:rsidP="00A159AF">
            <w:pPr>
              <w:rPr>
                <w:rFonts w:cstheme="minorHAnsi"/>
                <w:sz w:val="24"/>
                <w:szCs w:val="24"/>
              </w:rPr>
            </w:pPr>
            <w:r w:rsidRPr="00A32D6C">
              <w:rPr>
                <w:rFonts w:cstheme="minorHAnsi"/>
                <w:sz w:val="24"/>
                <w:szCs w:val="24"/>
              </w:rPr>
              <w:t>Is Cauda Equina Surgery Safe Out-of-Hours? A Single United Kingdom Institute Experience</w:t>
            </w:r>
          </w:p>
        </w:tc>
        <w:tc>
          <w:tcPr>
            <w:tcW w:w="709" w:type="dxa"/>
            <w:noWrap/>
          </w:tcPr>
          <w:p w14:paraId="696E3B16" w14:textId="67D6A20D" w:rsidR="00B8056E" w:rsidRPr="00A32D6C" w:rsidRDefault="00B8056E" w:rsidP="00A159AF">
            <w:pPr>
              <w:rPr>
                <w:rFonts w:cstheme="minorHAnsi"/>
                <w:sz w:val="24"/>
                <w:szCs w:val="24"/>
              </w:rPr>
            </w:pPr>
            <w:r w:rsidRPr="00A32D6C">
              <w:rPr>
                <w:rFonts w:cstheme="minorHAnsi"/>
                <w:sz w:val="24"/>
                <w:szCs w:val="24"/>
              </w:rPr>
              <w:t>2022</w:t>
            </w:r>
          </w:p>
        </w:tc>
        <w:tc>
          <w:tcPr>
            <w:tcW w:w="3402" w:type="dxa"/>
            <w:noWrap/>
          </w:tcPr>
          <w:p w14:paraId="44DDAB16" w14:textId="0A3EDF6E" w:rsidR="00B8056E" w:rsidRPr="00A32D6C" w:rsidRDefault="00B8056E" w:rsidP="00A159AF">
            <w:pPr>
              <w:rPr>
                <w:rFonts w:cstheme="minorHAnsi"/>
                <w:sz w:val="24"/>
                <w:szCs w:val="24"/>
              </w:rPr>
            </w:pPr>
            <w:r w:rsidRPr="00A32D6C">
              <w:rPr>
                <w:rFonts w:cstheme="minorHAnsi"/>
                <w:sz w:val="24"/>
                <w:szCs w:val="24"/>
              </w:rPr>
              <w:t>World Neurosurgery</w:t>
            </w:r>
          </w:p>
        </w:tc>
      </w:tr>
      <w:tr w:rsidR="009F66C9" w:rsidRPr="00A32D6C" w14:paraId="0BD5C81A" w14:textId="77777777" w:rsidTr="00A32D6C">
        <w:trPr>
          <w:trHeight w:val="300"/>
        </w:trPr>
        <w:tc>
          <w:tcPr>
            <w:tcW w:w="684" w:type="dxa"/>
            <w:noWrap/>
          </w:tcPr>
          <w:p w14:paraId="481F8EEC" w14:textId="1E7FC5EA" w:rsidR="00B8056E"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16/j.wneu.2022.08.082","ISSN":"1878-8769 (Electronic)","PMID":"36030013","abstract":"OBJECTIVE: To investigate if COVID-19 UK lockdown measures resulted in a delay in  the presentation and treatment of patients with cauda equina syndrome (CES). METHODS: This is a multicenter retrospective study of patients with surgically treated CES across 3 time periods: April-May 2020 (first lockdown), August-September 2020 (no-lockdown group), and January-February 2021 (second lockdown). Data regarding duration of symptoms, time from referral to admission, time from admission to surgery, and postoperative outcomes were collected. RESULTS: A total of 56 patients (male: 26, female: 30, mean age: 44.3 years) were included in the study (n = 14, n = 18, and n = 24 in the 3 time periods, respectively). There was no significant difference in duration of symptoms across the time periods (12.6 days vs. 8.2 days vs. 3.8 days) (P = 0.16). Nearly all the patients were admitted within 48 hours of referral (n = 55, 98.2%). The majority of patients were operated on within 48 hours: first lockdown (n = 12, 85.7%), no-lockdown (n = 16, 88.9%), and second lockdown (n = 21, 87.5%). The length of hospital stay was significantly shorter in the second lockdown (3.3 days) versus the other 2 time periods (4.4 days and 6.4 days) (P = 0.02). Thirteen complications were present, with dural tear being the most common (n = 6, 10.7%). Majority reported symptom improvement (n = 53, 94.6%), with a similar number discharged home (n = 54, 96.4%). CONCLUSION: Despite the pandemic, patients with CES were promptly admitted and operated on with good outcomes. Shorter duration of hospital stay could be attributed to adaptation of spinal services.","author":[{"dropping-particle":"","family":"Baraka","given":"Mohammad","non-dropping-particle":"","parse-names":false,"suffix":""},{"dropping-particle":"","family":"Varma","given":"Adithya","non-dropping-particle":"","parse-names":false,"suffix":""},{"dropping-particle":"","family":"Mayo","given":"Isaac","non-dropping-particle":"","parse-names":false,"suffix":""},{"dropping-particle":"","family":"Nannapaneni","given":"Ravindra","non-dropping-particle":"","parse-names":false,"suffix":""},{"dropping-particle":"","family":"McGillion","given":"Stephen","non-dropping-particle":"","parse-names":false,"suffix":""},{"dropping-particle":"","family":"Shenouda","given":"Emad","non-dropping-particle":"","parse-names":false,"suffix":""},{"dropping-particle":"","family":"Nader-Sepahi","given":"Ali","non-dropping-particle":"","parse-names":false,"suffix":""},{"dropping-particle":"","family":"Dare","given":"Christopher","non-dropping-particle":"","parse-names":false,"suffix":""},{"dropping-particle":"","family":"Zaben","given":"Malik","non-dropping-particle":"","parse-names":false,"suffix":""},{"dropping-particle":"","family":"Shtaya","given":"Anan","non-dropping-particle":"","parse-names":false,"suffix":""}],"container-title":"World neurosurgery","id":"ITEM-1","issued":{"date-parts":[["2022","8"]]},"language":"eng","page":"e732-7","publisher-place":"United States","title":"The Effect of COVID-19 National Lockdown on the Time from Presentation to Surgery  of Patients with Suspected Cauda Equina Syndrome: Two UK Tertiary Centers' Study.","type":"article-journal","volume":"167"},"uris":["http://www.mendeley.com/documents/?uuid=c0843c46-618c-4973-9a0d-c4477435f2c6"]}],"mendeley":{"formattedCitation":"(98)","plainTextFormattedCitation":"(98)","previouslyFormattedCitation":"(9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98)</w:t>
            </w:r>
            <w:r w:rsidRPr="00A32D6C">
              <w:rPr>
                <w:rFonts w:cstheme="minorHAnsi"/>
                <w:sz w:val="24"/>
                <w:szCs w:val="24"/>
              </w:rPr>
              <w:fldChar w:fldCharType="end"/>
            </w:r>
          </w:p>
        </w:tc>
        <w:tc>
          <w:tcPr>
            <w:tcW w:w="10799" w:type="dxa"/>
            <w:noWrap/>
          </w:tcPr>
          <w:p w14:paraId="7DBABC09" w14:textId="70E659DB" w:rsidR="00B8056E" w:rsidRPr="00A32D6C" w:rsidRDefault="00B8056E" w:rsidP="00B8056E">
            <w:pPr>
              <w:rPr>
                <w:rFonts w:cstheme="minorHAnsi"/>
                <w:sz w:val="24"/>
                <w:szCs w:val="24"/>
              </w:rPr>
            </w:pPr>
            <w:r w:rsidRPr="00A32D6C">
              <w:rPr>
                <w:rFonts w:cstheme="minorHAnsi"/>
                <w:sz w:val="24"/>
                <w:szCs w:val="24"/>
              </w:rPr>
              <w:t xml:space="preserve">The Effect of COVID-19 National Lockdown on the Time from Presentation to Surgery of Patients with Suspected Cauda </w:t>
            </w:r>
            <w:r w:rsidR="000C3F0B" w:rsidRPr="00A32D6C">
              <w:rPr>
                <w:rFonts w:cstheme="minorHAnsi"/>
                <w:sz w:val="24"/>
                <w:szCs w:val="24"/>
              </w:rPr>
              <w:t>Equina Syndrome: Two UK Tertiary Centres Study</w:t>
            </w:r>
          </w:p>
        </w:tc>
        <w:tc>
          <w:tcPr>
            <w:tcW w:w="709" w:type="dxa"/>
            <w:noWrap/>
          </w:tcPr>
          <w:p w14:paraId="7FCCB055" w14:textId="5012141A" w:rsidR="00B8056E" w:rsidRPr="00A32D6C" w:rsidRDefault="00B8056E" w:rsidP="000C3F0B">
            <w:pPr>
              <w:rPr>
                <w:rFonts w:cstheme="minorHAnsi"/>
                <w:sz w:val="24"/>
                <w:szCs w:val="24"/>
              </w:rPr>
            </w:pPr>
            <w:r w:rsidRPr="00A32D6C">
              <w:rPr>
                <w:rFonts w:cstheme="minorHAnsi"/>
                <w:sz w:val="24"/>
                <w:szCs w:val="24"/>
              </w:rPr>
              <w:t>2022</w:t>
            </w:r>
          </w:p>
        </w:tc>
        <w:tc>
          <w:tcPr>
            <w:tcW w:w="3402" w:type="dxa"/>
            <w:noWrap/>
          </w:tcPr>
          <w:p w14:paraId="6A95B1E0" w14:textId="609A18DD" w:rsidR="00B8056E" w:rsidRPr="00A32D6C" w:rsidRDefault="00B8056E" w:rsidP="00B8056E">
            <w:pPr>
              <w:rPr>
                <w:rFonts w:cstheme="minorHAnsi"/>
                <w:sz w:val="24"/>
                <w:szCs w:val="24"/>
              </w:rPr>
            </w:pPr>
            <w:r w:rsidRPr="00A32D6C">
              <w:rPr>
                <w:rFonts w:cstheme="minorHAnsi"/>
                <w:sz w:val="24"/>
                <w:szCs w:val="24"/>
              </w:rPr>
              <w:t>World Neurosurgery</w:t>
            </w:r>
          </w:p>
        </w:tc>
      </w:tr>
      <w:tr w:rsidR="009F66C9" w:rsidRPr="00A32D6C" w14:paraId="0BFDA37E" w14:textId="77777777" w:rsidTr="00A32D6C">
        <w:trPr>
          <w:trHeight w:val="300"/>
        </w:trPr>
        <w:tc>
          <w:tcPr>
            <w:tcW w:w="684" w:type="dxa"/>
            <w:noWrap/>
          </w:tcPr>
          <w:p w14:paraId="3014B2B9" w14:textId="4263819B"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38/s41598-021-92969-4","ISSN":"2045-2322","abstract":"Cauda equina syndrome (CES) presents a surgical emergency with treatment required within 48 h. Symptoms include reduced saddle sensation, micturition difficulties, and/or anal sphincter impairment. Controversy exists regarding the effect on and coincidence of overweight with CES. We performed a retrospective case–control study of all patients treated surgically for acute complete and incomplete CES in our neurosurgical department from 2009 to 2020, focusing on the preoperative BMI and postoperative neurological outcome. In addition, we performed a comprehensive literature review. Fifty patients with CES were included, of whom 96% suffered from a decompensated lumbar spinal stenosis or disc prolapse between the L4/5 and L5/S1 levels. Our cohort population was overweight but not obese: mean BMI was 27.5 kg/m2, compared with 27.6 kg/m2 in patients with degenerative spine surgery. BMI did not significantly influence the postoperative outcome, but it did affect preoperative symptoms and surgery duration. Symptom duration significantly differed depending on the underlying cause for CES. The literature review revealed sparse evidence, with only four clinical case series presenting contradictory results. We provide a comprehensive literature review on the current evidence regarding CES and obesity and conclude that we did not observe an association between obesity and CES occurrence. Patients with CES and other degenerative spinal pathologies belong to an overweight but not obese population. Body Mass Index has an impact on preoperative symptoms but not clinical outcome in acute CES.","author":[{"dropping-particle":"","family":"Butenschoen","given":"Vicki M","non-dropping-particle":"","parse-names":false,"suffix":""},{"dropping-particle":"","family":"Abulhala","given":"Shadi","non-dropping-particle":"","parse-names":false,"suffix":""},{"dropping-particle":"","family":"Meyer","given":"Bernhard","non-dropping-particle":"","parse-names":false,"suffix":""},{"dropping-particle":"","family":"Gempt","given":"Jens","non-dropping-particle":"","parse-names":false,"suffix":""}],"container-title":"Scientific Reports","id":"ITEM-1","issue":"1","issued":{"date-parts":[["2021"]]},"page":"13918","title":"Body mass index has an impact on preoperative symptoms but not clinical outcome in acute cauda equina syndrome","type":"article-journal","volume":"11"},"uris":["http://www.mendeley.com/documents/?uuid=b6704b56-c277-41cb-a100-f84b0ca8cc25"]}],"mendeley":{"formattedCitation":"(99)","plainTextFormattedCitation":"(99)","previouslyFormattedCitation":"(9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99)</w:t>
            </w:r>
            <w:r w:rsidRPr="00A32D6C">
              <w:rPr>
                <w:rFonts w:cstheme="minorHAnsi"/>
                <w:sz w:val="24"/>
                <w:szCs w:val="24"/>
              </w:rPr>
              <w:fldChar w:fldCharType="end"/>
            </w:r>
          </w:p>
        </w:tc>
        <w:tc>
          <w:tcPr>
            <w:tcW w:w="10799" w:type="dxa"/>
            <w:noWrap/>
          </w:tcPr>
          <w:p w14:paraId="251933AF" w14:textId="6025CBDD" w:rsidR="000C3F0B" w:rsidRPr="00A32D6C" w:rsidRDefault="000C3F0B" w:rsidP="00B8056E">
            <w:pPr>
              <w:rPr>
                <w:rFonts w:cstheme="minorHAnsi"/>
                <w:sz w:val="24"/>
                <w:szCs w:val="24"/>
              </w:rPr>
            </w:pPr>
            <w:r w:rsidRPr="00A32D6C">
              <w:rPr>
                <w:rFonts w:cstheme="minorHAnsi"/>
                <w:sz w:val="24"/>
                <w:szCs w:val="24"/>
              </w:rPr>
              <w:t>Body mass index has an impact on preoperative symptoms but not clinical outcome in acute cauda equina syndrome</w:t>
            </w:r>
          </w:p>
        </w:tc>
        <w:tc>
          <w:tcPr>
            <w:tcW w:w="709" w:type="dxa"/>
            <w:noWrap/>
          </w:tcPr>
          <w:p w14:paraId="52E07732" w14:textId="08EAB7C7" w:rsidR="000C3F0B" w:rsidRPr="00A32D6C" w:rsidRDefault="000C3F0B" w:rsidP="00B8056E">
            <w:pPr>
              <w:rPr>
                <w:rFonts w:cstheme="minorHAnsi"/>
                <w:sz w:val="24"/>
                <w:szCs w:val="24"/>
              </w:rPr>
            </w:pPr>
            <w:r w:rsidRPr="00A32D6C">
              <w:rPr>
                <w:rFonts w:cstheme="minorHAnsi"/>
                <w:sz w:val="24"/>
                <w:szCs w:val="24"/>
              </w:rPr>
              <w:t>2021</w:t>
            </w:r>
          </w:p>
        </w:tc>
        <w:tc>
          <w:tcPr>
            <w:tcW w:w="3402" w:type="dxa"/>
            <w:noWrap/>
          </w:tcPr>
          <w:p w14:paraId="0849A2F7" w14:textId="40569D8D" w:rsidR="000C3F0B" w:rsidRPr="00A32D6C" w:rsidRDefault="000C3F0B" w:rsidP="00B8056E">
            <w:pPr>
              <w:rPr>
                <w:rFonts w:cstheme="minorHAnsi"/>
                <w:sz w:val="24"/>
                <w:szCs w:val="24"/>
              </w:rPr>
            </w:pPr>
            <w:r w:rsidRPr="00A32D6C">
              <w:rPr>
                <w:rFonts w:cstheme="minorHAnsi"/>
                <w:sz w:val="24"/>
                <w:szCs w:val="24"/>
              </w:rPr>
              <w:t>Nature Scientific reports</w:t>
            </w:r>
          </w:p>
        </w:tc>
      </w:tr>
      <w:tr w:rsidR="009F66C9" w:rsidRPr="00A32D6C" w14:paraId="5F2759B5" w14:textId="77777777" w:rsidTr="00A32D6C">
        <w:trPr>
          <w:trHeight w:val="300"/>
        </w:trPr>
        <w:tc>
          <w:tcPr>
            <w:tcW w:w="684" w:type="dxa"/>
            <w:noWrap/>
          </w:tcPr>
          <w:p w14:paraId="3F9D3617" w14:textId="6F310F15"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16/j.wneu.2022.07.148","ISSN":"1878-8769 (Electronic)","PMID":"35953038","abstract":"OBJECTIVES: In a retrospective study, we sought to compare the clinical efficacy  and postoperative magnetic resonance imaging (MRI) scans of minimally invasive (MI) and open (O) transforaminal lumbar interbody fusion (TLIF) in the treatment of cauda equina syndrome (CES) caused by lumbar disc herniation. METHODS: In total, 116 patients with CES associated with disc herniation underwent decompression and stabilization surgery from January 2005 to January 2020 in a single-center study, and data were collected and retrospectively analyzed. The patients were divided into the O-TLIF and the MI-TLIF group. The perioperative clinical data and MRI assessment were used to assess the efficacy of the respective surgical methods preoperatively and with a minimum follow-up of 30 months. RESULTS: As expected, the O-TLIF group had statistically significantly longer surgery times and hospital stay, more bleeding, and perioperative surgical complications than the MI-TLIF group. At a minimum follow-up period of 30 months, the MI-TLIF group had significantly better Oswestry Disability Index, visual analog scale, and Short-Form-36, and neurologic CES symptoms than the O-TLIF group. The postoperative MRIs revealed a statistically significant difference in the multifidus muscle area in MI group compared with the O group. CONCLUSIONS: In patients with acute CES caused by disc herniation, MI-TLIF, with decreased disruption of paravertebral tissues and postoperative pain syndrome, results in earlier mobilization and rehabilitation with better long-term clinical outcomes compared with O-TLIF.","author":[{"dropping-particle":"","family":"Byvaltsev","given":"Vadim A","non-dropping-particle":"","parse-names":false,"suffix":""},{"dropping-particle":"","family":"Kalinin","given":"Andrei A","non-dropping-particle":"","parse-names":false,"suffix":""},{"dropping-particle":"V","family":"Shepelev","given":"Valerii","non-dropping-particle":"","parse-names":false,"suffix":""},{"dropping-particle":"","family":"Pestryakov","given":"Yurii Ya","non-dropping-particle":"","parse-names":false,"suffix":""},{"dropping-particle":"","family":"Aliyev","given":"Marat A","non-dropping-particle":"","parse-names":false,"suffix":""},{"dropping-particle":"","family":"Riew","given":"K Daniel","non-dropping-particle":"","parse-names":false,"suffix":""}],"container-title":"World neurosurgery","id":"ITEM-1","issued":{"date-parts":[["2022","10"]]},"language":"eng","page":"e781-e789","publisher-place":"United States","title":"Minimally Invasive Transforaminal Lumbar Interbody Fusion (TLIF) Compared with  Open TLIF for Acute Cauda Equina Syndrome: A Retrospective Single-Center Study with Long-Term Follow-Up.","type":"article-journal","volume":"166"},"uris":["http://www.mendeley.com/documents/?uuid=08683028-b49c-498e-b461-2f2fdee9568e"]}],"mendeley":{"formattedCitation":"(100)","plainTextFormattedCitation":"(100)","previouslyFormattedCitation":"(10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0)</w:t>
            </w:r>
            <w:r w:rsidRPr="00A32D6C">
              <w:rPr>
                <w:rFonts w:cstheme="minorHAnsi"/>
                <w:sz w:val="24"/>
                <w:szCs w:val="24"/>
              </w:rPr>
              <w:fldChar w:fldCharType="end"/>
            </w:r>
          </w:p>
        </w:tc>
        <w:tc>
          <w:tcPr>
            <w:tcW w:w="10799" w:type="dxa"/>
            <w:noWrap/>
          </w:tcPr>
          <w:p w14:paraId="0D30E866" w14:textId="2A507392" w:rsidR="000C3F0B" w:rsidRPr="00A32D6C" w:rsidRDefault="000C3F0B" w:rsidP="00B8056E">
            <w:pPr>
              <w:rPr>
                <w:rFonts w:cstheme="minorHAnsi"/>
                <w:sz w:val="24"/>
                <w:szCs w:val="24"/>
              </w:rPr>
            </w:pPr>
            <w:r w:rsidRPr="00A32D6C">
              <w:rPr>
                <w:rFonts w:cstheme="minorHAnsi"/>
                <w:sz w:val="24"/>
                <w:szCs w:val="24"/>
              </w:rPr>
              <w:t xml:space="preserve">Minimally Invasive </w:t>
            </w:r>
            <w:proofErr w:type="spellStart"/>
            <w:r w:rsidRPr="00A32D6C">
              <w:rPr>
                <w:rFonts w:cstheme="minorHAnsi"/>
                <w:sz w:val="24"/>
                <w:szCs w:val="24"/>
              </w:rPr>
              <w:t>Transformainal</w:t>
            </w:r>
            <w:proofErr w:type="spellEnd"/>
            <w:r w:rsidRPr="00A32D6C">
              <w:rPr>
                <w:rFonts w:cstheme="minorHAnsi"/>
                <w:sz w:val="24"/>
                <w:szCs w:val="24"/>
              </w:rPr>
              <w:t xml:space="preserve"> Lumbar Interbody Fusion (TLIF) Compared with Open TLIF for Acute Cauda Equina Syndrome: A retrospective Single-Centre Study with Long-Term Follow-Up</w:t>
            </w:r>
          </w:p>
        </w:tc>
        <w:tc>
          <w:tcPr>
            <w:tcW w:w="709" w:type="dxa"/>
            <w:noWrap/>
          </w:tcPr>
          <w:p w14:paraId="285054F1" w14:textId="3C15B7B5" w:rsidR="000C3F0B" w:rsidRPr="00A32D6C" w:rsidRDefault="000C3F0B" w:rsidP="00B8056E">
            <w:pPr>
              <w:rPr>
                <w:rFonts w:cstheme="minorHAnsi"/>
                <w:sz w:val="24"/>
                <w:szCs w:val="24"/>
              </w:rPr>
            </w:pPr>
            <w:r w:rsidRPr="00A32D6C">
              <w:rPr>
                <w:rFonts w:cstheme="minorHAnsi"/>
                <w:sz w:val="24"/>
                <w:szCs w:val="24"/>
              </w:rPr>
              <w:t>2022</w:t>
            </w:r>
          </w:p>
        </w:tc>
        <w:tc>
          <w:tcPr>
            <w:tcW w:w="3402" w:type="dxa"/>
            <w:noWrap/>
          </w:tcPr>
          <w:p w14:paraId="30CCCC44" w14:textId="77777777" w:rsidR="000C3F0B" w:rsidRPr="00A32D6C" w:rsidRDefault="000C3F0B" w:rsidP="000C3F0B">
            <w:pPr>
              <w:rPr>
                <w:rFonts w:cstheme="minorHAnsi"/>
                <w:sz w:val="24"/>
                <w:szCs w:val="24"/>
              </w:rPr>
            </w:pPr>
            <w:r w:rsidRPr="00A32D6C">
              <w:rPr>
                <w:rFonts w:cstheme="minorHAnsi"/>
                <w:sz w:val="24"/>
                <w:szCs w:val="24"/>
              </w:rPr>
              <w:t>World Neurosurgery</w:t>
            </w:r>
          </w:p>
          <w:p w14:paraId="2CD76AC2" w14:textId="248A8B1E" w:rsidR="000C3F0B" w:rsidRPr="00A32D6C" w:rsidRDefault="000C3F0B" w:rsidP="00B8056E">
            <w:pPr>
              <w:rPr>
                <w:rFonts w:cstheme="minorHAnsi"/>
                <w:sz w:val="24"/>
                <w:szCs w:val="24"/>
              </w:rPr>
            </w:pPr>
          </w:p>
        </w:tc>
      </w:tr>
      <w:tr w:rsidR="009F66C9" w:rsidRPr="00A32D6C" w14:paraId="45D21128" w14:textId="77777777" w:rsidTr="00A32D6C">
        <w:trPr>
          <w:trHeight w:val="300"/>
        </w:trPr>
        <w:tc>
          <w:tcPr>
            <w:tcW w:w="684" w:type="dxa"/>
            <w:noWrap/>
          </w:tcPr>
          <w:p w14:paraId="2469B0EB" w14:textId="63518313"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80/02688697.2021.2005775","ISSN":"1360-046X (Electronic)","PMID":"34796788","abstract":"PURPOSE: Cauda equina syndrome (CES) can present with a varied constellation of  clinical signs and symptoms, which together with the time-sensitive nature of the condition and risk of catastrophic clinical outcome, presents a significant challenge to those assessing patients with this suspected diagnosis. Anal tone is commonly tested during initial assessment using a digital rectal examination (DRE). This study aims to evaluate the diagnostic value of anal tone and perianal sensation assessment in patients with suspected CES and report modern prevalence data on CES within a neurosciences centre. MATERIALS AND METHODS: Consecutive patients with suspected CES presenting over three years to the Emergency Department (ED) of a busy tertiary centre were included in the study. History and examination findings, documented in the ED notes, were assessed and these variables were correlated with the presence or absence of cauda equina compression on subsequent magnetic resonance imaging (MRI). RESULTS: Out of 1005 patients with suspected CES, 117 (11.6%) had MRI confirmed cauda equina compression (MRI + ve CES). 35% of MRI + ve patients and 31% of MRI -ve patients had reduced anal tone. Using univariate and multivariable logistic regression analyses, no associations were found between abnormal anal tone and MRI + ve CES for patients of all ages. The univariate logistic regression analysis identified altered perianal sensation to be significantly associated with MRI + ve CES in patients ≤42 years old. This association was no longer present when an adjusted multivariable logistic regression was performed. CONCLUSION: The prevalence of MRI + ve CES was 11.6%. Our findings suggest that the clinical finding of reduced anal tone has no demonstrable diagnostic value for those with suspected CES, either in itself or in combination with other clinical findings. Further studies are needed to confirm the diagnostic efficacy of assessing perianal sensation in this context.","author":[{"dropping-particle":"","family":"Curtis Lopez","given":"Carlos","non-dropping-particle":"","parse-names":false,"suffix":""},{"dropping-particle":"","family":"Berg","given":"Andrew J","non-dropping-particle":"","parse-names":false,"suffix":""},{"dropping-particle":"","family":"Clayton","given":"Bethan","non-dropping-particle":"","parse-names":false,"suffix":""},{"dropping-particle":"","family":"Siddique","given":"Irfan","non-dropping-particle":"","parse-names":false,"suffix":""},{"dropping-particle":"","family":"Carrasco","given":"Roberto","non-dropping-particle":"","parse-names":false,"suffix":""},{"dropping-particle":"","family":"Horner","given":"Daniel","non-dropping-particle":"","parse-names":false,"suffix":""},{"dropping-particle":"","family":"Angus","given":"Michelle","non-dropping-particle":"","parse-names":false,"suffix":""}],"container-title":"British journal of neurosurgery","id":"ITEM-1","issued":{"date-parts":[["2021","11"]]},"language":"eng","page":"1-5","publisher-place":"England","title":"Evaluation of the role of anal tone and perianal sensation examination in the  assessment of suspected cauda equina syndrome.","type":"article-journal"},"uris":["http://www.mendeley.com/documents/?uuid=7b0af1aa-d73b-4d85-8de7-656b7314670a"]}],"mendeley":{"formattedCitation":"(101)","plainTextFormattedCitation":"(101)","previouslyFormattedCitation":"(101)"},"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1)</w:t>
            </w:r>
            <w:r w:rsidRPr="00A32D6C">
              <w:rPr>
                <w:rFonts w:cstheme="minorHAnsi"/>
                <w:sz w:val="24"/>
                <w:szCs w:val="24"/>
              </w:rPr>
              <w:fldChar w:fldCharType="end"/>
            </w:r>
          </w:p>
        </w:tc>
        <w:tc>
          <w:tcPr>
            <w:tcW w:w="10799" w:type="dxa"/>
            <w:noWrap/>
          </w:tcPr>
          <w:p w14:paraId="05B4E378" w14:textId="6FF5370E" w:rsidR="000C3F0B" w:rsidRPr="00A32D6C" w:rsidRDefault="000C3F0B" w:rsidP="00B8056E">
            <w:pPr>
              <w:rPr>
                <w:rFonts w:cstheme="minorHAnsi"/>
                <w:sz w:val="24"/>
                <w:szCs w:val="24"/>
              </w:rPr>
            </w:pPr>
            <w:r w:rsidRPr="00A32D6C">
              <w:rPr>
                <w:rFonts w:cstheme="minorHAnsi"/>
                <w:sz w:val="24"/>
                <w:szCs w:val="24"/>
              </w:rPr>
              <w:t>Evaluation of the role of anal tone and perianal sensation examination in the assessment of suspected cauda equina syndrome</w:t>
            </w:r>
          </w:p>
        </w:tc>
        <w:tc>
          <w:tcPr>
            <w:tcW w:w="709" w:type="dxa"/>
            <w:noWrap/>
          </w:tcPr>
          <w:p w14:paraId="3AE7DF46" w14:textId="77777777" w:rsidR="000C3F0B" w:rsidRPr="00A32D6C" w:rsidRDefault="000C3F0B" w:rsidP="00B8056E">
            <w:pPr>
              <w:rPr>
                <w:rFonts w:cstheme="minorHAnsi"/>
                <w:sz w:val="24"/>
                <w:szCs w:val="24"/>
              </w:rPr>
            </w:pPr>
            <w:r w:rsidRPr="00A32D6C">
              <w:rPr>
                <w:rFonts w:cstheme="minorHAnsi"/>
                <w:sz w:val="24"/>
                <w:szCs w:val="24"/>
              </w:rPr>
              <w:t>2021</w:t>
            </w:r>
          </w:p>
          <w:p w14:paraId="078719A3" w14:textId="77777777" w:rsidR="000C3F0B" w:rsidRPr="00A32D6C" w:rsidRDefault="000C3F0B" w:rsidP="00B8056E">
            <w:pPr>
              <w:rPr>
                <w:rFonts w:cstheme="minorHAnsi"/>
                <w:sz w:val="24"/>
                <w:szCs w:val="24"/>
              </w:rPr>
            </w:pPr>
          </w:p>
        </w:tc>
        <w:tc>
          <w:tcPr>
            <w:tcW w:w="3402" w:type="dxa"/>
            <w:noWrap/>
          </w:tcPr>
          <w:p w14:paraId="64EF27AD" w14:textId="5FA80808" w:rsidR="000C3F0B" w:rsidRPr="00A32D6C" w:rsidRDefault="000C3F0B" w:rsidP="000C3F0B">
            <w:pPr>
              <w:rPr>
                <w:rFonts w:cstheme="minorHAnsi"/>
                <w:sz w:val="24"/>
                <w:szCs w:val="24"/>
              </w:rPr>
            </w:pPr>
            <w:r w:rsidRPr="00A32D6C">
              <w:rPr>
                <w:rFonts w:cstheme="minorHAnsi"/>
                <w:sz w:val="24"/>
                <w:szCs w:val="24"/>
              </w:rPr>
              <w:t>British Journal of Neurosurgery</w:t>
            </w:r>
          </w:p>
        </w:tc>
      </w:tr>
      <w:tr w:rsidR="009F66C9" w:rsidRPr="00A32D6C" w14:paraId="5F7C4451" w14:textId="77777777" w:rsidTr="00A32D6C">
        <w:trPr>
          <w:trHeight w:val="300"/>
        </w:trPr>
        <w:tc>
          <w:tcPr>
            <w:tcW w:w="684" w:type="dxa"/>
            <w:noWrap/>
          </w:tcPr>
          <w:p w14:paraId="66914C16" w14:textId="2BF528D9"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7/s00701-022-05173-2","ISSN":"0942-0940","abstract":"To investigate the incidence of complications from lumbar decompression ± discectomy surgery for cauda equina syndrome (CES), assessing whether time of day is associated with a change in the incidence of complications.","author":[{"dropping-particle":"","family":"Francis","given":"Jibin J","non-dropping-particle":"","parse-names":false,"suffix":""},{"dropping-particle":"","family":"Goacher","given":"Edward","non-dropping-particle":"","parse-names":false,"suffix":""},{"dropping-particle":"","family":"Fuge","given":"Joshua","non-dropping-particle":"","parse-names":false,"suffix":""},{"dropping-particle":"","family":"Hanrahan","given":"John G","non-dropping-particle":"","parse-names":false,"suffix":""},{"dropping-particle":"","family":"Zhang","given":"James","non-dropping-particle":"","parse-names":false,"suffix":""},{"dropping-particle":"","family":"Davies","given":"Benjamin","non-dropping-particle":"","parse-names":false,"suffix":""},{"dropping-particle":"","family":"Trivedi","given":"Rikin","non-dropping-particle":"","parse-names":false,"suffix":""},{"dropping-particle":"","family":"Laing","given":"Rodney","non-dropping-particle":"","parse-names":false,"suffix":""},{"dropping-particle":"","family":"Mannion","given":"Richard","non-dropping-particle":"","parse-names":false,"suffix":""}],"container-title":"Acta Neurochirurgica","id":"ITEM-1","issue":"5","issued":{"date-parts":[["2022"]]},"page":"1203-1208","title":"Lumbar decompression surgery for cauda equina syndrome — comparison of complication rates between daytime and overnight operating","type":"article-journal","volume":"164"},"uris":["http://www.mendeley.com/documents/?uuid=74d7431f-b387-4d3a-b404-dc3340122b3c"]}],"mendeley":{"formattedCitation":"(102)","plainTextFormattedCitation":"(102)","previouslyFormattedCitation":"(102)"},"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2)</w:t>
            </w:r>
            <w:r w:rsidRPr="00A32D6C">
              <w:rPr>
                <w:rFonts w:cstheme="minorHAnsi"/>
                <w:sz w:val="24"/>
                <w:szCs w:val="24"/>
              </w:rPr>
              <w:fldChar w:fldCharType="end"/>
            </w:r>
          </w:p>
        </w:tc>
        <w:tc>
          <w:tcPr>
            <w:tcW w:w="10799" w:type="dxa"/>
            <w:noWrap/>
          </w:tcPr>
          <w:p w14:paraId="27BDA903" w14:textId="72BBA6A9" w:rsidR="000C3F0B" w:rsidRPr="00A32D6C" w:rsidRDefault="000C3F0B" w:rsidP="00B8056E">
            <w:pPr>
              <w:rPr>
                <w:rFonts w:cstheme="minorHAnsi"/>
                <w:sz w:val="24"/>
                <w:szCs w:val="24"/>
              </w:rPr>
            </w:pPr>
            <w:r w:rsidRPr="00A32D6C">
              <w:rPr>
                <w:rFonts w:cstheme="minorHAnsi"/>
                <w:sz w:val="24"/>
                <w:szCs w:val="24"/>
              </w:rPr>
              <w:t xml:space="preserve">Lumbar decompression surgery for cauda equina syndrome - </w:t>
            </w:r>
            <w:r w:rsidR="00DB087F" w:rsidRPr="00A32D6C">
              <w:rPr>
                <w:rFonts w:cstheme="minorHAnsi"/>
                <w:sz w:val="24"/>
                <w:szCs w:val="24"/>
              </w:rPr>
              <w:t>comparison</w:t>
            </w:r>
            <w:r w:rsidRPr="00A32D6C">
              <w:rPr>
                <w:rFonts w:cstheme="minorHAnsi"/>
                <w:sz w:val="24"/>
                <w:szCs w:val="24"/>
              </w:rPr>
              <w:t xml:space="preserve"> of complication rates between daytime and overnight operating</w:t>
            </w:r>
          </w:p>
          <w:p w14:paraId="6F20D65C" w14:textId="2D4E1663" w:rsidR="000C3F0B" w:rsidRPr="00A32D6C" w:rsidRDefault="000C3F0B" w:rsidP="00B8056E">
            <w:pPr>
              <w:rPr>
                <w:rFonts w:cstheme="minorHAnsi"/>
                <w:sz w:val="24"/>
                <w:szCs w:val="24"/>
              </w:rPr>
            </w:pPr>
          </w:p>
        </w:tc>
        <w:tc>
          <w:tcPr>
            <w:tcW w:w="709" w:type="dxa"/>
            <w:noWrap/>
          </w:tcPr>
          <w:p w14:paraId="6E7D6CD3" w14:textId="77777777" w:rsidR="000C3F0B" w:rsidRPr="00A32D6C" w:rsidRDefault="000C3F0B" w:rsidP="000C3F0B">
            <w:pPr>
              <w:rPr>
                <w:rFonts w:cstheme="minorHAnsi"/>
                <w:sz w:val="24"/>
                <w:szCs w:val="24"/>
              </w:rPr>
            </w:pPr>
            <w:r w:rsidRPr="00A32D6C">
              <w:rPr>
                <w:rFonts w:cstheme="minorHAnsi"/>
                <w:sz w:val="24"/>
                <w:szCs w:val="24"/>
              </w:rPr>
              <w:t>2022</w:t>
            </w:r>
          </w:p>
          <w:p w14:paraId="59CC769D" w14:textId="77777777" w:rsidR="000C3F0B" w:rsidRPr="00A32D6C" w:rsidRDefault="000C3F0B" w:rsidP="00B8056E">
            <w:pPr>
              <w:rPr>
                <w:rFonts w:cstheme="minorHAnsi"/>
                <w:sz w:val="24"/>
                <w:szCs w:val="24"/>
              </w:rPr>
            </w:pPr>
          </w:p>
        </w:tc>
        <w:tc>
          <w:tcPr>
            <w:tcW w:w="3402" w:type="dxa"/>
            <w:noWrap/>
          </w:tcPr>
          <w:p w14:paraId="13EF5428" w14:textId="68DC7E45" w:rsidR="000C3F0B" w:rsidRPr="00A32D6C" w:rsidRDefault="000C3F0B" w:rsidP="00B8056E">
            <w:pPr>
              <w:rPr>
                <w:rFonts w:cstheme="minorHAnsi"/>
                <w:sz w:val="24"/>
                <w:szCs w:val="24"/>
              </w:rPr>
            </w:pPr>
            <w:r w:rsidRPr="00A32D6C">
              <w:rPr>
                <w:rFonts w:cstheme="minorHAnsi"/>
                <w:sz w:val="24"/>
                <w:szCs w:val="24"/>
              </w:rPr>
              <w:t xml:space="preserve">Acta </w:t>
            </w:r>
            <w:proofErr w:type="spellStart"/>
            <w:r w:rsidRPr="00A32D6C">
              <w:rPr>
                <w:rFonts w:cstheme="minorHAnsi"/>
                <w:sz w:val="24"/>
                <w:szCs w:val="24"/>
              </w:rPr>
              <w:t>Neurochir</w:t>
            </w:r>
            <w:proofErr w:type="spellEnd"/>
            <w:r w:rsidRPr="00A32D6C">
              <w:rPr>
                <w:rFonts w:cstheme="minorHAnsi"/>
                <w:sz w:val="24"/>
                <w:szCs w:val="24"/>
              </w:rPr>
              <w:t xml:space="preserve"> (Wien)</w:t>
            </w:r>
          </w:p>
        </w:tc>
      </w:tr>
      <w:tr w:rsidR="009F66C9" w:rsidRPr="00A32D6C" w14:paraId="12980681" w14:textId="77777777" w:rsidTr="00A32D6C">
        <w:trPr>
          <w:trHeight w:val="300"/>
        </w:trPr>
        <w:tc>
          <w:tcPr>
            <w:tcW w:w="684" w:type="dxa"/>
            <w:noWrap/>
          </w:tcPr>
          <w:p w14:paraId="5ED40DF9" w14:textId="267BA081"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4245/ns.2142252.126","ISSN":"2586-6583 (Print)","PMID":"35000340","abstract":"OBJECTIVE: The mechanisms of neurogenic bowel dysfunction (NBD) and neurogenic  bladder (NB), which are major consequences of spinal cord injury and occasionally degenerative lumbar disease. The following in patients with cauda equina syndrome who underwent posterior decompression surgery was investigated: (1) the preoperative prevalence of NBD and NB, measured using the Constipation Scoring System (CSS) and International Prostate Symptoms Score (IPSS); (2) the degree and timing of postoperative improvement of NBD and NB. METHODS: We administered the CSS and IPSS in 93 patients before surgery and at 1, 3, 6, and 12 months postoperatively. We prospectively examined patient characteristics, Japanese Orthopaedic Association (JOA) score, and postoperative improvements in each score. RESULTS: The prevalence of symptomatic defecation and urinary symptoms at admission were 37 patients (38.1%) and 31 patients (33.3%), respectively. Among the symptomatic patients with defecation problems, 12 patients had improved at 1 month, 13 at 3 months, 14 at 6 months, and 13 at 12 months postoperatively. Among the symptomatic patients with urinary problems, 5 patients improved at 1 month, 11 at 3 months, 6 at 6 months, and 10 at 1 year postoperatively. Comparing patients with improved versus unimproved in CSS, the degree of JOA score improvement was a significant prognosis factor (p &lt; 0.05; odds ratio, 1.05). CONCLUSION: The prevalence of symptomatic defecation and urinary symptoms in patients with cauda equina syndrome was 38.1% and 33.3%, respectively. Decompression surgery improved symptoms in 30%-50%. These effects were first observed 1 month after the operation and persisted up to 1 year.","author":[{"dropping-particle":"","family":"Kanematsu","given":"Ryo","non-dropping-particle":"","parse-names":false,"suffix":""},{"dropping-particle":"","family":"Hanakita","given":"Junya","non-dropping-particle":"","parse-names":false,"suffix":""},{"dropping-particle":"","family":"Takahashi","given":"Toshiyuki","non-dropping-particle":"","parse-names":false,"suffix":""},{"dropping-particle":"","family":"Minami","given":"Manabu","non-dropping-particle":"","parse-names":false,"suffix":""},{"dropping-particle":"","family":"Inoue","given":"Tomoo","non-dropping-particle":"","parse-names":false,"suffix":""},{"dropping-particle":"","family":"Miyasaka","given":"Kazuhiro","non-dropping-particle":"","parse-names":false,"suffix":""},{"dropping-particle":"","family":"Shimauchi-Ohtaki","given":"Hiroya","non-dropping-particle":"","parse-names":false,"suffix":""},{"dropping-particle":"","family":"Ueno","given":"Manabu","non-dropping-particle":"","parse-names":false,"suffix":""},{"dropping-particle":"","family":"Honda","given":"Fumiaki","non-dropping-particle":"","parse-names":false,"suffix":""}],"container-title":"Neurospine","id":"ITEM-1","issue":"4","issued":{"date-parts":[["2021","12"]]},"language":"eng","page":"847-853","publisher-place":"Korea (South)","title":"Improvement in Neurogenic Bowel and Bladder Dysfunction Following Posterior  Decompression Surgery for Cauda Equina Syndrome: A Prospective Cohort Study.","type":"article-journal","volume":"18"},"uris":["http://www.mendeley.com/documents/?uuid=d904e978-8a4b-45d5-82f2-929b5bcee931"]}],"mendeley":{"formattedCitation":"(103)","plainTextFormattedCitation":"(103)","previouslyFormattedCitation":"(103)"},"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3)</w:t>
            </w:r>
            <w:r w:rsidRPr="00A32D6C">
              <w:rPr>
                <w:rFonts w:cstheme="minorHAnsi"/>
                <w:sz w:val="24"/>
                <w:szCs w:val="24"/>
              </w:rPr>
              <w:fldChar w:fldCharType="end"/>
            </w:r>
          </w:p>
        </w:tc>
        <w:tc>
          <w:tcPr>
            <w:tcW w:w="10799" w:type="dxa"/>
            <w:noWrap/>
          </w:tcPr>
          <w:p w14:paraId="0828FECC" w14:textId="1E03E0A5" w:rsidR="000C3F0B" w:rsidRPr="00A32D6C" w:rsidRDefault="000C3F0B" w:rsidP="00B8056E">
            <w:pPr>
              <w:rPr>
                <w:rFonts w:cstheme="minorHAnsi"/>
                <w:sz w:val="24"/>
                <w:szCs w:val="24"/>
              </w:rPr>
            </w:pPr>
            <w:r w:rsidRPr="00A32D6C">
              <w:rPr>
                <w:rFonts w:cstheme="minorHAnsi"/>
                <w:sz w:val="24"/>
                <w:szCs w:val="24"/>
              </w:rPr>
              <w:t>Improvement in Neurogenic Bowel and Bladder Dysfunction Following Posterior Decompression Surgery for Cauda Equina Syndrome: A Prospective Cohort Study</w:t>
            </w:r>
          </w:p>
        </w:tc>
        <w:tc>
          <w:tcPr>
            <w:tcW w:w="709" w:type="dxa"/>
            <w:noWrap/>
          </w:tcPr>
          <w:p w14:paraId="27C39CD2" w14:textId="03779031" w:rsidR="000C3F0B" w:rsidRPr="00A32D6C" w:rsidRDefault="000C3F0B" w:rsidP="00B8056E">
            <w:pPr>
              <w:rPr>
                <w:rFonts w:cstheme="minorHAnsi"/>
                <w:sz w:val="24"/>
                <w:szCs w:val="24"/>
              </w:rPr>
            </w:pPr>
            <w:r w:rsidRPr="00A32D6C">
              <w:rPr>
                <w:rFonts w:cstheme="minorHAnsi"/>
                <w:sz w:val="24"/>
                <w:szCs w:val="24"/>
              </w:rPr>
              <w:t>2021</w:t>
            </w:r>
          </w:p>
        </w:tc>
        <w:tc>
          <w:tcPr>
            <w:tcW w:w="3402" w:type="dxa"/>
            <w:noWrap/>
          </w:tcPr>
          <w:p w14:paraId="1663ED6C" w14:textId="5B23B22F" w:rsidR="000C3F0B" w:rsidRPr="00A32D6C" w:rsidRDefault="000C3F0B" w:rsidP="000C3F0B">
            <w:pPr>
              <w:rPr>
                <w:rFonts w:cstheme="minorHAnsi"/>
                <w:sz w:val="24"/>
                <w:szCs w:val="24"/>
              </w:rPr>
            </w:pPr>
            <w:proofErr w:type="spellStart"/>
            <w:r w:rsidRPr="00A32D6C">
              <w:rPr>
                <w:rFonts w:cstheme="minorHAnsi"/>
                <w:sz w:val="24"/>
                <w:szCs w:val="24"/>
              </w:rPr>
              <w:t>Neurospine</w:t>
            </w:r>
            <w:proofErr w:type="spellEnd"/>
          </w:p>
        </w:tc>
      </w:tr>
      <w:tr w:rsidR="009F66C9" w:rsidRPr="00A32D6C" w14:paraId="399D2729" w14:textId="77777777" w:rsidTr="00A32D6C">
        <w:trPr>
          <w:trHeight w:val="300"/>
        </w:trPr>
        <w:tc>
          <w:tcPr>
            <w:tcW w:w="684" w:type="dxa"/>
            <w:noWrap/>
          </w:tcPr>
          <w:p w14:paraId="4B7AF1DE" w14:textId="62E020A7"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16/j.clineuro.2020.106356","ISSN":"1872-6968 (Electronic)","PMID":"33203594","abstract":"INTRODUCTION: Safety-net hospitals provide care to a substantial share of  disadvantaged patient populations. Whether disparities exist between safety-net hospitals and their counterparts in performing emergent neurosurgical procedures has not yet been examined. OBJECTIVE: We used the Nationwide Inpatient Sample (NIS), a national all-payer inpatient healthcare database, to determine whether safety-net hospitals provide equitable care after decompressive surgery for acute cauda equina syndrome (CES). METHODS: The NIS from 2002 to 2011 was queried for patients with a diagnosis of acute CES who received decompressive surgery. Hospital safety-net burden was designated as low (LBH), medium (MBH), or high (HBH) based on the proportion of inpatient admissions that were billed as Medicaid, self-pay, or charity care. Etiologies of CES were classified as degenerative, neoplastic, trauma, and infectious. Significance was defined at p &lt; 0.01. RESULTS: A total of 5607 admissions were included in this analysis. HBHs were more likely than LBHs to treat patients who were Black, Hispanic, on Medicaid, or had a traumatic CES etiology (p &lt; 0.001). After adjusting for patient, hospital, and clinical factors treatment at an HBH was not associated with greater inpatient adverse events (p = 0.611) or LOS (p = 0.082), but was associated with greater inflation-adjusted admission cost (p = 0.001). DISCUSSION: Emergent decompressive surgery for CES performed at SNHs is associated with greater inpatient costs, but not greater inpatient adverse events or LOS. Differences in workflows at SNHs may be the drivers of these disparities in cost and warrant further investigation.","author":[{"dropping-particle":"","family":"Bhandarkar","given":"Archis R","non-dropping-particle":"","parse-names":false,"suffix":""},{"dropping-particle":"","family":"Alvi","given":"Mohammed Ali","non-dropping-particle":"","parse-names":false,"suffix":""},{"dropping-particle":"","family":"Naessens","given":"James M","non-dropping-particle":"","parse-names":false,"suffix":""},{"dropping-particle":"","family":"Bydon","given":"Mohamad","non-dropping-particle":"","parse-names":false,"suffix":""}],"container-title":"Clinical neurology and neurosurgery","id":"ITEM-1","issued":{"date-parts":[["2021","1"]]},"language":"eng","page":"106356","publisher-place":"Netherlands","title":"Do safety-net hospitals provide equitable care after decompressive surgery for  acute cauda equina syndrome?","type":"article-journal","volume":"200"},"uris":["http://www.mendeley.com/documents/?uuid=48172e82-4edb-42db-a881-b0ade4cf2d83"]}],"mendeley":{"formattedCitation":"(104)","plainTextFormattedCitation":"(104)","previouslyFormattedCitation":"(104)"},"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4)</w:t>
            </w:r>
            <w:r w:rsidRPr="00A32D6C">
              <w:rPr>
                <w:rFonts w:cstheme="minorHAnsi"/>
                <w:sz w:val="24"/>
                <w:szCs w:val="24"/>
              </w:rPr>
              <w:fldChar w:fldCharType="end"/>
            </w:r>
          </w:p>
        </w:tc>
        <w:tc>
          <w:tcPr>
            <w:tcW w:w="10799" w:type="dxa"/>
            <w:noWrap/>
          </w:tcPr>
          <w:p w14:paraId="4A0C6AB4" w14:textId="77777777" w:rsidR="000C3F0B" w:rsidRPr="00A32D6C" w:rsidRDefault="000C3F0B" w:rsidP="00B8056E">
            <w:pPr>
              <w:rPr>
                <w:rFonts w:cstheme="minorHAnsi"/>
                <w:sz w:val="24"/>
                <w:szCs w:val="24"/>
              </w:rPr>
            </w:pPr>
            <w:r w:rsidRPr="00A32D6C">
              <w:rPr>
                <w:rFonts w:cstheme="minorHAnsi"/>
                <w:sz w:val="24"/>
                <w:szCs w:val="24"/>
              </w:rPr>
              <w:t>Do safety-net hospitals provide equitable care after decompressive surgery for acute cauda equina syndrome?</w:t>
            </w:r>
          </w:p>
          <w:p w14:paraId="469DA951" w14:textId="2BA73E43" w:rsidR="000C3F0B" w:rsidRPr="00A32D6C" w:rsidRDefault="000C3F0B" w:rsidP="00B8056E">
            <w:pPr>
              <w:rPr>
                <w:rFonts w:cstheme="minorHAnsi"/>
                <w:sz w:val="24"/>
                <w:szCs w:val="24"/>
              </w:rPr>
            </w:pPr>
          </w:p>
        </w:tc>
        <w:tc>
          <w:tcPr>
            <w:tcW w:w="709" w:type="dxa"/>
            <w:noWrap/>
          </w:tcPr>
          <w:p w14:paraId="29754FD6" w14:textId="23CE7333" w:rsidR="000C3F0B" w:rsidRPr="00A32D6C" w:rsidRDefault="000C3F0B" w:rsidP="00B8056E">
            <w:pPr>
              <w:rPr>
                <w:rFonts w:cstheme="minorHAnsi"/>
                <w:sz w:val="24"/>
                <w:szCs w:val="24"/>
              </w:rPr>
            </w:pPr>
            <w:r w:rsidRPr="00A32D6C">
              <w:rPr>
                <w:rFonts w:cstheme="minorHAnsi"/>
                <w:sz w:val="24"/>
                <w:szCs w:val="24"/>
              </w:rPr>
              <w:t>2021</w:t>
            </w:r>
          </w:p>
        </w:tc>
        <w:tc>
          <w:tcPr>
            <w:tcW w:w="3402" w:type="dxa"/>
            <w:noWrap/>
          </w:tcPr>
          <w:p w14:paraId="14847C31" w14:textId="3BD58D0C" w:rsidR="000C3F0B" w:rsidRPr="00A32D6C" w:rsidRDefault="000C3F0B" w:rsidP="00B8056E">
            <w:pPr>
              <w:rPr>
                <w:rFonts w:cstheme="minorHAnsi"/>
                <w:sz w:val="24"/>
                <w:szCs w:val="24"/>
              </w:rPr>
            </w:pPr>
            <w:r w:rsidRPr="00A32D6C">
              <w:rPr>
                <w:rFonts w:cstheme="minorHAnsi"/>
                <w:sz w:val="24"/>
                <w:szCs w:val="24"/>
              </w:rPr>
              <w:t>Clinical Neurology and Neurosurgery</w:t>
            </w:r>
          </w:p>
        </w:tc>
      </w:tr>
      <w:tr w:rsidR="009F66C9" w:rsidRPr="00A32D6C" w14:paraId="14171349" w14:textId="77777777" w:rsidTr="00A32D6C">
        <w:trPr>
          <w:trHeight w:val="300"/>
        </w:trPr>
        <w:tc>
          <w:tcPr>
            <w:tcW w:w="684" w:type="dxa"/>
            <w:noWrap/>
          </w:tcPr>
          <w:p w14:paraId="0921608F" w14:textId="3D410382"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159/000527727","ISSN":"1423-0208 (Electronic)","PMID":"36315989","abstract":"Introduction Cauda Equina Syndrome (CES) has significant medical, social and  legal consequences. Understanding the number of people presenting with CES and their demographic features is essential for planning healthcare services to ensure timely and appropriate management. We aimed to establish the incidence of CES in a single country and stratify incidence by age, gender, and socioeconomic status. As no consensus clinical definition of CES exists, we compared incidence using different diagnostic criteria. Methods All patients presenting with radiological compression of the cauda equina due to degenerative disc disease and clinical CES requiring emergency surgical decompression during a one-year period were identified at all centers performing emergency spinal surgery across Scotland. Initial patient identification occurred during the emergency hospital admission, and case ascertainment was checked using ICD-10 diagnostic coding. Clinical information was reviewed and incidence rates for all demographic and clinical groups were calculated. Results We identified 149 patients with CES in one year from a total population of 5.4 million, giving a crude incidence of 2.7 (95% CI: 2.3-3.2) per 100,000 per year. CES occurred more commonly in females and in the 30-49 year age range, with an incidence per year of 7.2 (95% CI 4.7-10.6) per 100,000 females age 30-39. There was no association between CES and socioeconomic status. CES requiring catheterisation had an incidence of 1.1 (95% CI: 0.8-1.5) per 100,000 adults per year. The use of ICD-10 codes alone to identify cases gave much higher incidence rates, but was inaccurate, with 55% (117/211) of patients with a new ICD-10 code for CES found not to have CES on clinical notes review. Conclusion CES occurred more commonly in females and in those between 30-49 years, and had no association with socioeconomic status. The incidence of CES in Scotland is at least four times higher than previous European estimates of 0.3-0.6 per 100,000 population per year. Incidence varies with clinical diagnostic criteria. To enable comparison of rates of CES across populations, we recommend using standardised clinical and radiological criteria and standardisation for population structure.","author":[{"dropping-particle":"","family":"Woodfield","given":"Julie","non-dropping-particle":"","parse-names":false,"suffix":""},{"dropping-particle":"","family":"Lammy","given":"Simon","non-dropping-particle":"","parse-names":false,"suffix":""},{"dropping-particle":"","family":"Jamjoom","given":"Aimun Ab","non-dropping-particle":"","parse-names":false,"suffix":""},{"dropping-particle":"","family":"Fadelalla","given":"Mohammed Ag","non-dropping-particle":"","parse-names":false,"suffix":""},{"dropping-particle":"","family":"Copley","given":"Phillip C","non-dropping-particle":"","parse-names":false,"suffix":""},{"dropping-particle":"","family":"Arora","given":"Mohit","non-dropping-particle":"","parse-names":false,"suffix":""},{"dropping-particle":"","family":"Glasmacher","given":"Stella A","non-dropping-particle":"","parse-names":false,"suffix":""},{"dropping-particle":"","family":"Abdelsadg","given":"Mohamed","non-dropping-particle":"","parse-names":false,"suffix":""},{"dropping-particle":"","family":"Scicluna","given":"Gabrielle","non-dropping-particle":"","parse-names":false,"suffix":""},{"dropping-particle":"","family":"Poon","given":"Michael Tc","non-dropping-particle":"","parse-names":false,"suffix":""},{"dropping-particle":"","family":"Pronin","given":"Savva","non-dropping-particle":"","parse-names":false,"suffix":""},{"dropping-particle":"","family":"Leung","given":"Andraay Hc","non-dropping-particle":"","parse-names":false,"suffix":""},{"dropping-particle":"","family":"Darwish","given":"Stacey","non-dropping-particle":"","parse-names":false,"suffix":""},{"dropping-particle":"","family":"Demetriades","given":"Andreas K","non-dropping-particle":"","parse-names":false,"suffix":""},{"dropping-particle":"","family":"Brown","given":"Jennifer","non-dropping-particle":"","parse-names":false,"suffix":""},{"dropping-particle":"","family":"Eames","given":"Niall","non-dropping-particle":"","parse-names":false,"suffix":""},{"dropping-particle":"","family":"Statham","given":"Patrick Fx","non-dropping-particle":"","parse-names":false,"suffix":""},{"dropping-particle":"","family":"Hoeritzauer","given":"Ingrid","non-dropping-particle":"","parse-names":false,"suffix":""}],"container-title":"Neuroepidemiology","id":"ITEM-1","issued":{"date-parts":[["2022","10"]]},"language":"eng","publisher-place":"Switzerland","title":"Demographics of Cauda Equina Syndrome: A Population Based Incidence Study.","type":"article-journal"},"uris":["http://www.mendeley.com/documents/?uuid=8e44c592-8428-450d-a99d-9072d93139fb"]}],"mendeley":{"formattedCitation":"(105)","plainTextFormattedCitation":"(105)","previouslyFormattedCitation":"(105)"},"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5)</w:t>
            </w:r>
            <w:r w:rsidRPr="00A32D6C">
              <w:rPr>
                <w:rFonts w:cstheme="minorHAnsi"/>
                <w:sz w:val="24"/>
                <w:szCs w:val="24"/>
              </w:rPr>
              <w:fldChar w:fldCharType="end"/>
            </w:r>
          </w:p>
        </w:tc>
        <w:tc>
          <w:tcPr>
            <w:tcW w:w="10799" w:type="dxa"/>
            <w:noWrap/>
          </w:tcPr>
          <w:p w14:paraId="6081F8BB" w14:textId="096853A6" w:rsidR="000C3F0B" w:rsidRPr="00A32D6C" w:rsidRDefault="000C3F0B" w:rsidP="00B8056E">
            <w:pPr>
              <w:rPr>
                <w:rFonts w:cstheme="minorHAnsi"/>
                <w:sz w:val="24"/>
                <w:szCs w:val="24"/>
              </w:rPr>
            </w:pPr>
            <w:r w:rsidRPr="00A32D6C">
              <w:rPr>
                <w:rFonts w:cstheme="minorHAnsi"/>
                <w:sz w:val="24"/>
                <w:szCs w:val="24"/>
              </w:rPr>
              <w:t xml:space="preserve">Demographics of Cauda Equina Syndrome: A </w:t>
            </w:r>
            <w:proofErr w:type="gramStart"/>
            <w:r w:rsidRPr="00A32D6C">
              <w:rPr>
                <w:rFonts w:cstheme="minorHAnsi"/>
                <w:sz w:val="24"/>
                <w:szCs w:val="24"/>
              </w:rPr>
              <w:t>population based</w:t>
            </w:r>
            <w:proofErr w:type="gramEnd"/>
            <w:r w:rsidRPr="00A32D6C">
              <w:rPr>
                <w:rFonts w:cstheme="minorHAnsi"/>
                <w:sz w:val="24"/>
                <w:szCs w:val="24"/>
              </w:rPr>
              <w:t xml:space="preserve"> incidence study</w:t>
            </w:r>
          </w:p>
        </w:tc>
        <w:tc>
          <w:tcPr>
            <w:tcW w:w="709" w:type="dxa"/>
            <w:noWrap/>
          </w:tcPr>
          <w:p w14:paraId="75301345" w14:textId="705F0C50" w:rsidR="000C3F0B" w:rsidRPr="00A32D6C" w:rsidRDefault="000C3F0B" w:rsidP="00B8056E">
            <w:pPr>
              <w:rPr>
                <w:rFonts w:cstheme="minorHAnsi"/>
                <w:sz w:val="24"/>
                <w:szCs w:val="24"/>
              </w:rPr>
            </w:pPr>
            <w:r w:rsidRPr="00A32D6C">
              <w:rPr>
                <w:rFonts w:cstheme="minorHAnsi"/>
                <w:sz w:val="24"/>
                <w:szCs w:val="24"/>
              </w:rPr>
              <w:t>2021</w:t>
            </w:r>
          </w:p>
        </w:tc>
        <w:tc>
          <w:tcPr>
            <w:tcW w:w="3402" w:type="dxa"/>
            <w:noWrap/>
          </w:tcPr>
          <w:p w14:paraId="50602923" w14:textId="3409A080" w:rsidR="000C3F0B" w:rsidRPr="00A32D6C" w:rsidRDefault="000C3F0B" w:rsidP="00B8056E">
            <w:pPr>
              <w:rPr>
                <w:rFonts w:cstheme="minorHAnsi"/>
                <w:sz w:val="24"/>
                <w:szCs w:val="24"/>
              </w:rPr>
            </w:pPr>
            <w:r w:rsidRPr="00A32D6C">
              <w:rPr>
                <w:rFonts w:cstheme="minorHAnsi"/>
                <w:sz w:val="24"/>
                <w:szCs w:val="24"/>
              </w:rPr>
              <w:t>Neuroepidemiology</w:t>
            </w:r>
          </w:p>
        </w:tc>
      </w:tr>
      <w:tr w:rsidR="009F66C9" w:rsidRPr="00A32D6C" w14:paraId="62EA7E89" w14:textId="77777777" w:rsidTr="00A32D6C">
        <w:trPr>
          <w:trHeight w:val="300"/>
        </w:trPr>
        <w:tc>
          <w:tcPr>
            <w:tcW w:w="684" w:type="dxa"/>
            <w:noWrap/>
          </w:tcPr>
          <w:p w14:paraId="01489AB3" w14:textId="3A70BD5C"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177/2192568220948804","ISSN":"2192-5682 (Print)","PMID":"32935582","abstract":"STUDY DESIGN: Cross-sectional cohort study. OBJECTIVES: Cauda equina syndrome  (CES) is a neurologic emergency, and delay in diagnosis can result in irreversible impairment. Our purpose was to determine the value of physical examination in diagnosis of CES in patients complaining of bladder and/or bowel complications in the emergency department. METHODS: Adult patients at one tertiary academic medical center that endorsed bowel/bladder dysfunction, underwent a lumbar magnetic resonance imaging (MRI), and received an orthopedic spine surgery consultation from 2008 to 2017 were included. Patients consulted for trauma or tumor were excluded. A chart and imaging review was performed to collect demographic, physical examination, and treatment data. Sensitivity, specificity, and negative and positive predictive values were calculated, and fast-and-frugal decision trees (FFTs) were generated using R. RESULTS: Of 142 eligible patients, 10 were diagnosed with CES. The sensitivity and specificity of the exam findings were highest for bulbocavernosus reflex (BCR) (100% and 100%), followed by rectal tone (80% and 86%), postvoid residual bladder (80% and 59%), and perianal sensation (60% and 68%). The positive predictive value was high for BCR (100%), but low for other findings (13% to 31%). However, negative predictive values were consistently high for all examinations (96% to 100%). Two FFTs utilizing combinations of voluntary rectal tone, perianal sensation, and BCR resulted in no false negatives. CONCLUSIONS: A combination of physical examination findings of lower sacral function is an effective means of ruling out CES and, with further study, may eliminate the need for MRI in many patients reporting back pain and bowel or bladder dysfunction.","author":[{"dropping-particle":"","family":"Zusman","given":"Natalie L","non-dropping-particle":"","parse-names":false,"suffix":""},{"dropping-particle":"","family":"Radoslovich","given":"Stephanie S","non-dropping-particle":"","parse-names":false,"suffix":""},{"dropping-particle":"","family":"Smith","given":"Spencer J","non-dropping-particle":"","parse-names":false,"suffix":""},{"dropping-particle":"","family":"Tanski","given":"Mary","non-dropping-particle":"","parse-names":false,"suffix":""},{"dropping-particle":"","family":"Gundle","given":"Kenneth R","non-dropping-particle":"","parse-names":false,"suffix":""},{"dropping-particle":"","family":"Yoo","given":"Jung Uck","non-dropping-particle":"","parse-names":false,"suffix":""}],"container-title":"Global spine journal","id":"ITEM-1","issue":"2","issued":{"date-parts":[["2022","3"]]},"language":"eng","page":"209-214","publisher-place":"England","title":"Physical Examination Is Predictive of Cauda Equina Syndrome: MRI to Rule Out  Diagnosis Is Unnecessary.","type":"article-journal","volume":"12"},"uris":["http://www.mendeley.com/documents/?uuid=c17752d6-6bfb-430e-9ea6-eaf396fa6433"]}],"mendeley":{"formattedCitation":"(106)","plainTextFormattedCitation":"(106)","previouslyFormattedCitation":"(106)"},"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6)</w:t>
            </w:r>
            <w:r w:rsidRPr="00A32D6C">
              <w:rPr>
                <w:rFonts w:cstheme="minorHAnsi"/>
                <w:sz w:val="24"/>
                <w:szCs w:val="24"/>
              </w:rPr>
              <w:fldChar w:fldCharType="end"/>
            </w:r>
          </w:p>
        </w:tc>
        <w:tc>
          <w:tcPr>
            <w:tcW w:w="10799" w:type="dxa"/>
            <w:noWrap/>
          </w:tcPr>
          <w:p w14:paraId="59636851" w14:textId="5E696A45" w:rsidR="000C3F0B" w:rsidRPr="00A32D6C" w:rsidRDefault="000C3F0B" w:rsidP="00B8056E">
            <w:pPr>
              <w:rPr>
                <w:rFonts w:cstheme="minorHAnsi"/>
                <w:sz w:val="24"/>
                <w:szCs w:val="24"/>
              </w:rPr>
            </w:pPr>
            <w:r w:rsidRPr="00A32D6C">
              <w:rPr>
                <w:rFonts w:cstheme="minorHAnsi"/>
                <w:sz w:val="24"/>
                <w:szCs w:val="24"/>
              </w:rPr>
              <w:t xml:space="preserve">Physical Examination Is Predictive of Cauda Equina Syndrome: MRI to Rule Out Diagnosis is </w:t>
            </w:r>
            <w:r w:rsidR="00DB087F" w:rsidRPr="00A32D6C">
              <w:rPr>
                <w:rFonts w:cstheme="minorHAnsi"/>
                <w:sz w:val="24"/>
                <w:szCs w:val="24"/>
              </w:rPr>
              <w:t>unnecessary</w:t>
            </w:r>
          </w:p>
        </w:tc>
        <w:tc>
          <w:tcPr>
            <w:tcW w:w="709" w:type="dxa"/>
            <w:noWrap/>
          </w:tcPr>
          <w:p w14:paraId="5B780651" w14:textId="77777777" w:rsidR="000C3F0B" w:rsidRPr="00A32D6C" w:rsidRDefault="000C3F0B" w:rsidP="00B8056E">
            <w:pPr>
              <w:rPr>
                <w:rFonts w:cstheme="minorHAnsi"/>
                <w:sz w:val="24"/>
                <w:szCs w:val="24"/>
              </w:rPr>
            </w:pPr>
            <w:r w:rsidRPr="00A32D6C">
              <w:rPr>
                <w:rFonts w:cstheme="minorHAnsi"/>
                <w:sz w:val="24"/>
                <w:szCs w:val="24"/>
              </w:rPr>
              <w:t>2022</w:t>
            </w:r>
          </w:p>
          <w:p w14:paraId="55A5DA78" w14:textId="77777777" w:rsidR="000C3F0B" w:rsidRPr="00A32D6C" w:rsidRDefault="000C3F0B" w:rsidP="00B8056E">
            <w:pPr>
              <w:rPr>
                <w:rFonts w:cstheme="minorHAnsi"/>
                <w:sz w:val="24"/>
                <w:szCs w:val="24"/>
              </w:rPr>
            </w:pPr>
          </w:p>
        </w:tc>
        <w:tc>
          <w:tcPr>
            <w:tcW w:w="3402" w:type="dxa"/>
            <w:noWrap/>
          </w:tcPr>
          <w:p w14:paraId="56BB1A3D" w14:textId="4EB9D4AA" w:rsidR="000C3F0B" w:rsidRPr="00A32D6C" w:rsidRDefault="000C3F0B" w:rsidP="00B8056E">
            <w:pPr>
              <w:rPr>
                <w:rFonts w:cstheme="minorHAnsi"/>
                <w:sz w:val="24"/>
                <w:szCs w:val="24"/>
              </w:rPr>
            </w:pPr>
            <w:r w:rsidRPr="00A32D6C">
              <w:rPr>
                <w:rFonts w:cstheme="minorHAnsi"/>
                <w:sz w:val="24"/>
                <w:szCs w:val="24"/>
              </w:rPr>
              <w:t>Global Spine Journal</w:t>
            </w:r>
          </w:p>
        </w:tc>
      </w:tr>
      <w:tr w:rsidR="009F66C9" w:rsidRPr="00A32D6C" w14:paraId="29A7F8E8" w14:textId="77777777" w:rsidTr="00A32D6C">
        <w:trPr>
          <w:trHeight w:val="300"/>
        </w:trPr>
        <w:tc>
          <w:tcPr>
            <w:tcW w:w="684" w:type="dxa"/>
            <w:noWrap/>
          </w:tcPr>
          <w:p w14:paraId="182458DB" w14:textId="3229B46D" w:rsidR="000C3F0B" w:rsidRPr="00A32D6C" w:rsidRDefault="009F66C9" w:rsidP="00B8056E">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07/s00264-022-05341-0","ISSN":"1432-5195 (Electronic)","PMID":"35182176","abstract":"OBJECTIVE: Post-void residual (PVR) scans of less than 200 ml are increasingly  being used to rule out the likelihood of cauda equina syndrome (CES) and to delay emergency MRI scanning in suspected cases. This study was done to review a series of 50 MRI confirmed cases of CES and to test the hypothesis that a PVR of less than 200 ml was unlikely to be present. METHODS: Fifty consecutive medicolegal cases involving CES were audited. Records were reviewed to see if PVR scans were done. MRI scans were reviewed, clinical and radiological diagnosis reviewed, and treatment recorded. RESULTS: Out of 50 CES cases, 26 had had PVR scans. In 14/26 (54%) the PVR scan was ≤ 200 ml. In one case, the CES diagnosis was in question leaving 13/26 (50%) cases where there was a clear clinical and MRI diagnosis of CES despite the PVR being ≤ 200 ml. All 13 were classified as incomplete cauda equina syndrome (CESI) and all proceeded to emergency decompression. CONCLUSIONS: This study is the first in the literature to demonstrate that there is a significant group of CES patients who require emergency decompression but have PVRs ≤ 200 ml. The results demonstrate the existence of a significant group of CESI patients whose bladder function may be deteriorating, but they have not yet reached the point where the PVR is over 200 ml. Given the accepted understanding that CESI is best treated with emergency decompression, such patients are likely to have worse outcomes if MRI scanning and therefore surgery is delayed. We recommend the following: PVR is recommended as an assessment tool in suspected CES. A PVR of ≤ 200 reduces the likelihood of having CES but does not exclude it; clinical suspicion of CES should always lead to an MRI scan. Further investigation of PVR as a prognostic tool is recommended.","author":[{"dropping-particle":"","family":"Todd","given":"Nicholas","non-dropping-particle":"","parse-names":false,"suffix":""},{"dropping-particle":"","family":"Dangas","given":"Katerina","non-dropping-particle":"","parse-names":false,"suffix":""},{"dropping-particle":"","family":"Lavy","given":"Chris","non-dropping-particle":"","parse-names":false,"suffix":""}],"container-title":"International orthopaedics","id":"ITEM-1","issue":"6","issued":{"date-parts":[["2022","6"]]},"language":"eng","page":"1375-1380","publisher-place":"Germany","title":"Post-void bladder ultrasound in suspected cauda equina syndrome-data from  medicolegal cases and relevance to magnetic resonance imaging scanning.","type":"article-journal","volume":"46"},"uris":["http://www.mendeley.com/documents/?uuid=d971559e-bb27-4c21-8656-39298bc54978"]}],"mendeley":{"formattedCitation":"(107)","plainTextFormattedCitation":"(107)","previouslyFormattedCitation":"(107)"},"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7)</w:t>
            </w:r>
            <w:r w:rsidRPr="00A32D6C">
              <w:rPr>
                <w:rFonts w:cstheme="minorHAnsi"/>
                <w:sz w:val="24"/>
                <w:szCs w:val="24"/>
              </w:rPr>
              <w:fldChar w:fldCharType="end"/>
            </w:r>
          </w:p>
        </w:tc>
        <w:tc>
          <w:tcPr>
            <w:tcW w:w="10799" w:type="dxa"/>
            <w:noWrap/>
          </w:tcPr>
          <w:p w14:paraId="45719636" w14:textId="6E5563D5" w:rsidR="000C3F0B" w:rsidRPr="00A32D6C" w:rsidRDefault="000C3F0B" w:rsidP="00B8056E">
            <w:pPr>
              <w:rPr>
                <w:rFonts w:cstheme="minorHAnsi"/>
                <w:sz w:val="24"/>
                <w:szCs w:val="24"/>
              </w:rPr>
            </w:pPr>
            <w:r w:rsidRPr="00A32D6C">
              <w:rPr>
                <w:rFonts w:cstheme="minorHAnsi"/>
                <w:sz w:val="24"/>
                <w:szCs w:val="24"/>
              </w:rPr>
              <w:t>Post-void ultrasound in suspected cauda equina syndrome - data from medicolegal cases and relevance to magnetic resonance imaging scanning</w:t>
            </w:r>
          </w:p>
        </w:tc>
        <w:tc>
          <w:tcPr>
            <w:tcW w:w="709" w:type="dxa"/>
            <w:noWrap/>
          </w:tcPr>
          <w:p w14:paraId="58E4700D" w14:textId="77777777" w:rsidR="000C3F0B" w:rsidRPr="00A32D6C" w:rsidRDefault="000C3F0B" w:rsidP="00B8056E">
            <w:pPr>
              <w:rPr>
                <w:rFonts w:cstheme="minorHAnsi"/>
                <w:sz w:val="24"/>
                <w:szCs w:val="24"/>
              </w:rPr>
            </w:pPr>
            <w:r w:rsidRPr="00A32D6C">
              <w:rPr>
                <w:rFonts w:cstheme="minorHAnsi"/>
                <w:sz w:val="24"/>
                <w:szCs w:val="24"/>
              </w:rPr>
              <w:t>2022</w:t>
            </w:r>
          </w:p>
          <w:p w14:paraId="319C687D" w14:textId="77777777" w:rsidR="000C3F0B" w:rsidRPr="00A32D6C" w:rsidRDefault="000C3F0B" w:rsidP="00B8056E">
            <w:pPr>
              <w:rPr>
                <w:rFonts w:cstheme="minorHAnsi"/>
                <w:sz w:val="24"/>
                <w:szCs w:val="24"/>
              </w:rPr>
            </w:pPr>
          </w:p>
        </w:tc>
        <w:tc>
          <w:tcPr>
            <w:tcW w:w="3402" w:type="dxa"/>
            <w:noWrap/>
          </w:tcPr>
          <w:p w14:paraId="0E7E75F9" w14:textId="77777777" w:rsidR="000C3F0B" w:rsidRPr="00A32D6C" w:rsidRDefault="000C3F0B" w:rsidP="000C3F0B">
            <w:pPr>
              <w:rPr>
                <w:rFonts w:cstheme="minorHAnsi"/>
                <w:sz w:val="24"/>
                <w:szCs w:val="24"/>
              </w:rPr>
            </w:pPr>
            <w:r w:rsidRPr="00A32D6C">
              <w:rPr>
                <w:rFonts w:cstheme="minorHAnsi"/>
                <w:sz w:val="24"/>
                <w:szCs w:val="24"/>
              </w:rPr>
              <w:t>International Orthopaedics</w:t>
            </w:r>
          </w:p>
          <w:p w14:paraId="58615934" w14:textId="2480938C" w:rsidR="000C3F0B" w:rsidRPr="00A32D6C" w:rsidRDefault="000C3F0B" w:rsidP="000C3F0B">
            <w:pPr>
              <w:rPr>
                <w:rFonts w:cstheme="minorHAnsi"/>
                <w:sz w:val="24"/>
                <w:szCs w:val="24"/>
              </w:rPr>
            </w:pPr>
            <w:r w:rsidRPr="00A32D6C">
              <w:rPr>
                <w:rFonts w:cstheme="minorHAnsi"/>
                <w:sz w:val="24"/>
                <w:szCs w:val="24"/>
              </w:rPr>
              <w:t>Neuroepidemiology</w:t>
            </w:r>
          </w:p>
        </w:tc>
      </w:tr>
      <w:tr w:rsidR="009F66C9" w:rsidRPr="00A32D6C" w14:paraId="614183C1" w14:textId="77777777" w:rsidTr="00A32D6C">
        <w:trPr>
          <w:trHeight w:val="300"/>
        </w:trPr>
        <w:tc>
          <w:tcPr>
            <w:tcW w:w="684" w:type="dxa"/>
            <w:noWrap/>
          </w:tcPr>
          <w:p w14:paraId="64F89B27" w14:textId="08AAF1DC" w:rsidR="000C3F0B" w:rsidRPr="00A32D6C" w:rsidRDefault="009F66C9" w:rsidP="000C3F0B">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80/02688697.2021.2019193","ISSN":"1360-046X (Electronic)","PMID":"34974789","abstract":"BACKGROUND: There is no literature specifically addressing the morbidity of out  of hours surgery for Cauda Equina Syndrome (CES). Our paper rectifies this omission. This will assist the surgeon with real-time decision making with regards to timing of intervention in this rare but potentially disabling disease. METHODS: A retrospective case series analysis. Individual cases were identified using local electronic theatre management systems in the four neurosurgical centres in Scotland in 2017. \"Out of hours\" surgery was defined as starting outside the times 0900-1700 Monday to Friday. RESULTS: 86 patients underwent out of hours surgery for CES in Scotland in 2017. One patient sustained a nerve root injury without new deficit, giving an overall risk of 1.2%. Four patients had the intra-operative complication of CSF leak, giving an overall risk of 4.7%. Five patients underwent early revision surgery, equivalent to a re-operation risk of 5.8%. CONCLUSIONS: The morbidity of out of hours surgery for CES is comparable to that of elective microdiscectomy. Operating out of hours for CES does not appear to have an increased risk of complications. Since increased surgical risk is not borne out by our study, this should not be used as a justification to delay operative treatment.","author":[{"dropping-particle":"","family":"Kumar","given":"Aditaya","non-dropping-particle":"","parse-names":false,"suffix":""},{"dropping-particle":"","family":"Copley","given":"Phil","non-dropping-particle":"","parse-names":false,"suffix":""},{"dropping-particle":"","family":"Jamjoom","given":"Aimun","non-dropping-particle":"","parse-names":false,"suffix":""},{"dropping-particle":"","family":"Badran","given":"Khaled","non-dropping-particle":"","parse-names":false,"suffix":""},{"dropping-particle":"","family":"Barrett","given":"Christopher","non-dropping-particle":"","parse-names":false,"suffix":""}],"container-title":"British journal of neurosurgery","id":"ITEM-1","issued":{"date-parts":[["2022","1"]]},"language":"eng","page":"1-4","publisher-place":"England","title":"The morbidity of out-of-hours surgery for Cauda Equina Syndrome.","type":"article-journal"},"uris":["http://www.mendeley.com/documents/?uuid=b79e64af-06f2-40dd-ad66-c4825fa22b48"]}],"mendeley":{"formattedCitation":"(108)","plainTextFormattedCitation":"(108)","previouslyFormattedCitation":"(108)"},"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8)</w:t>
            </w:r>
            <w:r w:rsidRPr="00A32D6C">
              <w:rPr>
                <w:rFonts w:cstheme="minorHAnsi"/>
                <w:sz w:val="24"/>
                <w:szCs w:val="24"/>
              </w:rPr>
              <w:fldChar w:fldCharType="end"/>
            </w:r>
          </w:p>
        </w:tc>
        <w:tc>
          <w:tcPr>
            <w:tcW w:w="10799" w:type="dxa"/>
            <w:noWrap/>
          </w:tcPr>
          <w:p w14:paraId="2CC607E5" w14:textId="77777777" w:rsidR="000C3F0B" w:rsidRPr="00A32D6C" w:rsidRDefault="000C3F0B" w:rsidP="000C3F0B">
            <w:pPr>
              <w:rPr>
                <w:rFonts w:cstheme="minorHAnsi"/>
                <w:sz w:val="24"/>
                <w:szCs w:val="24"/>
              </w:rPr>
            </w:pPr>
            <w:r w:rsidRPr="00A32D6C">
              <w:rPr>
                <w:rFonts w:cstheme="minorHAnsi"/>
                <w:sz w:val="24"/>
                <w:szCs w:val="24"/>
              </w:rPr>
              <w:t>The morbidity of out-of-hours surgery for Cauda Equina Syndrome</w:t>
            </w:r>
          </w:p>
          <w:p w14:paraId="306519CF" w14:textId="5CE3DDEF" w:rsidR="000C3F0B" w:rsidRPr="00A32D6C" w:rsidRDefault="000C3F0B" w:rsidP="000C3F0B">
            <w:pPr>
              <w:rPr>
                <w:rFonts w:cstheme="minorHAnsi"/>
                <w:sz w:val="24"/>
                <w:szCs w:val="24"/>
              </w:rPr>
            </w:pPr>
          </w:p>
        </w:tc>
        <w:tc>
          <w:tcPr>
            <w:tcW w:w="709" w:type="dxa"/>
            <w:noWrap/>
          </w:tcPr>
          <w:p w14:paraId="025CE575" w14:textId="77777777" w:rsidR="000C3F0B" w:rsidRPr="00A32D6C" w:rsidRDefault="000C3F0B" w:rsidP="000C3F0B">
            <w:pPr>
              <w:rPr>
                <w:rFonts w:cstheme="minorHAnsi"/>
                <w:sz w:val="24"/>
                <w:szCs w:val="24"/>
              </w:rPr>
            </w:pPr>
            <w:r w:rsidRPr="00A32D6C">
              <w:rPr>
                <w:rFonts w:cstheme="minorHAnsi"/>
                <w:sz w:val="24"/>
                <w:szCs w:val="24"/>
              </w:rPr>
              <w:t>2022</w:t>
            </w:r>
          </w:p>
          <w:p w14:paraId="319BF098" w14:textId="77777777" w:rsidR="000C3F0B" w:rsidRPr="00A32D6C" w:rsidRDefault="000C3F0B" w:rsidP="000C3F0B">
            <w:pPr>
              <w:rPr>
                <w:rFonts w:cstheme="minorHAnsi"/>
                <w:sz w:val="24"/>
                <w:szCs w:val="24"/>
              </w:rPr>
            </w:pPr>
          </w:p>
        </w:tc>
        <w:tc>
          <w:tcPr>
            <w:tcW w:w="3402" w:type="dxa"/>
            <w:noWrap/>
          </w:tcPr>
          <w:p w14:paraId="4B367525" w14:textId="77777777" w:rsidR="000C3F0B" w:rsidRPr="00A32D6C" w:rsidRDefault="000C3F0B" w:rsidP="000C3F0B">
            <w:pPr>
              <w:rPr>
                <w:rFonts w:cstheme="minorHAnsi"/>
                <w:sz w:val="24"/>
                <w:szCs w:val="24"/>
              </w:rPr>
            </w:pPr>
            <w:r w:rsidRPr="00A32D6C">
              <w:rPr>
                <w:rFonts w:cstheme="minorHAnsi"/>
                <w:sz w:val="24"/>
                <w:szCs w:val="24"/>
              </w:rPr>
              <w:t>British Journal of Neurosurgery</w:t>
            </w:r>
          </w:p>
          <w:p w14:paraId="4669BB41" w14:textId="72E3984B" w:rsidR="000C3F0B" w:rsidRPr="00A32D6C" w:rsidRDefault="000C3F0B" w:rsidP="000C3F0B">
            <w:pPr>
              <w:rPr>
                <w:rFonts w:cstheme="minorHAnsi"/>
                <w:sz w:val="24"/>
                <w:szCs w:val="24"/>
              </w:rPr>
            </w:pPr>
          </w:p>
        </w:tc>
      </w:tr>
      <w:tr w:rsidR="009F66C9" w:rsidRPr="00A32D6C" w14:paraId="7A051A33" w14:textId="77777777" w:rsidTr="00A32D6C">
        <w:trPr>
          <w:trHeight w:val="300"/>
        </w:trPr>
        <w:tc>
          <w:tcPr>
            <w:tcW w:w="684" w:type="dxa"/>
            <w:noWrap/>
          </w:tcPr>
          <w:p w14:paraId="2E3935C4" w14:textId="6E6A4539" w:rsidR="000C3F0B" w:rsidRPr="00A32D6C" w:rsidRDefault="009F66C9" w:rsidP="000C3F0B">
            <w:pPr>
              <w:rPr>
                <w:rFonts w:cstheme="minorHAnsi"/>
                <w:sz w:val="24"/>
                <w:szCs w:val="24"/>
              </w:rPr>
            </w:pPr>
            <w:r w:rsidRPr="00A32D6C">
              <w:rPr>
                <w:rFonts w:cstheme="minorHAnsi"/>
                <w:sz w:val="24"/>
                <w:szCs w:val="24"/>
              </w:rPr>
              <w:lastRenderedPageBreak/>
              <w:fldChar w:fldCharType="begin" w:fldLock="1"/>
            </w:r>
            <w:r w:rsidR="002D3E0A" w:rsidRPr="00A32D6C">
              <w:rPr>
                <w:rFonts w:cstheme="minorHAnsi"/>
                <w:sz w:val="24"/>
                <w:szCs w:val="24"/>
              </w:rPr>
              <w:instrText>ADDIN CSL_CITATION {"citationItems":[{"id":"ITEM-1","itemData":{"DOI":"10.5435/JAAOSGlobal-D-22-00153","ISSN":"2474-7661 (Electronic)","PMID":"36322672","abstract":"INTRODUCTION: The long-term risk of conversion to lumbar fusion is ill-defined  for patients with cauda equina syndrome (CES) treated with decompression. This study aimed to identify the rates of fusion in patients with CES and compare those rates with a matched lumbar spinal stenosis (LSS) group. METHODS: Patients with CES who underwent decompression were identified in a national database and matched to control patients with LSS. The rates of conversion to fusion were identified and compared. Multivariate logistic regression analysis identified independently associated risk factors. A subanalysis was conducted after stratifying by timing between CES diagnosis and decompression. RESULTS: The rate of lumbar fusion in the CES cohort was 3.6% after 1 year, 6.7% after 3 years, and 7.8% after 5 years, significantly higher than the LSS control group at all time points (1 year: 1.6%, P = 0.001; 3 years: 3.0%, P &amp;lt; 0.001; 5 years: 3.8%, P &amp;lt; 0.001). CES was independently associated with increased risk of conversion to fusion (odds ratio: 2.13; 95% confidence interval: 1.56 to 2.97; P &amp;lt; 0.001). Surgical timing was not associated with risk of conversion to fusion. CONCLUSIONS: After 5 years, 7.8% of patients with CES underwent fusion, a markedly higher rate compared with patients with LSS. Counseling patients with CES on this increased risk of future surgery is important for patient education and satisfaction.","author":[{"dropping-particle":"","family":"Seidel","given":"Henry D","non-dropping-particle":"","parse-names":false,"suffix":""},{"dropping-particle":"","family":"Pirkle","given":"Sean","non-dropping-particle":"","parse-names":false,"suffix":""},{"dropping-particle":"","family":"Bhattacharjee","given":"Sarah","non-dropping-particle":"","parse-names":false,"suffix":""},{"dropping-particle":"","family":"Baker","given":"Hayden P","non-dropping-particle":"","parse-names":false,"suffix":""},{"dropping-particle":"","family":"Lee","given":"Michael J","non-dropping-particle":"","parse-names":false,"suffix":""},{"dropping-particle":"","family":"Dafrawy","given":"Mostafa H","non-dropping-particle":"El","parse-names":false,"suffix":""}],"container-title":"Journal of the American Academy of Orthopaedic Surgeons. Global research &amp;  reviews","id":"ITEM-1","issue":"11","issued":{"date-parts":[["2022","11"]]},"language":"eng","publisher-place":"United States","title":"Rates of Future Lumbar Fusion in Patients with Cauda Equina Syndrome Treated With  Decompression.","type":"article-journal","volume":"6"},"uris":["http://www.mendeley.com/documents/?uuid=46caaebb-390e-44fa-8b8b-9a791d762bbe"]}],"mendeley":{"formattedCitation":"(109)","plainTextFormattedCitation":"(109)","previouslyFormattedCitation":"(109)"},"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09)</w:t>
            </w:r>
            <w:r w:rsidRPr="00A32D6C">
              <w:rPr>
                <w:rFonts w:cstheme="minorHAnsi"/>
                <w:sz w:val="24"/>
                <w:szCs w:val="24"/>
              </w:rPr>
              <w:fldChar w:fldCharType="end"/>
            </w:r>
          </w:p>
        </w:tc>
        <w:tc>
          <w:tcPr>
            <w:tcW w:w="10799" w:type="dxa"/>
            <w:noWrap/>
          </w:tcPr>
          <w:p w14:paraId="63D06403" w14:textId="4429AF83" w:rsidR="000C3F0B" w:rsidRPr="00A32D6C" w:rsidRDefault="000C3F0B" w:rsidP="000C3F0B">
            <w:pPr>
              <w:rPr>
                <w:rFonts w:cstheme="minorHAnsi"/>
                <w:sz w:val="24"/>
                <w:szCs w:val="24"/>
              </w:rPr>
            </w:pPr>
            <w:r w:rsidRPr="00A32D6C">
              <w:rPr>
                <w:rFonts w:cstheme="minorHAnsi"/>
                <w:sz w:val="24"/>
                <w:szCs w:val="24"/>
              </w:rPr>
              <w:t xml:space="preserve">Rates of Future Lumbar Fusion in Patients with Cauda Equina Syndrome Treated </w:t>
            </w:r>
            <w:proofErr w:type="gramStart"/>
            <w:r w:rsidRPr="00A32D6C">
              <w:rPr>
                <w:rFonts w:cstheme="minorHAnsi"/>
                <w:sz w:val="24"/>
                <w:szCs w:val="24"/>
              </w:rPr>
              <w:t>With</w:t>
            </w:r>
            <w:proofErr w:type="gramEnd"/>
            <w:r w:rsidRPr="00A32D6C">
              <w:rPr>
                <w:rFonts w:cstheme="minorHAnsi"/>
                <w:sz w:val="24"/>
                <w:szCs w:val="24"/>
              </w:rPr>
              <w:t xml:space="preserve"> Decompression</w:t>
            </w:r>
          </w:p>
        </w:tc>
        <w:tc>
          <w:tcPr>
            <w:tcW w:w="709" w:type="dxa"/>
            <w:noWrap/>
          </w:tcPr>
          <w:p w14:paraId="392BE29C" w14:textId="77777777" w:rsidR="000C3F0B" w:rsidRPr="00A32D6C" w:rsidRDefault="000C3F0B" w:rsidP="000C3F0B">
            <w:pPr>
              <w:rPr>
                <w:rFonts w:cstheme="minorHAnsi"/>
                <w:sz w:val="24"/>
                <w:szCs w:val="24"/>
              </w:rPr>
            </w:pPr>
            <w:r w:rsidRPr="00A32D6C">
              <w:rPr>
                <w:rFonts w:cstheme="minorHAnsi"/>
                <w:sz w:val="24"/>
                <w:szCs w:val="24"/>
              </w:rPr>
              <w:t>2022</w:t>
            </w:r>
          </w:p>
          <w:p w14:paraId="4C99AFB0" w14:textId="77777777" w:rsidR="000C3F0B" w:rsidRPr="00A32D6C" w:rsidRDefault="000C3F0B" w:rsidP="000C3F0B">
            <w:pPr>
              <w:rPr>
                <w:rFonts w:cstheme="minorHAnsi"/>
                <w:sz w:val="24"/>
                <w:szCs w:val="24"/>
              </w:rPr>
            </w:pPr>
          </w:p>
        </w:tc>
        <w:tc>
          <w:tcPr>
            <w:tcW w:w="3402" w:type="dxa"/>
            <w:noWrap/>
          </w:tcPr>
          <w:p w14:paraId="3EF5E2A8" w14:textId="2878AF11" w:rsidR="000C3F0B" w:rsidRPr="00A32D6C" w:rsidRDefault="000C3F0B" w:rsidP="000C3F0B">
            <w:pPr>
              <w:rPr>
                <w:rFonts w:cstheme="minorHAnsi"/>
                <w:sz w:val="24"/>
                <w:szCs w:val="24"/>
              </w:rPr>
            </w:pPr>
            <w:r w:rsidRPr="00A32D6C">
              <w:rPr>
                <w:rFonts w:cstheme="minorHAnsi"/>
                <w:sz w:val="24"/>
                <w:szCs w:val="24"/>
              </w:rPr>
              <w:t>Journal of the American Academy of Orthopaedic Surgeons...</w:t>
            </w:r>
          </w:p>
        </w:tc>
      </w:tr>
      <w:tr w:rsidR="009F66C9" w:rsidRPr="00A32D6C" w14:paraId="599E602C" w14:textId="77777777" w:rsidTr="00A32D6C">
        <w:trPr>
          <w:trHeight w:val="300"/>
        </w:trPr>
        <w:tc>
          <w:tcPr>
            <w:tcW w:w="684" w:type="dxa"/>
            <w:noWrap/>
          </w:tcPr>
          <w:p w14:paraId="669034FB" w14:textId="0D2C4714" w:rsidR="000C3F0B" w:rsidRPr="00A32D6C" w:rsidRDefault="009F66C9" w:rsidP="000C3F0B">
            <w:pPr>
              <w:rPr>
                <w:rFonts w:cstheme="minorHAnsi"/>
                <w:sz w:val="24"/>
                <w:szCs w:val="24"/>
              </w:rPr>
            </w:pPr>
            <w:r w:rsidRPr="00A32D6C">
              <w:rPr>
                <w:rFonts w:cstheme="minorHAnsi"/>
                <w:sz w:val="24"/>
                <w:szCs w:val="24"/>
              </w:rPr>
              <w:fldChar w:fldCharType="begin" w:fldLock="1"/>
            </w:r>
            <w:r w:rsidR="002D3E0A" w:rsidRPr="00A32D6C">
              <w:rPr>
                <w:rFonts w:cstheme="minorHAnsi"/>
                <w:sz w:val="24"/>
                <w:szCs w:val="24"/>
              </w:rPr>
              <w:instrText>ADDIN CSL_CITATION {"citationItems":[{"id":"ITEM-1","itemData":{"DOI":"10.1097/BRS.0000000000004170","ISSN":"1528-1159 (Electronic)","PMID":"34265807","abstract":"STUDY DESIGN: A prospective patient's database operated on a cauda equina  syndrome (CES). OBJECTIVE: The aim of our study was to identify prognosis factors for favorable functional recovery after CES. SUMMARY OF BACKGROUND DATA: CES is a neurologic impairment of variable symptoms associating urinary, bowel, and sexual dysfunctions with or without motor or sensitive deficits caused by nerve root compression of the cauda equina. The definition of CES remains debated, as well as the prognosis factors for favorable functional recovery and the benefit of early surgery. METHODS: One hundred forty patients were included between January 2010 and 2019. Univariate and multivariate cox proportional hazard regression models were conducted. RESULTS: The patients were young with a median age of 46.8 years (range 18-86 yrs). At presentation, 60% were affected by a motor deficit, 42.8% a sensitive deficit, 70% urinary dysfunctions, and 44% bowel dysfunctions. The mean follow-up was 15.5 months. Bilateral motor deficit (P = 0.017) and an initial deficit severity of 0 to 2 (P = 0.001) represented prognosis factors of poor motor recovery. Initial anal incontinence (P = 0.007) was associated with poor bowel recovery. Only 32.8% of the patients went back to work. Initial motor deficit (P = 0.015), motor sequelae (P = 0.001), sphincter dysfunctions sequelae (P = 0.02), and long LOS (P = 0.02) were poor return-to-work prognosis factors. Time to surgery within an early timing &lt; 24 or 48 hours or later did not represent a prognosis factor of recovery in CES. Incomplete versus complete CES did not show better recovery. CONCLUSION: CES remains a profound disabling syndrome with poor functional prognosis: in the long run, few patients go back to work. The main prognosis factors established in our series regarded the initial severity of deficits whether motor or sphincteral. Early or later surgical cauda equina decompression did not show to represent a prognosis factor for functional recovery.Level of Evidence: 4.","author":[{"dropping-particle":"","family":"Planty-Bonjour","given":"Alexia","non-dropping-particle":"","parse-names":false,"suffix":""},{"dropping-particle":"","family":"Kerdiles","given":"Gaelle","non-dropping-particle":"","parse-names":false,"suffix":""},{"dropping-particle":"","family":"François","given":"Patrick","non-dropping-particle":"","parse-names":false,"suffix":""},{"dropping-particle":"","family":"Destrieux","given":"Christophe","non-dropping-particle":"","parse-names":false,"suffix":""},{"dropping-particle":"","family":"Velut","given":"Stephane","non-dropping-particle":"","parse-names":false,"suffix":""},{"dropping-particle":"","family":"Zemmoura","given":"Ilyess","non-dropping-particle":"","parse-names":false,"suffix":""},{"dropping-particle":"","family":"Cook","given":"Ann-Rose","non-dropping-particle":"","parse-names":false,"suffix":""},{"dropping-particle":"","family":"Terrier","given":"Louis-Marie","non-dropping-particle":"","parse-names":false,"suffix":""},{"dropping-particle":"","family":"Amelot","given":"Aymeric","non-dropping-particle":"","parse-names":false,"suffix":""}],"container-title":"Spine","id":"ITEM-1","issue":"2","issued":{"date-parts":[["2022","1"]]},"language":"eng","page":"105-113","publisher-place":"United States","title":"Cauda Equina Syndrome: Poor Recovery Prognosis Despite Early Treatment.","type":"article-journal","volume":"47"},"uris":["http://www.mendeley.com/documents/?uuid=5f894eb3-3895-4c1c-9428-6e1684349796"]}],"mendeley":{"formattedCitation":"(110)","plainTextFormattedCitation":"(110)","previouslyFormattedCitation":"(110)"},"properties":{"noteIndex":0},"schema":"https://github.com/citation-style-language/schema/raw/master/csl-citation.json"}</w:instrText>
            </w:r>
            <w:r w:rsidRPr="00A32D6C">
              <w:rPr>
                <w:rFonts w:cstheme="minorHAnsi"/>
                <w:sz w:val="24"/>
                <w:szCs w:val="24"/>
              </w:rPr>
              <w:fldChar w:fldCharType="separate"/>
            </w:r>
            <w:r w:rsidRPr="00A32D6C">
              <w:rPr>
                <w:rFonts w:cstheme="minorHAnsi"/>
                <w:noProof/>
                <w:sz w:val="24"/>
                <w:szCs w:val="24"/>
              </w:rPr>
              <w:t>(110)</w:t>
            </w:r>
            <w:r w:rsidRPr="00A32D6C">
              <w:rPr>
                <w:rFonts w:cstheme="minorHAnsi"/>
                <w:sz w:val="24"/>
                <w:szCs w:val="24"/>
              </w:rPr>
              <w:fldChar w:fldCharType="end"/>
            </w:r>
          </w:p>
        </w:tc>
        <w:tc>
          <w:tcPr>
            <w:tcW w:w="10799" w:type="dxa"/>
            <w:noWrap/>
          </w:tcPr>
          <w:p w14:paraId="454D77A5" w14:textId="240264AB" w:rsidR="000C3F0B" w:rsidRPr="00A32D6C" w:rsidRDefault="000C3F0B" w:rsidP="000C3F0B">
            <w:pPr>
              <w:rPr>
                <w:rFonts w:cstheme="minorHAnsi"/>
                <w:sz w:val="24"/>
                <w:szCs w:val="24"/>
              </w:rPr>
            </w:pPr>
            <w:r w:rsidRPr="00A32D6C">
              <w:rPr>
                <w:rFonts w:cstheme="minorHAnsi"/>
                <w:sz w:val="24"/>
                <w:szCs w:val="24"/>
              </w:rPr>
              <w:t>Cauda Equina Syndrome Poor Recovery Prognosis Despite Early Treatment</w:t>
            </w:r>
          </w:p>
        </w:tc>
        <w:tc>
          <w:tcPr>
            <w:tcW w:w="709" w:type="dxa"/>
            <w:noWrap/>
          </w:tcPr>
          <w:p w14:paraId="47F3D573" w14:textId="31CDE4A9" w:rsidR="000C3F0B" w:rsidRPr="00A32D6C" w:rsidRDefault="000C3F0B" w:rsidP="000C3F0B">
            <w:pPr>
              <w:rPr>
                <w:rFonts w:cstheme="minorHAnsi"/>
                <w:sz w:val="24"/>
                <w:szCs w:val="24"/>
              </w:rPr>
            </w:pPr>
            <w:r w:rsidRPr="00A32D6C">
              <w:rPr>
                <w:rFonts w:cstheme="minorHAnsi"/>
                <w:sz w:val="24"/>
                <w:szCs w:val="24"/>
              </w:rPr>
              <w:t>2022</w:t>
            </w:r>
          </w:p>
        </w:tc>
        <w:tc>
          <w:tcPr>
            <w:tcW w:w="3402" w:type="dxa"/>
            <w:noWrap/>
          </w:tcPr>
          <w:p w14:paraId="705074D1" w14:textId="33C8FB72" w:rsidR="000C3F0B" w:rsidRPr="00A32D6C" w:rsidRDefault="000C3F0B" w:rsidP="000C3F0B">
            <w:pPr>
              <w:rPr>
                <w:rFonts w:cstheme="minorHAnsi"/>
                <w:sz w:val="24"/>
                <w:szCs w:val="24"/>
              </w:rPr>
            </w:pPr>
            <w:r w:rsidRPr="00A32D6C">
              <w:rPr>
                <w:rFonts w:cstheme="minorHAnsi"/>
                <w:sz w:val="24"/>
                <w:szCs w:val="24"/>
              </w:rPr>
              <w:t>Spine</w:t>
            </w:r>
          </w:p>
        </w:tc>
      </w:tr>
    </w:tbl>
    <w:p w14:paraId="5F78E487" w14:textId="77777777" w:rsidR="00D7754C" w:rsidRPr="00A32D6C" w:rsidRDefault="00D7754C" w:rsidP="00D7754C">
      <w:pPr>
        <w:rPr>
          <w:rFonts w:cstheme="minorHAnsi"/>
          <w:sz w:val="24"/>
          <w:szCs w:val="24"/>
        </w:rPr>
      </w:pPr>
    </w:p>
    <w:p w14:paraId="3BE40B33" w14:textId="77777777" w:rsidR="00D7754C" w:rsidRPr="00A32D6C" w:rsidRDefault="00D7754C" w:rsidP="00D7754C">
      <w:pPr>
        <w:rPr>
          <w:rFonts w:cstheme="minorHAnsi"/>
          <w:sz w:val="24"/>
          <w:szCs w:val="24"/>
        </w:rPr>
      </w:pPr>
    </w:p>
    <w:p w14:paraId="4BC95B49" w14:textId="06940D8A" w:rsidR="00A24D9E" w:rsidRPr="00A32D6C" w:rsidRDefault="00A24D9E" w:rsidP="00A24D9E">
      <w:pPr>
        <w:rPr>
          <w:rFonts w:cstheme="minorHAnsi"/>
          <w:sz w:val="24"/>
          <w:szCs w:val="24"/>
        </w:rPr>
      </w:pPr>
    </w:p>
    <w:p w14:paraId="5B163F7D" w14:textId="30DD832E" w:rsidR="00D7754C" w:rsidRPr="00A32D6C" w:rsidRDefault="00D7754C" w:rsidP="00D7754C">
      <w:pPr>
        <w:pStyle w:val="Caption"/>
        <w:rPr>
          <w:rFonts w:asciiTheme="minorHAnsi" w:hAnsiTheme="minorHAnsi" w:cstheme="minorHAnsi"/>
        </w:rPr>
      </w:pPr>
      <w:bookmarkStart w:id="0" w:name="_Toc39071158"/>
      <w:r w:rsidRPr="00A32D6C">
        <w:rPr>
          <w:rFonts w:asciiTheme="minorHAnsi" w:hAnsiTheme="minorHAnsi" w:cstheme="minorHAnsi"/>
        </w:rPr>
        <w:t xml:space="preserve">Details regarding the time duration between CES symptoms or admission and definition of the symptoms. </w:t>
      </w:r>
      <w:bookmarkEnd w:id="0"/>
    </w:p>
    <w:tbl>
      <w:tblPr>
        <w:tblStyle w:val="TableGrid"/>
        <w:tblW w:w="14884" w:type="dxa"/>
        <w:tblInd w:w="-714" w:type="dxa"/>
        <w:tblLook w:val="04A0" w:firstRow="1" w:lastRow="0" w:firstColumn="1" w:lastColumn="0" w:noHBand="0" w:noVBand="1"/>
      </w:tblPr>
      <w:tblGrid>
        <w:gridCol w:w="3119"/>
        <w:gridCol w:w="1559"/>
        <w:gridCol w:w="3642"/>
        <w:gridCol w:w="6564"/>
      </w:tblGrid>
      <w:tr w:rsidR="00D7754C" w:rsidRPr="00A32D6C" w14:paraId="28C15D49" w14:textId="77777777" w:rsidTr="00A159AF">
        <w:trPr>
          <w:trHeight w:val="320"/>
        </w:trPr>
        <w:tc>
          <w:tcPr>
            <w:tcW w:w="3119" w:type="dxa"/>
          </w:tcPr>
          <w:p w14:paraId="7F8E969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Paper</w:t>
            </w:r>
          </w:p>
        </w:tc>
        <w:tc>
          <w:tcPr>
            <w:tcW w:w="1559" w:type="dxa"/>
          </w:tcPr>
          <w:p w14:paraId="1C342C8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ing from</w:t>
            </w:r>
          </w:p>
        </w:tc>
        <w:tc>
          <w:tcPr>
            <w:tcW w:w="3642" w:type="dxa"/>
            <w:noWrap/>
            <w:hideMark/>
          </w:tcPr>
          <w:p w14:paraId="189DBCE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 defined</w:t>
            </w:r>
          </w:p>
        </w:tc>
        <w:tc>
          <w:tcPr>
            <w:tcW w:w="6564" w:type="dxa"/>
            <w:noWrap/>
            <w:hideMark/>
          </w:tcPr>
          <w:p w14:paraId="766556D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etails of Timing</w:t>
            </w:r>
          </w:p>
        </w:tc>
      </w:tr>
      <w:tr w:rsidR="00D7754C" w:rsidRPr="00A32D6C" w14:paraId="35400CC3" w14:textId="77777777" w:rsidTr="00A159AF">
        <w:trPr>
          <w:trHeight w:val="320"/>
        </w:trPr>
        <w:tc>
          <w:tcPr>
            <w:tcW w:w="3119" w:type="dxa"/>
          </w:tcPr>
          <w:p w14:paraId="1D2471A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ly et al 2014 [40]</w:t>
            </w:r>
          </w:p>
        </w:tc>
        <w:tc>
          <w:tcPr>
            <w:tcW w:w="1559" w:type="dxa"/>
          </w:tcPr>
          <w:p w14:paraId="1A287C4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1E35095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sphincter disturbance</w:t>
            </w:r>
          </w:p>
        </w:tc>
        <w:tc>
          <w:tcPr>
            <w:tcW w:w="6564" w:type="dxa"/>
            <w:noWrap/>
            <w:hideMark/>
          </w:tcPr>
          <w:p w14:paraId="73B3012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1 to 3 months after sphincter disturbance</w:t>
            </w:r>
          </w:p>
        </w:tc>
      </w:tr>
      <w:tr w:rsidR="00D7754C" w:rsidRPr="00A32D6C" w14:paraId="74B0522E" w14:textId="77777777" w:rsidTr="00A159AF">
        <w:trPr>
          <w:trHeight w:val="320"/>
        </w:trPr>
        <w:tc>
          <w:tcPr>
            <w:tcW w:w="3119" w:type="dxa"/>
          </w:tcPr>
          <w:p w14:paraId="7536555A"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Beculic</w:t>
            </w:r>
            <w:proofErr w:type="spellEnd"/>
            <w:r w:rsidRPr="00A32D6C">
              <w:rPr>
                <w:rFonts w:eastAsia="Times New Roman" w:cstheme="minorHAnsi"/>
                <w:color w:val="000000"/>
                <w:sz w:val="24"/>
                <w:szCs w:val="24"/>
              </w:rPr>
              <w:t xml:space="preserve"> et al 2016 [4]</w:t>
            </w:r>
          </w:p>
        </w:tc>
        <w:tc>
          <w:tcPr>
            <w:tcW w:w="1559" w:type="dxa"/>
          </w:tcPr>
          <w:p w14:paraId="4075469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E221A7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2D5D707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2d, 2-5d, 5-10d, 10-30d, &gt;30d</w:t>
            </w:r>
          </w:p>
        </w:tc>
      </w:tr>
      <w:tr w:rsidR="00D7754C" w:rsidRPr="00A32D6C" w14:paraId="7C94DD2A" w14:textId="77777777" w:rsidTr="00A159AF">
        <w:trPr>
          <w:trHeight w:val="320"/>
        </w:trPr>
        <w:tc>
          <w:tcPr>
            <w:tcW w:w="3119" w:type="dxa"/>
          </w:tcPr>
          <w:p w14:paraId="2B4D9D75"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Bellabarba</w:t>
            </w:r>
            <w:proofErr w:type="spellEnd"/>
            <w:r w:rsidRPr="00A32D6C">
              <w:rPr>
                <w:rFonts w:eastAsia="Times New Roman" w:cstheme="minorHAnsi"/>
                <w:color w:val="000000"/>
                <w:sz w:val="24"/>
                <w:szCs w:val="24"/>
              </w:rPr>
              <w:t xml:space="preserve"> et al 2006 [41]</w:t>
            </w:r>
          </w:p>
        </w:tc>
        <w:tc>
          <w:tcPr>
            <w:tcW w:w="1559" w:type="dxa"/>
          </w:tcPr>
          <w:p w14:paraId="5B9E56F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47B03D1"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c>
          <w:tcPr>
            <w:tcW w:w="6564" w:type="dxa"/>
            <w:noWrap/>
            <w:hideMark/>
          </w:tcPr>
          <w:p w14:paraId="5E4E4AB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6days R(1-30d)</w:t>
            </w:r>
          </w:p>
        </w:tc>
      </w:tr>
      <w:tr w:rsidR="00D7754C" w:rsidRPr="00A32D6C" w14:paraId="3FB51801" w14:textId="77777777" w:rsidTr="00A159AF">
        <w:trPr>
          <w:trHeight w:val="320"/>
        </w:trPr>
        <w:tc>
          <w:tcPr>
            <w:tcW w:w="3119" w:type="dxa"/>
          </w:tcPr>
          <w:p w14:paraId="75F5852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Buchner et al 2002 [42]</w:t>
            </w:r>
          </w:p>
        </w:tc>
        <w:tc>
          <w:tcPr>
            <w:tcW w:w="1559" w:type="dxa"/>
          </w:tcPr>
          <w:p w14:paraId="6702DEF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7431B9C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onset of urinary dysfunction</w:t>
            </w:r>
          </w:p>
        </w:tc>
        <w:tc>
          <w:tcPr>
            <w:tcW w:w="6564" w:type="dxa"/>
            <w:noWrap/>
            <w:hideMark/>
          </w:tcPr>
          <w:p w14:paraId="32B0B24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44hrs R(4hrs-7days)</w:t>
            </w:r>
          </w:p>
        </w:tc>
      </w:tr>
      <w:tr w:rsidR="00D7754C" w:rsidRPr="00A32D6C" w14:paraId="77D209D7" w14:textId="77777777" w:rsidTr="00A159AF">
        <w:trPr>
          <w:trHeight w:val="320"/>
        </w:trPr>
        <w:tc>
          <w:tcPr>
            <w:tcW w:w="3119" w:type="dxa"/>
          </w:tcPr>
          <w:p w14:paraId="2166A4A6"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Busse</w:t>
            </w:r>
            <w:proofErr w:type="spellEnd"/>
            <w:r w:rsidRPr="00A32D6C">
              <w:rPr>
                <w:rFonts w:eastAsia="Times New Roman" w:cstheme="minorHAnsi"/>
                <w:color w:val="000000"/>
                <w:sz w:val="24"/>
                <w:szCs w:val="24"/>
              </w:rPr>
              <w:t xml:space="preserve"> et al 2001 [43]</w:t>
            </w:r>
          </w:p>
        </w:tc>
        <w:tc>
          <w:tcPr>
            <w:tcW w:w="1559" w:type="dxa"/>
          </w:tcPr>
          <w:p w14:paraId="79C7365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A7B9C3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c>
          <w:tcPr>
            <w:tcW w:w="6564" w:type="dxa"/>
            <w:noWrap/>
            <w:hideMark/>
          </w:tcPr>
          <w:p w14:paraId="2325AFB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6.19days R(1.6-14.3d)</w:t>
            </w:r>
          </w:p>
        </w:tc>
      </w:tr>
      <w:tr w:rsidR="00D7754C" w:rsidRPr="00A32D6C" w14:paraId="1415FE31" w14:textId="77777777" w:rsidTr="00A159AF">
        <w:trPr>
          <w:trHeight w:val="320"/>
        </w:trPr>
        <w:tc>
          <w:tcPr>
            <w:tcW w:w="3119" w:type="dxa"/>
          </w:tcPr>
          <w:p w14:paraId="4FD0769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hatt et al 2011 [44]</w:t>
            </w:r>
          </w:p>
        </w:tc>
        <w:tc>
          <w:tcPr>
            <w:tcW w:w="1559" w:type="dxa"/>
          </w:tcPr>
          <w:p w14:paraId="0B615D1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313CE89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perianal anaesthesia and disturbances in micturition</w:t>
            </w:r>
          </w:p>
        </w:tc>
        <w:tc>
          <w:tcPr>
            <w:tcW w:w="6564" w:type="dxa"/>
            <w:noWrap/>
            <w:hideMark/>
          </w:tcPr>
          <w:p w14:paraId="08B49DC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12.2 days R(1-35d)</w:t>
            </w:r>
          </w:p>
        </w:tc>
      </w:tr>
      <w:tr w:rsidR="00D7754C" w:rsidRPr="00A32D6C" w14:paraId="63114F21" w14:textId="77777777" w:rsidTr="00A159AF">
        <w:trPr>
          <w:trHeight w:val="320"/>
        </w:trPr>
        <w:tc>
          <w:tcPr>
            <w:tcW w:w="3119" w:type="dxa"/>
          </w:tcPr>
          <w:p w14:paraId="2AC54CEF"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Domen</w:t>
            </w:r>
            <w:proofErr w:type="spellEnd"/>
            <w:r w:rsidRPr="00A32D6C">
              <w:rPr>
                <w:rFonts w:eastAsia="Times New Roman" w:cstheme="minorHAnsi"/>
                <w:color w:val="000000"/>
                <w:sz w:val="24"/>
                <w:szCs w:val="24"/>
              </w:rPr>
              <w:t xml:space="preserve"> et al 2009 [45]</w:t>
            </w:r>
          </w:p>
        </w:tc>
        <w:tc>
          <w:tcPr>
            <w:tcW w:w="1559" w:type="dxa"/>
          </w:tcPr>
          <w:p w14:paraId="6E2529F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2C7CAF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retention or other alarming symptoms</w:t>
            </w:r>
          </w:p>
        </w:tc>
        <w:tc>
          <w:tcPr>
            <w:tcW w:w="6564" w:type="dxa"/>
            <w:noWrap/>
            <w:hideMark/>
          </w:tcPr>
          <w:p w14:paraId="65C21E4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5.8 days since autonomic symptoms and 24hrs from admission to hospital</w:t>
            </w:r>
          </w:p>
        </w:tc>
      </w:tr>
      <w:tr w:rsidR="00D7754C" w:rsidRPr="00A32D6C" w14:paraId="564E98EC" w14:textId="77777777" w:rsidTr="00A159AF">
        <w:trPr>
          <w:trHeight w:val="320"/>
        </w:trPr>
        <w:tc>
          <w:tcPr>
            <w:tcW w:w="3119" w:type="dxa"/>
          </w:tcPr>
          <w:p w14:paraId="2A15990E"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Foruria</w:t>
            </w:r>
            <w:proofErr w:type="spellEnd"/>
            <w:r w:rsidRPr="00A32D6C">
              <w:rPr>
                <w:rFonts w:eastAsia="Times New Roman" w:cstheme="minorHAnsi"/>
                <w:color w:val="000000"/>
                <w:sz w:val="24"/>
                <w:szCs w:val="24"/>
              </w:rPr>
              <w:t xml:space="preserve"> et al 2016 [9]</w:t>
            </w:r>
          </w:p>
        </w:tc>
        <w:tc>
          <w:tcPr>
            <w:tcW w:w="1559" w:type="dxa"/>
          </w:tcPr>
          <w:p w14:paraId="199D6F6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47C86B0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genitourinary symptoms</w:t>
            </w:r>
          </w:p>
        </w:tc>
        <w:tc>
          <w:tcPr>
            <w:tcW w:w="6564" w:type="dxa"/>
            <w:noWrap/>
            <w:hideMark/>
          </w:tcPr>
          <w:p w14:paraId="6EBFFCB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lt;48hrs, &gt;48hrs </w:t>
            </w:r>
          </w:p>
        </w:tc>
      </w:tr>
      <w:tr w:rsidR="00D7754C" w:rsidRPr="00A32D6C" w14:paraId="512987F4" w14:textId="77777777" w:rsidTr="00A159AF">
        <w:trPr>
          <w:trHeight w:val="320"/>
        </w:trPr>
        <w:tc>
          <w:tcPr>
            <w:tcW w:w="3119" w:type="dxa"/>
          </w:tcPr>
          <w:p w14:paraId="204D889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Fuso et al 2013 [46]</w:t>
            </w:r>
          </w:p>
        </w:tc>
        <w:tc>
          <w:tcPr>
            <w:tcW w:w="1559" w:type="dxa"/>
          </w:tcPr>
          <w:p w14:paraId="597E40E1"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5B8BD5C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c>
          <w:tcPr>
            <w:tcW w:w="6564" w:type="dxa"/>
            <w:noWrap/>
            <w:hideMark/>
          </w:tcPr>
          <w:p w14:paraId="1E94E53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18 +/- 24 days R (5-115 days)</w:t>
            </w:r>
          </w:p>
        </w:tc>
      </w:tr>
      <w:tr w:rsidR="00D7754C" w:rsidRPr="00A32D6C" w14:paraId="6B889DFB" w14:textId="77777777" w:rsidTr="00A159AF">
        <w:trPr>
          <w:trHeight w:val="320"/>
        </w:trPr>
        <w:tc>
          <w:tcPr>
            <w:tcW w:w="3119" w:type="dxa"/>
          </w:tcPr>
          <w:p w14:paraId="41517ED9"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lastRenderedPageBreak/>
              <w:t>Galasko</w:t>
            </w:r>
            <w:proofErr w:type="spellEnd"/>
            <w:r w:rsidRPr="00A32D6C">
              <w:rPr>
                <w:rFonts w:eastAsia="Times New Roman" w:cstheme="minorHAnsi"/>
                <w:color w:val="000000"/>
                <w:sz w:val="24"/>
                <w:szCs w:val="24"/>
              </w:rPr>
              <w:t xml:space="preserve"> et al 1991 [47]</w:t>
            </w:r>
          </w:p>
        </w:tc>
        <w:tc>
          <w:tcPr>
            <w:tcW w:w="1559" w:type="dxa"/>
          </w:tcPr>
          <w:p w14:paraId="6E7C113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8AC4DC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complete paraplegia or urinary retention</w:t>
            </w:r>
          </w:p>
        </w:tc>
        <w:tc>
          <w:tcPr>
            <w:tcW w:w="6564" w:type="dxa"/>
            <w:noWrap/>
            <w:hideMark/>
          </w:tcPr>
          <w:p w14:paraId="7530C87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18hrs from urinary retention</w:t>
            </w:r>
          </w:p>
        </w:tc>
      </w:tr>
      <w:tr w:rsidR="00D7754C" w:rsidRPr="00A32D6C" w14:paraId="737F7A4C" w14:textId="77777777" w:rsidTr="00A159AF">
        <w:trPr>
          <w:trHeight w:val="320"/>
        </w:trPr>
        <w:tc>
          <w:tcPr>
            <w:tcW w:w="3119" w:type="dxa"/>
          </w:tcPr>
          <w:p w14:paraId="73218B1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enriques et al 2001 [48]</w:t>
            </w:r>
          </w:p>
        </w:tc>
        <w:tc>
          <w:tcPr>
            <w:tcW w:w="1559" w:type="dxa"/>
          </w:tcPr>
          <w:p w14:paraId="68E2A4C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59D8975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2 patients- complete paraplegia, 3 patients- slight paraparesis, PR numbness, loss of tone, urinary incontinence</w:t>
            </w:r>
          </w:p>
        </w:tc>
        <w:tc>
          <w:tcPr>
            <w:tcW w:w="6564" w:type="dxa"/>
            <w:noWrap/>
            <w:hideMark/>
          </w:tcPr>
          <w:p w14:paraId="6533137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24-36hrs or 36-48hrs</w:t>
            </w:r>
          </w:p>
        </w:tc>
      </w:tr>
      <w:tr w:rsidR="00D7754C" w:rsidRPr="00A32D6C" w14:paraId="31049A94" w14:textId="77777777" w:rsidTr="00A159AF">
        <w:trPr>
          <w:trHeight w:val="320"/>
        </w:trPr>
        <w:tc>
          <w:tcPr>
            <w:tcW w:w="3119" w:type="dxa"/>
          </w:tcPr>
          <w:p w14:paraId="7C83B84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ussain et al 2003 [49]</w:t>
            </w:r>
          </w:p>
        </w:tc>
        <w:tc>
          <w:tcPr>
            <w:tcW w:w="1559" w:type="dxa"/>
          </w:tcPr>
          <w:p w14:paraId="644199F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43BC83A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PR sensory loss or urinary dysfunction</w:t>
            </w:r>
          </w:p>
        </w:tc>
        <w:tc>
          <w:tcPr>
            <w:tcW w:w="6564" w:type="dxa"/>
            <w:noWrap/>
            <w:hideMark/>
          </w:tcPr>
          <w:p w14:paraId="32137F3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24 hrs of admission to the unit, median of 1 day for urinary symptoms and 6 days for PR sensory loss</w:t>
            </w:r>
          </w:p>
        </w:tc>
      </w:tr>
      <w:tr w:rsidR="00D7754C" w:rsidRPr="00A32D6C" w14:paraId="14BC6398" w14:textId="77777777" w:rsidTr="00A159AF">
        <w:trPr>
          <w:trHeight w:val="872"/>
        </w:trPr>
        <w:tc>
          <w:tcPr>
            <w:tcW w:w="3119" w:type="dxa"/>
          </w:tcPr>
          <w:p w14:paraId="18AAF6A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Kennedy et al 1999 [51]</w:t>
            </w:r>
          </w:p>
        </w:tc>
        <w:tc>
          <w:tcPr>
            <w:tcW w:w="1559" w:type="dxa"/>
          </w:tcPr>
          <w:p w14:paraId="71C6660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344D4D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62A5FBD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14hrs, R(6-24hrs) for good outcome group. Mean 30hrs R(6-70hrs) poor outcome group</w:t>
            </w:r>
          </w:p>
        </w:tc>
      </w:tr>
      <w:tr w:rsidR="00D7754C" w:rsidRPr="00A32D6C" w14:paraId="2E677700" w14:textId="77777777" w:rsidTr="00A159AF">
        <w:trPr>
          <w:trHeight w:val="320"/>
        </w:trPr>
        <w:tc>
          <w:tcPr>
            <w:tcW w:w="3119" w:type="dxa"/>
          </w:tcPr>
          <w:p w14:paraId="1A457FE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cCarthy et al, 2007 [50]</w:t>
            </w:r>
          </w:p>
        </w:tc>
        <w:tc>
          <w:tcPr>
            <w:tcW w:w="1559" w:type="dxa"/>
          </w:tcPr>
          <w:p w14:paraId="7749B2C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615BD2D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sphincteric symptoms</w:t>
            </w:r>
          </w:p>
        </w:tc>
        <w:tc>
          <w:tcPr>
            <w:tcW w:w="6564" w:type="dxa"/>
            <w:noWrap/>
          </w:tcPr>
          <w:p w14:paraId="1AB50AA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 24hrs, 24-48 hrs, &gt; 48hrs</w:t>
            </w:r>
          </w:p>
        </w:tc>
      </w:tr>
      <w:tr w:rsidR="00D7754C" w:rsidRPr="00A32D6C" w14:paraId="1FE7EAF2" w14:textId="77777777" w:rsidTr="00A159AF">
        <w:trPr>
          <w:trHeight w:val="320"/>
        </w:trPr>
        <w:tc>
          <w:tcPr>
            <w:tcW w:w="3119" w:type="dxa"/>
          </w:tcPr>
          <w:p w14:paraId="524D00E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g et al 2004 [52]</w:t>
            </w:r>
          </w:p>
        </w:tc>
        <w:tc>
          <w:tcPr>
            <w:tcW w:w="1559" w:type="dxa"/>
          </w:tcPr>
          <w:p w14:paraId="6F28B02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06FB9DC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7DE045E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M: 58hrs (between symptom onset and GP contact) 128hrs (from GP to specialist referral) 67 hrs (from MRI to surgery) </w:t>
            </w:r>
          </w:p>
        </w:tc>
      </w:tr>
      <w:tr w:rsidR="00D7754C" w:rsidRPr="00A32D6C" w14:paraId="4D922217" w14:textId="77777777" w:rsidTr="00A159AF">
        <w:trPr>
          <w:trHeight w:val="320"/>
        </w:trPr>
        <w:tc>
          <w:tcPr>
            <w:tcW w:w="3119" w:type="dxa"/>
          </w:tcPr>
          <w:p w14:paraId="1F2D08F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Olivero et al 2009 [53]</w:t>
            </w:r>
          </w:p>
        </w:tc>
        <w:tc>
          <w:tcPr>
            <w:tcW w:w="1559" w:type="dxa"/>
          </w:tcPr>
          <w:p w14:paraId="1DBE281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31539A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incontinence/ retention and sacral numbness</w:t>
            </w:r>
          </w:p>
        </w:tc>
        <w:tc>
          <w:tcPr>
            <w:tcW w:w="6564" w:type="dxa"/>
            <w:noWrap/>
            <w:hideMark/>
          </w:tcPr>
          <w:p w14:paraId="005164B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24 hrs, 24-48hrs, &gt;48hrs, R (60hrs to 2 weeks)</w:t>
            </w:r>
          </w:p>
        </w:tc>
      </w:tr>
      <w:tr w:rsidR="00D7754C" w:rsidRPr="00A32D6C" w14:paraId="2B8C2E36" w14:textId="77777777" w:rsidTr="00A159AF">
        <w:trPr>
          <w:trHeight w:val="320"/>
        </w:trPr>
        <w:tc>
          <w:tcPr>
            <w:tcW w:w="3119" w:type="dxa"/>
          </w:tcPr>
          <w:p w14:paraId="7A32A31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Qureshi et al 2007 [54]</w:t>
            </w:r>
          </w:p>
        </w:tc>
        <w:tc>
          <w:tcPr>
            <w:tcW w:w="1559" w:type="dxa"/>
          </w:tcPr>
          <w:p w14:paraId="03A8D18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7E7AE5D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autonomic </w:t>
            </w:r>
          </w:p>
        </w:tc>
        <w:tc>
          <w:tcPr>
            <w:tcW w:w="6564" w:type="dxa"/>
            <w:noWrap/>
            <w:hideMark/>
          </w:tcPr>
          <w:p w14:paraId="4BD0FD2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131hrs R(6-627hrs)</w:t>
            </w:r>
          </w:p>
        </w:tc>
      </w:tr>
      <w:tr w:rsidR="00D7754C" w:rsidRPr="00A32D6C" w14:paraId="29B571B5" w14:textId="77777777" w:rsidTr="00A159AF">
        <w:trPr>
          <w:trHeight w:val="320"/>
        </w:trPr>
        <w:tc>
          <w:tcPr>
            <w:tcW w:w="3119" w:type="dxa"/>
          </w:tcPr>
          <w:p w14:paraId="3BD5A92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Raj et al 2008 [55]</w:t>
            </w:r>
          </w:p>
        </w:tc>
        <w:tc>
          <w:tcPr>
            <w:tcW w:w="1559" w:type="dxa"/>
          </w:tcPr>
          <w:p w14:paraId="0EC8223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ED4EC3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symptoms</w:t>
            </w:r>
          </w:p>
        </w:tc>
        <w:tc>
          <w:tcPr>
            <w:tcW w:w="6564" w:type="dxa"/>
            <w:noWrap/>
            <w:hideMark/>
          </w:tcPr>
          <w:p w14:paraId="39771D8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cute (27hrs- 6 days) Insidious (15d-3m)</w:t>
            </w:r>
          </w:p>
        </w:tc>
      </w:tr>
      <w:tr w:rsidR="00D7754C" w:rsidRPr="00A32D6C" w14:paraId="5064EFBD" w14:textId="77777777" w:rsidTr="00A159AF">
        <w:trPr>
          <w:trHeight w:val="320"/>
        </w:trPr>
        <w:tc>
          <w:tcPr>
            <w:tcW w:w="3119" w:type="dxa"/>
          </w:tcPr>
          <w:p w14:paraId="30D7EB2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lbert et al 2016 [1]</w:t>
            </w:r>
          </w:p>
        </w:tc>
        <w:tc>
          <w:tcPr>
            <w:tcW w:w="1559" w:type="dxa"/>
          </w:tcPr>
          <w:p w14:paraId="6665B63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70C8E3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c>
          <w:tcPr>
            <w:tcW w:w="6564" w:type="dxa"/>
            <w:noWrap/>
            <w:hideMark/>
          </w:tcPr>
          <w:p w14:paraId="67B9725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24hrs</w:t>
            </w:r>
          </w:p>
        </w:tc>
      </w:tr>
      <w:tr w:rsidR="00D7754C" w:rsidRPr="00A32D6C" w14:paraId="19CD76E6" w14:textId="77777777" w:rsidTr="00A159AF">
        <w:trPr>
          <w:trHeight w:val="320"/>
        </w:trPr>
        <w:tc>
          <w:tcPr>
            <w:tcW w:w="3119" w:type="dxa"/>
          </w:tcPr>
          <w:p w14:paraId="4B4E07F7"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Sengoz</w:t>
            </w:r>
            <w:proofErr w:type="spellEnd"/>
            <w:r w:rsidRPr="00A32D6C">
              <w:rPr>
                <w:rFonts w:eastAsia="Times New Roman" w:cstheme="minorHAnsi"/>
                <w:color w:val="000000"/>
                <w:sz w:val="24"/>
                <w:szCs w:val="24"/>
              </w:rPr>
              <w:t xml:space="preserve"> et al 2011 [56]</w:t>
            </w:r>
          </w:p>
        </w:tc>
        <w:tc>
          <w:tcPr>
            <w:tcW w:w="1559" w:type="dxa"/>
          </w:tcPr>
          <w:p w14:paraId="0B94749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5948660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497EA00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4.2days R(1-10d)</w:t>
            </w:r>
          </w:p>
        </w:tc>
      </w:tr>
      <w:tr w:rsidR="00D7754C" w:rsidRPr="00A32D6C" w14:paraId="0DFD0BA1" w14:textId="77777777" w:rsidTr="00A159AF">
        <w:trPr>
          <w:trHeight w:val="320"/>
        </w:trPr>
        <w:tc>
          <w:tcPr>
            <w:tcW w:w="3119" w:type="dxa"/>
          </w:tcPr>
          <w:p w14:paraId="7A5706E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hapiro et al 1993 [57]</w:t>
            </w:r>
          </w:p>
        </w:tc>
        <w:tc>
          <w:tcPr>
            <w:tcW w:w="1559" w:type="dxa"/>
          </w:tcPr>
          <w:p w14:paraId="77B1CD3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7B19F75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symptoms</w:t>
            </w:r>
          </w:p>
        </w:tc>
        <w:tc>
          <w:tcPr>
            <w:tcW w:w="6564" w:type="dxa"/>
            <w:noWrap/>
            <w:hideMark/>
          </w:tcPr>
          <w:p w14:paraId="2E33A2E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R (&lt;24hrs to more than 30 days) </w:t>
            </w:r>
          </w:p>
        </w:tc>
      </w:tr>
      <w:tr w:rsidR="00D7754C" w:rsidRPr="00A32D6C" w14:paraId="76E27D40" w14:textId="77777777" w:rsidTr="00A159AF">
        <w:trPr>
          <w:trHeight w:val="320"/>
        </w:trPr>
        <w:tc>
          <w:tcPr>
            <w:tcW w:w="3119" w:type="dxa"/>
          </w:tcPr>
          <w:p w14:paraId="3FB3CA3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lastRenderedPageBreak/>
              <w:t>Shapiro et al 2000 [58]</w:t>
            </w:r>
          </w:p>
        </w:tc>
        <w:tc>
          <w:tcPr>
            <w:tcW w:w="1559" w:type="dxa"/>
          </w:tcPr>
          <w:p w14:paraId="6F60CE8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FE0269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symptoms</w:t>
            </w:r>
          </w:p>
        </w:tc>
        <w:tc>
          <w:tcPr>
            <w:tcW w:w="6564" w:type="dxa"/>
            <w:noWrap/>
            <w:hideMark/>
          </w:tcPr>
          <w:p w14:paraId="0535AAB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12.5 hrs R (7-40) for 20 patients and M: 9 days delay for 24 other patients</w:t>
            </w:r>
          </w:p>
        </w:tc>
      </w:tr>
      <w:tr w:rsidR="00D7754C" w:rsidRPr="00A32D6C" w14:paraId="42966EF8" w14:textId="77777777" w:rsidTr="00A159AF">
        <w:trPr>
          <w:trHeight w:val="320"/>
        </w:trPr>
        <w:tc>
          <w:tcPr>
            <w:tcW w:w="3119" w:type="dxa"/>
          </w:tcPr>
          <w:p w14:paraId="69EBF37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hen et al 2014 [59]</w:t>
            </w:r>
          </w:p>
        </w:tc>
        <w:tc>
          <w:tcPr>
            <w:tcW w:w="1559" w:type="dxa"/>
          </w:tcPr>
          <w:p w14:paraId="1BE8EA5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5172BC9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39BA7E9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within 48hrs of CES symptoms</w:t>
            </w:r>
          </w:p>
        </w:tc>
      </w:tr>
      <w:tr w:rsidR="00D7754C" w:rsidRPr="00A32D6C" w14:paraId="2BCC0AAB" w14:textId="77777777" w:rsidTr="00A159AF">
        <w:trPr>
          <w:trHeight w:val="584"/>
        </w:trPr>
        <w:tc>
          <w:tcPr>
            <w:tcW w:w="3119" w:type="dxa"/>
          </w:tcPr>
          <w:p w14:paraId="202C085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okolowski et al 2008 [60]</w:t>
            </w:r>
          </w:p>
        </w:tc>
        <w:tc>
          <w:tcPr>
            <w:tcW w:w="1559" w:type="dxa"/>
          </w:tcPr>
          <w:p w14:paraId="5447FEA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6901A78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bilateral motor and sensory deficits with diminished rectal tone</w:t>
            </w:r>
          </w:p>
        </w:tc>
        <w:tc>
          <w:tcPr>
            <w:tcW w:w="6564" w:type="dxa"/>
            <w:noWrap/>
            <w:hideMark/>
          </w:tcPr>
          <w:p w14:paraId="7F84FC3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R (2-5d of procedure)</w:t>
            </w:r>
          </w:p>
        </w:tc>
      </w:tr>
      <w:tr w:rsidR="00D7754C" w:rsidRPr="00A32D6C" w14:paraId="52FC7906" w14:textId="77777777" w:rsidTr="00A159AF">
        <w:trPr>
          <w:trHeight w:val="320"/>
        </w:trPr>
        <w:tc>
          <w:tcPr>
            <w:tcW w:w="3119" w:type="dxa"/>
          </w:tcPr>
          <w:p w14:paraId="4DC20961"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rikandarajah et al 2015 [61]</w:t>
            </w:r>
          </w:p>
        </w:tc>
        <w:tc>
          <w:tcPr>
            <w:tcW w:w="1559" w:type="dxa"/>
          </w:tcPr>
          <w:p w14:paraId="27EE9E1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08348A2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symptoms</w:t>
            </w:r>
          </w:p>
        </w:tc>
        <w:tc>
          <w:tcPr>
            <w:tcW w:w="6564" w:type="dxa"/>
            <w:noWrap/>
            <w:hideMark/>
          </w:tcPr>
          <w:p w14:paraId="62A4451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lt;48hrs, &lt;72hrs &gt;72 hrs</w:t>
            </w:r>
          </w:p>
        </w:tc>
      </w:tr>
      <w:tr w:rsidR="00D7754C" w:rsidRPr="00A32D6C" w14:paraId="1BA3F5E5" w14:textId="77777777" w:rsidTr="00A159AF">
        <w:trPr>
          <w:trHeight w:val="340"/>
        </w:trPr>
        <w:tc>
          <w:tcPr>
            <w:tcW w:w="3119" w:type="dxa"/>
          </w:tcPr>
          <w:p w14:paraId="3ABBAEF3"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Arial Unicode MS" w:cstheme="minorHAnsi"/>
                <w:color w:val="000000"/>
                <w:sz w:val="24"/>
                <w:szCs w:val="24"/>
              </w:rPr>
              <w:t>Szoverfi</w:t>
            </w:r>
            <w:proofErr w:type="spellEnd"/>
            <w:r w:rsidRPr="00A32D6C">
              <w:rPr>
                <w:rFonts w:eastAsia="Arial Unicode MS" w:cstheme="minorHAnsi"/>
                <w:color w:val="000000"/>
                <w:sz w:val="24"/>
                <w:szCs w:val="24"/>
              </w:rPr>
              <w:t xml:space="preserve"> et al 2014 [62]</w:t>
            </w:r>
          </w:p>
        </w:tc>
        <w:tc>
          <w:tcPr>
            <w:tcW w:w="1559" w:type="dxa"/>
          </w:tcPr>
          <w:p w14:paraId="4D337CF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4B4DDDA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053D4C4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8.7m R (0-253 months)</w:t>
            </w:r>
          </w:p>
        </w:tc>
      </w:tr>
      <w:tr w:rsidR="00D7754C" w:rsidRPr="00A32D6C" w14:paraId="1EAC091D" w14:textId="77777777" w:rsidTr="00A159AF">
        <w:trPr>
          <w:trHeight w:val="320"/>
        </w:trPr>
        <w:tc>
          <w:tcPr>
            <w:tcW w:w="3119" w:type="dxa"/>
          </w:tcPr>
          <w:p w14:paraId="7C1D0B35"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Tamburrelli</w:t>
            </w:r>
            <w:proofErr w:type="spellEnd"/>
            <w:r w:rsidRPr="00A32D6C">
              <w:rPr>
                <w:rFonts w:eastAsia="Times New Roman" w:cstheme="minorHAnsi"/>
                <w:color w:val="000000"/>
                <w:sz w:val="24"/>
                <w:szCs w:val="24"/>
              </w:rPr>
              <w:t xml:space="preserve"> et al 2014 [63]</w:t>
            </w:r>
          </w:p>
        </w:tc>
        <w:tc>
          <w:tcPr>
            <w:tcW w:w="1559" w:type="dxa"/>
          </w:tcPr>
          <w:p w14:paraId="0143F93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7BCDB0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132C1EF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lt;24hrs, &gt;24hrs, &lt;36hrs, &gt;48hrs </w:t>
            </w:r>
          </w:p>
        </w:tc>
      </w:tr>
      <w:tr w:rsidR="00D7754C" w:rsidRPr="00A32D6C" w14:paraId="133E0F70" w14:textId="77777777" w:rsidTr="00A159AF">
        <w:trPr>
          <w:trHeight w:val="320"/>
        </w:trPr>
        <w:tc>
          <w:tcPr>
            <w:tcW w:w="3119" w:type="dxa"/>
          </w:tcPr>
          <w:p w14:paraId="48E65B8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odd et al 2011 [64]</w:t>
            </w:r>
          </w:p>
        </w:tc>
        <w:tc>
          <w:tcPr>
            <w:tcW w:w="1559" w:type="dxa"/>
          </w:tcPr>
          <w:p w14:paraId="48528F9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225B7CE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after Cauda Equina Syndrome with Retention (CESR)</w:t>
            </w:r>
          </w:p>
        </w:tc>
        <w:tc>
          <w:tcPr>
            <w:tcW w:w="6564" w:type="dxa"/>
            <w:noWrap/>
            <w:hideMark/>
          </w:tcPr>
          <w:p w14:paraId="2AD39D1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CESR&gt; 48hrs, CESR 24-48hrs, &lt;24hrs after CESR</w:t>
            </w:r>
          </w:p>
        </w:tc>
      </w:tr>
      <w:tr w:rsidR="00D7754C" w:rsidRPr="00A32D6C" w14:paraId="42BB1A58" w14:textId="77777777" w:rsidTr="00A159AF">
        <w:trPr>
          <w:trHeight w:val="320"/>
        </w:trPr>
        <w:tc>
          <w:tcPr>
            <w:tcW w:w="3119" w:type="dxa"/>
          </w:tcPr>
          <w:p w14:paraId="4EE3093D"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Wostrack</w:t>
            </w:r>
            <w:proofErr w:type="spellEnd"/>
            <w:r w:rsidRPr="00A32D6C">
              <w:rPr>
                <w:rFonts w:eastAsia="Times New Roman" w:cstheme="minorHAnsi"/>
                <w:color w:val="000000"/>
                <w:sz w:val="24"/>
                <w:szCs w:val="24"/>
              </w:rPr>
              <w:t xml:space="preserve"> et al 2014 [65]</w:t>
            </w:r>
          </w:p>
        </w:tc>
        <w:tc>
          <w:tcPr>
            <w:tcW w:w="1559" w:type="dxa"/>
          </w:tcPr>
          <w:p w14:paraId="76E642E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7AA248C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ND </w:t>
            </w:r>
          </w:p>
        </w:tc>
        <w:tc>
          <w:tcPr>
            <w:tcW w:w="6564" w:type="dxa"/>
            <w:noWrap/>
            <w:hideMark/>
          </w:tcPr>
          <w:p w14:paraId="3ECFBE0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24m R(4d-20yrs)</w:t>
            </w:r>
          </w:p>
        </w:tc>
      </w:tr>
      <w:tr w:rsidR="00D7754C" w:rsidRPr="00A32D6C" w14:paraId="738104AF" w14:textId="77777777" w:rsidTr="00A159AF">
        <w:trPr>
          <w:trHeight w:val="320"/>
        </w:trPr>
        <w:tc>
          <w:tcPr>
            <w:tcW w:w="3119" w:type="dxa"/>
          </w:tcPr>
          <w:p w14:paraId="1EEE7418"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Yamanishi</w:t>
            </w:r>
            <w:proofErr w:type="spellEnd"/>
            <w:r w:rsidRPr="00A32D6C">
              <w:rPr>
                <w:rFonts w:eastAsia="Times New Roman" w:cstheme="minorHAnsi"/>
                <w:color w:val="000000"/>
                <w:sz w:val="24"/>
                <w:szCs w:val="24"/>
              </w:rPr>
              <w:t xml:space="preserve"> et al 2003 [66]</w:t>
            </w:r>
          </w:p>
        </w:tc>
        <w:tc>
          <w:tcPr>
            <w:tcW w:w="1559" w:type="dxa"/>
          </w:tcPr>
          <w:p w14:paraId="3CE87331"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hideMark/>
          </w:tcPr>
          <w:p w14:paraId="3C97FAA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retention</w:t>
            </w:r>
          </w:p>
        </w:tc>
        <w:tc>
          <w:tcPr>
            <w:tcW w:w="6564" w:type="dxa"/>
            <w:noWrap/>
            <w:hideMark/>
          </w:tcPr>
          <w:p w14:paraId="2D7819C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M: 42 hrs </w:t>
            </w:r>
          </w:p>
        </w:tc>
      </w:tr>
      <w:tr w:rsidR="00D7754C" w:rsidRPr="00A32D6C" w14:paraId="3C15BBFC" w14:textId="77777777" w:rsidTr="00A159AF">
        <w:trPr>
          <w:trHeight w:val="320"/>
        </w:trPr>
        <w:tc>
          <w:tcPr>
            <w:tcW w:w="3119" w:type="dxa"/>
          </w:tcPr>
          <w:p w14:paraId="379DAC47"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t>Bydon</w:t>
            </w:r>
            <w:proofErr w:type="spellEnd"/>
            <w:r w:rsidRPr="00A32D6C">
              <w:rPr>
                <w:rFonts w:eastAsia="Times New Roman" w:cstheme="minorHAnsi"/>
                <w:sz w:val="24"/>
                <w:szCs w:val="24"/>
              </w:rPr>
              <w:t xml:space="preserve"> et al 2016 [5]</w:t>
            </w:r>
          </w:p>
        </w:tc>
        <w:tc>
          <w:tcPr>
            <w:tcW w:w="1559" w:type="dxa"/>
          </w:tcPr>
          <w:p w14:paraId="36E6FFA1"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56E9832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At least 4 of: bladder dysfunction, saddle anaesthesia, lower extremity weakness, lower extremity sensory disturbance, bowel dysfunction, or acute lower back or leg pain</w:t>
            </w:r>
          </w:p>
        </w:tc>
        <w:tc>
          <w:tcPr>
            <w:tcW w:w="6564" w:type="dxa"/>
            <w:noWrap/>
          </w:tcPr>
          <w:p w14:paraId="575A3E5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 onset to surgery mean time 62 hours (7.8-348 hours) &lt;12 hours, between 12-24hrs, between 24-48 hrs, and &gt;48 hrs</w:t>
            </w:r>
          </w:p>
        </w:tc>
      </w:tr>
      <w:tr w:rsidR="00D7754C" w:rsidRPr="00A32D6C" w14:paraId="5C484322" w14:textId="77777777" w:rsidTr="00A159AF">
        <w:trPr>
          <w:trHeight w:val="320"/>
        </w:trPr>
        <w:tc>
          <w:tcPr>
            <w:tcW w:w="3119" w:type="dxa"/>
          </w:tcPr>
          <w:p w14:paraId="28D9977A"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lastRenderedPageBreak/>
              <w:t>Konig</w:t>
            </w:r>
            <w:proofErr w:type="spellEnd"/>
            <w:r w:rsidRPr="00A32D6C">
              <w:rPr>
                <w:rFonts w:eastAsia="Times New Roman" w:cstheme="minorHAnsi"/>
                <w:sz w:val="24"/>
                <w:szCs w:val="24"/>
              </w:rPr>
              <w:t xml:space="preserve"> et al 2017 [22]</w:t>
            </w:r>
          </w:p>
        </w:tc>
        <w:tc>
          <w:tcPr>
            <w:tcW w:w="1559" w:type="dxa"/>
          </w:tcPr>
          <w:p w14:paraId="3E94F07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72DB156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Urinary retention &amp; incontinence, rectal incontinence, genital hypoesthesia, perianal hypoesthesia, reduced rectal tone, partial saddle </w:t>
            </w:r>
            <w:proofErr w:type="spellStart"/>
            <w:r w:rsidRPr="00A32D6C">
              <w:rPr>
                <w:rFonts w:eastAsia="Times New Roman" w:cstheme="minorHAnsi"/>
                <w:color w:val="000000"/>
                <w:sz w:val="24"/>
                <w:szCs w:val="24"/>
              </w:rPr>
              <w:t>anesthesia</w:t>
            </w:r>
            <w:proofErr w:type="spellEnd"/>
            <w:r w:rsidRPr="00A32D6C">
              <w:rPr>
                <w:rFonts w:eastAsia="Times New Roman" w:cstheme="minorHAnsi"/>
                <w:color w:val="000000"/>
                <w:sz w:val="24"/>
                <w:szCs w:val="24"/>
              </w:rPr>
              <w:t xml:space="preserve">, complete saddle </w:t>
            </w:r>
            <w:proofErr w:type="spellStart"/>
            <w:r w:rsidRPr="00A32D6C">
              <w:rPr>
                <w:rFonts w:eastAsia="Times New Roman" w:cstheme="minorHAnsi"/>
                <w:color w:val="000000"/>
                <w:sz w:val="24"/>
                <w:szCs w:val="24"/>
              </w:rPr>
              <w:t>anesthesia</w:t>
            </w:r>
            <w:proofErr w:type="spellEnd"/>
            <w:r w:rsidRPr="00A32D6C">
              <w:rPr>
                <w:rFonts w:eastAsia="Times New Roman" w:cstheme="minorHAnsi"/>
                <w:color w:val="000000"/>
                <w:sz w:val="24"/>
                <w:szCs w:val="24"/>
              </w:rPr>
              <w:t>, (Berlin score- not validated)</w:t>
            </w:r>
          </w:p>
        </w:tc>
        <w:tc>
          <w:tcPr>
            <w:tcW w:w="6564" w:type="dxa"/>
            <w:noWrap/>
          </w:tcPr>
          <w:p w14:paraId="59D1AF8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tted to hospital more than 48h after onset of CES. 76% of cohort treated within the first 24h</w:t>
            </w:r>
          </w:p>
        </w:tc>
      </w:tr>
      <w:tr w:rsidR="00D7754C" w:rsidRPr="00A32D6C" w14:paraId="6445DF60" w14:textId="77777777" w:rsidTr="00A159AF">
        <w:trPr>
          <w:trHeight w:val="320"/>
        </w:trPr>
        <w:tc>
          <w:tcPr>
            <w:tcW w:w="3119" w:type="dxa"/>
          </w:tcPr>
          <w:p w14:paraId="5B444ECF"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t>Heyes</w:t>
            </w:r>
            <w:proofErr w:type="spellEnd"/>
            <w:r w:rsidRPr="00A32D6C">
              <w:rPr>
                <w:rFonts w:eastAsia="Times New Roman" w:cstheme="minorHAnsi"/>
                <w:sz w:val="24"/>
                <w:szCs w:val="24"/>
              </w:rPr>
              <w:t xml:space="preserve"> et al 2018 [13]</w:t>
            </w:r>
          </w:p>
        </w:tc>
        <w:tc>
          <w:tcPr>
            <w:tcW w:w="1559" w:type="dxa"/>
          </w:tcPr>
          <w:p w14:paraId="669044C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47AB372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BASS classification </w:t>
            </w:r>
          </w:p>
        </w:tc>
        <w:tc>
          <w:tcPr>
            <w:tcW w:w="6564" w:type="dxa"/>
            <w:noWrap/>
          </w:tcPr>
          <w:p w14:paraId="0E6F70C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lt;24hrs, 24-48hrs, &gt;48rsh </w:t>
            </w:r>
          </w:p>
        </w:tc>
      </w:tr>
      <w:tr w:rsidR="00D7754C" w:rsidRPr="00A32D6C" w14:paraId="3E2B1142" w14:textId="77777777" w:rsidTr="00A159AF">
        <w:trPr>
          <w:trHeight w:val="320"/>
        </w:trPr>
        <w:tc>
          <w:tcPr>
            <w:tcW w:w="3119" w:type="dxa"/>
          </w:tcPr>
          <w:p w14:paraId="67974D5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sz w:val="24"/>
                <w:szCs w:val="24"/>
              </w:rPr>
              <w:t>Delgado-Lopez et al 2019 [8]</w:t>
            </w:r>
          </w:p>
        </w:tc>
        <w:tc>
          <w:tcPr>
            <w:tcW w:w="1559" w:type="dxa"/>
          </w:tcPr>
          <w:p w14:paraId="327F499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5837F6A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w:t>
            </w:r>
            <w:proofErr w:type="spellStart"/>
            <w:r w:rsidRPr="00A32D6C">
              <w:rPr>
                <w:rFonts w:eastAsia="Times New Roman" w:cstheme="minorHAnsi"/>
                <w:color w:val="000000"/>
                <w:sz w:val="24"/>
                <w:szCs w:val="24"/>
              </w:rPr>
              <w:t>Gleave</w:t>
            </w:r>
            <w:proofErr w:type="spellEnd"/>
            <w:r w:rsidRPr="00A32D6C">
              <w:rPr>
                <w:rFonts w:eastAsia="Times New Roman" w:cstheme="minorHAnsi"/>
                <w:color w:val="000000"/>
                <w:sz w:val="24"/>
                <w:szCs w:val="24"/>
              </w:rPr>
              <w:t xml:space="preserve"> and McFarlane criteria</w:t>
            </w:r>
          </w:p>
        </w:tc>
        <w:tc>
          <w:tcPr>
            <w:tcW w:w="6564" w:type="dxa"/>
            <w:noWrap/>
          </w:tcPr>
          <w:p w14:paraId="75FE771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edian time 78hrs, R (12-720), from diagnosis to surgery median 24hrs R (5-120), 4 had surgery &lt;48 hrs, 18 over 48 hrs</w:t>
            </w:r>
          </w:p>
        </w:tc>
      </w:tr>
      <w:tr w:rsidR="00D7754C" w:rsidRPr="00A32D6C" w14:paraId="5ACE4F13" w14:textId="77777777" w:rsidTr="00A159AF">
        <w:trPr>
          <w:trHeight w:val="320"/>
        </w:trPr>
        <w:tc>
          <w:tcPr>
            <w:tcW w:w="3119" w:type="dxa"/>
          </w:tcPr>
          <w:p w14:paraId="1541E679"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t>Uckun</w:t>
            </w:r>
            <w:proofErr w:type="spellEnd"/>
            <w:r w:rsidRPr="00A32D6C">
              <w:rPr>
                <w:rFonts w:eastAsia="Times New Roman" w:cstheme="minorHAnsi"/>
                <w:sz w:val="24"/>
                <w:szCs w:val="24"/>
              </w:rPr>
              <w:t xml:space="preserve"> et al 2019 [35]</w:t>
            </w:r>
          </w:p>
        </w:tc>
        <w:tc>
          <w:tcPr>
            <w:tcW w:w="1559" w:type="dxa"/>
          </w:tcPr>
          <w:p w14:paraId="1C336D1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7BED3A4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Low-back pain, leg pain, muscle weakness, incontinence, and sphincter control</w:t>
            </w:r>
          </w:p>
        </w:tc>
        <w:tc>
          <w:tcPr>
            <w:tcW w:w="6564" w:type="dxa"/>
            <w:noWrap/>
          </w:tcPr>
          <w:p w14:paraId="56E2EDE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e from admission to surgery M 7.6 +/-5.2 hours, Symptom start to surgery: 83.8±11.0</w:t>
            </w:r>
          </w:p>
        </w:tc>
      </w:tr>
      <w:tr w:rsidR="00D7754C" w:rsidRPr="00A32D6C" w14:paraId="607546F7" w14:textId="77777777" w:rsidTr="00A159AF">
        <w:trPr>
          <w:trHeight w:val="320"/>
        </w:trPr>
        <w:tc>
          <w:tcPr>
            <w:tcW w:w="3119" w:type="dxa"/>
          </w:tcPr>
          <w:p w14:paraId="37BC6BA9"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t>Sath</w:t>
            </w:r>
            <w:proofErr w:type="spellEnd"/>
            <w:r w:rsidRPr="00A32D6C">
              <w:rPr>
                <w:rFonts w:eastAsia="Times New Roman" w:cstheme="minorHAnsi"/>
                <w:sz w:val="24"/>
                <w:szCs w:val="24"/>
              </w:rPr>
              <w:t xml:space="preserve"> et al 2020 [33]</w:t>
            </w:r>
          </w:p>
        </w:tc>
        <w:tc>
          <w:tcPr>
            <w:tcW w:w="1559" w:type="dxa"/>
          </w:tcPr>
          <w:p w14:paraId="527B117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565A626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CES-R bladder retention and incontinence, CES-I incomplete bladder involvement</w:t>
            </w:r>
          </w:p>
        </w:tc>
        <w:tc>
          <w:tcPr>
            <w:tcW w:w="6564" w:type="dxa"/>
            <w:noWrap/>
          </w:tcPr>
          <w:p w14:paraId="647E685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Bladder </w:t>
            </w:r>
            <w:proofErr w:type="spellStart"/>
            <w:r w:rsidRPr="00A32D6C">
              <w:rPr>
                <w:rFonts w:eastAsia="Times New Roman" w:cstheme="minorHAnsi"/>
                <w:color w:val="000000"/>
                <w:sz w:val="24"/>
                <w:szCs w:val="24"/>
              </w:rPr>
              <w:t>Sx</w:t>
            </w:r>
            <w:proofErr w:type="spellEnd"/>
            <w:r w:rsidRPr="00A32D6C">
              <w:rPr>
                <w:rFonts w:eastAsia="Times New Roman" w:cstheme="minorHAnsi"/>
                <w:color w:val="000000"/>
                <w:sz w:val="24"/>
                <w:szCs w:val="24"/>
              </w:rPr>
              <w:t xml:space="preserve"> - 3 to 24 months. Pt w/ CES-I had longer duration before surgery (8.25months mean), CES-R was shorter (mean 5.5m)</w:t>
            </w:r>
          </w:p>
        </w:tc>
      </w:tr>
      <w:tr w:rsidR="00D7754C" w:rsidRPr="00A32D6C" w14:paraId="4E05CBE0" w14:textId="77777777" w:rsidTr="00A159AF">
        <w:trPr>
          <w:trHeight w:val="320"/>
        </w:trPr>
        <w:tc>
          <w:tcPr>
            <w:tcW w:w="3119" w:type="dxa"/>
          </w:tcPr>
          <w:p w14:paraId="0E305384"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t>Hoeritzauer</w:t>
            </w:r>
            <w:proofErr w:type="spellEnd"/>
            <w:r w:rsidRPr="00A32D6C">
              <w:rPr>
                <w:rFonts w:eastAsia="Times New Roman" w:cstheme="minorHAnsi"/>
                <w:sz w:val="24"/>
                <w:szCs w:val="24"/>
              </w:rPr>
              <w:t xml:space="preserve"> et al 2021 [15]</w:t>
            </w:r>
          </w:p>
        </w:tc>
        <w:tc>
          <w:tcPr>
            <w:tcW w:w="1559" w:type="dxa"/>
          </w:tcPr>
          <w:p w14:paraId="6F00A40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06A084E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Fraser criteria</w:t>
            </w:r>
          </w:p>
        </w:tc>
        <w:tc>
          <w:tcPr>
            <w:tcW w:w="6564" w:type="dxa"/>
            <w:noWrap/>
          </w:tcPr>
          <w:p w14:paraId="5717FB0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r>
      <w:tr w:rsidR="00D7754C" w:rsidRPr="00A32D6C" w14:paraId="0B6F5584" w14:textId="77777777" w:rsidTr="00A159AF">
        <w:trPr>
          <w:trHeight w:val="320"/>
        </w:trPr>
        <w:tc>
          <w:tcPr>
            <w:tcW w:w="3119" w:type="dxa"/>
          </w:tcPr>
          <w:p w14:paraId="4F6B412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sz w:val="24"/>
                <w:szCs w:val="24"/>
              </w:rPr>
              <w:t>Jha et al 2021 [19]</w:t>
            </w:r>
          </w:p>
        </w:tc>
        <w:tc>
          <w:tcPr>
            <w:tcW w:w="1559" w:type="dxa"/>
          </w:tcPr>
          <w:p w14:paraId="60AEEA14"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3156DF9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Fraser criteria</w:t>
            </w:r>
          </w:p>
        </w:tc>
        <w:tc>
          <w:tcPr>
            <w:tcW w:w="6564" w:type="dxa"/>
            <w:noWrap/>
          </w:tcPr>
          <w:p w14:paraId="6CCCE4B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e to surgery defined as time to decompression from onset of bladder dysfunction, time treated as a continuous variable, all operated &gt;72 hrs</w:t>
            </w:r>
          </w:p>
        </w:tc>
      </w:tr>
      <w:tr w:rsidR="00D7754C" w:rsidRPr="00A32D6C" w14:paraId="327ADA61" w14:textId="77777777" w:rsidTr="00A159AF">
        <w:trPr>
          <w:trHeight w:val="320"/>
        </w:trPr>
        <w:tc>
          <w:tcPr>
            <w:tcW w:w="3119" w:type="dxa"/>
          </w:tcPr>
          <w:p w14:paraId="4930675E"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sz w:val="24"/>
                <w:szCs w:val="24"/>
              </w:rPr>
              <w:lastRenderedPageBreak/>
              <w:t>Kogl</w:t>
            </w:r>
            <w:proofErr w:type="spellEnd"/>
            <w:r w:rsidRPr="00A32D6C">
              <w:rPr>
                <w:rFonts w:eastAsia="Times New Roman" w:cstheme="minorHAnsi"/>
                <w:sz w:val="24"/>
                <w:szCs w:val="24"/>
              </w:rPr>
              <w:t xml:space="preserve"> et al 2021 [21]</w:t>
            </w:r>
          </w:p>
        </w:tc>
        <w:tc>
          <w:tcPr>
            <w:tcW w:w="1559" w:type="dxa"/>
          </w:tcPr>
          <w:p w14:paraId="60FA66C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0144B94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w:t>
            </w:r>
            <w:proofErr w:type="spellStart"/>
            <w:r w:rsidRPr="00A32D6C">
              <w:rPr>
                <w:rFonts w:eastAsia="Times New Roman" w:cstheme="minorHAnsi"/>
                <w:color w:val="000000"/>
                <w:sz w:val="24"/>
                <w:szCs w:val="24"/>
              </w:rPr>
              <w:t>Vesicorectal</w:t>
            </w:r>
            <w:proofErr w:type="spellEnd"/>
            <w:r w:rsidRPr="00A32D6C">
              <w:rPr>
                <w:rFonts w:eastAsia="Times New Roman" w:cstheme="minorHAnsi"/>
                <w:color w:val="000000"/>
                <w:sz w:val="24"/>
                <w:szCs w:val="24"/>
              </w:rPr>
              <w:t xml:space="preserve"> dysfunction</w:t>
            </w:r>
          </w:p>
        </w:tc>
        <w:tc>
          <w:tcPr>
            <w:tcW w:w="6564" w:type="dxa"/>
            <w:noWrap/>
          </w:tcPr>
          <w:p w14:paraId="4484B75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e variable dichotomised at &lt;72h or over. 4 CES patients experienced symptoms &lt;24h before emergency discectomy, 2 after 48hrs</w:t>
            </w:r>
          </w:p>
        </w:tc>
      </w:tr>
      <w:tr w:rsidR="00D7754C" w:rsidRPr="00A32D6C" w14:paraId="5454FB1F" w14:textId="77777777" w:rsidTr="00A159AF">
        <w:trPr>
          <w:trHeight w:val="320"/>
        </w:trPr>
        <w:tc>
          <w:tcPr>
            <w:tcW w:w="3119" w:type="dxa"/>
          </w:tcPr>
          <w:p w14:paraId="2E1882A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Galvin et al 2014 [67]</w:t>
            </w:r>
          </w:p>
        </w:tc>
        <w:tc>
          <w:tcPr>
            <w:tcW w:w="1559" w:type="dxa"/>
          </w:tcPr>
          <w:p w14:paraId="7D58D1C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hideMark/>
          </w:tcPr>
          <w:p w14:paraId="53739C79"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1546B330"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0.8 days from injury</w:t>
            </w:r>
          </w:p>
        </w:tc>
      </w:tr>
      <w:tr w:rsidR="00D7754C" w:rsidRPr="00A32D6C" w14:paraId="795D42A4" w14:textId="77777777" w:rsidTr="00A159AF">
        <w:trPr>
          <w:trHeight w:val="320"/>
        </w:trPr>
        <w:tc>
          <w:tcPr>
            <w:tcW w:w="3119" w:type="dxa"/>
          </w:tcPr>
          <w:p w14:paraId="5B32C76D"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Sapkas</w:t>
            </w:r>
            <w:proofErr w:type="spellEnd"/>
            <w:r w:rsidRPr="00A32D6C">
              <w:rPr>
                <w:rFonts w:eastAsia="Times New Roman" w:cstheme="minorHAnsi"/>
                <w:color w:val="000000"/>
                <w:sz w:val="24"/>
                <w:szCs w:val="24"/>
              </w:rPr>
              <w:t xml:space="preserve"> et al 2008 [68]</w:t>
            </w:r>
          </w:p>
        </w:tc>
        <w:tc>
          <w:tcPr>
            <w:tcW w:w="1559" w:type="dxa"/>
          </w:tcPr>
          <w:p w14:paraId="46198168"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hideMark/>
          </w:tcPr>
          <w:p w14:paraId="5B864055"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485ED6A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0-15days after the injury</w:t>
            </w:r>
          </w:p>
        </w:tc>
      </w:tr>
      <w:tr w:rsidR="00D7754C" w:rsidRPr="00A32D6C" w14:paraId="7E147FCC" w14:textId="77777777" w:rsidTr="00A159AF">
        <w:trPr>
          <w:trHeight w:val="320"/>
        </w:trPr>
        <w:tc>
          <w:tcPr>
            <w:tcW w:w="3119" w:type="dxa"/>
          </w:tcPr>
          <w:p w14:paraId="09D29175"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Schildhauer</w:t>
            </w:r>
            <w:proofErr w:type="spellEnd"/>
            <w:r w:rsidRPr="00A32D6C">
              <w:rPr>
                <w:rFonts w:eastAsia="Times New Roman" w:cstheme="minorHAnsi"/>
                <w:color w:val="000000"/>
                <w:sz w:val="24"/>
                <w:szCs w:val="24"/>
              </w:rPr>
              <w:t xml:space="preserve"> et al 2006 [69]</w:t>
            </w:r>
          </w:p>
        </w:tc>
        <w:tc>
          <w:tcPr>
            <w:tcW w:w="1559" w:type="dxa"/>
          </w:tcPr>
          <w:p w14:paraId="6E22DCF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hideMark/>
          </w:tcPr>
          <w:p w14:paraId="4A84CB8C"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63819A9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6 days R (1-30days)</w:t>
            </w:r>
          </w:p>
        </w:tc>
      </w:tr>
      <w:tr w:rsidR="00D7754C" w:rsidRPr="00A32D6C" w14:paraId="3882AD08" w14:textId="77777777" w:rsidTr="00A159AF">
        <w:trPr>
          <w:trHeight w:val="320"/>
        </w:trPr>
        <w:tc>
          <w:tcPr>
            <w:tcW w:w="3119" w:type="dxa"/>
          </w:tcPr>
          <w:p w14:paraId="7377B95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un et al 2010 [70]</w:t>
            </w:r>
          </w:p>
        </w:tc>
        <w:tc>
          <w:tcPr>
            <w:tcW w:w="1559" w:type="dxa"/>
          </w:tcPr>
          <w:p w14:paraId="530EC8D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hideMark/>
          </w:tcPr>
          <w:p w14:paraId="793B2EB9"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6E7C7AD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4.14d R(3-7d)</w:t>
            </w:r>
          </w:p>
        </w:tc>
      </w:tr>
      <w:tr w:rsidR="00D7754C" w:rsidRPr="00A32D6C" w14:paraId="3416C85F" w14:textId="77777777" w:rsidTr="00A159AF">
        <w:trPr>
          <w:trHeight w:val="320"/>
        </w:trPr>
        <w:tc>
          <w:tcPr>
            <w:tcW w:w="3119" w:type="dxa"/>
          </w:tcPr>
          <w:p w14:paraId="0834D4A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an et al 2012 [71]</w:t>
            </w:r>
          </w:p>
        </w:tc>
        <w:tc>
          <w:tcPr>
            <w:tcW w:w="1559" w:type="dxa"/>
          </w:tcPr>
          <w:p w14:paraId="6DCF3F8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hideMark/>
          </w:tcPr>
          <w:p w14:paraId="42C5A3C5"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3328822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 9.5days R(2-42d)</w:t>
            </w:r>
          </w:p>
        </w:tc>
      </w:tr>
      <w:tr w:rsidR="00D7754C" w:rsidRPr="00A32D6C" w14:paraId="59238EB2" w14:textId="77777777" w:rsidTr="00A159AF">
        <w:trPr>
          <w:trHeight w:val="320"/>
        </w:trPr>
        <w:tc>
          <w:tcPr>
            <w:tcW w:w="3119" w:type="dxa"/>
          </w:tcPr>
          <w:p w14:paraId="6911BE0D"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Attabib</w:t>
            </w:r>
            <w:proofErr w:type="spellEnd"/>
            <w:r w:rsidRPr="00A32D6C">
              <w:rPr>
                <w:rFonts w:eastAsia="Times New Roman" w:cstheme="minorHAnsi"/>
                <w:color w:val="000000"/>
                <w:sz w:val="24"/>
                <w:szCs w:val="24"/>
              </w:rPr>
              <w:t xml:space="preserve"> et al 2021 [3]</w:t>
            </w:r>
          </w:p>
        </w:tc>
        <w:tc>
          <w:tcPr>
            <w:tcW w:w="1559" w:type="dxa"/>
          </w:tcPr>
          <w:p w14:paraId="68B4D4E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rauma</w:t>
            </w:r>
          </w:p>
        </w:tc>
        <w:tc>
          <w:tcPr>
            <w:tcW w:w="3642" w:type="dxa"/>
            <w:noWrap/>
          </w:tcPr>
          <w:p w14:paraId="7C57CBF9"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4F39028C" w14:textId="77777777" w:rsidR="00D7754C" w:rsidRPr="00A32D6C" w:rsidRDefault="00D7754C" w:rsidP="00A159AF">
            <w:pPr>
              <w:spacing w:line="360" w:lineRule="auto"/>
              <w:rPr>
                <w:rFonts w:eastAsia="Times New Roman" w:cstheme="minorHAnsi"/>
                <w:color w:val="000000"/>
                <w:sz w:val="24"/>
                <w:szCs w:val="24"/>
                <w:lang w:val="pt-BR"/>
              </w:rPr>
            </w:pPr>
            <w:r w:rsidRPr="00A32D6C">
              <w:rPr>
                <w:rFonts w:eastAsia="Times New Roman" w:cstheme="minorHAnsi"/>
                <w:color w:val="000000"/>
                <w:sz w:val="24"/>
                <w:szCs w:val="24"/>
                <w:lang w:val="pt-BR"/>
              </w:rPr>
              <w:t>Median 26.5 hrs (IQR 53) 79=&gt; 24h, 83 &gt;24h</w:t>
            </w:r>
          </w:p>
        </w:tc>
      </w:tr>
      <w:tr w:rsidR="00D7754C" w:rsidRPr="00A32D6C" w14:paraId="70BC84B8" w14:textId="77777777" w:rsidTr="00A159AF">
        <w:trPr>
          <w:trHeight w:val="320"/>
        </w:trPr>
        <w:tc>
          <w:tcPr>
            <w:tcW w:w="3119" w:type="dxa"/>
          </w:tcPr>
          <w:p w14:paraId="44263AB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rrigo et al 2011 [72]</w:t>
            </w:r>
          </w:p>
        </w:tc>
        <w:tc>
          <w:tcPr>
            <w:tcW w:w="1559" w:type="dxa"/>
          </w:tcPr>
          <w:p w14:paraId="09A6BE6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hideMark/>
          </w:tcPr>
          <w:p w14:paraId="5CE3DD18"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2CA5D3D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lt;24hrs, 24-48hrs, &gt;48hrs </w:t>
            </w:r>
          </w:p>
        </w:tc>
      </w:tr>
      <w:tr w:rsidR="00D7754C" w:rsidRPr="00A32D6C" w14:paraId="5F410B75" w14:textId="77777777" w:rsidTr="00A159AF">
        <w:trPr>
          <w:trHeight w:val="320"/>
        </w:trPr>
        <w:tc>
          <w:tcPr>
            <w:tcW w:w="3119" w:type="dxa"/>
          </w:tcPr>
          <w:p w14:paraId="0B3C67BB"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Kotil</w:t>
            </w:r>
            <w:proofErr w:type="spellEnd"/>
            <w:r w:rsidRPr="00A32D6C">
              <w:rPr>
                <w:rFonts w:eastAsia="Times New Roman" w:cstheme="minorHAnsi"/>
                <w:color w:val="000000"/>
                <w:sz w:val="24"/>
                <w:szCs w:val="24"/>
              </w:rPr>
              <w:t xml:space="preserve"> et al 2006 [73]</w:t>
            </w:r>
          </w:p>
        </w:tc>
        <w:tc>
          <w:tcPr>
            <w:tcW w:w="1559" w:type="dxa"/>
          </w:tcPr>
          <w:p w14:paraId="27641F2B"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hideMark/>
          </w:tcPr>
          <w:p w14:paraId="470C6ADE"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426CB3F8" w14:textId="77777777" w:rsidR="00D7754C" w:rsidRPr="00A32D6C" w:rsidRDefault="00D7754C" w:rsidP="00A159AF">
            <w:pPr>
              <w:spacing w:line="360" w:lineRule="auto"/>
              <w:rPr>
                <w:rFonts w:eastAsia="Times New Roman" w:cstheme="minorHAnsi"/>
                <w:color w:val="000000"/>
                <w:sz w:val="24"/>
                <w:szCs w:val="24"/>
              </w:rPr>
            </w:pPr>
            <w:proofErr w:type="gramStart"/>
            <w:r w:rsidRPr="00A32D6C">
              <w:rPr>
                <w:rFonts w:eastAsia="Times New Roman" w:cstheme="minorHAnsi"/>
                <w:color w:val="000000"/>
                <w:sz w:val="24"/>
                <w:szCs w:val="24"/>
              </w:rPr>
              <w:t>R(</w:t>
            </w:r>
            <w:proofErr w:type="gramEnd"/>
            <w:r w:rsidRPr="00A32D6C">
              <w:rPr>
                <w:rFonts w:eastAsia="Times New Roman" w:cstheme="minorHAnsi"/>
                <w:color w:val="000000"/>
                <w:sz w:val="24"/>
                <w:szCs w:val="24"/>
              </w:rPr>
              <w:t>24hrs to 10 days), 3 within 48hrs</w:t>
            </w:r>
          </w:p>
        </w:tc>
      </w:tr>
      <w:tr w:rsidR="00D7754C" w:rsidRPr="00A32D6C" w14:paraId="68DB4C7B" w14:textId="77777777" w:rsidTr="00A159AF">
        <w:trPr>
          <w:trHeight w:val="320"/>
        </w:trPr>
        <w:tc>
          <w:tcPr>
            <w:tcW w:w="3119" w:type="dxa"/>
          </w:tcPr>
          <w:p w14:paraId="5D616397"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hi et al 2010 [74]</w:t>
            </w:r>
          </w:p>
        </w:tc>
        <w:tc>
          <w:tcPr>
            <w:tcW w:w="1559" w:type="dxa"/>
          </w:tcPr>
          <w:p w14:paraId="7C367AC2"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hideMark/>
          </w:tcPr>
          <w:p w14:paraId="51105BB0"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hideMark/>
          </w:tcPr>
          <w:p w14:paraId="7B9A4879"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within 8hrs from CES diagnosis made by clinician</w:t>
            </w:r>
          </w:p>
        </w:tc>
      </w:tr>
      <w:tr w:rsidR="00D7754C" w:rsidRPr="00A32D6C" w14:paraId="1D5781CE" w14:textId="77777777" w:rsidTr="00A159AF">
        <w:trPr>
          <w:trHeight w:val="320"/>
        </w:trPr>
        <w:tc>
          <w:tcPr>
            <w:tcW w:w="3119" w:type="dxa"/>
          </w:tcPr>
          <w:p w14:paraId="4011F4B5"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Korse</w:t>
            </w:r>
            <w:proofErr w:type="spellEnd"/>
            <w:r w:rsidRPr="00A32D6C">
              <w:rPr>
                <w:rFonts w:eastAsia="Times New Roman" w:cstheme="minorHAnsi"/>
                <w:color w:val="000000"/>
                <w:sz w:val="24"/>
                <w:szCs w:val="24"/>
              </w:rPr>
              <w:t xml:space="preserve"> et al 2017 [23]</w:t>
            </w:r>
          </w:p>
        </w:tc>
        <w:tc>
          <w:tcPr>
            <w:tcW w:w="1559" w:type="dxa"/>
          </w:tcPr>
          <w:p w14:paraId="0BE59E6C"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tcPr>
          <w:p w14:paraId="02FB4079"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7BE50E03" w14:textId="77777777" w:rsidR="00D7754C" w:rsidRPr="00A32D6C" w:rsidRDefault="00D7754C" w:rsidP="00A159AF">
            <w:pPr>
              <w:spacing w:line="360" w:lineRule="auto"/>
              <w:rPr>
                <w:rFonts w:eastAsia="Times New Roman" w:cstheme="minorHAnsi"/>
                <w:color w:val="000000"/>
                <w:sz w:val="24"/>
                <w:szCs w:val="24"/>
              </w:rPr>
            </w:pPr>
            <w:r w:rsidRPr="00A32D6C">
              <w:rPr>
                <w:rFonts w:cstheme="minorHAnsi"/>
                <w:sz w:val="24"/>
                <w:szCs w:val="24"/>
              </w:rPr>
              <w:t>24h, 96h, 120h, 138h, 168h, 192h, 216h</w:t>
            </w:r>
          </w:p>
        </w:tc>
      </w:tr>
      <w:tr w:rsidR="00D7754C" w:rsidRPr="00A32D6C" w14:paraId="57234739" w14:textId="77777777" w:rsidTr="00A159AF">
        <w:trPr>
          <w:trHeight w:val="320"/>
        </w:trPr>
        <w:tc>
          <w:tcPr>
            <w:tcW w:w="3119" w:type="dxa"/>
          </w:tcPr>
          <w:p w14:paraId="411B77DB"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Korse</w:t>
            </w:r>
            <w:proofErr w:type="spellEnd"/>
            <w:r w:rsidRPr="00A32D6C">
              <w:rPr>
                <w:rFonts w:eastAsia="Times New Roman" w:cstheme="minorHAnsi"/>
                <w:color w:val="000000"/>
                <w:sz w:val="24"/>
                <w:szCs w:val="24"/>
              </w:rPr>
              <w:t xml:space="preserve"> et al 2017 [24]</w:t>
            </w:r>
          </w:p>
        </w:tc>
        <w:tc>
          <w:tcPr>
            <w:tcW w:w="1559" w:type="dxa"/>
          </w:tcPr>
          <w:p w14:paraId="55D1D2F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tcPr>
          <w:p w14:paraId="6D982A38"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01989F48" w14:textId="77777777" w:rsidR="00D7754C" w:rsidRPr="00A32D6C" w:rsidRDefault="00D7754C" w:rsidP="00A159AF">
            <w:pPr>
              <w:spacing w:line="360" w:lineRule="auto"/>
              <w:rPr>
                <w:rFonts w:eastAsia="Times New Roman" w:cstheme="minorHAnsi"/>
                <w:color w:val="000000"/>
                <w:sz w:val="24"/>
                <w:szCs w:val="24"/>
              </w:rPr>
            </w:pPr>
            <w:r w:rsidRPr="00A32D6C">
              <w:rPr>
                <w:rFonts w:cstheme="minorHAnsi"/>
                <w:sz w:val="24"/>
                <w:szCs w:val="24"/>
              </w:rPr>
              <w:t>&lt;24h, 24-48h, 48-72h, 96h, 120h, 138h, 216h</w:t>
            </w:r>
          </w:p>
        </w:tc>
      </w:tr>
      <w:tr w:rsidR="00D7754C" w:rsidRPr="00A32D6C" w14:paraId="34E1858E" w14:textId="77777777" w:rsidTr="00A159AF">
        <w:trPr>
          <w:trHeight w:val="320"/>
        </w:trPr>
        <w:tc>
          <w:tcPr>
            <w:tcW w:w="3119" w:type="dxa"/>
          </w:tcPr>
          <w:p w14:paraId="7F704D24" w14:textId="77777777" w:rsidR="00D7754C" w:rsidRPr="00A32D6C" w:rsidRDefault="00D7754C"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Korse</w:t>
            </w:r>
            <w:proofErr w:type="spellEnd"/>
            <w:r w:rsidRPr="00A32D6C">
              <w:rPr>
                <w:rFonts w:eastAsia="Times New Roman" w:cstheme="minorHAnsi"/>
                <w:color w:val="000000"/>
                <w:sz w:val="24"/>
                <w:szCs w:val="24"/>
              </w:rPr>
              <w:t xml:space="preserve"> et al 2017 [25]</w:t>
            </w:r>
          </w:p>
        </w:tc>
        <w:tc>
          <w:tcPr>
            <w:tcW w:w="1559" w:type="dxa"/>
          </w:tcPr>
          <w:p w14:paraId="124C57E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tcPr>
          <w:p w14:paraId="15D56CF9"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37C25271" w14:textId="77777777" w:rsidR="00D7754C" w:rsidRPr="00A32D6C" w:rsidRDefault="00D7754C" w:rsidP="00A159AF">
            <w:pPr>
              <w:spacing w:line="360" w:lineRule="auto"/>
              <w:rPr>
                <w:rFonts w:eastAsia="Times New Roman" w:cstheme="minorHAnsi"/>
                <w:color w:val="000000"/>
                <w:sz w:val="24"/>
                <w:szCs w:val="24"/>
              </w:rPr>
            </w:pPr>
            <w:r w:rsidRPr="00A32D6C">
              <w:rPr>
                <w:rFonts w:cstheme="minorHAnsi"/>
                <w:sz w:val="24"/>
                <w:szCs w:val="24"/>
              </w:rPr>
              <w:t>7-12h, 13-24h, 25-48h, 49-72h, &gt;72h</w:t>
            </w:r>
          </w:p>
        </w:tc>
      </w:tr>
      <w:tr w:rsidR="00D7754C" w:rsidRPr="00A32D6C" w14:paraId="5DEDDCBC" w14:textId="77777777" w:rsidTr="00A159AF">
        <w:trPr>
          <w:trHeight w:val="320"/>
        </w:trPr>
        <w:tc>
          <w:tcPr>
            <w:tcW w:w="3119" w:type="dxa"/>
          </w:tcPr>
          <w:p w14:paraId="4ACD5D8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Krishnan et al 2020 [26]</w:t>
            </w:r>
          </w:p>
        </w:tc>
        <w:tc>
          <w:tcPr>
            <w:tcW w:w="1559" w:type="dxa"/>
          </w:tcPr>
          <w:p w14:paraId="4389955A"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tcPr>
          <w:p w14:paraId="103375F7"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21413729" w14:textId="77777777" w:rsidR="00D7754C" w:rsidRPr="00A32D6C" w:rsidRDefault="00D7754C" w:rsidP="00A159AF">
            <w:pPr>
              <w:spacing w:line="360" w:lineRule="auto"/>
              <w:rPr>
                <w:rFonts w:eastAsia="Times New Roman" w:cstheme="minorHAnsi"/>
                <w:color w:val="000000"/>
                <w:sz w:val="24"/>
                <w:szCs w:val="24"/>
              </w:rPr>
            </w:pPr>
            <w:r w:rsidRPr="00A32D6C">
              <w:rPr>
                <w:rFonts w:cstheme="minorHAnsi"/>
                <w:sz w:val="24"/>
                <w:szCs w:val="24"/>
              </w:rPr>
              <w:t>All patients received surgery within 24h of the presentation. However, only 4 patients presented within 24h of the onset of bladder dysfunction</w:t>
            </w:r>
          </w:p>
        </w:tc>
      </w:tr>
      <w:tr w:rsidR="00D7754C" w:rsidRPr="00A32D6C" w14:paraId="1D431343" w14:textId="77777777" w:rsidTr="00A159AF">
        <w:trPr>
          <w:trHeight w:val="320"/>
        </w:trPr>
        <w:tc>
          <w:tcPr>
            <w:tcW w:w="3119" w:type="dxa"/>
          </w:tcPr>
          <w:p w14:paraId="093A050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lastRenderedPageBreak/>
              <w:t>Hogan et al 2019 [17]</w:t>
            </w:r>
          </w:p>
        </w:tc>
        <w:tc>
          <w:tcPr>
            <w:tcW w:w="1559" w:type="dxa"/>
          </w:tcPr>
          <w:p w14:paraId="11DF59C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dmission</w:t>
            </w:r>
          </w:p>
        </w:tc>
        <w:tc>
          <w:tcPr>
            <w:tcW w:w="3642" w:type="dxa"/>
            <w:noWrap/>
          </w:tcPr>
          <w:p w14:paraId="4084BDCD"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3F724162" w14:textId="77777777" w:rsidR="00D7754C" w:rsidRPr="00A32D6C" w:rsidRDefault="00D7754C" w:rsidP="00A159AF">
            <w:pPr>
              <w:spacing w:line="360" w:lineRule="auto"/>
              <w:rPr>
                <w:rFonts w:eastAsia="Times New Roman" w:cstheme="minorHAnsi"/>
                <w:color w:val="000000"/>
                <w:sz w:val="24"/>
                <w:szCs w:val="24"/>
              </w:rPr>
            </w:pPr>
            <w:r w:rsidRPr="00A32D6C">
              <w:rPr>
                <w:rFonts w:cstheme="minorHAnsi"/>
                <w:sz w:val="24"/>
                <w:szCs w:val="24"/>
              </w:rPr>
              <w:t>78.3% patients underwent intervention on day 0-1 (16,379/20,924) 21.7% underwent delayed intervention, day 2 or later (4545/20,924)</w:t>
            </w:r>
          </w:p>
        </w:tc>
      </w:tr>
      <w:tr w:rsidR="00D7754C" w:rsidRPr="00A32D6C" w14:paraId="304C9F92" w14:textId="77777777" w:rsidTr="00A159AF">
        <w:trPr>
          <w:trHeight w:val="320"/>
        </w:trPr>
        <w:tc>
          <w:tcPr>
            <w:tcW w:w="3119" w:type="dxa"/>
          </w:tcPr>
          <w:p w14:paraId="3146AFD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ussain et al 2018 [18]</w:t>
            </w:r>
          </w:p>
        </w:tc>
        <w:tc>
          <w:tcPr>
            <w:tcW w:w="1559" w:type="dxa"/>
          </w:tcPr>
          <w:p w14:paraId="7FD4449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Referral </w:t>
            </w:r>
          </w:p>
        </w:tc>
        <w:tc>
          <w:tcPr>
            <w:tcW w:w="3642" w:type="dxa"/>
            <w:noWrap/>
          </w:tcPr>
          <w:p w14:paraId="0D580FE7"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0666C97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Urgent surgery defined as &lt;48h from referral, 29 within 48 hrs, 3 after 48 hrs</w:t>
            </w:r>
          </w:p>
        </w:tc>
      </w:tr>
      <w:tr w:rsidR="00D7754C" w:rsidRPr="00A32D6C" w14:paraId="016A509E" w14:textId="77777777" w:rsidTr="00A159AF">
        <w:trPr>
          <w:trHeight w:val="320"/>
        </w:trPr>
        <w:tc>
          <w:tcPr>
            <w:tcW w:w="3119" w:type="dxa"/>
          </w:tcPr>
          <w:p w14:paraId="069271BE"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Fountain et al 2019 [10]</w:t>
            </w:r>
          </w:p>
        </w:tc>
        <w:tc>
          <w:tcPr>
            <w:tcW w:w="1559" w:type="dxa"/>
          </w:tcPr>
          <w:p w14:paraId="3B22475D"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Referral </w:t>
            </w:r>
          </w:p>
        </w:tc>
        <w:tc>
          <w:tcPr>
            <w:tcW w:w="3642" w:type="dxa"/>
            <w:noWrap/>
          </w:tcPr>
          <w:p w14:paraId="2D187D3F"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1F89B82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ND</w:t>
            </w:r>
          </w:p>
        </w:tc>
      </w:tr>
      <w:tr w:rsidR="00D7754C" w:rsidRPr="00A32D6C" w14:paraId="7FCC47CA" w14:textId="77777777" w:rsidTr="00A159AF">
        <w:trPr>
          <w:trHeight w:val="320"/>
        </w:trPr>
        <w:tc>
          <w:tcPr>
            <w:tcW w:w="3119" w:type="dxa"/>
          </w:tcPr>
          <w:p w14:paraId="66A3637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Chen et al 2020 [6]</w:t>
            </w:r>
          </w:p>
        </w:tc>
        <w:tc>
          <w:tcPr>
            <w:tcW w:w="1559" w:type="dxa"/>
          </w:tcPr>
          <w:p w14:paraId="252B8A33"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Radiological confirmation</w:t>
            </w:r>
          </w:p>
        </w:tc>
        <w:tc>
          <w:tcPr>
            <w:tcW w:w="3642" w:type="dxa"/>
            <w:noWrap/>
          </w:tcPr>
          <w:p w14:paraId="12618DCA"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438927E5"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All patients were taken to surgery &lt;24h. Mean time was 15 hours +/-5.5 hours</w:t>
            </w:r>
          </w:p>
        </w:tc>
      </w:tr>
      <w:tr w:rsidR="00D7754C" w:rsidRPr="00A32D6C" w14:paraId="023FD231" w14:textId="77777777" w:rsidTr="00A159AF">
        <w:trPr>
          <w:trHeight w:val="320"/>
        </w:trPr>
        <w:tc>
          <w:tcPr>
            <w:tcW w:w="3119" w:type="dxa"/>
          </w:tcPr>
          <w:p w14:paraId="5AEB1B26"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Woodfield et al 2021 [37]</w:t>
            </w:r>
          </w:p>
        </w:tc>
        <w:tc>
          <w:tcPr>
            <w:tcW w:w="1559" w:type="dxa"/>
          </w:tcPr>
          <w:p w14:paraId="087D69EF" w14:textId="77777777" w:rsidR="00D7754C" w:rsidRPr="00A32D6C" w:rsidRDefault="00D7754C"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Radiological confirmation</w:t>
            </w:r>
          </w:p>
        </w:tc>
        <w:tc>
          <w:tcPr>
            <w:tcW w:w="3642" w:type="dxa"/>
            <w:noWrap/>
          </w:tcPr>
          <w:p w14:paraId="4E55A33B" w14:textId="77777777" w:rsidR="00D7754C" w:rsidRPr="00A32D6C" w:rsidRDefault="00D7754C" w:rsidP="00A159AF">
            <w:pPr>
              <w:spacing w:line="360" w:lineRule="auto"/>
              <w:rPr>
                <w:rFonts w:eastAsia="Times New Roman" w:cstheme="minorHAnsi"/>
                <w:color w:val="000000"/>
                <w:sz w:val="24"/>
                <w:szCs w:val="24"/>
              </w:rPr>
            </w:pPr>
          </w:p>
        </w:tc>
        <w:tc>
          <w:tcPr>
            <w:tcW w:w="6564" w:type="dxa"/>
            <w:noWrap/>
          </w:tcPr>
          <w:p w14:paraId="4663EB1F" w14:textId="77777777" w:rsidR="00D7754C" w:rsidRPr="00A32D6C" w:rsidRDefault="00D7754C" w:rsidP="00A159AF">
            <w:pPr>
              <w:spacing w:line="360" w:lineRule="auto"/>
              <w:rPr>
                <w:rFonts w:eastAsia="Times New Roman" w:cstheme="minorHAnsi"/>
                <w:color w:val="000000"/>
                <w:sz w:val="24"/>
                <w:szCs w:val="24"/>
              </w:rPr>
            </w:pPr>
          </w:p>
        </w:tc>
      </w:tr>
      <w:tr w:rsidR="002D3E0A" w:rsidRPr="00A32D6C" w14:paraId="2F9DEB3C" w14:textId="77777777" w:rsidTr="00A159AF">
        <w:trPr>
          <w:trHeight w:val="320"/>
        </w:trPr>
        <w:tc>
          <w:tcPr>
            <w:tcW w:w="3119" w:type="dxa"/>
          </w:tcPr>
          <w:p w14:paraId="43AFD354" w14:textId="1A5429E6"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Mirza et al 2022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https://doi.org/10.1016/j.wneu.2021.12.028","ISSN":"1878-8750","abstract":"Background Cauda equina syndrome (CES) can have devastating neurological sequelae if surgical treatment is delayed. However, out-of-hours surgery (weekdays from 6:00 pm to 8:00 am and all weekend operations) can potentially result in higher rates of intraoperative complications, resulting in worse outcomes. In the present study, we have described our outcomes for patients with CES during an 8-year period (December 2011 to October 2019) with the aim of assessing the risk of out-of-hours surgery. Methods We performed a retrospective analysis of inpatient events and outcomes at 6 months of follow-up. Patient demographics, symptoms, and management data were extracted, and a risk factor analysis was performed using logistic regression. The outcome measures were the incidence of complications and symptom changes at follow-up. Symptom outcome changes between 2 time points were analyzed using repeated measures. Results A total of 278 patients were included in the present study. Surgery out-of-hours (P = 0.018) and prolonged operations (P = 0.018) were significant risk factors for intraoperative complications. Improved outcomes at 6 months of follow-up were found for lower back pain, sciatica, altered saddle sensation, and urinary sphincter disturbance, with no significant changes for the remaining symptoms. Out-of-hours surgeries did not significantly affect individual symptom outcomes. Conclusions Our analysis has suggested that emergency decompressive surgery for patients with CES does not result in worsening of outcomes with out-of-hours surgery compared with in-hours. However, our findings also showed that no clear benefit exists to expediting surgery for those with severe presentations. Thus, decompressive surgery should be undertaken at the earliest possible time to safely do so.","author":[{"dropping-particle":"","family":"Baig Mirza","given":"Asfand","non-dropping-particle":"","parse-names":false,"suffix":""},{"dropping-particle":"","family":"Velicu","given":"Maria Alexandra","non-dropping-particle":"","parse-names":false,"suffix":""},{"dropping-particle":"","family":"Lyon","given":"Richard","non-dropping-particle":"","parse-names":false,"suffix":""},{"dropping-particle":"","family":"Vastani","given":"Amisha","non-dropping-particle":"","parse-names":false,"suffix":""},{"dropping-particle":"","family":"Boardman","given":"Timothy","non-dropping-particle":"","parse-names":false,"suffix":""},{"dropping-particle":"","family":"Banna","given":"Qusai","non-dropping-particle":"Al","parse-names":false,"suffix":""},{"dropping-particle":"","family":"Murphy","given":"Christopher","non-dropping-particle":"","parse-names":false,"suffix":""},{"dropping-particle":"","family":"Kellett","given":"Christopher","non-dropping-particle":"","parse-names":false,"suffix":""},{"dropping-particle":"","family":"Vasan","given":"Ahilan Kailaya","non-dropping-particle":"","parse-names":false,"suffix":""},{"dropping-particle":"","family":"Grahovac","given":"Gordan","non-dropping-particle":"","parse-names":false,"suffix":""}],"container-title":"World Neurosurgery","id":"ITEM-1","issued":{"date-parts":[["2022"]]},"page":"e208-e220","title":"Is Cauda Equina Surgery Safe Out-of-Hours? A Single United Kingdom Institute Experience","type":"article-journal","volume":"159"},"uris":["http://www.mendeley.com/documents/?uuid=a16c8ae7-6d89-4319-8797-df8ff7ee5ec0"]}],"mendeley":{"formattedCitation":"(97)","plainTextFormattedCitation":"(97)","previouslyFormattedCitation":"(97)"},"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97)</w:t>
            </w:r>
            <w:r w:rsidRPr="00A32D6C">
              <w:rPr>
                <w:rFonts w:eastAsia="Times New Roman" w:cstheme="minorHAnsi"/>
                <w:color w:val="000000"/>
                <w:sz w:val="24"/>
                <w:szCs w:val="24"/>
              </w:rPr>
              <w:fldChar w:fldCharType="end"/>
            </w:r>
          </w:p>
        </w:tc>
        <w:tc>
          <w:tcPr>
            <w:tcW w:w="1559" w:type="dxa"/>
          </w:tcPr>
          <w:p w14:paraId="4B4B1E53" w14:textId="30F99905"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1BD723B5" w14:textId="67464065"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D Urinary symptoms, saddle anaesthesia, lower back pain, bowel dysfunction, lower limb weakness, lower limb sensory, sexual symptoms </w:t>
            </w:r>
          </w:p>
        </w:tc>
        <w:tc>
          <w:tcPr>
            <w:tcW w:w="6564" w:type="dxa"/>
            <w:noWrap/>
          </w:tcPr>
          <w:p w14:paraId="27818A28" w14:textId="433BD723"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e to surgery divided into &lt;48h or &gt;48h. 83% operated within 48h</w:t>
            </w:r>
          </w:p>
        </w:tc>
      </w:tr>
      <w:tr w:rsidR="002D3E0A" w:rsidRPr="00A32D6C" w14:paraId="21FE2427" w14:textId="77777777" w:rsidTr="00A159AF">
        <w:trPr>
          <w:trHeight w:val="320"/>
        </w:trPr>
        <w:tc>
          <w:tcPr>
            <w:tcW w:w="3119" w:type="dxa"/>
          </w:tcPr>
          <w:p w14:paraId="7935ECA9" w14:textId="76CF0E36"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Baraka et al 2021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10.1016/j.wneu.2022.08.082","ISSN":"1878-8769 (Electronic)","PMID":"36030013","abstract":"OBJECTIVE: To investigate if COVID-19 UK lockdown measures resulted in a delay in  the presentation and treatment of patients with cauda equina syndrome (CES). METHODS: This is a multicenter retrospective study of patients with surgically treated CES across 3 time periods: April-May 2020 (first lockdown), August-September 2020 (no-lockdown group), and January-February 2021 (second lockdown). Data regarding duration of symptoms, time from referral to admission, time from admission to surgery, and postoperative outcomes were collected. RESULTS: A total of 56 patients (male: 26, female: 30, mean age: 44.3 years) were included in the study (n = 14, n = 18, and n = 24 in the 3 time periods, respectively). There was no significant difference in duration of symptoms across the time periods (12.6 days vs. 8.2 days vs. 3.8 days) (P = 0.16). Nearly all the patients were admitted within 48 hours of referral (n = 55, 98.2%). The majority of patients were operated on within 48 hours: first lockdown (n = 12, 85.7%), no-lockdown (n = 16, 88.9%), and second lockdown (n = 21, 87.5%). The length of hospital stay was significantly shorter in the second lockdown (3.3 days) versus the other 2 time periods (4.4 days and 6.4 days) (P = 0.02). Thirteen complications were present, with dural tear being the most common (n = 6, 10.7%). Majority reported symptom improvement (n = 53, 94.6%), with a similar number discharged home (n = 54, 96.4%). CONCLUSION: Despite the pandemic, patients with CES were promptly admitted and operated on with good outcomes. Shorter duration of hospital stay could be attributed to adaptation of spinal services.","author":[{"dropping-particle":"","family":"Baraka","given":"Mohammad","non-dropping-particle":"","parse-names":false,"suffix":""},{"dropping-particle":"","family":"Varma","given":"Adithya","non-dropping-particle":"","parse-names":false,"suffix":""},{"dropping-particle":"","family":"Mayo","given":"Isaac","non-dropping-particle":"","parse-names":false,"suffix":""},{"dropping-particle":"","family":"Nannapaneni","given":"Ravindra","non-dropping-particle":"","parse-names":false,"suffix":""},{"dropping-particle":"","family":"McGillion","given":"Stephen","non-dropping-particle":"","parse-names":false,"suffix":""},{"dropping-particle":"","family":"Shenouda","given":"Emad","non-dropping-particle":"","parse-names":false,"suffix":""},{"dropping-particle":"","family":"Nader-Sepahi","given":"Ali","non-dropping-particle":"","parse-names":false,"suffix":""},{"dropping-particle":"","family":"Dare","given":"Christopher","non-dropping-particle":"","parse-names":false,"suffix":""},{"dropping-particle":"","family":"Zaben","given":"Malik","non-dropping-particle":"","parse-names":false,"suffix":""},{"dropping-particle":"","family":"Shtaya","given":"Anan","non-dropping-particle":"","parse-names":false,"suffix":""}],"container-title":"World neurosurgery","id":"ITEM-1","issued":{"date-parts":[["2022","8"]]},"language":"eng","page":"e732-7","publisher-place":"United States","title":"The Effect of COVID-19 National Lockdown on the Time from Presentation to Surgery  of Patients with Suspected Cauda Equina Syndrome: Two UK Tertiary Centers' Study.","type":"article-journal","volume":"167"},"uris":["http://www.mendeley.com/documents/?uuid=c0843c46-618c-4973-9a0d-c4477435f2c6"]}],"mendeley":{"formattedCitation":"(98)","plainTextFormattedCitation":"(98)","previouslyFormattedCitation":"(98)"},"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98)</w:t>
            </w:r>
            <w:r w:rsidRPr="00A32D6C">
              <w:rPr>
                <w:rFonts w:eastAsia="Times New Roman" w:cstheme="minorHAnsi"/>
                <w:color w:val="000000"/>
                <w:sz w:val="24"/>
                <w:szCs w:val="24"/>
              </w:rPr>
              <w:fldChar w:fldCharType="end"/>
            </w:r>
          </w:p>
        </w:tc>
        <w:tc>
          <w:tcPr>
            <w:tcW w:w="1559" w:type="dxa"/>
          </w:tcPr>
          <w:p w14:paraId="24C4F8E5" w14:textId="12299E9C"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ospital admission</w:t>
            </w:r>
          </w:p>
        </w:tc>
        <w:tc>
          <w:tcPr>
            <w:tcW w:w="3642" w:type="dxa"/>
            <w:noWrap/>
          </w:tcPr>
          <w:p w14:paraId="338D3971" w14:textId="77777777" w:rsidR="002D3E0A" w:rsidRPr="00A32D6C" w:rsidRDefault="002D3E0A" w:rsidP="00A159AF">
            <w:pPr>
              <w:spacing w:line="360" w:lineRule="auto"/>
              <w:rPr>
                <w:rFonts w:eastAsia="Times New Roman" w:cstheme="minorHAnsi"/>
                <w:color w:val="000000"/>
                <w:sz w:val="24"/>
                <w:szCs w:val="24"/>
              </w:rPr>
            </w:pPr>
          </w:p>
        </w:tc>
        <w:tc>
          <w:tcPr>
            <w:tcW w:w="6564" w:type="dxa"/>
            <w:noWrap/>
          </w:tcPr>
          <w:p w14:paraId="4BE16C22" w14:textId="6536C40A"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Time calculated from hospital admission to surgery – 87% operated within 48h</w:t>
            </w:r>
          </w:p>
        </w:tc>
      </w:tr>
      <w:tr w:rsidR="002D3E0A" w:rsidRPr="00A32D6C" w14:paraId="309C2AD8" w14:textId="77777777" w:rsidTr="00A159AF">
        <w:trPr>
          <w:trHeight w:val="320"/>
        </w:trPr>
        <w:tc>
          <w:tcPr>
            <w:tcW w:w="3119" w:type="dxa"/>
          </w:tcPr>
          <w:p w14:paraId="21617799" w14:textId="494B392F" w:rsidR="002D3E0A" w:rsidRPr="00A32D6C" w:rsidRDefault="002D3E0A" w:rsidP="00A159AF">
            <w:pPr>
              <w:spacing w:line="360" w:lineRule="auto"/>
              <w:rPr>
                <w:rFonts w:eastAsia="Times New Roman" w:cstheme="minorHAnsi"/>
                <w:color w:val="000000"/>
                <w:sz w:val="24"/>
                <w:szCs w:val="24"/>
              </w:rPr>
            </w:pPr>
            <w:proofErr w:type="spellStart"/>
            <w:r w:rsidRPr="00A32D6C">
              <w:rPr>
                <w:rFonts w:eastAsia="Times New Roman" w:cstheme="minorHAnsi"/>
                <w:color w:val="000000"/>
                <w:sz w:val="24"/>
                <w:szCs w:val="24"/>
              </w:rPr>
              <w:t>Butenschoen</w:t>
            </w:r>
            <w:proofErr w:type="spellEnd"/>
            <w:r w:rsidRPr="00A32D6C">
              <w:rPr>
                <w:rFonts w:eastAsia="Times New Roman" w:cstheme="minorHAnsi"/>
                <w:color w:val="000000"/>
                <w:sz w:val="24"/>
                <w:szCs w:val="24"/>
              </w:rPr>
              <w:t xml:space="preserve"> et al 2021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10.1038/s41598-021-92969-4","ISSN":"2045-2322","abstract":"Cauda equina syndrome (CES) presents a surgical emergency with treatment required within 48 h. Symptoms include reduced saddle sensation, micturition difficulties, and/or anal sphincter impairment. Controversy exists regarding the effect on and coincidence of overweight with CES. We performed a retrospective case–control study of all patients treated surgically for acute complete and incomplete CES in our neurosurgical department from 2009 to 2020, focusing on the preoperative BMI and postoperative neurological outcome. In addition, we performed a comprehensive literature review. Fifty patients with CES were included, of whom 96% suffered from a decompensated lumbar spinal stenosis or disc prolapse between the L4/5 and L5/S1 levels. Our cohort population was overweight but not obese: mean BMI was 27.5 kg/m2, compared with 27.6 kg/m2 in patients with degenerative spine surgery. BMI did not significantly influence the postoperative outcome, but it did affect preoperative symptoms and surgery duration. Symptom duration significantly differed depending on the underlying cause for CES. The literature review revealed sparse evidence, with only four clinical case series presenting contradictory results. We provide a comprehensive literature review on the current evidence regarding CES and obesity and conclude that we did not observe an association between obesity and CES occurrence. Patients with CES and other degenerative spinal pathologies belong to an overweight but not obese population. Body Mass Index has an impact on preoperative symptoms but not clinical outcome in acute CES.","author":[{"dropping-particle":"","family":"Butenschoen","given":"Vicki M","non-dropping-particle":"","parse-names":false,"suffix":""},{"dropping-particle":"","family":"Abulhala","given":"Shadi","non-dropping-particle":"","parse-names":false,"suffix":""},{"dropping-particle":"","family":"Meyer","given":"Bernhard","non-dropping-particle":"","parse-names":false,"suffix":""},{"dropping-particle":"","family":"Gempt","given":"Jens","non-dropping-particle":"","parse-names":false,"suffix":""}],"container-title":"Scientific Reports","id":"ITEM-1","issue":"1","issued":{"date-parts":[["2021"]]},"page":"13918","title":"Body mass index has an impact on preoperative symptoms but not clinical outcome in acute cauda equina syndrome","type":"article-journal","volume":"11"},"uris":["http://www.mendeley.com/documents/?uuid=b6704b56-c277-41cb-a100-f84b0ca8cc25"]}],"mendeley":{"formattedCitation":"(99)","plainTextFormattedCitation":"(99)","previouslyFormattedCitation":"(99)"},"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99)</w:t>
            </w:r>
            <w:r w:rsidRPr="00A32D6C">
              <w:rPr>
                <w:rFonts w:eastAsia="Times New Roman" w:cstheme="minorHAnsi"/>
                <w:color w:val="000000"/>
                <w:sz w:val="24"/>
                <w:szCs w:val="24"/>
              </w:rPr>
              <w:fldChar w:fldCharType="end"/>
            </w:r>
          </w:p>
        </w:tc>
        <w:tc>
          <w:tcPr>
            <w:tcW w:w="1559" w:type="dxa"/>
          </w:tcPr>
          <w:p w14:paraId="3335E01B" w14:textId="06C2625A"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Symptoms</w:t>
            </w:r>
          </w:p>
        </w:tc>
        <w:tc>
          <w:tcPr>
            <w:tcW w:w="3642" w:type="dxa"/>
            <w:noWrap/>
          </w:tcPr>
          <w:p w14:paraId="34E33623" w14:textId="4613B974"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 Urinary symptoms and sexual symptoms</w:t>
            </w:r>
          </w:p>
        </w:tc>
        <w:tc>
          <w:tcPr>
            <w:tcW w:w="6564" w:type="dxa"/>
            <w:noWrap/>
          </w:tcPr>
          <w:p w14:paraId="0BA0BDC0" w14:textId="2B1FD1A9"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edian symptom duration before surgery reported as 2 days, IQR 1-4 days</w:t>
            </w:r>
          </w:p>
        </w:tc>
      </w:tr>
      <w:tr w:rsidR="002D3E0A" w:rsidRPr="00A32D6C" w14:paraId="10CE71F5" w14:textId="77777777" w:rsidTr="00A159AF">
        <w:trPr>
          <w:trHeight w:val="320"/>
        </w:trPr>
        <w:tc>
          <w:tcPr>
            <w:tcW w:w="3119" w:type="dxa"/>
          </w:tcPr>
          <w:p w14:paraId="0230BACB" w14:textId="1A58EF25"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lastRenderedPageBreak/>
              <w:t xml:space="preserve">Seidel et al 2022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10.5435/JAAOSGlobal-D-22-00153","ISSN":"2474-7661 (Electronic)","PMID":"36322672","abstract":"INTRODUCTION: The long-term risk of conversion to lumbar fusion is ill-defined  for patients with cauda equina syndrome (CES) treated with decompression. This study aimed to identify the rates of fusion in patients with CES and compare those rates with a matched lumbar spinal stenosis (LSS) group. METHODS: Patients with CES who underwent decompression were identified in a national database and matched to control patients with LSS. The rates of conversion to fusion were identified and compared. Multivariate logistic regression analysis identified independently associated risk factors. A subanalysis was conducted after stratifying by timing between CES diagnosis and decompression. RESULTS: The rate of lumbar fusion in the CES cohort was 3.6% after 1 year, 6.7% after 3 years, and 7.8% after 5 years, significantly higher than the LSS control group at all time points (1 year: 1.6%, P = 0.001; 3 years: 3.0%, P &amp;lt; 0.001; 5 years: 3.8%, P &amp;lt; 0.001). CES was independently associated with increased risk of conversion to fusion (odds ratio: 2.13; 95% confidence interval: 1.56 to 2.97; P &amp;lt; 0.001). Surgical timing was not associated with risk of conversion to fusion. CONCLUSIONS: After 5 years, 7.8% of patients with CES underwent fusion, a markedly higher rate compared with patients with LSS. Counseling patients with CES on this increased risk of future surgery is important for patient education and satisfaction.","author":[{"dropping-particle":"","family":"Seidel","given":"Henry D","non-dropping-particle":"","parse-names":false,"suffix":""},{"dropping-particle":"","family":"Pirkle","given":"Sean","non-dropping-particle":"","parse-names":false,"suffix":""},{"dropping-particle":"","family":"Bhattacharjee","given":"Sarah","non-dropping-particle":"","parse-names":false,"suffix":""},{"dropping-particle":"","family":"Baker","given":"Hayden P","non-dropping-particle":"","parse-names":false,"suffix":""},{"dropping-particle":"","family":"Lee","given":"Michael J","non-dropping-particle":"","parse-names":false,"suffix":""},{"dropping-particle":"","family":"Dafrawy","given":"Mostafa H","non-dropping-particle":"El","parse-names":false,"suffix":""}],"container-title":"Journal of the American Academy of Orthopaedic Surgeons. Global research &amp;  reviews","id":"ITEM-1","issue":"11","issued":{"date-parts":[["2022","11"]]},"language":"eng","publisher-place":"United States","title":"Rates of Future Lumbar Fusion in Patients with Cauda Equina Syndrome Treated With  Decompression.","type":"article-journal","volume":"6"},"uris":["http://www.mendeley.com/documents/?uuid=46caaebb-390e-44fa-8b8b-9a791d762bbe"]}],"mendeley":{"formattedCitation":"(109)","plainTextFormattedCitation":"(109)","previouslyFormattedCitation":"(109)"},"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109)</w:t>
            </w:r>
            <w:r w:rsidRPr="00A32D6C">
              <w:rPr>
                <w:rFonts w:eastAsia="Times New Roman" w:cstheme="minorHAnsi"/>
                <w:color w:val="000000"/>
                <w:sz w:val="24"/>
                <w:szCs w:val="24"/>
              </w:rPr>
              <w:fldChar w:fldCharType="end"/>
            </w:r>
          </w:p>
        </w:tc>
        <w:tc>
          <w:tcPr>
            <w:tcW w:w="1559" w:type="dxa"/>
          </w:tcPr>
          <w:p w14:paraId="227A9F77" w14:textId="01B40EE7"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ospital admission</w:t>
            </w:r>
          </w:p>
        </w:tc>
        <w:tc>
          <w:tcPr>
            <w:tcW w:w="3642" w:type="dxa"/>
            <w:noWrap/>
          </w:tcPr>
          <w:p w14:paraId="55446808" w14:textId="77777777" w:rsidR="002D3E0A" w:rsidRPr="00A32D6C" w:rsidRDefault="002D3E0A" w:rsidP="00A159AF">
            <w:pPr>
              <w:spacing w:line="360" w:lineRule="auto"/>
              <w:rPr>
                <w:rFonts w:eastAsia="Times New Roman" w:cstheme="minorHAnsi"/>
                <w:color w:val="000000"/>
                <w:sz w:val="24"/>
                <w:szCs w:val="24"/>
              </w:rPr>
            </w:pPr>
          </w:p>
        </w:tc>
        <w:tc>
          <w:tcPr>
            <w:tcW w:w="6564" w:type="dxa"/>
            <w:noWrap/>
          </w:tcPr>
          <w:p w14:paraId="3C57D68B" w14:textId="222F7A6D"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Divided patients into 3 groups, &lt;48h, 48h-10d, 10d-30d. 86% operated within 48h</w:t>
            </w:r>
          </w:p>
        </w:tc>
      </w:tr>
      <w:tr w:rsidR="002D3E0A" w:rsidRPr="00A32D6C" w14:paraId="176CF8B9" w14:textId="77777777" w:rsidTr="00A159AF">
        <w:trPr>
          <w:trHeight w:val="320"/>
        </w:trPr>
        <w:tc>
          <w:tcPr>
            <w:tcW w:w="3119" w:type="dxa"/>
          </w:tcPr>
          <w:p w14:paraId="0A692AD1" w14:textId="34142905"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Todd et al 2022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10.1007/s00264-022-05341-0","ISSN":"1432-5195 (Electronic)","PMID":"35182176","abstract":"OBJECTIVE: Post-void residual (PVR) scans of less than 200 ml are increasingly  being used to rule out the likelihood of cauda equina syndrome (CES) and to delay emergency MRI scanning in suspected cases. This study was done to review a series of 50 MRI confirmed cases of CES and to test the hypothesis that a PVR of less than 200 ml was unlikely to be present. METHODS: Fifty consecutive medicolegal cases involving CES were audited. Records were reviewed to see if PVR scans were done. MRI scans were reviewed, clinical and radiological diagnosis reviewed, and treatment recorded. RESULTS: Out of 50 CES cases, 26 had had PVR scans. In 14/26 (54%) the PVR scan was ≤ 200 ml. In one case, the CES diagnosis was in question leaving 13/26 (50%) cases where there was a clear clinical and MRI diagnosis of CES despite the PVR being ≤ 200 ml. All 13 were classified as incomplete cauda equina syndrome (CESI) and all proceeded to emergency decompression. CONCLUSIONS: This study is the first in the literature to demonstrate that there is a significant group of CES patients who require emergency decompression but have PVRs ≤ 200 ml. The results demonstrate the existence of a significant group of CESI patients whose bladder function may be deteriorating, but they have not yet reached the point where the PVR is over 200 ml. Given the accepted understanding that CESI is best treated with emergency decompression, such patients are likely to have worse outcomes if MRI scanning and therefore surgery is delayed. We recommend the following: PVR is recommended as an assessment tool in suspected CES. A PVR of ≤ 200 reduces the likelihood of having CES but does not exclude it; clinical suspicion of CES should always lead to an MRI scan. Further investigation of PVR as a prognostic tool is recommended.","author":[{"dropping-particle":"","family":"Todd","given":"Nicholas","non-dropping-particle":"","parse-names":false,"suffix":""},{"dropping-particle":"","family":"Dangas","given":"Katerina","non-dropping-particle":"","parse-names":false,"suffix":""},{"dropping-particle":"","family":"Lavy","given":"Chris","non-dropping-particle":"","parse-names":false,"suffix":""}],"container-title":"International orthopaedics","id":"ITEM-1","issue":"6","issued":{"date-parts":[["2022","6"]]},"language":"eng","page":"1375-1380","publisher-place":"Germany","title":"Post-void bladder ultrasound in suspected cauda equina syndrome-data from  medicolegal cases and relevance to magnetic resonance imaging scanning.","type":"article-journal","volume":"46"},"uris":["http://www.mendeley.com/documents/?uuid=d971559e-bb27-4c21-8656-39298bc54978"]}],"mendeley":{"formattedCitation":"(107)","plainTextFormattedCitation":"(107)"},"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107)</w:t>
            </w:r>
            <w:r w:rsidRPr="00A32D6C">
              <w:rPr>
                <w:rFonts w:eastAsia="Times New Roman" w:cstheme="minorHAnsi"/>
                <w:color w:val="000000"/>
                <w:sz w:val="24"/>
                <w:szCs w:val="24"/>
              </w:rPr>
              <w:fldChar w:fldCharType="end"/>
            </w:r>
          </w:p>
        </w:tc>
        <w:tc>
          <w:tcPr>
            <w:tcW w:w="1559" w:type="dxa"/>
          </w:tcPr>
          <w:p w14:paraId="7F9C3BB6" w14:textId="23D005C0"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MRI scan</w:t>
            </w:r>
          </w:p>
        </w:tc>
        <w:tc>
          <w:tcPr>
            <w:tcW w:w="3642" w:type="dxa"/>
            <w:noWrap/>
          </w:tcPr>
          <w:p w14:paraId="27ABA044" w14:textId="77777777" w:rsidR="002D3E0A" w:rsidRPr="00A32D6C" w:rsidRDefault="002D3E0A" w:rsidP="00A159AF">
            <w:pPr>
              <w:spacing w:line="360" w:lineRule="auto"/>
              <w:rPr>
                <w:rFonts w:eastAsia="Times New Roman" w:cstheme="minorHAnsi"/>
                <w:color w:val="000000"/>
                <w:sz w:val="24"/>
                <w:szCs w:val="24"/>
              </w:rPr>
            </w:pPr>
          </w:p>
        </w:tc>
        <w:tc>
          <w:tcPr>
            <w:tcW w:w="6564" w:type="dxa"/>
            <w:noWrap/>
          </w:tcPr>
          <w:p w14:paraId="7E3020F3" w14:textId="0E5009BF"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85% of patients were operated within 24h</w:t>
            </w:r>
          </w:p>
        </w:tc>
      </w:tr>
      <w:tr w:rsidR="002D3E0A" w:rsidRPr="00A32D6C" w14:paraId="43EFC842" w14:textId="77777777" w:rsidTr="00A159AF">
        <w:trPr>
          <w:trHeight w:val="320"/>
        </w:trPr>
        <w:tc>
          <w:tcPr>
            <w:tcW w:w="3119" w:type="dxa"/>
          </w:tcPr>
          <w:p w14:paraId="1B7F57F6" w14:textId="220A2FA0"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 xml:space="preserve">Woodfield et al 2022 </w:t>
            </w:r>
            <w:r w:rsidRPr="00A32D6C">
              <w:rPr>
                <w:rFonts w:eastAsia="Times New Roman" w:cstheme="minorHAnsi"/>
                <w:color w:val="000000"/>
                <w:sz w:val="24"/>
                <w:szCs w:val="24"/>
              </w:rPr>
              <w:fldChar w:fldCharType="begin" w:fldLock="1"/>
            </w:r>
            <w:r w:rsidRPr="00A32D6C">
              <w:rPr>
                <w:rFonts w:eastAsia="Times New Roman" w:cstheme="minorHAnsi"/>
                <w:color w:val="000000"/>
                <w:sz w:val="24"/>
                <w:szCs w:val="24"/>
              </w:rPr>
              <w:instrText>ADDIN CSL_CITATION {"citationItems":[{"id":"ITEM-1","itemData":{"DOI":"10.1159/000527727","ISSN":"1423-0208 (Electronic)","PMID":"36315989","abstract":"Introduction Cauda Equina Syndrome (CES) has significant medical, social and  legal consequences. Understanding the number of people presenting with CES and their demographic features is essential for planning healthcare services to ensure timely and appropriate management. We aimed to establish the incidence of CES in a single country and stratify incidence by age, gender, and socioeconomic status. As no consensus clinical definition of CES exists, we compared incidence using different diagnostic criteria. Methods All patients presenting with radiological compression of the cauda equina due to degenerative disc disease and clinical CES requiring emergency surgical decompression during a one-year period were identified at all centers performing emergency spinal surgery across Scotland. Initial patient identification occurred during the emergency hospital admission, and case ascertainment was checked using ICD-10 diagnostic coding. Clinical information was reviewed and incidence rates for all demographic and clinical groups were calculated. Results We identified 149 patients with CES in one year from a total population of 5.4 million, giving a crude incidence of 2.7 (95% CI: 2.3-3.2) per 100,000 per year. CES occurred more commonly in females and in the 30-49 year age range, with an incidence per year of 7.2 (95% CI 4.7-10.6) per 100,000 females age 30-39. There was no association between CES and socioeconomic status. CES requiring catheterisation had an incidence of 1.1 (95% CI: 0.8-1.5) per 100,000 adults per year. The use of ICD-10 codes alone to identify cases gave much higher incidence rates, but was inaccurate, with 55% (117/211) of patients with a new ICD-10 code for CES found not to have CES on clinical notes review. Conclusion CES occurred more commonly in females and in those between 30-49 years, and had no association with socioeconomic status. The incidence of CES in Scotland is at least four times higher than previous European estimates of 0.3-0.6 per 100,000 population per year. Incidence varies with clinical diagnostic criteria. To enable comparison of rates of CES across populations, we recommend using standardised clinical and radiological criteria and standardisation for population structure.","author":[{"dropping-particle":"","family":"Woodfield","given":"Julie","non-dropping-particle":"","parse-names":false,"suffix":""},{"dropping-particle":"","family":"Lammy","given":"Simon","non-dropping-particle":"","parse-names":false,"suffix":""},{"dropping-particle":"","family":"Jamjoom","given":"Aimun Ab","non-dropping-particle":"","parse-names":false,"suffix":""},{"dropping-particle":"","family":"Fadelalla","given":"Mohammed Ag","non-dropping-particle":"","parse-names":false,"suffix":""},{"dropping-particle":"","family":"Copley","given":"Phillip C","non-dropping-particle":"","parse-names":false,"suffix":""},{"dropping-particle":"","family":"Arora","given":"Mohit","non-dropping-particle":"","parse-names":false,"suffix":""},{"dropping-particle":"","family":"Glasmacher","given":"Stella A","non-dropping-particle":"","parse-names":false,"suffix":""},{"dropping-particle":"","family":"Abdelsadg","given":"Mohamed","non-dropping-particle":"","parse-names":false,"suffix":""},{"dropping-particle":"","family":"Scicluna","given":"Gabrielle","non-dropping-particle":"","parse-names":false,"suffix":""},{"dropping-particle":"","family":"Poon","given":"Michael Tc","non-dropping-particle":"","parse-names":false,"suffix":""},{"dropping-particle":"","family":"Pronin","given":"Savva","non-dropping-particle":"","parse-names":false,"suffix":""},{"dropping-particle":"","family":"Leung","given":"Andraay Hc","non-dropping-particle":"","parse-names":false,"suffix":""},{"dropping-particle":"","family":"Darwish","given":"Stacey","non-dropping-particle":"","parse-names":false,"suffix":""},{"dropping-particle":"","family":"Demetriades","given":"Andreas K","non-dropping-particle":"","parse-names":false,"suffix":""},{"dropping-particle":"","family":"Brown","given":"Jennifer","non-dropping-particle":"","parse-names":false,"suffix":""},{"dropping-particle":"","family":"Eames","given":"Niall","non-dropping-particle":"","parse-names":false,"suffix":""},{"dropping-particle":"","family":"Statham","given":"Patrick Fx","non-dropping-particle":"","parse-names":false,"suffix":""},{"dropping-particle":"","family":"Hoeritzauer","given":"Ingrid","non-dropping-particle":"","parse-names":false,"suffix":""}],"container-title":"Neuroepidemiology","id":"ITEM-1","issued":{"date-parts":[["2022","10"]]},"language":"eng","publisher-place":"Switzerland","title":"Demographics of Cauda Equina Syndrome: A Population Based Incidence Study.","type":"article-journal"},"uris":["http://www.mendeley.com/documents/?uuid=8e44c592-8428-450d-a99d-9072d93139fb"]}],"mendeley":{"formattedCitation":"(105)","plainTextFormattedCitation":"(105)","previouslyFormattedCitation":"(105)"},"properties":{"noteIndex":0},"schema":"https://github.com/citation-style-language/schema/raw/master/csl-citation.json"}</w:instrText>
            </w:r>
            <w:r w:rsidRPr="00A32D6C">
              <w:rPr>
                <w:rFonts w:eastAsia="Times New Roman" w:cstheme="minorHAnsi"/>
                <w:color w:val="000000"/>
                <w:sz w:val="24"/>
                <w:szCs w:val="24"/>
              </w:rPr>
              <w:fldChar w:fldCharType="separate"/>
            </w:r>
            <w:r w:rsidRPr="00A32D6C">
              <w:rPr>
                <w:rFonts w:eastAsia="Times New Roman" w:cstheme="minorHAnsi"/>
                <w:noProof/>
                <w:color w:val="000000"/>
                <w:sz w:val="24"/>
                <w:szCs w:val="24"/>
              </w:rPr>
              <w:t>(105)</w:t>
            </w:r>
            <w:r w:rsidRPr="00A32D6C">
              <w:rPr>
                <w:rFonts w:eastAsia="Times New Roman" w:cstheme="minorHAnsi"/>
                <w:color w:val="000000"/>
                <w:sz w:val="24"/>
                <w:szCs w:val="24"/>
              </w:rPr>
              <w:fldChar w:fldCharType="end"/>
            </w:r>
          </w:p>
        </w:tc>
        <w:tc>
          <w:tcPr>
            <w:tcW w:w="1559" w:type="dxa"/>
          </w:tcPr>
          <w:p w14:paraId="7F5E3249" w14:textId="5C50CC2C"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Hospital admission</w:t>
            </w:r>
          </w:p>
        </w:tc>
        <w:tc>
          <w:tcPr>
            <w:tcW w:w="3642" w:type="dxa"/>
            <w:noWrap/>
          </w:tcPr>
          <w:p w14:paraId="5BBC0404" w14:textId="77777777" w:rsidR="002D3E0A" w:rsidRPr="00A32D6C" w:rsidRDefault="002D3E0A" w:rsidP="00A159AF">
            <w:pPr>
              <w:spacing w:line="360" w:lineRule="auto"/>
              <w:rPr>
                <w:rFonts w:eastAsia="Times New Roman" w:cstheme="minorHAnsi"/>
                <w:color w:val="000000"/>
                <w:sz w:val="24"/>
                <w:szCs w:val="24"/>
              </w:rPr>
            </w:pPr>
          </w:p>
        </w:tc>
        <w:tc>
          <w:tcPr>
            <w:tcW w:w="6564" w:type="dxa"/>
            <w:noWrap/>
          </w:tcPr>
          <w:p w14:paraId="56F30410" w14:textId="4208BE6E" w:rsidR="002D3E0A" w:rsidRPr="00A32D6C" w:rsidRDefault="002D3E0A" w:rsidP="00A159AF">
            <w:pPr>
              <w:spacing w:line="360" w:lineRule="auto"/>
              <w:rPr>
                <w:rFonts w:eastAsia="Times New Roman" w:cstheme="minorHAnsi"/>
                <w:color w:val="000000"/>
                <w:sz w:val="24"/>
                <w:szCs w:val="24"/>
              </w:rPr>
            </w:pPr>
            <w:r w:rsidRPr="00A32D6C">
              <w:rPr>
                <w:rFonts w:eastAsia="Times New Roman" w:cstheme="minorHAnsi"/>
                <w:color w:val="000000"/>
                <w:sz w:val="24"/>
                <w:szCs w:val="24"/>
              </w:rPr>
              <w:t>95% of patients underwent surgical decompression the day of the admission</w:t>
            </w:r>
          </w:p>
        </w:tc>
      </w:tr>
    </w:tbl>
    <w:p w14:paraId="656F51AE" w14:textId="77777777" w:rsidR="00D7754C" w:rsidRPr="00A32D6C" w:rsidRDefault="00D7754C" w:rsidP="00D7754C">
      <w:pPr>
        <w:rPr>
          <w:rFonts w:cstheme="minorHAnsi"/>
          <w:sz w:val="24"/>
          <w:szCs w:val="24"/>
        </w:rPr>
      </w:pPr>
    </w:p>
    <w:p w14:paraId="7A9D5CAC" w14:textId="77777777" w:rsidR="00D7754C" w:rsidRPr="00A32D6C" w:rsidRDefault="00D7754C" w:rsidP="00D7754C">
      <w:pPr>
        <w:rPr>
          <w:rFonts w:cstheme="minorHAnsi"/>
          <w:sz w:val="24"/>
          <w:szCs w:val="24"/>
        </w:rPr>
      </w:pPr>
      <w:r w:rsidRPr="00A32D6C">
        <w:rPr>
          <w:rFonts w:cstheme="minorHAnsi"/>
          <w:sz w:val="24"/>
          <w:szCs w:val="24"/>
        </w:rPr>
        <w:t>Abbreviations: CES – I: Cauda equina syndrome – Incomplete, CES-R: Cauda equina syndrome – with retention, D: Defined, M: Mean, ND: Not defined, PR: Per rectal, R: Range.</w:t>
      </w:r>
    </w:p>
    <w:p w14:paraId="51B0882A" w14:textId="77777777" w:rsidR="00A24D9E" w:rsidRPr="00A32D6C" w:rsidRDefault="00A24D9E" w:rsidP="00A24D9E">
      <w:pPr>
        <w:rPr>
          <w:rFonts w:cstheme="minorHAnsi"/>
          <w:sz w:val="24"/>
          <w:szCs w:val="24"/>
        </w:rPr>
        <w:sectPr w:rsidR="00A24D9E" w:rsidRPr="00A32D6C" w:rsidSect="00691E70">
          <w:pgSz w:w="16838" w:h="11906" w:orient="landscape"/>
          <w:pgMar w:top="1440" w:right="1440" w:bottom="1440" w:left="1440" w:header="708" w:footer="708" w:gutter="0"/>
          <w:cols w:space="708"/>
          <w:docGrid w:linePitch="360"/>
        </w:sectPr>
      </w:pPr>
    </w:p>
    <w:p w14:paraId="410DA7B6" w14:textId="1179B82E" w:rsidR="00A24D9E" w:rsidRPr="00A32D6C" w:rsidRDefault="003F343F" w:rsidP="00A24D9E">
      <w:pPr>
        <w:rPr>
          <w:rFonts w:cstheme="minorHAnsi"/>
          <w:b/>
          <w:sz w:val="28"/>
          <w:szCs w:val="28"/>
        </w:rPr>
      </w:pPr>
      <w:r w:rsidRPr="00A32D6C">
        <w:rPr>
          <w:rFonts w:cstheme="minorHAnsi"/>
          <w:b/>
          <w:sz w:val="28"/>
          <w:szCs w:val="28"/>
        </w:rPr>
        <w:lastRenderedPageBreak/>
        <w:t>References</w:t>
      </w:r>
    </w:p>
    <w:p w14:paraId="059B84B9" w14:textId="3A3F4FAD" w:rsidR="003F343F" w:rsidRPr="00A32D6C" w:rsidRDefault="003F343F" w:rsidP="00A24D9E">
      <w:pPr>
        <w:rPr>
          <w:rFonts w:cstheme="minorHAnsi"/>
          <w:b/>
          <w:sz w:val="24"/>
          <w:szCs w:val="24"/>
        </w:rPr>
      </w:pPr>
    </w:p>
    <w:p w14:paraId="43C8573D" w14:textId="21F3FC4A" w:rsidR="002D3E0A" w:rsidRPr="00A32D6C" w:rsidRDefault="003F343F"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bCs/>
          <w:sz w:val="24"/>
          <w:szCs w:val="24"/>
        </w:rPr>
        <w:fldChar w:fldCharType="begin" w:fldLock="1"/>
      </w:r>
      <w:r w:rsidRPr="00A32D6C">
        <w:rPr>
          <w:rFonts w:cstheme="minorHAnsi"/>
          <w:bCs/>
          <w:sz w:val="24"/>
          <w:szCs w:val="24"/>
        </w:rPr>
        <w:instrText xml:space="preserve">ADDIN Mendeley Bibliography CSL_BIBLIOGRAPHY </w:instrText>
      </w:r>
      <w:r w:rsidRPr="00A32D6C">
        <w:rPr>
          <w:rFonts w:cstheme="minorHAnsi"/>
          <w:bCs/>
          <w:sz w:val="24"/>
          <w:szCs w:val="24"/>
        </w:rPr>
        <w:fldChar w:fldCharType="separate"/>
      </w:r>
      <w:r w:rsidR="002D3E0A" w:rsidRPr="00A32D6C">
        <w:rPr>
          <w:rFonts w:cstheme="minorHAnsi"/>
          <w:noProof/>
          <w:sz w:val="24"/>
          <w:szCs w:val="24"/>
        </w:rPr>
        <w:t xml:space="preserve">1. </w:t>
      </w:r>
      <w:r w:rsidR="002D3E0A" w:rsidRPr="00A32D6C">
        <w:rPr>
          <w:rFonts w:cstheme="minorHAnsi"/>
          <w:noProof/>
          <w:sz w:val="24"/>
          <w:szCs w:val="24"/>
        </w:rPr>
        <w:tab/>
        <w:t>Albert R, Lange M, Brawanski A, Schebesch K-M. Urgent discectomy: Clinical features and neurological outcome. Surg Neurol Int [Internet]. 2016;7:17. Available from: https://pubmed.ncbi.nlm.nih.gov/26958423</w:t>
      </w:r>
    </w:p>
    <w:p w14:paraId="77C79C5E"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 </w:t>
      </w:r>
      <w:r w:rsidRPr="00A32D6C">
        <w:rPr>
          <w:rFonts w:cstheme="minorHAnsi"/>
          <w:noProof/>
          <w:sz w:val="24"/>
          <w:szCs w:val="24"/>
        </w:rPr>
        <w:tab/>
        <w:t xml:space="preserve">Angus M, Berg A, Carrasco R, Horner D, Leach J, Siddique I. The Cauda Scale - Validation for Clinical Practice. Br J Neurosurg. 2020/04/21. 2020;34(4):453–6. </w:t>
      </w:r>
    </w:p>
    <w:p w14:paraId="3FC6C0D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 </w:t>
      </w:r>
      <w:r w:rsidRPr="00A32D6C">
        <w:rPr>
          <w:rFonts w:cstheme="minorHAnsi"/>
          <w:noProof/>
          <w:sz w:val="24"/>
          <w:szCs w:val="24"/>
        </w:rPr>
        <w:tab/>
        <w:t xml:space="preserve">Attabib N, Kurban D, Cheng CL, Rivers CS, Bailey CS, Christie S, et al. Factors Associated with Recovery in Motor Strength, Walking Ability, and Bowel and Bladder Function after Traumatic Cauda Equina Injury. J Neurotrauma. 2020/09/11. 2021;38(3):322–9. </w:t>
      </w:r>
    </w:p>
    <w:p w14:paraId="46E14B0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 </w:t>
      </w:r>
      <w:r w:rsidRPr="00A32D6C">
        <w:rPr>
          <w:rFonts w:cstheme="minorHAnsi"/>
          <w:noProof/>
          <w:sz w:val="24"/>
          <w:szCs w:val="24"/>
        </w:rPr>
        <w:tab/>
        <w:t xml:space="preserve">Bečulić H, Skomorac R, Jusić A, Alić F, Imamović M, Mekić-Abazović A, et al. Impact of timing on surgical outcome in patients with cauda equina syndrome caused by lumbar disc herniation. Med Glas. 2016/07/28. 2016;13(2):136–41. </w:t>
      </w:r>
    </w:p>
    <w:p w14:paraId="4C083198"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 </w:t>
      </w:r>
      <w:r w:rsidRPr="00A32D6C">
        <w:rPr>
          <w:rFonts w:cstheme="minorHAnsi"/>
          <w:noProof/>
          <w:sz w:val="24"/>
          <w:szCs w:val="24"/>
        </w:rPr>
        <w:tab/>
        <w:t xml:space="preserve">Bydon M, Lin JA, De la Garza-Ramos R, Macki M, Kosztowski T, Sciubba DM, et al. Time to Surgery and Outcomes in Cauda Equina Syndrome: An Analysis of 45 Cases. World Neurosurg. 2016/01/03. 2016;87:110–5. </w:t>
      </w:r>
    </w:p>
    <w:p w14:paraId="71637D3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 </w:t>
      </w:r>
      <w:r w:rsidRPr="00A32D6C">
        <w:rPr>
          <w:rFonts w:cstheme="minorHAnsi"/>
          <w:noProof/>
          <w:sz w:val="24"/>
          <w:szCs w:val="24"/>
        </w:rPr>
        <w:tab/>
        <w:t xml:space="preserve">Chen C, Fan P, Huang L, Zhen H, Liu L, Wang Y. Percutaneous Endoscopic Lumbar Discectomy as an Emergent Surgery for Cauda Equina Syndrome Caused by Lumbar Disc Herniation. Pain Physician. 2020/06/11. 2020;23(3):E259-e264. </w:t>
      </w:r>
    </w:p>
    <w:p w14:paraId="10C6AD0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 </w:t>
      </w:r>
      <w:r w:rsidRPr="00A32D6C">
        <w:rPr>
          <w:rFonts w:cstheme="minorHAnsi"/>
          <w:noProof/>
          <w:sz w:val="24"/>
          <w:szCs w:val="24"/>
        </w:rPr>
        <w:tab/>
        <w:t xml:space="preserve">Cushnie D, Urquhart JC, Gurr KR, Siddiqi F, Bailey CS. Obesity and spinal epidural lipomatosis in cauda equina syndrome. Spine J. 2017/08/02. 2018;18(3):407–13. </w:t>
      </w:r>
    </w:p>
    <w:p w14:paraId="30E7979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 </w:t>
      </w:r>
      <w:r w:rsidRPr="00A32D6C">
        <w:rPr>
          <w:rFonts w:cstheme="minorHAnsi"/>
          <w:noProof/>
          <w:sz w:val="24"/>
          <w:szCs w:val="24"/>
        </w:rPr>
        <w:tab/>
        <w:t xml:space="preserve">Delgado-López PD, Martín-Alonso J, Martín-Velasco V, Castilla-Díez JM, Galacho-Harriero A, Ortega-Cubero S, et al. Cauda equina syndrome due to disk herniation: Long-term functional prognosis. Neurocir (Astur  Engl Ed). 2019/06/07. 2019;30(6):278–87. </w:t>
      </w:r>
    </w:p>
    <w:p w14:paraId="3FAE62D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 </w:t>
      </w:r>
      <w:r w:rsidRPr="00A32D6C">
        <w:rPr>
          <w:rFonts w:cstheme="minorHAnsi"/>
          <w:noProof/>
          <w:sz w:val="24"/>
          <w:szCs w:val="24"/>
        </w:rPr>
        <w:tab/>
        <w:t xml:space="preserve">Foruria X, Ruiz de Gopegui K, García-Sánchez I, Moreta J, Aguirre U, Martínez-de Los Mozos JL. Cauda equina syndrome secondary to lumbar disc herniation: Surgical delay and its relationship with prognosis. Rev Esp Cir Ortop Traumatol. 2016/03/08. 2016;60(3):153–9. </w:t>
      </w:r>
    </w:p>
    <w:p w14:paraId="2013227C"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 </w:t>
      </w:r>
      <w:r w:rsidRPr="00A32D6C">
        <w:rPr>
          <w:rFonts w:cstheme="minorHAnsi"/>
          <w:noProof/>
          <w:sz w:val="24"/>
          <w:szCs w:val="24"/>
        </w:rPr>
        <w:tab/>
        <w:t xml:space="preserve">Fountain DM, Davies SCL, Woodfield J, Kamel M, Majewska P, Edlmann E, et al. Evaluation of nationwide referral pathways, investigation and treatment of suspected cauda equina syndrome in the United Kingdom. Br J Neurosurg. 2019/08/14. 2019;0(0):1–11. </w:t>
      </w:r>
    </w:p>
    <w:p w14:paraId="191EA7F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1. </w:t>
      </w:r>
      <w:r w:rsidRPr="00A32D6C">
        <w:rPr>
          <w:rFonts w:cstheme="minorHAnsi"/>
          <w:noProof/>
          <w:sz w:val="24"/>
          <w:szCs w:val="24"/>
        </w:rPr>
        <w:tab/>
        <w:t xml:space="preserve">Gibson LL, Harborow L, Nicholson T, Bell D, David AS. Is scan-negative cauda equina syndrome a functional neurological disorder? A pilot study. Eur J Neurol. 2020/02/20. 2020;27(7):1336–42. </w:t>
      </w:r>
    </w:p>
    <w:p w14:paraId="481F96E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2. </w:t>
      </w:r>
      <w:r w:rsidRPr="00A32D6C">
        <w:rPr>
          <w:rFonts w:cstheme="minorHAnsi"/>
          <w:noProof/>
          <w:sz w:val="24"/>
          <w:szCs w:val="24"/>
        </w:rPr>
        <w:tab/>
        <w:t xml:space="preserve">Gnanasekaran R, Beresford-Cleary N, Aboelmagd T, Aboelmagd K, Rolton D, Hughes R, et al. Limited sequence MRI to improve standards of care for suspected cauda equina syndrome. Bone Jt J. 2020/04/02. 2020;102-b(4):501–5. </w:t>
      </w:r>
    </w:p>
    <w:p w14:paraId="7EED481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lastRenderedPageBreak/>
        <w:t xml:space="preserve">13. </w:t>
      </w:r>
      <w:r w:rsidRPr="00A32D6C">
        <w:rPr>
          <w:rFonts w:cstheme="minorHAnsi"/>
          <w:noProof/>
          <w:sz w:val="24"/>
          <w:szCs w:val="24"/>
        </w:rPr>
        <w:tab/>
        <w:t>Heyes G, Jones M, Verzin E, McLorinan G, Darwish N, Eames N. Influence of timing of surgery on Cauda equina syndrome: Outcomes at a national spinal centre. J Orthop [Internet]. 2018;15(1):210–5. Available from: https://www.sciencedirect.com/science/article/pii/S0972978X17302672</w:t>
      </w:r>
    </w:p>
    <w:p w14:paraId="6FF3F70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4. </w:t>
      </w:r>
      <w:r w:rsidRPr="00A32D6C">
        <w:rPr>
          <w:rFonts w:cstheme="minorHAnsi"/>
          <w:noProof/>
          <w:sz w:val="24"/>
          <w:szCs w:val="24"/>
        </w:rPr>
        <w:tab/>
        <w:t xml:space="preserve">Higginson R, Letheren A, Selfe J, Greenhalgh S, Mercer C. A service evaluation of patients suspected of Cauda Equina Syndrome referred to accident and emergency departments from a national telephone triage service. Musculoskelet Sci Pr. 2020/09/13. 2020;50:102248. </w:t>
      </w:r>
    </w:p>
    <w:p w14:paraId="7D58521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5. </w:t>
      </w:r>
      <w:r w:rsidRPr="00A32D6C">
        <w:rPr>
          <w:rFonts w:cstheme="minorHAnsi"/>
          <w:noProof/>
          <w:sz w:val="24"/>
          <w:szCs w:val="24"/>
        </w:rPr>
        <w:tab/>
        <w:t>Hoeritzauer I, Carson A, Statham P, Panicker JN, Granitsiotis V, Eugenicos M, et al. Scan-Negative Cauda Equina Syndrome. Neurology [Internet]. 2021;96(3):e433. Available from: http://n.neurology.org/content/96/3/e433.abstract</w:t>
      </w:r>
    </w:p>
    <w:p w14:paraId="4052C72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6. </w:t>
      </w:r>
      <w:r w:rsidRPr="00A32D6C">
        <w:rPr>
          <w:rFonts w:cstheme="minorHAnsi"/>
          <w:noProof/>
          <w:sz w:val="24"/>
          <w:szCs w:val="24"/>
        </w:rPr>
        <w:tab/>
        <w:t xml:space="preserve">Hoeritzauer I, Pronin S, Carson A, Statham P, Demetriades AK, Stone J. The clinical features and outcome of scan-negative and scan-positive cases in suspected cauda equina syndrome: a retrospective study of 276 patients. J Neurol. 2018/10/10. 2018;265(12):2916–26. </w:t>
      </w:r>
    </w:p>
    <w:p w14:paraId="42AFDC7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7. </w:t>
      </w:r>
      <w:r w:rsidRPr="00A32D6C">
        <w:rPr>
          <w:rFonts w:cstheme="minorHAnsi"/>
          <w:noProof/>
          <w:sz w:val="24"/>
          <w:szCs w:val="24"/>
        </w:rPr>
        <w:tab/>
        <w:t xml:space="preserve">Hogan WB, Kuris EO, Durand WM, Eltorai AEM, Daniels AH. Timing of Surgical Decompression for Cauda Equina Syndrome. World Neurosurg. 2019 Dec;132:e732–8. </w:t>
      </w:r>
    </w:p>
    <w:p w14:paraId="6FA8C5B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8. </w:t>
      </w:r>
      <w:r w:rsidRPr="00A32D6C">
        <w:rPr>
          <w:rFonts w:cstheme="minorHAnsi"/>
          <w:noProof/>
          <w:sz w:val="24"/>
          <w:szCs w:val="24"/>
        </w:rPr>
        <w:tab/>
        <w:t xml:space="preserve">Hussain MM, Razak AA, Hassan SS, Choudhari KA, Spink GM. Time to implement a national referral pathway for suspected cauda equina syndrome: review and outcome of 250 referrals. Br J Neurosurg. 2018/04/03. 2018;32(3):264–8. </w:t>
      </w:r>
    </w:p>
    <w:p w14:paraId="38B7236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9. </w:t>
      </w:r>
      <w:r w:rsidRPr="00A32D6C">
        <w:rPr>
          <w:rFonts w:cstheme="minorHAnsi"/>
          <w:noProof/>
          <w:sz w:val="24"/>
          <w:szCs w:val="24"/>
        </w:rPr>
        <w:tab/>
        <w:t xml:space="preserve">Jha V, Deep G, Pandita N, Ahuja K, Ifthekar S, Kandwal P. Factors affecting urinary outcome after delayed decompression in complete cauda equina syndrome: “A regression model study.” Eur J Trauma Emerg Surg. 2021/01/18. 2021; </w:t>
      </w:r>
    </w:p>
    <w:p w14:paraId="64D5F95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0. </w:t>
      </w:r>
      <w:r w:rsidRPr="00A32D6C">
        <w:rPr>
          <w:rFonts w:cstheme="minorHAnsi"/>
          <w:noProof/>
          <w:sz w:val="24"/>
          <w:szCs w:val="24"/>
        </w:rPr>
        <w:tab/>
        <w:t>Katzouraki G, Zubairi AJ, Hershkovich O, Grevitt MP. A prospective study of the role of bladder scanning and post-void residual volume measurement in improving diagnostic accuracy of cauda equina syndrome. Bone Joint J [Internet]. 2020;102-B(6):677–82. Available from: https://doi.org/10.1302/0301-620X.102B6.BJJ-2020-0195.R1</w:t>
      </w:r>
    </w:p>
    <w:p w14:paraId="7FCC418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1. </w:t>
      </w:r>
      <w:r w:rsidRPr="00A32D6C">
        <w:rPr>
          <w:rFonts w:cstheme="minorHAnsi"/>
          <w:noProof/>
          <w:sz w:val="24"/>
          <w:szCs w:val="24"/>
        </w:rPr>
        <w:tab/>
        <w:t xml:space="preserve">Kögl N, Brawanski K, Girod PP, Petr O, Thomé C. Early surgery determines recovery of motor deficits in lumbar disc herniations-a prospective single-center study. Acta Neurochir. 2020/11/05. 2021;163(1):275–80. </w:t>
      </w:r>
    </w:p>
    <w:p w14:paraId="59FB6CC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2. </w:t>
      </w:r>
      <w:r w:rsidRPr="00A32D6C">
        <w:rPr>
          <w:rFonts w:cstheme="minorHAnsi"/>
          <w:noProof/>
          <w:sz w:val="24"/>
          <w:szCs w:val="24"/>
        </w:rPr>
        <w:tab/>
        <w:t xml:space="preserve">König A, Amelung L, Danne M, Meier U, Lemcke J. Do we know the outcome predictors for cauda equine syndrome (CES)? A retrospective, single-center analysis of 60 patients with CES with a suggestion for a new score to measure severity of symptoms. Eur Spine J. 2017/05/21. 2017;26(10):2565–72. </w:t>
      </w:r>
    </w:p>
    <w:p w14:paraId="1D87FA5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3. </w:t>
      </w:r>
      <w:r w:rsidRPr="00A32D6C">
        <w:rPr>
          <w:rFonts w:cstheme="minorHAnsi"/>
          <w:noProof/>
          <w:sz w:val="24"/>
          <w:szCs w:val="24"/>
        </w:rPr>
        <w:tab/>
        <w:t xml:space="preserve">Korse NS, Pijpers JA, van Zwet E, Elzevier HW, Vleggeert-Lankamp CLA. Cauda Equina Syndrome: presentation, outcome, and predictors with focus on micturition, defecation, and sexual dysfunction. Eur Spine J. 2017/01/20. 2017;26(3):894–904. </w:t>
      </w:r>
    </w:p>
    <w:p w14:paraId="049A8C8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4. </w:t>
      </w:r>
      <w:r w:rsidRPr="00A32D6C">
        <w:rPr>
          <w:rFonts w:cstheme="minorHAnsi"/>
          <w:noProof/>
          <w:sz w:val="24"/>
          <w:szCs w:val="24"/>
        </w:rPr>
        <w:tab/>
        <w:t xml:space="preserve">Korse NS, Kruit MC, Peul WC, Vleggeert-Lankamp CLA. Lumbar spinal canal MRI diameter is smaller in herniated disc cauda equina syndrome patients. PLoS One. 2017/10/13. 2017;12(10):e0186148. </w:t>
      </w:r>
    </w:p>
    <w:p w14:paraId="380D089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lastRenderedPageBreak/>
        <w:t xml:space="preserve">25. </w:t>
      </w:r>
      <w:r w:rsidRPr="00A32D6C">
        <w:rPr>
          <w:rFonts w:cstheme="minorHAnsi"/>
          <w:noProof/>
          <w:sz w:val="24"/>
          <w:szCs w:val="24"/>
        </w:rPr>
        <w:tab/>
        <w:t xml:space="preserve">Korse NS, Veldman AB, Peul WC, Vleggeert-Lankamp CLA. The long term outcome of micturition, defecation and sexual function after spinal surgery for cauda equina syndrome. PLoS One. 2017/04/20. 2017;12(4):e0175987. </w:t>
      </w:r>
    </w:p>
    <w:p w14:paraId="670FF0AE"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6. </w:t>
      </w:r>
      <w:r w:rsidRPr="00A32D6C">
        <w:rPr>
          <w:rFonts w:cstheme="minorHAnsi"/>
          <w:noProof/>
          <w:sz w:val="24"/>
          <w:szCs w:val="24"/>
        </w:rPr>
        <w:tab/>
        <w:t xml:space="preserve">Krishnan A, Kohli R, Degulmadi D, Mayi S, Ranjan R, Dave B. Cauda Equina Syndrome: A Review of 15 Patients Who Underwent Percutaneous Transforaminal Endoscopic Lumbar Discectomy (PTELD) Under Local Anaesthesia. Malays Orthop J. 2020/09/29. 2020;14(2):101–10. </w:t>
      </w:r>
    </w:p>
    <w:p w14:paraId="6991434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7. </w:t>
      </w:r>
      <w:r w:rsidRPr="00A32D6C">
        <w:rPr>
          <w:rFonts w:cstheme="minorHAnsi"/>
          <w:noProof/>
          <w:sz w:val="24"/>
          <w:szCs w:val="24"/>
        </w:rPr>
        <w:tab/>
        <w:t xml:space="preserve">Li X, Dou Q, Hu S, Liu J, Kong Q, Zeng J, et al. Treatment of cauda equina syndrome caused by lumbar disc herniation with percutaneous endoscopic lumbar discectomy. Acta Neurol Belg. 2015/08/22. 2016;116(2):185–90. </w:t>
      </w:r>
    </w:p>
    <w:p w14:paraId="04CE4B7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8. </w:t>
      </w:r>
      <w:r w:rsidRPr="00A32D6C">
        <w:rPr>
          <w:rFonts w:cstheme="minorHAnsi"/>
          <w:noProof/>
          <w:sz w:val="24"/>
          <w:szCs w:val="24"/>
        </w:rPr>
        <w:tab/>
        <w:t xml:space="preserve">Pronin S, Hoeritzauer I, Statham PF, Demetriades AK. Are we neglecting sexual function assessment in suspected cauda equina syndrome? Surgeon. 2019/05/01. 2020;18(1):8–11. </w:t>
      </w:r>
    </w:p>
    <w:p w14:paraId="7930E95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29. </w:t>
      </w:r>
      <w:r w:rsidRPr="00A32D6C">
        <w:rPr>
          <w:rFonts w:cstheme="minorHAnsi"/>
          <w:noProof/>
          <w:sz w:val="24"/>
          <w:szCs w:val="24"/>
        </w:rPr>
        <w:tab/>
        <w:t xml:space="preserve">Savoldi F, Kaufmann TJ, Flanagan EP, Toledano M, Weinshenker BG. Elsberg syndrome: A rarely recognized cause of cauda equina syndrome and lower thoracic myelitis. Neurol Neuroimmunol Neuroinflamm. 2017/05/24. 2017;4(4):e355. </w:t>
      </w:r>
    </w:p>
    <w:p w14:paraId="6473BC4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0. </w:t>
      </w:r>
      <w:r w:rsidRPr="00A32D6C">
        <w:rPr>
          <w:rFonts w:cstheme="minorHAnsi"/>
          <w:noProof/>
          <w:sz w:val="24"/>
          <w:szCs w:val="24"/>
        </w:rPr>
        <w:tab/>
        <w:t>Seidel H, Bhattacharjee S, Pirkle S, Shi L, Strelzow J, Lee M, et al. Long-term rates of bladder dysfunction after decompression in patients with cauda equina syndrome. Spine J [Internet]. 2021;21(5):803–9. Available from: https://www.sciencedirect.com/science/article/pii/S1529943021000036</w:t>
      </w:r>
    </w:p>
    <w:p w14:paraId="470A4FA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1. </w:t>
      </w:r>
      <w:r w:rsidRPr="00A32D6C">
        <w:rPr>
          <w:rFonts w:cstheme="minorHAnsi"/>
          <w:noProof/>
          <w:sz w:val="24"/>
          <w:szCs w:val="24"/>
        </w:rPr>
        <w:tab/>
        <w:t>Shahmohammadi M, Khoshuod RJ, Zali A, Seddeghi AS, Kabir NM. Examination of The Predictive Power of Electromyography and Urodynamic Study in Patients with Cauda Equina Syndrome (Horse Tail Syndrome). Acta Inform Med [Internet]. 2016/11/01. 2016;24(5):328–31. Available from: https://pubmed.ncbi.nlm.nih.gov/28077887</w:t>
      </w:r>
    </w:p>
    <w:p w14:paraId="719E701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2. </w:t>
      </w:r>
      <w:r w:rsidRPr="00A32D6C">
        <w:rPr>
          <w:rFonts w:cstheme="minorHAnsi"/>
          <w:noProof/>
          <w:sz w:val="24"/>
          <w:szCs w:val="24"/>
        </w:rPr>
        <w:tab/>
        <w:t xml:space="preserve">Silva A, Sachdev B, Kostusiak M, Yousif M, Flint G, Dhir J, et al. Out of hours magnetic resonance imaging for suspected cauda equina syndrome: lessons from a comparative study across two centres. Ann R Coll Surg Engl. 2021/03/02. 2021;103(3):218–22. </w:t>
      </w:r>
    </w:p>
    <w:p w14:paraId="663E111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3. </w:t>
      </w:r>
      <w:r w:rsidRPr="00A32D6C">
        <w:rPr>
          <w:rFonts w:cstheme="minorHAnsi"/>
          <w:noProof/>
          <w:sz w:val="24"/>
          <w:szCs w:val="24"/>
        </w:rPr>
        <w:tab/>
        <w:t>Sath S. Does surgical decompression alleviate neglected cauda equina syndromes attributed to lumbar disc herniation and/or degenerative canal stenosis? Surg Neurol Int [Internet]. 2020;11:278. Available from: https://pubmed.ncbi.nlm.nih.gov/33033640</w:t>
      </w:r>
    </w:p>
    <w:p w14:paraId="7621B1B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4. </w:t>
      </w:r>
      <w:r w:rsidRPr="00A32D6C">
        <w:rPr>
          <w:rFonts w:cstheme="minorHAnsi"/>
          <w:noProof/>
          <w:sz w:val="24"/>
          <w:szCs w:val="24"/>
        </w:rPr>
        <w:tab/>
        <w:t xml:space="preserve">Thakur JD, Storey C, Kalakoti P, Ahmed O, Dossani RH, Menger RP, et al. Early intervention in cauda equina syndrome associated with better outcomes: a myth or reality? Insights from the Nationwide Inpatient Sample database (2005-2011). Spine J. 2017/05/01. 2017;17(10):1435–48. </w:t>
      </w:r>
    </w:p>
    <w:p w14:paraId="05AC5D1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5. </w:t>
      </w:r>
      <w:r w:rsidRPr="00A32D6C">
        <w:rPr>
          <w:rFonts w:cstheme="minorHAnsi"/>
          <w:noProof/>
          <w:sz w:val="24"/>
          <w:szCs w:val="24"/>
        </w:rPr>
        <w:tab/>
        <w:t>Uçkun ÖM, Alagöz F, Polat Ö, Divanlıoğlu D, Dağlıoğlu E, Belen AD, et al. Urgent operation improves weakness in cauda equina syndrome due to lumbar disc herniation. Turkish J Phys Med Rehabil [Internet]. 2019;65(3):222–7. Available from: https://pubmed.ncbi.nlm.nih.gov/31663070</w:t>
      </w:r>
    </w:p>
    <w:p w14:paraId="407C863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6. </w:t>
      </w:r>
      <w:r w:rsidRPr="00A32D6C">
        <w:rPr>
          <w:rFonts w:cstheme="minorHAnsi"/>
          <w:noProof/>
          <w:sz w:val="24"/>
          <w:szCs w:val="24"/>
        </w:rPr>
        <w:tab/>
        <w:t xml:space="preserve">Venkatesan M, Nasto L, Tsegaye M, Grevitt M. Bladder Scans and Postvoid Residual </w:t>
      </w:r>
      <w:r w:rsidRPr="00A32D6C">
        <w:rPr>
          <w:rFonts w:cstheme="minorHAnsi"/>
          <w:noProof/>
          <w:sz w:val="24"/>
          <w:szCs w:val="24"/>
        </w:rPr>
        <w:lastRenderedPageBreak/>
        <w:t xml:space="preserve">Volume Measurement Improve Diagnostic Accuracy of Cauda Equina Syndrome. Spine (Phila Pa 1976). 2019/09/04. 2019;44(18):1303–8. </w:t>
      </w:r>
    </w:p>
    <w:p w14:paraId="0434ADD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7. </w:t>
      </w:r>
      <w:r w:rsidRPr="00A32D6C">
        <w:rPr>
          <w:rFonts w:cstheme="minorHAnsi"/>
          <w:noProof/>
          <w:sz w:val="24"/>
          <w:szCs w:val="24"/>
        </w:rPr>
        <w:tab/>
        <w:t xml:space="preserve">Woodfield J, Brennan PM, Statham P, Stone J, Hoeritzauer I. Suspected cauda equina syndrome: no reduction in investigation, referral and treatment during the COVID-19 pandemic. Ann R Coll Surg Engl. 2021/03/09. 2021;103(6):432–7. </w:t>
      </w:r>
    </w:p>
    <w:p w14:paraId="73FCDE4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8. </w:t>
      </w:r>
      <w:r w:rsidRPr="00A32D6C">
        <w:rPr>
          <w:rFonts w:cstheme="minorHAnsi"/>
          <w:noProof/>
          <w:sz w:val="24"/>
          <w:szCs w:val="24"/>
        </w:rPr>
        <w:tab/>
        <w:t xml:space="preserve">Yang SD, Zhang F, Ding WY. Analysis of clinical and neurological outcomes in patients with cauda equina syndrome caused by acute lumbar disc herniation: a retrospective-prospective study. Oncotarget. 2017/11/16. 2017;8(48):84204–9. </w:t>
      </w:r>
    </w:p>
    <w:p w14:paraId="46E7275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39. </w:t>
      </w:r>
      <w:r w:rsidRPr="00A32D6C">
        <w:rPr>
          <w:rFonts w:cstheme="minorHAnsi"/>
          <w:noProof/>
          <w:sz w:val="24"/>
          <w:szCs w:val="24"/>
        </w:rPr>
        <w:tab/>
        <w:t>Yankang L, Leiming Z, Lewandrowski K-U, Xiangyu T, Zexing Z, Jianbiao X, et al. Full Endoscopic Lumbar Discectomy Versus Laminectomy for Cauda Equina Syndrome. Int J spine Surg [Internet]. 2021/02/12. 2021;15(1):105–12. Available from: https://pubmed.ncbi.nlm.nih.gov/33900963</w:t>
      </w:r>
    </w:p>
    <w:p w14:paraId="2CDD62F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0. </w:t>
      </w:r>
      <w:r w:rsidRPr="00A32D6C">
        <w:rPr>
          <w:rFonts w:cstheme="minorHAnsi"/>
          <w:noProof/>
          <w:sz w:val="24"/>
          <w:szCs w:val="24"/>
        </w:rPr>
        <w:tab/>
        <w:t xml:space="preserve">Aly TA, Aboramadan MO. Efficacy of delayed decompression of lumbar disk herniation causing cauda equina syndrome. Orthopedics. 2014/04/01. 2014;37(2):e153-6. </w:t>
      </w:r>
    </w:p>
    <w:p w14:paraId="442A6B35"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1. </w:t>
      </w:r>
      <w:r w:rsidRPr="00A32D6C">
        <w:rPr>
          <w:rFonts w:cstheme="minorHAnsi"/>
          <w:noProof/>
          <w:sz w:val="24"/>
          <w:szCs w:val="24"/>
        </w:rPr>
        <w:tab/>
        <w:t xml:space="preserve">Bellabarba C, Schildhauer TA, Vaccaro AR, Chapman JR. Complications associated with surgical stabilization of high-grade sacral fracture dislocations with spino-pelvic instability. Spine (Phila Pa 1976). 2006/05/11. 2006;31(11 Suppl):S80-8; discussion S104. </w:t>
      </w:r>
    </w:p>
    <w:p w14:paraId="2A5FA30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2. </w:t>
      </w:r>
      <w:r w:rsidRPr="00A32D6C">
        <w:rPr>
          <w:rFonts w:cstheme="minorHAnsi"/>
          <w:noProof/>
          <w:sz w:val="24"/>
          <w:szCs w:val="24"/>
        </w:rPr>
        <w:tab/>
        <w:t xml:space="preserve">Buchner M, Schiltenwolf M. Cauda equina syndrome caused by intervertebral lumbar disk prolapse: mid-term results of 22 patients and literature review. Orthopedics. 2002/07/26. 2002;25(7):727–31. </w:t>
      </w:r>
    </w:p>
    <w:p w14:paraId="31FEF88C"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3. </w:t>
      </w:r>
      <w:r w:rsidRPr="00A32D6C">
        <w:rPr>
          <w:rFonts w:cstheme="minorHAnsi"/>
          <w:noProof/>
          <w:sz w:val="24"/>
          <w:szCs w:val="24"/>
        </w:rPr>
        <w:tab/>
        <w:t xml:space="preserve">Busse JW, Bhandari M, Schnittker JB, Reddy K, Dunlop RB. Delayed presentation of cauda equina syndrome secondary to lumbar disc herniation: functional outcomes and health-related quality of life. CJEM. 2007/07/06. 2001;3(4):285–91. </w:t>
      </w:r>
    </w:p>
    <w:p w14:paraId="1D91EFF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4. </w:t>
      </w:r>
      <w:r w:rsidRPr="00A32D6C">
        <w:rPr>
          <w:rFonts w:cstheme="minorHAnsi"/>
          <w:noProof/>
          <w:sz w:val="24"/>
          <w:szCs w:val="24"/>
        </w:rPr>
        <w:tab/>
        <w:t>Todd N V, Srikandarajah N, Boissaud-Cooke MA, Clark S, Wilby MJ, Shapiro S, et al. Outcome of spinal decompression in Cauda Equina syndrome presenting late in developing countries: case series of 50 cases. Spine (Phila Pa 1976) [Internet]. 2011/05/19. 2011 Dec;25(3):348–52. Available from: https://www.sciencedirect.com/science/article/pii/S0972978X17302672</w:t>
      </w:r>
    </w:p>
    <w:p w14:paraId="02B0DB0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5. </w:t>
      </w:r>
      <w:r w:rsidRPr="00A32D6C">
        <w:rPr>
          <w:rFonts w:cstheme="minorHAnsi"/>
          <w:noProof/>
          <w:sz w:val="24"/>
          <w:szCs w:val="24"/>
        </w:rPr>
        <w:tab/>
        <w:t xml:space="preserve">Domen PM, Hofman PA, van Santbrink H, Weber WE. Predictive value of clinical characteristics in patients with suspected cauda equina syndrome. Eur J Neurol. 2009/06/06. 2009;16(3):416–9. </w:t>
      </w:r>
    </w:p>
    <w:p w14:paraId="55CEBF9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6. </w:t>
      </w:r>
      <w:r w:rsidRPr="00A32D6C">
        <w:rPr>
          <w:rFonts w:cstheme="minorHAnsi"/>
          <w:noProof/>
          <w:sz w:val="24"/>
          <w:szCs w:val="24"/>
        </w:rPr>
        <w:tab/>
        <w:t>Fuso FAF, Dias ALN, Letaif OB, Cristante AF, Marcon RM, de Barros TEP. Epidemiological study of cauda equina syndrome. Acta Ortop Bras [Internet]. 2013;21(3):159–62. Available from: https://pubmed.ncbi.nlm.nih.gov/24453661</w:t>
      </w:r>
    </w:p>
    <w:p w14:paraId="77997C0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7. </w:t>
      </w:r>
      <w:r w:rsidRPr="00A32D6C">
        <w:rPr>
          <w:rFonts w:cstheme="minorHAnsi"/>
          <w:noProof/>
          <w:sz w:val="24"/>
          <w:szCs w:val="24"/>
        </w:rPr>
        <w:tab/>
        <w:t>Galasko CS. Spinal instability secondary to metastatic cancer. J Bone Joint Surg Br [Internet]. 1991;73-B(1):104–8. Available from: https://doi.org/10.1302/0301-620X.73B1.1991739</w:t>
      </w:r>
    </w:p>
    <w:p w14:paraId="5637AD1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8. </w:t>
      </w:r>
      <w:r w:rsidRPr="00A32D6C">
        <w:rPr>
          <w:rFonts w:cstheme="minorHAnsi"/>
          <w:noProof/>
          <w:sz w:val="24"/>
          <w:szCs w:val="24"/>
        </w:rPr>
        <w:tab/>
        <w:t xml:space="preserve">Henriques T, Olerud C, Petrén-Mallmin M, Ahl T. Cauda equina syndrome as a postoperative complication in five patients operated for lumbar disc herniation. Spine </w:t>
      </w:r>
      <w:r w:rsidRPr="00A32D6C">
        <w:rPr>
          <w:rFonts w:cstheme="minorHAnsi"/>
          <w:noProof/>
          <w:sz w:val="24"/>
          <w:szCs w:val="24"/>
        </w:rPr>
        <w:lastRenderedPageBreak/>
        <w:t xml:space="preserve">(Phila Pa 1976). 2001/02/27. 2001;26(3):293–7. </w:t>
      </w:r>
    </w:p>
    <w:p w14:paraId="30F7830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49. </w:t>
      </w:r>
      <w:r w:rsidRPr="00A32D6C">
        <w:rPr>
          <w:rFonts w:cstheme="minorHAnsi"/>
          <w:noProof/>
          <w:sz w:val="24"/>
          <w:szCs w:val="24"/>
        </w:rPr>
        <w:tab/>
        <w:t xml:space="preserve">Hussain SA, Gullan RW, Chitnavis BP. Cauda equina syndrome: outcome and implications for management. Br J Neurosurg. 2003/06/25. 2003;17(2):164–7. </w:t>
      </w:r>
    </w:p>
    <w:p w14:paraId="226B58B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0. </w:t>
      </w:r>
      <w:r w:rsidRPr="00A32D6C">
        <w:rPr>
          <w:rFonts w:cstheme="minorHAnsi"/>
          <w:noProof/>
          <w:sz w:val="24"/>
          <w:szCs w:val="24"/>
        </w:rPr>
        <w:tab/>
        <w:t xml:space="preserve">McCarthy MJ, Aylott CE, Grevitt MP, Hegarty J. Cauda equina syndrome: factors affecting long-term functional and sphincteric outcome. Spine (Phila Pa 1976). 2007/01/17. 2007;32(2):207–16. </w:t>
      </w:r>
    </w:p>
    <w:p w14:paraId="0B368FB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1. </w:t>
      </w:r>
      <w:r w:rsidRPr="00A32D6C">
        <w:rPr>
          <w:rFonts w:cstheme="minorHAnsi"/>
          <w:noProof/>
          <w:sz w:val="24"/>
          <w:szCs w:val="24"/>
        </w:rPr>
        <w:tab/>
        <w:t xml:space="preserve">Kennedy JG, Soffe KE, McGrath A, Stephens MM, Walsh MG, McManus F. Predictors of outcome in cauda equina syndrome. Eur Spine J. 1999/09/14. 1999;8(4):317–22. </w:t>
      </w:r>
    </w:p>
    <w:p w14:paraId="47350EC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2. </w:t>
      </w:r>
      <w:r w:rsidRPr="00A32D6C">
        <w:rPr>
          <w:rFonts w:cstheme="minorHAnsi"/>
          <w:noProof/>
          <w:sz w:val="24"/>
          <w:szCs w:val="24"/>
        </w:rPr>
        <w:tab/>
        <w:t xml:space="preserve">Ng LCL, Tafazal S, Longworth S, Sell P. Cauda equina syndrome: an audit. Can we do better. 2004;98–101. </w:t>
      </w:r>
    </w:p>
    <w:p w14:paraId="5985400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3. </w:t>
      </w:r>
      <w:r w:rsidRPr="00A32D6C">
        <w:rPr>
          <w:rFonts w:cstheme="minorHAnsi"/>
          <w:noProof/>
          <w:sz w:val="24"/>
          <w:szCs w:val="24"/>
        </w:rPr>
        <w:tab/>
        <w:t xml:space="preserve">Olivero WC, Wang H, Hanigan WC, Henderson JP, Tracy PT, Elwood PW, et al. Cauda equina syndrome (CES) from lumbar disc herniations. J Spinal Disord Tech. 2009/05/05. 2009;22(3):202–6. </w:t>
      </w:r>
    </w:p>
    <w:p w14:paraId="67F58AC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4. </w:t>
      </w:r>
      <w:r w:rsidRPr="00A32D6C">
        <w:rPr>
          <w:rFonts w:cstheme="minorHAnsi"/>
          <w:noProof/>
          <w:sz w:val="24"/>
          <w:szCs w:val="24"/>
        </w:rPr>
        <w:tab/>
        <w:t xml:space="preserve">Qureshi A, Sell P. Cauda equina syndrome treated by surgical decompression: the influence of timing on surgical outcome. Eur Spine J. 2007/09/11. 2007;16(12):2143–51. </w:t>
      </w:r>
    </w:p>
    <w:p w14:paraId="51D8FBE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5. </w:t>
      </w:r>
      <w:r w:rsidRPr="00A32D6C">
        <w:rPr>
          <w:rFonts w:cstheme="minorHAnsi"/>
          <w:noProof/>
          <w:sz w:val="24"/>
          <w:szCs w:val="24"/>
        </w:rPr>
        <w:tab/>
        <w:t xml:space="preserve">Raj D, Coleman N. Cauda equina syndrome secondary to lumbar disc herniation. Acta Orthop Belg. 2008/09/25. 2008;74(4):522–7. </w:t>
      </w:r>
    </w:p>
    <w:p w14:paraId="0C43EAE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6. </w:t>
      </w:r>
      <w:r w:rsidRPr="00A32D6C">
        <w:rPr>
          <w:rFonts w:cstheme="minorHAnsi"/>
          <w:noProof/>
          <w:sz w:val="24"/>
          <w:szCs w:val="24"/>
        </w:rPr>
        <w:tab/>
        <w:t xml:space="preserve">Sengoz A, Kotil K, Tasdemiroglu E. Posterior epidural migration of herniated lumbar disc fragment. J Neurosurg Spine. 2011/01/22. 2011;14(3):313–7. </w:t>
      </w:r>
    </w:p>
    <w:p w14:paraId="2497D65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7. </w:t>
      </w:r>
      <w:r w:rsidRPr="00A32D6C">
        <w:rPr>
          <w:rFonts w:cstheme="minorHAnsi"/>
          <w:noProof/>
          <w:sz w:val="24"/>
          <w:szCs w:val="24"/>
        </w:rPr>
        <w:tab/>
        <w:t xml:space="preserve">Shapiro S. Cauda equina syndrome secondary to lumbar disc herniation. Neurosurgery. 1993/05/01. 1993;32(5):743–7. </w:t>
      </w:r>
    </w:p>
    <w:p w14:paraId="7007B94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8. </w:t>
      </w:r>
      <w:r w:rsidRPr="00A32D6C">
        <w:rPr>
          <w:rFonts w:cstheme="minorHAnsi"/>
          <w:noProof/>
          <w:sz w:val="24"/>
          <w:szCs w:val="24"/>
        </w:rPr>
        <w:tab/>
        <w:t xml:space="preserve">Shapiro S. Medical realities of cauda equina syndrome secondary to lumbar disc herniation. Spine (Phila Pa 1976). 2000;25(3):348–52. </w:t>
      </w:r>
    </w:p>
    <w:p w14:paraId="735CA10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59. </w:t>
      </w:r>
      <w:r w:rsidRPr="00A32D6C">
        <w:rPr>
          <w:rFonts w:cstheme="minorHAnsi"/>
          <w:noProof/>
          <w:sz w:val="24"/>
          <w:szCs w:val="24"/>
        </w:rPr>
        <w:tab/>
        <w:t>Shen L, Fang L, Qiu Y, Xing S, Chen D, He X, et al. Study on different surgical approaches for acute Lumber disk protrusion combined with Cauda Equina Syndrome. Int J Clin Exp Pathol [Internet]. 2014;7(12):8875–80. Available from: https://pubmed.ncbi.nlm.nih.gov/25674258</w:t>
      </w:r>
    </w:p>
    <w:p w14:paraId="439B6715"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0. </w:t>
      </w:r>
      <w:r w:rsidRPr="00A32D6C">
        <w:rPr>
          <w:rFonts w:cstheme="minorHAnsi"/>
          <w:noProof/>
          <w:sz w:val="24"/>
          <w:szCs w:val="24"/>
        </w:rPr>
        <w:tab/>
        <w:t xml:space="preserve">Sokolowski MJ, Garvey TA, Perl  2nd J, Sokolowski MS, Akesen B, Mehbod AA, et al. Postoperative lumbar epidural hematoma: does size really matter? Spine (Phila Pa 1976). 2008/01/01. 2008;33(1):114–9. </w:t>
      </w:r>
    </w:p>
    <w:p w14:paraId="3BCE781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1. </w:t>
      </w:r>
      <w:r w:rsidRPr="00A32D6C">
        <w:rPr>
          <w:rFonts w:cstheme="minorHAnsi"/>
          <w:noProof/>
          <w:sz w:val="24"/>
          <w:szCs w:val="24"/>
        </w:rPr>
        <w:tab/>
        <w:t xml:space="preserve">Srikandarajah N, Boissaud-Cooke MA, Clark S, Wilby MJ. Does early surgical decompression in cauda equina syndrome improve bladder outcome? Spine (Phila Pa 1976). 2015 Apr;40(8):580–3. </w:t>
      </w:r>
    </w:p>
    <w:p w14:paraId="7AE277B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2. </w:t>
      </w:r>
      <w:r w:rsidRPr="00A32D6C">
        <w:rPr>
          <w:rFonts w:cstheme="minorHAnsi"/>
          <w:noProof/>
          <w:sz w:val="24"/>
          <w:szCs w:val="24"/>
        </w:rPr>
        <w:tab/>
        <w:t xml:space="preserve">Szövérfi Z, Lazary A, Bozsódi Á, Klemencsics I, Éltes PE, Varga PP. Primary Spinal Tumor Mortality Score (PSTMS): a novel scoring system for predicting poor survival. Spine J. 2014/03/22. 2014;14(11):2691–700. </w:t>
      </w:r>
    </w:p>
    <w:p w14:paraId="5D18053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3. </w:t>
      </w:r>
      <w:r w:rsidRPr="00A32D6C">
        <w:rPr>
          <w:rFonts w:cstheme="minorHAnsi"/>
          <w:noProof/>
          <w:sz w:val="24"/>
          <w:szCs w:val="24"/>
        </w:rPr>
        <w:tab/>
        <w:t xml:space="preserve">Tamburrelli FC, Genitiempo M, Bochicchio M, Donisi L, Ratto C. Cauda equina syndrome: evaluation of the clinical outcome. Eur Rev Med Pharmacol Sci. </w:t>
      </w:r>
      <w:r w:rsidRPr="00A32D6C">
        <w:rPr>
          <w:rFonts w:cstheme="minorHAnsi"/>
          <w:noProof/>
          <w:sz w:val="24"/>
          <w:szCs w:val="24"/>
        </w:rPr>
        <w:lastRenderedPageBreak/>
        <w:t xml:space="preserve">2014/04/26. 2014;18(7):1098–105. </w:t>
      </w:r>
    </w:p>
    <w:p w14:paraId="7D8C14E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4. </w:t>
      </w:r>
      <w:r w:rsidRPr="00A32D6C">
        <w:rPr>
          <w:rFonts w:cstheme="minorHAnsi"/>
          <w:noProof/>
          <w:sz w:val="24"/>
          <w:szCs w:val="24"/>
        </w:rPr>
        <w:tab/>
        <w:t xml:space="preserve">Todd N V. Causes and outcomes of cauda equina syndrome in medico-legal practice: a single  neurosurgical experience of 40 consecutive cases. Br J Neurosurg. 2011 Aug;25(4):503–8. </w:t>
      </w:r>
    </w:p>
    <w:p w14:paraId="020B7FB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5. </w:t>
      </w:r>
      <w:r w:rsidRPr="00A32D6C">
        <w:rPr>
          <w:rFonts w:cstheme="minorHAnsi"/>
          <w:noProof/>
          <w:sz w:val="24"/>
          <w:szCs w:val="24"/>
        </w:rPr>
        <w:tab/>
        <w:t xml:space="preserve">Wostrack M, Shiban E, Obermueller T, Gempt J, Meyer B, Ringel F. Conus medullaris and cauda equina tumors: clinical presentation, prognosis, and outcome after surgical treatment: clinical article. J Neurosurg Spine. 2014/01/21. 2014;20(3):335–43. </w:t>
      </w:r>
    </w:p>
    <w:p w14:paraId="0E2EA11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6. </w:t>
      </w:r>
      <w:r w:rsidRPr="00A32D6C">
        <w:rPr>
          <w:rFonts w:cstheme="minorHAnsi"/>
          <w:noProof/>
          <w:sz w:val="24"/>
          <w:szCs w:val="24"/>
        </w:rPr>
        <w:tab/>
        <w:t xml:space="preserve">Yamanishi T, Yasuda K, Yuki T, Sakakibara R, Uchiyama T, Kamai T, et al. Urodynamic evaluation of surgical outcome in patients with urinary retention due to central lumbar disc prolapse. Neurourol Urodyn. 2003/11/05. 2003;22(7):670–5. </w:t>
      </w:r>
    </w:p>
    <w:p w14:paraId="2DE79A0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7. </w:t>
      </w:r>
      <w:r w:rsidRPr="00A32D6C">
        <w:rPr>
          <w:rFonts w:cstheme="minorHAnsi"/>
          <w:noProof/>
          <w:sz w:val="24"/>
          <w:szCs w:val="24"/>
        </w:rPr>
        <w:tab/>
        <w:t xml:space="preserve">Galvin JW, Freedman BA, Schoenfeld AJ, Cap AP, Mok JM. Morbidity of early spine surgery in the multiply injured patient. Arch Orthop Trauma Surg. 2014/08/01. 2014;134(9):1211–7. </w:t>
      </w:r>
    </w:p>
    <w:p w14:paraId="290CA36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8. </w:t>
      </w:r>
      <w:r w:rsidRPr="00A32D6C">
        <w:rPr>
          <w:rFonts w:cstheme="minorHAnsi"/>
          <w:noProof/>
          <w:sz w:val="24"/>
          <w:szCs w:val="24"/>
        </w:rPr>
        <w:tab/>
        <w:t>Sapkas GS, Mavrogenis AF, Papagelopoulos PJ. Transverse sacral fractures with anterior displacement. Eur Spine J [Internet]. 2007/11/14. 2008;17(3):342–7. Available from: https://pubmed.ncbi.nlm.nih.gov/18000690</w:t>
      </w:r>
    </w:p>
    <w:p w14:paraId="64E5B4B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69. </w:t>
      </w:r>
      <w:r w:rsidRPr="00A32D6C">
        <w:rPr>
          <w:rFonts w:cstheme="minorHAnsi"/>
          <w:noProof/>
          <w:sz w:val="24"/>
          <w:szCs w:val="24"/>
        </w:rPr>
        <w:tab/>
        <w:t xml:space="preserve">Schildhauer TA, Bellabarba C, Nork SE, Barei DP, Routt  Jr. ML, Chapman JR. Decompression and lumbopelvic fixation for sacral fracture-dislocations with spino-pelvic dissociation. J Orthop Trauma. 2006/08/08. 2006;20(7):447–57. </w:t>
      </w:r>
    </w:p>
    <w:p w14:paraId="5B525B1E"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0. </w:t>
      </w:r>
      <w:r w:rsidRPr="00A32D6C">
        <w:rPr>
          <w:rFonts w:cstheme="minorHAnsi"/>
          <w:noProof/>
          <w:sz w:val="24"/>
          <w:szCs w:val="24"/>
        </w:rPr>
        <w:tab/>
        <w:t>Sun T, Liu Z, Liu S, Xu S. The clinical study of repairing cauda equina fibres with fibrin glue after lumbar fracture and dislocation. Spinal Cord [Internet]. 2010;48(8):633–7. Available from: https://doi.org/10.1038/sc.2009.195</w:t>
      </w:r>
    </w:p>
    <w:p w14:paraId="017E862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1. </w:t>
      </w:r>
      <w:r w:rsidRPr="00A32D6C">
        <w:rPr>
          <w:rFonts w:cstheme="minorHAnsi"/>
          <w:noProof/>
          <w:sz w:val="24"/>
          <w:szCs w:val="24"/>
        </w:rPr>
        <w:tab/>
        <w:t xml:space="preserve">Tan GQ, He JL, Fu BS, Li LX, Wang BM, Zhou DS. Lumbopelvic fixation for multiplanar sacral fractures with spinopelvic instability. Injury. 2012/05/29. 2012;43(8):1318–25. </w:t>
      </w:r>
    </w:p>
    <w:p w14:paraId="6DED9AD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2. </w:t>
      </w:r>
      <w:r w:rsidRPr="00A32D6C">
        <w:rPr>
          <w:rFonts w:cstheme="minorHAnsi"/>
          <w:noProof/>
          <w:sz w:val="24"/>
          <w:szCs w:val="24"/>
        </w:rPr>
        <w:tab/>
        <w:t xml:space="preserve">Arrigo RT, Kalanithi P, Boakye M. Is cauda equina syndrome being treated within the recommended time frame? Neurosurgery. 2011/02/12. 2011;68(6):1520–6; discussion 1526. </w:t>
      </w:r>
    </w:p>
    <w:p w14:paraId="4F5978E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3. </w:t>
      </w:r>
      <w:r w:rsidRPr="00A32D6C">
        <w:rPr>
          <w:rFonts w:cstheme="minorHAnsi"/>
          <w:noProof/>
          <w:sz w:val="24"/>
          <w:szCs w:val="24"/>
        </w:rPr>
        <w:tab/>
        <w:t xml:space="preserve">Kotil K, Eras M, Akçetin M, Acar C, Bilge T. Do the spinal pathologies that accompany lumbar disc disease affect surgical prognosis? Turk Neurosurg. 2006;16:168–74. </w:t>
      </w:r>
    </w:p>
    <w:p w14:paraId="367F283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4. </w:t>
      </w:r>
      <w:r w:rsidRPr="00A32D6C">
        <w:rPr>
          <w:rFonts w:cstheme="minorHAnsi"/>
          <w:noProof/>
          <w:sz w:val="24"/>
          <w:szCs w:val="24"/>
        </w:rPr>
        <w:tab/>
        <w:t xml:space="preserve">Shi J, Jia L, Yuan W, Shi G, Ma B, Wang B, et al. Clinical classification of cauda equina syndrome for proper treatment. Acta Orthop. 2010 Jun;81(3):391–5. </w:t>
      </w:r>
    </w:p>
    <w:p w14:paraId="473726C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5. </w:t>
      </w:r>
      <w:r w:rsidRPr="00A32D6C">
        <w:rPr>
          <w:rFonts w:cstheme="minorHAnsi"/>
          <w:noProof/>
          <w:sz w:val="24"/>
          <w:szCs w:val="24"/>
        </w:rPr>
        <w:tab/>
        <w:t xml:space="preserve">Akbar A, Mahar A. Lumbar disc prolapse: management and outcome analysis of 96 surgically treated patients. J Pak Med Assoc. 2002/06/21. 2002;52(2):62–5. </w:t>
      </w:r>
    </w:p>
    <w:p w14:paraId="29D7040C"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6. </w:t>
      </w:r>
      <w:r w:rsidRPr="00A32D6C">
        <w:rPr>
          <w:rFonts w:cstheme="minorHAnsi"/>
          <w:noProof/>
          <w:sz w:val="24"/>
          <w:szCs w:val="24"/>
        </w:rPr>
        <w:tab/>
        <w:t>Allegretti L, Mavilio N, Fiaschi P, Bragazzi R, Pacetti M, Castelletti L, et al. Intra-operative vertebroplasty combined with posterior cord decompression. A report of twelve cases. Interv Neuroradiol [Internet]. 2014/10/17. 2014;20(5):583–90. Available from: https://pubmed.ncbi.nlm.nih.gov/25363261</w:t>
      </w:r>
    </w:p>
    <w:p w14:paraId="38C307D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7. </w:t>
      </w:r>
      <w:r w:rsidRPr="00A32D6C">
        <w:rPr>
          <w:rFonts w:cstheme="minorHAnsi"/>
          <w:noProof/>
          <w:sz w:val="24"/>
          <w:szCs w:val="24"/>
        </w:rPr>
        <w:tab/>
        <w:t xml:space="preserve">Ayoub MA. Displaced spinopelvic dissociation with sacral cauda equina syndrome: outcome of surgical decompression with a preliminary management algorithm. Eur </w:t>
      </w:r>
      <w:r w:rsidRPr="00A32D6C">
        <w:rPr>
          <w:rFonts w:cstheme="minorHAnsi"/>
          <w:noProof/>
          <w:sz w:val="24"/>
          <w:szCs w:val="24"/>
        </w:rPr>
        <w:lastRenderedPageBreak/>
        <w:t>Spine J [Internet]. 2012/06/26. 2012;21(9):1815–25. Available from: https://pubmed.ncbi.nlm.nih.gov/22732828</w:t>
      </w:r>
    </w:p>
    <w:p w14:paraId="2D10A7E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8. </w:t>
      </w:r>
      <w:r w:rsidRPr="00A32D6C">
        <w:rPr>
          <w:rFonts w:cstheme="minorHAnsi"/>
          <w:noProof/>
          <w:sz w:val="24"/>
          <w:szCs w:val="24"/>
        </w:rPr>
        <w:tab/>
        <w:t>Baba H, Maezawa Y, Furusawa N, Imura S, Tomita K. The role of calcium deposition in the ligamentum flavum causing a cauda equina syndrome and lumbar radiculopathy. Spinal Cord [Internet]. 1995;33(4):219–23. Available from: https://doi.org/10.1038/sc.1995.49</w:t>
      </w:r>
    </w:p>
    <w:p w14:paraId="73056EB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79. </w:t>
      </w:r>
      <w:r w:rsidRPr="00A32D6C">
        <w:rPr>
          <w:rFonts w:cstheme="minorHAnsi"/>
          <w:noProof/>
          <w:sz w:val="24"/>
          <w:szCs w:val="24"/>
        </w:rPr>
        <w:tab/>
        <w:t xml:space="preserve">Bejia I, Younes M, Zrour S, Touzi M, Bergaoui N. Factors predicting outcomes of mechanical sciatica: a review of 1092 cases. Jt Bone Spine. 2004/12/14. 2004;71(6):567–71. </w:t>
      </w:r>
    </w:p>
    <w:p w14:paraId="3274D4EB"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0. </w:t>
      </w:r>
      <w:r w:rsidRPr="00A32D6C">
        <w:rPr>
          <w:rFonts w:cstheme="minorHAnsi"/>
          <w:noProof/>
          <w:sz w:val="24"/>
          <w:szCs w:val="24"/>
        </w:rPr>
        <w:tab/>
        <w:t xml:space="preserve">Božić B, Kogler A, Negovetić L, Sajko T, Kudelić N. Sequestered extrusion of lumbar disk: Experimental model, clinical picture, diagnosis and treatment. Acta Clin Croat. 2003;42(3):213–6. </w:t>
      </w:r>
    </w:p>
    <w:p w14:paraId="47191A01"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1. </w:t>
      </w:r>
      <w:r w:rsidRPr="00A32D6C">
        <w:rPr>
          <w:rFonts w:cstheme="minorHAnsi"/>
          <w:noProof/>
          <w:sz w:val="24"/>
          <w:szCs w:val="24"/>
        </w:rPr>
        <w:tab/>
        <w:t xml:space="preserve">Crocker M, Fraser G, Boyd E, Wilson J, Chitnavis BP, Thomas NW. The value of interhospital transfer and emergency MRI for suspected cauda equina syndrome: a 2-year retrospective study. Ann R Coll Surg Engl. 2008/07/05. 2008;90(6):513–6. </w:t>
      </w:r>
    </w:p>
    <w:p w14:paraId="2907820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2. </w:t>
      </w:r>
      <w:r w:rsidRPr="00A32D6C">
        <w:rPr>
          <w:rFonts w:cstheme="minorHAnsi"/>
          <w:noProof/>
          <w:sz w:val="24"/>
          <w:szCs w:val="24"/>
        </w:rPr>
        <w:tab/>
        <w:t>Duncan JW, Bailey RA. Cauda equina syndrome following decompression for spinal stenosis. Glob spine J [Internet]. 2011;1(1):15–8. Available from: https://pubmed.ncbi.nlm.nih.gov/24353932</w:t>
      </w:r>
    </w:p>
    <w:p w14:paraId="20138B4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3. </w:t>
      </w:r>
      <w:r w:rsidRPr="00A32D6C">
        <w:rPr>
          <w:rFonts w:cstheme="minorHAnsi"/>
          <w:noProof/>
          <w:sz w:val="24"/>
          <w:szCs w:val="24"/>
        </w:rPr>
        <w:tab/>
        <w:t xml:space="preserve">Ea HK, Lioté F, Lot G, Bardin T. Cauda equina syndrome in ankylosing spondylitis: successful treatment with lumboperitoneal shunting. Spine (Phila Pa 1976). 2010/10/30. 2010;35(24):E1423-9. </w:t>
      </w:r>
    </w:p>
    <w:p w14:paraId="28D2E2A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4. </w:t>
      </w:r>
      <w:r w:rsidRPr="00A32D6C">
        <w:rPr>
          <w:rFonts w:cstheme="minorHAnsi"/>
          <w:noProof/>
          <w:sz w:val="24"/>
          <w:szCs w:val="24"/>
        </w:rPr>
        <w:tab/>
        <w:t xml:space="preserve">Fukui J, Ohotsuka K, Asagai Y. Improved symptoms and lifestyle more than 20 years after untethering surgery for primary tethered cord syndrome. Neurourol Urodyn. 2011/06/01. 2011;30(7):1333–7. </w:t>
      </w:r>
    </w:p>
    <w:p w14:paraId="3D4D316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5. </w:t>
      </w:r>
      <w:r w:rsidRPr="00A32D6C">
        <w:rPr>
          <w:rFonts w:cstheme="minorHAnsi"/>
          <w:noProof/>
          <w:sz w:val="24"/>
          <w:szCs w:val="24"/>
        </w:rPr>
        <w:tab/>
        <w:t xml:space="preserve">Gooding BW, Higgins MA, Calthorpe DA. Does rectal examination have any value in the clinical diagnosis of cauda equina syndrome? Br J Neurosurg. 2012/11/02. 2013;27(2):156–9. </w:t>
      </w:r>
    </w:p>
    <w:p w14:paraId="556CFA0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6. </w:t>
      </w:r>
      <w:r w:rsidRPr="00A32D6C">
        <w:rPr>
          <w:rFonts w:cstheme="minorHAnsi"/>
          <w:noProof/>
          <w:sz w:val="24"/>
          <w:szCs w:val="24"/>
        </w:rPr>
        <w:tab/>
        <w:t xml:space="preserve">Lyons MK, Atkinson JL, Wharen RE, Deen HG, Zimmerman RS, Lemens SM. Surgical evaluation and management of lumbar synovial cysts: the Mayo Clinic experience. J Neurosurg. 2000/07/06. 2000;93(1 Suppl):53–7. </w:t>
      </w:r>
    </w:p>
    <w:p w14:paraId="50C00467"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7. </w:t>
      </w:r>
      <w:r w:rsidRPr="00A32D6C">
        <w:rPr>
          <w:rFonts w:cstheme="minorHAnsi"/>
          <w:noProof/>
          <w:sz w:val="24"/>
          <w:szCs w:val="24"/>
        </w:rPr>
        <w:tab/>
        <w:t xml:space="preserve">Marascalchi BJ, Passias PG, Goz V, Weinreb JH, Joo L, Errico TJ. Comparative analysis of patients with cauda equina syndrome versus an unaffected population undergoing spinal surgery. Spine (Phila Pa 1976). 2013/12/25. 2014;39(6):482–90. </w:t>
      </w:r>
    </w:p>
    <w:p w14:paraId="7175CFE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8. </w:t>
      </w:r>
      <w:r w:rsidRPr="00A32D6C">
        <w:rPr>
          <w:rFonts w:cstheme="minorHAnsi"/>
          <w:noProof/>
          <w:sz w:val="24"/>
          <w:szCs w:val="24"/>
        </w:rPr>
        <w:tab/>
        <w:t xml:space="preserve">McKinley WO, Tellis AA, Cifu DX, Johnson MA, Kubal WS, Keyser-Marcus L, et al. Rehabilitation outcome of individuals with nontraumatic myelopathy resulting from spinal stenosis. J Spinal Cord Med. 1998/08/11. 1998;21(2):131–6. </w:t>
      </w:r>
    </w:p>
    <w:p w14:paraId="4FB61E7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89. </w:t>
      </w:r>
      <w:r w:rsidRPr="00A32D6C">
        <w:rPr>
          <w:rFonts w:cstheme="minorHAnsi"/>
          <w:noProof/>
          <w:sz w:val="24"/>
          <w:szCs w:val="24"/>
        </w:rPr>
        <w:tab/>
        <w:t xml:space="preserve">Morita M, Miyauchi A, Okuda S, Oda T, Aono H, Iwasaki M. Intraspinal epidermoid tumor of the cauda equina region: seven cases and a review of the literature. J Spinal Disord Tech. 2011/05/24. 2012;25(5):292–8. </w:t>
      </w:r>
    </w:p>
    <w:p w14:paraId="18BADE8C"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0. </w:t>
      </w:r>
      <w:r w:rsidRPr="00A32D6C">
        <w:rPr>
          <w:rFonts w:cstheme="minorHAnsi"/>
          <w:noProof/>
          <w:sz w:val="24"/>
          <w:szCs w:val="24"/>
        </w:rPr>
        <w:tab/>
        <w:t xml:space="preserve">Ökten AI, Özsoy KM, Gezercan Y, Ateş T, Menekşe G, Çapraz M, et al. Analysis of </w:t>
      </w:r>
      <w:r w:rsidRPr="00A32D6C">
        <w:rPr>
          <w:rFonts w:cstheme="minorHAnsi"/>
          <w:noProof/>
          <w:sz w:val="24"/>
          <w:szCs w:val="24"/>
        </w:rPr>
        <w:lastRenderedPageBreak/>
        <w:t xml:space="preserve">clinical and surgical outcomes of upper lumbar disk herniations. Neurosurg Q. 2015;25(3):349–54. </w:t>
      </w:r>
    </w:p>
    <w:p w14:paraId="53F8603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1. </w:t>
      </w:r>
      <w:r w:rsidRPr="00A32D6C">
        <w:rPr>
          <w:rFonts w:cstheme="minorHAnsi"/>
          <w:noProof/>
          <w:sz w:val="24"/>
          <w:szCs w:val="24"/>
        </w:rPr>
        <w:tab/>
        <w:t>Podnar S. Cauda equina lesions as a complication of spinal surgery. Eur Spine J [Internet]. 2009/09/21. 2010;19(3):451–7. Available from: https://pubmed.ncbi.nlm.nih.gov/19768646</w:t>
      </w:r>
    </w:p>
    <w:p w14:paraId="7A91445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2. </w:t>
      </w:r>
      <w:r w:rsidRPr="00A32D6C">
        <w:rPr>
          <w:rFonts w:cstheme="minorHAnsi"/>
          <w:noProof/>
          <w:sz w:val="24"/>
          <w:szCs w:val="24"/>
        </w:rPr>
        <w:tab/>
        <w:t xml:space="preserve">Ronen J, Goldin D, Itzkovich M, Bluvshtein V, Gelernter I, Livshitz A, et al. Outcomes in patients admitted for rehabilitation with spinal cord or cauda equina lesions following degenerative spinal stenosis. Disabil Rehabil. 2005/08/13. 2005;27(15):884–9. </w:t>
      </w:r>
    </w:p>
    <w:p w14:paraId="31F80704"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3. </w:t>
      </w:r>
      <w:r w:rsidRPr="00A32D6C">
        <w:rPr>
          <w:rFonts w:cstheme="minorHAnsi"/>
          <w:noProof/>
          <w:sz w:val="24"/>
          <w:szCs w:val="24"/>
        </w:rPr>
        <w:tab/>
        <w:t xml:space="preserve">Sakai Y, Matsuyama Y, Katayama Y, Imagama S, Ito Z, Wakao N, et al. Spinal myxopapillary ependymoma: neurological deterioration in patients treated with surgery. Spine (Phila Pa 1976). 2009/07/01. 2009;34(15):1619–24. </w:t>
      </w:r>
    </w:p>
    <w:p w14:paraId="1331E18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4. </w:t>
      </w:r>
      <w:r w:rsidRPr="00A32D6C">
        <w:rPr>
          <w:rFonts w:cstheme="minorHAnsi"/>
          <w:noProof/>
          <w:sz w:val="24"/>
          <w:szCs w:val="24"/>
        </w:rPr>
        <w:tab/>
        <w:t xml:space="preserve">Smith MD, Bohlman HH. Spondylolisthesis treated by a single-stage operation combining decompression with in situ posterolateral and anterior fusion. An analysis of eleven patients who had long-term follow-up. J Bone Jt Surg Am. 1990/03/01. 1990;72(3):415–21. </w:t>
      </w:r>
    </w:p>
    <w:p w14:paraId="7BA5869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5. </w:t>
      </w:r>
      <w:r w:rsidRPr="00A32D6C">
        <w:rPr>
          <w:rFonts w:cstheme="minorHAnsi"/>
          <w:noProof/>
          <w:sz w:val="24"/>
          <w:szCs w:val="24"/>
        </w:rPr>
        <w:tab/>
        <w:t xml:space="preserve">Takahashi T, Hanakita J, Kawaoka T, Ohtake Y, Adachi H, Shimizu K. Indication for Partial Vertebral Osteotomy and Realignment in Posterior Spinal Fixation for Osteoporotic Thoracolumbar Vertebral Collapse with Neurological Deficits. Neurol Med Chir. 2016/03/30. 2016;56(8):485–92. </w:t>
      </w:r>
    </w:p>
    <w:p w14:paraId="1828BEC0"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6. </w:t>
      </w:r>
      <w:r w:rsidRPr="00A32D6C">
        <w:rPr>
          <w:rFonts w:cstheme="minorHAnsi"/>
          <w:noProof/>
          <w:sz w:val="24"/>
          <w:szCs w:val="24"/>
        </w:rPr>
        <w:tab/>
        <w:t xml:space="preserve">Walker JL, Schulak D, Murtagh R. Midline disk herniations of the lumbar spine. South Med J. 1993/01/01. 1993;86(1):13–7. </w:t>
      </w:r>
    </w:p>
    <w:p w14:paraId="6E2A7D4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7. </w:t>
      </w:r>
      <w:r w:rsidRPr="00A32D6C">
        <w:rPr>
          <w:rFonts w:cstheme="minorHAnsi"/>
          <w:noProof/>
          <w:sz w:val="24"/>
          <w:szCs w:val="24"/>
        </w:rPr>
        <w:tab/>
        <w:t>Baig Mirza A, Velicu MA, Lyon R, Vastani A, Boardman T, Al Banna Q, et al. Is Cauda Equina Surgery Safe Out-of-Hours? A Single United Kingdom Institute Experience. World Neurosurg [Internet]. 2022;159:e208–20. Available from: https://www.sciencedirect.com/science/article/pii/S1878875021018714</w:t>
      </w:r>
    </w:p>
    <w:p w14:paraId="6F14E91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8. </w:t>
      </w:r>
      <w:r w:rsidRPr="00A32D6C">
        <w:rPr>
          <w:rFonts w:cstheme="minorHAnsi"/>
          <w:noProof/>
          <w:sz w:val="24"/>
          <w:szCs w:val="24"/>
        </w:rPr>
        <w:tab/>
        <w:t xml:space="preserve">Baraka M, Varma A, Mayo I, Nannapaneni R, McGillion S, Shenouda E, et al. The Effect of COVID-19 National Lockdown on the Time from Presentation to Surgery  of Patients with Suspected Cauda Equina Syndrome: Two UK Tertiary Centers’ Study. World Neurosurg. 2022 Aug;167:e732-7. </w:t>
      </w:r>
    </w:p>
    <w:p w14:paraId="103F824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99. </w:t>
      </w:r>
      <w:r w:rsidRPr="00A32D6C">
        <w:rPr>
          <w:rFonts w:cstheme="minorHAnsi"/>
          <w:noProof/>
          <w:sz w:val="24"/>
          <w:szCs w:val="24"/>
        </w:rPr>
        <w:tab/>
        <w:t>Butenschoen VM, Abulhala S, Meyer B, Gempt J. Body mass index has an impact on preoperative symptoms but not clinical outcome in acute cauda equina syndrome. Sci Rep [Internet]. 2021;11(1):13918. Available from: https://doi.org/10.1038/s41598-021-92969-4</w:t>
      </w:r>
    </w:p>
    <w:p w14:paraId="6F74E289"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0. </w:t>
      </w:r>
      <w:r w:rsidRPr="00A32D6C">
        <w:rPr>
          <w:rFonts w:cstheme="minorHAnsi"/>
          <w:noProof/>
          <w:sz w:val="24"/>
          <w:szCs w:val="24"/>
        </w:rPr>
        <w:tab/>
        <w:t xml:space="preserve">Byvaltsev VA, Kalinin AA, Shepelev V V, Pestryakov YY, Aliyev MA, Riew KD. Minimally Invasive Transforaminal Lumbar Interbody Fusion (TLIF) Compared with  Open TLIF for Acute Cauda Equina Syndrome: A Retrospective Single-Center Study with Long-Term Follow-Up. World Neurosurg. 2022 Oct;166:e781–9. </w:t>
      </w:r>
    </w:p>
    <w:p w14:paraId="72238353"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1. </w:t>
      </w:r>
      <w:r w:rsidRPr="00A32D6C">
        <w:rPr>
          <w:rFonts w:cstheme="minorHAnsi"/>
          <w:noProof/>
          <w:sz w:val="24"/>
          <w:szCs w:val="24"/>
        </w:rPr>
        <w:tab/>
        <w:t xml:space="preserve">Curtis Lopez C, Berg AJ, Clayton B, Siddique I, Carrasco R, Horner D, et al. Evaluation of the role of anal tone and perianal sensation examination in the  assessment of suspected cauda equina syndrome. Br J Neurosurg. 2021 Nov;1–5. </w:t>
      </w:r>
    </w:p>
    <w:p w14:paraId="5771F42C"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2. </w:t>
      </w:r>
      <w:r w:rsidRPr="00A32D6C">
        <w:rPr>
          <w:rFonts w:cstheme="minorHAnsi"/>
          <w:noProof/>
          <w:sz w:val="24"/>
          <w:szCs w:val="24"/>
        </w:rPr>
        <w:tab/>
        <w:t xml:space="preserve">Francis JJ, Goacher E, Fuge J, Hanrahan JG, Zhang J, Davies B, et al. Lumbar </w:t>
      </w:r>
      <w:r w:rsidRPr="00A32D6C">
        <w:rPr>
          <w:rFonts w:cstheme="minorHAnsi"/>
          <w:noProof/>
          <w:sz w:val="24"/>
          <w:szCs w:val="24"/>
        </w:rPr>
        <w:lastRenderedPageBreak/>
        <w:t>decompression surgery for cauda equina syndrome — comparison of complication rates between daytime and overnight operating. Acta Neurochir (Wien) [Internet]. 2022;164(5):1203–8. Available from: https://doi.org/10.1007/s00701-022-05173-2</w:t>
      </w:r>
    </w:p>
    <w:p w14:paraId="49B120E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3. </w:t>
      </w:r>
      <w:r w:rsidRPr="00A32D6C">
        <w:rPr>
          <w:rFonts w:cstheme="minorHAnsi"/>
          <w:noProof/>
          <w:sz w:val="24"/>
          <w:szCs w:val="24"/>
        </w:rPr>
        <w:tab/>
        <w:t xml:space="preserve">Kanematsu R, Hanakita J, Takahashi T, Minami M, Inoue T, Miyasaka K, et al. Improvement in Neurogenic Bowel and Bladder Dysfunction Following Posterior  Decompression Surgery for Cauda Equina Syndrome: A Prospective Cohort Study. Neurospine. 2021 Dec;18(4):847–53. </w:t>
      </w:r>
    </w:p>
    <w:p w14:paraId="2B487E2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4. </w:t>
      </w:r>
      <w:r w:rsidRPr="00A32D6C">
        <w:rPr>
          <w:rFonts w:cstheme="minorHAnsi"/>
          <w:noProof/>
          <w:sz w:val="24"/>
          <w:szCs w:val="24"/>
        </w:rPr>
        <w:tab/>
        <w:t xml:space="preserve">Bhandarkar AR, Alvi MA, Naessens JM, Bydon M. Do safety-net hospitals provide equitable care after decompressive surgery for  acute cauda equina syndrome? Clin Neurol Neurosurg. 2021 Jan;200:106356. </w:t>
      </w:r>
    </w:p>
    <w:p w14:paraId="171DAE5D"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5. </w:t>
      </w:r>
      <w:r w:rsidRPr="00A32D6C">
        <w:rPr>
          <w:rFonts w:cstheme="minorHAnsi"/>
          <w:noProof/>
          <w:sz w:val="24"/>
          <w:szCs w:val="24"/>
        </w:rPr>
        <w:tab/>
        <w:t xml:space="preserve">Woodfield J, Lammy S, Jamjoom AA, Fadelalla MA, Copley PC, Arora M, et al. Demographics of Cauda Equina Syndrome: A Population Based Incidence Study. Neuroepidemiology. 2022 Oct; </w:t>
      </w:r>
    </w:p>
    <w:p w14:paraId="68B6DEBA"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6. </w:t>
      </w:r>
      <w:r w:rsidRPr="00A32D6C">
        <w:rPr>
          <w:rFonts w:cstheme="minorHAnsi"/>
          <w:noProof/>
          <w:sz w:val="24"/>
          <w:szCs w:val="24"/>
        </w:rPr>
        <w:tab/>
        <w:t xml:space="preserve">Zusman NL, Radoslovich SS, Smith SJ, Tanski M, Gundle KR, Yoo JU. Physical Examination Is Predictive of Cauda Equina Syndrome: MRI to Rule Out  Diagnosis Is Unnecessary. Glob spine J. 2022 Mar;12(2):209–14. </w:t>
      </w:r>
    </w:p>
    <w:p w14:paraId="4A8B8792"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7. </w:t>
      </w:r>
      <w:r w:rsidRPr="00A32D6C">
        <w:rPr>
          <w:rFonts w:cstheme="minorHAnsi"/>
          <w:noProof/>
          <w:sz w:val="24"/>
          <w:szCs w:val="24"/>
        </w:rPr>
        <w:tab/>
        <w:t xml:space="preserve">Todd N, Dangas K, Lavy C. Post-void bladder ultrasound in suspected cauda equina syndrome-data from  medicolegal cases and relevance to magnetic resonance imaging scanning. Int Orthop. 2022 Jun;46(6):1375–80. </w:t>
      </w:r>
    </w:p>
    <w:p w14:paraId="65DCCB7F"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8. </w:t>
      </w:r>
      <w:r w:rsidRPr="00A32D6C">
        <w:rPr>
          <w:rFonts w:cstheme="minorHAnsi"/>
          <w:noProof/>
          <w:sz w:val="24"/>
          <w:szCs w:val="24"/>
        </w:rPr>
        <w:tab/>
        <w:t xml:space="preserve">Kumar A, Copley P, Jamjoom A, Badran K, Barrett C. The morbidity of out-of-hours surgery for Cauda Equina Syndrome. Br J Neurosurg. 2022 Jan;1–4. </w:t>
      </w:r>
    </w:p>
    <w:p w14:paraId="6277B0B5"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09. </w:t>
      </w:r>
      <w:r w:rsidRPr="00A32D6C">
        <w:rPr>
          <w:rFonts w:cstheme="minorHAnsi"/>
          <w:noProof/>
          <w:sz w:val="24"/>
          <w:szCs w:val="24"/>
        </w:rPr>
        <w:tab/>
        <w:t xml:space="preserve">Seidel HD, Pirkle S, Bhattacharjee S, Baker HP, Lee MJ, El Dafrawy MH. Rates of Future Lumbar Fusion in Patients with Cauda Equina Syndrome Treated With  Decompression. J Am Acad Orthop Surg Glob Res  Rev. 2022 Nov;6(11). </w:t>
      </w:r>
    </w:p>
    <w:p w14:paraId="24C30D56" w14:textId="77777777" w:rsidR="002D3E0A" w:rsidRPr="00A32D6C" w:rsidRDefault="002D3E0A" w:rsidP="002D3E0A">
      <w:pPr>
        <w:widowControl w:val="0"/>
        <w:autoSpaceDE w:val="0"/>
        <w:autoSpaceDN w:val="0"/>
        <w:adjustRightInd w:val="0"/>
        <w:spacing w:line="240" w:lineRule="auto"/>
        <w:ind w:left="640" w:hanging="640"/>
        <w:rPr>
          <w:rFonts w:cstheme="minorHAnsi"/>
          <w:noProof/>
          <w:sz w:val="24"/>
          <w:szCs w:val="24"/>
        </w:rPr>
      </w:pPr>
      <w:r w:rsidRPr="00A32D6C">
        <w:rPr>
          <w:rFonts w:cstheme="minorHAnsi"/>
          <w:noProof/>
          <w:sz w:val="24"/>
          <w:szCs w:val="24"/>
        </w:rPr>
        <w:t xml:space="preserve">110. </w:t>
      </w:r>
      <w:r w:rsidRPr="00A32D6C">
        <w:rPr>
          <w:rFonts w:cstheme="minorHAnsi"/>
          <w:noProof/>
          <w:sz w:val="24"/>
          <w:szCs w:val="24"/>
        </w:rPr>
        <w:tab/>
        <w:t xml:space="preserve">Planty-Bonjour A, Kerdiles G, François P, Destrieux C, Velut S, Zemmoura I, et al. Cauda Equina Syndrome: Poor Recovery Prognosis Despite Early Treatment. Spine (Phila Pa 1976). 2022 Jan;47(2):105–13. </w:t>
      </w:r>
    </w:p>
    <w:p w14:paraId="29E0689B" w14:textId="5FCF1160" w:rsidR="003F343F" w:rsidRPr="00A32D6C" w:rsidRDefault="003F343F" w:rsidP="00A24D9E">
      <w:pPr>
        <w:rPr>
          <w:rFonts w:cstheme="minorHAnsi"/>
          <w:bCs/>
          <w:sz w:val="24"/>
          <w:szCs w:val="24"/>
        </w:rPr>
      </w:pPr>
      <w:r w:rsidRPr="00A32D6C">
        <w:rPr>
          <w:rFonts w:cstheme="minorHAnsi"/>
          <w:bCs/>
          <w:sz w:val="24"/>
          <w:szCs w:val="24"/>
        </w:rPr>
        <w:fldChar w:fldCharType="end"/>
      </w:r>
    </w:p>
    <w:p w14:paraId="5BC9154C" w14:textId="4C42EDBC" w:rsidR="003F343F" w:rsidRPr="00A32D6C" w:rsidRDefault="003F343F" w:rsidP="00A24D9E">
      <w:pPr>
        <w:rPr>
          <w:rFonts w:cstheme="minorHAnsi"/>
          <w:b/>
          <w:sz w:val="24"/>
          <w:szCs w:val="24"/>
        </w:rPr>
      </w:pPr>
    </w:p>
    <w:p w14:paraId="3EA71911" w14:textId="77777777" w:rsidR="003F343F" w:rsidRPr="00A32D6C" w:rsidRDefault="003F343F" w:rsidP="00A24D9E">
      <w:pPr>
        <w:rPr>
          <w:rFonts w:cstheme="minorHAnsi"/>
          <w:b/>
          <w:bCs/>
          <w:sz w:val="24"/>
          <w:szCs w:val="24"/>
        </w:rPr>
      </w:pPr>
    </w:p>
    <w:sectPr w:rsidR="003F343F" w:rsidRPr="00A32D6C" w:rsidSect="00A24D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D37D2" w14:textId="77777777" w:rsidR="00726737" w:rsidRDefault="00726737" w:rsidP="00760630">
      <w:pPr>
        <w:spacing w:after="0" w:line="240" w:lineRule="auto"/>
      </w:pPr>
      <w:r>
        <w:separator/>
      </w:r>
    </w:p>
  </w:endnote>
  <w:endnote w:type="continuationSeparator" w:id="0">
    <w:p w14:paraId="7B69CC2D" w14:textId="77777777" w:rsidR="00726737" w:rsidRDefault="00726737" w:rsidP="007606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AE725" w14:textId="77777777" w:rsidR="00726737" w:rsidRDefault="00726737" w:rsidP="00760630">
      <w:pPr>
        <w:spacing w:after="0" w:line="240" w:lineRule="auto"/>
      </w:pPr>
      <w:r>
        <w:separator/>
      </w:r>
    </w:p>
  </w:footnote>
  <w:footnote w:type="continuationSeparator" w:id="0">
    <w:p w14:paraId="389CAE16" w14:textId="77777777" w:rsidR="00726737" w:rsidRDefault="00726737" w:rsidP="007606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83C21"/>
    <w:multiLevelType w:val="hybridMultilevel"/>
    <w:tmpl w:val="563233FC"/>
    <w:lvl w:ilvl="0" w:tplc="F3D848A6">
      <w:start w:val="1"/>
      <w:numFmt w:val="bullet"/>
      <w:lvlText w:val="-"/>
      <w:lvlJc w:val="left"/>
      <w:pPr>
        <w:ind w:left="408" w:hanging="360"/>
      </w:pPr>
      <w:rPr>
        <w:rFonts w:ascii="Calibri" w:eastAsiaTheme="minorHAns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num w:numId="1" w16cid:durableId="55601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50E"/>
    <w:rsid w:val="000C3F0B"/>
    <w:rsid w:val="000F6133"/>
    <w:rsid w:val="00176F04"/>
    <w:rsid w:val="001B438B"/>
    <w:rsid w:val="001E25F8"/>
    <w:rsid w:val="001F7CE9"/>
    <w:rsid w:val="002C50E1"/>
    <w:rsid w:val="002D3E0A"/>
    <w:rsid w:val="00313C48"/>
    <w:rsid w:val="003F343F"/>
    <w:rsid w:val="00475628"/>
    <w:rsid w:val="00557B6D"/>
    <w:rsid w:val="00567732"/>
    <w:rsid w:val="005C389C"/>
    <w:rsid w:val="00626433"/>
    <w:rsid w:val="00672FFE"/>
    <w:rsid w:val="00691E70"/>
    <w:rsid w:val="00726737"/>
    <w:rsid w:val="00760630"/>
    <w:rsid w:val="00772BEA"/>
    <w:rsid w:val="00794044"/>
    <w:rsid w:val="0080750E"/>
    <w:rsid w:val="00820265"/>
    <w:rsid w:val="008253CB"/>
    <w:rsid w:val="008971EB"/>
    <w:rsid w:val="009B3C6A"/>
    <w:rsid w:val="009F66C9"/>
    <w:rsid w:val="00A1562A"/>
    <w:rsid w:val="00A24D9E"/>
    <w:rsid w:val="00A32D6C"/>
    <w:rsid w:val="00AE37F6"/>
    <w:rsid w:val="00B1646A"/>
    <w:rsid w:val="00B8056E"/>
    <w:rsid w:val="00CC71F3"/>
    <w:rsid w:val="00D727EB"/>
    <w:rsid w:val="00D7754C"/>
    <w:rsid w:val="00DB087F"/>
    <w:rsid w:val="00F2611B"/>
    <w:rsid w:val="00FE52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5BB57"/>
  <w15:chartTrackingRefBased/>
  <w15:docId w15:val="{0CC6DB06-3BE7-4577-B247-3FD74CAE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1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2611B"/>
    <w:pPr>
      <w:keepNext/>
      <w:spacing w:after="120" w:line="360" w:lineRule="auto"/>
    </w:pPr>
    <w:rPr>
      <w:rFonts w:ascii="Times" w:hAnsi="Times" w:cs="Arial"/>
      <w:b/>
      <w:iCs/>
      <w:color w:val="000000" w:themeColor="text1"/>
      <w:sz w:val="24"/>
      <w:szCs w:val="24"/>
      <w:lang w:val="en-US"/>
    </w:rPr>
  </w:style>
  <w:style w:type="character" w:styleId="CommentReference">
    <w:name w:val="annotation reference"/>
    <w:basedOn w:val="DefaultParagraphFont"/>
    <w:uiPriority w:val="99"/>
    <w:semiHidden/>
    <w:unhideWhenUsed/>
    <w:rsid w:val="00F2611B"/>
    <w:rPr>
      <w:sz w:val="16"/>
      <w:szCs w:val="16"/>
    </w:rPr>
  </w:style>
  <w:style w:type="paragraph" w:styleId="CommentText">
    <w:name w:val="annotation text"/>
    <w:basedOn w:val="Normal"/>
    <w:link w:val="CommentTextChar"/>
    <w:uiPriority w:val="99"/>
    <w:semiHidden/>
    <w:unhideWhenUsed/>
    <w:rsid w:val="00F2611B"/>
    <w:pPr>
      <w:spacing w:line="240" w:lineRule="auto"/>
    </w:pPr>
    <w:rPr>
      <w:sz w:val="20"/>
      <w:szCs w:val="20"/>
    </w:rPr>
  </w:style>
  <w:style w:type="character" w:customStyle="1" w:styleId="CommentTextChar">
    <w:name w:val="Comment Text Char"/>
    <w:basedOn w:val="DefaultParagraphFont"/>
    <w:link w:val="CommentText"/>
    <w:uiPriority w:val="99"/>
    <w:semiHidden/>
    <w:rsid w:val="00F2611B"/>
    <w:rPr>
      <w:sz w:val="20"/>
      <w:szCs w:val="20"/>
    </w:rPr>
  </w:style>
  <w:style w:type="paragraph" w:customStyle="1" w:styleId="EndNoteBibliographyTitle">
    <w:name w:val="EndNote Bibliography Title"/>
    <w:basedOn w:val="Normal"/>
    <w:link w:val="EndNoteBibliographyTitleChar"/>
    <w:rsid w:val="00A24D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4D9E"/>
    <w:rPr>
      <w:rFonts w:ascii="Calibri" w:hAnsi="Calibri" w:cs="Calibri"/>
      <w:noProof/>
      <w:lang w:val="en-US"/>
    </w:rPr>
  </w:style>
  <w:style w:type="paragraph" w:customStyle="1" w:styleId="EndNoteBibliography">
    <w:name w:val="EndNote Bibliography"/>
    <w:basedOn w:val="Normal"/>
    <w:link w:val="EndNoteBibliographyChar"/>
    <w:rsid w:val="00A24D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4D9E"/>
    <w:rPr>
      <w:rFonts w:ascii="Calibri" w:hAnsi="Calibri" w:cs="Calibri"/>
      <w:noProof/>
      <w:lang w:val="en-US"/>
    </w:rPr>
  </w:style>
  <w:style w:type="paragraph" w:styleId="Header">
    <w:name w:val="header"/>
    <w:basedOn w:val="Normal"/>
    <w:link w:val="HeaderChar"/>
    <w:uiPriority w:val="99"/>
    <w:unhideWhenUsed/>
    <w:rsid w:val="00A24D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D9E"/>
  </w:style>
  <w:style w:type="paragraph" w:styleId="Footer">
    <w:name w:val="footer"/>
    <w:basedOn w:val="Normal"/>
    <w:link w:val="FooterChar"/>
    <w:uiPriority w:val="99"/>
    <w:unhideWhenUsed/>
    <w:rsid w:val="00A24D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D9E"/>
  </w:style>
  <w:style w:type="paragraph" w:styleId="ListParagraph">
    <w:name w:val="List Paragraph"/>
    <w:basedOn w:val="Normal"/>
    <w:uiPriority w:val="34"/>
    <w:qFormat/>
    <w:rsid w:val="00672FFE"/>
    <w:pPr>
      <w:ind w:left="720"/>
      <w:contextualSpacing/>
    </w:pPr>
  </w:style>
  <w:style w:type="table" w:styleId="PlainTable2">
    <w:name w:val="Plain Table 2"/>
    <w:basedOn w:val="TableNormal"/>
    <w:uiPriority w:val="42"/>
    <w:rsid w:val="00672F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abel">
    <w:name w:val="label"/>
    <w:basedOn w:val="DefaultParagraphFont"/>
    <w:uiPriority w:val="99"/>
    <w:rsid w:val="008253CB"/>
    <w:rPr>
      <w:rFonts w:ascii="Times New Roman" w:hAnsi="Times New Roman" w:cs="Times New Roman" w:hint="default"/>
    </w:rPr>
  </w:style>
  <w:style w:type="character" w:customStyle="1" w:styleId="apple-converted-space">
    <w:name w:val="apple-converted-space"/>
    <w:basedOn w:val="DefaultParagraphFont"/>
    <w:uiPriority w:val="99"/>
    <w:rsid w:val="008253CB"/>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6178902">
      <w:bodyDiv w:val="1"/>
      <w:marLeft w:val="0"/>
      <w:marRight w:val="0"/>
      <w:marTop w:val="0"/>
      <w:marBottom w:val="0"/>
      <w:divBdr>
        <w:top w:val="none" w:sz="0" w:space="0" w:color="auto"/>
        <w:left w:val="none" w:sz="0" w:space="0" w:color="auto"/>
        <w:bottom w:val="none" w:sz="0" w:space="0" w:color="auto"/>
        <w:right w:val="none" w:sz="0" w:space="0" w:color="auto"/>
      </w:divBdr>
    </w:div>
    <w:div w:id="211367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54CA0-0E6A-4EFE-AE30-052E570AB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4095</Words>
  <Characters>365345</Characters>
  <Application>Microsoft Office Word</Application>
  <DocSecurity>0</DocSecurity>
  <Lines>3044</Lines>
  <Paragraphs>8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Mustafa</dc:creator>
  <cp:keywords/>
  <dc:description/>
  <cp:lastModifiedBy>Conor Gillespie</cp:lastModifiedBy>
  <cp:revision>3</cp:revision>
  <dcterms:created xsi:type="dcterms:W3CDTF">2023-04-18T21:17:00Z</dcterms:created>
  <dcterms:modified xsi:type="dcterms:W3CDTF">2023-04-18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39749426-daab-3403-be4e-d2b4473ba889</vt:lpwstr>
  </property>
</Properties>
</file>